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58B93" w14:textId="4889C928" w:rsidR="009122CD" w:rsidRPr="009122CD" w:rsidRDefault="003C2208" w:rsidP="00AE7566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dditional </w:t>
      </w:r>
      <w:r w:rsidR="00AE7566">
        <w:rPr>
          <w:b/>
          <w:sz w:val="32"/>
          <w:szCs w:val="32"/>
        </w:rPr>
        <w:t>f</w:t>
      </w:r>
      <w:r>
        <w:rPr>
          <w:b/>
          <w:sz w:val="32"/>
          <w:szCs w:val="32"/>
        </w:rPr>
        <w:t>ile</w:t>
      </w:r>
      <w:r w:rsidR="00EE24A7">
        <w:rPr>
          <w:b/>
          <w:sz w:val="32"/>
          <w:szCs w:val="32"/>
        </w:rPr>
        <w:t xml:space="preserve"> </w:t>
      </w:r>
      <w:r w:rsidR="00032B81">
        <w:rPr>
          <w:b/>
          <w:sz w:val="32"/>
          <w:szCs w:val="32"/>
        </w:rPr>
        <w:t>2</w:t>
      </w:r>
      <w:r w:rsidR="00EE24A7">
        <w:rPr>
          <w:b/>
          <w:sz w:val="32"/>
          <w:szCs w:val="32"/>
        </w:rPr>
        <w:t xml:space="preserve">: </w:t>
      </w:r>
      <w:r w:rsidR="009122CD" w:rsidRPr="009122CD">
        <w:rPr>
          <w:b/>
          <w:sz w:val="32"/>
          <w:szCs w:val="32"/>
        </w:rPr>
        <w:t>Search Strategy</w:t>
      </w:r>
    </w:p>
    <w:p w14:paraId="58E8524E" w14:textId="77777777" w:rsidR="009122CD" w:rsidRDefault="009122CD" w:rsidP="009122CD">
      <w:pPr>
        <w:rPr>
          <w:b/>
        </w:rPr>
      </w:pPr>
    </w:p>
    <w:p w14:paraId="63AA543F" w14:textId="77777777" w:rsidR="009122CD" w:rsidRDefault="009122CD" w:rsidP="009122CD">
      <w:pPr>
        <w:rPr>
          <w:b/>
        </w:rPr>
      </w:pPr>
    </w:p>
    <w:p w14:paraId="186EF3E5" w14:textId="77777777" w:rsidR="009122CD" w:rsidRPr="003D71E3" w:rsidRDefault="009122CD" w:rsidP="009122CD">
      <w:r>
        <w:t>Population 1 AND population 2 AND intervention</w:t>
      </w:r>
    </w:p>
    <w:p w14:paraId="738F4718" w14:textId="77777777" w:rsidR="009122CD" w:rsidRDefault="009122CD" w:rsidP="009122CD">
      <w:pPr>
        <w:rPr>
          <w:b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404"/>
        <w:gridCol w:w="1681"/>
        <w:gridCol w:w="6379"/>
      </w:tblGrid>
      <w:tr w:rsidR="009122CD" w14:paraId="4C95FAAF" w14:textId="77777777" w:rsidTr="00745D8C">
        <w:trPr>
          <w:trHeight w:val="1020"/>
        </w:trPr>
        <w:tc>
          <w:tcPr>
            <w:tcW w:w="1404" w:type="dxa"/>
          </w:tcPr>
          <w:p w14:paraId="5AA758AE" w14:textId="77777777" w:rsidR="009122CD" w:rsidRPr="00E512E7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</w:rPr>
            </w:pPr>
            <w:r>
              <w:rPr>
                <w:b/>
              </w:rPr>
              <w:t>Population 1</w:t>
            </w:r>
          </w:p>
        </w:tc>
        <w:tc>
          <w:tcPr>
            <w:tcW w:w="1681" w:type="dxa"/>
          </w:tcPr>
          <w:p w14:paraId="6101F9E1" w14:textId="77777777" w:rsidR="009122CD" w:rsidRPr="00E512E7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</w:rPr>
            </w:pPr>
            <w:r>
              <w:rPr>
                <w:b/>
              </w:rPr>
              <w:t>Population 2</w:t>
            </w:r>
          </w:p>
        </w:tc>
        <w:tc>
          <w:tcPr>
            <w:tcW w:w="6379" w:type="dxa"/>
          </w:tcPr>
          <w:p w14:paraId="23DC1172" w14:textId="77777777" w:rsidR="009122CD" w:rsidRPr="00E512E7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</w:rPr>
            </w:pPr>
            <w:r w:rsidRPr="00E512E7">
              <w:rPr>
                <w:b/>
              </w:rPr>
              <w:t>Intervention</w:t>
            </w:r>
          </w:p>
        </w:tc>
      </w:tr>
      <w:tr w:rsidR="009122CD" w14:paraId="3366A175" w14:textId="77777777" w:rsidTr="00745D8C">
        <w:trPr>
          <w:trHeight w:val="1020"/>
        </w:trPr>
        <w:tc>
          <w:tcPr>
            <w:tcW w:w="1404" w:type="dxa"/>
          </w:tcPr>
          <w:p w14:paraId="30BEF539" w14:textId="77777777" w:rsidR="009122CD" w:rsidRPr="00CE7888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CE7888">
              <w:t>Health</w:t>
            </w:r>
            <w:r>
              <w:t>*</w:t>
            </w:r>
          </w:p>
        </w:tc>
        <w:tc>
          <w:tcPr>
            <w:tcW w:w="1681" w:type="dxa"/>
          </w:tcPr>
          <w:p w14:paraId="28D269E5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ecision maker*</w:t>
            </w:r>
          </w:p>
        </w:tc>
        <w:tc>
          <w:tcPr>
            <w:tcW w:w="6379" w:type="dxa"/>
          </w:tcPr>
          <w:p w14:paraId="2B353608" w14:textId="77777777" w:rsidR="009122CD" w:rsidRPr="00CE7888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CE7888">
              <w:t>Knowledge</w:t>
            </w:r>
            <w:r>
              <w:t xml:space="preserve"> translation OR knowledge transfer OR knowledge implementation OR knowledge </w:t>
            </w:r>
            <w:proofErr w:type="spellStart"/>
            <w:proofErr w:type="gramStart"/>
            <w:r>
              <w:t>utili?ation</w:t>
            </w:r>
            <w:proofErr w:type="spellEnd"/>
            <w:proofErr w:type="gramEnd"/>
            <w:r>
              <w:t xml:space="preserve"> OR knowledge dissemination OR knowledge adoption OR knowledge change* OR knowledge evaluation OR knowledge use* OR knowledge </w:t>
            </w:r>
            <w:proofErr w:type="spellStart"/>
            <w:r>
              <w:t>institutionali?ation</w:t>
            </w:r>
            <w:proofErr w:type="spellEnd"/>
            <w:r>
              <w:t xml:space="preserve"> OR knowledge communication  </w:t>
            </w:r>
          </w:p>
        </w:tc>
      </w:tr>
      <w:tr w:rsidR="009122CD" w14:paraId="4F5052E1" w14:textId="77777777" w:rsidTr="00745D8C">
        <w:trPr>
          <w:trHeight w:val="1020"/>
        </w:trPr>
        <w:tc>
          <w:tcPr>
            <w:tcW w:w="1404" w:type="dxa"/>
          </w:tcPr>
          <w:p w14:paraId="034CC319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Hospital*</w:t>
            </w:r>
          </w:p>
        </w:tc>
        <w:tc>
          <w:tcPr>
            <w:tcW w:w="1681" w:type="dxa"/>
          </w:tcPr>
          <w:p w14:paraId="32E55566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olicy maker*</w:t>
            </w:r>
          </w:p>
        </w:tc>
        <w:tc>
          <w:tcPr>
            <w:tcW w:w="6379" w:type="dxa"/>
          </w:tcPr>
          <w:p w14:paraId="2309F031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research translation OR research transfer OR research implementation OR research </w:t>
            </w:r>
            <w:proofErr w:type="spellStart"/>
            <w:proofErr w:type="gramStart"/>
            <w:r>
              <w:t>utili?ation</w:t>
            </w:r>
            <w:proofErr w:type="spellEnd"/>
            <w:proofErr w:type="gramEnd"/>
            <w:r>
              <w:t xml:space="preserve"> OR research dissemination OR research adoption OR research change* OR research evaluation OR research use* OR research </w:t>
            </w:r>
            <w:proofErr w:type="spellStart"/>
            <w:r>
              <w:t>institutionali?ation</w:t>
            </w:r>
            <w:proofErr w:type="spellEnd"/>
            <w:r>
              <w:t xml:space="preserve"> OR research communication</w:t>
            </w:r>
          </w:p>
        </w:tc>
      </w:tr>
      <w:tr w:rsidR="009122CD" w14:paraId="04F745E6" w14:textId="77777777" w:rsidTr="00745D8C">
        <w:trPr>
          <w:trHeight w:val="1020"/>
        </w:trPr>
        <w:tc>
          <w:tcPr>
            <w:tcW w:w="1404" w:type="dxa"/>
          </w:tcPr>
          <w:p w14:paraId="57885BBA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2533CE2E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Manager*</w:t>
            </w:r>
          </w:p>
        </w:tc>
        <w:tc>
          <w:tcPr>
            <w:tcW w:w="6379" w:type="dxa"/>
          </w:tcPr>
          <w:p w14:paraId="4F798BDC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evidence translation OR evidence transfer OR evidence implementation OR evidence </w:t>
            </w:r>
            <w:proofErr w:type="spellStart"/>
            <w:proofErr w:type="gramStart"/>
            <w:r>
              <w:t>utili?ation</w:t>
            </w:r>
            <w:proofErr w:type="spellEnd"/>
            <w:proofErr w:type="gramEnd"/>
            <w:r>
              <w:t xml:space="preserve"> OR evidence dissemination OR evidence adoption OR evidence change* OR evidence evaluation OR evidence use* OR evidence </w:t>
            </w:r>
            <w:proofErr w:type="spellStart"/>
            <w:r>
              <w:t>institutionali?ation</w:t>
            </w:r>
            <w:proofErr w:type="spellEnd"/>
            <w:r>
              <w:t xml:space="preserve"> OR evidence communication</w:t>
            </w:r>
          </w:p>
        </w:tc>
      </w:tr>
      <w:tr w:rsidR="009122CD" w14:paraId="7B41E80A" w14:textId="77777777" w:rsidTr="00745D8C">
        <w:trPr>
          <w:trHeight w:val="1020"/>
        </w:trPr>
        <w:tc>
          <w:tcPr>
            <w:tcW w:w="1404" w:type="dxa"/>
          </w:tcPr>
          <w:p w14:paraId="1D414D44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6D3DF2D5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irector*</w:t>
            </w:r>
          </w:p>
        </w:tc>
        <w:tc>
          <w:tcPr>
            <w:tcW w:w="6379" w:type="dxa"/>
          </w:tcPr>
          <w:p w14:paraId="7C99BA01" w14:textId="77777777" w:rsidR="009122CD" w:rsidRPr="00FD28AA" w:rsidRDefault="009122CD" w:rsidP="00745D8C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Translation of knowledge OR translation of research OR translation of evidence OR transfer of knowledge OR transfer of research OR transfer of evidence OR systematic review evidence</w:t>
            </w:r>
          </w:p>
          <w:p w14:paraId="3081B678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9122CD" w14:paraId="448AA903" w14:textId="77777777" w:rsidTr="00745D8C">
        <w:trPr>
          <w:trHeight w:val="1020"/>
        </w:trPr>
        <w:tc>
          <w:tcPr>
            <w:tcW w:w="1404" w:type="dxa"/>
          </w:tcPr>
          <w:p w14:paraId="2A6FCEA8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1E57C2CC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Executive*</w:t>
            </w:r>
          </w:p>
        </w:tc>
        <w:tc>
          <w:tcPr>
            <w:tcW w:w="6379" w:type="dxa"/>
          </w:tcPr>
          <w:p w14:paraId="27D8D5B1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 </w:t>
            </w:r>
          </w:p>
        </w:tc>
      </w:tr>
      <w:tr w:rsidR="009122CD" w14:paraId="29829446" w14:textId="77777777" w:rsidTr="00745D8C">
        <w:trPr>
          <w:trHeight w:val="1020"/>
        </w:trPr>
        <w:tc>
          <w:tcPr>
            <w:tcW w:w="1404" w:type="dxa"/>
          </w:tcPr>
          <w:p w14:paraId="1682BD65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30A89559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Leader*</w:t>
            </w:r>
          </w:p>
        </w:tc>
        <w:tc>
          <w:tcPr>
            <w:tcW w:w="6379" w:type="dxa"/>
          </w:tcPr>
          <w:p w14:paraId="4E764003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9122CD" w14:paraId="78EF9129" w14:textId="77777777" w:rsidTr="00745D8C">
        <w:trPr>
          <w:trHeight w:val="1020"/>
        </w:trPr>
        <w:tc>
          <w:tcPr>
            <w:tcW w:w="1404" w:type="dxa"/>
          </w:tcPr>
          <w:p w14:paraId="117F0B76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51E77306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ublic health*</w:t>
            </w:r>
          </w:p>
        </w:tc>
        <w:tc>
          <w:tcPr>
            <w:tcW w:w="6379" w:type="dxa"/>
          </w:tcPr>
          <w:p w14:paraId="3734A01F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9122CD" w14:paraId="545C2E4A" w14:textId="77777777" w:rsidTr="00745D8C">
        <w:trPr>
          <w:trHeight w:val="1020"/>
        </w:trPr>
        <w:tc>
          <w:tcPr>
            <w:tcW w:w="1404" w:type="dxa"/>
          </w:tcPr>
          <w:p w14:paraId="19A0D22D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49ABBAA0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Health </w:t>
            </w:r>
            <w:proofErr w:type="spellStart"/>
            <w:r>
              <w:t>administrat</w:t>
            </w:r>
            <w:proofErr w:type="spellEnd"/>
            <w:r>
              <w:t>*</w:t>
            </w:r>
          </w:p>
        </w:tc>
        <w:tc>
          <w:tcPr>
            <w:tcW w:w="6379" w:type="dxa"/>
          </w:tcPr>
          <w:p w14:paraId="5C236164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9122CD" w14:paraId="6D89AD3F" w14:textId="77777777" w:rsidTr="00745D8C">
        <w:trPr>
          <w:trHeight w:val="1020"/>
        </w:trPr>
        <w:tc>
          <w:tcPr>
            <w:tcW w:w="1404" w:type="dxa"/>
          </w:tcPr>
          <w:p w14:paraId="6F68BB79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1FED150F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Hospital </w:t>
            </w:r>
            <w:proofErr w:type="spellStart"/>
            <w:r>
              <w:t>administrat</w:t>
            </w:r>
            <w:proofErr w:type="spellEnd"/>
            <w:r>
              <w:t>*</w:t>
            </w:r>
          </w:p>
        </w:tc>
        <w:tc>
          <w:tcPr>
            <w:tcW w:w="6379" w:type="dxa"/>
          </w:tcPr>
          <w:p w14:paraId="654D9CEA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9122CD" w14:paraId="351BBA15" w14:textId="77777777" w:rsidTr="00745D8C">
        <w:trPr>
          <w:trHeight w:val="1020"/>
        </w:trPr>
        <w:tc>
          <w:tcPr>
            <w:tcW w:w="1404" w:type="dxa"/>
          </w:tcPr>
          <w:p w14:paraId="55C84DD6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005EDFA4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Health department*</w:t>
            </w:r>
          </w:p>
        </w:tc>
        <w:tc>
          <w:tcPr>
            <w:tcW w:w="6379" w:type="dxa"/>
          </w:tcPr>
          <w:p w14:paraId="52B64256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9122CD" w14:paraId="0A1C0789" w14:textId="77777777" w:rsidTr="00745D8C">
        <w:trPr>
          <w:trHeight w:val="1020"/>
        </w:trPr>
        <w:tc>
          <w:tcPr>
            <w:tcW w:w="1404" w:type="dxa"/>
          </w:tcPr>
          <w:p w14:paraId="03BE7B85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681" w:type="dxa"/>
          </w:tcPr>
          <w:p w14:paraId="3D954029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Hospital department*</w:t>
            </w:r>
          </w:p>
        </w:tc>
        <w:tc>
          <w:tcPr>
            <w:tcW w:w="6379" w:type="dxa"/>
          </w:tcPr>
          <w:p w14:paraId="21CB2A21" w14:textId="77777777" w:rsidR="009122CD" w:rsidRDefault="009122CD" w:rsidP="00745D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</w:tbl>
    <w:p w14:paraId="7059DA8C" w14:textId="77777777" w:rsidR="009122CD" w:rsidRDefault="009122CD" w:rsidP="009122CD">
      <w:pPr>
        <w:rPr>
          <w:b/>
        </w:rPr>
      </w:pPr>
    </w:p>
    <w:p w14:paraId="42222D83" w14:textId="77777777" w:rsidR="009122CD" w:rsidRDefault="009122CD" w:rsidP="009122CD">
      <w:pPr>
        <w:rPr>
          <w:b/>
        </w:rPr>
      </w:pPr>
    </w:p>
    <w:p w14:paraId="3438CFC9" w14:textId="77777777" w:rsidR="009122CD" w:rsidRDefault="009122CD" w:rsidP="009122CD">
      <w:pPr>
        <w:rPr>
          <w:b/>
        </w:rPr>
      </w:pPr>
    </w:p>
    <w:p w14:paraId="028819A8" w14:textId="77777777" w:rsidR="009122CD" w:rsidRDefault="009122CD" w:rsidP="009122CD">
      <w:pPr>
        <w:rPr>
          <w:b/>
        </w:rPr>
      </w:pPr>
    </w:p>
    <w:p w14:paraId="3A4CE805" w14:textId="77777777" w:rsidR="009122CD" w:rsidRDefault="009122CD" w:rsidP="009122CD">
      <w:pPr>
        <w:rPr>
          <w:b/>
        </w:rPr>
      </w:pPr>
      <w:r>
        <w:rPr>
          <w:b/>
        </w:rPr>
        <w:t>Scopus 2/02/2016</w:t>
      </w:r>
    </w:p>
    <w:p w14:paraId="336DE52E" w14:textId="77777777" w:rsidR="009122CD" w:rsidRDefault="009122CD" w:rsidP="009122C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5070"/>
        <w:gridCol w:w="1874"/>
      </w:tblGrid>
      <w:tr w:rsidR="009122CD" w14:paraId="47DFD972" w14:textId="77777777" w:rsidTr="00745D8C">
        <w:tc>
          <w:tcPr>
            <w:tcW w:w="2838" w:type="dxa"/>
          </w:tcPr>
          <w:p w14:paraId="19FDECA1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839" w:type="dxa"/>
          </w:tcPr>
          <w:p w14:paraId="3D6BAAF0" w14:textId="77777777" w:rsidR="009122CD" w:rsidRPr="000D6E18" w:rsidRDefault="00AE7566" w:rsidP="00745D8C">
            <w:pPr>
              <w:rPr>
                <w:rFonts w:eastAsia="Times New Roman"/>
              </w:rPr>
            </w:pPr>
            <w:hyperlink r:id="rId5" w:tooltip="Retrieve all results" w:history="1">
              <w:proofErr w:type="gramStart"/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</w:t>
              </w:r>
              <w:proofErr w:type="gramEnd"/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health*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apple-converted-space"/>
                  <w:rFonts w:ascii="Arial" w:eastAsia="Times New Roman" w:hAnsi="Arial" w:cs="Arial"/>
                  <w:color w:val="0156AA"/>
                  <w:sz w:val="21"/>
                  <w:szCs w:val="21"/>
                  <w:u w:val="single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apple-converted-space"/>
                  <w:rFonts w:ascii="Arial" w:eastAsia="Times New Roman" w:hAnsi="Arial" w:cs="Arial"/>
                  <w:color w:val="0156AA"/>
                  <w:sz w:val="21"/>
                  <w:szCs w:val="21"/>
                  <w:u w:val="single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hospital*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apple-converted-space"/>
                  <w:rFonts w:ascii="Arial" w:eastAsia="Times New Roman" w:hAnsi="Arial" w:cs="Arial"/>
                  <w:color w:val="0156AA"/>
                  <w:sz w:val="21"/>
                  <w:szCs w:val="21"/>
                  <w:u w:val="single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AND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apple-converted-space"/>
                  <w:rFonts w:ascii="Arial" w:eastAsia="Times New Roman" w:hAnsi="Arial" w:cs="Arial"/>
                  <w:color w:val="0156AA"/>
                  <w:sz w:val="21"/>
                  <w:szCs w:val="21"/>
                  <w:u w:val="single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PUBYEA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apple-converted-space"/>
                  <w:rFonts w:ascii="Arial" w:eastAsia="Times New Roman" w:hAnsi="Arial" w:cs="Arial"/>
                  <w:color w:val="0156AA"/>
                  <w:sz w:val="21"/>
                  <w:szCs w:val="21"/>
                  <w:u w:val="single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&gt;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apple-converted-space"/>
                  <w:rFonts w:ascii="Arial" w:eastAsia="Times New Roman" w:hAnsi="Arial" w:cs="Arial"/>
                  <w:color w:val="0156AA"/>
                  <w:sz w:val="21"/>
                  <w:szCs w:val="21"/>
                  <w:u w:val="single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1999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</w:hyperlink>
          </w:p>
        </w:tc>
        <w:tc>
          <w:tcPr>
            <w:tcW w:w="2839" w:type="dxa"/>
          </w:tcPr>
          <w:p w14:paraId="668999D8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3518001</w:t>
            </w:r>
          </w:p>
        </w:tc>
      </w:tr>
      <w:tr w:rsidR="009122CD" w14:paraId="1C01D761" w14:textId="77777777" w:rsidTr="00745D8C">
        <w:tc>
          <w:tcPr>
            <w:tcW w:w="2838" w:type="dxa"/>
          </w:tcPr>
          <w:p w14:paraId="71A5CC6B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839" w:type="dxa"/>
          </w:tcPr>
          <w:p w14:paraId="00A01531" w14:textId="77777777" w:rsidR="009122CD" w:rsidRPr="000130BB" w:rsidRDefault="009122CD" w:rsidP="00745D8C">
            <w:pPr>
              <w:rPr>
                <w:rFonts w:ascii="Times" w:eastAsia="Times New Roman" w:hAnsi="Times"/>
              </w:rPr>
            </w:pPr>
            <w:proofErr w:type="gramStart"/>
            <w:r w:rsidRPr="000130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( TITLE</w:t>
            </w:r>
            <w:proofErr w:type="gramEnd"/>
            <w:r w:rsidRPr="000130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-ABS-KEY ( "decision maker*" ) OR TITLE-ABS-KEY ( "policy maker*" ) OR TITLE-ABS-KEY ( manager* ) OR TITLE-ABS-KEY ( director* ) OR TITLE-ABS-KEY ( executive* ) OR TITLE-ABS-KEY ( leader* ) OR TITLE-ABS-KEY ( "public health*" ) OR TITLE-ABS-KEY ( "health </w:t>
            </w:r>
            <w:proofErr w:type="spellStart"/>
            <w:r w:rsidRPr="000130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administ</w:t>
            </w:r>
            <w:proofErr w:type="spellEnd"/>
            <w:r w:rsidRPr="000130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*" ) OR TITLE-ABS-KEY ( "hospital </w:t>
            </w:r>
            <w:proofErr w:type="spellStart"/>
            <w:r w:rsidRPr="000130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administ</w:t>
            </w:r>
            <w:proofErr w:type="spellEnd"/>
            <w:r w:rsidRPr="000130BB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*" ) OR TITLE-ABS-KEY ( "health department*" ) OR TITLE-ABS-KEY ( "hospital department*" ) ) AND PUBYEAR &gt; 1999</w:t>
            </w:r>
          </w:p>
          <w:p w14:paraId="1859B712" w14:textId="77777777" w:rsidR="009122CD" w:rsidRPr="000D6E18" w:rsidRDefault="009122CD" w:rsidP="00745D8C">
            <w:pPr>
              <w:rPr>
                <w:rFonts w:eastAsia="Times New Roman"/>
              </w:rPr>
            </w:pPr>
          </w:p>
        </w:tc>
        <w:tc>
          <w:tcPr>
            <w:tcW w:w="2839" w:type="dxa"/>
          </w:tcPr>
          <w:p w14:paraId="44D0DED8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792837</w:t>
            </w:r>
          </w:p>
        </w:tc>
      </w:tr>
      <w:tr w:rsidR="009122CD" w14:paraId="2D6806FB" w14:textId="77777777" w:rsidTr="00745D8C">
        <w:tc>
          <w:tcPr>
            <w:tcW w:w="2838" w:type="dxa"/>
          </w:tcPr>
          <w:p w14:paraId="0DB06A60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839" w:type="dxa"/>
          </w:tcPr>
          <w:p w14:paraId="43ED98F3" w14:textId="77777777" w:rsidR="009122CD" w:rsidRPr="000130BB" w:rsidRDefault="00AE7566" w:rsidP="00745D8C">
            <w:pPr>
              <w:rPr>
                <w:rFonts w:eastAsia="Times New Roman"/>
              </w:rPr>
            </w:pPr>
            <w:hyperlink r:id="rId6" w:tooltip="Retrieve all results" w:history="1"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transl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transfer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implement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 xml:space="preserve">"research </w:t>
              </w:r>
              <w:proofErr w:type="spellStart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utili?ation</w:t>
              </w:r>
              <w:proofErr w:type="spellEnd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dissemin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adop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change*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evalu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use*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 xml:space="preserve">"research </w:t>
              </w:r>
              <w:proofErr w:type="spellStart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institutionali?ation</w:t>
              </w:r>
              <w:proofErr w:type="spellEnd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research communic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transl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transfer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implement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 xml:space="preserve">"knowledge </w:t>
              </w:r>
              <w:proofErr w:type="spellStart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utili?ation</w:t>
              </w:r>
              <w:proofErr w:type="spellEnd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dissemin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adop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change*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evalu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use*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 xml:space="preserve">"knowledge </w:t>
              </w:r>
              <w:proofErr w:type="spellStart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institutionali?ation</w:t>
              </w:r>
              <w:proofErr w:type="spellEnd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knowledge communic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transl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transfer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implement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 xml:space="preserve">"evidence </w:t>
              </w:r>
              <w:proofErr w:type="spellStart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utili?ation</w:t>
              </w:r>
              <w:proofErr w:type="spellEnd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dissemin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adop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change*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evalu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use*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 xml:space="preserve">"evidence </w:t>
              </w:r>
              <w:proofErr w:type="spellStart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institutionali?ation</w:t>
              </w:r>
              <w:proofErr w:type="spellEnd"/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evidence communication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translation of knowledge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translation of research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translation of evidence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transfer of knowledge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transfer of research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OR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TITLE-ABS-KEY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(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ld"/>
                  <w:rFonts w:ascii="Arial" w:eastAsia="Times New Roman" w:hAnsi="Arial" w:cs="Arial"/>
                  <w:b/>
                  <w:bCs/>
                  <w:color w:val="0156AA"/>
                  <w:sz w:val="21"/>
                  <w:szCs w:val="21"/>
                  <w:u w:val="single"/>
                </w:rPr>
                <w:t>"translation of evidence"</w:t>
              </w:r>
              <w:r w:rsidR="009122CD">
                <w:rPr>
                  <w:rStyle w:val="Hyperlink"/>
                  <w:rFonts w:ascii="Arial" w:eastAsia="Times New Roman" w:hAnsi="Arial" w:cs="Arial"/>
                  <w:color w:val="0156AA"/>
                  <w:sz w:val="21"/>
                  <w:szCs w:val="21"/>
                </w:rPr>
                <w:t> </w:t>
              </w:r>
              <w:r w:rsidR="009122CD">
                <w:rPr>
                  <w:rStyle w:val="body0"/>
                  <w:rFonts w:ascii="Arial" w:eastAsia="Times New Roman" w:hAnsi="Arial" w:cs="Arial"/>
                  <w:color w:val="0156AA"/>
                  <w:sz w:val="15"/>
                  <w:szCs w:val="15"/>
                  <w:u w:val="single"/>
                </w:rPr>
                <w:t>) </w:t>
              </w:r>
            </w:hyperlink>
            <w:hyperlink r:id="rId7" w:tooltip="Retrieve all results" w:history="1">
              <w:r w:rsidR="009122CD">
                <w:rPr>
                  <w:rStyle w:val="body0"/>
                  <w:rFonts w:eastAsia="Times New Roman"/>
                  <w:color w:val="0156AA"/>
                  <w:sz w:val="15"/>
                  <w:szCs w:val="15"/>
                </w:rPr>
                <w:t>OR</w:t>
              </w:r>
              <w:r w:rsidR="009122CD">
                <w:rPr>
                  <w:rStyle w:val="Hyperlink"/>
                  <w:rFonts w:eastAsia="Times New Roman"/>
                  <w:color w:val="0156AA"/>
                </w:rPr>
                <w:t>  </w:t>
              </w:r>
              <w:r w:rsidR="009122CD">
                <w:rPr>
                  <w:rStyle w:val="body0"/>
                  <w:rFonts w:eastAsia="Times New Roman"/>
                  <w:color w:val="0156AA"/>
                  <w:sz w:val="15"/>
                  <w:szCs w:val="15"/>
                </w:rPr>
                <w:t>TITLE-ABS-KEY</w:t>
              </w:r>
              <w:r w:rsidR="009122CD">
                <w:rPr>
                  <w:rStyle w:val="Hyperlink"/>
                  <w:rFonts w:eastAsia="Times New Roman"/>
                  <w:color w:val="0156AA"/>
                </w:rPr>
                <w:t> </w:t>
              </w:r>
              <w:r w:rsidR="009122CD">
                <w:rPr>
                  <w:rStyle w:val="body0"/>
                  <w:rFonts w:eastAsia="Times New Roman"/>
                  <w:color w:val="0156AA"/>
                  <w:sz w:val="15"/>
                  <w:szCs w:val="15"/>
                </w:rPr>
                <w:t>(</w:t>
              </w:r>
              <w:r w:rsidR="009122CD">
                <w:rPr>
                  <w:rStyle w:val="Hyperlink"/>
                  <w:rFonts w:eastAsia="Times New Roman"/>
                  <w:color w:val="0156AA"/>
                </w:rPr>
                <w:t> </w:t>
              </w:r>
              <w:r w:rsidR="009122CD">
                <w:rPr>
                  <w:rStyle w:val="bold"/>
                  <w:rFonts w:eastAsia="Times New Roman"/>
                  <w:b/>
                  <w:bCs/>
                  <w:color w:val="0156AA"/>
                </w:rPr>
                <w:t>"systematic review evidence"</w:t>
              </w:r>
              <w:r w:rsidR="009122CD">
                <w:rPr>
                  <w:rStyle w:val="Hyperlink"/>
                  <w:rFonts w:eastAsia="Times New Roman"/>
                  <w:color w:val="0156AA"/>
                </w:rPr>
                <w:t> </w:t>
              </w:r>
              <w:r w:rsidR="009122CD">
                <w:rPr>
                  <w:rStyle w:val="body0"/>
                  <w:rFonts w:eastAsia="Times New Roman"/>
                  <w:color w:val="0156AA"/>
                  <w:sz w:val="15"/>
                  <w:szCs w:val="15"/>
                </w:rPr>
                <w:t>)</w:t>
              </w:r>
            </w:hyperlink>
            <w:r w:rsidR="009122CD">
              <w:rPr>
                <w:rFonts w:eastAsia="Times New Roman"/>
              </w:rPr>
              <w:t> </w:t>
            </w:r>
            <w:r w:rsidR="009122CD">
              <w:rPr>
                <w:rStyle w:val="body0"/>
                <w:rFonts w:eastAsia="Times New Roman"/>
                <w:sz w:val="15"/>
                <w:szCs w:val="15"/>
              </w:rPr>
              <w:t>)</w:t>
            </w:r>
            <w:r w:rsidR="009122CD">
              <w:rPr>
                <w:rFonts w:eastAsia="Times New Roman"/>
              </w:rPr>
              <w:t>  </w:t>
            </w:r>
            <w:r w:rsidR="009122CD">
              <w:rPr>
                <w:rStyle w:val="body0"/>
                <w:rFonts w:eastAsia="Times New Roman"/>
                <w:sz w:val="15"/>
                <w:szCs w:val="15"/>
              </w:rPr>
              <w:t>AND</w:t>
            </w:r>
            <w:r w:rsidR="009122CD">
              <w:rPr>
                <w:rFonts w:eastAsia="Times New Roman"/>
              </w:rPr>
              <w:t>  </w:t>
            </w:r>
            <w:r w:rsidR="009122CD">
              <w:rPr>
                <w:rStyle w:val="body0"/>
                <w:rFonts w:eastAsia="Times New Roman"/>
                <w:sz w:val="15"/>
                <w:szCs w:val="15"/>
              </w:rPr>
              <w:t>PUBYEAR</w:t>
            </w:r>
            <w:r w:rsidR="009122CD">
              <w:rPr>
                <w:rFonts w:eastAsia="Times New Roman"/>
              </w:rPr>
              <w:t>  </w:t>
            </w:r>
            <w:r w:rsidR="009122CD">
              <w:rPr>
                <w:rStyle w:val="body0"/>
                <w:rFonts w:eastAsia="Times New Roman"/>
                <w:sz w:val="15"/>
                <w:szCs w:val="15"/>
              </w:rPr>
              <w:t>&gt;</w:t>
            </w:r>
            <w:r w:rsidR="009122CD">
              <w:rPr>
                <w:rFonts w:eastAsia="Times New Roman"/>
              </w:rPr>
              <w:t>  </w:t>
            </w:r>
            <w:r w:rsidR="009122CD">
              <w:rPr>
                <w:rStyle w:val="bold"/>
                <w:rFonts w:eastAsia="Times New Roman"/>
                <w:b/>
                <w:bCs/>
              </w:rPr>
              <w:t>1999</w:t>
            </w:r>
            <w:r w:rsidR="009122CD">
              <w:rPr>
                <w:rFonts w:eastAsia="Times New Roman"/>
              </w:rPr>
              <w:t> </w:t>
            </w:r>
          </w:p>
          <w:p w14:paraId="0D118556" w14:textId="77777777" w:rsidR="009122CD" w:rsidRDefault="009122CD" w:rsidP="00745D8C">
            <w:pPr>
              <w:rPr>
                <w:b/>
              </w:rPr>
            </w:pPr>
          </w:p>
        </w:tc>
        <w:tc>
          <w:tcPr>
            <w:tcW w:w="2839" w:type="dxa"/>
          </w:tcPr>
          <w:p w14:paraId="7434ECA9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30628</w:t>
            </w:r>
          </w:p>
        </w:tc>
      </w:tr>
      <w:tr w:rsidR="009122CD" w14:paraId="2DEEDA2D" w14:textId="77777777" w:rsidTr="00745D8C">
        <w:tc>
          <w:tcPr>
            <w:tcW w:w="2838" w:type="dxa"/>
          </w:tcPr>
          <w:p w14:paraId="0AE0A121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839" w:type="dxa"/>
          </w:tcPr>
          <w:p w14:paraId="66922F93" w14:textId="77777777" w:rsidR="009122CD" w:rsidRPr="00C61BEA" w:rsidRDefault="009122CD" w:rsidP="00745D8C">
            <w:pPr>
              <w:shd w:val="clear" w:color="auto" w:fill="E7E7E7"/>
              <w:rPr>
                <w:rFonts w:ascii="Arial" w:eastAsia="Times New Roman" w:hAnsi="Arial" w:cs="Arial"/>
                <w:color w:val="5C5C5C"/>
                <w:sz w:val="18"/>
                <w:szCs w:val="18"/>
              </w:rPr>
            </w:pP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transl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transfer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implement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research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utili?ation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dissemin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adop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change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evalu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use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research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institutionali?ation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research communic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transl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transfer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implement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knowledge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utili?ation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dissemin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adop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change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evalu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use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knowledge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institutionali?ation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knowledge communic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transl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transfer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implement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evidence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utili?ation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dissemin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adop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change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evalu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use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evidence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institutionali?ation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evidence communication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translation of knowledge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translation of research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translation of evidence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transfer of knowledge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transfer of research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translation of evidence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systematic review evidence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AND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PUBYEA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&gt;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1999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AND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decision maker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policy maker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manager*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director*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executive*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leader*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public health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health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administ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 xml:space="preserve">"hospital </w:t>
            </w:r>
            <w:proofErr w:type="spellStart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administ</w:t>
            </w:r>
            <w:proofErr w:type="spellEnd"/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health department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"hospital department*"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AND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PUBYEA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&gt;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1999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AND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health*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O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TITLE-ABS-KEY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(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hospital*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AND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operator"/>
                <w:rFonts w:ascii="Arial" w:eastAsia="Times New Roman" w:hAnsi="Arial" w:cs="Arial"/>
                <w:color w:val="5C5C5C"/>
                <w:sz w:val="17"/>
                <w:szCs w:val="17"/>
              </w:rPr>
              <w:t>PUBYEAR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&gt;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apple-converted-space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rm"/>
                <w:rFonts w:ascii="Arial" w:eastAsia="Times New Roman" w:hAnsi="Arial" w:cs="Arial"/>
                <w:b/>
                <w:bCs/>
                <w:color w:val="5C5C5C"/>
                <w:sz w:val="19"/>
                <w:szCs w:val="19"/>
              </w:rPr>
              <w:t>1999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  <w:r>
              <w:rPr>
                <w:rStyle w:val="querysrchtext"/>
                <w:rFonts w:ascii="Arial" w:eastAsia="Times New Roman" w:hAnsi="Arial" w:cs="Arial"/>
                <w:color w:val="5C5C5C"/>
                <w:sz w:val="17"/>
                <w:szCs w:val="17"/>
              </w:rPr>
              <w:t>)</w:t>
            </w:r>
            <w:r>
              <w:rPr>
                <w:rStyle w:val="querytxt"/>
                <w:rFonts w:ascii="Arial" w:eastAsia="Times New Roman" w:hAnsi="Arial" w:cs="Arial"/>
                <w:color w:val="5C5C5C"/>
                <w:sz w:val="18"/>
                <w:szCs w:val="18"/>
              </w:rPr>
              <w:t> </w:t>
            </w:r>
          </w:p>
        </w:tc>
        <w:tc>
          <w:tcPr>
            <w:tcW w:w="2839" w:type="dxa"/>
          </w:tcPr>
          <w:p w14:paraId="11380A46" w14:textId="77777777" w:rsidR="009122CD" w:rsidRDefault="009122CD" w:rsidP="00745D8C">
            <w:pPr>
              <w:rPr>
                <w:b/>
              </w:rPr>
            </w:pPr>
            <w:r>
              <w:rPr>
                <w:b/>
              </w:rPr>
              <w:t>2201</w:t>
            </w:r>
          </w:p>
        </w:tc>
      </w:tr>
    </w:tbl>
    <w:p w14:paraId="3F34B369" w14:textId="77777777" w:rsidR="009122CD" w:rsidRDefault="009122CD" w:rsidP="009122CD">
      <w:pPr>
        <w:rPr>
          <w:b/>
        </w:rPr>
      </w:pPr>
    </w:p>
    <w:p w14:paraId="63D38C6C" w14:textId="77777777" w:rsidR="009122CD" w:rsidRDefault="009122CD" w:rsidP="009122CD">
      <w:pPr>
        <w:rPr>
          <w:b/>
        </w:rPr>
      </w:pPr>
    </w:p>
    <w:p w14:paraId="45BEFDCD" w14:textId="77777777" w:rsidR="009122CD" w:rsidRDefault="009122CD" w:rsidP="009122CD">
      <w:pPr>
        <w:rPr>
          <w:b/>
        </w:rPr>
      </w:pPr>
    </w:p>
    <w:p w14:paraId="4B1B70E5" w14:textId="77777777" w:rsidR="009122CD" w:rsidRDefault="009122CD" w:rsidP="009122CD">
      <w:pPr>
        <w:rPr>
          <w:b/>
        </w:rPr>
      </w:pPr>
    </w:p>
    <w:p w14:paraId="76C6EFB5" w14:textId="77777777" w:rsidR="009122CD" w:rsidRDefault="009122CD" w:rsidP="009122CD">
      <w:pPr>
        <w:rPr>
          <w:b/>
        </w:rPr>
      </w:pPr>
      <w:r>
        <w:rPr>
          <w:b/>
        </w:rPr>
        <w:t xml:space="preserve">Ovid </w:t>
      </w:r>
      <w:proofErr w:type="spellStart"/>
      <w:r>
        <w:rPr>
          <w:b/>
        </w:rPr>
        <w:t>medline</w:t>
      </w:r>
      <w:proofErr w:type="spellEnd"/>
      <w:r>
        <w:rPr>
          <w:b/>
        </w:rPr>
        <w:t xml:space="preserve"> 2/02/2016</w:t>
      </w:r>
    </w:p>
    <w:p w14:paraId="48E6EFE2" w14:textId="77777777" w:rsidR="009122CD" w:rsidRDefault="009122CD" w:rsidP="009122CD">
      <w:pPr>
        <w:rPr>
          <w:b/>
        </w:rPr>
      </w:pPr>
    </w:p>
    <w:tbl>
      <w:tblPr>
        <w:tblW w:w="926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"/>
        <w:gridCol w:w="4085"/>
        <w:gridCol w:w="4662"/>
      </w:tblGrid>
      <w:tr w:rsidR="009122CD" w:rsidRPr="008C56A5" w14:paraId="58975E11" w14:textId="77777777" w:rsidTr="00745D8C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8D9820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40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11FA75" w14:textId="77777777" w:rsidR="009122CD" w:rsidRPr="008C56A5" w:rsidRDefault="009122CD" w:rsidP="00745D8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limit 1 to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yr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="2000 -Current"</w:t>
            </w:r>
          </w:p>
        </w:tc>
        <w:tc>
          <w:tcPr>
            <w:tcW w:w="4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C25DDA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00878</w:t>
            </w:r>
          </w:p>
        </w:tc>
      </w:tr>
      <w:tr w:rsidR="009122CD" w:rsidRPr="008C56A5" w14:paraId="7C54AC02" w14:textId="77777777" w:rsidTr="00745D8C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00A544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 </w:instrText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 PRIVATE "&lt;INPUT TYPE=\"checkbox\" NAME=\"R\" VALUE=\"3\"&gt;" </w:instrText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MACROBUTTON HTMLDirect </w:instrText>
            </w:r>
            <w:r>
              <w:rPr>
                <w:rFonts w:ascii="Times" w:hAnsi="Times"/>
                <w:noProof/>
                <w:sz w:val="20"/>
                <w:szCs w:val="20"/>
                <w:lang w:val="en-US"/>
              </w:rPr>
              <w:drawing>
                <wp:inline distT="0" distB="0" distL="0" distR="0" wp14:anchorId="2F961909" wp14:editId="2C4B45F0">
                  <wp:extent cx="203200" cy="2032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40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D0FB8B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health* or hospital*</w:t>
            </w:r>
            <w:proofErr w:type="gram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b</w:t>
            </w:r>
            <w:proofErr w:type="gram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kw,sh,ti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4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4ED52B" w14:textId="77777777" w:rsidR="009122CD" w:rsidRPr="008C56A5" w:rsidRDefault="009122CD" w:rsidP="00745D8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02546</w:t>
            </w:r>
          </w:p>
        </w:tc>
      </w:tr>
      <w:tr w:rsidR="009122CD" w:rsidRPr="008C56A5" w14:paraId="64D388D1" w14:textId="77777777" w:rsidTr="00745D8C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57BD50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 </w:instrText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 PRIVATE "&lt;INPUT TYPE=\"checkbox\" NAME=\"R\" VALUE=\"4\"&gt;" </w:instrText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MACROBUTTON HTMLDirect </w:instrText>
            </w:r>
            <w:r>
              <w:rPr>
                <w:rFonts w:ascii="Times" w:hAnsi="Times"/>
                <w:noProof/>
                <w:sz w:val="20"/>
                <w:szCs w:val="20"/>
                <w:lang w:val="en-US"/>
              </w:rPr>
              <w:drawing>
                <wp:inline distT="0" distB="0" distL="0" distR="0" wp14:anchorId="5EC6CF98" wp14:editId="0C16D808">
                  <wp:extent cx="203200" cy="2032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40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06982D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"decision maker*" or "policy maker*" or manager* or director* or executive* or leader* or "public health*" or "health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ministrat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" or "hospital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ministrat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" or "health department*" or "hospital department*"</w:t>
            </w:r>
            <w:proofErr w:type="gram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b</w:t>
            </w:r>
            <w:proofErr w:type="gram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kw,sh,ti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4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408E8B1" w14:textId="77777777" w:rsidR="009122CD" w:rsidRPr="008C56A5" w:rsidRDefault="009122CD" w:rsidP="00745D8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99921</w:t>
            </w:r>
          </w:p>
        </w:tc>
      </w:tr>
      <w:tr w:rsidR="009122CD" w:rsidRPr="008C56A5" w14:paraId="3DA767D9" w14:textId="77777777" w:rsidTr="00745D8C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34B4CF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 </w:instrText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 PRIVATE "&lt;INPUT TYPE=\"checkbox\" NAME=\"R\" VALUE=\"5\"&gt;" </w:instrText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instrText xml:space="preserve">MACROBUTTON HTMLDirect </w:instrText>
            </w:r>
            <w:r>
              <w:rPr>
                <w:rFonts w:ascii="Times" w:hAnsi="Times"/>
                <w:noProof/>
                <w:sz w:val="20"/>
                <w:szCs w:val="20"/>
                <w:lang w:val="en-US"/>
              </w:rPr>
              <w:drawing>
                <wp:inline distT="0" distB="0" distL="0" distR="0" wp14:anchorId="636A6E44" wp14:editId="05150BDC">
                  <wp:extent cx="203200" cy="2032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40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093ED7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"Knowledge translation" or "knowledge transfer" or "knowledge implementation" or "knowledge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utili?ation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" or "knowledge dissemination" or "knowledge adoption" or "knowledge change*" or "knowledge evaluation" or "knowledge use*" or "knowledge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stitutionali?ation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" or "knowledge communication" or "research translation" or "research transfer" or "research implementation" or "research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utili?ation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" or "research dissemination" or "research adoption" or "research change*" or "research evaluation" or "research use*" or "research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stitutionali?ation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" or "research communication" or "evidence translation" or "evidence transfer" or "evidence implementation" or "evidence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utili?ation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" or "evidence dissemination" or "evidence adoption" or "evidence change*" or "evidence evaluation" or "evidence use*" or "evidence 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stitutionali?ation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" or "evidence communication" or "Translation of knowledge" or "translation of research" or "translation of evidence" or "transfer of knowledge" or "transfer of research" or "transfer of evidence" or "systematic review evidence").</w:t>
            </w:r>
            <w:proofErr w:type="spellStart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b,kw,sh,ti</w:t>
            </w:r>
            <w:proofErr w:type="spellEnd"/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4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CBCAF8D" w14:textId="77777777" w:rsidR="009122CD" w:rsidRPr="008C56A5" w:rsidRDefault="009122CD" w:rsidP="00745D8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669</w:t>
            </w:r>
          </w:p>
        </w:tc>
      </w:tr>
      <w:tr w:rsidR="009122CD" w:rsidRPr="008C56A5" w14:paraId="75DAAB92" w14:textId="77777777" w:rsidTr="00745D8C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47CF70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instrText xml:space="preserve"> </w:instrText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fldChar w:fldCharType="begin"/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instrText xml:space="preserve"> PRIVATE "&lt;INPUT TYPE=\"checkbox\" NAME=\"R\" VALUE=\"6\"&gt;" </w:instrText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instrText xml:space="preserve">MACROBUTTON HTMLDirect </w:instrText>
            </w:r>
            <w:r>
              <w:rPr>
                <w:rFonts w:ascii="Times" w:hAnsi="Times"/>
                <w:noProof/>
                <w:sz w:val="20"/>
                <w:szCs w:val="20"/>
                <w:lang w:val="en-US"/>
              </w:rPr>
              <w:drawing>
                <wp:inline distT="0" distB="0" distL="0" distR="0" wp14:anchorId="1374B2A5" wp14:editId="7EF60E7F">
                  <wp:extent cx="203200" cy="2032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fldChar w:fldCharType="end"/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5</w:t>
            </w:r>
          </w:p>
        </w:tc>
        <w:tc>
          <w:tcPr>
            <w:tcW w:w="40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EDF334" w14:textId="77777777" w:rsidR="009122CD" w:rsidRPr="008C56A5" w:rsidRDefault="009122CD" w:rsidP="00745D8C">
            <w:pPr>
              <w:spacing w:line="360" w:lineRule="atLeast"/>
              <w:jc w:val="center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1</w:t>
            </w: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 xml:space="preserve"> and 2 and 3 and 4</w:t>
            </w:r>
          </w:p>
        </w:tc>
        <w:tc>
          <w:tcPr>
            <w:tcW w:w="466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697BA81" w14:textId="77777777" w:rsidR="009122CD" w:rsidRPr="008C56A5" w:rsidRDefault="009122CD" w:rsidP="00745D8C">
            <w:pPr>
              <w:spacing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8C56A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1056</w:t>
            </w:r>
          </w:p>
        </w:tc>
      </w:tr>
    </w:tbl>
    <w:p w14:paraId="60F4EF88" w14:textId="77777777" w:rsidR="009122CD" w:rsidRDefault="009122CD"/>
    <w:p w14:paraId="3CF00707" w14:textId="77777777" w:rsidR="00CA3064" w:rsidRPr="005C6264" w:rsidRDefault="00CA3064" w:rsidP="00CA3064">
      <w:pPr>
        <w:rPr>
          <w:b/>
        </w:rPr>
      </w:pPr>
      <w:r w:rsidRPr="005C6264">
        <w:rPr>
          <w:b/>
        </w:rPr>
        <w:t>Articles identified from publication list of experts in the field of implementation science</w:t>
      </w:r>
    </w:p>
    <w:p w14:paraId="5F4A5B34" w14:textId="77777777" w:rsidR="00CA3064" w:rsidRPr="00590494" w:rsidRDefault="00CA3064" w:rsidP="00CA3064">
      <w:pPr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2835"/>
        <w:gridCol w:w="1123"/>
      </w:tblGrid>
      <w:tr w:rsidR="00CA3064" w:rsidRPr="00590494" w14:paraId="7CE9886C" w14:textId="77777777" w:rsidTr="00FC365A">
        <w:tc>
          <w:tcPr>
            <w:tcW w:w="1242" w:type="dxa"/>
          </w:tcPr>
          <w:p w14:paraId="4299B48E" w14:textId="77777777" w:rsidR="00CA3064" w:rsidRPr="00590494" w:rsidRDefault="00CA3064" w:rsidP="00FC365A">
            <w:pPr>
              <w:rPr>
                <w:b/>
              </w:rPr>
            </w:pPr>
            <w:r w:rsidRPr="00590494">
              <w:rPr>
                <w:b/>
              </w:rPr>
              <w:t>Author</w:t>
            </w:r>
          </w:p>
        </w:tc>
        <w:tc>
          <w:tcPr>
            <w:tcW w:w="1985" w:type="dxa"/>
          </w:tcPr>
          <w:p w14:paraId="1DB07D2F" w14:textId="77777777" w:rsidR="00CA3064" w:rsidRPr="00590494" w:rsidRDefault="00CA3064" w:rsidP="00FC365A">
            <w:pPr>
              <w:rPr>
                <w:b/>
              </w:rPr>
            </w:pPr>
            <w:r w:rsidRPr="00590494">
              <w:rPr>
                <w:b/>
              </w:rPr>
              <w:t>Qualification</w:t>
            </w:r>
          </w:p>
        </w:tc>
        <w:tc>
          <w:tcPr>
            <w:tcW w:w="2835" w:type="dxa"/>
          </w:tcPr>
          <w:p w14:paraId="16BF4680" w14:textId="77777777" w:rsidR="00CA3064" w:rsidRPr="00590494" w:rsidRDefault="00CA3064" w:rsidP="00FC365A">
            <w:pPr>
              <w:rPr>
                <w:b/>
              </w:rPr>
            </w:pPr>
            <w:r w:rsidRPr="00590494">
              <w:rPr>
                <w:b/>
              </w:rPr>
              <w:t>Institution</w:t>
            </w:r>
          </w:p>
        </w:tc>
        <w:tc>
          <w:tcPr>
            <w:tcW w:w="1123" w:type="dxa"/>
          </w:tcPr>
          <w:p w14:paraId="4300487C" w14:textId="77777777" w:rsidR="00CA3064" w:rsidRPr="00590494" w:rsidRDefault="00CA3064" w:rsidP="00FC365A">
            <w:pPr>
              <w:rPr>
                <w:b/>
              </w:rPr>
            </w:pPr>
            <w:r w:rsidRPr="00590494">
              <w:rPr>
                <w:b/>
              </w:rPr>
              <w:t>Articles Identified</w:t>
            </w:r>
          </w:p>
        </w:tc>
      </w:tr>
      <w:tr w:rsidR="00CA3064" w:rsidRPr="00590494" w14:paraId="2D262DF9" w14:textId="77777777" w:rsidTr="00FC365A">
        <w:tc>
          <w:tcPr>
            <w:tcW w:w="1242" w:type="dxa"/>
          </w:tcPr>
          <w:p w14:paraId="26238D19" w14:textId="77777777" w:rsidR="00CA3064" w:rsidRPr="00590494" w:rsidRDefault="00CA3064" w:rsidP="00FC365A">
            <w:r w:rsidRPr="00590494">
              <w:t>Maureen Dobbins</w:t>
            </w:r>
          </w:p>
        </w:tc>
        <w:tc>
          <w:tcPr>
            <w:tcW w:w="1985" w:type="dxa"/>
          </w:tcPr>
          <w:p w14:paraId="3CE8C748" w14:textId="77777777" w:rsidR="00CA3064" w:rsidRPr="00590494" w:rsidRDefault="00CA3064" w:rsidP="00FC365A">
            <w:pPr>
              <w:rPr>
                <w:rFonts w:eastAsia="Times New Roman"/>
              </w:rPr>
            </w:pPr>
            <w:proofErr w:type="spellStart"/>
            <w:r w:rsidRPr="00590494">
              <w:rPr>
                <w:rFonts w:eastAsia="Times New Roman"/>
                <w:spacing w:val="24"/>
                <w:shd w:val="clear" w:color="auto" w:fill="FFFFFF"/>
              </w:rPr>
              <w:t>B.Sc.N</w:t>
            </w:r>
            <w:proofErr w:type="spellEnd"/>
            <w:r w:rsidRPr="00590494">
              <w:rPr>
                <w:rFonts w:eastAsia="Times New Roman"/>
                <w:spacing w:val="24"/>
                <w:shd w:val="clear" w:color="auto" w:fill="FFFFFF"/>
              </w:rPr>
              <w:t>., Ph.D.</w:t>
            </w:r>
          </w:p>
          <w:p w14:paraId="4931EEC5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</w:p>
        </w:tc>
        <w:tc>
          <w:tcPr>
            <w:tcW w:w="2835" w:type="dxa"/>
          </w:tcPr>
          <w:p w14:paraId="1BA1DEB3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McMaster University</w:t>
            </w:r>
          </w:p>
        </w:tc>
        <w:tc>
          <w:tcPr>
            <w:tcW w:w="1123" w:type="dxa"/>
          </w:tcPr>
          <w:p w14:paraId="2BE9386B" w14:textId="77777777" w:rsidR="00CA3064" w:rsidRPr="00590494" w:rsidRDefault="00CA3064" w:rsidP="00FC365A">
            <w:r w:rsidRPr="00590494">
              <w:t>0</w:t>
            </w:r>
          </w:p>
        </w:tc>
      </w:tr>
      <w:tr w:rsidR="00CA3064" w:rsidRPr="00590494" w14:paraId="46A98967" w14:textId="77777777" w:rsidTr="00FC365A">
        <w:tc>
          <w:tcPr>
            <w:tcW w:w="1242" w:type="dxa"/>
          </w:tcPr>
          <w:p w14:paraId="2CBE7FC7" w14:textId="77777777" w:rsidR="00CA3064" w:rsidRPr="00590494" w:rsidRDefault="00CA3064" w:rsidP="00FC365A">
            <w:r w:rsidRPr="00590494">
              <w:t>Penelope Fitzpatrick (Beynon)</w:t>
            </w:r>
          </w:p>
        </w:tc>
        <w:tc>
          <w:tcPr>
            <w:tcW w:w="1985" w:type="dxa"/>
          </w:tcPr>
          <w:p w14:paraId="2338B25D" w14:textId="77777777" w:rsidR="00CA3064" w:rsidRPr="00590494" w:rsidRDefault="00CA3064" w:rsidP="00FC365A">
            <w:pPr>
              <w:pStyle w:val="Heading5"/>
              <w:shd w:val="clear" w:color="auto" w:fill="FFFFFF"/>
              <w:spacing w:before="0" w:line="240" w:lineRule="atLeast"/>
              <w:textAlignment w:val="baseline"/>
              <w:outlineLvl w:val="4"/>
              <w:rPr>
                <w:rFonts w:asciiTheme="minorHAnsi" w:eastAsia="Times New Roman" w:hAnsiTheme="minorHAnsi" w:cs="Times New Roman"/>
                <w:color w:val="auto"/>
              </w:rPr>
            </w:pPr>
            <w:r w:rsidRPr="00590494">
              <w:rPr>
                <w:rStyle w:val="degree"/>
                <w:rFonts w:asciiTheme="minorHAnsi" w:eastAsia="Times New Roman" w:hAnsiTheme="minorHAnsi" w:cs="Times New Roman"/>
                <w:bCs/>
                <w:color w:val="auto"/>
                <w:bdr w:val="none" w:sz="0" w:space="0" w:color="auto" w:frame="1"/>
              </w:rPr>
              <w:t>Master of Arts (MA)</w:t>
            </w:r>
          </w:p>
        </w:tc>
        <w:tc>
          <w:tcPr>
            <w:tcW w:w="2835" w:type="dxa"/>
          </w:tcPr>
          <w:p w14:paraId="511F4EAF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Institute of Development Studies</w:t>
            </w:r>
          </w:p>
        </w:tc>
        <w:tc>
          <w:tcPr>
            <w:tcW w:w="1123" w:type="dxa"/>
          </w:tcPr>
          <w:p w14:paraId="391A728E" w14:textId="77777777" w:rsidR="00CA3064" w:rsidRPr="00590494" w:rsidRDefault="00CA3064" w:rsidP="00FC365A">
            <w:r w:rsidRPr="00590494">
              <w:t xml:space="preserve">1 </w:t>
            </w:r>
            <w:r w:rsidRPr="00590494">
              <w:fldChar w:fldCharType="begin"/>
            </w:r>
            <w:r>
              <w:instrText xml:space="preserve"> ADDIN EN.CITE &lt;EndNote&gt;&lt;Cite&gt;&lt;Author&gt;Beynon&lt;/Author&gt;&lt;Year&gt;2012&lt;/Year&gt;&lt;RecNum&gt;118&lt;/RecNum&gt;&lt;DisplayText&gt;[1]&lt;/DisplayText&gt;&lt;record&gt;&lt;rec-number&gt;118&lt;/rec-number&gt;&lt;foreign-keys&gt;&lt;key app="EN" db-id="atap9tf2j5dxsbed9f6pe0wfwepts0p55tds" timestamp="1456377803"&gt;118&lt;/key&gt;&lt;/foreign-keys&gt;&lt;ref-type name="Book"&gt;6&lt;/ref-type&gt;&lt;contributors&gt;&lt;authors&gt;&lt;author&gt;Beynon, Penny&lt;/author&gt;&lt;author&gt;Chapoy, Christelle&lt;/author&gt;&lt;author&gt;Gaarder, Marie&lt;/author&gt;&lt;author&gt;Masset, Edoardo&lt;/author&gt;&lt;/authors&gt;&lt;/contributors&gt;&lt;titles&gt;&lt;title&gt;What difference does a policy brief make?&lt;/title&gt;&lt;/titles&gt;&lt;dates&gt;&lt;year&gt;2012&lt;/year&gt;&lt;/dates&gt;&lt;publisher&gt;Institute of Development Studies and 3ie&lt;/publisher&gt;&lt;urls&gt;&lt;/urls&gt;&lt;/record&gt;&lt;/Cite&gt;&lt;/EndNote&gt;</w:instrText>
            </w:r>
            <w:r w:rsidRPr="00590494">
              <w:fldChar w:fldCharType="separate"/>
            </w:r>
            <w:r>
              <w:rPr>
                <w:noProof/>
              </w:rPr>
              <w:t>[1]</w:t>
            </w:r>
            <w:r w:rsidRPr="00590494">
              <w:fldChar w:fldCharType="end"/>
            </w:r>
          </w:p>
        </w:tc>
      </w:tr>
      <w:tr w:rsidR="00CA3064" w:rsidRPr="00590494" w14:paraId="758FF139" w14:textId="77777777" w:rsidTr="00FC365A">
        <w:tc>
          <w:tcPr>
            <w:tcW w:w="1242" w:type="dxa"/>
          </w:tcPr>
          <w:p w14:paraId="710909C2" w14:textId="77777777" w:rsidR="00CA3064" w:rsidRPr="00590494" w:rsidRDefault="00CA3064" w:rsidP="00FC365A">
            <w:r w:rsidRPr="00590494">
              <w:t>Anita Kothari</w:t>
            </w:r>
          </w:p>
        </w:tc>
        <w:tc>
          <w:tcPr>
            <w:tcW w:w="1985" w:type="dxa"/>
          </w:tcPr>
          <w:p w14:paraId="02C85369" w14:textId="77777777" w:rsidR="00CA3064" w:rsidRPr="00590494" w:rsidRDefault="00CA3064" w:rsidP="00FC365A">
            <w:pPr>
              <w:shd w:val="clear" w:color="auto" w:fill="FFFFFF"/>
              <w:spacing w:line="315" w:lineRule="atLeast"/>
              <w:rPr>
                <w:rFonts w:eastAsia="Times New Roman"/>
              </w:rPr>
            </w:pPr>
            <w:r w:rsidRPr="00590494">
              <w:rPr>
                <w:rFonts w:eastAsia="Times New Roman"/>
              </w:rPr>
              <w:t xml:space="preserve">PhD, </w:t>
            </w:r>
            <w:proofErr w:type="spellStart"/>
            <w:r w:rsidRPr="00590494">
              <w:rPr>
                <w:rFonts w:eastAsia="Times New Roman"/>
              </w:rPr>
              <w:t>MHSc</w:t>
            </w:r>
            <w:proofErr w:type="spellEnd"/>
            <w:r w:rsidRPr="00590494">
              <w:rPr>
                <w:rFonts w:eastAsia="Times New Roman"/>
              </w:rPr>
              <w:t>, BSc</w:t>
            </w:r>
          </w:p>
        </w:tc>
        <w:tc>
          <w:tcPr>
            <w:tcW w:w="2835" w:type="dxa"/>
          </w:tcPr>
          <w:p w14:paraId="5A34A767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Western Health Sciences</w:t>
            </w:r>
          </w:p>
        </w:tc>
        <w:tc>
          <w:tcPr>
            <w:tcW w:w="1123" w:type="dxa"/>
          </w:tcPr>
          <w:p w14:paraId="31070678" w14:textId="77777777" w:rsidR="00CA3064" w:rsidRPr="00590494" w:rsidRDefault="00CA3064" w:rsidP="00FC365A">
            <w:r w:rsidRPr="00590494">
              <w:t>0</w:t>
            </w:r>
          </w:p>
        </w:tc>
      </w:tr>
      <w:tr w:rsidR="00CA3064" w:rsidRPr="00590494" w14:paraId="1846FFED" w14:textId="77777777" w:rsidTr="00FC365A">
        <w:tc>
          <w:tcPr>
            <w:tcW w:w="1242" w:type="dxa"/>
          </w:tcPr>
          <w:p w14:paraId="2E260A6C" w14:textId="77777777" w:rsidR="00CA3064" w:rsidRPr="00590494" w:rsidRDefault="00CA3064" w:rsidP="00FC365A">
            <w:r w:rsidRPr="00590494">
              <w:t xml:space="preserve">Donna </w:t>
            </w:r>
            <w:proofErr w:type="spellStart"/>
            <w:r w:rsidRPr="00590494">
              <w:t>Ciliska</w:t>
            </w:r>
            <w:proofErr w:type="spellEnd"/>
          </w:p>
        </w:tc>
        <w:tc>
          <w:tcPr>
            <w:tcW w:w="1985" w:type="dxa"/>
          </w:tcPr>
          <w:p w14:paraId="046AAEAD" w14:textId="77777777" w:rsidR="00CA3064" w:rsidRPr="00590494" w:rsidRDefault="00CA3064" w:rsidP="00FC365A">
            <w:pPr>
              <w:rPr>
                <w:rFonts w:eastAsia="Times New Roman"/>
              </w:rPr>
            </w:pPr>
            <w:proofErr w:type="spellStart"/>
            <w:r w:rsidRPr="00590494">
              <w:rPr>
                <w:rFonts w:eastAsia="Times New Roman"/>
                <w:spacing w:val="24"/>
                <w:shd w:val="clear" w:color="auto" w:fill="FFFFFF"/>
              </w:rPr>
              <w:t>B.Sc.N</w:t>
            </w:r>
            <w:proofErr w:type="spellEnd"/>
            <w:r w:rsidRPr="00590494">
              <w:rPr>
                <w:rFonts w:eastAsia="Times New Roman"/>
                <w:spacing w:val="24"/>
                <w:shd w:val="clear" w:color="auto" w:fill="FFFFFF"/>
              </w:rPr>
              <w:t xml:space="preserve">., </w:t>
            </w:r>
            <w:proofErr w:type="spellStart"/>
            <w:r w:rsidRPr="00590494">
              <w:rPr>
                <w:rFonts w:eastAsia="Times New Roman"/>
                <w:spacing w:val="24"/>
                <w:shd w:val="clear" w:color="auto" w:fill="FFFFFF"/>
              </w:rPr>
              <w:t>M.Sc.N</w:t>
            </w:r>
            <w:proofErr w:type="spellEnd"/>
            <w:r w:rsidRPr="00590494">
              <w:rPr>
                <w:rFonts w:eastAsia="Times New Roman"/>
                <w:spacing w:val="24"/>
                <w:shd w:val="clear" w:color="auto" w:fill="FFFFFF"/>
              </w:rPr>
              <w:t>., Ph.D.</w:t>
            </w:r>
          </w:p>
          <w:p w14:paraId="0BBBC35F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</w:p>
        </w:tc>
        <w:tc>
          <w:tcPr>
            <w:tcW w:w="2835" w:type="dxa"/>
          </w:tcPr>
          <w:p w14:paraId="3D42C08B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McMaster University</w:t>
            </w:r>
          </w:p>
        </w:tc>
        <w:tc>
          <w:tcPr>
            <w:tcW w:w="1123" w:type="dxa"/>
          </w:tcPr>
          <w:p w14:paraId="44E174B4" w14:textId="77777777" w:rsidR="00CA3064" w:rsidRPr="00590494" w:rsidRDefault="00CA3064" w:rsidP="00FC365A">
            <w:r w:rsidRPr="00590494">
              <w:t>0</w:t>
            </w:r>
          </w:p>
        </w:tc>
      </w:tr>
      <w:tr w:rsidR="00CA3064" w:rsidRPr="00590494" w14:paraId="3654E5AA" w14:textId="77777777" w:rsidTr="00FC365A">
        <w:tc>
          <w:tcPr>
            <w:tcW w:w="1242" w:type="dxa"/>
          </w:tcPr>
          <w:p w14:paraId="76D4D51A" w14:textId="77777777" w:rsidR="00CA3064" w:rsidRPr="00590494" w:rsidRDefault="00CA3064" w:rsidP="00FC365A">
            <w:r w:rsidRPr="00590494">
              <w:t xml:space="preserve">Rebecca </w:t>
            </w:r>
            <w:proofErr w:type="spellStart"/>
            <w:r w:rsidRPr="00590494">
              <w:t>LaRocca</w:t>
            </w:r>
            <w:proofErr w:type="spellEnd"/>
          </w:p>
        </w:tc>
        <w:tc>
          <w:tcPr>
            <w:tcW w:w="1985" w:type="dxa"/>
          </w:tcPr>
          <w:p w14:paraId="5E003483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 xml:space="preserve">BScN, </w:t>
            </w:r>
            <w:proofErr w:type="spellStart"/>
            <w:r w:rsidRPr="00590494">
              <w:rPr>
                <w:rFonts w:cs="Helvetica"/>
                <w:lang w:val="en-US"/>
              </w:rPr>
              <w:t>Masters</w:t>
            </w:r>
            <w:proofErr w:type="spellEnd"/>
            <w:r w:rsidRPr="00590494">
              <w:rPr>
                <w:rFonts w:cs="Helvetica"/>
                <w:lang w:val="en-US"/>
              </w:rPr>
              <w:t xml:space="preserve"> of Science in Nursing</w:t>
            </w:r>
          </w:p>
        </w:tc>
        <w:tc>
          <w:tcPr>
            <w:tcW w:w="2835" w:type="dxa"/>
          </w:tcPr>
          <w:p w14:paraId="48EB7F59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McMaster University</w:t>
            </w:r>
          </w:p>
        </w:tc>
        <w:tc>
          <w:tcPr>
            <w:tcW w:w="1123" w:type="dxa"/>
          </w:tcPr>
          <w:p w14:paraId="0D81598B" w14:textId="77777777" w:rsidR="00CA3064" w:rsidRPr="00590494" w:rsidRDefault="00CA3064" w:rsidP="00FC365A">
            <w:r w:rsidRPr="00590494">
              <w:t>0</w:t>
            </w:r>
          </w:p>
        </w:tc>
      </w:tr>
      <w:tr w:rsidR="00CA3064" w:rsidRPr="00590494" w14:paraId="66525747" w14:textId="77777777" w:rsidTr="00FC365A">
        <w:tc>
          <w:tcPr>
            <w:tcW w:w="1242" w:type="dxa"/>
          </w:tcPr>
          <w:p w14:paraId="71FB7F20" w14:textId="77777777" w:rsidR="00CA3064" w:rsidRPr="00590494" w:rsidRDefault="00CA3064" w:rsidP="00FC365A">
            <w:pPr>
              <w:rPr>
                <w:rFonts w:eastAsia="Times New Roman"/>
              </w:rPr>
            </w:pPr>
            <w:proofErr w:type="spellStart"/>
            <w:r w:rsidRPr="00590494">
              <w:rPr>
                <w:rFonts w:eastAsia="Times New Roman" w:cs="Arial"/>
                <w:shd w:val="clear" w:color="auto" w:fill="FFFFFF"/>
              </w:rPr>
              <w:t>Leslea</w:t>
            </w:r>
            <w:proofErr w:type="spellEnd"/>
            <w:r w:rsidRPr="00590494">
              <w:rPr>
                <w:rFonts w:eastAsia="Times New Roman" w:cs="Arial"/>
                <w:shd w:val="clear" w:color="auto" w:fill="FFFFFF"/>
              </w:rPr>
              <w:t xml:space="preserve"> </w:t>
            </w:r>
            <w:proofErr w:type="spellStart"/>
            <w:r w:rsidRPr="00590494">
              <w:rPr>
                <w:rFonts w:eastAsia="Times New Roman" w:cs="Arial"/>
                <w:shd w:val="clear" w:color="auto" w:fill="FFFFFF"/>
              </w:rPr>
              <w:t>Peirson</w:t>
            </w:r>
            <w:proofErr w:type="spellEnd"/>
          </w:p>
          <w:p w14:paraId="5848DCB2" w14:textId="77777777" w:rsidR="00CA3064" w:rsidRPr="00590494" w:rsidRDefault="00CA3064" w:rsidP="00FC365A"/>
        </w:tc>
        <w:tc>
          <w:tcPr>
            <w:tcW w:w="1985" w:type="dxa"/>
          </w:tcPr>
          <w:p w14:paraId="7E476C0E" w14:textId="77777777" w:rsidR="00CA3064" w:rsidRPr="00590494" w:rsidRDefault="00CA3064" w:rsidP="00FC365A">
            <w:pPr>
              <w:pStyle w:val="Heading5"/>
              <w:shd w:val="clear" w:color="auto" w:fill="FFFFFF"/>
              <w:spacing w:before="0" w:line="240" w:lineRule="atLeast"/>
              <w:textAlignment w:val="baseline"/>
              <w:outlineLvl w:val="4"/>
              <w:rPr>
                <w:rFonts w:asciiTheme="minorHAnsi" w:eastAsia="Times New Roman" w:hAnsiTheme="minorHAnsi" w:cs="Times New Roman"/>
                <w:color w:val="auto"/>
              </w:rPr>
            </w:pPr>
            <w:r w:rsidRPr="00590494">
              <w:rPr>
                <w:rFonts w:asciiTheme="minorHAnsi" w:hAnsiTheme="minorHAnsi" w:cs="Helvetica"/>
                <w:color w:val="auto"/>
                <w:lang w:val="en-US"/>
              </w:rPr>
              <w:t xml:space="preserve">PhD, </w:t>
            </w:r>
            <w:r w:rsidRPr="00590494">
              <w:rPr>
                <w:rStyle w:val="degree"/>
                <w:rFonts w:asciiTheme="minorHAnsi" w:eastAsia="Times New Roman" w:hAnsiTheme="minorHAnsi" w:cs="Times New Roman"/>
                <w:bCs/>
                <w:color w:val="auto"/>
                <w:bdr w:val="none" w:sz="0" w:space="0" w:color="auto" w:frame="1"/>
              </w:rPr>
              <w:t>Master’s degree,</w:t>
            </w:r>
            <w:r w:rsidRPr="00590494">
              <w:rPr>
                <w:rStyle w:val="apple-converted-space"/>
                <w:rFonts w:asciiTheme="minorHAnsi" w:eastAsia="Times New Roman" w:hAnsiTheme="minorHAnsi" w:cs="Times New Roman"/>
                <w:bCs/>
                <w:color w:val="auto"/>
                <w:bdr w:val="none" w:sz="0" w:space="0" w:color="auto" w:frame="1"/>
              </w:rPr>
              <w:t> </w:t>
            </w:r>
            <w:hyperlink r:id="rId9" w:tooltip="Explore this field of study" w:history="1">
              <w:r w:rsidRPr="00590494">
                <w:rPr>
                  <w:rStyle w:val="Hyperlink"/>
                  <w:rFonts w:asciiTheme="minorHAnsi" w:eastAsia="Times New Roman" w:hAnsiTheme="minorHAnsi" w:cs="Times New Roman"/>
                  <w:bCs/>
                  <w:color w:val="auto"/>
                  <w:bdr w:val="none" w:sz="0" w:space="0" w:color="auto" w:frame="1"/>
                </w:rPr>
                <w:t>Community Psychology</w:t>
              </w:r>
            </w:hyperlink>
          </w:p>
          <w:p w14:paraId="15095BA9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</w:p>
        </w:tc>
        <w:tc>
          <w:tcPr>
            <w:tcW w:w="2835" w:type="dxa"/>
          </w:tcPr>
          <w:p w14:paraId="230E1E90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McMaster University</w:t>
            </w:r>
          </w:p>
        </w:tc>
        <w:tc>
          <w:tcPr>
            <w:tcW w:w="1123" w:type="dxa"/>
          </w:tcPr>
          <w:p w14:paraId="6FB74EAE" w14:textId="77777777" w:rsidR="00CA3064" w:rsidRPr="00590494" w:rsidRDefault="00CA3064" w:rsidP="00FC365A">
            <w:r w:rsidRPr="00590494">
              <w:t>0</w:t>
            </w:r>
          </w:p>
        </w:tc>
      </w:tr>
      <w:tr w:rsidR="00CA3064" w:rsidRPr="00590494" w14:paraId="38A67B04" w14:textId="77777777" w:rsidTr="00FC365A">
        <w:tc>
          <w:tcPr>
            <w:tcW w:w="1242" w:type="dxa"/>
          </w:tcPr>
          <w:p w14:paraId="7FEB388C" w14:textId="77777777" w:rsidR="00CA3064" w:rsidRPr="00590494" w:rsidRDefault="00CA3064" w:rsidP="00FC365A">
            <w:pPr>
              <w:rPr>
                <w:rFonts w:eastAsia="Times New Roman"/>
              </w:rPr>
            </w:pPr>
            <w:r w:rsidRPr="00590494">
              <w:rPr>
                <w:rFonts w:eastAsia="Times New Roman" w:cs="Arial"/>
                <w:shd w:val="clear" w:color="auto" w:fill="FFFFFF"/>
              </w:rPr>
              <w:t xml:space="preserve">John </w:t>
            </w:r>
            <w:proofErr w:type="spellStart"/>
            <w:r w:rsidRPr="00590494">
              <w:rPr>
                <w:rFonts w:eastAsia="Times New Roman" w:cs="Arial"/>
                <w:shd w:val="clear" w:color="auto" w:fill="FFFFFF"/>
              </w:rPr>
              <w:t>Lavis</w:t>
            </w:r>
            <w:proofErr w:type="spellEnd"/>
          </w:p>
          <w:p w14:paraId="7DE5596D" w14:textId="77777777" w:rsidR="00CA3064" w:rsidRPr="00590494" w:rsidRDefault="00CA3064" w:rsidP="00FC365A"/>
        </w:tc>
        <w:tc>
          <w:tcPr>
            <w:tcW w:w="1985" w:type="dxa"/>
          </w:tcPr>
          <w:p w14:paraId="62A4B37D" w14:textId="77777777" w:rsidR="00CA3064" w:rsidRPr="00590494" w:rsidRDefault="00CA3064" w:rsidP="00FC365A">
            <w:pPr>
              <w:pStyle w:val="Heading3"/>
              <w:shd w:val="clear" w:color="auto" w:fill="FFFFFF"/>
              <w:spacing w:before="0" w:after="150" w:line="295" w:lineRule="atLeast"/>
              <w:outlineLvl w:val="2"/>
              <w:rPr>
                <w:rFonts w:asciiTheme="minorHAnsi" w:eastAsia="Times New Roman" w:hAnsiTheme="minorHAnsi" w:cs="Times New Roman"/>
                <w:b w:val="0"/>
                <w:color w:val="auto"/>
              </w:rPr>
            </w:pPr>
            <w:r w:rsidRPr="00590494">
              <w:rPr>
                <w:rFonts w:asciiTheme="minorHAnsi" w:eastAsia="Times New Roman" w:hAnsiTheme="minorHAnsi" w:cs="Times New Roman"/>
                <w:b w:val="0"/>
                <w:color w:val="auto"/>
              </w:rPr>
              <w:t>PhD</w:t>
            </w:r>
          </w:p>
        </w:tc>
        <w:tc>
          <w:tcPr>
            <w:tcW w:w="2835" w:type="dxa"/>
          </w:tcPr>
          <w:p w14:paraId="6386BD37" w14:textId="77777777" w:rsidR="00CA3064" w:rsidRPr="00590494" w:rsidRDefault="00CA3064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McMaster University</w:t>
            </w:r>
          </w:p>
        </w:tc>
        <w:tc>
          <w:tcPr>
            <w:tcW w:w="1123" w:type="dxa"/>
          </w:tcPr>
          <w:p w14:paraId="4315DC05" w14:textId="77777777" w:rsidR="00CA3064" w:rsidRPr="00590494" w:rsidRDefault="00CA3064" w:rsidP="00FC365A">
            <w:r>
              <w:t xml:space="preserve">2 </w:t>
            </w:r>
            <w:r>
              <w:fldChar w:fldCharType="begin"/>
            </w:r>
            <w:r>
              <w:instrText xml:space="preserve"> ADDIN EN.CITE &lt;EndNote&gt;&lt;Cite&gt;&lt;Author&gt;Moat&lt;/Author&gt;&lt;Year&gt;2014&lt;/Year&gt;&lt;RecNum&gt;788&lt;/RecNum&gt;&lt;DisplayText&gt;[2, 3]&lt;/DisplayText&gt;&lt;record&gt;&lt;rec-number&gt;788&lt;/rec-number&gt;&lt;foreign-keys&gt;&lt;key app="EN" db-id="atap9tf2j5dxsbed9f6pe0wfwepts0p55tds" timestamp="1496383564"&gt;788&lt;/key&gt;&lt;/foreign-keys&gt;&lt;ref-type name="Journal Article"&gt;17&lt;/ref-type&gt;&lt;contributors&gt;&lt;authors&gt;&lt;author&gt;Moat, Kaelan A&lt;/author&gt;&lt;author&gt;Lavis, John N&lt;/author&gt;&lt;author&gt;Clancy, Sarah J&lt;/author&gt;&lt;author&gt;El-Jardali, Fadi&lt;/author&gt;&lt;author&gt;Pantoja, Tomas&lt;/author&gt;&lt;/authors&gt;&lt;/contributors&gt;&lt;titles&gt;&lt;title&gt;Evidence briefs and deliberative dialogues: perceptions and intentions to act on what was learnt&lt;/title&gt;&lt;secondary-title&gt;Bulletin of the World Health Organization&lt;/secondary-title&gt;&lt;/titles&gt;&lt;periodical&gt;&lt;full-title&gt;Bulletin of the World Health Organization&lt;/full-title&gt;&lt;/periodical&gt;&lt;pages&gt;20-28&lt;/pages&gt;&lt;volume&gt;92&lt;/volume&gt;&lt;number&gt;1&lt;/number&gt;&lt;dates&gt;&lt;year&gt;2014&lt;/year&gt;&lt;/dates&gt;&lt;isbn&gt;0042-9686&lt;/isbn&gt;&lt;urls&gt;&lt;/urls&gt;&lt;/record&gt;&lt;/Cite&gt;&lt;Cite&gt;&lt;Author&gt;Wilson&lt;/Author&gt;&lt;Year&gt;2015&lt;/Year&gt;&lt;RecNum&gt;789&lt;/RecNum&gt;&lt;record&gt;&lt;rec-number&gt;789&lt;/rec-number&gt;&lt;foreign-keys&gt;&lt;key app="EN" db-id="atap9tf2j5dxsbed9f6pe0wfwepts0p55tds" timestamp="1496383599"&gt;789&lt;/key&gt;&lt;/foreign-keys&gt;&lt;ref-type name="Journal Article"&gt;17&lt;/ref-type&gt;&lt;contributors&gt;&lt;authors&gt;&lt;author&gt;Wilson, Michael G&lt;/author&gt;&lt;author&gt;Grimshaw, Jeremy M&lt;/author&gt;&lt;author&gt;Haynes, R Brian&lt;/author&gt;&lt;author&gt;Hanna, Steven E&lt;/author&gt;&lt;author&gt;Raina, Parminder&lt;/author&gt;&lt;author&gt;Gruen, Russell&lt;/author&gt;&lt;author&gt;Ouimet, Mathieu&lt;/author&gt;&lt;author&gt;Lavis, John N&lt;/author&gt;&lt;/authors&gt;&lt;/contributors&gt;&lt;titles&gt;&lt;title&gt;A process evaluation accompanying an attempted randomized controlled trial of an evidence service for health system policymakers&lt;/title&gt;&lt;secondary-title&gt;Health research policy and systems&lt;/secondary-title&gt;&lt;/titles&gt;&lt;periodical&gt;&lt;full-title&gt;Health Research Policy and Systems&lt;/full-title&gt;&lt;/periodical&gt;&lt;pages&gt;78&lt;/pages&gt;&lt;volume&gt;13&lt;/volume&gt;&lt;number&gt;1&lt;/number&gt;&lt;dates&gt;&lt;year&gt;2015&lt;/year&gt;&lt;/dates&gt;&lt;isbn&gt;1478-450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, 3]</w:t>
            </w:r>
            <w:r>
              <w:fldChar w:fldCharType="end"/>
            </w:r>
            <w:r>
              <w:t xml:space="preserve"> </w:t>
            </w:r>
          </w:p>
        </w:tc>
      </w:tr>
    </w:tbl>
    <w:p w14:paraId="06A4D88E" w14:textId="77777777" w:rsidR="005C6264" w:rsidRDefault="005C6264"/>
    <w:p w14:paraId="4BF603EE" w14:textId="77777777" w:rsidR="00C45EA1" w:rsidRDefault="00C45EA1"/>
    <w:p w14:paraId="330E3DBE" w14:textId="77777777" w:rsidR="00C45EA1" w:rsidRPr="00C45EA1" w:rsidRDefault="00C45EA1" w:rsidP="00C45EA1">
      <w:pPr>
        <w:rPr>
          <w:b/>
        </w:rPr>
      </w:pPr>
      <w:r w:rsidRPr="00C45EA1">
        <w:rPr>
          <w:b/>
        </w:rPr>
        <w:t>Articles identified from reference screen of included articles</w:t>
      </w:r>
    </w:p>
    <w:p w14:paraId="4463836E" w14:textId="77777777" w:rsidR="00C45EA1" w:rsidRPr="00590494" w:rsidRDefault="00C45EA1" w:rsidP="00C45EA1">
      <w:pPr>
        <w:rPr>
          <w:sz w:val="20"/>
          <w:szCs w:val="20"/>
        </w:rPr>
      </w:pPr>
    </w:p>
    <w:tbl>
      <w:tblPr>
        <w:tblStyle w:val="TableGrid"/>
        <w:tblW w:w="9561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709"/>
        <w:gridCol w:w="4111"/>
        <w:gridCol w:w="1231"/>
      </w:tblGrid>
      <w:tr w:rsidR="00C45EA1" w:rsidRPr="00590494" w14:paraId="1A01C2C5" w14:textId="77777777" w:rsidTr="00FC365A">
        <w:tc>
          <w:tcPr>
            <w:tcW w:w="1242" w:type="dxa"/>
          </w:tcPr>
          <w:p w14:paraId="38B5F1E5" w14:textId="77777777" w:rsidR="00C45EA1" w:rsidRPr="00590494" w:rsidRDefault="00C45EA1" w:rsidP="00FC365A">
            <w:pPr>
              <w:rPr>
                <w:b/>
              </w:rPr>
            </w:pPr>
            <w:r w:rsidRPr="00590494">
              <w:rPr>
                <w:b/>
              </w:rPr>
              <w:t>Reference</w:t>
            </w:r>
          </w:p>
        </w:tc>
        <w:tc>
          <w:tcPr>
            <w:tcW w:w="993" w:type="dxa"/>
          </w:tcPr>
          <w:p w14:paraId="370DBD5A" w14:textId="77777777" w:rsidR="00C45EA1" w:rsidRPr="00590494" w:rsidRDefault="00C45EA1" w:rsidP="00FC365A">
            <w:pPr>
              <w:rPr>
                <w:b/>
              </w:rPr>
            </w:pPr>
            <w:r w:rsidRPr="00590494">
              <w:rPr>
                <w:b/>
              </w:rPr>
              <w:t>Citation ID</w:t>
            </w:r>
          </w:p>
        </w:tc>
        <w:tc>
          <w:tcPr>
            <w:tcW w:w="1275" w:type="dxa"/>
          </w:tcPr>
          <w:p w14:paraId="2525F366" w14:textId="77777777" w:rsidR="00C45EA1" w:rsidRPr="00590494" w:rsidRDefault="00C45EA1" w:rsidP="00FC365A">
            <w:pPr>
              <w:rPr>
                <w:b/>
              </w:rPr>
            </w:pPr>
            <w:r w:rsidRPr="00590494">
              <w:rPr>
                <w:b/>
              </w:rPr>
              <w:t>Author</w:t>
            </w:r>
          </w:p>
        </w:tc>
        <w:tc>
          <w:tcPr>
            <w:tcW w:w="709" w:type="dxa"/>
          </w:tcPr>
          <w:p w14:paraId="3BF75165" w14:textId="77777777" w:rsidR="00C45EA1" w:rsidRPr="00590494" w:rsidRDefault="00C45EA1" w:rsidP="00FC365A">
            <w:pPr>
              <w:rPr>
                <w:b/>
              </w:rPr>
            </w:pPr>
            <w:r w:rsidRPr="00590494">
              <w:rPr>
                <w:b/>
              </w:rPr>
              <w:t>Year</w:t>
            </w:r>
          </w:p>
        </w:tc>
        <w:tc>
          <w:tcPr>
            <w:tcW w:w="4111" w:type="dxa"/>
          </w:tcPr>
          <w:p w14:paraId="19FA5228" w14:textId="77777777" w:rsidR="00C45EA1" w:rsidRPr="00590494" w:rsidRDefault="00C45EA1" w:rsidP="00FC365A">
            <w:pPr>
              <w:rPr>
                <w:b/>
              </w:rPr>
            </w:pPr>
            <w:r w:rsidRPr="00590494">
              <w:rPr>
                <w:b/>
              </w:rPr>
              <w:t>Title</w:t>
            </w:r>
          </w:p>
        </w:tc>
        <w:tc>
          <w:tcPr>
            <w:tcW w:w="1231" w:type="dxa"/>
          </w:tcPr>
          <w:p w14:paraId="332E806E" w14:textId="77777777" w:rsidR="00C45EA1" w:rsidRPr="00590494" w:rsidRDefault="00C45EA1" w:rsidP="00FC365A">
            <w:pPr>
              <w:rPr>
                <w:b/>
              </w:rPr>
            </w:pPr>
            <w:r w:rsidRPr="00590494">
              <w:rPr>
                <w:b/>
              </w:rPr>
              <w:t>Articles Identified</w:t>
            </w:r>
          </w:p>
        </w:tc>
      </w:tr>
      <w:tr w:rsidR="00C45EA1" w:rsidRPr="00590494" w14:paraId="50B031B3" w14:textId="77777777" w:rsidTr="00FC365A">
        <w:tc>
          <w:tcPr>
            <w:tcW w:w="1242" w:type="dxa"/>
          </w:tcPr>
          <w:p w14:paraId="5099CBFE" w14:textId="25BE9635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Brownson&lt;/Author&gt;&lt;Year&gt;2007&lt;/Year&gt;&lt;RecNum&gt;438&lt;/RecNum&gt;&lt;DisplayText&gt;[4]&lt;/DisplayText&gt;&lt;record&gt;&lt;rec-number&gt;438&lt;/rec-number&gt;&lt;foreign-keys&gt;&lt;key app="EN" db-id="atap9tf2j5dxsbed9f6pe0wfwepts0p55tds" timestamp="1471826134"&gt;438&lt;/key&gt;&lt;/foreign-keys&gt;&lt;ref-type name="Journal Article"&gt;17&lt;/ref-type&gt;&lt;contributors&gt;&lt;authors&gt;&lt;author&gt;Brownson, Ross C&lt;/author&gt;&lt;author&gt;Ballew, Paula&lt;/author&gt;&lt;author&gt;Brown, Kathrin L&lt;/author&gt;&lt;author&gt;Elliott, Michael B&lt;/author&gt;&lt;author&gt;Haire-Joshu, Debra&lt;/author&gt;&lt;author&gt;Heath, Gregory W&lt;/author&gt;&lt;author&gt;Kreuter, Matthew W&lt;/author&gt;&lt;/authors&gt;&lt;/contributors&gt;&lt;titles&gt;&lt;title&gt;The effect of disseminating evidence-based interventions that promote physical activity to health departments&lt;/title&gt;&lt;secondary-title&gt;American journal of public health&lt;/secondary-title&gt;&lt;/titles&gt;&lt;periodical&gt;&lt;full-title&gt;American journal of public health&lt;/full-title&gt;&lt;/periodical&gt;&lt;pages&gt;1900-1907&lt;/pages&gt;&lt;volume&gt;97&lt;/volume&gt;&lt;number&gt;10&lt;/number&gt;&lt;dates&gt;&lt;year&gt;2007&lt;/year&gt;&lt;/dates&gt;&lt;isbn&gt;0090-0036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4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3733B39A" w14:textId="77777777" w:rsidR="00C45EA1" w:rsidRPr="00590494" w:rsidRDefault="00C45EA1" w:rsidP="00FC365A">
            <w:pPr>
              <w:rPr>
                <w:rFonts w:eastAsia="Times New Roman"/>
              </w:rPr>
            </w:pPr>
            <w:r w:rsidRPr="00590494">
              <w:rPr>
                <w:rFonts w:eastAsia="Times New Roman"/>
                <w:shd w:val="clear" w:color="auto" w:fill="FFFFFF"/>
              </w:rPr>
              <w:t>3813</w:t>
            </w:r>
          </w:p>
          <w:p w14:paraId="557DFD1A" w14:textId="77777777" w:rsidR="00C45EA1" w:rsidRPr="00590494" w:rsidRDefault="00C45EA1" w:rsidP="00FC365A"/>
        </w:tc>
        <w:tc>
          <w:tcPr>
            <w:tcW w:w="1275" w:type="dxa"/>
          </w:tcPr>
          <w:p w14:paraId="5D63A656" w14:textId="77777777" w:rsidR="00C45EA1" w:rsidRPr="00590494" w:rsidRDefault="00C45EA1" w:rsidP="00FC365A">
            <w:proofErr w:type="spellStart"/>
            <w:r w:rsidRPr="00590494">
              <w:t>Brownson</w:t>
            </w:r>
            <w:proofErr w:type="spellEnd"/>
          </w:p>
        </w:tc>
        <w:tc>
          <w:tcPr>
            <w:tcW w:w="709" w:type="dxa"/>
          </w:tcPr>
          <w:p w14:paraId="52F10D8E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07</w:t>
            </w:r>
          </w:p>
        </w:tc>
        <w:tc>
          <w:tcPr>
            <w:tcW w:w="4111" w:type="dxa"/>
          </w:tcPr>
          <w:p w14:paraId="04A1D209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The Effect of Disseminating Evidence-Based Interventions That Promote Physi</w:t>
            </w:r>
            <w:r>
              <w:rPr>
                <w:lang w:val="en-US"/>
              </w:rPr>
              <w:t xml:space="preserve">cal Activity </w:t>
            </w:r>
            <w:r w:rsidRPr="00590494">
              <w:rPr>
                <w:lang w:val="en-US"/>
              </w:rPr>
              <w:t>to Health Departments</w:t>
            </w:r>
          </w:p>
        </w:tc>
        <w:tc>
          <w:tcPr>
            <w:tcW w:w="1231" w:type="dxa"/>
          </w:tcPr>
          <w:p w14:paraId="4F0367C1" w14:textId="02653EF8" w:rsidR="00C45EA1" w:rsidRPr="00590494" w:rsidRDefault="00C45EA1" w:rsidP="0071396C">
            <w:r w:rsidRPr="00590494">
              <w:t xml:space="preserve">4 </w:t>
            </w:r>
            <w:r w:rsidRPr="00590494">
              <w:fldChar w:fldCharType="begin">
                <w:fldData xml:space="preserve">PEVuZE5vdGU+PENpdGU+PEF1dGhvcj5Ccm93bnNvbjwvQXV0aG9yPjxZZWFyPjIwMDY8L1llYXI+
PFJlY051bT4xPC9SZWNOdW0+PERpc3BsYXlUZXh0Pls1LThdPC9EaXNwbGF5VGV4dD48cmVjb3Jk
PjxyZWMtbnVtYmVyPjE8L3JlYy1udW1iZXI+PGZvcmVpZ24ta2V5cz48a2V5IGFwcD0iRU4iIGRi
LWlkPSI5cmE1MnI5ejMwZDJwc2V2OTk1eDJyZGpkZnd3enh2cjBzc2EiIHRpbWVzdGFtcD0iMTQ3
MTgyNjI3MCI+MTwva2V5PjwvZm9yZWlnbi1rZXlzPjxyZWYtdHlwZSBuYW1lPSJKb3VybmFsIEFy
dGljbGUiPjE3PC9yZWYtdHlwZT48Y29udHJpYnV0b3JzPjxhdXRob3JzPjxhdXRob3I+QnJvd25z
b24sIFJvc3MgQzwvYXV0aG9yPjxhdXRob3I+S3JldXRlciwgTWF0dGhldyBXPC9hdXRob3I+PGF1
dGhvcj5BcnJpbmd0b24sIEJhcmJhcmEgQTwvYXV0aG9yPjxhdXRob3I+VHJ1ZSwgV2lsbGlhbSBS
PC9hdXRob3I+PC9hdXRob3JzPjwvY29udHJpYnV0b3JzPjx0aXRsZXM+PHRpdGxlPlRyYW5zbGF0
aW5nIHNjaWVudGlmaWMgZGlzY292ZXJpZXMgaW50byBwdWJsaWMgaGVhbHRoIGFjdGlvbjogaG93
IGNhbiBzY2hvb2xzIG9mIHB1YmxpYyBoZWFsdGggbW92ZSB1cyBmb3J3YXJkPzwvdGl0bGU+PHNl
Y29uZGFyeS10aXRsZT5QdWJsaWMgaGVhbHRoIHJlcG9ydHM8L3NlY29uZGFyeS10aXRsZT48L3Rp
dGxlcz48cGVyaW9kaWNhbD48ZnVsbC10aXRsZT5QdWJsaWMgaGVhbHRoIHJlcG9ydHM8L2Z1bGwt
dGl0bGU+PC9wZXJpb2RpY2FsPjxwYWdlcz45Ny0xMDM8L3BhZ2VzPjxkYXRlcz48eWVhcj4yMDA2
PC95ZWFyPjwvZGF0ZXM+PGlzYm4+MDAzMy0zNTQ5PC9pc2JuPjx1cmxzPjwvdXJscz48L3JlY29y
ZD48L0NpdGU+PENpdGU+PEF1dGhvcj5LZXJuZXI8L0F1dGhvcj48WWVhcj4yMDA1PC9ZZWFyPjxS
ZWNOdW0+MjwvUmVjTnVtPjxyZWNvcmQ+PHJlYy1udW1iZXI+MjwvcmVjLW51bWJlcj48Zm9yZWln
bi1rZXlzPjxrZXkgYXBwPSJFTiIgZGItaWQ9IjlyYTUycjl6MzBkMnBzZXY5OTV4MnJkamRmd3d6
eHZyMHNzYSIgdGltZXN0YW1wPSIxNDcxODI2MzgwIj4yPC9rZXk+PC9mb3JlaWduLWtleXM+PHJl
Zi10eXBlIG5hbWU9IkpvdXJuYWwgQXJ0aWNsZSI+MTc8L3JlZi10eXBlPjxjb250cmlidXRvcnM+
PGF1dGhvcnM+PGF1dGhvcj5LZXJuZXIsIEouPC9hdXRob3I+PGF1dGhvcj5SaW1lciwgQi48L2F1
dGhvcj48YXV0aG9yPkVtbW9ucywgSy48L2F1dGhvcj48L2F1dGhvcnM+PC9jb250cmlidXRvcnM+
PGF1dGgtYWRkcmVzcz5EaXZpc2lvbiBvZiBDYW5jZXIgQ29udHJvbCBhbmQgUG9wdWxhdGlvbiBT
Y2llbmNlc05hdGlvbmFsIENhbmNlciBJbnN0aXR1dGUsIE5hdGlvbmFsIEluc3RpdHV0ZXMgb2Yg
SGVhbHRoLCBVLlMuIERlcGFydG1lbnQgb2YgSGVhbHRoIGFuZCBIdW1hbiBTZXJ2aWNlcywgV2Fz
aGluZ3RvbiwgREMsIFVTQS4ga2VybmVyakBtYWlsLm5paC5nb3Y8L2F1dGgtYWRkcmVzcz48dGl0
bGVzPjx0aXRsZT5JbnRyb2R1Y3Rpb24gdG8gdGhlIHNwZWNpYWwgc2VjdGlvbiBvbiBkaXNzZW1p
bmF0aW9uOiBkaXNzZW1pbmF0aW9uIHJlc2VhcmNoIGFuZCByZXNlYXJjaCBkaXNzZW1pbmF0aW9u
OiBob3cgY2FuIHdlIGNsb3NlIHRoZSBnYXA/PC90aXRsZT48c2Vjb25kYXJ5LXRpdGxlPkhlYWx0
aCBQc3ljaG9sPC9zZWNvbmRhcnktdGl0bGU+PGFsdC10aXRsZT5IZWFsdGggcHN5Y2hvbG9neSA6
IG9mZmljaWFsIGpvdXJuYWwgb2YgdGhlIERpdmlzaW9uIG9mIEhlYWx0aCBQc3ljaG9sb2d5LCBB
bWVyaWNhbiBQc3ljaG9sb2dpY2FsIEFzc29jaWF0aW9uPC9hbHQtdGl0bGU+PC90aXRsZXM+PHBl
cmlvZGljYWw+PGZ1bGwtdGl0bGU+SGVhbHRoIFBzeWNob2w8L2Z1bGwtdGl0bGU+PGFiYnItMT5I
ZWFsdGggcHN5Y2hvbG9neSA6IG9mZmljaWFsIGpvdXJuYWwgb2YgdGhlIERpdmlzaW9uIG9mIEhl
YWx0aCBQc3ljaG9sb2d5LCBBbWVyaWNhbiBQc3ljaG9sb2dpY2FsIEFzc29jaWF0aW9uPC9hYmJy
LTE+PC9wZXJpb2RpY2FsPjxhbHQtcGVyaW9kaWNhbD48ZnVsbC10aXRsZT5IZWFsdGggUHN5Y2hv
bDwvZnVsbC10aXRsZT48YWJici0xPkhlYWx0aCBwc3ljaG9sb2d5IDogb2ZmaWNpYWwgam91cm5h
bCBvZiB0aGUgRGl2aXNpb24gb2YgSGVhbHRoIFBzeWNob2xvZ3ksIEFtZXJpY2FuIFBzeWNob2xv
Z2ljYWwgQXNzb2NpYXRpb248L2FiYnItMT48L2FsdC1wZXJpb2RpY2FsPjxwYWdlcz40NDMtNjwv
cGFnZXM+PHZvbHVtZT4yNDwvdm9sdW1lPjxudW1iZXI+NTwvbnVtYmVyPjxlZGl0aW9uPjIwMDUv
MDkvMTY8L2VkaXRpb24+PGtleXdvcmRzPjxrZXl3b3JkPipCZWhhdmlvcmFsIE1lZGljaW5lPC9r
ZXl3b3JkPjxrZXl3b3JkPipEaWZmdXNpb24gb2YgSW5ub3ZhdGlvbjwva2V5d29yZD48a2V5d29y
ZD5IdW1hbnM8L2tleXdvcmQ+PGtleXdvcmQ+KlJlc2VhcmNoPC9rZXl3b3JkPjxrZXl3b3JkPlVu
aXRlZCBTdGF0ZXM8L2tleXdvcmQ+PC9rZXl3b3Jkcz48ZGF0ZXM+PHllYXI+MjAwNTwveWVhcj48
cHViLWRhdGVzPjxkYXRlPlNlcDwvZGF0ZT48L3B1Yi1kYXRlcz48L2RhdGVzPjxpc2JuPjAyNzgt
NjEzMyAoUHJpbnQpJiN4RDswMjc4LTYxMzM8L2lzYm4+PGFjY2Vzc2lvbi1udW0+MTYxNjIwMzc8
L2FjY2Vzc2lvbi1udW0+PHVybHM+PC91cmxzPjxlbGVjdHJvbmljLXJlc291cmNlLW51bT4xMC4x
MDM3LzAyNzgtNjEzMy4yNC41LjQ0MzwvZWxlY3Ryb25pYy1yZXNvdXJjZS1udW0+PHJlbW90ZS1k
YXRhYmFzZS1wcm92aWRlcj5OTE08L3JlbW90ZS1kYXRhYmFzZS1wcm92aWRlcj48bGFuZ3VhZ2U+
ZW5nPC9sYW5ndWFnZT48L3JlY29yZD48L0NpdGU+PENpdGU+PEF1dGhvcj5PbGRlbmJ1cmc8L0F1
dGhvcj48WWVhcj4xOTk5PC9ZZWFyPjxSZWNOdW0+MzwvUmVjTnVtPjxyZWNvcmQ+PHJlYy1udW1i
ZXI+MzwvcmVjLW51bWJlcj48Zm9yZWlnbi1rZXlzPjxrZXkgYXBwPSJFTiIgZGItaWQ9IjlyYTUy
cjl6MzBkMnBzZXY5OTV4MnJkamRmd3d6eHZyMHNzYSIgdGltZXN0YW1wPSIxNDcxODI2NDM1Ij4z
PC9rZXk+PC9mb3JlaWduLWtleXM+PHJlZi10eXBlIG5hbWU9IkpvdXJuYWwgQXJ0aWNsZSI+MTc8
L3JlZi10eXBlPjxjb250cmlidXRvcnM+PGF1dGhvcnM+PGF1dGhvcj5PbGRlbmJ1cmcsIEIuIEYu
PC9hdXRob3I+PGF1dGhvcj5TYWxsaXMsIEouIEYuPC9hdXRob3I+PGF1dGhvcj5GZnJlbmNoLCBN
LiBMLjwvYXV0aG9yPjxhdXRob3I+T3dlbiwgTi48L2F1dGhvcj48L2F1dGhvcnM+PC9jb250cmli
dXRvcnM+PGF1dGgtYWRkcmVzcz5TY2hvb2wgb2YgUHVibGljIEhlYWx0aCwgUXVlZW5zbGFuZCBV
bml2ZXJzaXR5IG9mIFRlY2hub2xvZ3ksIFJlZCBIaWxsLCBOU1csIEF1c3RyYWxpYS48L2F1dGgt
YWRkcmVzcz48dGl0bGVzPjx0aXRsZT5IZWFsdGggcHJvbW90aW9uIHJlc2VhcmNoIGFuZCB0aGUg
ZGlmZnVzaW9uIGFuZCBpbnN0aXR1dGlvbmFsaXphdGlvbiBvZiBpbnRlcnZlbnRpb25zPC90aXRs
ZT48c2Vjb25kYXJ5LXRpdGxlPkhlYWx0aCBFZHVjIFJlczwvc2Vjb25kYXJ5LXRpdGxlPjxhbHQt
dGl0bGU+SGVhbHRoIGVkdWNhdGlvbiByZXNlYXJjaDwvYWx0LXRpdGxlPjwvdGl0bGVzPjxwZXJp
b2RpY2FsPjxmdWxsLXRpdGxlPkhlYWx0aCBFZHVjIFJlczwvZnVsbC10aXRsZT48YWJici0xPkhl
YWx0aCBlZHVjYXRpb24gcmVzZWFyY2g8L2FiYnItMT48L3BlcmlvZGljYWw+PGFsdC1wZXJpb2Rp
Y2FsPjxmdWxsLXRpdGxlPkhlYWx0aCBFZHVjIFJlczwvZnVsbC10aXRsZT48YWJici0xPkhlYWx0
aCBlZHVjYXRpb24gcmVzZWFyY2g8L2FiYnItMT48L2FsdC1wZXJpb2RpY2FsPjxwYWdlcz4xMjEt
MzA8L3BhZ2VzPjx2b2x1bWU+MTQ8L3ZvbHVtZT48bnVtYmVyPjE8L251bWJlcj48ZWRpdGlvbj4x
OTk5LzEwLzI4PC9lZGl0aW9uPjxrZXl3b3Jkcz48a2V5d29yZD5CaWJsaW9tZXRyaWNzPC9rZXl3
b3JkPjxrZXl3b3JkPipEaWZmdXNpb24gb2YgSW5ub3ZhdGlvbjwva2V5d29yZD48a2V5d29yZD5G
ZW1hbGU8L2tleXdvcmQ+PGtleXdvcmQ+KkhlYWx0aCBQbGFuIEltcGxlbWVudGF0aW9uPC9rZXl3
b3JkPjxrZXl3b3JkPipIZWFsdGggUHJvbW90aW9uPC9rZXl3b3JkPjxrZXl3b3JkPkh1bWFuczwv
a2V5d29yZD48a2V5d29yZD5NYWxlPC9rZXl3b3JkPjxrZXl3b3JkPipQZXJpb2RpY2FscyBhcyBU
b3BpYzwva2V5d29yZD48a2V5d29yZD5SZXNlYXJjaC8qc3RhdGlzdGljcyAmYW1wOyBudW1lcmlj
YWwgZGF0YTwva2V5d29yZD48L2tleXdvcmRzPjxkYXRlcz48eWVhcj4xOTk5PC95ZWFyPjxwdWIt
ZGF0ZXM+PGRhdGU+RmViPC9kYXRlPjwvcHViLWRhdGVzPjwvZGF0ZXM+PGlzYm4+MDI2OC0xMTUz
IChQcmludCkmI3hEOzAyNjgtMTE1MzwvaXNibj48YWNjZXNzaW9uLW51bT4xMDUzNzk0MTwvYWNj
ZXNzaW9uLW51bT48dXJscz48L3VybHM+PHJlbW90ZS1kYXRhYmFzZS1wcm92aWRlcj5OTE08L3Jl
bW90ZS1kYXRhYmFzZS1wcm92aWRlcj48bGFuZ3VhZ2U+ZW5nPC9sYW5ndWFnZT48L3JlY29yZD48
L0NpdGU+PENpdGU+PEF1dGhvcj5LZXJuZXI8L0F1dGhvcj48WWVhcj4yMDA1PC9ZZWFyPjxSZWNO
dW0+NDwvUmVjTnVtPjxyZWNvcmQ+PHJlYy1udW1iZXI+NDwvcmVjLW51bWJlcj48Zm9yZWlnbi1r
ZXlzPjxrZXkgYXBwPSJFTiIgZGItaWQ9IjlyYTUycjl6MzBkMnBzZXY5OTV4MnJkamRmd3d6eHZy
MHNzYSIgdGltZXN0YW1wPSIxNDcxODI2Njc0Ij40PC9rZXk+PC9mb3JlaWduLWtleXM+PHJlZi10
eXBlIG5hbWU9IkpvdXJuYWwgQXJ0aWNsZSI+MTc8L3JlZi10eXBlPjxjb250cmlidXRvcnM+PGF1
dGhvcnM+PGF1dGhvcj5LZXJuZXIsIEouIEYuPC9hdXRob3I+PGF1dGhvcj5HdWlyZ3Vpcy1CbGFr
ZSwgSi48L2F1dGhvcj48YXV0aG9yPkhlbm5lc3N5LCBLLiBELjwvYXV0aG9yPjxhdXRob3I+QnJv
dW5zdGVpbiwgUC4gSi48L2F1dGhvcj48YXV0aG9yPlZpbnNvbiwgQy48L2F1dGhvcj48YXV0aG9y
PlNjaHdhcnR6LCBSLiBILjwvYXV0aG9yPjxhdXRob3I+TXllcnMsIEIuIEEuPC9hdXRob3I+PGF1
dGhvcj5CcmlzcywgUC48L2F1dGhvcj48L2F1dGhvcnM+PC9jb250cmlidXRvcnM+PGF1dGgtYWRk
cmVzcz5EaXZpc2lvbiBvZiBDYW5jZXIgQ29udHJvbCBhbmQgUG9wdWxhdGlvbiBTY2llbmNlcywg
TmF0aW9uYWwgQ2FuY2VyIEluc3RpdHV0ZSwgNjEzMCBFeGVjdXRpdmUgQmx2ZC4gRVBOIDYxNDQs
IEJldGhlc2RhLCBNRCAyMDg5MiwgVVNBLiBrZXJuZXJqQG1haWwubmloLmdvdjwvYXV0aC1hZGRy
ZXNzPjx0aXRsZXM+PHRpdGxlPlRyYW5zbGF0aW5nIHJlc2VhcmNoIGludG8gaW1wcm92ZWQgb3V0
Y29tZXMgaW4gY29tcHJlaGVuc2l2ZSBjYW5jZXIgY29udHJvbDwvdGl0bGU+PHNlY29uZGFyeS10
aXRsZT5DYW5jZXIgQ2F1c2VzIENvbnRyb2w8L3NlY29uZGFyeS10aXRsZT48YWx0LXRpdGxlPkNh
bmNlciBjYXVzZXMgJmFtcDsgY29udHJvbCA6IENDQzwvYWx0LXRpdGxlPjwvdGl0bGVzPjxwZXJp
b2RpY2FsPjxmdWxsLXRpdGxlPkNhbmNlciBDYXVzZXMgQ29udHJvbDwvZnVsbC10aXRsZT48YWJi
ci0xPkNhbmNlciBjYXVzZXMgJmFtcDsgY29udHJvbCA6IENDQzwvYWJici0xPjwvcGVyaW9kaWNh
bD48YWx0LXBlcmlvZGljYWw+PGZ1bGwtdGl0bGU+Q2FuY2VyIENhdXNlcyBDb250cm9sPC9mdWxs
LXRpdGxlPjxhYmJyLTE+Q2FuY2VyIGNhdXNlcyAmYW1wOyBjb250cm9sIDogQ0NDPC9hYmJyLTE+
PC9hbHQtcGVyaW9kaWNhbD48cGFnZXM+MjctNDA8L3BhZ2VzPjx2b2x1bWU+MTYgU3VwcGwgMTwv
dm9sdW1lPjxlZGl0aW9uPjIwMDUvMTAvMDc8L2VkaXRpb24+PGtleXdvcmRzPjxrZXl3b3JkPipC
aW9tZWRpY2FsIFJlc2VhcmNoPC9rZXl3b3JkPjxrZXl3b3JkPkNsaW5pY2FsIE1lZGljaW5lPC9r
ZXl3b3JkPjxrZXl3b3JkPkV2aWRlbmNlLUJhc2VkIE1lZGljaW5lPC9rZXl3b3JkPjxrZXl3b3Jk
Pkdsb2JhbCBIZWFsdGg8L2tleXdvcmQ+PGtleXdvcmQ+SHVtYW5zPC9rZXl3b3JkPjxrZXl3b3Jk
PkluZm9ybWF0aW9uIERpc3NlbWluYXRpb248L2tleXdvcmQ+PGtleXdvcmQ+TmVvcGxhc21zLypw
cmV2ZW50aW9uICZhbXA7IGNvbnRyb2w8L2tleXdvcmQ+PGtleXdvcmQ+UHJldmVudGl2ZSBNZWRp
Y2luZTwva2V5d29yZD48L2tleXdvcmRzPjxkYXRlcz48eWVhcj4yMDA1PC95ZWFyPjxwdWItZGF0
ZXM+PGRhdGU+T2N0PC9kYXRlPjwvcHViLWRhdGVzPjwvZGF0ZXM+PGlzYm4+MDk1Ny01MjQzIChQ
cmludCkmI3hEOzA5NTctNTI0MzwvaXNibj48YWNjZXNzaW9uLW51bT4xNjIwODU3MjwvYWNjZXNz
aW9uLW51bT48dXJscz48L3VybHM+PGVsZWN0cm9uaWMtcmVzb3VyY2UtbnVtPjEwLjEwMDcvczEw
NTUyLTAwNS0wNDg4LXk8L2VsZWN0cm9uaWMtcmVzb3VyY2UtbnVtPjxyZW1vdGUtZGF0YWJhc2Ut
cHJvdmlkZXI+TkxNPC9yZW1vdGUtZGF0YWJhc2UtcHJvdmlkZXI+PGxhbmd1YWdlPmVuZzwvbGFu
Z3VhZ2U+PC9yZWNvcmQ+PC9DaXRlPjwvRW5kTm90ZT4A
</w:fldData>
              </w:fldChar>
            </w:r>
            <w:r w:rsidR="0071396C">
              <w:instrText xml:space="preserve"> ADDIN EN.CITE </w:instrText>
            </w:r>
            <w:r w:rsidR="0071396C">
              <w:fldChar w:fldCharType="begin">
                <w:fldData xml:space="preserve">PEVuZE5vdGU+PENpdGU+PEF1dGhvcj5Ccm93bnNvbjwvQXV0aG9yPjxZZWFyPjIwMDY8L1llYXI+
PFJlY051bT4xPC9SZWNOdW0+PERpc3BsYXlUZXh0Pls1LThdPC9EaXNwbGF5VGV4dD48cmVjb3Jk
PjxyZWMtbnVtYmVyPjE8L3JlYy1udW1iZXI+PGZvcmVpZ24ta2V5cz48a2V5IGFwcD0iRU4iIGRi
LWlkPSI5cmE1MnI5ejMwZDJwc2V2OTk1eDJyZGpkZnd3enh2cjBzc2EiIHRpbWVzdGFtcD0iMTQ3
MTgyNjI3MCI+MTwva2V5PjwvZm9yZWlnbi1rZXlzPjxyZWYtdHlwZSBuYW1lPSJKb3VybmFsIEFy
dGljbGUiPjE3PC9yZWYtdHlwZT48Y29udHJpYnV0b3JzPjxhdXRob3JzPjxhdXRob3I+QnJvd25z
b24sIFJvc3MgQzwvYXV0aG9yPjxhdXRob3I+S3JldXRlciwgTWF0dGhldyBXPC9hdXRob3I+PGF1
dGhvcj5BcnJpbmd0b24sIEJhcmJhcmEgQTwvYXV0aG9yPjxhdXRob3I+VHJ1ZSwgV2lsbGlhbSBS
PC9hdXRob3I+PC9hdXRob3JzPjwvY29udHJpYnV0b3JzPjx0aXRsZXM+PHRpdGxlPlRyYW5zbGF0
aW5nIHNjaWVudGlmaWMgZGlzY292ZXJpZXMgaW50byBwdWJsaWMgaGVhbHRoIGFjdGlvbjogaG93
IGNhbiBzY2hvb2xzIG9mIHB1YmxpYyBoZWFsdGggbW92ZSB1cyBmb3J3YXJkPzwvdGl0bGU+PHNl
Y29uZGFyeS10aXRsZT5QdWJsaWMgaGVhbHRoIHJlcG9ydHM8L3NlY29uZGFyeS10aXRsZT48L3Rp
dGxlcz48cGVyaW9kaWNhbD48ZnVsbC10aXRsZT5QdWJsaWMgaGVhbHRoIHJlcG9ydHM8L2Z1bGwt
dGl0bGU+PC9wZXJpb2RpY2FsPjxwYWdlcz45Ny0xMDM8L3BhZ2VzPjxkYXRlcz48eWVhcj4yMDA2
PC95ZWFyPjwvZGF0ZXM+PGlzYm4+MDAzMy0zNTQ5PC9pc2JuPjx1cmxzPjwvdXJscz48L3JlY29y
ZD48L0NpdGU+PENpdGU+PEF1dGhvcj5LZXJuZXI8L0F1dGhvcj48WWVhcj4yMDA1PC9ZZWFyPjxS
ZWNOdW0+MjwvUmVjTnVtPjxyZWNvcmQ+PHJlYy1udW1iZXI+MjwvcmVjLW51bWJlcj48Zm9yZWln
bi1rZXlzPjxrZXkgYXBwPSJFTiIgZGItaWQ9IjlyYTUycjl6MzBkMnBzZXY5OTV4MnJkamRmd3d6
eHZyMHNzYSIgdGltZXN0YW1wPSIxNDcxODI2MzgwIj4yPC9rZXk+PC9mb3JlaWduLWtleXM+PHJl
Zi10eXBlIG5hbWU9IkpvdXJuYWwgQXJ0aWNsZSI+MTc8L3JlZi10eXBlPjxjb250cmlidXRvcnM+
PGF1dGhvcnM+PGF1dGhvcj5LZXJuZXIsIEouPC9hdXRob3I+PGF1dGhvcj5SaW1lciwgQi48L2F1
dGhvcj48YXV0aG9yPkVtbW9ucywgSy48L2F1dGhvcj48L2F1dGhvcnM+PC9jb250cmlidXRvcnM+
PGF1dGgtYWRkcmVzcz5EaXZpc2lvbiBvZiBDYW5jZXIgQ29udHJvbCBhbmQgUG9wdWxhdGlvbiBT
Y2llbmNlc05hdGlvbmFsIENhbmNlciBJbnN0aXR1dGUsIE5hdGlvbmFsIEluc3RpdHV0ZXMgb2Yg
SGVhbHRoLCBVLlMuIERlcGFydG1lbnQgb2YgSGVhbHRoIGFuZCBIdW1hbiBTZXJ2aWNlcywgV2Fz
aGluZ3RvbiwgREMsIFVTQS4ga2VybmVyakBtYWlsLm5paC5nb3Y8L2F1dGgtYWRkcmVzcz48dGl0
bGVzPjx0aXRsZT5JbnRyb2R1Y3Rpb24gdG8gdGhlIHNwZWNpYWwgc2VjdGlvbiBvbiBkaXNzZW1p
bmF0aW9uOiBkaXNzZW1pbmF0aW9uIHJlc2VhcmNoIGFuZCByZXNlYXJjaCBkaXNzZW1pbmF0aW9u
OiBob3cgY2FuIHdlIGNsb3NlIHRoZSBnYXA/PC90aXRsZT48c2Vjb25kYXJ5LXRpdGxlPkhlYWx0
aCBQc3ljaG9sPC9zZWNvbmRhcnktdGl0bGU+PGFsdC10aXRsZT5IZWFsdGggcHN5Y2hvbG9neSA6
IG9mZmljaWFsIGpvdXJuYWwgb2YgdGhlIERpdmlzaW9uIG9mIEhlYWx0aCBQc3ljaG9sb2d5LCBB
bWVyaWNhbiBQc3ljaG9sb2dpY2FsIEFzc29jaWF0aW9uPC9hbHQtdGl0bGU+PC90aXRsZXM+PHBl
cmlvZGljYWw+PGZ1bGwtdGl0bGU+SGVhbHRoIFBzeWNob2w8L2Z1bGwtdGl0bGU+PGFiYnItMT5I
ZWFsdGggcHN5Y2hvbG9neSA6IG9mZmljaWFsIGpvdXJuYWwgb2YgdGhlIERpdmlzaW9uIG9mIEhl
YWx0aCBQc3ljaG9sb2d5LCBBbWVyaWNhbiBQc3ljaG9sb2dpY2FsIEFzc29jaWF0aW9uPC9hYmJy
LTE+PC9wZXJpb2RpY2FsPjxhbHQtcGVyaW9kaWNhbD48ZnVsbC10aXRsZT5IZWFsdGggUHN5Y2hv
bDwvZnVsbC10aXRsZT48YWJici0xPkhlYWx0aCBwc3ljaG9sb2d5IDogb2ZmaWNpYWwgam91cm5h
bCBvZiB0aGUgRGl2aXNpb24gb2YgSGVhbHRoIFBzeWNob2xvZ3ksIEFtZXJpY2FuIFBzeWNob2xv
Z2ljYWwgQXNzb2NpYXRpb248L2FiYnItMT48L2FsdC1wZXJpb2RpY2FsPjxwYWdlcz40NDMtNjwv
cGFnZXM+PHZvbHVtZT4yNDwvdm9sdW1lPjxudW1iZXI+NTwvbnVtYmVyPjxlZGl0aW9uPjIwMDUv
MDkvMTY8L2VkaXRpb24+PGtleXdvcmRzPjxrZXl3b3JkPipCZWhhdmlvcmFsIE1lZGljaW5lPC9r
ZXl3b3JkPjxrZXl3b3JkPipEaWZmdXNpb24gb2YgSW5ub3ZhdGlvbjwva2V5d29yZD48a2V5d29y
ZD5IdW1hbnM8L2tleXdvcmQ+PGtleXdvcmQ+KlJlc2VhcmNoPC9rZXl3b3JkPjxrZXl3b3JkPlVu
aXRlZCBTdGF0ZXM8L2tleXdvcmQ+PC9rZXl3b3Jkcz48ZGF0ZXM+PHllYXI+MjAwNTwveWVhcj48
cHViLWRhdGVzPjxkYXRlPlNlcDwvZGF0ZT48L3B1Yi1kYXRlcz48L2RhdGVzPjxpc2JuPjAyNzgt
NjEzMyAoUHJpbnQpJiN4RDswMjc4LTYxMzM8L2lzYm4+PGFjY2Vzc2lvbi1udW0+MTYxNjIwMzc8
L2FjY2Vzc2lvbi1udW0+PHVybHM+PC91cmxzPjxlbGVjdHJvbmljLXJlc291cmNlLW51bT4xMC4x
MDM3LzAyNzgtNjEzMy4yNC41LjQ0MzwvZWxlY3Ryb25pYy1yZXNvdXJjZS1udW0+PHJlbW90ZS1k
YXRhYmFzZS1wcm92aWRlcj5OTE08L3JlbW90ZS1kYXRhYmFzZS1wcm92aWRlcj48bGFuZ3VhZ2U+
ZW5nPC9sYW5ndWFnZT48L3JlY29yZD48L0NpdGU+PENpdGU+PEF1dGhvcj5PbGRlbmJ1cmc8L0F1
dGhvcj48WWVhcj4xOTk5PC9ZZWFyPjxSZWNOdW0+MzwvUmVjTnVtPjxyZWNvcmQ+PHJlYy1udW1i
ZXI+MzwvcmVjLW51bWJlcj48Zm9yZWlnbi1rZXlzPjxrZXkgYXBwPSJFTiIgZGItaWQ9IjlyYTUy
cjl6MzBkMnBzZXY5OTV4MnJkamRmd3d6eHZyMHNzYSIgdGltZXN0YW1wPSIxNDcxODI2NDM1Ij4z
PC9rZXk+PC9mb3JlaWduLWtleXM+PHJlZi10eXBlIG5hbWU9IkpvdXJuYWwgQXJ0aWNsZSI+MTc8
L3JlZi10eXBlPjxjb250cmlidXRvcnM+PGF1dGhvcnM+PGF1dGhvcj5PbGRlbmJ1cmcsIEIuIEYu
PC9hdXRob3I+PGF1dGhvcj5TYWxsaXMsIEouIEYuPC9hdXRob3I+PGF1dGhvcj5GZnJlbmNoLCBN
LiBMLjwvYXV0aG9yPjxhdXRob3I+T3dlbiwgTi48L2F1dGhvcj48L2F1dGhvcnM+PC9jb250cmli
dXRvcnM+PGF1dGgtYWRkcmVzcz5TY2hvb2wgb2YgUHVibGljIEhlYWx0aCwgUXVlZW5zbGFuZCBV
bml2ZXJzaXR5IG9mIFRlY2hub2xvZ3ksIFJlZCBIaWxsLCBOU1csIEF1c3RyYWxpYS48L2F1dGgt
YWRkcmVzcz48dGl0bGVzPjx0aXRsZT5IZWFsdGggcHJvbW90aW9uIHJlc2VhcmNoIGFuZCB0aGUg
ZGlmZnVzaW9uIGFuZCBpbnN0aXR1dGlvbmFsaXphdGlvbiBvZiBpbnRlcnZlbnRpb25zPC90aXRs
ZT48c2Vjb25kYXJ5LXRpdGxlPkhlYWx0aCBFZHVjIFJlczwvc2Vjb25kYXJ5LXRpdGxlPjxhbHQt
dGl0bGU+SGVhbHRoIGVkdWNhdGlvbiByZXNlYXJjaDwvYWx0LXRpdGxlPjwvdGl0bGVzPjxwZXJp
b2RpY2FsPjxmdWxsLXRpdGxlPkhlYWx0aCBFZHVjIFJlczwvZnVsbC10aXRsZT48YWJici0xPkhl
YWx0aCBlZHVjYXRpb24gcmVzZWFyY2g8L2FiYnItMT48L3BlcmlvZGljYWw+PGFsdC1wZXJpb2Rp
Y2FsPjxmdWxsLXRpdGxlPkhlYWx0aCBFZHVjIFJlczwvZnVsbC10aXRsZT48YWJici0xPkhlYWx0
aCBlZHVjYXRpb24gcmVzZWFyY2g8L2FiYnItMT48L2FsdC1wZXJpb2RpY2FsPjxwYWdlcz4xMjEt
MzA8L3BhZ2VzPjx2b2x1bWU+MTQ8L3ZvbHVtZT48bnVtYmVyPjE8L251bWJlcj48ZWRpdGlvbj4x
OTk5LzEwLzI4PC9lZGl0aW9uPjxrZXl3b3Jkcz48a2V5d29yZD5CaWJsaW9tZXRyaWNzPC9rZXl3
b3JkPjxrZXl3b3JkPipEaWZmdXNpb24gb2YgSW5ub3ZhdGlvbjwva2V5d29yZD48a2V5d29yZD5G
ZW1hbGU8L2tleXdvcmQ+PGtleXdvcmQ+KkhlYWx0aCBQbGFuIEltcGxlbWVudGF0aW9uPC9rZXl3
b3JkPjxrZXl3b3JkPipIZWFsdGggUHJvbW90aW9uPC9rZXl3b3JkPjxrZXl3b3JkPkh1bWFuczwv
a2V5d29yZD48a2V5d29yZD5NYWxlPC9rZXl3b3JkPjxrZXl3b3JkPipQZXJpb2RpY2FscyBhcyBU
b3BpYzwva2V5d29yZD48a2V5d29yZD5SZXNlYXJjaC8qc3RhdGlzdGljcyAmYW1wOyBudW1lcmlj
YWwgZGF0YTwva2V5d29yZD48L2tleXdvcmRzPjxkYXRlcz48eWVhcj4xOTk5PC95ZWFyPjxwdWIt
ZGF0ZXM+PGRhdGU+RmViPC9kYXRlPjwvcHViLWRhdGVzPjwvZGF0ZXM+PGlzYm4+MDI2OC0xMTUz
IChQcmludCkmI3hEOzAyNjgtMTE1MzwvaXNibj48YWNjZXNzaW9uLW51bT4xMDUzNzk0MTwvYWNj
ZXNzaW9uLW51bT48dXJscz48L3VybHM+PHJlbW90ZS1kYXRhYmFzZS1wcm92aWRlcj5OTE08L3Jl
bW90ZS1kYXRhYmFzZS1wcm92aWRlcj48bGFuZ3VhZ2U+ZW5nPC9sYW5ndWFnZT48L3JlY29yZD48
L0NpdGU+PENpdGU+PEF1dGhvcj5LZXJuZXI8L0F1dGhvcj48WWVhcj4yMDA1PC9ZZWFyPjxSZWNO
dW0+NDwvUmVjTnVtPjxyZWNvcmQ+PHJlYy1udW1iZXI+NDwvcmVjLW51bWJlcj48Zm9yZWlnbi1r
ZXlzPjxrZXkgYXBwPSJFTiIgZGItaWQ9IjlyYTUycjl6MzBkMnBzZXY5OTV4MnJkamRmd3d6eHZy
MHNzYSIgdGltZXN0YW1wPSIxNDcxODI2Njc0Ij40PC9rZXk+PC9mb3JlaWduLWtleXM+PHJlZi10
eXBlIG5hbWU9IkpvdXJuYWwgQXJ0aWNsZSI+MTc8L3JlZi10eXBlPjxjb250cmlidXRvcnM+PGF1
dGhvcnM+PGF1dGhvcj5LZXJuZXIsIEouIEYuPC9hdXRob3I+PGF1dGhvcj5HdWlyZ3Vpcy1CbGFr
ZSwgSi48L2F1dGhvcj48YXV0aG9yPkhlbm5lc3N5LCBLLiBELjwvYXV0aG9yPjxhdXRob3I+QnJv
dW5zdGVpbiwgUC4gSi48L2F1dGhvcj48YXV0aG9yPlZpbnNvbiwgQy48L2F1dGhvcj48YXV0aG9y
PlNjaHdhcnR6LCBSLiBILjwvYXV0aG9yPjxhdXRob3I+TXllcnMsIEIuIEEuPC9hdXRob3I+PGF1
dGhvcj5CcmlzcywgUC48L2F1dGhvcj48L2F1dGhvcnM+PC9jb250cmlidXRvcnM+PGF1dGgtYWRk
cmVzcz5EaXZpc2lvbiBvZiBDYW5jZXIgQ29udHJvbCBhbmQgUG9wdWxhdGlvbiBTY2llbmNlcywg
TmF0aW9uYWwgQ2FuY2VyIEluc3RpdHV0ZSwgNjEzMCBFeGVjdXRpdmUgQmx2ZC4gRVBOIDYxNDQs
IEJldGhlc2RhLCBNRCAyMDg5MiwgVVNBLiBrZXJuZXJqQG1haWwubmloLmdvdjwvYXV0aC1hZGRy
ZXNzPjx0aXRsZXM+PHRpdGxlPlRyYW5zbGF0aW5nIHJlc2VhcmNoIGludG8gaW1wcm92ZWQgb3V0
Y29tZXMgaW4gY29tcHJlaGVuc2l2ZSBjYW5jZXIgY29udHJvbDwvdGl0bGU+PHNlY29uZGFyeS10
aXRsZT5DYW5jZXIgQ2F1c2VzIENvbnRyb2w8L3NlY29uZGFyeS10aXRsZT48YWx0LXRpdGxlPkNh
bmNlciBjYXVzZXMgJmFtcDsgY29udHJvbCA6IENDQzwvYWx0LXRpdGxlPjwvdGl0bGVzPjxwZXJp
b2RpY2FsPjxmdWxsLXRpdGxlPkNhbmNlciBDYXVzZXMgQ29udHJvbDwvZnVsbC10aXRsZT48YWJi
ci0xPkNhbmNlciBjYXVzZXMgJmFtcDsgY29udHJvbCA6IENDQzwvYWJici0xPjwvcGVyaW9kaWNh
bD48YWx0LXBlcmlvZGljYWw+PGZ1bGwtdGl0bGU+Q2FuY2VyIENhdXNlcyBDb250cm9sPC9mdWxs
LXRpdGxlPjxhYmJyLTE+Q2FuY2VyIGNhdXNlcyAmYW1wOyBjb250cm9sIDogQ0NDPC9hYmJyLTE+
PC9hbHQtcGVyaW9kaWNhbD48cGFnZXM+MjctNDA8L3BhZ2VzPjx2b2x1bWU+MTYgU3VwcGwgMTwv
dm9sdW1lPjxlZGl0aW9uPjIwMDUvMTAvMDc8L2VkaXRpb24+PGtleXdvcmRzPjxrZXl3b3JkPipC
aW9tZWRpY2FsIFJlc2VhcmNoPC9rZXl3b3JkPjxrZXl3b3JkPkNsaW5pY2FsIE1lZGljaW5lPC9r
ZXl3b3JkPjxrZXl3b3JkPkV2aWRlbmNlLUJhc2VkIE1lZGljaW5lPC9rZXl3b3JkPjxrZXl3b3Jk
Pkdsb2JhbCBIZWFsdGg8L2tleXdvcmQ+PGtleXdvcmQ+SHVtYW5zPC9rZXl3b3JkPjxrZXl3b3Jk
PkluZm9ybWF0aW9uIERpc3NlbWluYXRpb248L2tleXdvcmQ+PGtleXdvcmQ+TmVvcGxhc21zLypw
cmV2ZW50aW9uICZhbXA7IGNvbnRyb2w8L2tleXdvcmQ+PGtleXdvcmQ+UHJldmVudGl2ZSBNZWRp
Y2luZTwva2V5d29yZD48L2tleXdvcmRzPjxkYXRlcz48eWVhcj4yMDA1PC95ZWFyPjxwdWItZGF0
ZXM+PGRhdGU+T2N0PC9kYXRlPjwvcHViLWRhdGVzPjwvZGF0ZXM+PGlzYm4+MDk1Ny01MjQzIChQ
cmludCkmI3hEOzA5NTctNTI0MzwvaXNibj48YWNjZXNzaW9uLW51bT4xNjIwODU3MjwvYWNjZXNz
aW9uLW51bT48dXJscz48L3VybHM+PGVsZWN0cm9uaWMtcmVzb3VyY2UtbnVtPjEwLjEwMDcvczEw
NTUyLTAwNS0wNDg4LXk8L2VsZWN0cm9uaWMtcmVzb3VyY2UtbnVtPjxyZW1vdGUtZGF0YWJhc2Ut
cHJvdmlkZXI+TkxNPC9yZW1vdGUtZGF0YWJhc2UtcHJvdmlkZXI+PGxhbmd1YWdlPmVuZzwvbGFu
Z3VhZ2U+PC9yZWNvcmQ+PC9DaXRlPjwvRW5kTm90ZT4A
</w:fldData>
              </w:fldChar>
            </w:r>
            <w:r w:rsidR="0071396C">
              <w:instrText xml:space="preserve"> ADDIN EN.CITE.DATA </w:instrText>
            </w:r>
            <w:r w:rsidR="0071396C">
              <w:fldChar w:fldCharType="end"/>
            </w:r>
            <w:r w:rsidRPr="00590494">
              <w:fldChar w:fldCharType="separate"/>
            </w:r>
            <w:r w:rsidR="0071396C">
              <w:rPr>
                <w:noProof/>
              </w:rPr>
              <w:t>[5-8]</w:t>
            </w:r>
            <w:r w:rsidRPr="00590494">
              <w:fldChar w:fldCharType="end"/>
            </w:r>
          </w:p>
        </w:tc>
      </w:tr>
      <w:tr w:rsidR="00C45EA1" w:rsidRPr="00590494" w14:paraId="4262A88C" w14:textId="77777777" w:rsidTr="00FC365A">
        <w:tc>
          <w:tcPr>
            <w:tcW w:w="1242" w:type="dxa"/>
          </w:tcPr>
          <w:p w14:paraId="126F9106" w14:textId="07C8C415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Bullock&lt;/Author&gt;&lt;Year&gt;2013&lt;/Year&gt;&lt;RecNum&gt;120&lt;/RecNum&gt;&lt;DisplayText&gt;[9]&lt;/DisplayText&gt;&lt;record&gt;&lt;rec-number&gt;120&lt;/rec-number&gt;&lt;foreign-keys&gt;&lt;key app="EN" db-id="atap9tf2j5dxsbed9f6pe0wfwepts0p55tds" timestamp="1456377994"&gt;120&lt;/key&gt;&lt;/foreign-keys&gt;&lt;ref-type name="Journal Article"&gt;17&lt;/ref-type&gt;&lt;contributors&gt;&lt;authors&gt;&lt;author&gt;Bullock, Alison&lt;/author&gt;&lt;author&gt;Morris, Zoё Slote&lt;/author&gt;&lt;author&gt;Atwell, Christine&lt;/author&gt;&lt;/authors&gt;&lt;/contributors&gt;&lt;titles&gt;&lt;title&gt;Exchanging knowledge through healthcare manager placements in research teams&lt;/title&gt;&lt;secondary-title&gt;The Service Industries Journal&lt;/secondary-title&gt;&lt;/titles&gt;&lt;periodical&gt;&lt;full-title&gt;The Service Industries Journal&lt;/full-title&gt;&lt;/periodical&gt;&lt;pages&gt;1363-1380&lt;/pages&gt;&lt;volume&gt;33&lt;/volume&gt;&lt;number&gt;13-14&lt;/number&gt;&lt;dates&gt;&lt;year&gt;2013&lt;/year&gt;&lt;/dates&gt;&lt;isbn&gt;0264-2069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9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5D1B435B" w14:textId="77777777" w:rsidR="00C45EA1" w:rsidRPr="00590494" w:rsidRDefault="00C45EA1" w:rsidP="00FC365A">
            <w:r w:rsidRPr="00590494">
              <w:t>2580</w:t>
            </w:r>
          </w:p>
        </w:tc>
        <w:tc>
          <w:tcPr>
            <w:tcW w:w="1275" w:type="dxa"/>
          </w:tcPr>
          <w:p w14:paraId="79F3F264" w14:textId="77777777" w:rsidR="00C45EA1" w:rsidRPr="00590494" w:rsidRDefault="00C45EA1" w:rsidP="00FC365A">
            <w:r w:rsidRPr="00590494">
              <w:t>Bullock</w:t>
            </w:r>
          </w:p>
        </w:tc>
        <w:tc>
          <w:tcPr>
            <w:tcW w:w="709" w:type="dxa"/>
          </w:tcPr>
          <w:p w14:paraId="1EA6DB98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2</w:t>
            </w:r>
          </w:p>
        </w:tc>
        <w:tc>
          <w:tcPr>
            <w:tcW w:w="4111" w:type="dxa"/>
          </w:tcPr>
          <w:p w14:paraId="0243140A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The Personal Touch: Exchanging Knowledge Through Manager Placements in Research Teams</w:t>
            </w:r>
          </w:p>
        </w:tc>
        <w:tc>
          <w:tcPr>
            <w:tcW w:w="1231" w:type="dxa"/>
          </w:tcPr>
          <w:p w14:paraId="6264717D" w14:textId="24B36686" w:rsidR="00C45EA1" w:rsidRPr="00590494" w:rsidRDefault="00C45EA1" w:rsidP="0071396C">
            <w:r w:rsidRPr="00590494">
              <w:t xml:space="preserve">2 </w:t>
            </w:r>
            <w:r w:rsidRPr="00590494">
              <w:fldChar w:fldCharType="begin">
                <w:fldData xml:space="preserve">PEVuZE5vdGU+PENpdGU+PEF1dGhvcj5BbnRpbDwvQXV0aG9yPjxZZWFyPjIwMDM8L1llYXI+PFJl
Y051bT41PC9SZWNOdW0+PERpc3BsYXlUZXh0PlsxMCwgMTFdPC9EaXNwbGF5VGV4dD48cmVjb3Jk
PjxyZWMtbnVtYmVyPjU8L3JlYy1udW1iZXI+PGZvcmVpZ24ta2V5cz48a2V5IGFwcD0iRU4iIGRi
LWlkPSI5cmE1MnI5ejMwZDJwc2V2OTk1eDJyZGpkZnd3enh2cjBzc2EiIHRpbWVzdGFtcD0iMTQ3
MTgyNzA4MyI+NTwva2V5PjwvZm9yZWlnbi1rZXlzPjxyZWYtdHlwZSBuYW1lPSJKb3VybmFsIEFy
dGljbGUiPjE3PC9yZWYtdHlwZT48Y29udHJpYnV0b3JzPjxhdXRob3JzPjxhdXRob3I+QW50aWws
IFQuPC9hdXRob3I+PGF1dGhvcj5EZXNyb2NoZXJzLCBNLjwvYXV0aG9yPjxhdXRob3I+Sm91YmVy
dCwgUC48L2F1dGhvcj48YXV0aG9yPkJvdWNoYXJkLCBDLjwvYXV0aG9yPjwvYXV0aG9ycz48L2Nv
bnRyaWJ1dG9ycz48YXV0aC1hZGRyZXNzPkV2YWx1YXRpb24sIFJlc2VhcmNoIGFuZCBJbm5vdmF0
aW9uIERpcmVjdG9yYXRlLCBNaW5pc3RyeSBvZiBIZWFsdGggYW5kIFNvY2lhbCBTZXJ2aWNlcyBv
ZiBRdWViZWMsIENhbmFkYS48L2F1dGgtYWRkcmVzcz48dGl0bGVzPjx0aXRsZT5JbXBsZW1lbnRh
dGlvbiBvZiBhbiBpbm5vdmF0aXZlIGdyYW50IHByb2dyYW1tZSB0byBidWlsZCBwYXJ0bmVyc2hp
cHMgYmV0d2VlbiByZXNlYXJjaGVycywgZGVjaXNpb24tbWFrZXJzIGFuZCBwcmFjdGl0aW9uZXJz
OiB0aGUgZXhwZXJpZW5jZSBvZiB0aGUgUXVlYmVjIFNvY2lhbCBSZXNlYXJjaCBDb3VuY2lsPC90
aXRsZT48c2Vjb25kYXJ5LXRpdGxlPkogSGVhbHRoIFNlcnYgUmVzIFBvbGljeTwvc2Vjb25kYXJ5
LXRpdGxlPjxhbHQtdGl0bGU+Sm91cm5hbCBvZiBoZWFsdGggc2VydmljZXMgcmVzZWFyY2ggJmFt
cDsgcG9saWN5PC9hbHQtdGl0bGU+PC90aXRsZXM+PHBlcmlvZGljYWw+PGZ1bGwtdGl0bGU+SiBI
ZWFsdGggU2VydiBSZXMgUG9saWN5PC9mdWxsLXRpdGxlPjxhYmJyLTE+Sm91cm5hbCBvZiBoZWFs
dGggc2VydmljZXMgcmVzZWFyY2ggJmFtcDsgcG9saWN5PC9hYmJyLTE+PC9wZXJpb2RpY2FsPjxh
bHQtcGVyaW9kaWNhbD48ZnVsbC10aXRsZT5KIEhlYWx0aCBTZXJ2IFJlcyBQb2xpY3k8L2Z1bGwt
dGl0bGU+PGFiYnItMT5Kb3VybmFsIG9mIGhlYWx0aCBzZXJ2aWNlcyByZXNlYXJjaCAmYW1wOyBw
b2xpY3k8L2FiYnItMT48L2FsdC1wZXJpb2RpY2FsPjxwYWdlcz4zNS00MzwvcGFnZXM+PHZvbHVt
ZT44IFN1cHBsIDI8L3ZvbHVtZT48ZWRpdGlvbj4yMDAzLzExLzA1PC9lZGl0aW9uPjxrZXl3b3Jk
cz48a2V5d29yZD5Db29wZXJhdGl2ZSBCZWhhdmlvcjwva2V5d29yZD48a2V5d29yZD4qRGVjaXNp
b24gTWFraW5nLCBPcmdhbml6YXRpb25hbDwva2V5d29yZD48a2V5d29yZD5IZWFsdGggU2Vydmlj
ZXMgUmVzZWFyY2gvbWV0aG9kcy8qb3JnYW5pemF0aW9uICZhbXA7IGFkbWluaXN0cmF0aW9uPC9r
ZXl3b3JkPjxrZXl3b3JkPkh1bWFuczwva2V5d29yZD48a2V5d29yZD4qSW50ZXJpbnN0aXR1dGlv
bmFsIFJlbGF0aW9uczwva2V5d29yZD48a2V5d29yZD5JbnRlcnByb2Zlc3Npb25hbCBSZWxhdGlv
bnM8L2tleXdvcmQ+PGtleXdvcmQ+KlBvbGljeSBNYWtpbmc8L2tleXdvcmQ+PGtleXdvcmQ+UXVl
YmVjPC9rZXl3b3JkPjxrZXl3b3JkPipSZXNlYXJjaCBQZXJzb25uZWw8L2tleXdvcmQ+PGtleXdv
cmQ+UmVzZWFyY2ggU3VwcG9ydCBhcyBUb3BpYy8qb3JnYW5pemF0aW9uICZhbXA7IGFkbWluaXN0
cmF0aW9uPC9rZXl3b3JkPjxrZXl3b3JkPlNvY2lhbCBXZWxmYXJlPC9rZXl3b3JkPjwva2V5d29y
ZHM+PGRhdGVzPjx5ZWFyPjIwMDM8L3llYXI+PHB1Yi1kYXRlcz48ZGF0ZT5PY3Q8L2RhdGU+PC9w
dWItZGF0ZXM+PC9kYXRlcz48aXNibj4xMzU1LTgxOTYgKFByaW50KSYjeEQ7MTM1NS04MTk2PC9p
c2JuPjxhY2Nlc3Npb24tbnVtPjE0NTk2NzQ2PC9hY2Nlc3Npb24tbnVtPjx1cmxzPjwvdXJscz48
ZWxlY3Ryb25pYy1yZXNvdXJjZS1udW0+MTAuMTI1OC8xMzU1ODE5MDMzMjI0MDUxNTM8L2VsZWN0
cm9uaWMtcmVzb3VyY2UtbnVtPjxyZW1vdGUtZGF0YWJhc2UtcHJvdmlkZXI+TkxNPC9yZW1vdGUt
ZGF0YWJhc2UtcHJvdmlkZXI+PGxhbmd1YWdlPmVuZzwvbGFuZ3VhZ2U+PC9yZWNvcmQ+PC9DaXRl
PjxDaXRlPjxBdXRob3I+TG9ja2V0dDwvQXV0aG9yPjxZZWFyPjIwMTQ8L1llYXI+PFJlY051bT42
PC9SZWNOdW0+PHJlY29yZD48cmVjLW51bWJlcj42PC9yZWMtbnVtYmVyPjxmb3JlaWduLWtleXM+
PGtleSBhcHA9IkVOIiBkYi1pZD0iOXJhNTJyOXozMGQycHNldjk5NXgycmRqZGZ3d3p4dnIwc3Nh
IiB0aW1lc3RhbXA9IjE0NzE4Mjc0MDMiPjY8L2tleT48L2ZvcmVpZ24ta2V5cz48cmVmLXR5cGUg
bmFtZT0iSm91cm5hbCBBcnRpY2xlIj4xNzwvcmVmLXR5cGU+PGNvbnRyaWJ1dG9ycz48YXV0aG9y
cz48YXV0aG9yPkxvY2tldHQsIEFuZHk8L2F1dGhvcj48YXV0aG9yPkVsIEVuYW55LCBOZWxsaWU8
L2F1dGhvcj48YXV0aG9yPkN1cnJpZSwgR3JhZW1lPC9hdXRob3I+PGF1dGhvcj5PYm9ybiwgRWl2
b3I8L2F1dGhvcj48YXV0aG9yPkJhcnJldHQsIE1pY2hhZWw8L2F1dGhvcj48YXV0aG9yPlJhY2tv
LCBHaXJ0czwvYXV0aG9yPjxhdXRob3I+QmlzaG9wLCBTaW1vbjwvYXV0aG9yPjxhdXRob3I+V2Fy
aW5nLCBKdXN0aW48L2F1dGhvcj48L2F1dGhvcnM+PC9jb250cmlidXRvcnM+PHRpdGxlcz48dGl0
bGU+QSBmb3JtYXRpdmUgZXZhbHVhdGlvbiBvZiBDb2xsYWJvcmF0aW9uIGZvciBMZWFkZXJzaGlw
IGluIEFwcGxpZWQgSGVhbHRoIFJlc2VhcmNoIGFuZCBDYXJlIChDTEFIUkMpOiBpbnN0aXR1dGlv
bmFsIGVudHJlcHJlbmV1cnNoaXAgZm9yIHNlcnZpY2UgaW5ub3ZhdGlvbjwvdGl0bGU+PC90aXRs
ZXM+PGRhdGVzPjx5ZWFyPjIwMTQ8L3llYXI+PC9kYXRlcz48dXJscz48L3VybHM+PC9yZWNvcmQ+
PC9DaXRlPjwvRW5kTm90ZT4A
</w:fldData>
              </w:fldChar>
            </w:r>
            <w:r w:rsidR="0071396C">
              <w:instrText xml:space="preserve"> ADDIN EN.CITE </w:instrText>
            </w:r>
            <w:r w:rsidR="0071396C">
              <w:fldChar w:fldCharType="begin">
                <w:fldData xml:space="preserve">PEVuZE5vdGU+PENpdGU+PEF1dGhvcj5BbnRpbDwvQXV0aG9yPjxZZWFyPjIwMDM8L1llYXI+PFJl
Y051bT41PC9SZWNOdW0+PERpc3BsYXlUZXh0PlsxMCwgMTFdPC9EaXNwbGF5VGV4dD48cmVjb3Jk
PjxyZWMtbnVtYmVyPjU8L3JlYy1udW1iZXI+PGZvcmVpZ24ta2V5cz48a2V5IGFwcD0iRU4iIGRi
LWlkPSI5cmE1MnI5ejMwZDJwc2V2OTk1eDJyZGpkZnd3enh2cjBzc2EiIHRpbWVzdGFtcD0iMTQ3
MTgyNzA4MyI+NTwva2V5PjwvZm9yZWlnbi1rZXlzPjxyZWYtdHlwZSBuYW1lPSJKb3VybmFsIEFy
dGljbGUiPjE3PC9yZWYtdHlwZT48Y29udHJpYnV0b3JzPjxhdXRob3JzPjxhdXRob3I+QW50aWws
IFQuPC9hdXRob3I+PGF1dGhvcj5EZXNyb2NoZXJzLCBNLjwvYXV0aG9yPjxhdXRob3I+Sm91YmVy
dCwgUC48L2F1dGhvcj48YXV0aG9yPkJvdWNoYXJkLCBDLjwvYXV0aG9yPjwvYXV0aG9ycz48L2Nv
bnRyaWJ1dG9ycz48YXV0aC1hZGRyZXNzPkV2YWx1YXRpb24sIFJlc2VhcmNoIGFuZCBJbm5vdmF0
aW9uIERpcmVjdG9yYXRlLCBNaW5pc3RyeSBvZiBIZWFsdGggYW5kIFNvY2lhbCBTZXJ2aWNlcyBv
ZiBRdWViZWMsIENhbmFkYS48L2F1dGgtYWRkcmVzcz48dGl0bGVzPjx0aXRsZT5JbXBsZW1lbnRh
dGlvbiBvZiBhbiBpbm5vdmF0aXZlIGdyYW50IHByb2dyYW1tZSB0byBidWlsZCBwYXJ0bmVyc2hp
cHMgYmV0d2VlbiByZXNlYXJjaGVycywgZGVjaXNpb24tbWFrZXJzIGFuZCBwcmFjdGl0aW9uZXJz
OiB0aGUgZXhwZXJpZW5jZSBvZiB0aGUgUXVlYmVjIFNvY2lhbCBSZXNlYXJjaCBDb3VuY2lsPC90
aXRsZT48c2Vjb25kYXJ5LXRpdGxlPkogSGVhbHRoIFNlcnYgUmVzIFBvbGljeTwvc2Vjb25kYXJ5
LXRpdGxlPjxhbHQtdGl0bGU+Sm91cm5hbCBvZiBoZWFsdGggc2VydmljZXMgcmVzZWFyY2ggJmFt
cDsgcG9saWN5PC9hbHQtdGl0bGU+PC90aXRsZXM+PHBlcmlvZGljYWw+PGZ1bGwtdGl0bGU+SiBI
ZWFsdGggU2VydiBSZXMgUG9saWN5PC9mdWxsLXRpdGxlPjxhYmJyLTE+Sm91cm5hbCBvZiBoZWFs
dGggc2VydmljZXMgcmVzZWFyY2ggJmFtcDsgcG9saWN5PC9hYmJyLTE+PC9wZXJpb2RpY2FsPjxh
bHQtcGVyaW9kaWNhbD48ZnVsbC10aXRsZT5KIEhlYWx0aCBTZXJ2IFJlcyBQb2xpY3k8L2Z1bGwt
dGl0bGU+PGFiYnItMT5Kb3VybmFsIG9mIGhlYWx0aCBzZXJ2aWNlcyByZXNlYXJjaCAmYW1wOyBw
b2xpY3k8L2FiYnItMT48L2FsdC1wZXJpb2RpY2FsPjxwYWdlcz4zNS00MzwvcGFnZXM+PHZvbHVt
ZT44IFN1cHBsIDI8L3ZvbHVtZT48ZWRpdGlvbj4yMDAzLzExLzA1PC9lZGl0aW9uPjxrZXl3b3Jk
cz48a2V5d29yZD5Db29wZXJhdGl2ZSBCZWhhdmlvcjwva2V5d29yZD48a2V5d29yZD4qRGVjaXNp
b24gTWFraW5nLCBPcmdhbml6YXRpb25hbDwva2V5d29yZD48a2V5d29yZD5IZWFsdGggU2Vydmlj
ZXMgUmVzZWFyY2gvbWV0aG9kcy8qb3JnYW5pemF0aW9uICZhbXA7IGFkbWluaXN0cmF0aW9uPC9r
ZXl3b3JkPjxrZXl3b3JkPkh1bWFuczwva2V5d29yZD48a2V5d29yZD4qSW50ZXJpbnN0aXR1dGlv
bmFsIFJlbGF0aW9uczwva2V5d29yZD48a2V5d29yZD5JbnRlcnByb2Zlc3Npb25hbCBSZWxhdGlv
bnM8L2tleXdvcmQ+PGtleXdvcmQ+KlBvbGljeSBNYWtpbmc8L2tleXdvcmQ+PGtleXdvcmQ+UXVl
YmVjPC9rZXl3b3JkPjxrZXl3b3JkPipSZXNlYXJjaCBQZXJzb25uZWw8L2tleXdvcmQ+PGtleXdv
cmQ+UmVzZWFyY2ggU3VwcG9ydCBhcyBUb3BpYy8qb3JnYW5pemF0aW9uICZhbXA7IGFkbWluaXN0
cmF0aW9uPC9rZXl3b3JkPjxrZXl3b3JkPlNvY2lhbCBXZWxmYXJlPC9rZXl3b3JkPjwva2V5d29y
ZHM+PGRhdGVzPjx5ZWFyPjIwMDM8L3llYXI+PHB1Yi1kYXRlcz48ZGF0ZT5PY3Q8L2RhdGU+PC9w
dWItZGF0ZXM+PC9kYXRlcz48aXNibj4xMzU1LTgxOTYgKFByaW50KSYjeEQ7MTM1NS04MTk2PC9p
c2JuPjxhY2Nlc3Npb24tbnVtPjE0NTk2NzQ2PC9hY2Nlc3Npb24tbnVtPjx1cmxzPjwvdXJscz48
ZWxlY3Ryb25pYy1yZXNvdXJjZS1udW0+MTAuMTI1OC8xMzU1ODE5MDMzMjI0MDUxNTM8L2VsZWN0
cm9uaWMtcmVzb3VyY2UtbnVtPjxyZW1vdGUtZGF0YWJhc2UtcHJvdmlkZXI+TkxNPC9yZW1vdGUt
ZGF0YWJhc2UtcHJvdmlkZXI+PGxhbmd1YWdlPmVuZzwvbGFuZ3VhZ2U+PC9yZWNvcmQ+PC9DaXRl
PjxDaXRlPjxBdXRob3I+TG9ja2V0dDwvQXV0aG9yPjxZZWFyPjIwMTQ8L1llYXI+PFJlY051bT42
PC9SZWNOdW0+PHJlY29yZD48cmVjLW51bWJlcj42PC9yZWMtbnVtYmVyPjxmb3JlaWduLWtleXM+
PGtleSBhcHA9IkVOIiBkYi1pZD0iOXJhNTJyOXozMGQycHNldjk5NXgycmRqZGZ3d3p4dnIwc3Nh
IiB0aW1lc3RhbXA9IjE0NzE4Mjc0MDMiPjY8L2tleT48L2ZvcmVpZ24ta2V5cz48cmVmLXR5cGUg
bmFtZT0iSm91cm5hbCBBcnRpY2xlIj4xNzwvcmVmLXR5cGU+PGNvbnRyaWJ1dG9ycz48YXV0aG9y
cz48YXV0aG9yPkxvY2tldHQsIEFuZHk8L2F1dGhvcj48YXV0aG9yPkVsIEVuYW55LCBOZWxsaWU8
L2F1dGhvcj48YXV0aG9yPkN1cnJpZSwgR3JhZW1lPC9hdXRob3I+PGF1dGhvcj5PYm9ybiwgRWl2
b3I8L2F1dGhvcj48YXV0aG9yPkJhcnJldHQsIE1pY2hhZWw8L2F1dGhvcj48YXV0aG9yPlJhY2tv
LCBHaXJ0czwvYXV0aG9yPjxhdXRob3I+QmlzaG9wLCBTaW1vbjwvYXV0aG9yPjxhdXRob3I+V2Fy
aW5nLCBKdXN0aW48L2F1dGhvcj48L2F1dGhvcnM+PC9jb250cmlidXRvcnM+PHRpdGxlcz48dGl0
bGU+QSBmb3JtYXRpdmUgZXZhbHVhdGlvbiBvZiBDb2xsYWJvcmF0aW9uIGZvciBMZWFkZXJzaGlw
IGluIEFwcGxpZWQgSGVhbHRoIFJlc2VhcmNoIGFuZCBDYXJlIChDTEFIUkMpOiBpbnN0aXR1dGlv
bmFsIGVudHJlcHJlbmV1cnNoaXAgZm9yIHNlcnZpY2UgaW5ub3ZhdGlvbjwvdGl0bGU+PC90aXRs
ZXM+PGRhdGVzPjx5ZWFyPjIwMTQ8L3llYXI+PC9kYXRlcz48dXJscz48L3VybHM+PC9yZWNvcmQ+
PC9DaXRlPjwvRW5kTm90ZT4A
</w:fldData>
              </w:fldChar>
            </w:r>
            <w:r w:rsidR="0071396C">
              <w:instrText xml:space="preserve"> ADDIN EN.CITE.DATA </w:instrText>
            </w:r>
            <w:r w:rsidR="0071396C">
              <w:fldChar w:fldCharType="end"/>
            </w:r>
            <w:r w:rsidRPr="00590494">
              <w:fldChar w:fldCharType="separate"/>
            </w:r>
            <w:r w:rsidR="0071396C">
              <w:rPr>
                <w:noProof/>
              </w:rPr>
              <w:t>[10, 11]</w:t>
            </w:r>
            <w:r w:rsidRPr="00590494">
              <w:fldChar w:fldCharType="end"/>
            </w:r>
          </w:p>
        </w:tc>
      </w:tr>
      <w:tr w:rsidR="00C45EA1" w:rsidRPr="00590494" w14:paraId="5720699D" w14:textId="77777777" w:rsidTr="00FC365A">
        <w:tc>
          <w:tcPr>
            <w:tcW w:w="1242" w:type="dxa"/>
          </w:tcPr>
          <w:p w14:paraId="5DE8CF0F" w14:textId="7A5B1D8D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Campbell&lt;/Author&gt;&lt;Year&gt;2011&lt;/Year&gt;&lt;RecNum&gt;218&lt;/RecNum&gt;&lt;DisplayText&gt;[12]&lt;/DisplayText&gt;&lt;record&gt;&lt;rec-number&gt;218&lt;/rec-number&gt;&lt;foreign-keys&gt;&lt;key app="EN" db-id="atap9tf2j5dxsbed9f6pe0wfwepts0p55tds" timestamp="1460933448"&gt;218&lt;/key&gt;&lt;/foreign-keys&gt;&lt;ref-type name="Journal Article"&gt;17&lt;/ref-type&gt;&lt;contributors&gt;&lt;authors&gt;&lt;author&gt;Campbell, D.&lt;/author&gt;&lt;author&gt;Donald, B.&lt;/author&gt;&lt;author&gt;Moore, G.&lt;/author&gt;&lt;author&gt;Frew, D.&lt;/author&gt;&lt;/authors&gt;&lt;/contributors&gt;&lt;titles&gt;&lt;title&gt;Evidence check: knowledge brokering to commission research reviews for policy&lt;/title&gt;&lt;secondary-title&gt;Evid Policy&lt;/secondary-title&gt;&lt;/titles&gt;&lt;periodical&gt;&lt;full-title&gt;Evid Policy&lt;/full-title&gt;&lt;/periodical&gt;&lt;volume&gt;7&lt;/volume&gt;&lt;dates&gt;&lt;year&gt;2011&lt;/year&gt;&lt;/dates&gt;&lt;label&gt;Campbell2011&lt;/label&gt;&lt;urls&gt;&lt;related-urls&gt;&lt;url&gt;http://dx.doi.org/10.1332/174426411X553034&lt;/url&gt;&lt;/related-urls&gt;&lt;/urls&gt;&lt;electronic-resource-num&gt;10.1332/174426411x553034&lt;/electronic-resource-num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12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475C683D" w14:textId="77777777" w:rsidR="00C45EA1" w:rsidRPr="00590494" w:rsidRDefault="00C45EA1" w:rsidP="00FC365A">
            <w:r w:rsidRPr="00590494">
              <w:t>1156</w:t>
            </w:r>
          </w:p>
        </w:tc>
        <w:tc>
          <w:tcPr>
            <w:tcW w:w="1275" w:type="dxa"/>
          </w:tcPr>
          <w:p w14:paraId="3F17B451" w14:textId="77777777" w:rsidR="00C45EA1" w:rsidRPr="00590494" w:rsidRDefault="00C45EA1" w:rsidP="00FC365A">
            <w:r w:rsidRPr="00590494">
              <w:rPr>
                <w:lang w:val="en-US"/>
              </w:rPr>
              <w:t>Campbell</w:t>
            </w:r>
          </w:p>
        </w:tc>
        <w:tc>
          <w:tcPr>
            <w:tcW w:w="709" w:type="dxa"/>
          </w:tcPr>
          <w:p w14:paraId="0B6D5E32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1</w:t>
            </w:r>
          </w:p>
        </w:tc>
        <w:tc>
          <w:tcPr>
            <w:tcW w:w="4111" w:type="dxa"/>
          </w:tcPr>
          <w:p w14:paraId="7DC364AD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Evidence Check: knowledge brokering to commission research reviews for policy</w:t>
            </w:r>
          </w:p>
        </w:tc>
        <w:tc>
          <w:tcPr>
            <w:tcW w:w="1231" w:type="dxa"/>
          </w:tcPr>
          <w:p w14:paraId="4BFA29BF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74FA7A79" w14:textId="77777777" w:rsidTr="00FC365A">
        <w:tc>
          <w:tcPr>
            <w:tcW w:w="1242" w:type="dxa"/>
          </w:tcPr>
          <w:p w14:paraId="11809516" w14:textId="192755E5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Chambers&lt;/Author&gt;&lt;Year&gt;2012&lt;/Year&gt;&lt;RecNum&gt;439&lt;/RecNum&gt;&lt;DisplayText&gt;[13]&lt;/DisplayText&gt;&lt;record&gt;&lt;rec-number&gt;439&lt;/rec-number&gt;&lt;foreign-keys&gt;&lt;key app="EN" db-id="atap9tf2j5dxsbed9f6pe0wfwepts0p55tds" timestamp="1471827860"&gt;439&lt;/key&gt;&lt;/foreign-keys&gt;&lt;ref-type name="Journal Article"&gt;17&lt;/ref-type&gt;&lt;contributors&gt;&lt;authors&gt;&lt;author&gt;Chambers, Duncan&lt;/author&gt;&lt;author&gt;Grant, Rod&lt;/author&gt;&lt;author&gt;Warren, Erica&lt;/author&gt;&lt;author&gt;Pearson, Sally-Anne&lt;/author&gt;&lt;author&gt;Wilson, Paul&lt;/author&gt;&lt;/authors&gt;&lt;/contributors&gt;&lt;titles&gt;&lt;title&gt;Use of evidence from systematic reviews to inform commissioning decisions: a case study&lt;/title&gt;&lt;secondary-title&gt;Evidence &amp;amp; Policy: A Journal of Research, Debate and Practice&lt;/secondary-title&gt;&lt;/titles&gt;&lt;periodical&gt;&lt;full-title&gt;Evidence &amp;amp; Policy: A Journal of Research, Debate and Practice&lt;/full-title&gt;&lt;/periodical&gt;&lt;pages&gt;141-148&lt;/pages&gt;&lt;volume&gt;8&lt;/volume&gt;&lt;number&gt;2&lt;/number&gt;&lt;dates&gt;&lt;year&gt;2012&lt;/year&gt;&lt;/dates&gt;&lt;isbn&gt;1744-2648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13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0CE439CC" w14:textId="77777777" w:rsidR="00C45EA1" w:rsidRPr="00590494" w:rsidRDefault="00C45EA1" w:rsidP="00FC365A">
            <w:r w:rsidRPr="00590494">
              <w:t>3819</w:t>
            </w:r>
          </w:p>
        </w:tc>
        <w:tc>
          <w:tcPr>
            <w:tcW w:w="1275" w:type="dxa"/>
          </w:tcPr>
          <w:p w14:paraId="2A8A018E" w14:textId="77777777" w:rsidR="00C45EA1" w:rsidRPr="00590494" w:rsidRDefault="00C45EA1" w:rsidP="00FC365A">
            <w:r w:rsidRPr="00590494">
              <w:rPr>
                <w:lang w:val="en-US"/>
              </w:rPr>
              <w:t>Chambers</w:t>
            </w:r>
          </w:p>
        </w:tc>
        <w:tc>
          <w:tcPr>
            <w:tcW w:w="709" w:type="dxa"/>
          </w:tcPr>
          <w:p w14:paraId="0B6A7224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2</w:t>
            </w:r>
          </w:p>
        </w:tc>
        <w:tc>
          <w:tcPr>
            <w:tcW w:w="4111" w:type="dxa"/>
          </w:tcPr>
          <w:p w14:paraId="0DA9827B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Use of evid</w:t>
            </w:r>
            <w:r>
              <w:rPr>
                <w:lang w:val="en-US"/>
              </w:rPr>
              <w:t xml:space="preserve">ence from systematic reviews to </w:t>
            </w:r>
            <w:r w:rsidRPr="00590494">
              <w:rPr>
                <w:lang w:val="en-US"/>
              </w:rPr>
              <w:t>inform commissioning decisions: a case study</w:t>
            </w:r>
          </w:p>
        </w:tc>
        <w:tc>
          <w:tcPr>
            <w:tcW w:w="1231" w:type="dxa"/>
          </w:tcPr>
          <w:p w14:paraId="3AFF7363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4A451697" w14:textId="77777777" w:rsidTr="00FC365A">
        <w:tc>
          <w:tcPr>
            <w:tcW w:w="1242" w:type="dxa"/>
          </w:tcPr>
          <w:p w14:paraId="4839682C" w14:textId="5A76D254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Champagne&lt;/Author&gt;&lt;Year&gt;2014&lt;/Year&gt;&lt;RecNum&gt;121&lt;/RecNum&gt;&lt;DisplayText&gt;[14]&lt;/DisplayText&gt;&lt;record&gt;&lt;rec-number&gt;121&lt;/rec-number&gt;&lt;foreign-keys&gt;&lt;key app="EN" db-id="atap9tf2j5dxsbed9f6pe0wfwepts0p55tds" timestamp="1456378061"&gt;121&lt;/key&gt;&lt;/foreign-keys&gt;&lt;ref-type name="Journal Article"&gt;17&lt;/ref-type&gt;&lt;contributors&gt;&lt;authors&gt;&lt;author&gt;Champagne, François&lt;/author&gt;&lt;author&gt;Lemieux-Charles, Louise&lt;/author&gt;&lt;author&gt;Duranceau, Marie-France&lt;/author&gt;&lt;author&gt;MacKean, Gail&lt;/author&gt;&lt;author&gt;Reay, Trish&lt;/author&gt;&lt;/authors&gt;&lt;/contributors&gt;&lt;titles&gt;&lt;title&gt;Organizational impact of evidence-informed decision making training initiatives: a case study comparison of two approaches&lt;/title&gt;&lt;secondary-title&gt;Implementation Science&lt;/secondary-title&gt;&lt;/titles&gt;&lt;periodical&gt;&lt;full-title&gt;Implementation Science&lt;/full-title&gt;&lt;/periodical&gt;&lt;pages&gt;53&lt;/pages&gt;&lt;volume&gt;9&lt;/volume&gt;&lt;number&gt;1&lt;/number&gt;&lt;dates&gt;&lt;year&gt;2014&lt;/year&gt;&lt;/dates&gt;&lt;isbn&gt;1748-5908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14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5D5E2F55" w14:textId="77777777" w:rsidR="00C45EA1" w:rsidRPr="00590494" w:rsidRDefault="00C45EA1" w:rsidP="00FC365A">
            <w:r w:rsidRPr="00590494">
              <w:t>2472</w:t>
            </w:r>
          </w:p>
        </w:tc>
        <w:tc>
          <w:tcPr>
            <w:tcW w:w="1275" w:type="dxa"/>
          </w:tcPr>
          <w:p w14:paraId="014AB76F" w14:textId="77777777" w:rsidR="00C45EA1" w:rsidRPr="00590494" w:rsidRDefault="00C45EA1" w:rsidP="00FC365A">
            <w:r w:rsidRPr="00590494">
              <w:rPr>
                <w:lang w:val="en-US"/>
              </w:rPr>
              <w:t>Champagne</w:t>
            </w:r>
          </w:p>
        </w:tc>
        <w:tc>
          <w:tcPr>
            <w:tcW w:w="709" w:type="dxa"/>
          </w:tcPr>
          <w:p w14:paraId="2A6BD1DA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4</w:t>
            </w:r>
          </w:p>
        </w:tc>
        <w:tc>
          <w:tcPr>
            <w:tcW w:w="4111" w:type="dxa"/>
          </w:tcPr>
          <w:p w14:paraId="055E5857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Organizational impact of evidence-informed</w:t>
            </w:r>
            <w:r>
              <w:rPr>
                <w:lang w:val="en-US"/>
              </w:rPr>
              <w:t xml:space="preserve"> </w:t>
            </w:r>
            <w:r w:rsidRPr="00590494">
              <w:rPr>
                <w:lang w:val="en-US"/>
              </w:rPr>
              <w:t>decision making training initiatives: a case study comparison of two approaches</w:t>
            </w:r>
          </w:p>
        </w:tc>
        <w:tc>
          <w:tcPr>
            <w:tcW w:w="1231" w:type="dxa"/>
          </w:tcPr>
          <w:p w14:paraId="0F6FACCE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750F0984" w14:textId="77777777" w:rsidTr="00FC365A">
        <w:tc>
          <w:tcPr>
            <w:tcW w:w="1242" w:type="dxa"/>
          </w:tcPr>
          <w:p w14:paraId="57808671" w14:textId="4ED7C5EA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Courtney&lt;/Author&gt;&lt;Year&gt;2007&lt;/Year&gt;&lt;RecNum&gt;440&lt;/RecNum&gt;&lt;DisplayText&gt;[15]&lt;/DisplayText&gt;&lt;record&gt;&lt;rec-number&gt;440&lt;/rec-number&gt;&lt;foreign-keys&gt;&lt;key app="EN" db-id="atap9tf2j5dxsbed9f6pe0wfwepts0p55tds" timestamp="1471828206"&gt;440&lt;/key&gt;&lt;/foreign-keys&gt;&lt;ref-type name="Journal Article"&gt;17&lt;/ref-type&gt;&lt;contributors&gt;&lt;authors&gt;&lt;author&gt;Courtney, Katherine Ortega&lt;/author&gt;&lt;author&gt;Joe, George W&lt;/author&gt;&lt;author&gt;Rowan-Szal, Grace A&lt;/author&gt;&lt;author&gt;Simpson, D Dwayne&lt;/author&gt;&lt;/authors&gt;&lt;/contributors&gt;&lt;titles&gt;&lt;title&gt;Using organizational assessment as a tool for program change&lt;/title&gt;&lt;secondary-title&gt;Journal of Substance Abuse Treatment&lt;/secondary-title&gt;&lt;/titles&gt;&lt;periodical&gt;&lt;full-title&gt;Journal of Substance Abuse Treatment&lt;/full-title&gt;&lt;/periodical&gt;&lt;pages&gt;131-137&lt;/pages&gt;&lt;volume&gt;33&lt;/volume&gt;&lt;number&gt;2&lt;/number&gt;&lt;dates&gt;&lt;year&gt;2007&lt;/year&gt;&lt;/dates&gt;&lt;isbn&gt;0740-5472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15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78B28EA4" w14:textId="77777777" w:rsidR="00C45EA1" w:rsidRPr="00590494" w:rsidRDefault="00C45EA1" w:rsidP="00FC365A">
            <w:r w:rsidRPr="00590494">
              <w:t>3642</w:t>
            </w:r>
          </w:p>
        </w:tc>
        <w:tc>
          <w:tcPr>
            <w:tcW w:w="1275" w:type="dxa"/>
          </w:tcPr>
          <w:p w14:paraId="75171180" w14:textId="77777777" w:rsidR="00C45EA1" w:rsidRPr="00590494" w:rsidRDefault="00C45EA1" w:rsidP="00FC365A">
            <w:r w:rsidRPr="00590494">
              <w:rPr>
                <w:lang w:val="en-US"/>
              </w:rPr>
              <w:t>Courtney</w:t>
            </w:r>
          </w:p>
        </w:tc>
        <w:tc>
          <w:tcPr>
            <w:tcW w:w="709" w:type="dxa"/>
          </w:tcPr>
          <w:p w14:paraId="1107594F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07</w:t>
            </w:r>
          </w:p>
        </w:tc>
        <w:tc>
          <w:tcPr>
            <w:tcW w:w="4111" w:type="dxa"/>
          </w:tcPr>
          <w:p w14:paraId="61F9DE46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lang w:val="en-US"/>
              </w:rPr>
              <w:t>Using organizational assessment as a tool for program change</w:t>
            </w:r>
          </w:p>
        </w:tc>
        <w:tc>
          <w:tcPr>
            <w:tcW w:w="1231" w:type="dxa"/>
          </w:tcPr>
          <w:p w14:paraId="49D11492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31046FF2" w14:textId="77777777" w:rsidTr="00FC365A">
        <w:tc>
          <w:tcPr>
            <w:tcW w:w="1242" w:type="dxa"/>
          </w:tcPr>
          <w:p w14:paraId="5CECFD0B" w14:textId="679E66C0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Dagenais&lt;/Author&gt;&lt;Year&gt;2015&lt;/Year&gt;&lt;RecNum&gt;441&lt;/RecNum&gt;&lt;DisplayText&gt;[16]&lt;/DisplayText&gt;&lt;record&gt;&lt;rec-number&gt;441&lt;/rec-number&gt;&lt;foreign-keys&gt;&lt;key app="EN" db-id="atap9tf2j5dxsbed9f6pe0wfwepts0p55tds" timestamp="1471828397"&gt;441&lt;/key&gt;&lt;/foreign-keys&gt;&lt;ref-type name="Journal Article"&gt;17&lt;/ref-type&gt;&lt;contributors&gt;&lt;authors&gt;&lt;author&gt;Dagenais, Christian&lt;/author&gt;&lt;author&gt;Somé, Télesphore D&lt;/author&gt;&lt;author&gt;Boileau-Falardeau, Michèle&lt;/author&gt;&lt;author&gt;McSween-Cadieux, Esther&lt;/author&gt;&lt;author&gt;Ridde, Valéry&lt;/author&gt;&lt;/authors&gt;&lt;/contributors&gt;&lt;titles&gt;&lt;title&gt;Collaborative development and implementation of a knowledge brokering program to promote research use in Burkina Faso, West Africa&lt;/title&gt;&lt;secondary-title&gt;Global health action&lt;/secondary-title&gt;&lt;/titles&gt;&lt;periodical&gt;&lt;full-title&gt;Global health action&lt;/full-title&gt;&lt;/periodical&gt;&lt;volume&gt;8&lt;/volume&gt;&lt;dates&gt;&lt;year&gt;2015&lt;/year&gt;&lt;/dates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16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0AB48503" w14:textId="77777777" w:rsidR="00C45EA1" w:rsidRPr="00590494" w:rsidRDefault="00C45EA1" w:rsidP="00FC365A">
            <w:r w:rsidRPr="00590494">
              <w:t>503</w:t>
            </w:r>
          </w:p>
        </w:tc>
        <w:tc>
          <w:tcPr>
            <w:tcW w:w="1275" w:type="dxa"/>
          </w:tcPr>
          <w:p w14:paraId="4A5F7ACA" w14:textId="77777777" w:rsidR="00C45EA1" w:rsidRPr="00590494" w:rsidRDefault="00C45EA1" w:rsidP="00FC365A">
            <w:proofErr w:type="spellStart"/>
            <w:r w:rsidRPr="00590494">
              <w:rPr>
                <w:lang w:val="en-US"/>
              </w:rPr>
              <w:t>Dagenais</w:t>
            </w:r>
            <w:proofErr w:type="spellEnd"/>
          </w:p>
        </w:tc>
        <w:tc>
          <w:tcPr>
            <w:tcW w:w="709" w:type="dxa"/>
          </w:tcPr>
          <w:p w14:paraId="4BF661C9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5</w:t>
            </w:r>
          </w:p>
        </w:tc>
        <w:tc>
          <w:tcPr>
            <w:tcW w:w="4111" w:type="dxa"/>
          </w:tcPr>
          <w:p w14:paraId="46124405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Collaborative development and implementation of a knowledge brokering program to promote research use in Burkina Faso, West Africa</w:t>
            </w:r>
          </w:p>
        </w:tc>
        <w:tc>
          <w:tcPr>
            <w:tcW w:w="1231" w:type="dxa"/>
          </w:tcPr>
          <w:p w14:paraId="45C85227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5FBA16D2" w14:textId="77777777" w:rsidTr="00FC365A">
        <w:tc>
          <w:tcPr>
            <w:tcW w:w="1242" w:type="dxa"/>
          </w:tcPr>
          <w:p w14:paraId="12475F39" w14:textId="51F9B87D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Dobbins&lt;/Author&gt;&lt;Year&gt;2001&lt;/Year&gt;&lt;RecNum&gt;80&lt;/RecNum&gt;&lt;DisplayText&gt;[17]&lt;/DisplayText&gt;&lt;record&gt;&lt;rec-number&gt;80&lt;/rec-number&gt;&lt;foreign-keys&gt;&lt;key app="EN" db-id="atap9tf2j5dxsbed9f6pe0wfwepts0p55tds" timestamp="1456377700"&gt;80&lt;/key&gt;&lt;/foreign-keys&gt;&lt;ref-type name="Journal Article"&gt;17&lt;/ref-type&gt;&lt;contributors&gt;&lt;authors&gt;&lt;author&gt;Dobbins, M.&lt;/author&gt;&lt;author&gt;Cockerill, R.&lt;/author&gt;&lt;author&gt;Barnsley, J.&lt;/author&gt;&lt;author&gt;Ciliska, D.&lt;/author&gt;&lt;/authors&gt;&lt;/contributors&gt;&lt;titles&gt;&lt;title&gt;Factors of the innovation, organization, environment, and individual that predict the influence five systematic reviews had on public health decisions&lt;/title&gt;&lt;secondary-title&gt;Int J Technol Assess Health Care&lt;/secondary-title&gt;&lt;/titles&gt;&lt;periodical&gt;&lt;full-title&gt;Int J Technol Assess Health Care&lt;/full-title&gt;&lt;/periodical&gt;&lt;volume&gt;17&lt;/volume&gt;&lt;dates&gt;&lt;year&gt;2001&lt;/year&gt;&lt;/dates&gt;&lt;label&gt;Dobbins2001&lt;/label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17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571CCC0C" w14:textId="77777777" w:rsidR="00C45EA1" w:rsidRPr="00590494" w:rsidRDefault="00C45EA1" w:rsidP="00FC365A">
            <w:r w:rsidRPr="00590494">
              <w:t>1315</w:t>
            </w:r>
          </w:p>
        </w:tc>
        <w:tc>
          <w:tcPr>
            <w:tcW w:w="1275" w:type="dxa"/>
          </w:tcPr>
          <w:p w14:paraId="06CCC6FF" w14:textId="77777777" w:rsidR="00C45EA1" w:rsidRPr="00590494" w:rsidRDefault="00C45EA1" w:rsidP="00FC365A">
            <w:pPr>
              <w:rPr>
                <w:lang w:val="en-US"/>
              </w:rPr>
            </w:pPr>
            <w:r w:rsidRPr="00590494">
              <w:rPr>
                <w:lang w:val="en-US"/>
              </w:rPr>
              <w:t>Dobbins</w:t>
            </w:r>
          </w:p>
        </w:tc>
        <w:tc>
          <w:tcPr>
            <w:tcW w:w="709" w:type="dxa"/>
          </w:tcPr>
          <w:p w14:paraId="78FAE7EB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01</w:t>
            </w:r>
          </w:p>
        </w:tc>
        <w:tc>
          <w:tcPr>
            <w:tcW w:w="4111" w:type="dxa"/>
          </w:tcPr>
          <w:p w14:paraId="4CA026EB" w14:textId="77777777" w:rsidR="00C45EA1" w:rsidRPr="00590494" w:rsidRDefault="00C45EA1" w:rsidP="00FC365A">
            <w:pPr>
              <w:rPr>
                <w:rFonts w:eastAsia="Times New Roman"/>
              </w:rPr>
            </w:pPr>
            <w:r w:rsidRPr="00590494">
              <w:rPr>
                <w:rFonts w:eastAsia="Times New Roman"/>
                <w:shd w:val="clear" w:color="auto" w:fill="FFFFFF"/>
              </w:rPr>
              <w:t>Factors of the innovation, organization, environment, and individual that predict the influence five systematic reviews had on public health decisions.</w:t>
            </w:r>
          </w:p>
        </w:tc>
        <w:tc>
          <w:tcPr>
            <w:tcW w:w="1231" w:type="dxa"/>
          </w:tcPr>
          <w:p w14:paraId="3701EBA6" w14:textId="447F09A9" w:rsidR="00C45EA1" w:rsidRPr="00590494" w:rsidRDefault="00C45EA1" w:rsidP="0071396C">
            <w:r>
              <w:t xml:space="preserve">1 </w:t>
            </w:r>
            <w:r>
              <w:fldChar w:fldCharType="begin"/>
            </w:r>
            <w:r w:rsidR="0071396C">
              <w:instrText xml:space="preserve"> ADDIN EN.CITE &lt;EndNote&gt;&lt;Cite&gt;&lt;Author&gt;Dobbins&lt;/Author&gt;&lt;Year&gt;2001&lt;/Year&gt;&lt;RecNum&gt;12&lt;/RecNum&gt;&lt;DisplayText&gt;[18]&lt;/DisplayText&gt;&lt;record&gt;&lt;rec-number&gt;12&lt;/rec-number&gt;&lt;foreign-keys&gt;&lt;key app="EN" db-id="9ra52r9z30d2psev995x2rdjdfwwzxvr0ssa" timestamp="1472280579"&gt;12&lt;/key&gt;&lt;/foreign-keys&gt;&lt;ref-type name="Journal Article"&gt;17&lt;/ref-type&gt;&lt;contributors&gt;&lt;authors&gt;&lt;author&gt;Dobbins, M.&lt;/author&gt;&lt;author&gt;Cockerill, R.&lt;/author&gt;&lt;author&gt;Barnsley, J.&lt;/author&gt;&lt;/authors&gt;&lt;/contributors&gt;&lt;auth-address&gt;McMaster University.&lt;/auth-address&gt;&lt;titles&gt;&lt;title&gt;Factors affecting the utilization of systematic reviews. A study of public health decision makers&lt;/title&gt;&lt;secondary-title&gt;Int J Technol Assess Health Care&lt;/secondary-title&gt;&lt;alt-title&gt;International journal of technology assessment in health care&lt;/alt-title&gt;&lt;/titles&gt;&lt;alt-periodical&gt;&lt;full-title&gt;International journal of technology assessment in health care&lt;/full-title&gt;&lt;/alt-periodical&gt;&lt;pages&gt;203-14&lt;/pages&gt;&lt;volume&gt;17&lt;/volume&gt;&lt;number&gt;2&lt;/number&gt;&lt;edition&gt;2001/07/12&lt;/edition&gt;&lt;keywords&gt;&lt;keyword&gt;Cross-Sectional Studies&lt;/keyword&gt;&lt;keyword&gt;*Decision Making, Organizational&lt;/keyword&gt;&lt;keyword&gt;*Evidence-Based Medicine&lt;/keyword&gt;&lt;keyword&gt;Ontario&lt;/keyword&gt;&lt;keyword&gt;*Policy Making&lt;/keyword&gt;&lt;keyword&gt;*Public Health Administration&lt;/keyword&gt;&lt;keyword&gt;Surveys and Questionnaires&lt;/keyword&gt;&lt;/keywords&gt;&lt;dates&gt;&lt;year&gt;2001&lt;/year&gt;&lt;pub-dates&gt;&lt;date&gt;Spring&lt;/date&gt;&lt;/pub-dates&gt;&lt;/dates&gt;&lt;isbn&gt;0266-4623 (Print)&amp;#xD;0266-4623&lt;/isbn&gt;&lt;accession-num&gt;11446132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71396C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C45EA1" w:rsidRPr="00590494" w14:paraId="47F0D60B" w14:textId="77777777" w:rsidTr="00FC365A">
        <w:tc>
          <w:tcPr>
            <w:tcW w:w="1242" w:type="dxa"/>
          </w:tcPr>
          <w:p w14:paraId="010A5620" w14:textId="3ADB8F54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Dobbins&lt;/Author&gt;&lt;Year&gt;2009&lt;/Year&gt;&lt;RecNum&gt;228&lt;/RecNum&gt;&lt;DisplayText&gt;[19]&lt;/DisplayText&gt;&lt;record&gt;&lt;rec-number&gt;228&lt;/rec-number&gt;&lt;foreign-keys&gt;&lt;key app="EN" db-id="atap9tf2j5dxsbed9f6pe0wfwepts0p55tds" timestamp="1460933448"&gt;228&lt;/key&gt;&lt;/foreign-keys&gt;&lt;ref-type name="Journal Article"&gt;17&lt;/ref-type&gt;&lt;contributors&gt;&lt;authors&gt;&lt;author&gt;Dobbins, M.&lt;/author&gt;&lt;author&gt;Hanna, S. E.&lt;/author&gt;&lt;author&gt;Ciliska, D.&lt;/author&gt;&lt;author&gt;Manske, S.&lt;/author&gt;&lt;author&gt;Cameron, R.&lt;/author&gt;&lt;author&gt;Mercer, S. L.&lt;/author&gt;&lt;/authors&gt;&lt;/contributors&gt;&lt;titles&gt;&lt;title&gt;A randomized controlled trial evaluating the impact of knowledge translation and exchange strategies&lt;/title&gt;&lt;secondary-title&gt;Implement Sci&lt;/secondary-title&gt;&lt;/titles&gt;&lt;periodical&gt;&lt;full-title&gt;Implement Sci&lt;/full-title&gt;&lt;/periodical&gt;&lt;volume&gt;4&lt;/volume&gt;&lt;dates&gt;&lt;year&gt;2009&lt;/year&gt;&lt;/dates&gt;&lt;label&gt;Dobbins2009&lt;/label&gt;&lt;urls&gt;&lt;related-urls&gt;&lt;url&gt;http://dx.doi.org/10.1186/1748-5908-4-61&lt;/url&gt;&lt;/related-urls&gt;&lt;/urls&gt;&lt;electronic-resource-num&gt;10.1186/1748-5908-4-61&lt;/electronic-resource-num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19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0496C951" w14:textId="77777777" w:rsidR="00C45EA1" w:rsidRPr="00590494" w:rsidRDefault="00C45EA1" w:rsidP="00FC365A">
            <w:r w:rsidRPr="00590494">
              <w:t>2873</w:t>
            </w:r>
          </w:p>
        </w:tc>
        <w:tc>
          <w:tcPr>
            <w:tcW w:w="1275" w:type="dxa"/>
          </w:tcPr>
          <w:p w14:paraId="27B5EB0A" w14:textId="77777777" w:rsidR="00C45EA1" w:rsidRPr="00590494" w:rsidRDefault="00C45EA1" w:rsidP="00FC365A">
            <w:pPr>
              <w:rPr>
                <w:lang w:val="en-US"/>
              </w:rPr>
            </w:pPr>
            <w:r w:rsidRPr="00590494">
              <w:rPr>
                <w:lang w:val="en-US"/>
              </w:rPr>
              <w:t>Dobbins</w:t>
            </w:r>
          </w:p>
        </w:tc>
        <w:tc>
          <w:tcPr>
            <w:tcW w:w="709" w:type="dxa"/>
          </w:tcPr>
          <w:p w14:paraId="0906AFF7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09</w:t>
            </w:r>
          </w:p>
        </w:tc>
        <w:tc>
          <w:tcPr>
            <w:tcW w:w="4111" w:type="dxa"/>
          </w:tcPr>
          <w:p w14:paraId="60995C4D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A randomized controlled trial evaluating the impact of knowledge translation and exchange strategies</w:t>
            </w:r>
          </w:p>
        </w:tc>
        <w:tc>
          <w:tcPr>
            <w:tcW w:w="1231" w:type="dxa"/>
          </w:tcPr>
          <w:p w14:paraId="7676D5B1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33CAC5F4" w14:textId="77777777" w:rsidTr="00FC365A">
        <w:tc>
          <w:tcPr>
            <w:tcW w:w="1242" w:type="dxa"/>
          </w:tcPr>
          <w:p w14:paraId="7D504FD1" w14:textId="3F847F3F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Döpp&lt;/Author&gt;&lt;Year&gt;2013&lt;/Year&gt;&lt;RecNum&gt;442&lt;/RecNum&gt;&lt;DisplayText&gt;[20]&lt;/DisplayText&gt;&lt;record&gt;&lt;rec-number&gt;442&lt;/rec-number&gt;&lt;foreign-keys&gt;&lt;key app="EN" db-id="atap9tf2j5dxsbed9f6pe0wfwepts0p55tds" timestamp="1471830265"&gt;442&lt;/key&gt;&lt;/foreign-keys&gt;&lt;ref-type name="Journal Article"&gt;17&lt;/ref-type&gt;&lt;contributors&gt;&lt;authors&gt;&lt;author&gt;Döpp, Carola ME&lt;/author&gt;&lt;author&gt;Graff, Maud JL&lt;/author&gt;&lt;author&gt;Rikkert, Marcel GM Olde&lt;/author&gt;&lt;author&gt;van der Sanden, Maria WG Nijhuis&lt;/author&gt;&lt;author&gt;Vernooij-Dassen, Myrra JFJ&lt;/author&gt;&lt;/authors&gt;&lt;/contributors&gt;&lt;titles&gt;&lt;title&gt;Determinants for the effectiveness of implementing an occupational therapy intervention in routine dementia care&lt;/title&gt;&lt;secondary-title&gt;Implementation Science&lt;/secondary-title&gt;&lt;/titles&gt;&lt;periodical&gt;&lt;full-title&gt;Implementation Science&lt;/full-title&gt;&lt;/periodical&gt;&lt;pages&gt;1&lt;/pages&gt;&lt;volume&gt;8&lt;/volume&gt;&lt;number&gt;1&lt;/number&gt;&lt;dates&gt;&lt;year&gt;2013&lt;/year&gt;&lt;/dates&gt;&lt;isbn&gt;1748-5908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20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0D12ED61" w14:textId="77777777" w:rsidR="00C45EA1" w:rsidRPr="00590494" w:rsidRDefault="00C45EA1" w:rsidP="00FC365A">
            <w:r w:rsidRPr="00590494">
              <w:t>761</w:t>
            </w:r>
          </w:p>
        </w:tc>
        <w:tc>
          <w:tcPr>
            <w:tcW w:w="1275" w:type="dxa"/>
          </w:tcPr>
          <w:p w14:paraId="2A295DCF" w14:textId="77777777" w:rsidR="00C45EA1" w:rsidRPr="00590494" w:rsidRDefault="00C45EA1" w:rsidP="00FC365A">
            <w:pPr>
              <w:rPr>
                <w:lang w:val="en-US"/>
              </w:rPr>
            </w:pPr>
            <w:proofErr w:type="spellStart"/>
            <w:r w:rsidRPr="00590494">
              <w:rPr>
                <w:lang w:val="en-US"/>
              </w:rPr>
              <w:t>Dopp</w:t>
            </w:r>
            <w:proofErr w:type="spellEnd"/>
          </w:p>
        </w:tc>
        <w:tc>
          <w:tcPr>
            <w:tcW w:w="709" w:type="dxa"/>
          </w:tcPr>
          <w:p w14:paraId="10009130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3</w:t>
            </w:r>
          </w:p>
        </w:tc>
        <w:tc>
          <w:tcPr>
            <w:tcW w:w="4111" w:type="dxa"/>
          </w:tcPr>
          <w:p w14:paraId="00CEA0C1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Determ</w:t>
            </w:r>
            <w:r>
              <w:rPr>
                <w:lang w:val="en-US"/>
              </w:rPr>
              <w:t xml:space="preserve">inants for the effectiveness of </w:t>
            </w:r>
            <w:r w:rsidRPr="00590494">
              <w:rPr>
                <w:lang w:val="en-US"/>
              </w:rPr>
              <w:t>implementing an occupational therapy</w:t>
            </w:r>
            <w:r>
              <w:rPr>
                <w:lang w:val="en-US"/>
              </w:rPr>
              <w:t xml:space="preserve"> </w:t>
            </w:r>
            <w:r w:rsidRPr="00590494">
              <w:rPr>
                <w:lang w:val="en-US"/>
              </w:rPr>
              <w:t>intervention in routine dementia care</w:t>
            </w:r>
          </w:p>
        </w:tc>
        <w:tc>
          <w:tcPr>
            <w:tcW w:w="1231" w:type="dxa"/>
          </w:tcPr>
          <w:p w14:paraId="11F9B614" w14:textId="77777777" w:rsidR="00C45EA1" w:rsidRPr="00590494" w:rsidRDefault="00C45EA1" w:rsidP="00FC365A">
            <w:r w:rsidRPr="00590494">
              <w:t>o</w:t>
            </w:r>
          </w:p>
        </w:tc>
      </w:tr>
      <w:tr w:rsidR="00C45EA1" w:rsidRPr="00590494" w14:paraId="111C71D8" w14:textId="77777777" w:rsidTr="00FC365A">
        <w:tc>
          <w:tcPr>
            <w:tcW w:w="1242" w:type="dxa"/>
          </w:tcPr>
          <w:p w14:paraId="0518F8D3" w14:textId="14F84C32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Flanders&lt;/Author&gt;&lt;Year&gt;2009&lt;/Year&gt;&lt;RecNum&gt;443&lt;/RecNum&gt;&lt;DisplayText&gt;[21]&lt;/DisplayText&gt;&lt;record&gt;&lt;rec-number&gt;443&lt;/rec-number&gt;&lt;foreign-keys&gt;&lt;key app="EN" db-id="atap9tf2j5dxsbed9f6pe0wfwepts0p55tds" timestamp="1471830500"&gt;443&lt;/key&gt;&lt;/foreign-keys&gt;&lt;ref-type name="Journal Article"&gt;17&lt;/ref-type&gt;&lt;contributors&gt;&lt;authors&gt;&lt;author&gt;Flanders, Scott A&lt;/author&gt;&lt;author&gt;Kaufman, Samuel R&lt;/author&gt;&lt;author&gt;Saint, Sanjay&lt;/author&gt;&lt;author&gt;Parekh, Vikas I&lt;/author&gt;&lt;/authors&gt;&lt;/contributors&gt;&lt;titles&gt;&lt;title&gt;Hospitalists as emerging leaders in patient safety: lessons learned and future directions&lt;/title&gt;&lt;secondary-title&gt;Journal of patient safety&lt;/secondary-title&gt;&lt;/titles&gt;&lt;periodical&gt;&lt;full-title&gt;Journal of patient safety&lt;/full-title&gt;&lt;/periodical&gt;&lt;pages&gt;3-8&lt;/pages&gt;&lt;volume&gt;5&lt;/volume&gt;&lt;number&gt;1&lt;/number&gt;&lt;dates&gt;&lt;year&gt;2009&lt;/year&gt;&lt;/dates&gt;&lt;isbn&gt;1549-8417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21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2A0E63F3" w14:textId="77777777" w:rsidR="00C45EA1" w:rsidRPr="00590494" w:rsidRDefault="00C45EA1" w:rsidP="00FC365A">
            <w:r w:rsidRPr="00590494">
              <w:t>1551</w:t>
            </w:r>
          </w:p>
        </w:tc>
        <w:tc>
          <w:tcPr>
            <w:tcW w:w="1275" w:type="dxa"/>
          </w:tcPr>
          <w:p w14:paraId="051D2055" w14:textId="77777777" w:rsidR="00C45EA1" w:rsidRPr="00590494" w:rsidRDefault="00C45EA1" w:rsidP="00FC365A">
            <w:pPr>
              <w:rPr>
                <w:lang w:val="en-US"/>
              </w:rPr>
            </w:pPr>
            <w:r w:rsidRPr="00590494">
              <w:rPr>
                <w:lang w:val="en-US"/>
              </w:rPr>
              <w:t>Flanders</w:t>
            </w:r>
          </w:p>
        </w:tc>
        <w:tc>
          <w:tcPr>
            <w:tcW w:w="709" w:type="dxa"/>
          </w:tcPr>
          <w:p w14:paraId="496E1DCE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09</w:t>
            </w:r>
          </w:p>
        </w:tc>
        <w:tc>
          <w:tcPr>
            <w:tcW w:w="4111" w:type="dxa"/>
          </w:tcPr>
          <w:p w14:paraId="207A3D85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Hospitalists as Emerging Leaders in Patient Safety: Lessons Learned and Future Directions</w:t>
            </w:r>
          </w:p>
        </w:tc>
        <w:tc>
          <w:tcPr>
            <w:tcW w:w="1231" w:type="dxa"/>
          </w:tcPr>
          <w:p w14:paraId="0C96D2AA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27A8D6DE" w14:textId="77777777" w:rsidTr="00FC365A">
        <w:tc>
          <w:tcPr>
            <w:tcW w:w="1242" w:type="dxa"/>
          </w:tcPr>
          <w:p w14:paraId="0B4813C9" w14:textId="0B1E66CC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Gagliardi&lt;/Author&gt;&lt;Year&gt;2008&lt;/Year&gt;&lt;RecNum&gt;444&lt;/RecNum&gt;&lt;DisplayText&gt;[22]&lt;/DisplayText&gt;&lt;record&gt;&lt;rec-number&gt;444&lt;/rec-number&gt;&lt;foreign-keys&gt;&lt;key app="EN" db-id="atap9tf2j5dxsbed9f6pe0wfwepts0p55tds" timestamp="1471830643"&gt;444&lt;/key&gt;&lt;/foreign-keys&gt;&lt;ref-type name="Journal Article"&gt;17&lt;/ref-type&gt;&lt;contributors&gt;&lt;authors&gt;&lt;author&gt;Gagliardi, Anna R&lt;/author&gt;&lt;author&gt;Fraser, Novlette&lt;/author&gt;&lt;author&gt;Wright, Frances C&lt;/author&gt;&lt;author&gt;Lemieux-Charles, Louise&lt;/author&gt;&lt;author&gt;Davis, Dave&lt;/author&gt;&lt;/authors&gt;&lt;/contributors&gt;&lt;titles&gt;&lt;title&gt;Fostering knowledge exchange between researchers and decision-makers: exploring the effectiveness of a mixed-methods approach&lt;/title&gt;&lt;secondary-title&gt;Health Policy&lt;/secondary-title&gt;&lt;/titles&gt;&lt;periodical&gt;&lt;full-title&gt;Health Policy&lt;/full-title&gt;&lt;/periodical&gt;&lt;pages&gt;53-63&lt;/pages&gt;&lt;volume&gt;86&lt;/volume&gt;&lt;number&gt;1&lt;/number&gt;&lt;dates&gt;&lt;year&gt;2008&lt;/year&gt;&lt;/dates&gt;&lt;isbn&gt;0168-8510&lt;/isbn&gt;&lt;urls&gt;&lt;/urls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22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672BAEDA" w14:textId="77777777" w:rsidR="00C45EA1" w:rsidRPr="00590494" w:rsidRDefault="00C45EA1" w:rsidP="00FC365A">
            <w:r w:rsidRPr="00590494">
              <w:t>1349</w:t>
            </w:r>
          </w:p>
        </w:tc>
        <w:tc>
          <w:tcPr>
            <w:tcW w:w="1275" w:type="dxa"/>
          </w:tcPr>
          <w:p w14:paraId="11DFE12D" w14:textId="77777777" w:rsidR="00C45EA1" w:rsidRPr="00590494" w:rsidRDefault="00C45EA1" w:rsidP="00FC365A">
            <w:pPr>
              <w:rPr>
                <w:lang w:val="en-US"/>
              </w:rPr>
            </w:pPr>
            <w:proofErr w:type="spellStart"/>
            <w:r w:rsidRPr="00590494">
              <w:rPr>
                <w:lang w:val="en-US"/>
              </w:rPr>
              <w:t>Gagliardi</w:t>
            </w:r>
            <w:proofErr w:type="spellEnd"/>
          </w:p>
        </w:tc>
        <w:tc>
          <w:tcPr>
            <w:tcW w:w="709" w:type="dxa"/>
          </w:tcPr>
          <w:p w14:paraId="54CE381D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08</w:t>
            </w:r>
          </w:p>
        </w:tc>
        <w:tc>
          <w:tcPr>
            <w:tcW w:w="4111" w:type="dxa"/>
          </w:tcPr>
          <w:p w14:paraId="064B964B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Fostering knowledge exchange between researchers and decision-makers: Exploring the effectiveness of a mixed-methods approach</w:t>
            </w:r>
          </w:p>
        </w:tc>
        <w:tc>
          <w:tcPr>
            <w:tcW w:w="1231" w:type="dxa"/>
          </w:tcPr>
          <w:p w14:paraId="1CD161FD" w14:textId="2742EE1F" w:rsidR="00C45EA1" w:rsidRPr="00590494" w:rsidRDefault="00C45EA1" w:rsidP="0071396C">
            <w:r w:rsidRPr="00590494">
              <w:t xml:space="preserve">1 </w:t>
            </w:r>
            <w:r w:rsidRPr="00590494">
              <w:fldChar w:fldCharType="begin"/>
            </w:r>
            <w:r w:rsidR="0071396C">
              <w:instrText xml:space="preserve"> ADDIN EN.CITE &lt;EndNote&gt;&lt;Cite&gt;&lt;Author&gt;Ouimet&lt;/Author&gt;&lt;Year&gt;2007&lt;/Year&gt;&lt;RecNum&gt;7&lt;/RecNum&gt;&lt;DisplayText&gt;[23]&lt;/DisplayText&gt;&lt;record&gt;&lt;rec-number&gt;7&lt;/rec-number&gt;&lt;foreign-keys&gt;&lt;key app="EN" db-id="9ra52r9z30d2psev995x2rdjdfwwzxvr0ssa" timestamp="1471830868"&gt;7&lt;/key&gt;&lt;/foreign-keys&gt;&lt;ref-type name="Journal Article"&gt;17&lt;/ref-type&gt;&lt;contributors&gt;&lt;authors&gt;&lt;author&gt;Ouimet, Mathieu&lt;/author&gt;&lt;author&gt;Amara, Nabil&lt;/author&gt;&lt;author&gt;Landry, Réjean&lt;/author&gt;&lt;author&gt;Lavis, John&lt;/author&gt;&lt;/authors&gt;&lt;/contributors&gt;&lt;titles&gt;&lt;title&gt;Direct interactions medical school faculty members have with professionals and managers working in public and private sector organizations: A cross-sectional study&lt;/title&gt;&lt;secondary-title&gt;Scientometrics&lt;/secondary-title&gt;&lt;/titles&gt;&lt;periodical&gt;&lt;full-title&gt;Scientometrics&lt;/full-title&gt;&lt;/periodical&gt;&lt;pages&gt;307-323&lt;/pages&gt;&lt;volume&gt;72&lt;/volume&gt;&lt;number&gt;2&lt;/number&gt;&lt;dates&gt;&lt;year&gt;2007&lt;/year&gt;&lt;/dates&gt;&lt;isbn&gt;1588-2861&lt;/isbn&gt;&lt;label&gt;Ouimet2007&lt;/label&gt;&lt;work-type&gt;journal article&lt;/work-type&gt;&lt;urls&gt;&lt;related-urls&gt;&lt;url&gt;http://dx.doi.org/10.1007/s11192-007-1731-y&lt;/url&gt;&lt;/related-urls&gt;&lt;/urls&gt;&lt;electronic-resource-num&gt;10.1007/s11192-007-1731-y&lt;/electronic-resource-num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23]</w:t>
            </w:r>
            <w:r w:rsidRPr="00590494">
              <w:fldChar w:fldCharType="end"/>
            </w:r>
          </w:p>
        </w:tc>
      </w:tr>
      <w:tr w:rsidR="00C45EA1" w:rsidRPr="00590494" w14:paraId="7AD0C502" w14:textId="77777777" w:rsidTr="00FC365A">
        <w:tc>
          <w:tcPr>
            <w:tcW w:w="1242" w:type="dxa"/>
          </w:tcPr>
          <w:p w14:paraId="1347BFB8" w14:textId="081DC531" w:rsidR="00C45EA1" w:rsidRPr="00590494" w:rsidRDefault="00C45EA1" w:rsidP="0071396C">
            <w:r w:rsidRPr="00590494">
              <w:fldChar w:fldCharType="begin">
                <w:fldData xml:space="preserve">PEVuZE5vdGU+PENpdGU+PEF1dGhvcj5LaXRzb248L0F1dGhvcj48WWVhcj4yMDExPC9ZZWFyPjxS
ZWNOdW0+NDc5PC9SZWNOdW0+PERpc3BsYXlUZXh0PlsyNF08L0Rpc3BsYXlUZXh0PjxyZWNvcmQ+
PHJlYy1udW1iZXI+NDc5PC9yZWMtbnVtYmVyPjxmb3JlaWduLWtleXM+PGtleSBhcHA9IkVOIiBk
Yi1pZD0iYXRhcDl0ZjJqNWR4c2JlZDlmNnBlMHdmd2VwdHMwcDU1dGRzIiB0aW1lc3RhbXA9IjE0
Nzc0NjA3NTQiPjQ3OTwva2V5PjwvZm9yZWlnbi1rZXlzPjxyZWYtdHlwZSBuYW1lPSJKb3VybmFs
IEFydGljbGUiPjE3PC9yZWYtdHlwZT48Y29udHJpYnV0b3JzPjxhdXRob3JzPjxhdXRob3I+S2l0
c29uLCBBLjwvYXV0aG9yPjxhdXRob3I+U2lsdmVyc3RvbiwgSC48L2F1dGhvcj48YXV0aG9yPldp
ZWNodWxhLCBSLjwvYXV0aG9yPjxhdXRob3I+WmVpdHosIEsuPC9hdXRob3I+PGF1dGhvcj5NYXJj
b2lvbm5pLCBELjwvYXV0aG9yPjxhdXRob3I+UGFnZSwgVC48L2F1dGhvcj48L2F1dGhvcnM+PC9j
b250cmlidXRvcnM+PGF1dGgtYWRkcmVzcz5TY2hvb2wgb2YgTnVyc2luZywgVW5pdmVyc2l0eSBv
ZiBBZGVsYWlkZSwgQXVzdHJhbGlhLiBhbGlzb24ua2l0c29uQGFkZWxhaWRlLmVkdS5hdTwvYXV0
aC1hZGRyZXNzPjx0aXRsZXM+PHRpdGxlPkNsaW5pY2FsIG51cnNpbmcgbGVhZGVycyZhcG9zOywg
dGVhbSBtZW1iZXJzJmFwb3M7IGFuZCBzZXJ2aWNlIG1hbmFnZXJzJmFwb3M7IGV4cGVyaWVuY2Vz
IG9mIGltcGxlbWVudGluZyBldmlkZW5jZSBhdCBhIGxvY2FsIGxldmVsPC90aXRsZT48c2Vjb25k
YXJ5LXRpdGxlPkogTnVycyBNYW5hZzwvc2Vjb25kYXJ5LXRpdGxlPjxhbHQtdGl0bGU+Sm91cm5h
bCBvZiBudXJzaW5nIG1hbmFnZW1lbnQ8L2FsdC10aXRsZT48L3RpdGxlcz48cGVyaW9kaWNhbD48
ZnVsbC10aXRsZT5KIE51cnMgTWFuYWc8L2Z1bGwtdGl0bGU+PGFiYnItMT5Kb3VybmFsIG9mIG51
cnNpbmcgbWFuYWdlbWVudDwvYWJici0xPjwvcGVyaW9kaWNhbD48YWx0LXBlcmlvZGljYWw+PGZ1
bGwtdGl0bGU+SiBOdXJzIE1hbmFnPC9mdWxsLXRpdGxlPjxhYmJyLTE+Sm91cm5hbCBvZiBudXJz
aW5nIG1hbmFnZW1lbnQ8L2FiYnItMT48L2FsdC1wZXJpb2RpY2FsPjxwYWdlcz41NDItNTU8L3Bh
Z2VzPjx2b2x1bWU+MTk8L3ZvbHVtZT48bnVtYmVyPjQ8L251bWJlcj48ZWRpdGlvbj4yMDExLzA1
LzE3PC9lZGl0aW9uPjxrZXl3b3Jkcz48a2V5d29yZD5FdmlkZW5jZS1CYXNlZCBOdXJzaW5nL21l
dGhvZHMvKm9yZ2FuaXphdGlvbiAmYW1wOyBhZG1pbmlzdHJhdGlvbjwva2V5d29yZD48a2V5d29y
ZD5IdW1hbnM8L2tleXdvcmQ+PGtleXdvcmQ+S25vd2xlZGdlPC9rZXl3b3JkPjxrZXl3b3JkPipM
ZWFkZXJzaGlwPC9rZXl3b3JkPjxrZXl3b3JkPk1vZGVscywgTnVyc2luZzwva2V5d29yZD48a2V5
d29yZD5Nb2RlbHMsIE9yZ2FuaXphdGlvbmFsPC9rZXl3b3JkPjxrZXl3b3JkPk51cnNlIENsaW5p
Y2lhbnMvKm9yZ2FuaXphdGlvbiAmYW1wOyBhZG1pbmlzdHJhdGlvbjwva2V5d29yZD48a2V5d29y
ZD5OdXJzaW5nL21ldGhvZHMvKm9yZ2FuaXphdGlvbiAmYW1wOyBhZG1pbmlzdHJhdGlvbjwva2V5
d29yZD48a2V5d29yZD5QYXRpZW50IENhcmUgVGVhbS8qb3JnYW5pemF0aW9uICZhbXA7IGFkbWlu
aXN0cmF0aW9uPC9rZXl3b3JkPjxrZXl3b3JkPlByb2dyYW0gRXZhbHVhdGlvbjwva2V5d29yZD48
a2V5d29yZD5SaXNrPC9rZXl3b3JkPjxrZXl3b3JkPlNlbGYtQXNzZXNzbWVudDwva2V5d29yZD48
a2V5d29yZD5Tb2NpYWwgU3VwcG9ydDwva2V5d29yZD48a2V5d29yZD5Tb3V0aCBBdXN0cmFsaWE8
L2tleXdvcmQ+PGtleXdvcmQ+U3VydmV5cyBhbmQgUXVlc3Rpb25uYWlyZXM8L2tleXdvcmQ+PC9r
ZXl3b3Jkcz48ZGF0ZXM+PHllYXI+MjAxMTwveWVhcj48cHViLWRhdGVzPjxkYXRlPk1heTwvZGF0
ZT48L3B1Yi1kYXRlcz48L2RhdGVzPjxpc2JuPjA5NjYtMDQyOTwvaXNibj48YWNjZXNzaW9uLW51
bT4yMTU2OTE1MTwvYWNjZXNzaW9uLW51bT48dXJscz48L3VybHM+PGVsZWN0cm9uaWMtcmVzb3Vy
Y2UtbnVtPjEwLjExMTEvai4xMzY1LTI4MzQuMjAxMS4wMTI1OC54PC9lbGVjdHJvbmljLXJlc291
cmNlLW51bT48cmVtb3RlLWRhdGFiYXNlLXByb3ZpZGVyPk5MTTwvcmVtb3RlLWRhdGFiYXNlLXBy
b3ZpZGVyPjxsYW5ndWFnZT5Fbmc8L2xhbmd1YWdlPjwvcmVjb3JkPjwvQ2l0ZT48L0VuZE5vdGU+
AG==
</w:fldData>
              </w:fldChar>
            </w:r>
            <w:r w:rsidR="0071396C">
              <w:instrText xml:space="preserve"> ADDIN EN.CITE </w:instrText>
            </w:r>
            <w:r w:rsidR="0071396C">
              <w:fldChar w:fldCharType="begin">
                <w:fldData xml:space="preserve">PEVuZE5vdGU+PENpdGU+PEF1dGhvcj5LaXRzb248L0F1dGhvcj48WWVhcj4yMDExPC9ZZWFyPjxS
ZWNOdW0+NDc5PC9SZWNOdW0+PERpc3BsYXlUZXh0PlsyNF08L0Rpc3BsYXlUZXh0PjxyZWNvcmQ+
PHJlYy1udW1iZXI+NDc5PC9yZWMtbnVtYmVyPjxmb3JlaWduLWtleXM+PGtleSBhcHA9IkVOIiBk
Yi1pZD0iYXRhcDl0ZjJqNWR4c2JlZDlmNnBlMHdmd2VwdHMwcDU1dGRzIiB0aW1lc3RhbXA9IjE0
Nzc0NjA3NTQiPjQ3OTwva2V5PjwvZm9yZWlnbi1rZXlzPjxyZWYtdHlwZSBuYW1lPSJKb3VybmFs
IEFydGljbGUiPjE3PC9yZWYtdHlwZT48Y29udHJpYnV0b3JzPjxhdXRob3JzPjxhdXRob3I+S2l0
c29uLCBBLjwvYXV0aG9yPjxhdXRob3I+U2lsdmVyc3RvbiwgSC48L2F1dGhvcj48YXV0aG9yPldp
ZWNodWxhLCBSLjwvYXV0aG9yPjxhdXRob3I+WmVpdHosIEsuPC9hdXRob3I+PGF1dGhvcj5NYXJj
b2lvbm5pLCBELjwvYXV0aG9yPjxhdXRob3I+UGFnZSwgVC48L2F1dGhvcj48L2F1dGhvcnM+PC9j
b250cmlidXRvcnM+PGF1dGgtYWRkcmVzcz5TY2hvb2wgb2YgTnVyc2luZywgVW5pdmVyc2l0eSBv
ZiBBZGVsYWlkZSwgQXVzdHJhbGlhLiBhbGlzb24ua2l0c29uQGFkZWxhaWRlLmVkdS5hdTwvYXV0
aC1hZGRyZXNzPjx0aXRsZXM+PHRpdGxlPkNsaW5pY2FsIG51cnNpbmcgbGVhZGVycyZhcG9zOywg
dGVhbSBtZW1iZXJzJmFwb3M7IGFuZCBzZXJ2aWNlIG1hbmFnZXJzJmFwb3M7IGV4cGVyaWVuY2Vz
IG9mIGltcGxlbWVudGluZyBldmlkZW5jZSBhdCBhIGxvY2FsIGxldmVsPC90aXRsZT48c2Vjb25k
YXJ5LXRpdGxlPkogTnVycyBNYW5hZzwvc2Vjb25kYXJ5LXRpdGxlPjxhbHQtdGl0bGU+Sm91cm5h
bCBvZiBudXJzaW5nIG1hbmFnZW1lbnQ8L2FsdC10aXRsZT48L3RpdGxlcz48cGVyaW9kaWNhbD48
ZnVsbC10aXRsZT5KIE51cnMgTWFuYWc8L2Z1bGwtdGl0bGU+PGFiYnItMT5Kb3VybmFsIG9mIG51
cnNpbmcgbWFuYWdlbWVudDwvYWJici0xPjwvcGVyaW9kaWNhbD48YWx0LXBlcmlvZGljYWw+PGZ1
bGwtdGl0bGU+SiBOdXJzIE1hbmFnPC9mdWxsLXRpdGxlPjxhYmJyLTE+Sm91cm5hbCBvZiBudXJz
aW5nIG1hbmFnZW1lbnQ8L2FiYnItMT48L2FsdC1wZXJpb2RpY2FsPjxwYWdlcz41NDItNTU8L3Bh
Z2VzPjx2b2x1bWU+MTk8L3ZvbHVtZT48bnVtYmVyPjQ8L251bWJlcj48ZWRpdGlvbj4yMDExLzA1
LzE3PC9lZGl0aW9uPjxrZXl3b3Jkcz48a2V5d29yZD5FdmlkZW5jZS1CYXNlZCBOdXJzaW5nL21l
dGhvZHMvKm9yZ2FuaXphdGlvbiAmYW1wOyBhZG1pbmlzdHJhdGlvbjwva2V5d29yZD48a2V5d29y
ZD5IdW1hbnM8L2tleXdvcmQ+PGtleXdvcmQ+S25vd2xlZGdlPC9rZXl3b3JkPjxrZXl3b3JkPipM
ZWFkZXJzaGlwPC9rZXl3b3JkPjxrZXl3b3JkPk1vZGVscywgTnVyc2luZzwva2V5d29yZD48a2V5
d29yZD5Nb2RlbHMsIE9yZ2FuaXphdGlvbmFsPC9rZXl3b3JkPjxrZXl3b3JkPk51cnNlIENsaW5p
Y2lhbnMvKm9yZ2FuaXphdGlvbiAmYW1wOyBhZG1pbmlzdHJhdGlvbjwva2V5d29yZD48a2V5d29y
ZD5OdXJzaW5nL21ldGhvZHMvKm9yZ2FuaXphdGlvbiAmYW1wOyBhZG1pbmlzdHJhdGlvbjwva2V5
d29yZD48a2V5d29yZD5QYXRpZW50IENhcmUgVGVhbS8qb3JnYW5pemF0aW9uICZhbXA7IGFkbWlu
aXN0cmF0aW9uPC9rZXl3b3JkPjxrZXl3b3JkPlByb2dyYW0gRXZhbHVhdGlvbjwva2V5d29yZD48
a2V5d29yZD5SaXNrPC9rZXl3b3JkPjxrZXl3b3JkPlNlbGYtQXNzZXNzbWVudDwva2V5d29yZD48
a2V5d29yZD5Tb2NpYWwgU3VwcG9ydDwva2V5d29yZD48a2V5d29yZD5Tb3V0aCBBdXN0cmFsaWE8
L2tleXdvcmQ+PGtleXdvcmQ+U3VydmV5cyBhbmQgUXVlc3Rpb25uYWlyZXM8L2tleXdvcmQ+PC9r
ZXl3b3Jkcz48ZGF0ZXM+PHllYXI+MjAxMTwveWVhcj48cHViLWRhdGVzPjxkYXRlPk1heTwvZGF0
ZT48L3B1Yi1kYXRlcz48L2RhdGVzPjxpc2JuPjA5NjYtMDQyOTwvaXNibj48YWNjZXNzaW9uLW51
bT4yMTU2OTE1MTwvYWNjZXNzaW9uLW51bT48dXJscz48L3VybHM+PGVsZWN0cm9uaWMtcmVzb3Vy
Y2UtbnVtPjEwLjExMTEvai4xMzY1LTI4MzQuMjAxMS4wMTI1OC54PC9lbGVjdHJvbmljLXJlc291
cmNlLW51bT48cmVtb3RlLWRhdGFiYXNlLXByb3ZpZGVyPk5MTTwvcmVtb3RlLWRhdGFiYXNlLXBy
b3ZpZGVyPjxsYW5ndWFnZT5Fbmc8L2xhbmd1YWdlPjwvcmVjb3JkPjwvQ2l0ZT48L0VuZE5vdGU+
AG==
</w:fldData>
              </w:fldChar>
            </w:r>
            <w:r w:rsidR="0071396C">
              <w:instrText xml:space="preserve"> ADDIN EN.CITE.DATA </w:instrText>
            </w:r>
            <w:r w:rsidR="0071396C">
              <w:fldChar w:fldCharType="end"/>
            </w:r>
            <w:r w:rsidRPr="00590494">
              <w:fldChar w:fldCharType="separate"/>
            </w:r>
            <w:r w:rsidR="0071396C">
              <w:rPr>
                <w:noProof/>
              </w:rPr>
              <w:t>[24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4292AABE" w14:textId="77777777" w:rsidR="00C45EA1" w:rsidRPr="00590494" w:rsidRDefault="00C45EA1" w:rsidP="00FC365A">
            <w:r w:rsidRPr="00590494">
              <w:t>470</w:t>
            </w:r>
          </w:p>
        </w:tc>
        <w:tc>
          <w:tcPr>
            <w:tcW w:w="1275" w:type="dxa"/>
          </w:tcPr>
          <w:p w14:paraId="0FAD1E02" w14:textId="77777777" w:rsidR="00C45EA1" w:rsidRPr="00590494" w:rsidRDefault="00C45EA1" w:rsidP="00FC365A">
            <w:pPr>
              <w:rPr>
                <w:lang w:val="en-US"/>
              </w:rPr>
            </w:pPr>
            <w:proofErr w:type="spellStart"/>
            <w:r w:rsidRPr="00590494">
              <w:rPr>
                <w:lang w:val="en-US"/>
              </w:rPr>
              <w:t>K</w:t>
            </w:r>
            <w:r>
              <w:rPr>
                <w:lang w:val="en-US"/>
              </w:rPr>
              <w:t>itson</w:t>
            </w:r>
            <w:proofErr w:type="spellEnd"/>
          </w:p>
        </w:tc>
        <w:tc>
          <w:tcPr>
            <w:tcW w:w="709" w:type="dxa"/>
          </w:tcPr>
          <w:p w14:paraId="7F64E42D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1</w:t>
            </w:r>
          </w:p>
        </w:tc>
        <w:tc>
          <w:tcPr>
            <w:tcW w:w="4111" w:type="dxa"/>
          </w:tcPr>
          <w:p w14:paraId="5C928E0E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Clinical nursing leaders_, team members_ and service managers_ experiences of implementing evidence at a local level</w:t>
            </w:r>
          </w:p>
        </w:tc>
        <w:tc>
          <w:tcPr>
            <w:tcW w:w="1231" w:type="dxa"/>
          </w:tcPr>
          <w:p w14:paraId="7D6084BA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7983F87D" w14:textId="77777777" w:rsidTr="00FC365A">
        <w:tc>
          <w:tcPr>
            <w:tcW w:w="1242" w:type="dxa"/>
          </w:tcPr>
          <w:p w14:paraId="3622DE3B" w14:textId="1A59B0D5" w:rsidR="00C45EA1" w:rsidRPr="00590494" w:rsidRDefault="00C45EA1" w:rsidP="0071396C">
            <w:r w:rsidRPr="00590494">
              <w:fldChar w:fldCharType="begin"/>
            </w:r>
            <w:r w:rsidR="0071396C">
              <w:instrText xml:space="preserve"> ADDIN EN.CITE &lt;EndNote&gt;&lt;Cite&gt;&lt;Author&gt;Uneke&lt;/Author&gt;&lt;Year&gt;2015&lt;/Year&gt;&lt;RecNum&gt;499&lt;/RecNum&gt;&lt;DisplayText&gt;[25]&lt;/DisplayText&gt;&lt;record&gt;&lt;rec-number&gt;499&lt;/rec-number&gt;&lt;foreign-keys&gt;&lt;key app="EN" db-id="atap9tf2j5dxsbed9f6pe0wfwepts0p55tds" timestamp="1478490663"&gt;499&lt;/key&gt;&lt;/foreign-keys&gt;&lt;ref-type name="Journal Article"&gt;17&lt;/ref-type&gt;&lt;contributors&gt;&lt;authors&gt;&lt;author&gt;Uneke, Chigozie Jesse&lt;/author&gt;&lt;author&gt;Ndukwe, Chinwendu Daniel&lt;/author&gt;&lt;author&gt;Ezeoha, Abel Abeh&lt;/author&gt;&lt;author&gt;Uro-Chukwu, Henry Chukwuemeka&lt;/author&gt;&lt;author&gt;Ezeonu, Chinonyelum Thecla&lt;/author&gt;&lt;/authors&gt;&lt;/contributors&gt;&lt;titles&gt;&lt;title&gt;Implementation of a health policy advisory committee as a knowledge translation platform: the Nigeria experience&lt;/title&gt;&lt;secondary-title&gt;International Journal of Health Policy and Management&lt;/secondary-title&gt;&lt;/titles&gt;&lt;periodical&gt;&lt;full-title&gt;International journal of health policy and management&lt;/full-title&gt;&lt;/periodical&gt;&lt;pages&gt;161-168&lt;/pages&gt;&lt;volume&gt;4&lt;/volume&gt;&lt;number&gt;3&lt;/number&gt;&lt;dates&gt;&lt;year&gt;2015&lt;/year&gt;&lt;pub-dates&gt;&lt;date&gt;02/04&amp;#xD;09/14/received&amp;#xD;01/30/accepted&lt;/date&gt;&lt;/pub-dates&gt;&lt;/dates&gt;&lt;publisher&gt;Kerman University of Medical Sciences&lt;/publisher&gt;&lt;isbn&gt;2322-5939&lt;/isbn&gt;&lt;accession-num&gt;PMC4357983&lt;/accession-num&gt;&lt;urls&gt;&lt;related-urls&gt;&lt;url&gt;http://www.ncbi.nlm.nih.gov/pmc/articles/PMC4357983/&lt;/url&gt;&lt;/related-urls&gt;&lt;/urls&gt;&lt;electronic-resource-num&gt;10.15171/ijhpm.2015.21&lt;/electronic-resource-num&gt;&lt;remote-database-name&gt;PMC&lt;/remote-database-name&gt;&lt;/record&gt;&lt;/Cite&gt;&lt;/EndNote&gt;</w:instrText>
            </w:r>
            <w:r w:rsidRPr="00590494">
              <w:fldChar w:fldCharType="separate"/>
            </w:r>
            <w:r w:rsidR="0071396C">
              <w:rPr>
                <w:noProof/>
              </w:rPr>
              <w:t>[25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72B444B0" w14:textId="77777777" w:rsidR="00C45EA1" w:rsidRPr="00590494" w:rsidRDefault="00C45EA1" w:rsidP="00FC365A">
            <w:r w:rsidRPr="00590494">
              <w:t>1676</w:t>
            </w:r>
          </w:p>
        </w:tc>
        <w:tc>
          <w:tcPr>
            <w:tcW w:w="1275" w:type="dxa"/>
          </w:tcPr>
          <w:p w14:paraId="08BC0A2E" w14:textId="77777777" w:rsidR="00C45EA1" w:rsidRPr="00590494" w:rsidRDefault="00C45EA1" w:rsidP="00FC365A">
            <w:pPr>
              <w:rPr>
                <w:lang w:val="en-US"/>
              </w:rPr>
            </w:pPr>
            <w:proofErr w:type="spellStart"/>
            <w:r w:rsidRPr="00590494">
              <w:rPr>
                <w:rStyle w:val="A1"/>
              </w:rPr>
              <w:t>Uneke</w:t>
            </w:r>
            <w:proofErr w:type="spellEnd"/>
          </w:p>
        </w:tc>
        <w:tc>
          <w:tcPr>
            <w:tcW w:w="709" w:type="dxa"/>
          </w:tcPr>
          <w:p w14:paraId="30DF2C1A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5</w:t>
            </w:r>
          </w:p>
        </w:tc>
        <w:tc>
          <w:tcPr>
            <w:tcW w:w="4111" w:type="dxa"/>
          </w:tcPr>
          <w:p w14:paraId="7CABAD6B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bCs/>
                <w:lang w:val="en-US"/>
              </w:rPr>
              <w:t>Implementation of a health policy advisory committee as a knowledge translation platform: the Nigeria experience</w:t>
            </w:r>
          </w:p>
        </w:tc>
        <w:tc>
          <w:tcPr>
            <w:tcW w:w="1231" w:type="dxa"/>
          </w:tcPr>
          <w:p w14:paraId="6128E91D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18915222" w14:textId="77777777" w:rsidTr="00FC365A">
        <w:tc>
          <w:tcPr>
            <w:tcW w:w="1242" w:type="dxa"/>
          </w:tcPr>
          <w:p w14:paraId="56E0D662" w14:textId="3090754D" w:rsidR="00C45EA1" w:rsidRPr="00590494" w:rsidRDefault="00C45EA1" w:rsidP="0071396C">
            <w:r w:rsidRPr="00590494">
              <w:fldChar w:fldCharType="begin">
                <w:fldData xml:space="preserve">PEVuZE5vdGU+PENpdGU+PEF1dGhvcj5XYXFhPC9BdXRob3I+PFllYXI+MjAxMzwvWWVhcj48UmVj
TnVtPjEwPC9SZWNOdW0+PERpc3BsYXlUZXh0PlsyNl08L0Rpc3BsYXlUZXh0PjxyZWNvcmQ+PHJl
Yy1udW1iZXI+MTA8L3JlYy1udW1iZXI+PGZvcmVpZ24ta2V5cz48a2V5IGFwcD0iRU4iIGRiLWlk
PSI5cmE1MnI5ejMwZDJwc2V2OTk1eDJyZGpkZnd3enh2cjBzc2EiIHRpbWVzdGFtcD0iMTQ3MTgz
MTU4MSI+MTA8L2tleT48L2ZvcmVpZ24ta2V5cz48cmVmLXR5cGUgbmFtZT0iSm91cm5hbCBBcnRp
Y2xlIj4xNzwvcmVmLXR5cGU+PGNvbnRyaWJ1dG9ycz48YXV0aG9ycz48YXV0aG9yPldhcWEsIEcu
PC9hdXRob3I+PGF1dGhvcj5NYXZvYSwgSC48L2F1dGhvcj48YXV0aG9yPlNub3dkb24sIFcuPC9h
dXRob3I+PGF1dGhvcj5Nb29kaWUsIE0uPC9hdXRob3I+PGF1dGhvcj5OYWRha3VpdGF2dWtpLCBS
LjwvYXV0aG9yPjxhdXRob3I+TWMgQ2FiZSwgTS48L2F1dGhvcj48YXV0aG9yPlN3aW5idXJuLCBC
LjwvYXV0aG9yPjwvYXV0aG9ycz48L2NvbnRyaWJ1dG9ycz48YXV0aC1hZGRyZXNzPlBhY2lmaWMg
UmVzZWFyY2ggQ2VudHJlIGZvciB0aGUgUHJldmVudGlvbiBvZiBPYmVzaXR5IGFuZCBOb24tQ29t
bXVuaWNhYmxlIERpc2Vhc2VzIChDLVBPTkQpLCBGaWppIFNjaG9vbCBvZiBNZWRpY2luZSwgQ29s
bGVnZSBvZiBNZWRpY2luZSwgTnVyc2luZyBhbmQgSGVhbHRoIFNjaWVuY2VzLCBGaWppIE5hdGlv
bmFsIFVuaXZlcnNpdHksIFN1dmEsIEZpamkuIGdhZGUud2FxYUBmbnUuYWMuZmouPC9hdXRoLWFk
ZHJlc3M+PHRpdGxlcz48dGl0bGU+UGFydGljaXBhbnRzJmFwb3M7IHBlcmNlcHRpb25zIG9mIGEg
a25vd2xlZGdlLWJyb2tlcmluZyBzdHJhdGVneSB0byBmYWNpbGl0YXRlIGV2aWRlbmNlLWluZm9y
bWVkIHBvbGljeS1tYWtpbmcgaW4gRmlqaTwvdGl0bGU+PHNlY29uZGFyeS10aXRsZT5CTUMgUHVi
bGljIEhlYWx0aDwvc2Vjb25kYXJ5LXRpdGxlPjxhbHQtdGl0bGU+Qk1DIHB1YmxpYyBoZWFsdGg8
L2FsdC10aXRsZT48L3RpdGxlcz48cGVyaW9kaWNhbD48ZnVsbC10aXRsZT5CTUMgUHVibGljIEhl
YWx0aDwvZnVsbC10aXRsZT48YWJici0xPkJNQyBwdWJsaWMgaGVhbHRoPC9hYmJyLTE+PC9wZXJp
b2RpY2FsPjxhbHQtcGVyaW9kaWNhbD48ZnVsbC10aXRsZT5CTUMgUHVibGljIEhlYWx0aDwvZnVs
bC10aXRsZT48YWJici0xPkJNQyBwdWJsaWMgaGVhbHRoPC9hYmJyLTE+PC9hbHQtcGVyaW9kaWNh
bD48cGFnZXM+NzI1PC9wYWdlcz48dm9sdW1lPjEzPC92b2x1bWU+PGVkaXRpb24+MjAxMy8wOC8w
ODwvZWRpdGlvbj48a2V5d29yZHM+PGtleXdvcmQ+Q29vcGVyYXRpdmUgQmVoYXZpb3I8L2tleXdv
cmQ+PGtleXdvcmQ+RGF0YSBDb2xsZWN0aW9uPC9rZXl3b3JkPjxrZXl3b3JkPkV2aWRlbmNlLUJh
c2VkIE1lZGljaW5lLyptZXRob2RzPC9rZXl3b3JkPjxrZXl3b3JkPkZpamk8L2tleXdvcmQ+PGtl
eXdvcmQ+KkhlYWx0aCBQb2xpY3k8L2tleXdvcmQ+PGtleXdvcmQ+SHVtYW5zPC9rZXl3b3JkPjxr
ZXl3b3JkPkluZm9ybWF0aW9uIERpc3NlbWluYXRpb24vKm1ldGhvZHM8L2tleXdvcmQ+PGtleXdv
cmQ+KkludGVycHJvZmVzc2lvbmFsIFJlbGF0aW9uczwva2V5d29yZD48a2V5d29yZD5JbnRlcnZp
ZXdzIGFzIFRvcGljL21ldGhvZHM8L2tleXdvcmQ+PGtleXdvcmQ+T2Jlc2l0eS8qcHJldmVudGlv
biAmYW1wOyBjb250cm9sPC9rZXl3b3JkPjxrZXl3b3JkPipQb2xpY3kgTWFraW5nPC9rZXl3b3Jk
PjxrZXl3b3JkPlByb2dyYW0gRXZhbHVhdGlvbi9tZXRob2RzPC9rZXl3b3JkPjxrZXl3b3JkPlRy
YW5zbGF0aW9uYWwgTWVkaWNhbCBSZXNlYXJjaC9tZXRob2RzL29yZ2FuaXphdGlvbiAmYW1wOyBh
ZG1pbmlzdHJhdGlvbjwva2V5d29yZD48L2tleXdvcmRzPjxkYXRlcz48eWVhcj4yMDEzPC95ZWFy
PjwvZGF0ZXM+PGlzYm4+MTQ3MS0yNDU4PC9pc2JuPjxhY2Nlc3Npb24tbnVtPjIzOTE5NjcyPC9h
Y2Nlc3Npb24tbnVtPjx1cmxzPjwvdXJscz48Y3VzdG9tMj5QTUMzNzY1MTg0PC9jdXN0b20yPjxl
bGVjdHJvbmljLXJlc291cmNlLW51bT4xMC4xMTg2LzE0NzEtMjQ1OC0xMy03MjU8L2VsZWN0cm9u
aWMtcmVzb3VyY2UtbnVtPjxyZW1vdGUtZGF0YWJhc2UtcHJvdmlkZXI+TkxNPC9yZW1vdGUtZGF0
YWJhc2UtcHJvdmlkZXI+PGxhbmd1YWdlPmVuZzwvbGFuZ3VhZ2U+PC9yZWNvcmQ+PC9DaXRlPjwv
RW5kTm90ZT4A
</w:fldData>
              </w:fldChar>
            </w:r>
            <w:r w:rsidR="0071396C">
              <w:instrText xml:space="preserve"> ADDIN EN.CITE </w:instrText>
            </w:r>
            <w:r w:rsidR="0071396C">
              <w:fldChar w:fldCharType="begin">
                <w:fldData xml:space="preserve">PEVuZE5vdGU+PENpdGU+PEF1dGhvcj5XYXFhPC9BdXRob3I+PFllYXI+MjAxMzwvWWVhcj48UmVj
TnVtPjEwPC9SZWNOdW0+PERpc3BsYXlUZXh0PlsyNl08L0Rpc3BsYXlUZXh0PjxyZWNvcmQ+PHJl
Yy1udW1iZXI+MTA8L3JlYy1udW1iZXI+PGZvcmVpZ24ta2V5cz48a2V5IGFwcD0iRU4iIGRiLWlk
PSI5cmE1MnI5ejMwZDJwc2V2OTk1eDJyZGpkZnd3enh2cjBzc2EiIHRpbWVzdGFtcD0iMTQ3MTgz
MTU4MSI+MTA8L2tleT48L2ZvcmVpZ24ta2V5cz48cmVmLXR5cGUgbmFtZT0iSm91cm5hbCBBcnRp
Y2xlIj4xNzwvcmVmLXR5cGU+PGNvbnRyaWJ1dG9ycz48YXV0aG9ycz48YXV0aG9yPldhcWEsIEcu
PC9hdXRob3I+PGF1dGhvcj5NYXZvYSwgSC48L2F1dGhvcj48YXV0aG9yPlNub3dkb24sIFcuPC9h
dXRob3I+PGF1dGhvcj5Nb29kaWUsIE0uPC9hdXRob3I+PGF1dGhvcj5OYWRha3VpdGF2dWtpLCBS
LjwvYXV0aG9yPjxhdXRob3I+TWMgQ2FiZSwgTS48L2F1dGhvcj48YXV0aG9yPlN3aW5idXJuLCBC
LjwvYXV0aG9yPjwvYXV0aG9ycz48L2NvbnRyaWJ1dG9ycz48YXV0aC1hZGRyZXNzPlBhY2lmaWMg
UmVzZWFyY2ggQ2VudHJlIGZvciB0aGUgUHJldmVudGlvbiBvZiBPYmVzaXR5IGFuZCBOb24tQ29t
bXVuaWNhYmxlIERpc2Vhc2VzIChDLVBPTkQpLCBGaWppIFNjaG9vbCBvZiBNZWRpY2luZSwgQ29s
bGVnZSBvZiBNZWRpY2luZSwgTnVyc2luZyBhbmQgSGVhbHRoIFNjaWVuY2VzLCBGaWppIE5hdGlv
bmFsIFVuaXZlcnNpdHksIFN1dmEsIEZpamkuIGdhZGUud2FxYUBmbnUuYWMuZmouPC9hdXRoLWFk
ZHJlc3M+PHRpdGxlcz48dGl0bGU+UGFydGljaXBhbnRzJmFwb3M7IHBlcmNlcHRpb25zIG9mIGEg
a25vd2xlZGdlLWJyb2tlcmluZyBzdHJhdGVneSB0byBmYWNpbGl0YXRlIGV2aWRlbmNlLWluZm9y
bWVkIHBvbGljeS1tYWtpbmcgaW4gRmlqaTwvdGl0bGU+PHNlY29uZGFyeS10aXRsZT5CTUMgUHVi
bGljIEhlYWx0aDwvc2Vjb25kYXJ5LXRpdGxlPjxhbHQtdGl0bGU+Qk1DIHB1YmxpYyBoZWFsdGg8
L2FsdC10aXRsZT48L3RpdGxlcz48cGVyaW9kaWNhbD48ZnVsbC10aXRsZT5CTUMgUHVibGljIEhl
YWx0aDwvZnVsbC10aXRsZT48YWJici0xPkJNQyBwdWJsaWMgaGVhbHRoPC9hYmJyLTE+PC9wZXJp
b2RpY2FsPjxhbHQtcGVyaW9kaWNhbD48ZnVsbC10aXRsZT5CTUMgUHVibGljIEhlYWx0aDwvZnVs
bC10aXRsZT48YWJici0xPkJNQyBwdWJsaWMgaGVhbHRoPC9hYmJyLTE+PC9hbHQtcGVyaW9kaWNh
bD48cGFnZXM+NzI1PC9wYWdlcz48dm9sdW1lPjEzPC92b2x1bWU+PGVkaXRpb24+MjAxMy8wOC8w
ODwvZWRpdGlvbj48a2V5d29yZHM+PGtleXdvcmQ+Q29vcGVyYXRpdmUgQmVoYXZpb3I8L2tleXdv
cmQ+PGtleXdvcmQ+RGF0YSBDb2xsZWN0aW9uPC9rZXl3b3JkPjxrZXl3b3JkPkV2aWRlbmNlLUJh
c2VkIE1lZGljaW5lLyptZXRob2RzPC9rZXl3b3JkPjxrZXl3b3JkPkZpamk8L2tleXdvcmQ+PGtl
eXdvcmQ+KkhlYWx0aCBQb2xpY3k8L2tleXdvcmQ+PGtleXdvcmQ+SHVtYW5zPC9rZXl3b3JkPjxr
ZXl3b3JkPkluZm9ybWF0aW9uIERpc3NlbWluYXRpb24vKm1ldGhvZHM8L2tleXdvcmQ+PGtleXdv
cmQ+KkludGVycHJvZmVzc2lvbmFsIFJlbGF0aW9uczwva2V5d29yZD48a2V5d29yZD5JbnRlcnZp
ZXdzIGFzIFRvcGljL21ldGhvZHM8L2tleXdvcmQ+PGtleXdvcmQ+T2Jlc2l0eS8qcHJldmVudGlv
biAmYW1wOyBjb250cm9sPC9rZXl3b3JkPjxrZXl3b3JkPipQb2xpY3kgTWFraW5nPC9rZXl3b3Jk
PjxrZXl3b3JkPlByb2dyYW0gRXZhbHVhdGlvbi9tZXRob2RzPC9rZXl3b3JkPjxrZXl3b3JkPlRy
YW5zbGF0aW9uYWwgTWVkaWNhbCBSZXNlYXJjaC9tZXRob2RzL29yZ2FuaXphdGlvbiAmYW1wOyBh
ZG1pbmlzdHJhdGlvbjwva2V5d29yZD48L2tleXdvcmRzPjxkYXRlcz48eWVhcj4yMDEzPC95ZWFy
PjwvZGF0ZXM+PGlzYm4+MTQ3MS0yNDU4PC9pc2JuPjxhY2Nlc3Npb24tbnVtPjIzOTE5NjcyPC9h
Y2Nlc3Npb24tbnVtPjx1cmxzPjwvdXJscz48Y3VzdG9tMj5QTUMzNzY1MTg0PC9jdXN0b20yPjxl
bGVjdHJvbmljLXJlc291cmNlLW51bT4xMC4xMTg2LzE0NzEtMjQ1OC0xMy03MjU8L2VsZWN0cm9u
aWMtcmVzb3VyY2UtbnVtPjxyZW1vdGUtZGF0YWJhc2UtcHJvdmlkZXI+TkxNPC9yZW1vdGUtZGF0
YWJhc2UtcHJvdmlkZXI+PGxhbmd1YWdlPmVuZzwvbGFuZ3VhZ2U+PC9yZWNvcmQ+PC9DaXRlPjwv
RW5kTm90ZT4A
</w:fldData>
              </w:fldChar>
            </w:r>
            <w:r w:rsidR="0071396C">
              <w:instrText xml:space="preserve"> ADDIN EN.CITE.DATA </w:instrText>
            </w:r>
            <w:r w:rsidR="0071396C">
              <w:fldChar w:fldCharType="end"/>
            </w:r>
            <w:r w:rsidRPr="00590494">
              <w:fldChar w:fldCharType="separate"/>
            </w:r>
            <w:r w:rsidR="0071396C">
              <w:rPr>
                <w:noProof/>
              </w:rPr>
              <w:t>[26]</w:t>
            </w:r>
            <w:r w:rsidRPr="00590494">
              <w:fldChar w:fldCharType="end"/>
            </w:r>
          </w:p>
        </w:tc>
        <w:tc>
          <w:tcPr>
            <w:tcW w:w="993" w:type="dxa"/>
          </w:tcPr>
          <w:p w14:paraId="0A8D5AED" w14:textId="77777777" w:rsidR="00C45EA1" w:rsidRPr="00590494" w:rsidRDefault="00C45EA1" w:rsidP="00FC365A">
            <w:r w:rsidRPr="00590494">
              <w:t>3862</w:t>
            </w:r>
          </w:p>
        </w:tc>
        <w:tc>
          <w:tcPr>
            <w:tcW w:w="1275" w:type="dxa"/>
          </w:tcPr>
          <w:p w14:paraId="6BE5EA18" w14:textId="77777777" w:rsidR="00C45EA1" w:rsidRPr="00590494" w:rsidRDefault="00C45EA1" w:rsidP="00FC365A">
            <w:pPr>
              <w:rPr>
                <w:lang w:val="en-US"/>
              </w:rPr>
            </w:pPr>
            <w:proofErr w:type="spellStart"/>
            <w:r w:rsidRPr="00590494">
              <w:rPr>
                <w:lang w:val="en-US"/>
              </w:rPr>
              <w:t>Waqa</w:t>
            </w:r>
            <w:proofErr w:type="spellEnd"/>
          </w:p>
        </w:tc>
        <w:tc>
          <w:tcPr>
            <w:tcW w:w="709" w:type="dxa"/>
          </w:tcPr>
          <w:p w14:paraId="6E529D2B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  <w:r w:rsidRPr="00590494">
              <w:rPr>
                <w:rFonts w:cs="Helvetica"/>
                <w:lang w:val="en-US"/>
              </w:rPr>
              <w:t>2013</w:t>
            </w:r>
          </w:p>
        </w:tc>
        <w:tc>
          <w:tcPr>
            <w:tcW w:w="4111" w:type="dxa"/>
          </w:tcPr>
          <w:p w14:paraId="72645D99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590494">
              <w:rPr>
                <w:lang w:val="en-US"/>
              </w:rPr>
              <w:t>Knowledge brokering between researchers and policymakers in Fiji to develop policies to reduce obesity: a process evaluation</w:t>
            </w:r>
          </w:p>
        </w:tc>
        <w:tc>
          <w:tcPr>
            <w:tcW w:w="1231" w:type="dxa"/>
          </w:tcPr>
          <w:p w14:paraId="0F67B4D7" w14:textId="77777777" w:rsidR="00C45EA1" w:rsidRPr="00590494" w:rsidRDefault="00C45EA1" w:rsidP="00FC365A">
            <w:r w:rsidRPr="00590494">
              <w:t>0</w:t>
            </w:r>
          </w:p>
        </w:tc>
      </w:tr>
      <w:tr w:rsidR="00C45EA1" w:rsidRPr="00590494" w14:paraId="54FFA703" w14:textId="77777777" w:rsidTr="00FC365A">
        <w:tc>
          <w:tcPr>
            <w:tcW w:w="1242" w:type="dxa"/>
          </w:tcPr>
          <w:p w14:paraId="1A089468" w14:textId="77777777" w:rsidR="00C45EA1" w:rsidRPr="00590494" w:rsidRDefault="00C45EA1" w:rsidP="00FC365A"/>
        </w:tc>
        <w:tc>
          <w:tcPr>
            <w:tcW w:w="993" w:type="dxa"/>
          </w:tcPr>
          <w:p w14:paraId="56321A25" w14:textId="77777777" w:rsidR="00C45EA1" w:rsidRPr="00590494" w:rsidRDefault="00C45EA1" w:rsidP="00FC365A"/>
        </w:tc>
        <w:tc>
          <w:tcPr>
            <w:tcW w:w="1275" w:type="dxa"/>
          </w:tcPr>
          <w:p w14:paraId="5B21D867" w14:textId="77777777" w:rsidR="00C45EA1" w:rsidRPr="00590494" w:rsidRDefault="00C45EA1" w:rsidP="00FC365A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C77D4E4" w14:textId="77777777" w:rsidR="00C45EA1" w:rsidRPr="00590494" w:rsidRDefault="00C45EA1" w:rsidP="00FC365A">
            <w:pPr>
              <w:rPr>
                <w:rFonts w:cs="Helvetica"/>
                <w:lang w:val="en-US"/>
              </w:rPr>
            </w:pPr>
          </w:p>
        </w:tc>
        <w:tc>
          <w:tcPr>
            <w:tcW w:w="4111" w:type="dxa"/>
          </w:tcPr>
          <w:p w14:paraId="5C2EF0C3" w14:textId="77777777" w:rsidR="00C45EA1" w:rsidRPr="00590494" w:rsidRDefault="00C45EA1" w:rsidP="00FC365A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231" w:type="dxa"/>
          </w:tcPr>
          <w:p w14:paraId="0FD7630D" w14:textId="77777777" w:rsidR="00C45EA1" w:rsidRPr="00590494" w:rsidRDefault="00C45EA1" w:rsidP="00FC365A"/>
        </w:tc>
      </w:tr>
    </w:tbl>
    <w:p w14:paraId="6EB70E41" w14:textId="77777777" w:rsidR="00C45EA1" w:rsidRDefault="00C45EA1" w:rsidP="00C45EA1">
      <w:pPr>
        <w:rPr>
          <w:b/>
          <w:sz w:val="20"/>
          <w:szCs w:val="20"/>
        </w:rPr>
      </w:pPr>
    </w:p>
    <w:p w14:paraId="3801AB1D" w14:textId="77777777" w:rsidR="00C45EA1" w:rsidRDefault="00C45EA1"/>
    <w:p w14:paraId="3801E93E" w14:textId="77777777" w:rsidR="0071396C" w:rsidRPr="002925C8" w:rsidRDefault="0071396C" w:rsidP="0071396C">
      <w:pPr>
        <w:rPr>
          <w:b/>
        </w:rPr>
      </w:pPr>
      <w:r w:rsidRPr="002925C8">
        <w:rPr>
          <w:b/>
        </w:rPr>
        <w:t>Articles identified from systematic reviews</w:t>
      </w:r>
    </w:p>
    <w:p w14:paraId="3C5DBB20" w14:textId="77777777" w:rsidR="0071396C" w:rsidRPr="002925C8" w:rsidRDefault="0071396C" w:rsidP="0071396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1"/>
        <w:gridCol w:w="1045"/>
        <w:gridCol w:w="2410"/>
        <w:gridCol w:w="851"/>
        <w:gridCol w:w="1559"/>
        <w:gridCol w:w="1320"/>
      </w:tblGrid>
      <w:tr w:rsidR="0071396C" w:rsidRPr="002925C8" w14:paraId="2343E504" w14:textId="77777777" w:rsidTr="00FC365A">
        <w:tc>
          <w:tcPr>
            <w:tcW w:w="1331" w:type="dxa"/>
          </w:tcPr>
          <w:p w14:paraId="72E09F07" w14:textId="77777777" w:rsidR="0071396C" w:rsidRPr="002925C8" w:rsidRDefault="0071396C" w:rsidP="00FC365A">
            <w:pPr>
              <w:rPr>
                <w:b/>
              </w:rPr>
            </w:pPr>
            <w:r w:rsidRPr="002925C8">
              <w:rPr>
                <w:b/>
              </w:rPr>
              <w:t>Reference</w:t>
            </w:r>
          </w:p>
        </w:tc>
        <w:tc>
          <w:tcPr>
            <w:tcW w:w="1045" w:type="dxa"/>
          </w:tcPr>
          <w:p w14:paraId="2E41B8AB" w14:textId="77777777" w:rsidR="0071396C" w:rsidRPr="002925C8" w:rsidRDefault="0071396C" w:rsidP="00FC365A">
            <w:pPr>
              <w:rPr>
                <w:b/>
              </w:rPr>
            </w:pPr>
            <w:r w:rsidRPr="002925C8">
              <w:rPr>
                <w:b/>
              </w:rPr>
              <w:t>Author</w:t>
            </w:r>
          </w:p>
        </w:tc>
        <w:tc>
          <w:tcPr>
            <w:tcW w:w="2410" w:type="dxa"/>
          </w:tcPr>
          <w:p w14:paraId="2A564BF8" w14:textId="77777777" w:rsidR="0071396C" w:rsidRPr="002925C8" w:rsidRDefault="0071396C" w:rsidP="00FC365A">
            <w:pPr>
              <w:rPr>
                <w:b/>
              </w:rPr>
            </w:pPr>
            <w:r w:rsidRPr="002925C8">
              <w:rPr>
                <w:b/>
              </w:rPr>
              <w:t>Title</w:t>
            </w:r>
          </w:p>
        </w:tc>
        <w:tc>
          <w:tcPr>
            <w:tcW w:w="851" w:type="dxa"/>
          </w:tcPr>
          <w:p w14:paraId="4BAD2662" w14:textId="77777777" w:rsidR="0071396C" w:rsidRPr="002925C8" w:rsidRDefault="0071396C" w:rsidP="00FC365A">
            <w:pPr>
              <w:rPr>
                <w:b/>
              </w:rPr>
            </w:pPr>
            <w:r w:rsidRPr="002925C8">
              <w:rPr>
                <w:b/>
              </w:rPr>
              <w:t>Year</w:t>
            </w:r>
          </w:p>
        </w:tc>
        <w:tc>
          <w:tcPr>
            <w:tcW w:w="1559" w:type="dxa"/>
          </w:tcPr>
          <w:p w14:paraId="4CA66DC5" w14:textId="77777777" w:rsidR="0071396C" w:rsidRPr="002925C8" w:rsidRDefault="0071396C" w:rsidP="00FC365A">
            <w:pPr>
              <w:rPr>
                <w:b/>
              </w:rPr>
            </w:pPr>
            <w:r w:rsidRPr="002925C8">
              <w:rPr>
                <w:b/>
              </w:rPr>
              <w:t>Journal</w:t>
            </w:r>
          </w:p>
        </w:tc>
        <w:tc>
          <w:tcPr>
            <w:tcW w:w="1320" w:type="dxa"/>
          </w:tcPr>
          <w:p w14:paraId="27CDF52F" w14:textId="77777777" w:rsidR="0071396C" w:rsidRPr="002925C8" w:rsidRDefault="0071396C" w:rsidP="00FC365A">
            <w:pPr>
              <w:rPr>
                <w:b/>
              </w:rPr>
            </w:pPr>
            <w:r w:rsidRPr="002925C8">
              <w:rPr>
                <w:b/>
              </w:rPr>
              <w:t>Articles Identified</w:t>
            </w:r>
          </w:p>
        </w:tc>
      </w:tr>
      <w:tr w:rsidR="0071396C" w:rsidRPr="002925C8" w14:paraId="2359FBE5" w14:textId="77777777" w:rsidTr="00FC365A">
        <w:tc>
          <w:tcPr>
            <w:tcW w:w="1331" w:type="dxa"/>
          </w:tcPr>
          <w:p w14:paraId="7EB5953A" w14:textId="6CFC04BD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Moore&lt;/Author&gt;&lt;Year&gt;2016&lt;/Year&gt;&lt;RecNum&gt;128&lt;/RecNum&gt;&lt;DisplayText&gt;[27]&lt;/DisplayText&gt;&lt;record&gt;&lt;rec-number&gt;128&lt;/rec-number&gt;&lt;foreign-keys&gt;&lt;key app="EN" db-id="atap9tf2j5dxsbed9f6pe0wfwepts0p55tds" timestamp="1460933166"&gt;128&lt;/key&gt;&lt;/foreign-keys&gt;&lt;ref-type name="Journal Article"&gt;17&lt;/ref-type&gt;&lt;contributors&gt;&lt;authors&gt;&lt;author&gt;Moore, Susan L.&lt;/author&gt;&lt;author&gt;Fischer, Ilana&lt;/author&gt;&lt;author&gt;Havranek, Edward P.&lt;/author&gt;&lt;/authors&gt;&lt;/contributors&gt;&lt;titles&gt;&lt;title&gt;Translating Health Services Research into Practice in the Safety Net&lt;/title&gt;&lt;secondary-title&gt;Health Services Research&lt;/secondary-title&gt;&lt;/titles&gt;&lt;periodical&gt;&lt;full-title&gt;Health Services Research&lt;/full-title&gt;&lt;/periodical&gt;&lt;pages&gt;16-31&lt;/pages&gt;&lt;volume&gt;51&lt;/volume&gt;&lt;number&gt;1&lt;/number&gt;&lt;keywords&gt;&lt;keyword&gt;Health services research&lt;/keyword&gt;&lt;keyword&gt;safety net&lt;/keyword&gt;&lt;keyword&gt;innovation&lt;/keyword&gt;&lt;keyword&gt;translation&lt;/keyword&gt;&lt;keyword&gt;diffusion&lt;/keyword&gt;&lt;/keywords&gt;&lt;dates&gt;&lt;year&gt;2016&lt;/year&gt;&lt;/dates&gt;&lt;isbn&gt;1475-6773&lt;/isbn&gt;&lt;urls&gt;&lt;related-urls&gt;&lt;url&gt;http://dx.doi.org/10.1111/1475-6773.12341&lt;/url&gt;&lt;/related-urls&gt;&lt;/urls&gt;&lt;electronic-resource-num&gt;10.1111/1475-6773.12341&lt;/electronic-resource-num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27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172ADCEA" w14:textId="77777777" w:rsidR="0071396C" w:rsidRPr="002925C8" w:rsidRDefault="0071396C" w:rsidP="00FC365A">
            <w:r w:rsidRPr="002925C8">
              <w:t>Moore</w:t>
            </w:r>
          </w:p>
        </w:tc>
        <w:tc>
          <w:tcPr>
            <w:tcW w:w="2410" w:type="dxa"/>
          </w:tcPr>
          <w:p w14:paraId="6269C6CF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Translating Health Services Research into Practice in the Safety Net</w:t>
            </w:r>
          </w:p>
        </w:tc>
        <w:tc>
          <w:tcPr>
            <w:tcW w:w="851" w:type="dxa"/>
          </w:tcPr>
          <w:p w14:paraId="0EFCF02F" w14:textId="77777777" w:rsidR="0071396C" w:rsidRPr="002925C8" w:rsidRDefault="0071396C" w:rsidP="00FC365A">
            <w:r w:rsidRPr="002925C8">
              <w:t>2016</w:t>
            </w:r>
          </w:p>
        </w:tc>
        <w:tc>
          <w:tcPr>
            <w:tcW w:w="1559" w:type="dxa"/>
          </w:tcPr>
          <w:p w14:paraId="1896EDA7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Health Services Research</w:t>
            </w:r>
          </w:p>
        </w:tc>
        <w:tc>
          <w:tcPr>
            <w:tcW w:w="1320" w:type="dxa"/>
          </w:tcPr>
          <w:p w14:paraId="7127EA72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1A9D6C12" w14:textId="77777777" w:rsidTr="00FC365A">
        <w:tc>
          <w:tcPr>
            <w:tcW w:w="1331" w:type="dxa"/>
          </w:tcPr>
          <w:p w14:paraId="4E2149FF" w14:textId="17EDDD8A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Milat&lt;/Author&gt;&lt;Year&gt;2015&lt;/Year&gt;&lt;RecNum&gt;129&lt;/RecNum&gt;&lt;DisplayText&gt;[28]&lt;/DisplayText&gt;&lt;record&gt;&lt;rec-number&gt;129&lt;/rec-number&gt;&lt;foreign-keys&gt;&lt;key app="EN" db-id="atap9tf2j5dxsbed9f6pe0wfwepts0p55tds" timestamp="1460933320"&gt;129&lt;/key&gt;&lt;/foreign-keys&gt;&lt;ref-type name="Journal Article"&gt;17&lt;/ref-type&gt;&lt;contributors&gt;&lt;authors&gt;&lt;author&gt;Milat, Andrew J.&lt;/author&gt;&lt;author&gt;Bauman, Adrian&lt;/author&gt;&lt;author&gt;Redman, Sally&lt;/author&gt;&lt;/authors&gt;&lt;/contributors&gt;&lt;titles&gt;&lt;title&gt;Narrative review of models and success factors for scaling up public health interventions&lt;/title&gt;&lt;secondary-title&gt;Implementation Science&lt;/secondary-title&gt;&lt;/titles&gt;&lt;periodical&gt;&lt;full-title&gt;Implementation Science&lt;/full-title&gt;&lt;/periodical&gt;&lt;pages&gt;1-11&lt;/pages&gt;&lt;volume&gt;10&lt;/volume&gt;&lt;number&gt;1&lt;/number&gt;&lt;dates&gt;&lt;year&gt;2015&lt;/year&gt;&lt;/dates&gt;&lt;isbn&gt;1748-5908&lt;/isbn&gt;&lt;label&gt;Milat2015&lt;/label&gt;&lt;work-type&gt;journal article&lt;/work-type&gt;&lt;urls&gt;&lt;related-urls&gt;&lt;url&gt;http://dx.doi.org/10.1186/s13012-015-0301-6&lt;/url&gt;&lt;/related-urls&gt;&lt;/urls&gt;&lt;electronic-resource-num&gt;10.1186/s13012-015-0301-6&lt;/electronic-resource-num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28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6E209240" w14:textId="77777777" w:rsidR="0071396C" w:rsidRPr="002925C8" w:rsidRDefault="0071396C" w:rsidP="00FC365A">
            <w:proofErr w:type="spellStart"/>
            <w:r w:rsidRPr="002925C8">
              <w:t>Milat</w:t>
            </w:r>
            <w:proofErr w:type="spellEnd"/>
          </w:p>
        </w:tc>
        <w:tc>
          <w:tcPr>
            <w:tcW w:w="2410" w:type="dxa"/>
          </w:tcPr>
          <w:p w14:paraId="7297A08D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Narrative review of models and success factors for scaling up public health interventions</w:t>
            </w:r>
          </w:p>
        </w:tc>
        <w:tc>
          <w:tcPr>
            <w:tcW w:w="851" w:type="dxa"/>
          </w:tcPr>
          <w:p w14:paraId="3DF73271" w14:textId="77777777" w:rsidR="0071396C" w:rsidRPr="002925C8" w:rsidRDefault="0071396C" w:rsidP="00FC365A">
            <w:r w:rsidRPr="002925C8">
              <w:t>2015</w:t>
            </w:r>
          </w:p>
        </w:tc>
        <w:tc>
          <w:tcPr>
            <w:tcW w:w="1559" w:type="dxa"/>
          </w:tcPr>
          <w:p w14:paraId="4F56DE36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Implementation Science</w:t>
            </w:r>
          </w:p>
        </w:tc>
        <w:tc>
          <w:tcPr>
            <w:tcW w:w="1320" w:type="dxa"/>
          </w:tcPr>
          <w:p w14:paraId="52978A31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48367B32" w14:textId="77777777" w:rsidTr="00FC365A">
        <w:tc>
          <w:tcPr>
            <w:tcW w:w="1331" w:type="dxa"/>
          </w:tcPr>
          <w:p w14:paraId="2447A217" w14:textId="5A7B9915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Bornbaum&lt;/Author&gt;&lt;Year&gt;2015&lt;/Year&gt;&lt;RecNum&gt;182&lt;/RecNum&gt;&lt;DisplayText&gt;[29]&lt;/DisplayText&gt;&lt;record&gt;&lt;rec-number&gt;182&lt;/rec-number&gt;&lt;foreign-keys&gt;&lt;key app="EN" db-id="atap9tf2j5dxsbed9f6pe0wfwepts0p55tds" timestamp="1460933448"&gt;182&lt;/key&gt;&lt;/foreign-keys&gt;&lt;ref-type name="Journal Article"&gt;17&lt;/ref-type&gt;&lt;contributors&gt;&lt;authors&gt;&lt;author&gt;Bornbaum, Catherine C.&lt;/author&gt;&lt;author&gt;Kornas, Kathy&lt;/author&gt;&lt;author&gt;Peirson, Leslea&lt;/author&gt;&lt;author&gt;Rosella, Laura C.&lt;/author&gt;&lt;/authors&gt;&lt;/contributors&gt;&lt;titles&gt;&lt;title&gt;Exploring the function and effectiveness of knowledge brokers as facilitators of knowledge translation in health-related settings: a systematic review and thematic analysis&lt;/title&gt;&lt;secondary-title&gt;Implementation Science&lt;/secondary-title&gt;&lt;/titles&gt;&lt;periodical&gt;&lt;full-title&gt;Implementation Science&lt;/full-title&gt;&lt;/periodical&gt;&lt;pages&gt;1-12&lt;/pages&gt;&lt;volume&gt;10&lt;/volume&gt;&lt;number&gt;1&lt;/number&gt;&lt;dates&gt;&lt;year&gt;2015&lt;/year&gt;&lt;/dates&gt;&lt;isbn&gt;1748-5908&lt;/isbn&gt;&lt;label&gt;Bornbaum2015&lt;/label&gt;&lt;work-type&gt;journal article&lt;/work-type&gt;&lt;urls&gt;&lt;related-urls&gt;&lt;url&gt;http://dx.doi.org/10.1186/s13012-015-0351-9&lt;/url&gt;&lt;/related-urls&gt;&lt;/urls&gt;&lt;electronic-resource-num&gt;10.1186/s13012-015-0351-9&lt;/electronic-resource-num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29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6B2224FE" w14:textId="77777777" w:rsidR="0071396C" w:rsidRPr="002925C8" w:rsidRDefault="0071396C" w:rsidP="00FC365A">
            <w:proofErr w:type="spellStart"/>
            <w:r w:rsidRPr="002925C8">
              <w:t>Bornbaum</w:t>
            </w:r>
            <w:proofErr w:type="spellEnd"/>
          </w:p>
        </w:tc>
        <w:tc>
          <w:tcPr>
            <w:tcW w:w="2410" w:type="dxa"/>
          </w:tcPr>
          <w:p w14:paraId="17F21FE8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Exploring the function and effectiveness of knowledge brokers as facilitators of knowledge translation in health-related settings: a systematic review and thematic analysis</w:t>
            </w:r>
          </w:p>
        </w:tc>
        <w:tc>
          <w:tcPr>
            <w:tcW w:w="851" w:type="dxa"/>
          </w:tcPr>
          <w:p w14:paraId="3EBED608" w14:textId="77777777" w:rsidR="0071396C" w:rsidRPr="002925C8" w:rsidRDefault="0071396C" w:rsidP="00FC365A">
            <w:r w:rsidRPr="002925C8">
              <w:t>2015</w:t>
            </w:r>
          </w:p>
        </w:tc>
        <w:tc>
          <w:tcPr>
            <w:tcW w:w="1559" w:type="dxa"/>
          </w:tcPr>
          <w:p w14:paraId="3A25C713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Implementation Science</w:t>
            </w:r>
          </w:p>
        </w:tc>
        <w:tc>
          <w:tcPr>
            <w:tcW w:w="1320" w:type="dxa"/>
          </w:tcPr>
          <w:p w14:paraId="5652F965" w14:textId="1AD75C40" w:rsidR="0071396C" w:rsidRPr="002925C8" w:rsidRDefault="0071396C" w:rsidP="0071396C">
            <w:r w:rsidRPr="002925C8">
              <w:t xml:space="preserve">9 </w:t>
            </w:r>
            <w:r w:rsidRPr="002925C8">
              <w:fldChar w:fldCharType="begin">
                <w:fldData xml:space="preserve">PEVuZE5vdGU+PENpdGU+PEF1dGhvcj5DYW1lcm9uPC9BdXRob3I+PFllYXI+MjAxMTwvWWVhcj48
UmVjTnVtPjIyNjwvUmVjTnVtPjxEaXNwbGF5VGV4dD5bMTIsIDMwLTM3XTwvRGlzcGxheVRleHQ+
PHJlY29yZD48cmVjLW51bWJlcj4yMjY8L3JlYy1udW1iZXI+PGZvcmVpZ24ta2V5cz48a2V5IGFw
cD0iRU4iIGRiLWlkPSJhdGFwOXRmMmo1ZHhzYmVkOWY2cGUwd2Z3ZXB0czBwNTV0ZHMiIHRpbWVz
dGFtcD0iMTQ2MDkzMzQ0OCI+MjI2PC9rZXk+PC9mb3JlaWduLWtleXM+PHJlZi10eXBlIG5hbWU9
IkpvdXJuYWwgQXJ0aWNsZSI+MTc8L3JlZi10eXBlPjxjb250cmlidXRvcnM+PGF1dGhvcnM+PGF1
dGhvcj5DYW1lcm9uLCBELjwvYXV0aG9yPjxhdXRob3I+UnVzc2VsbCwgRC4gSi48L2F1dGhvcj48
YXV0aG9yPlJpdmFyZCwgTC48L2F1dGhvcj48YXV0aG9yPkRhcnJhaCwgSi48L2F1dGhvcj48YXV0
aG9yPlBhbGlzYW5vLCBSLjwvYXV0aG9yPjwvYXV0aG9ycz48L2NvbnRyaWJ1dG9ycz48dGl0bGVz
Pjx0aXRsZT5Lbm93bGVkZ2UgYnJva2VyaW5nIGluIGNoaWxkcmVu4oCZcyByZWhhYmlsaXRhdGlv
biBvcmdhbml6YXRpb25zOiBwZXJzcGVjdGl2ZXMgZnJvbSBhZG1pbmlzdHJhdG9yczwvdGl0bGU+
PHNlY29uZGFyeS10aXRsZT5KIENvbnRpbiBFZHVjIEhlYWx0aCBQcm9mPC9zZWNvbmRhcnktdGl0
bGU+PC90aXRsZXM+PHBlcmlvZGljYWw+PGZ1bGwtdGl0bGU+SiBDb250aW4gRWR1YyBIZWFsdGgg
UHJvZjwvZnVsbC10aXRsZT48L3BlcmlvZGljYWw+PHZvbHVtZT4zMTwvdm9sdW1lPjxkYXRlcz48
eWVhcj4yMDExPC95ZWFyPjwvZGF0ZXM+PGxhYmVsPkNhbWVyb24yMDExPC9sYWJlbD48dXJscz48
cmVsYXRlZC11cmxzPjx1cmw+aHR0cDovL2R4LmRvaS5vcmcvMTAuMTAwMi9jaHAuMjAwOTg8L3Vy
bD48L3JlbGF0ZWQtdXJscz48L3VybHM+PGVsZWN0cm9uaWMtcmVzb3VyY2UtbnVtPjEwLjEwMDIv
Y2hwLjIwMDk4PC9lbGVjdHJvbmljLXJlc291cmNlLW51bT48L3JlY29yZD48L0NpdGU+PENpdGU+
PEF1dGhvcj5DYW1wYmVsbDwvQXV0aG9yPjxZZWFyPjIwMTE8L1llYXI+PFJlY051bT4yMTg8L1Jl
Y051bT48cmVjb3JkPjxyZWMtbnVtYmVyPjIxODwvcmVjLW51bWJlcj48Zm9yZWlnbi1rZXlzPjxr
ZXkgYXBwPSJFTiIgZGItaWQ9ImF0YXA5dGYyajVkeHNiZWQ5ZjZwZTB3ZndlcHRzMHA1NXRkcyIg
dGltZXN0YW1wPSIxNDYwOTMzNDQ4Ij4yMTg8L2tleT48L2ZvcmVpZ24ta2V5cz48cmVmLXR5cGUg
bmFtZT0iSm91cm5hbCBBcnRpY2xlIj4xNzwvcmVmLXR5cGU+PGNvbnRyaWJ1dG9ycz48YXV0aG9y
cz48YXV0aG9yPkNhbXBiZWxsLCBELjwvYXV0aG9yPjxhdXRob3I+RG9uYWxkLCBCLjwvYXV0aG9y
PjxhdXRob3I+TW9vcmUsIEcuPC9hdXRob3I+PGF1dGhvcj5GcmV3LCBELjwvYXV0aG9yPjwvYXV0
aG9ycz48L2NvbnRyaWJ1dG9ycz48dGl0bGVzPjx0aXRsZT5FdmlkZW5jZSBjaGVjazoga25vd2xl
ZGdlIGJyb2tlcmluZyB0byBjb21taXNzaW9uIHJlc2VhcmNoIHJldmlld3MgZm9yIHBvbGljeTwv
dGl0bGU+PHNlY29uZGFyeS10aXRsZT5FdmlkIFBvbGljeTwvc2Vjb25kYXJ5LXRpdGxlPjwvdGl0
bGVzPjxwZXJpb2RpY2FsPjxmdWxsLXRpdGxlPkV2aWQgUG9saWN5PC9mdWxsLXRpdGxlPjwvcGVy
aW9kaWNhbD48dm9sdW1lPjc8L3ZvbHVtZT48ZGF0ZXM+PHllYXI+MjAxMTwveWVhcj48L2RhdGVz
PjxsYWJlbD5DYW1wYmVsbDIwMTE8L2xhYmVsPjx1cmxzPjxyZWxhdGVkLXVybHM+PHVybD5odHRw
Oi8vZHguZG9pLm9yZy8xMC4xMzMyLzE3NDQyNjQxMVg1NTMwMzQ8L3VybD48L3JlbGF0ZWQtdXJs
cz48L3VybHM+PGVsZWN0cm9uaWMtcmVzb3VyY2UtbnVtPjEwLjEzMzIvMTc0NDI2NDExeDU1MzAz
NDwvZWxlY3Ryb25pYy1yZXNvdXJjZS1udW0+PC9yZWNvcmQ+PC9DaXRlPjxDaXRlPjxBdXRob3I+
Um9iZXNvbjwvQXV0aG9yPjxZZWFyPjIwMDg8L1llYXI+PFJlY051bT4yMjA8L1JlY051bT48cmVj
b3JkPjxyZWMtbnVtYmVyPjIyMDwvcmVjLW51bWJlcj48Zm9yZWlnbi1rZXlzPjxrZXkgYXBwPSJF
TiIgZGItaWQ9ImF0YXA5dGYyajVkeHNiZWQ5ZjZwZTB3ZndlcHRzMHA1NXRkcyIgdGltZXN0YW1w
PSIxNDYwOTMzNDQ4Ij4yMjA8L2tleT48L2ZvcmVpZ24ta2V5cz48cmVmLXR5cGUgbmFtZT0iSm91
cm5hbCBBcnRpY2xlIj4xNzwvcmVmLXR5cGU+PGNvbnRyaWJ1dG9ycz48YXV0aG9ycz48YXV0aG9y
PlJvYmVzb24sIFAuPC9hdXRob3I+PGF1dGhvcj5Eb2JiaW5zLCBNLjwvYXV0aG9yPjxhdXRob3I+
RGVDb3JieSwgSy48L2F1dGhvcj48L2F1dGhvcnM+PC9jb250cmlidXRvcnM+PHRpdGxlcz48dGl0
bGU+TGlmZSBhcyBhIGtub3dsZWRnZSBicm9rZXIgaW4gcHVibGljIGhlYWx0aDwvdGl0bGU+PHNl
Y29uZGFyeS10aXRsZT5KIENhbiBIZWFsdGggTGliciBBc3NvYzwvc2Vjb25kYXJ5LXRpdGxlPjwv
dGl0bGVzPjxwZXJpb2RpY2FsPjxmdWxsLXRpdGxlPkogQ2FuIEhlYWx0aCBMaWJyIEFzc29jPC9m
dWxsLXRpdGxlPjwvcGVyaW9kaWNhbD48dm9sdW1lPjI5PC92b2x1bWU+PGRhdGVzPjx5ZWFyPjIw
MDg8L3llYXI+PC9kYXRlcz48bGFiZWw+Um9iZXNvbjIwMDg8L2xhYmVsPjx1cmxzPjxyZWxhdGVk
LXVybHM+PHVybD5odHRwOi8vZHguZG9pLm9yZy8xMC41NTk2L2MwOC0wMjU8L3VybD48L3JlbGF0
ZWQtdXJscz48L3VybHM+PGVsZWN0cm9uaWMtcmVzb3VyY2UtbnVtPjEwLjU1OTYvYzA4LTAyNTwv
ZWxlY3Ryb25pYy1yZXNvdXJjZS1udW0+PC9yZWNvcmQ+PC9DaXRlPjxDaXRlPjxBdXRob3I+dmFu
IEthbW1lbjwvQXV0aG9yPjxZZWFyPjIwMDY8L1llYXI+PFJlY051bT43ODwvUmVjTnVtPjxyZWNv
cmQ+PHJlYy1udW1iZXI+Nzg8L3JlYy1udW1iZXI+PGZvcmVpZ24ta2V5cz48a2V5IGFwcD0iRU4i
IGRiLWlkPSI1dDBzdHI1djRwNXcyamUyeHNuNWFwMGxlMHN0czVmd2V3MmEiIHRpbWVzdGFtcD0i
MTQ2MDk1NDcxOSI+Nzg8L2tleT48L2ZvcmVpZ24ta2V5cz48cmVmLXR5cGUgbmFtZT0iSm91cm5h
bCBBcnRpY2xlIj4xNzwvcmVmLXR5cGU+PGNvbnRyaWJ1dG9ycz48YXV0aG9ycz48YXV0aG9yPnZh
biBLYW1tZW4sIEouPC9hdXRob3I+PGF1dGhvcj5kZSBTYXZpZ255LCBELjwvYXV0aG9yPjxhdXRo
b3I+U2V3YW5rYW1ibywgTi48L2F1dGhvcj48L2F1dGhvcnM+PC9jb250cmlidXRvcnM+PGF1dGgt
YWRkcmVzcz5OZXRoZXJsYW5kcyBPcmdhbmlzYXRpb24gZm9yIEhlYWx0aCBSZXNlYXJjaCBhbmQg
RGV2ZWxvcG1lbnQsIFRoZSBIYWd1ZSwgTmV0aGVybGFuZHMuIGthbW1lbkB6b25tdy5ubDwvYXV0
aC1hZGRyZXNzPjx0aXRsZXM+PHRpdGxlPlVzaW5nIGtub3dsZWRnZSBicm9rZXJpbmcgdG8gcHJv
bW90ZSBldmlkZW5jZS1iYXNlZCBwb2xpY3ktbWFraW5nOiBUaGUgbmVlZCBmb3Igc3VwcG9ydCBz
dHJ1Y3R1cmVzPC90aXRsZT48c2Vjb25kYXJ5LXRpdGxlPkJ1bGwgV29ybGQgSGVhbHRoIE9yZ2Fu
PC9zZWNvbmRhcnktdGl0bGU+PGFsdC10aXRsZT5CdWxsZXRpbiBvZiB0aGUgV29ybGQgSGVhbHRo
IE9yZ2FuaXphdGlvbjwvYWx0LXRpdGxlPjwvdGl0bGVzPjxhbHQtcGVyaW9kaWNhbD48ZnVsbC10
aXRsZT5CdWxsZXRpbiBvZiB0aGUgV29ybGQgSGVhbHRoIE9yZ2FuaXphdGlvbjwvZnVsbC10aXRs
ZT48L2FsdC1wZXJpb2RpY2FsPjxwYWdlcz42MDgtMTI8L3BhZ2VzPjx2b2x1bWU+ODQ8L3ZvbHVt
ZT48bnVtYmVyPjg8L251bWJlcj48ZWRpdGlvbj4yMDA2LzA4LzE5PC9lZGl0aW9uPjxrZXl3b3Jk
cz48a2V5d29yZD5BZnJpY2EsIEVhc3Rlcm48L2tleXdvcmQ+PGtleXdvcmQ+QmlvbWVkaWNhbCBS
ZXNlYXJjaC8qb3JnYW5pemF0aW9uICZhbXA7IGFkbWluaXN0cmF0aW9uPC9rZXl3b3JkPjxrZXl3
b3JkPkNvc3QtQmVuZWZpdCBBbmFseXNpczwva2V5d29yZD48a2V5d29yZD4qRGV2ZWxvcGluZyBD
b3VudHJpZXM8L2tleXdvcmQ+PGtleXdvcmQ+KkhlYWx0aCBQb2xpY3k8L2tleXdvcmQ+PGtleXdv
cmQ+SHVtYW5zPC9rZXl3b3JkPjxrZXl3b3JkPk5ldGhlcmxhbmRzPC9rZXl3b3JkPjxrZXl3b3Jk
PipQdWJsaWMgSGVhbHRoIFByYWN0aWNlPC9rZXl3b3JkPjwva2V5d29yZHM+PGRhdGVzPjx5ZWFy
PjIwMDY8L3llYXI+PHB1Yi1kYXRlcz48ZGF0ZT5BdWc8L2RhdGU+PC9wdWItZGF0ZXM+PC9kYXRl
cz48aXNibj4wMDQyLTk2ODYgKFByaW50KSYjeEQ7MDA0Mi05Njg2PC9pc2JuPjxhY2Nlc3Npb24t
bnVtPjE2OTE3NjQ3PC9hY2Nlc3Npb24tbnVtPjx1cmxzPjwvdXJscz48Y3VzdG9tMj5QTUMyNjI3
NDQwPC9jdXN0b20yPjxyZW1vdGUtZGF0YWJhc2UtcHJvdmlkZXI+TkxNPC9yZW1vdGUtZGF0YWJh
c2UtcHJvdmlkZXI+PGxhbmd1YWdlPmVuZzwvbGFuZ3VhZ2U+PC9yZWNvcmQ+PC9DaXRlPjxDaXRl
PjxBdXRob3I+VmFuIEthbW1lbjwvQXV0aG9yPjxZZWFyPjIwMDY8L1llYXI+PFJlY051bT40PC9S
ZWNOdW0+PHJlY29yZD48cmVjLW51bWJlcj40PC9yZWMtbnVtYmVyPjxmb3JlaWduLWtleXM+PGtl
eSBhcHA9IkVOIiBkYi1pZD0iNXQwc3RyNXY0cDV3MmplMnhzbjVhcDBsZTBzdHM1ZndldzJhIiB0
aW1lc3RhbXA9IjE0NjA5MzUxNjMiPjQ8L2tleT48L2ZvcmVpZ24ta2V5cz48cmVmLXR5cGUgbmFt
ZT0iSm91cm5hbCBBcnRpY2xlIj4xNzwvcmVmLXR5cGU+PGNvbnRyaWJ1dG9ycz48YXV0aG9ycz48
YXV0aG9yPlZhbiBLYW1tZW4sIEplc3Npa2E8L2F1dGhvcj48YXV0aG9yPkphbnNlbiwgQ2FyaW4g
VzwvYXV0aG9yPjxhdXRob3I+Qm9uc2VsLCBHb3VrZSBKPC9hdXRob3I+PGF1dGhvcj5LcmVtZXIs
IEphbiBBTTwvYXV0aG9yPjxhdXRob3I+RXZlcnMsIEpvaGFubmVzIExIPC9hdXRob3I+PGF1dGhv
cj5XbGFkaW1pcm9mZiwgSnVyaXkgVzwvYXV0aG9yPjwvYXV0aG9ycz48L2NvbnRyaWJ1dG9ycz48
dGl0bGVzPjx0aXRsZT5UZWNobm9sb2d5IGFzc2Vzc21lbnQgYW5kIGtub3dsZWRnZSBicm9rZXJp
bmc6IHRoZSBjYXNlIG9mIGFzc2lzdGVkIHJlcHJvZHVjdGlvbiBpbiBUaGUgTmV0aGVybGFuZHM8
L3RpdGxlPjxzZWNvbmRhcnktdGl0bGU+SW50ZXJuYXRpb25hbCBqb3VybmFsIG9mIHRlY2hub2xv
Z3kgYXNzZXNzbWVudCBpbiBoZWFsdGggY2FyZTwvc2Vjb25kYXJ5LXRpdGxlPjwvdGl0bGVzPjxw
ZXJpb2RpY2FsPjxmdWxsLXRpdGxlPkludGVybmF0aW9uYWwgam91cm5hbCBvZiB0ZWNobm9sb2d5
IGFzc2Vzc21lbnQgaW4gaGVhbHRoIGNhcmU8L2Z1bGwtdGl0bGU+PC9wZXJpb2RpY2FsPjxwYWdl
cz4zMDItMzA2PC9wYWdlcz48dm9sdW1lPjIyPC92b2x1bWU+PG51bWJlcj4wMzwvbnVtYmVyPjxk
YXRlcz48eWVhcj4yMDA2PC95ZWFyPjwvZGF0ZXM+PGlzYm4+MTQ3MS02MzQ4PC9pc2JuPjx1cmxz
PjwvdXJscz48L3JlY29yZD48L0NpdGU+PENpdGU+PEF1dGhvcj5XYXFhPC9BdXRob3I+PFllYXI+
MjAxMzwvWWVhcj48UmVjTnVtPjIxNDwvUmVjTnVtPjxyZWNvcmQ+PHJlYy1udW1iZXI+MjE0PC9y
ZWMtbnVtYmVyPjxmb3JlaWduLWtleXM+PGtleSBhcHA9IkVOIiBkYi1pZD0iYXRhcDl0ZjJqNWR4
c2JlZDlmNnBlMHdmd2VwdHMwcDU1dGRzIiB0aW1lc3RhbXA9IjE0NjA5MzM0NDgiPjIxNDwva2V5
PjwvZm9yZWlnbi1rZXlzPjxyZWYtdHlwZSBuYW1lPSJKb3VybmFsIEFydGljbGUiPjE3PC9yZWYt
dHlwZT48Y29udHJpYnV0b3JzPjxhdXRob3JzPjxhdXRob3I+V2FxYSwgRy48L2F1dGhvcj48YXV0
aG9yPk1hdm9hLCBILjwvYXV0aG9yPjxhdXRob3I+U25vd2RvbiwgVy48L2F1dGhvcj48YXV0aG9y
Pk1vb2RpZSwgTS48L2F1dGhvcj48YXV0aG9yPk5hZGFrdWl0YXZ1a2ksIFIuPC9hdXRob3I+PGF1
dGhvcj5NYyBDYWJlLCBNLjwvYXV0aG9yPjwvYXV0aG9ycz48L2NvbnRyaWJ1dG9ycz48dGl0bGVz
Pjx0aXRsZT5QYXJ0aWNpcGFudHPigJkgcGVyY2VwdGlvbnMgb2YgYSBrbm93bGVkZ2UtYnJva2Vy
aW5nIHN0cmF0ZWd5IHRvIGZhY2lsaXRhdGUgZXZpZGVuY2UtaW5mb3JtZWQgcG9saWN5LW1ha2lu
ZyBpbiBGaWppPC90aXRsZT48c2Vjb25kYXJ5LXRpdGxlPkJNQyBQdWJsaWMgSGVhbHRoPC9zZWNv
bmRhcnktdGl0bGU+PC90aXRsZXM+PHBlcmlvZGljYWw+PGZ1bGwtdGl0bGU+Qk1DIFB1YmxpYyBI
ZWFsdGg8L2Z1bGwtdGl0bGU+PC9wZXJpb2RpY2FsPjx2b2x1bWU+MTM8L3ZvbHVtZT48ZGF0ZXM+
PHllYXI+MjAxMzwveWVhcj48L2RhdGVzPjxsYWJlbD5XYXFhMjAxMzwvbGFiZWw+PHVybHM+PHJl
bGF0ZWQtdXJscz48dXJsPmh0dHA6Ly9keC5kb2kub3JnLzEwLjExODYvMTQ3MS0yNDU4LTEzLTcy
NTwvdXJsPjwvcmVsYXRlZC11cmxzPjwvdXJscz48ZWxlY3Ryb25pYy1yZXNvdXJjZS1udW0+MTAu
MTE4Ni8xNDcxLTI0NTgtMTMtNzI1PC9lbGVjdHJvbmljLXJlc291cmNlLW51bT48L3JlY29yZD48
L0NpdGU+PENpdGU+PEF1dGhvcj5XYXFhPC9BdXRob3I+PFllYXI+MjAxMzwvWWVhcj48UmVjTnVt
PjIxNTwvUmVjTnVtPjxyZWNvcmQ+PHJlYy1udW1iZXI+MjE1PC9yZWMtbnVtYmVyPjxmb3JlaWdu
LWtleXM+PGtleSBhcHA9IkVOIiBkYi1pZD0iYXRhcDl0ZjJqNWR4c2JlZDlmNnBlMHdmd2VwdHMw
cDU1dGRzIiB0aW1lc3RhbXA9IjE0NjA5MzM0NDgiPjIxNTwva2V5PjwvZm9yZWlnbi1rZXlzPjxy
ZWYtdHlwZSBuYW1lPSJKb3VybmFsIEFydGljbGUiPjE3PC9yZWYtdHlwZT48Y29udHJpYnV0b3Jz
PjxhdXRob3JzPjxhdXRob3I+V2FxYSwgRy48L2F1dGhvcj48YXV0aG9yPk1hdm9hLCBILjwvYXV0
aG9yPjxhdXRob3I+U25vd2RvbiwgVy48L2F1dGhvcj48YXV0aG9yPk1vb2RpZSwgTS48L2F1dGhv
cj48YXV0aG9yPlNjaHVsdHosIEouPC9hdXRob3I+PGF1dGhvcj5NY0NhYmUsIE0uPC9hdXRob3I+
PC9hdXRob3JzPjwvY29udHJpYnV0b3JzPjx0aXRsZXM+PHRpdGxlPktub3dsZWRnZSBicm9rZXJp
bmcgYmV0d2VlbiByZXNlYXJjaGVycyBhbmQgcG9saWN5bWFrZXJzIGluIEZpamkgdG8gZGV2ZWxv
cCBwb2xpY2llcyB0byByZWR1Y2Ugb2Jlc2l0eTogYSBwcm9jZXNzIGV2YWx1YXRpb248L3RpdGxl
PjxzZWNvbmRhcnktdGl0bGU+SW1wbGVtZW50IFNjaTwvc2Vjb25kYXJ5LXRpdGxlPjwvdGl0bGVz
PjxwZXJpb2RpY2FsPjxmdWxsLXRpdGxlPkltcGxlbWVudCBTY2k8L2Z1bGwtdGl0bGU+PC9wZXJp
b2RpY2FsPjx2b2x1bWU+ODwvdm9sdW1lPjxkYXRlcz48eWVhcj4yMDEzPC95ZWFyPjwvZGF0ZXM+
PGxhYmVsPldhcWEyMDEzPC9sYWJlbD48dXJscz48cmVsYXRlZC11cmxzPjx1cmw+aHR0cDovL2R4
LmRvaS5vcmcvMTAuMTE4Ni8xNzQ4LTU5MDgtOC03NDwvdXJsPjwvcmVsYXRlZC11cmxzPjwvdXJs
cz48ZWxlY3Ryb25pYy1yZXNvdXJjZS1udW0+MTAuMTE4Ni8xNzQ4LTU5MDgtOC03NDwvZWxlY3Ry
b25pYy1yZXNvdXJjZS1udW0+PC9yZWNvcmQ+PC9DaXRlPjxDaXRlPjxBdXRob3I+V2FyZDwvQXV0
aG9yPjxZZWFyPjIwMTI8L1llYXI+PFJlY051bT4yMjU8L1JlY051bT48cmVjb3JkPjxyZWMtbnVt
YmVyPjIyNTwvcmVjLW51bWJlcj48Zm9yZWlnbi1rZXlzPjxrZXkgYXBwPSJFTiIgZGItaWQ9ImF0
YXA5dGYyajVkeHNiZWQ5ZjZwZTB3ZndlcHRzMHA1NXRkcyIgdGltZXN0YW1wPSIxNDYwOTMzNDQ4
Ij4yMjU8L2tleT48L2ZvcmVpZ24ta2V5cz48cmVmLXR5cGUgbmFtZT0iSm91cm5hbCBBcnRpY2xl
Ij4xNzwvcmVmLXR5cGU+PGNvbnRyaWJ1dG9ycz48YXV0aG9ycz48YXV0aG9yPldhcmQsIFYuPC9h
dXRob3I+PGF1dGhvcj5TbWl0aCwgUy48L2F1dGhvcj48YXV0aG9yPkhhbWVyLCBTLjwvYXV0aG9y
PjwvYXV0aG9ycz48L2NvbnRyaWJ1dG9ycz48dGl0bGVzPjx0aXRsZT5FeHBsb3Jpbmcga25vd2xl
ZGdlIGV4Y2hhbmdlOiBhIHVzZWZ1bCBmcmFtZXdvcmsgZm9yIHByYWN0aWNlIGFuZCBwb2xpY3k8
L3RpdGxlPjxzZWNvbmRhcnktdGl0bGU+U29jIFNjaSBNZWQ8L3NlY29uZGFyeS10aXRsZT48L3Rp
dGxlcz48cGVyaW9kaWNhbD48ZnVsbC10aXRsZT5Tb2MgU2NpIE1lZDwvZnVsbC10aXRsZT48L3Bl
cmlvZGljYWw+PHZvbHVtZT43NDwvdm9sdW1lPjxkYXRlcz48eWVhcj4yMDEyPC95ZWFyPjwvZGF0
ZXM+PGxhYmVsPldhcmQyMDEyPC9sYWJlbD48dXJscz48cmVsYXRlZC11cmxzPjx1cmw+aHR0cDov
L2R4LmRvaS5vcmcvMTAuMTAxNi9qLnNvY3NjaW1lZC4yMDExLjA5LjAyMTwvdXJsPjwvcmVsYXRl
ZC11cmxzPjwvdXJscz48ZWxlY3Ryb25pYy1yZXNvdXJjZS1udW0+MTAuMTAxNi9qLnNvY3NjaW1l
ZC4yMDExLjA5LjAyMTwvZWxlY3Ryb25pYy1yZXNvdXJjZS1udW0+PC9yZWNvcmQ+PC9DaXRlPjxD
aXRlPjxBdXRob3I+UGhpbGxpcHM8L0F1dGhvcj48UmVjTnVtPjI8L1JlY051bT48cmVjb3JkPjxy
ZWMtbnVtYmVyPjI8L3JlYy1udW1iZXI+PGZvcmVpZ24ta2V5cz48a2V5IGFwcD0iRU4iIGRiLWlk
PSI1dDBzdHI1djRwNXcyamUyeHNuNWFwMGxlMHN0czVmd2V3MmEiIHRpbWVzdGFtcD0iMTQ2MDkz
NTExMyI+Mjwva2V5PjwvZm9yZWlnbi1rZXlzPjxyZWYtdHlwZSBuYW1lPSJKb3VybmFsIEFydGlj
bGUiPjE3PC9yZWYtdHlwZT48Y29udHJpYnV0b3JzPjxhdXRob3JzPjxhdXRob3I+UGhpbGxpcHMs
IFN0ZXBoZW4gSjwvYXV0aG9yPjwvYXV0aG9ycz48L2NvbnRyaWJ1dG9ycz48dGl0bGVzPjx0aXRs
ZT5QSUxPVElORyBLTk9XTEVER0UgQlJPS0VSUyBUTyBQUk9NT1RFIElOVEVHUkFURUQgU1RST0tF
IENBUkUgSU4gQVRMQU5USUMgQ0FOQURBPC90aXRsZT48c2Vjb25kYXJ5LXRpdGxlPkV2aWRlbmNl
IGluIGFjdGlvbiwgYWN0aW5nIG9uIGV2aWRlbmNlPC9zZWNvbmRhcnktdGl0bGU+PC90aXRsZXM+
PHBlcmlvZGljYWw+PGZ1bGwtdGl0bGU+RXZpZGVuY2UgaW4gYWN0aW9uLCBhY3Rpbmcgb24gZXZp
ZGVuY2U8L2Z1bGwtdGl0bGU+PC9wZXJpb2RpY2FsPjxwYWdlcz41NzwvcGFnZXM+PGRhdGVzPjwv
ZGF0ZXM+PHVybHM+PC91cmxz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lcm9uPC9BdXRob3I+PFllYXI+MjAxMTwvWWVhcj48
UmVjTnVtPjIyNjwvUmVjTnVtPjxEaXNwbGF5VGV4dD5bMTIsIDMwLTM3XTwvRGlzcGxheVRleHQ+
PHJlY29yZD48cmVjLW51bWJlcj4yMjY8L3JlYy1udW1iZXI+PGZvcmVpZ24ta2V5cz48a2V5IGFw
cD0iRU4iIGRiLWlkPSJhdGFwOXRmMmo1ZHhzYmVkOWY2cGUwd2Z3ZXB0czBwNTV0ZHMiIHRpbWVz
dGFtcD0iMTQ2MDkzMzQ0OCI+MjI2PC9rZXk+PC9mb3JlaWduLWtleXM+PHJlZi10eXBlIG5hbWU9
IkpvdXJuYWwgQXJ0aWNsZSI+MTc8L3JlZi10eXBlPjxjb250cmlidXRvcnM+PGF1dGhvcnM+PGF1
dGhvcj5DYW1lcm9uLCBELjwvYXV0aG9yPjxhdXRob3I+UnVzc2VsbCwgRC4gSi48L2F1dGhvcj48
YXV0aG9yPlJpdmFyZCwgTC48L2F1dGhvcj48YXV0aG9yPkRhcnJhaCwgSi48L2F1dGhvcj48YXV0
aG9yPlBhbGlzYW5vLCBSLjwvYXV0aG9yPjwvYXV0aG9ycz48L2NvbnRyaWJ1dG9ycz48dGl0bGVz
Pjx0aXRsZT5Lbm93bGVkZ2UgYnJva2VyaW5nIGluIGNoaWxkcmVu4oCZcyByZWhhYmlsaXRhdGlv
biBvcmdhbml6YXRpb25zOiBwZXJzcGVjdGl2ZXMgZnJvbSBhZG1pbmlzdHJhdG9yczwvdGl0bGU+
PHNlY29uZGFyeS10aXRsZT5KIENvbnRpbiBFZHVjIEhlYWx0aCBQcm9mPC9zZWNvbmRhcnktdGl0
bGU+PC90aXRsZXM+PHBlcmlvZGljYWw+PGZ1bGwtdGl0bGU+SiBDb250aW4gRWR1YyBIZWFsdGgg
UHJvZjwvZnVsbC10aXRsZT48L3BlcmlvZGljYWw+PHZvbHVtZT4zMTwvdm9sdW1lPjxkYXRlcz48
eWVhcj4yMDExPC95ZWFyPjwvZGF0ZXM+PGxhYmVsPkNhbWVyb24yMDExPC9sYWJlbD48dXJscz48
cmVsYXRlZC11cmxzPjx1cmw+aHR0cDovL2R4LmRvaS5vcmcvMTAuMTAwMi9jaHAuMjAwOTg8L3Vy
bD48L3JlbGF0ZWQtdXJscz48L3VybHM+PGVsZWN0cm9uaWMtcmVzb3VyY2UtbnVtPjEwLjEwMDIv
Y2hwLjIwMDk4PC9lbGVjdHJvbmljLXJlc291cmNlLW51bT48L3JlY29yZD48L0NpdGU+PENpdGU+
PEF1dGhvcj5DYW1wYmVsbDwvQXV0aG9yPjxZZWFyPjIwMTE8L1llYXI+PFJlY051bT4yMTg8L1Jl
Y051bT48cmVjb3JkPjxyZWMtbnVtYmVyPjIxODwvcmVjLW51bWJlcj48Zm9yZWlnbi1rZXlzPjxr
ZXkgYXBwPSJFTiIgZGItaWQ9ImF0YXA5dGYyajVkeHNiZWQ5ZjZwZTB3ZndlcHRzMHA1NXRkcyIg
dGltZXN0YW1wPSIxNDYwOTMzNDQ4Ij4yMTg8L2tleT48L2ZvcmVpZ24ta2V5cz48cmVmLXR5cGUg
bmFtZT0iSm91cm5hbCBBcnRpY2xlIj4xNzwvcmVmLXR5cGU+PGNvbnRyaWJ1dG9ycz48YXV0aG9y
cz48YXV0aG9yPkNhbXBiZWxsLCBELjwvYXV0aG9yPjxhdXRob3I+RG9uYWxkLCBCLjwvYXV0aG9y
PjxhdXRob3I+TW9vcmUsIEcuPC9hdXRob3I+PGF1dGhvcj5GcmV3LCBELjwvYXV0aG9yPjwvYXV0
aG9ycz48L2NvbnRyaWJ1dG9ycz48dGl0bGVzPjx0aXRsZT5FdmlkZW5jZSBjaGVjazoga25vd2xl
ZGdlIGJyb2tlcmluZyB0byBjb21taXNzaW9uIHJlc2VhcmNoIHJldmlld3MgZm9yIHBvbGljeTwv
dGl0bGU+PHNlY29uZGFyeS10aXRsZT5FdmlkIFBvbGljeTwvc2Vjb25kYXJ5LXRpdGxlPjwvdGl0
bGVzPjxwZXJpb2RpY2FsPjxmdWxsLXRpdGxlPkV2aWQgUG9saWN5PC9mdWxsLXRpdGxlPjwvcGVy
aW9kaWNhbD48dm9sdW1lPjc8L3ZvbHVtZT48ZGF0ZXM+PHllYXI+MjAxMTwveWVhcj48L2RhdGVz
PjxsYWJlbD5DYW1wYmVsbDIwMTE8L2xhYmVsPjx1cmxzPjxyZWxhdGVkLXVybHM+PHVybD5odHRw
Oi8vZHguZG9pLm9yZy8xMC4xMzMyLzE3NDQyNjQxMVg1NTMwMzQ8L3VybD48L3JlbGF0ZWQtdXJs
cz48L3VybHM+PGVsZWN0cm9uaWMtcmVzb3VyY2UtbnVtPjEwLjEzMzIvMTc0NDI2NDExeDU1MzAz
NDwvZWxlY3Ryb25pYy1yZXNvdXJjZS1udW0+PC9yZWNvcmQ+PC9DaXRlPjxDaXRlPjxBdXRob3I+
Um9iZXNvbjwvQXV0aG9yPjxZZWFyPjIwMDg8L1llYXI+PFJlY051bT4yMjA8L1JlY051bT48cmVj
b3JkPjxyZWMtbnVtYmVyPjIyMDwvcmVjLW51bWJlcj48Zm9yZWlnbi1rZXlzPjxrZXkgYXBwPSJF
TiIgZGItaWQ9ImF0YXA5dGYyajVkeHNiZWQ5ZjZwZTB3ZndlcHRzMHA1NXRkcyIgdGltZXN0YW1w
PSIxNDYwOTMzNDQ4Ij4yMjA8L2tleT48L2ZvcmVpZ24ta2V5cz48cmVmLXR5cGUgbmFtZT0iSm91
cm5hbCBBcnRpY2xlIj4xNzwvcmVmLXR5cGU+PGNvbnRyaWJ1dG9ycz48YXV0aG9ycz48YXV0aG9y
PlJvYmVzb24sIFAuPC9hdXRob3I+PGF1dGhvcj5Eb2JiaW5zLCBNLjwvYXV0aG9yPjxhdXRob3I+
RGVDb3JieSwgSy48L2F1dGhvcj48L2F1dGhvcnM+PC9jb250cmlidXRvcnM+PHRpdGxlcz48dGl0
bGU+TGlmZSBhcyBhIGtub3dsZWRnZSBicm9rZXIgaW4gcHVibGljIGhlYWx0aDwvdGl0bGU+PHNl
Y29uZGFyeS10aXRsZT5KIENhbiBIZWFsdGggTGliciBBc3NvYzwvc2Vjb25kYXJ5LXRpdGxlPjwv
dGl0bGVzPjxwZXJpb2RpY2FsPjxmdWxsLXRpdGxlPkogQ2FuIEhlYWx0aCBMaWJyIEFzc29jPC9m
dWxsLXRpdGxlPjwvcGVyaW9kaWNhbD48dm9sdW1lPjI5PC92b2x1bWU+PGRhdGVzPjx5ZWFyPjIw
MDg8L3llYXI+PC9kYXRlcz48bGFiZWw+Um9iZXNvbjIwMDg8L2xhYmVsPjx1cmxzPjxyZWxhdGVk
LXVybHM+PHVybD5odHRwOi8vZHguZG9pLm9yZy8xMC41NTk2L2MwOC0wMjU8L3VybD48L3JlbGF0
ZWQtdXJscz48L3VybHM+PGVsZWN0cm9uaWMtcmVzb3VyY2UtbnVtPjEwLjU1OTYvYzA4LTAyNTwv
ZWxlY3Ryb25pYy1yZXNvdXJjZS1udW0+PC9yZWNvcmQ+PC9DaXRlPjxDaXRlPjxBdXRob3I+dmFu
IEthbW1lbjwvQXV0aG9yPjxZZWFyPjIwMDY8L1llYXI+PFJlY051bT43ODwvUmVjTnVtPjxyZWNv
cmQ+PHJlYy1udW1iZXI+Nzg8L3JlYy1udW1iZXI+PGZvcmVpZ24ta2V5cz48a2V5IGFwcD0iRU4i
IGRiLWlkPSI1dDBzdHI1djRwNXcyamUyeHNuNWFwMGxlMHN0czVmd2V3MmEiIHRpbWVzdGFtcD0i
MTQ2MDk1NDcxOSI+Nzg8L2tleT48L2ZvcmVpZ24ta2V5cz48cmVmLXR5cGUgbmFtZT0iSm91cm5h
bCBBcnRpY2xlIj4xNzwvcmVmLXR5cGU+PGNvbnRyaWJ1dG9ycz48YXV0aG9ycz48YXV0aG9yPnZh
biBLYW1tZW4sIEouPC9hdXRob3I+PGF1dGhvcj5kZSBTYXZpZ255LCBELjwvYXV0aG9yPjxhdXRo
b3I+U2V3YW5rYW1ibywgTi48L2F1dGhvcj48L2F1dGhvcnM+PC9jb250cmlidXRvcnM+PGF1dGgt
YWRkcmVzcz5OZXRoZXJsYW5kcyBPcmdhbmlzYXRpb24gZm9yIEhlYWx0aCBSZXNlYXJjaCBhbmQg
RGV2ZWxvcG1lbnQsIFRoZSBIYWd1ZSwgTmV0aGVybGFuZHMuIGthbW1lbkB6b25tdy5ubDwvYXV0
aC1hZGRyZXNzPjx0aXRsZXM+PHRpdGxlPlVzaW5nIGtub3dsZWRnZSBicm9rZXJpbmcgdG8gcHJv
bW90ZSBldmlkZW5jZS1iYXNlZCBwb2xpY3ktbWFraW5nOiBUaGUgbmVlZCBmb3Igc3VwcG9ydCBz
dHJ1Y3R1cmVzPC90aXRsZT48c2Vjb25kYXJ5LXRpdGxlPkJ1bGwgV29ybGQgSGVhbHRoIE9yZ2Fu
PC9zZWNvbmRhcnktdGl0bGU+PGFsdC10aXRsZT5CdWxsZXRpbiBvZiB0aGUgV29ybGQgSGVhbHRo
IE9yZ2FuaXphdGlvbjwvYWx0LXRpdGxlPjwvdGl0bGVzPjxhbHQtcGVyaW9kaWNhbD48ZnVsbC10
aXRsZT5CdWxsZXRpbiBvZiB0aGUgV29ybGQgSGVhbHRoIE9yZ2FuaXphdGlvbjwvZnVsbC10aXRs
ZT48L2FsdC1wZXJpb2RpY2FsPjxwYWdlcz42MDgtMTI8L3BhZ2VzPjx2b2x1bWU+ODQ8L3ZvbHVt
ZT48bnVtYmVyPjg8L251bWJlcj48ZWRpdGlvbj4yMDA2LzA4LzE5PC9lZGl0aW9uPjxrZXl3b3Jk
cz48a2V5d29yZD5BZnJpY2EsIEVhc3Rlcm48L2tleXdvcmQ+PGtleXdvcmQ+QmlvbWVkaWNhbCBS
ZXNlYXJjaC8qb3JnYW5pemF0aW9uICZhbXA7IGFkbWluaXN0cmF0aW9uPC9rZXl3b3JkPjxrZXl3
b3JkPkNvc3QtQmVuZWZpdCBBbmFseXNpczwva2V5d29yZD48a2V5d29yZD4qRGV2ZWxvcGluZyBD
b3VudHJpZXM8L2tleXdvcmQ+PGtleXdvcmQ+KkhlYWx0aCBQb2xpY3k8L2tleXdvcmQ+PGtleXdv
cmQ+SHVtYW5zPC9rZXl3b3JkPjxrZXl3b3JkPk5ldGhlcmxhbmRzPC9rZXl3b3JkPjxrZXl3b3Jk
PipQdWJsaWMgSGVhbHRoIFByYWN0aWNlPC9rZXl3b3JkPjwva2V5d29yZHM+PGRhdGVzPjx5ZWFy
PjIwMDY8L3llYXI+PHB1Yi1kYXRlcz48ZGF0ZT5BdWc8L2RhdGU+PC9wdWItZGF0ZXM+PC9kYXRl
cz48aXNibj4wMDQyLTk2ODYgKFByaW50KSYjeEQ7MDA0Mi05Njg2PC9pc2JuPjxhY2Nlc3Npb24t
bnVtPjE2OTE3NjQ3PC9hY2Nlc3Npb24tbnVtPjx1cmxzPjwvdXJscz48Y3VzdG9tMj5QTUMyNjI3
NDQwPC9jdXN0b20yPjxyZW1vdGUtZGF0YWJhc2UtcHJvdmlkZXI+TkxNPC9yZW1vdGUtZGF0YWJh
c2UtcHJvdmlkZXI+PGxhbmd1YWdlPmVuZzwvbGFuZ3VhZ2U+PC9yZWNvcmQ+PC9DaXRlPjxDaXRl
PjxBdXRob3I+VmFuIEthbW1lbjwvQXV0aG9yPjxZZWFyPjIwMDY8L1llYXI+PFJlY051bT40PC9S
ZWNOdW0+PHJlY29yZD48cmVjLW51bWJlcj40PC9yZWMtbnVtYmVyPjxmb3JlaWduLWtleXM+PGtl
eSBhcHA9IkVOIiBkYi1pZD0iNXQwc3RyNXY0cDV3MmplMnhzbjVhcDBsZTBzdHM1ZndldzJhIiB0
aW1lc3RhbXA9IjE0NjA5MzUxNjMiPjQ8L2tleT48L2ZvcmVpZ24ta2V5cz48cmVmLXR5cGUgbmFt
ZT0iSm91cm5hbCBBcnRpY2xlIj4xNzwvcmVmLXR5cGU+PGNvbnRyaWJ1dG9ycz48YXV0aG9ycz48
YXV0aG9yPlZhbiBLYW1tZW4sIEplc3Npa2E8L2F1dGhvcj48YXV0aG9yPkphbnNlbiwgQ2FyaW4g
VzwvYXV0aG9yPjxhdXRob3I+Qm9uc2VsLCBHb3VrZSBKPC9hdXRob3I+PGF1dGhvcj5LcmVtZXIs
IEphbiBBTTwvYXV0aG9yPjxhdXRob3I+RXZlcnMsIEpvaGFubmVzIExIPC9hdXRob3I+PGF1dGhv
cj5XbGFkaW1pcm9mZiwgSnVyaXkgVzwvYXV0aG9yPjwvYXV0aG9ycz48L2NvbnRyaWJ1dG9ycz48
dGl0bGVzPjx0aXRsZT5UZWNobm9sb2d5IGFzc2Vzc21lbnQgYW5kIGtub3dsZWRnZSBicm9rZXJp
bmc6IHRoZSBjYXNlIG9mIGFzc2lzdGVkIHJlcHJvZHVjdGlvbiBpbiBUaGUgTmV0aGVybGFuZHM8
L3RpdGxlPjxzZWNvbmRhcnktdGl0bGU+SW50ZXJuYXRpb25hbCBqb3VybmFsIG9mIHRlY2hub2xv
Z3kgYXNzZXNzbWVudCBpbiBoZWFsdGggY2FyZTwvc2Vjb25kYXJ5LXRpdGxlPjwvdGl0bGVzPjxw
ZXJpb2RpY2FsPjxmdWxsLXRpdGxlPkludGVybmF0aW9uYWwgam91cm5hbCBvZiB0ZWNobm9sb2d5
IGFzc2Vzc21lbnQgaW4gaGVhbHRoIGNhcmU8L2Z1bGwtdGl0bGU+PC9wZXJpb2RpY2FsPjxwYWdl
cz4zMDItMzA2PC9wYWdlcz48dm9sdW1lPjIyPC92b2x1bWU+PG51bWJlcj4wMzwvbnVtYmVyPjxk
YXRlcz48eWVhcj4yMDA2PC95ZWFyPjwvZGF0ZXM+PGlzYm4+MTQ3MS02MzQ4PC9pc2JuPjx1cmxz
PjwvdXJscz48L3JlY29yZD48L0NpdGU+PENpdGU+PEF1dGhvcj5XYXFhPC9BdXRob3I+PFllYXI+
MjAxMzwvWWVhcj48UmVjTnVtPjIxNDwvUmVjTnVtPjxyZWNvcmQ+PHJlYy1udW1iZXI+MjE0PC9y
ZWMtbnVtYmVyPjxmb3JlaWduLWtleXM+PGtleSBhcHA9IkVOIiBkYi1pZD0iYXRhcDl0ZjJqNWR4
c2JlZDlmNnBlMHdmd2VwdHMwcDU1dGRzIiB0aW1lc3RhbXA9IjE0NjA5MzM0NDgiPjIxNDwva2V5
PjwvZm9yZWlnbi1rZXlzPjxyZWYtdHlwZSBuYW1lPSJKb3VybmFsIEFydGljbGUiPjE3PC9yZWYt
dHlwZT48Y29udHJpYnV0b3JzPjxhdXRob3JzPjxhdXRob3I+V2FxYSwgRy48L2F1dGhvcj48YXV0
aG9yPk1hdm9hLCBILjwvYXV0aG9yPjxhdXRob3I+U25vd2RvbiwgVy48L2F1dGhvcj48YXV0aG9y
Pk1vb2RpZSwgTS48L2F1dGhvcj48YXV0aG9yPk5hZGFrdWl0YXZ1a2ksIFIuPC9hdXRob3I+PGF1
dGhvcj5NYyBDYWJlLCBNLjwvYXV0aG9yPjwvYXV0aG9ycz48L2NvbnRyaWJ1dG9ycz48dGl0bGVz
Pjx0aXRsZT5QYXJ0aWNpcGFudHPigJkgcGVyY2VwdGlvbnMgb2YgYSBrbm93bGVkZ2UtYnJva2Vy
aW5nIHN0cmF0ZWd5IHRvIGZhY2lsaXRhdGUgZXZpZGVuY2UtaW5mb3JtZWQgcG9saWN5LW1ha2lu
ZyBpbiBGaWppPC90aXRsZT48c2Vjb25kYXJ5LXRpdGxlPkJNQyBQdWJsaWMgSGVhbHRoPC9zZWNv
bmRhcnktdGl0bGU+PC90aXRsZXM+PHBlcmlvZGljYWw+PGZ1bGwtdGl0bGU+Qk1DIFB1YmxpYyBI
ZWFsdGg8L2Z1bGwtdGl0bGU+PC9wZXJpb2RpY2FsPjx2b2x1bWU+MTM8L3ZvbHVtZT48ZGF0ZXM+
PHllYXI+MjAxMzwveWVhcj48L2RhdGVzPjxsYWJlbD5XYXFhMjAxMzwvbGFiZWw+PHVybHM+PHJl
bGF0ZWQtdXJscz48dXJsPmh0dHA6Ly9keC5kb2kub3JnLzEwLjExODYvMTQ3MS0yNDU4LTEzLTcy
NTwvdXJsPjwvcmVsYXRlZC11cmxzPjwvdXJscz48ZWxlY3Ryb25pYy1yZXNvdXJjZS1udW0+MTAu
MTE4Ni8xNDcxLTI0NTgtMTMtNzI1PC9lbGVjdHJvbmljLXJlc291cmNlLW51bT48L3JlY29yZD48
L0NpdGU+PENpdGU+PEF1dGhvcj5XYXFhPC9BdXRob3I+PFllYXI+MjAxMzwvWWVhcj48UmVjTnVt
PjIxNTwvUmVjTnVtPjxyZWNvcmQ+PHJlYy1udW1iZXI+MjE1PC9yZWMtbnVtYmVyPjxmb3JlaWdu
LWtleXM+PGtleSBhcHA9IkVOIiBkYi1pZD0iYXRhcDl0ZjJqNWR4c2JlZDlmNnBlMHdmd2VwdHMw
cDU1dGRzIiB0aW1lc3RhbXA9IjE0NjA5MzM0NDgiPjIxNTwva2V5PjwvZm9yZWlnbi1rZXlzPjxy
ZWYtdHlwZSBuYW1lPSJKb3VybmFsIEFydGljbGUiPjE3PC9yZWYtdHlwZT48Y29udHJpYnV0b3Jz
PjxhdXRob3JzPjxhdXRob3I+V2FxYSwgRy48L2F1dGhvcj48YXV0aG9yPk1hdm9hLCBILjwvYXV0
aG9yPjxhdXRob3I+U25vd2RvbiwgVy48L2F1dGhvcj48YXV0aG9yPk1vb2RpZSwgTS48L2F1dGhv
cj48YXV0aG9yPlNjaHVsdHosIEouPC9hdXRob3I+PGF1dGhvcj5NY0NhYmUsIE0uPC9hdXRob3I+
PC9hdXRob3JzPjwvY29udHJpYnV0b3JzPjx0aXRsZXM+PHRpdGxlPktub3dsZWRnZSBicm9rZXJp
bmcgYmV0d2VlbiByZXNlYXJjaGVycyBhbmQgcG9saWN5bWFrZXJzIGluIEZpamkgdG8gZGV2ZWxv
cCBwb2xpY2llcyB0byByZWR1Y2Ugb2Jlc2l0eTogYSBwcm9jZXNzIGV2YWx1YXRpb248L3RpdGxl
PjxzZWNvbmRhcnktdGl0bGU+SW1wbGVtZW50IFNjaTwvc2Vjb25kYXJ5LXRpdGxlPjwvdGl0bGVz
PjxwZXJpb2RpY2FsPjxmdWxsLXRpdGxlPkltcGxlbWVudCBTY2k8L2Z1bGwtdGl0bGU+PC9wZXJp
b2RpY2FsPjx2b2x1bWU+ODwvdm9sdW1lPjxkYXRlcz48eWVhcj4yMDEzPC95ZWFyPjwvZGF0ZXM+
PGxhYmVsPldhcWEyMDEzPC9sYWJlbD48dXJscz48cmVsYXRlZC11cmxzPjx1cmw+aHR0cDovL2R4
LmRvaS5vcmcvMTAuMTE4Ni8xNzQ4LTU5MDgtOC03NDwvdXJsPjwvcmVsYXRlZC11cmxzPjwvdXJs
cz48ZWxlY3Ryb25pYy1yZXNvdXJjZS1udW0+MTAuMTE4Ni8xNzQ4LTU5MDgtOC03NDwvZWxlY3Ry
b25pYy1yZXNvdXJjZS1udW0+PC9yZWNvcmQ+PC9DaXRlPjxDaXRlPjxBdXRob3I+V2FyZDwvQXV0
aG9yPjxZZWFyPjIwMTI8L1llYXI+PFJlY051bT4yMjU8L1JlY051bT48cmVjb3JkPjxyZWMtbnVt
YmVyPjIyNTwvcmVjLW51bWJlcj48Zm9yZWlnbi1rZXlzPjxrZXkgYXBwPSJFTiIgZGItaWQ9ImF0
YXA5dGYyajVkeHNiZWQ5ZjZwZTB3ZndlcHRzMHA1NXRkcyIgdGltZXN0YW1wPSIxNDYwOTMzNDQ4
Ij4yMjU8L2tleT48L2ZvcmVpZ24ta2V5cz48cmVmLXR5cGUgbmFtZT0iSm91cm5hbCBBcnRpY2xl
Ij4xNzwvcmVmLXR5cGU+PGNvbnRyaWJ1dG9ycz48YXV0aG9ycz48YXV0aG9yPldhcmQsIFYuPC9h
dXRob3I+PGF1dGhvcj5TbWl0aCwgUy48L2F1dGhvcj48YXV0aG9yPkhhbWVyLCBTLjwvYXV0aG9y
PjwvYXV0aG9ycz48L2NvbnRyaWJ1dG9ycz48dGl0bGVzPjx0aXRsZT5FeHBsb3Jpbmcga25vd2xl
ZGdlIGV4Y2hhbmdlOiBhIHVzZWZ1bCBmcmFtZXdvcmsgZm9yIHByYWN0aWNlIGFuZCBwb2xpY3k8
L3RpdGxlPjxzZWNvbmRhcnktdGl0bGU+U29jIFNjaSBNZWQ8L3NlY29uZGFyeS10aXRsZT48L3Rp
dGxlcz48cGVyaW9kaWNhbD48ZnVsbC10aXRsZT5Tb2MgU2NpIE1lZDwvZnVsbC10aXRsZT48L3Bl
cmlvZGljYWw+PHZvbHVtZT43NDwvdm9sdW1lPjxkYXRlcz48eWVhcj4yMDEyPC95ZWFyPjwvZGF0
ZXM+PGxhYmVsPldhcmQyMDEyPC9sYWJlbD48dXJscz48cmVsYXRlZC11cmxzPjx1cmw+aHR0cDov
L2R4LmRvaS5vcmcvMTAuMTAxNi9qLnNvY3NjaW1lZC4yMDExLjA5LjAyMTwvdXJsPjwvcmVsYXRl
ZC11cmxzPjwvdXJscz48ZWxlY3Ryb25pYy1yZXNvdXJjZS1udW0+MTAuMTAxNi9qLnNvY3NjaW1l
ZC4yMDExLjA5LjAyMTwvZWxlY3Ryb25pYy1yZXNvdXJjZS1udW0+PC9yZWNvcmQ+PC9DaXRlPjxD
aXRlPjxBdXRob3I+UGhpbGxpcHM8L0F1dGhvcj48UmVjTnVtPjI8L1JlY051bT48cmVjb3JkPjxy
ZWMtbnVtYmVyPjI8L3JlYy1udW1iZXI+PGZvcmVpZ24ta2V5cz48a2V5IGFwcD0iRU4iIGRiLWlk
PSI1dDBzdHI1djRwNXcyamUyeHNuNWFwMGxlMHN0czVmd2V3MmEiIHRpbWVzdGFtcD0iMTQ2MDkz
NTExMyI+Mjwva2V5PjwvZm9yZWlnbi1rZXlzPjxyZWYtdHlwZSBuYW1lPSJKb3VybmFsIEFydGlj
bGUiPjE3PC9yZWYtdHlwZT48Y29udHJpYnV0b3JzPjxhdXRob3JzPjxhdXRob3I+UGhpbGxpcHMs
IFN0ZXBoZW4gSjwvYXV0aG9yPjwvYXV0aG9ycz48L2NvbnRyaWJ1dG9ycz48dGl0bGVzPjx0aXRs
ZT5QSUxPVElORyBLTk9XTEVER0UgQlJPS0VSUyBUTyBQUk9NT1RFIElOVEVHUkFURUQgU1RST0tF
IENBUkUgSU4gQVRMQU5USUMgQ0FOQURBPC90aXRsZT48c2Vjb25kYXJ5LXRpdGxlPkV2aWRlbmNl
IGluIGFjdGlvbiwgYWN0aW5nIG9uIGV2aWRlbmNlPC9zZWNvbmRhcnktdGl0bGU+PC90aXRsZXM+
PHBlcmlvZGljYWw+PGZ1bGwtdGl0bGU+RXZpZGVuY2UgaW4gYWN0aW9uLCBhY3Rpbmcgb24gZXZp
ZGVuY2U8L2Z1bGwtdGl0bGU+PC9wZXJpb2RpY2FsPjxwYWdlcz41NzwvcGFnZXM+PGRhdGVzPjwv
ZGF0ZXM+PHVybHM+PC91cmxz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12, 30-37]</w:t>
            </w:r>
            <w:r w:rsidRPr="002925C8">
              <w:fldChar w:fldCharType="end"/>
            </w:r>
          </w:p>
        </w:tc>
      </w:tr>
      <w:tr w:rsidR="0071396C" w:rsidRPr="002925C8" w14:paraId="7F984760" w14:textId="77777777" w:rsidTr="00FC365A">
        <w:tc>
          <w:tcPr>
            <w:tcW w:w="1331" w:type="dxa"/>
          </w:tcPr>
          <w:p w14:paraId="6D210F65" w14:textId="3021CDA6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Abdullah&lt;/Author&gt;&lt;Year&gt;2014&lt;/Year&gt;&lt;RecNum&gt;18&lt;/RecNum&gt;&lt;DisplayText&gt;[38]&lt;/DisplayText&gt;&lt;record&gt;&lt;rec-number&gt;18&lt;/rec-number&gt;&lt;foreign-keys&gt;&lt;key app="EN" db-id="9sxxawrrt9daraetapv5d09vvptprpdvvtvs" timestamp="1440459659"&gt;18&lt;/key&gt;&lt;/foreign-keys&gt;&lt;ref-type name="Journal Article"&gt;17&lt;/ref-type&gt;&lt;contributors&gt;&lt;authors&gt;&lt;author&gt;Abdullah, G.&lt;/author&gt;&lt;author&gt;Rossy, D.&lt;/author&gt;&lt;author&gt;Ploeg, J.&lt;/author&gt;&lt;author&gt;Davies, B.&lt;/author&gt;&lt;author&gt;Higuchi, K.&lt;/author&gt;&lt;author&gt;Sikora, L.&lt;/author&gt;&lt;author&gt;Stacey, D.&lt;/author&gt;&lt;/authors&gt;&lt;/contributors&gt;&lt;auth-address&gt;Doctoral candidate, School of Nursing, Faculty of Health Sciences, University of Ottawa, Nursing Best Practice Research Centre, Ottawa, ON, Canada.&lt;/auth-address&gt;&lt;titles&gt;&lt;title&gt;Measuring the effectiveness of mentoring as a knowledge translation intervention for implementing empirical evidence: a systematic review&lt;/title&gt;&lt;secondary-title&gt;Worldviews Evid Based Nurs&lt;/secondary-title&gt;&lt;/titles&gt;&lt;periodical&gt;&lt;full-title&gt;Worldviews Evid Based Nurs&lt;/full-title&gt;&lt;/periodical&gt;&lt;pages&gt;284-300&lt;/pages&gt;&lt;volume&gt;11&lt;/volume&gt;&lt;number&gt;5&lt;/number&gt;&lt;edition&gt;2014/09/25&lt;/edition&gt;&lt;keywords&gt;&lt;keyword&gt;advanced practice/advanced nursing practice&lt;/keyword&gt;&lt;keyword&gt;evidence-based practice&lt;/keyword&gt;&lt;keyword&gt;mentorship&lt;/keyword&gt;&lt;keyword&gt;meta-analysis&lt;/keyword&gt;&lt;keyword&gt;outcome evaluation&lt;/keyword&gt;&lt;keyword&gt;professional issues/professional ethics/professional standards&lt;/keyword&gt;&lt;/keywords&gt;&lt;dates&gt;&lt;year&gt;2014&lt;/year&gt;&lt;pub-dates&gt;&lt;date&gt;Oct&lt;/date&gt;&lt;/pub-dates&gt;&lt;/dates&gt;&lt;isbn&gt;1741-6787 (Electronic)&amp;#xD;1545-102X (Linking)&lt;/isbn&gt;&lt;accession-num&gt;25252002&lt;/accession-num&gt;&lt;urls&gt;&lt;/urls&gt;&lt;custom2&gt;PMC4285206&lt;/custom2&gt;&lt;electronic-resource-num&gt;10.1111/wvn.12060&lt;/electronic-resource-num&gt;&lt;remote-database-provider&gt;NLM&lt;/remote-database-provider&gt;&lt;language&gt;eng&lt;/language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38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2858748D" w14:textId="77777777" w:rsidR="0071396C" w:rsidRPr="002925C8" w:rsidRDefault="0071396C" w:rsidP="00FC365A">
            <w:r w:rsidRPr="002925C8">
              <w:t>Abdullah</w:t>
            </w:r>
          </w:p>
        </w:tc>
        <w:tc>
          <w:tcPr>
            <w:tcW w:w="2410" w:type="dxa"/>
          </w:tcPr>
          <w:p w14:paraId="647C1D90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Measuring the Effectiveness of Mentoring as a Knowledge Translation Intervention for Implementing Empirical Evidence: A Systematic Review</w:t>
            </w:r>
          </w:p>
        </w:tc>
        <w:tc>
          <w:tcPr>
            <w:tcW w:w="851" w:type="dxa"/>
          </w:tcPr>
          <w:p w14:paraId="0886FD13" w14:textId="77777777" w:rsidR="0071396C" w:rsidRPr="002925C8" w:rsidRDefault="0071396C" w:rsidP="00FC365A">
            <w:r w:rsidRPr="002925C8">
              <w:t>2014</w:t>
            </w:r>
          </w:p>
        </w:tc>
        <w:tc>
          <w:tcPr>
            <w:tcW w:w="1559" w:type="dxa"/>
          </w:tcPr>
          <w:p w14:paraId="3DA77AA0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Worldviews on Evidence-Based Nursing</w:t>
            </w:r>
          </w:p>
        </w:tc>
        <w:tc>
          <w:tcPr>
            <w:tcW w:w="1320" w:type="dxa"/>
          </w:tcPr>
          <w:p w14:paraId="5D1812DB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4265AC22" w14:textId="77777777" w:rsidTr="00FC365A">
        <w:tc>
          <w:tcPr>
            <w:tcW w:w="1331" w:type="dxa"/>
          </w:tcPr>
          <w:p w14:paraId="0FF73CB1" w14:textId="60549DEF" w:rsidR="0071396C" w:rsidRPr="002925C8" w:rsidRDefault="0071396C" w:rsidP="0071396C">
            <w:r w:rsidRPr="002925C8">
              <w:fldChar w:fldCharType="begin">
                <w:fldData xml:space="preserve">PEVuZE5vdGU+PENpdGU+PEF1dGhvcj5BcmNoYW1iYXVsdDwvQXV0aG9yPjxZZWFyPjIwMTM8L1ll
YXI+PFJlY051bT4yMzg8L1JlY051bT48RGlzcGxheVRleHQ+WzM5XTwvRGlzcGxheVRleHQ+PHJl
Y29yZD48cmVjLW51bWJlcj4yMzg8L3JlYy1udW1iZXI+PGZvcmVpZ24ta2V5cz48a2V5IGFwcD0i
RU4iIGRiLWlkPSJhdGFwOXRmMmo1ZHhzYmVkOWY2cGUwd2Z3ZXB0czBwNTV0ZHMiIHRpbWVzdGFt
cD0iMTQ2MDkzMzgyMyI+MjM4PC9rZXk+PC9mb3JlaWduLWtleXM+PHJlZi10eXBlIG5hbWU9Ikpv
dXJuYWwgQXJ0aWNsZSI+MTc8L3JlZi10eXBlPjxjb250cmlidXRvcnM+PGF1dGhvcnM+PGF1dGhv
cj5BcmNoYW1iYXVsdCxQYXRyaWNrIE08L2F1dGhvcj48YXV0aG9yPnZhbiBkZSBCZWx0LFRvbSBI
PC9hdXRob3I+PGF1dGhvcj5HcmFqYWxlcyBJSUksRnJhbmNpc2NvIEo8L2F1dGhvcj48YXV0aG9y
PkZhYmVyLE1hcmphbiBKPC9hdXRob3I+PGF1dGhvcj5LdXppZW1za3ksQ3JhaWcgRTwvYXV0aG9y
PjxhdXRob3I+R2Fnbm9uLFN1c2llPC9hdXRob3I+PGF1dGhvcj5CaWxvZGVhdSxBbmRyZWE8L2F1
dGhvcj48YXV0aG9yPlJpb3V4LFNpbW9uPC9hdXRob3I+PGF1dGhvcj5OZWxlbixXaWxsaWFubmUg
TERNPC9hdXRob3I+PGF1dGhvcj5HYWdub24sTWFyaWUtUGllcnJlPC9hdXRob3I+PGF1dGhvcj5U
dXJnZW9uLEFsZXhpcyBGPC9hdXRob3I+PGF1dGhvcj5BdWJpbixLYXJpbmU8L2F1dGhvcj48YXV0
aG9yPkdvbGQsSXJ2aW5nPC9hdXRob3I+PGF1dGhvcj5Qb2l0cmFzLEp1bGllbjwvYXV0aG9yPjxh
dXRob3I+RXlzZW5iYWNoLEd1bnRoZXI8L2F1dGhvcj48YXV0aG9yPktyZW1lcixKYW4gQU08L2F1
dGhvcj48YXV0aG9yPkzDqWdhcsOpLEZyYW5jZTwvYXV0aG9yPjwvYXV0aG9ycz48L2NvbnRyaWJ1
dG9ycz48YXV0aC1hZGRyZXNzPkNlbnRyZSBkZSByZWNoZXJjaGUgZHUgQ2VudHJlIGhvc3BpdGFs
aWVyIGFmZmlsacOpIHVuaXZlcnNpdGFpcmUgZGUgTMOpdmlzQ2VudHJlIGRlIHNhbnTDqSBldCBk
ZSBzZXJ2aWNlcyBzb2NpYXV4IEFscGhvbnNlLURlc2phcmRpbnMgKENlbnRyZSBob3NwaXRhbGll
ciBhZmZpbGnDqSB1bml2ZXJzaXRhaXJlIGRlIEzDqXZpcykxNDMgcnVlIFdvbGZlTMOpdmlzLCBR
QywgRzZWIDNaMUNhbmFkYTEgNDE4IDgzNSA3MTIxIGV4dCAzOTA1MSA0MTggODM1IDcyNzZwYXRy
aWNrLm0uYXJjaGFtYmF1bHRAZ21haWwuY29twqA8L2F1dGgtYWRkcmVzcz48dGl0bGVzPjx0aXRs
ZT5XaWtpcyBhbmQgQ29sbGFib3JhdGl2ZSBXcml0aW5nIEFwcGxpY2F0aW9ucyBpbiBIZWFsdGgg
Q2FyZTogQSBTY29waW5nIFJldmlldzwvdGl0bGU+PHNlY29uZGFyeS10aXRsZT5KIE1lZCBJbnRl
cm5ldCBSZXM8L3NlY29uZGFyeS10aXRsZT48L3RpdGxlcz48cGVyaW9kaWNhbD48ZnVsbC10aXRs
ZT5KIE1lZCBJbnRlcm5ldCBSZXM8L2Z1bGwtdGl0bGU+PC9wZXJpb2RpY2FsPjxwYWdlcz5lMjEw
PC9wYWdlcz48dm9sdW1lPjE1PC92b2x1bWU+PG51bWJlcj4xMDwvbnVtYmVyPjxlZGl0aW9uPjA4
LjEwLjIwMTM8L2VkaXRpb24+PGtleXdvcmRzPjxrZXl3b3JkPmNvbGxhYm9yYXRpdmUgd3JpdGlu
ZyBhcHBsaWNhdGlvbnM8L2tleXdvcmQ+PGtleXdvcmQ+Y29sbGFib3JhdGl2ZSBhdXRob3Jpbmc8
L2tleXdvcmQ+PGtleXdvcmQ+a25vd2xlZGdlIG1hbmFnZW1lbnQ8L2tleXdvcmQ+PGtleXdvcmQ+
Y3Jvd2Rzb3VyY2luZzwva2V5d29yZD48a2V5d29yZD5tZWRpY2FsIGluZm9ybWF0aWNzPC9rZXl3
b3JkPjxrZXl3b3JkPmVoZWFsdGg8L2tleXdvcmQ+PGtleXdvcmQ+SW50ZXJuZXQ8L2tleXdvcmQ+
PGtleXdvcmQ+V2lraTwva2V5d29yZD48a2V5d29yZD5XaWtpcGVkaWE8L2tleXdvcmQ+PGtleXdv
cmQ+R29vZ2xlIERvY3M8L2tleXdvcmQ+PGtleXdvcmQ+R29vZ2xlIEtub2w8L2tleXdvcmQ+PGtl
eXdvcmQ+V2ViIDIuMDwva2V5d29yZD48a2V5d29yZD5rbm93bGVkZ2UgdHJhbnNsYXRpb248L2tl
eXdvcmQ+PGtleXdvcmQ+ZXZpZGVuY2UtYmFzZWQgbWVkaWNpbmU8L2tleXdvcmQ+PGtleXdvcmQ+
cGFydGljaXBhdG9yeSBtZWQ8L2tleXdvcmQ+PC9rZXl3b3Jkcz48ZGF0ZXM+PHllYXI+MjAxMzwv
eWVhcj48L2RhdGVzPjxpc2JuPjE0Mzg4ODcxPC9pc2JuPjxhY2Nlc3Npb24tbnVtPjI0MTAzMzE4
PC9hY2Nlc3Npb24tbnVtPjx3b3JrLXR5cGU+UmV2aWV3PC93b3JrLXR5cGU+PHVybHM+PHJlbGF0
ZWQtdXJscz48dXJsPmh0dHA6Ly93d3cuam1pci5vcmcvMjAxMy8xMC9lMjEwLzQxNjY8L3VybD48
L3JlbGF0ZWQtdXJscz48L3VybHM+PGVsZWN0cm9uaWMtcmVzb3VyY2UtbnVtPjEwLjIxOTYvam1p
ci4yNzg3PC9lbGVjdHJvbmljLXJlc291cmNlLW51bT48bGFuZ3VhZ2U+RW5nbGlzaD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mNoYW1iYXVsdDwvQXV0aG9yPjxZZWFyPjIwMTM8L1ll
YXI+PFJlY051bT4yMzg8L1JlY051bT48RGlzcGxheVRleHQ+WzM5XTwvRGlzcGxheVRleHQ+PHJl
Y29yZD48cmVjLW51bWJlcj4yMzg8L3JlYy1udW1iZXI+PGZvcmVpZ24ta2V5cz48a2V5IGFwcD0i
RU4iIGRiLWlkPSJhdGFwOXRmMmo1ZHhzYmVkOWY2cGUwd2Z3ZXB0czBwNTV0ZHMiIHRpbWVzdGFt
cD0iMTQ2MDkzMzgyMyI+MjM4PC9rZXk+PC9mb3JlaWduLWtleXM+PHJlZi10eXBlIG5hbWU9Ikpv
dXJuYWwgQXJ0aWNsZSI+MTc8L3JlZi10eXBlPjxjb250cmlidXRvcnM+PGF1dGhvcnM+PGF1dGhv
cj5BcmNoYW1iYXVsdCxQYXRyaWNrIE08L2F1dGhvcj48YXV0aG9yPnZhbiBkZSBCZWx0LFRvbSBI
PC9hdXRob3I+PGF1dGhvcj5HcmFqYWxlcyBJSUksRnJhbmNpc2NvIEo8L2F1dGhvcj48YXV0aG9y
PkZhYmVyLE1hcmphbiBKPC9hdXRob3I+PGF1dGhvcj5LdXppZW1za3ksQ3JhaWcgRTwvYXV0aG9y
PjxhdXRob3I+R2Fnbm9uLFN1c2llPC9hdXRob3I+PGF1dGhvcj5CaWxvZGVhdSxBbmRyZWE8L2F1
dGhvcj48YXV0aG9yPlJpb3V4LFNpbW9uPC9hdXRob3I+PGF1dGhvcj5OZWxlbixXaWxsaWFubmUg
TERNPC9hdXRob3I+PGF1dGhvcj5HYWdub24sTWFyaWUtUGllcnJlPC9hdXRob3I+PGF1dGhvcj5U
dXJnZW9uLEFsZXhpcyBGPC9hdXRob3I+PGF1dGhvcj5BdWJpbixLYXJpbmU8L2F1dGhvcj48YXV0
aG9yPkdvbGQsSXJ2aW5nPC9hdXRob3I+PGF1dGhvcj5Qb2l0cmFzLEp1bGllbjwvYXV0aG9yPjxh
dXRob3I+RXlzZW5iYWNoLEd1bnRoZXI8L2F1dGhvcj48YXV0aG9yPktyZW1lcixKYW4gQU08L2F1
dGhvcj48YXV0aG9yPkzDqWdhcsOpLEZyYW5jZTwvYXV0aG9yPjwvYXV0aG9ycz48L2NvbnRyaWJ1
dG9ycz48YXV0aC1hZGRyZXNzPkNlbnRyZSBkZSByZWNoZXJjaGUgZHUgQ2VudHJlIGhvc3BpdGFs
aWVyIGFmZmlsacOpIHVuaXZlcnNpdGFpcmUgZGUgTMOpdmlzQ2VudHJlIGRlIHNhbnTDqSBldCBk
ZSBzZXJ2aWNlcyBzb2NpYXV4IEFscGhvbnNlLURlc2phcmRpbnMgKENlbnRyZSBob3NwaXRhbGll
ciBhZmZpbGnDqSB1bml2ZXJzaXRhaXJlIGRlIEzDqXZpcykxNDMgcnVlIFdvbGZlTMOpdmlzLCBR
QywgRzZWIDNaMUNhbmFkYTEgNDE4IDgzNSA3MTIxIGV4dCAzOTA1MSA0MTggODM1IDcyNzZwYXRy
aWNrLm0uYXJjaGFtYmF1bHRAZ21haWwuY29twqA8L2F1dGgtYWRkcmVzcz48dGl0bGVzPjx0aXRs
ZT5XaWtpcyBhbmQgQ29sbGFib3JhdGl2ZSBXcml0aW5nIEFwcGxpY2F0aW9ucyBpbiBIZWFsdGgg
Q2FyZTogQSBTY29waW5nIFJldmlldzwvdGl0bGU+PHNlY29uZGFyeS10aXRsZT5KIE1lZCBJbnRl
cm5ldCBSZXM8L3NlY29uZGFyeS10aXRsZT48L3RpdGxlcz48cGVyaW9kaWNhbD48ZnVsbC10aXRs
ZT5KIE1lZCBJbnRlcm5ldCBSZXM8L2Z1bGwtdGl0bGU+PC9wZXJpb2RpY2FsPjxwYWdlcz5lMjEw
PC9wYWdlcz48dm9sdW1lPjE1PC92b2x1bWU+PG51bWJlcj4xMDwvbnVtYmVyPjxlZGl0aW9uPjA4
LjEwLjIwMTM8L2VkaXRpb24+PGtleXdvcmRzPjxrZXl3b3JkPmNvbGxhYm9yYXRpdmUgd3JpdGlu
ZyBhcHBsaWNhdGlvbnM8L2tleXdvcmQ+PGtleXdvcmQ+Y29sbGFib3JhdGl2ZSBhdXRob3Jpbmc8
L2tleXdvcmQ+PGtleXdvcmQ+a25vd2xlZGdlIG1hbmFnZW1lbnQ8L2tleXdvcmQ+PGtleXdvcmQ+
Y3Jvd2Rzb3VyY2luZzwva2V5d29yZD48a2V5d29yZD5tZWRpY2FsIGluZm9ybWF0aWNzPC9rZXl3
b3JkPjxrZXl3b3JkPmVoZWFsdGg8L2tleXdvcmQ+PGtleXdvcmQ+SW50ZXJuZXQ8L2tleXdvcmQ+
PGtleXdvcmQ+V2lraTwva2V5d29yZD48a2V5d29yZD5XaWtpcGVkaWE8L2tleXdvcmQ+PGtleXdv
cmQ+R29vZ2xlIERvY3M8L2tleXdvcmQ+PGtleXdvcmQ+R29vZ2xlIEtub2w8L2tleXdvcmQ+PGtl
eXdvcmQ+V2ViIDIuMDwva2V5d29yZD48a2V5d29yZD5rbm93bGVkZ2UgdHJhbnNsYXRpb248L2tl
eXdvcmQ+PGtleXdvcmQ+ZXZpZGVuY2UtYmFzZWQgbWVkaWNpbmU8L2tleXdvcmQ+PGtleXdvcmQ+
cGFydGljaXBhdG9yeSBtZWQ8L2tleXdvcmQ+PC9rZXl3b3Jkcz48ZGF0ZXM+PHllYXI+MjAxMzwv
eWVhcj48L2RhdGVzPjxpc2JuPjE0Mzg4ODcxPC9pc2JuPjxhY2Nlc3Npb24tbnVtPjI0MTAzMzE4
PC9hY2Nlc3Npb24tbnVtPjx3b3JrLXR5cGU+UmV2aWV3PC93b3JrLXR5cGU+PHVybHM+PHJlbGF0
ZWQtdXJscz48dXJsPmh0dHA6Ly93d3cuam1pci5vcmcvMjAxMy8xMC9lMjEwLzQxNjY8L3VybD48
L3JlbGF0ZWQtdXJscz48L3VybHM+PGVsZWN0cm9uaWMtcmVzb3VyY2UtbnVtPjEwLjIxOTYvam1p
ci4yNzg3PC9lbGVjdHJvbmljLXJlc291cmNlLW51bT48bGFuZ3VhZ2U+RW5nbGlzaD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39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1AE00DDF" w14:textId="77777777" w:rsidR="0071396C" w:rsidRPr="002925C8" w:rsidRDefault="0071396C" w:rsidP="00FC365A">
            <w:proofErr w:type="spellStart"/>
            <w:r w:rsidRPr="002925C8">
              <w:t>Archambault</w:t>
            </w:r>
            <w:proofErr w:type="spellEnd"/>
          </w:p>
        </w:tc>
        <w:tc>
          <w:tcPr>
            <w:tcW w:w="2410" w:type="dxa"/>
          </w:tcPr>
          <w:p w14:paraId="2080E700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Wikis and Collaborative Writing Applications in Health Care: A Scoping Review</w:t>
            </w:r>
          </w:p>
        </w:tc>
        <w:tc>
          <w:tcPr>
            <w:tcW w:w="851" w:type="dxa"/>
          </w:tcPr>
          <w:p w14:paraId="0C2AAD51" w14:textId="77777777" w:rsidR="0071396C" w:rsidRPr="002925C8" w:rsidRDefault="0071396C" w:rsidP="00FC365A">
            <w:r w:rsidRPr="002925C8">
              <w:t>2013</w:t>
            </w:r>
          </w:p>
        </w:tc>
        <w:tc>
          <w:tcPr>
            <w:tcW w:w="1559" w:type="dxa"/>
          </w:tcPr>
          <w:p w14:paraId="5C47A662" w14:textId="77777777" w:rsidR="0071396C" w:rsidRPr="002925C8" w:rsidRDefault="0071396C" w:rsidP="00FC365A">
            <w:r w:rsidRPr="002925C8">
              <w:rPr>
                <w:rFonts w:cs="Helvetica"/>
                <w:lang w:val="en-US"/>
              </w:rPr>
              <w:t>J Med Internet Res</w:t>
            </w:r>
          </w:p>
        </w:tc>
        <w:tc>
          <w:tcPr>
            <w:tcW w:w="1320" w:type="dxa"/>
          </w:tcPr>
          <w:p w14:paraId="43C6F304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6EB2F017" w14:textId="77777777" w:rsidTr="00FC365A">
        <w:tc>
          <w:tcPr>
            <w:tcW w:w="1331" w:type="dxa"/>
          </w:tcPr>
          <w:p w14:paraId="5189595C" w14:textId="6B30E61D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Barac&lt;/Author&gt;&lt;Year&gt;2014&lt;/Year&gt;&lt;RecNum&gt;239&lt;/RecNum&gt;&lt;DisplayText&gt;[40]&lt;/DisplayText&gt;&lt;record&gt;&lt;rec-number&gt;239&lt;/rec-number&gt;&lt;foreign-keys&gt;&lt;key app="EN" db-id="atap9tf2j5dxsbed9f6pe0wfwepts0p55tds" timestamp="1460933904"&gt;239&lt;/key&gt;&lt;/foreign-keys&gt;&lt;ref-type name="Journal Article"&gt;17&lt;/ref-type&gt;&lt;contributors&gt;&lt;authors&gt;&lt;author&gt;Barac, Raluca&lt;/author&gt;&lt;author&gt;Stein, Sherry&lt;/author&gt;&lt;author&gt;Bruce, Beth&lt;/author&gt;&lt;author&gt;Barwick, Melanie&lt;/author&gt;&lt;/authors&gt;&lt;/contributors&gt;&lt;titles&gt;&lt;title&gt;Scoping review of toolkits as a knowledge translation strategy in health&lt;/title&gt;&lt;secondary-title&gt;BMC Medical Informatics and Decision Making&lt;/secondary-title&gt;&lt;/titles&gt;&lt;periodical&gt;&lt;full-title&gt;BMC Medical Informatics and Decision Making&lt;/full-title&gt;&lt;/periodical&gt;&lt;pages&gt;1-9&lt;/pages&gt;&lt;volume&gt;14&lt;/volume&gt;&lt;number&gt;1&lt;/number&gt;&lt;dates&gt;&lt;year&gt;2014&lt;/year&gt;&lt;/dates&gt;&lt;isbn&gt;1472-6947&lt;/isbn&gt;&lt;label&gt;Barac2014&lt;/label&gt;&lt;work-type&gt;journal article&lt;/work-type&gt;&lt;urls&gt;&lt;related-urls&gt;&lt;url&gt;http://dx.doi.org/10.1186/s12911-014-0121-7&lt;/url&gt;&lt;/related-urls&gt;&lt;/urls&gt;&lt;electronic-resource-num&gt;10.1186/s12911-014-0121-7&lt;/electronic-resource-num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40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1D36036D" w14:textId="77777777" w:rsidR="0071396C" w:rsidRPr="002925C8" w:rsidRDefault="0071396C" w:rsidP="00FC365A">
            <w:proofErr w:type="spellStart"/>
            <w:r w:rsidRPr="002925C8">
              <w:t>Barac</w:t>
            </w:r>
            <w:proofErr w:type="spellEnd"/>
          </w:p>
        </w:tc>
        <w:tc>
          <w:tcPr>
            <w:tcW w:w="2410" w:type="dxa"/>
          </w:tcPr>
          <w:p w14:paraId="3C2E40BE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Scoping review of toolkits as a knowledge translation strategy in health</w:t>
            </w:r>
          </w:p>
        </w:tc>
        <w:tc>
          <w:tcPr>
            <w:tcW w:w="851" w:type="dxa"/>
          </w:tcPr>
          <w:p w14:paraId="55769230" w14:textId="77777777" w:rsidR="0071396C" w:rsidRPr="002925C8" w:rsidRDefault="0071396C" w:rsidP="00FC365A">
            <w:r w:rsidRPr="002925C8">
              <w:t>2014</w:t>
            </w:r>
          </w:p>
        </w:tc>
        <w:tc>
          <w:tcPr>
            <w:tcW w:w="1559" w:type="dxa"/>
          </w:tcPr>
          <w:p w14:paraId="40D31B1F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BMC Medical Informatics and Decision Making</w:t>
            </w:r>
          </w:p>
        </w:tc>
        <w:tc>
          <w:tcPr>
            <w:tcW w:w="1320" w:type="dxa"/>
          </w:tcPr>
          <w:p w14:paraId="7DC44C60" w14:textId="76BFB1B7" w:rsidR="0071396C" w:rsidRPr="002925C8" w:rsidRDefault="0071396C" w:rsidP="0071396C">
            <w:r w:rsidRPr="002925C8">
              <w:t xml:space="preserve">2 </w:t>
            </w:r>
            <w:r w:rsidRPr="002925C8">
              <w:fldChar w:fldCharType="begin"/>
            </w:r>
            <w:r>
              <w:instrText xml:space="preserve"> ADDIN EN.CITE &lt;EndNote&gt;&lt;Cite&gt;&lt;Author&gt;Damschroder&lt;/Author&gt;&lt;Year&gt;2013&lt;/Year&gt;&lt;RecNum&gt;11&lt;/RecNum&gt;&lt;DisplayText&gt;[41, 42]&lt;/DisplayText&gt;&lt;record&gt;&lt;rec-number&gt;11&lt;/rec-number&gt;&lt;foreign-keys&gt;&lt;key app="EN" db-id="5t0str5v4p5w2je2xsn5ap0le0sts5fwew2a" timestamp="1460935334"&gt;11&lt;/key&gt;&lt;/foreign-keys&gt;&lt;ref-type name="Journal Article"&gt;17&lt;/ref-type&gt;&lt;contributors&gt;&lt;authors&gt;&lt;author&gt;Damschroder, Laura J&lt;/author&gt;&lt;author&gt;Lowery, Julie C&lt;/author&gt;&lt;/authors&gt;&lt;/contributors&gt;&lt;titles&gt;&lt;title&gt;Evaluation of a large-scale weight management program using the consolidated framework for implementation research (CFIR)&lt;/title&gt;&lt;secondary-title&gt;Implementation Science&lt;/secondary-title&gt;&lt;/titles&gt;&lt;periodical&gt;&lt;full-title&gt;Implementation science&lt;/full-title&gt;&lt;/periodical&gt;&lt;pages&gt;51&lt;/pages&gt;&lt;volume&gt;8&lt;/volume&gt;&lt;number&gt;1&lt;/number&gt;&lt;dates&gt;&lt;year&gt;2013&lt;/year&gt;&lt;/dates&gt;&lt;isbn&gt;1748-5908&lt;/isbn&gt;&lt;urls&gt;&lt;/urls&gt;&lt;/record&gt;&lt;/Cite&gt;&lt;Cite&gt;&lt;Author&gt;Leape&lt;/Author&gt;&lt;Year&gt;2006&lt;/Year&gt;&lt;RecNum&gt;12&lt;/RecNum&gt;&lt;record&gt;&lt;rec-number&gt;12&lt;/rec-number&gt;&lt;foreign-keys&gt;&lt;key app="EN" db-id="5t0str5v4p5w2je2xsn5ap0le0sts5fwew2a" timestamp="1460935358"&gt;12&lt;/key&gt;&lt;/foreign-keys&gt;&lt;ref-type name="Journal Article"&gt;17&lt;/ref-type&gt;&lt;contributors&gt;&lt;authors&gt;&lt;author&gt;Leape, LL&lt;/author&gt;&lt;author&gt;Rogers, G&lt;/author&gt;&lt;author&gt;Hanna, D&lt;/author&gt;&lt;author&gt;Griswold, P&lt;/author&gt;&lt;author&gt;Federico, F&lt;/author&gt;&lt;author&gt;Fenn, CA&lt;/author&gt;&lt;author&gt;Bates, DW&lt;/author&gt;&lt;author&gt;Kirle, L&lt;/author&gt;&lt;author&gt;Clarridge, BR&lt;/author&gt;&lt;/authors&gt;&lt;/contributors&gt;&lt;titles&gt;&lt;title&gt;Developing and implementing new safe practices: voluntary adoption through statewide collaboratives&lt;/title&gt;&lt;secondary-title&gt;Quality and Safety in Health Care&lt;/secondary-title&gt;&lt;/titles&gt;&lt;periodical&gt;&lt;full-title&gt;Quality and Safety in Health Care&lt;/full-title&gt;&lt;/periodical&gt;&lt;pages&gt;289-295&lt;/pages&gt;&lt;volume&gt;15&lt;/volume&gt;&lt;number&gt;4&lt;/number&gt;&lt;dates&gt;&lt;year&gt;2006&lt;/year&gt;&lt;/dates&gt;&lt;isbn&gt;2044-5423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41, 42]</w:t>
            </w:r>
            <w:r w:rsidRPr="002925C8">
              <w:fldChar w:fldCharType="end"/>
            </w:r>
          </w:p>
        </w:tc>
      </w:tr>
      <w:tr w:rsidR="0071396C" w:rsidRPr="002925C8" w14:paraId="0F2AD0E5" w14:textId="77777777" w:rsidTr="00FC365A">
        <w:tc>
          <w:tcPr>
            <w:tcW w:w="1331" w:type="dxa"/>
          </w:tcPr>
          <w:p w14:paraId="61B18DE0" w14:textId="24F6650A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Bostrom&lt;/Author&gt;&lt;Year&gt;2012&lt;/Year&gt;&lt;RecNum&gt;335&lt;/RecNum&gt;&lt;DisplayText&gt;[43]&lt;/DisplayText&gt;&lt;record&gt;&lt;rec-number&gt;335&lt;/rec-number&gt;&lt;foreign-keys&gt;&lt;key app="EN" db-id="atap9tf2j5dxsbed9f6pe0wfwepts0p55tds" timestamp="1460933982"&gt;335&lt;/key&gt;&lt;/foreign-keys&gt;&lt;ref-type name="Journal Article"&gt;17&lt;/ref-type&gt;&lt;contributors&gt;&lt;authors&gt;&lt;author&gt;Bostrom, A. M.&lt;/author&gt;&lt;author&gt;Slaughter, S. E.&lt;/author&gt;&lt;author&gt;Chojecki, D.&lt;/author&gt;&lt;author&gt;Estabrooks, C. A.&lt;/author&gt;&lt;/authors&gt;&lt;/contributors&gt;&lt;auth-address&gt;Karolinska Institutet, Huddinge, Sweden. anne-marie.bostrom@ki.se&lt;/auth-address&gt;&lt;titles&gt;&lt;title&gt;What do we know about knowledge translation in the care of older adults? A scoping review&lt;/title&gt;&lt;secondary-title&gt;J Am Med Dir Assoc&lt;/secondary-title&gt;&lt;alt-title&gt;Journal of the American Medical Directors Association&lt;/alt-title&gt;&lt;/titles&gt;&lt;periodical&gt;&lt;full-title&gt;J Am Med Dir Assoc&lt;/full-title&gt;&lt;abbr-1&gt;Journal of the American Medical Directors Association&lt;/abbr-1&gt;&lt;/periodical&gt;&lt;alt-periodical&gt;&lt;full-title&gt;J Am Med Dir Assoc&lt;/full-title&gt;&lt;abbr-1&gt;Journal of the American Medical Directors Association&lt;/abbr-1&gt;&lt;/alt-periodical&gt;&lt;pages&gt;210-9&lt;/pages&gt;&lt;volume&gt;13&lt;/volume&gt;&lt;number&gt;3&lt;/number&gt;&lt;edition&gt;2011/04/01&lt;/edition&gt;&lt;keywords&gt;&lt;keyword&gt;Aged&lt;/keyword&gt;&lt;keyword&gt;*Evidence-Based Nursing&lt;/keyword&gt;&lt;keyword&gt;*Geriatric Nursing&lt;/keyword&gt;&lt;keyword&gt;Humans&lt;/keyword&gt;&lt;keyword&gt;Quality of Health Care&lt;/keyword&gt;&lt;/keywords&gt;&lt;dates&gt;&lt;year&gt;2012&lt;/year&gt;&lt;pub-dates&gt;&lt;date&gt;Mar&lt;/date&gt;&lt;/pub-dates&gt;&lt;/dates&gt;&lt;isbn&gt;1525-8610&lt;/isbn&gt;&lt;accession-num&gt;21450230&lt;/accession-num&gt;&lt;urls&gt;&lt;/urls&gt;&lt;electronic-resource-num&gt;10.1016/j.jamda.2010.12.004&lt;/electronic-resource-num&gt;&lt;remote-database-provider&gt;NLM&lt;/remote-database-provider&gt;&lt;language&gt;eng&lt;/language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43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739CBD63" w14:textId="77777777" w:rsidR="0071396C" w:rsidRPr="002925C8" w:rsidRDefault="0071396C" w:rsidP="00FC365A">
            <w:proofErr w:type="spellStart"/>
            <w:r w:rsidRPr="002925C8">
              <w:t>Bostrom</w:t>
            </w:r>
            <w:proofErr w:type="spellEnd"/>
          </w:p>
        </w:tc>
        <w:tc>
          <w:tcPr>
            <w:tcW w:w="2410" w:type="dxa"/>
          </w:tcPr>
          <w:p w14:paraId="5F1A7832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What do we know about knowledge translation in the care of older adults? A scoping review</w:t>
            </w:r>
          </w:p>
        </w:tc>
        <w:tc>
          <w:tcPr>
            <w:tcW w:w="851" w:type="dxa"/>
          </w:tcPr>
          <w:p w14:paraId="15821279" w14:textId="77777777" w:rsidR="0071396C" w:rsidRPr="002925C8" w:rsidRDefault="0071396C" w:rsidP="00FC365A">
            <w:r w:rsidRPr="002925C8">
              <w:t>2012</w:t>
            </w:r>
          </w:p>
        </w:tc>
        <w:tc>
          <w:tcPr>
            <w:tcW w:w="1559" w:type="dxa"/>
          </w:tcPr>
          <w:p w14:paraId="3A0B6C8C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J Am Med Dir </w:t>
            </w:r>
            <w:proofErr w:type="spellStart"/>
            <w:r w:rsidRPr="002925C8">
              <w:rPr>
                <w:rFonts w:cs="Helvetica"/>
                <w:lang w:val="en-US"/>
              </w:rPr>
              <w:t>Assocgul</w:t>
            </w:r>
            <w:proofErr w:type="spellEnd"/>
          </w:p>
        </w:tc>
        <w:tc>
          <w:tcPr>
            <w:tcW w:w="1320" w:type="dxa"/>
          </w:tcPr>
          <w:p w14:paraId="6350005D" w14:textId="6E0668DD" w:rsidR="0071396C" w:rsidRPr="002925C8" w:rsidRDefault="0071396C" w:rsidP="0071396C">
            <w:r w:rsidRPr="002925C8">
              <w:t xml:space="preserve">1 </w:t>
            </w:r>
            <w:r w:rsidRPr="002925C8">
              <w:fldChar w:fldCharType="begin"/>
            </w:r>
            <w:r>
              <w:instrText xml:space="preserve"> ADDIN EN.CITE &lt;EndNote&gt;&lt;Cite&gt;&lt;Author&gt;CHAMBERS&lt;/Author&gt;&lt;Year&gt;1996&lt;/Year&gt;&lt;RecNum&gt;13&lt;/RecNum&gt;&lt;DisplayText&gt;[44]&lt;/DisplayText&gt;&lt;record&gt;&lt;rec-number&gt;13&lt;/rec-number&gt;&lt;foreign-keys&gt;&lt;key app="EN" db-id="5t0str5v4p5w2je2xsn5ap0le0sts5fwew2a" timestamp="1460935685"&gt;13&lt;/key&gt;&lt;/foreign-keys&gt;&lt;ref-type name="Journal Article"&gt;17&lt;/ref-type&gt;&lt;contributors&gt;&lt;authors&gt;&lt;author&gt;CHAMBERS, RUTH&lt;/author&gt;&lt;author&gt;KNIGHT, FRANCES&lt;/author&gt;&lt;author&gt;CAMPBELL, IAN&lt;/author&gt;&lt;/authors&gt;&lt;/contributors&gt;&lt;titles&gt;&lt;title&gt;A pilot study of the introduction of audit into nursing homes&lt;/title&gt;&lt;secondary-title&gt;Age and ageing&lt;/secondary-title&gt;&lt;/titles&gt;&lt;periodical&gt;&lt;full-title&gt;Age and ageing&lt;/full-title&gt;&lt;/periodical&gt;&lt;pages&gt;465-469&lt;/pages&gt;&lt;volume&gt;25&lt;/volume&gt;&lt;number&gt;6&lt;/number&gt;&lt;dates&gt;&lt;year&gt;1996&lt;/year&gt;&lt;/dates&gt;&lt;isbn&gt;0002-0729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44]</w:t>
            </w:r>
            <w:r w:rsidRPr="002925C8">
              <w:fldChar w:fldCharType="end"/>
            </w:r>
          </w:p>
        </w:tc>
      </w:tr>
      <w:tr w:rsidR="0071396C" w:rsidRPr="002925C8" w14:paraId="176A1F98" w14:textId="77777777" w:rsidTr="00FC365A">
        <w:tc>
          <w:tcPr>
            <w:tcW w:w="1331" w:type="dxa"/>
          </w:tcPr>
          <w:p w14:paraId="789CA440" w14:textId="08C75F49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Chambers&lt;/Author&gt;&lt;Year&gt;2010&lt;/Year&gt;&lt;RecNum&gt;336&lt;/RecNum&gt;&lt;DisplayText&gt;[45]&lt;/DisplayText&gt;&lt;record&gt;&lt;rec-number&gt;336&lt;/rec-number&gt;&lt;foreign-keys&gt;&lt;key app="EN" db-id="atap9tf2j5dxsbed9f6pe0wfwepts0p55tds" timestamp="1460951231"&gt;336&lt;/key&gt;&lt;/foreign-keys&gt;&lt;ref-type name="Conference Proceedings"&gt;10&lt;/ref-type&gt;&lt;contributors&gt;&lt;authors&gt;&lt;author&gt;Chambers, Larry W&lt;/author&gt;&lt;author&gt;Luesby, Deirdre&lt;/author&gt;&lt;author&gt;Brookman, Catherine&lt;/author&gt;&lt;author&gt;Harris, Megan&lt;/author&gt;&lt;author&gt;Lusk, Elizabeth&lt;/author&gt;&lt;/authors&gt;&lt;/contributors&gt;&lt;titles&gt;&lt;title&gt;The Seniors Health Research Transfer Network knowledge network model: system-wide implementation for health and healthcare of seniors&lt;/title&gt;&lt;secondary-title&gt;Healthcare Management Forum&lt;/secondary-title&gt;&lt;/titles&gt;&lt;pages&gt;4-9&lt;/pages&gt;&lt;volume&gt;23&lt;/volume&gt;&lt;number&gt;1&lt;/number&gt;&lt;dates&gt;&lt;year&gt;2010&lt;/year&gt;&lt;/dates&gt;&lt;publisher&gt;Elsevier&lt;/publisher&gt;&lt;isbn&gt;0840-4704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45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2C561AE5" w14:textId="77777777" w:rsidR="0071396C" w:rsidRPr="002925C8" w:rsidRDefault="0071396C" w:rsidP="00FC365A">
            <w:r w:rsidRPr="002925C8">
              <w:t>Chambers</w:t>
            </w:r>
          </w:p>
        </w:tc>
        <w:tc>
          <w:tcPr>
            <w:tcW w:w="2410" w:type="dxa"/>
          </w:tcPr>
          <w:p w14:paraId="7E528F8A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The Seniors Health Research Transfer Network knowledge network model: system-wide implementation for health and healthcare of seniors</w:t>
            </w:r>
          </w:p>
        </w:tc>
        <w:tc>
          <w:tcPr>
            <w:tcW w:w="851" w:type="dxa"/>
          </w:tcPr>
          <w:p w14:paraId="4059A4DB" w14:textId="77777777" w:rsidR="0071396C" w:rsidRPr="002925C8" w:rsidRDefault="0071396C" w:rsidP="00FC365A">
            <w:r w:rsidRPr="002925C8">
              <w:t>2010</w:t>
            </w:r>
          </w:p>
        </w:tc>
        <w:tc>
          <w:tcPr>
            <w:tcW w:w="1559" w:type="dxa"/>
          </w:tcPr>
          <w:p w14:paraId="4A164BFC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Healthcare Management Forum</w:t>
            </w:r>
          </w:p>
        </w:tc>
        <w:tc>
          <w:tcPr>
            <w:tcW w:w="1320" w:type="dxa"/>
          </w:tcPr>
          <w:p w14:paraId="546DE800" w14:textId="66428C1B" w:rsidR="0071396C" w:rsidRPr="002925C8" w:rsidRDefault="0071396C" w:rsidP="0071396C">
            <w:r w:rsidRPr="002925C8">
              <w:t xml:space="preserve">3 </w:t>
            </w:r>
            <w:r w:rsidRPr="002925C8">
              <w:fldChar w:fldCharType="begin">
                <w:fldData xml:space="preserve">PEVuZE5vdGU+PENpdGU+PEF1dGhvcj5MaTwvQXV0aG9yPjxZZWFyPjIwMDk8L1llYXI+PFJlY051
bT4xNTwvUmVjTnVtPjxEaXNwbGF5VGV4dD5bNDYtNDhdPC9EaXNwbGF5VGV4dD48cmVjb3JkPjxy
ZWMtbnVtYmVyPjE1PC9yZWMtbnVtYmVyPjxmb3JlaWduLWtleXM+PGtleSBhcHA9IkVOIiBkYi1p
ZD0iNXQwc3RyNXY0cDV3MmplMnhzbjVhcDBsZTBzdHM1ZndldzJhIiB0aW1lc3RhbXA9IjE0NjA5
NTEzMzgiPjE1PC9rZXk+PC9mb3JlaWduLWtleXM+PHJlZi10eXBlIG5hbWU9IkpvdXJuYWwgQXJ0
aWNsZSI+MTc8L3JlZi10eXBlPjxjb250cmlidXRvcnM+PGF1dGhvcnM+PGF1dGhvcj5MaSwgTGlu
ZGEgQzwvYXV0aG9yPjxhdXRob3I+R3JpbXNoYXcsIEplcmVteSBNPC9hdXRob3I+PGF1dGhvcj5O
aWVsc2VuLCBDYW1pbGxhPC9hdXRob3I+PGF1dGhvcj5KdWRkLCBNYXJpYTwvYXV0aG9yPjxhdXRo
b3I+Q295dGUsIFBldGVyIEM8L2F1dGhvcj48YXV0aG9yPkdyYWhhbSwgSWFuIEQ8L2F1dGhvcj48
L2F1dGhvcnM+PC9jb250cmlidXRvcnM+PHRpdGxlcz48dGl0bGU+VXNlIG9mIGNvbW11bml0aWVz
IG9mIHByYWN0aWNlIGluIGJ1c2luZXNzIGFuZCBoZWFsdGggY2FyZSBzZWN0b3JzOiBBIHN5c3Rl
bWF0aWMgcmV2aWV3PC90aXRsZT48c2Vjb25kYXJ5LXRpdGxlPkltcGxlbWVudCBTY2k8L3NlY29u
ZGFyeS10aXRsZT48L3RpdGxlcz48cGVyaW9kaWNhbD48ZnVsbC10aXRsZT5JbXBsZW1lbnQgU2Np
PC9mdWxsLXRpdGxlPjwvcGVyaW9kaWNhbD48cGFnZXM+MTY8L3BhZ2VzPjx2b2x1bWU+NDwvdm9s
dW1lPjxudW1iZXI+Mjc8L251bWJlcj48ZGF0ZXM+PHllYXI+MjAwOTwveWVhcj48L2RhdGVzPjx1
cmxzPjwvdXJscz48L3JlY29yZD48L0NpdGU+PENpdGU+PEF1dGhvcj5HcmFoYW08L0F1dGhvcj48
WWVhcj4yMDA3PC9ZZWFyPjxSZWNOdW0+MTQ8L1JlY051bT48cmVjb3JkPjxyZWMtbnVtYmVyPjE0
PC9yZWMtbnVtYmVyPjxmb3JlaWduLWtleXM+PGtleSBhcHA9IkVOIiBkYi1pZD0iNXQwc3RyNXY0
cDV3MmplMnhzbjVhcDBsZTBzdHM1ZndldzJhIiB0aW1lc3RhbXA9IjE0NjA5NTExMTQiPjE0PC9r
ZXk+PC9mb3JlaWduLWtleXM+PHJlZi10eXBlIG5hbWU9IkpvdXJuYWwgQXJ0aWNsZSI+MTc8L3Jl
Zi10eXBlPjxjb250cmlidXRvcnM+PGF1dGhvcnM+PGF1dGhvcj5HcmFoYW0sIElhbiBEPC9hdXRo
b3I+PGF1dGhvcj5UZXRyb2UsIEphY3F1ZWxpbmU8L2F1dGhvcj48L2F1dGhvcnM+PC9jb250cmli
dXRvcnM+PHRpdGxlcz48dGl0bGU+Q0lIUiByZXNlYXJjaDogSG93IHRvIHRyYW5zbGF0ZSBoZWFs
dGggcmVzZWFyY2gga25vd2xlZGdlIGludG8gZWZmZWN0aXZlIGhlYWx0aGNhcmUgYWN0aW9uPC90
aXRsZT48c2Vjb25kYXJ5LXRpdGxlPkhlYWx0aGNhcmUgUXVhcnRlcmx5PC9zZWNvbmRhcnktdGl0
bGU+PC90aXRsZXM+PHBlcmlvZGljYWw+PGZ1bGwtdGl0bGU+SGVhbHRoY2FyZSBRdWFydGVybHk8
L2Z1bGwtdGl0bGU+PC9wZXJpb2RpY2FsPjx2b2x1bWU+MTA8L3ZvbHVtZT48bnVtYmVyPjM8L251
bWJlcj48ZGF0ZXM+PHllYXI+MjAwNzwveWVhcj48L2RhdGVzPjx1cmxzPjwvdXJscz48L3JlY29y
ZD48L0NpdGU+PENpdGU+PEF1dGhvcj5Sb2Jlc29uPC9BdXRob3I+PFllYXI+MjAwOTwvWWVhcj48
UmVjTnVtPjE2PC9SZWNOdW0+PHJlY29yZD48cmVjLW51bWJlcj4xNjwvcmVjLW51bWJlcj48Zm9y
ZWlnbi1rZXlzPjxrZXkgYXBwPSJFTiIgZGItaWQ9IjV0MHN0cjV2NHA1dzJqZTJ4c241YXAwbGUw
c3RzNWZ3ZXcyYSIgdGltZXN0YW1wPSIxNDYwOTUxNTY2Ij4xNjwva2V5PjwvZm9yZWlnbi1rZXlz
PjxyZWYtdHlwZSBuYW1lPSJCb29rIj42PC9yZWYtdHlwZT48Y29udHJpYnV0b3JzPjxhdXRob3Jz
PjxhdXRob3I+Um9iZXNvbiwgUGF1bGE8L2F1dGhvcj48L2F1dGhvcnM+PC9jb250cmlidXRvcnM+
PHRpdGxlcz48dGl0bGU+TmV0d29ya2luZyBpbiBwdWJsaWMgaGVhbHRoOiBFeHBsb3JpbmcgdGhl
IHZhbHVlIG9mIG5ldHdvcmtzIHRvIHRoZSBOYXRpb25hbCBDb2xsYWJvcmF0aW5nIENlbnRyZXMg
Zm9yIFB1YmxpYyBIZWFsdGg8L3RpdGxlPjwvdGl0bGVzPjxkYXRlcz48eWVhcj4yMDA5PC95ZWFy
PjwvZGF0ZXM+PHB1Ymxpc2hlcj5OYXRpb25hbCBDb2xsYWJvcmF0aW5nIENlbnRyZSBmb3IgTWV0
aG9kcyBhbmQgVG9vbHM8L3B1Ymxpc2hlcj48dXJscz48L3VybHM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Dk8L1llYXI+PFJlY051
bT4xNTwvUmVjTnVtPjxEaXNwbGF5VGV4dD5bNDYtNDhdPC9EaXNwbGF5VGV4dD48cmVjb3JkPjxy
ZWMtbnVtYmVyPjE1PC9yZWMtbnVtYmVyPjxmb3JlaWduLWtleXM+PGtleSBhcHA9IkVOIiBkYi1p
ZD0iNXQwc3RyNXY0cDV3MmplMnhzbjVhcDBsZTBzdHM1ZndldzJhIiB0aW1lc3RhbXA9IjE0NjA5
NTEzMzgiPjE1PC9rZXk+PC9mb3JlaWduLWtleXM+PHJlZi10eXBlIG5hbWU9IkpvdXJuYWwgQXJ0
aWNsZSI+MTc8L3JlZi10eXBlPjxjb250cmlidXRvcnM+PGF1dGhvcnM+PGF1dGhvcj5MaSwgTGlu
ZGEgQzwvYXV0aG9yPjxhdXRob3I+R3JpbXNoYXcsIEplcmVteSBNPC9hdXRob3I+PGF1dGhvcj5O
aWVsc2VuLCBDYW1pbGxhPC9hdXRob3I+PGF1dGhvcj5KdWRkLCBNYXJpYTwvYXV0aG9yPjxhdXRo
b3I+Q295dGUsIFBldGVyIEM8L2F1dGhvcj48YXV0aG9yPkdyYWhhbSwgSWFuIEQ8L2F1dGhvcj48
L2F1dGhvcnM+PC9jb250cmlidXRvcnM+PHRpdGxlcz48dGl0bGU+VXNlIG9mIGNvbW11bml0aWVz
IG9mIHByYWN0aWNlIGluIGJ1c2luZXNzIGFuZCBoZWFsdGggY2FyZSBzZWN0b3JzOiBBIHN5c3Rl
bWF0aWMgcmV2aWV3PC90aXRsZT48c2Vjb25kYXJ5LXRpdGxlPkltcGxlbWVudCBTY2k8L3NlY29u
ZGFyeS10aXRsZT48L3RpdGxlcz48cGVyaW9kaWNhbD48ZnVsbC10aXRsZT5JbXBsZW1lbnQgU2Np
PC9mdWxsLXRpdGxlPjwvcGVyaW9kaWNhbD48cGFnZXM+MTY8L3BhZ2VzPjx2b2x1bWU+NDwvdm9s
dW1lPjxudW1iZXI+Mjc8L251bWJlcj48ZGF0ZXM+PHllYXI+MjAwOTwveWVhcj48L2RhdGVzPjx1
cmxzPjwvdXJscz48L3JlY29yZD48L0NpdGU+PENpdGU+PEF1dGhvcj5HcmFoYW08L0F1dGhvcj48
WWVhcj4yMDA3PC9ZZWFyPjxSZWNOdW0+MTQ8L1JlY051bT48cmVjb3JkPjxyZWMtbnVtYmVyPjE0
PC9yZWMtbnVtYmVyPjxmb3JlaWduLWtleXM+PGtleSBhcHA9IkVOIiBkYi1pZD0iNXQwc3RyNXY0
cDV3MmplMnhzbjVhcDBsZTBzdHM1ZndldzJhIiB0aW1lc3RhbXA9IjE0NjA5NTExMTQiPjE0PC9r
ZXk+PC9mb3JlaWduLWtleXM+PHJlZi10eXBlIG5hbWU9IkpvdXJuYWwgQXJ0aWNsZSI+MTc8L3Jl
Zi10eXBlPjxjb250cmlidXRvcnM+PGF1dGhvcnM+PGF1dGhvcj5HcmFoYW0sIElhbiBEPC9hdXRo
b3I+PGF1dGhvcj5UZXRyb2UsIEphY3F1ZWxpbmU8L2F1dGhvcj48L2F1dGhvcnM+PC9jb250cmli
dXRvcnM+PHRpdGxlcz48dGl0bGU+Q0lIUiByZXNlYXJjaDogSG93IHRvIHRyYW5zbGF0ZSBoZWFs
dGggcmVzZWFyY2gga25vd2xlZGdlIGludG8gZWZmZWN0aXZlIGhlYWx0aGNhcmUgYWN0aW9uPC90
aXRsZT48c2Vjb25kYXJ5LXRpdGxlPkhlYWx0aGNhcmUgUXVhcnRlcmx5PC9zZWNvbmRhcnktdGl0
bGU+PC90aXRsZXM+PHBlcmlvZGljYWw+PGZ1bGwtdGl0bGU+SGVhbHRoY2FyZSBRdWFydGVybHk8
L2Z1bGwtdGl0bGU+PC9wZXJpb2RpY2FsPjx2b2x1bWU+MTA8L3ZvbHVtZT48bnVtYmVyPjM8L251
bWJlcj48ZGF0ZXM+PHllYXI+MjAwNzwveWVhcj48L2RhdGVzPjx1cmxzPjwvdXJscz48L3JlY29y
ZD48L0NpdGU+PENpdGU+PEF1dGhvcj5Sb2Jlc29uPC9BdXRob3I+PFllYXI+MjAwOTwvWWVhcj48
UmVjTnVtPjE2PC9SZWNOdW0+PHJlY29yZD48cmVjLW51bWJlcj4xNjwvcmVjLW51bWJlcj48Zm9y
ZWlnbi1rZXlzPjxrZXkgYXBwPSJFTiIgZGItaWQ9IjV0MHN0cjV2NHA1dzJqZTJ4c241YXAwbGUw
c3RzNWZ3ZXcyYSIgdGltZXN0YW1wPSIxNDYwOTUxNTY2Ij4xNjwva2V5PjwvZm9yZWlnbi1rZXlz
PjxyZWYtdHlwZSBuYW1lPSJCb29rIj42PC9yZWYtdHlwZT48Y29udHJpYnV0b3JzPjxhdXRob3Jz
PjxhdXRob3I+Um9iZXNvbiwgUGF1bGE8L2F1dGhvcj48L2F1dGhvcnM+PC9jb250cmlidXRvcnM+
PHRpdGxlcz48dGl0bGU+TmV0d29ya2luZyBpbiBwdWJsaWMgaGVhbHRoOiBFeHBsb3JpbmcgdGhl
IHZhbHVlIG9mIG5ldHdvcmtzIHRvIHRoZSBOYXRpb25hbCBDb2xsYWJvcmF0aW5nIENlbnRyZXMg
Zm9yIFB1YmxpYyBIZWFsdGg8L3RpdGxlPjwvdGl0bGVzPjxkYXRlcz48eWVhcj4yMDA5PC95ZWFy
PjwvZGF0ZXM+PHB1Ymxpc2hlcj5OYXRpb25hbCBDb2xsYWJvcmF0aW5nIENlbnRyZSBmb3IgTWV0
aG9kcyBhbmQgVG9vbHM8L3B1Ymxpc2hlcj48dXJscz48L3VybHM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46-48]</w:t>
            </w:r>
            <w:r w:rsidRPr="002925C8">
              <w:fldChar w:fldCharType="end"/>
            </w:r>
          </w:p>
        </w:tc>
      </w:tr>
      <w:tr w:rsidR="0071396C" w:rsidRPr="002925C8" w14:paraId="14C0095A" w14:textId="77777777" w:rsidTr="00FC365A">
        <w:tc>
          <w:tcPr>
            <w:tcW w:w="1331" w:type="dxa"/>
          </w:tcPr>
          <w:p w14:paraId="5D4ACAA8" w14:textId="5E040515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Murthy&lt;/Author&gt;&lt;Year&gt;2012&lt;/Year&gt;&lt;RecNum&gt;337&lt;/RecNum&gt;&lt;DisplayText&gt;[49]&lt;/DisplayText&gt;&lt;record&gt;&lt;rec-number&gt;337&lt;/rec-number&gt;&lt;foreign-keys&gt;&lt;key app="EN" db-id="atap9tf2j5dxsbed9f6pe0wfwepts0p55tds" timestamp="1460951634"&gt;337&lt;/key&gt;&lt;/foreign-keys&gt;&lt;ref-type name="Journal Article"&gt;17&lt;/ref-type&gt;&lt;contributors&gt;&lt;authors&gt;&lt;author&gt;Murthy, Lakshmi&lt;/author&gt;&lt;author&gt;Shepperd, Sasha&lt;/author&gt;&lt;author&gt;Clarke, Mike J&lt;/author&gt;&lt;author&gt;Garner, Sarah E&lt;/author&gt;&lt;author&gt;Lavis, John N&lt;/author&gt;&lt;author&gt;Perrier, Laure&lt;/author&gt;&lt;author&gt;Roberts, Nia W&lt;/author&gt;&lt;author&gt;Straus, Sharon E&lt;/author&gt;&lt;/authors&gt;&lt;/contributors&gt;&lt;titles&gt;&lt;title&gt;Interventions to improve the use of systematic reviews in decision-making by health system managers, policy makers and clinicians&lt;/title&gt;&lt;secondary-title&gt;Cochrane Database Syst Rev&lt;/secondary-title&gt;&lt;/titles&gt;&lt;periodical&gt;&lt;full-title&gt;Cochrane Database Syst Rev&lt;/full-title&gt;&lt;/periodical&gt;&lt;volume&gt;9&lt;/volume&gt;&lt;dates&gt;&lt;year&gt;2012&lt;/year&gt;&lt;/dates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49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194D70F7" w14:textId="77777777" w:rsidR="0071396C" w:rsidRPr="002925C8" w:rsidRDefault="0071396C" w:rsidP="00FC365A">
            <w:r w:rsidRPr="002925C8">
              <w:t>Murthy</w:t>
            </w:r>
          </w:p>
        </w:tc>
        <w:tc>
          <w:tcPr>
            <w:tcW w:w="2410" w:type="dxa"/>
          </w:tcPr>
          <w:p w14:paraId="4AF376B7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Interventions to improve the use of systematic reviews in decision-making by health system managers, policy makers and clinicians</w:t>
            </w:r>
          </w:p>
        </w:tc>
        <w:tc>
          <w:tcPr>
            <w:tcW w:w="851" w:type="dxa"/>
          </w:tcPr>
          <w:p w14:paraId="791E3327" w14:textId="77777777" w:rsidR="0071396C" w:rsidRPr="002925C8" w:rsidRDefault="0071396C" w:rsidP="00FC365A">
            <w:r w:rsidRPr="002925C8">
              <w:t>2012</w:t>
            </w:r>
          </w:p>
        </w:tc>
        <w:tc>
          <w:tcPr>
            <w:tcW w:w="1559" w:type="dxa"/>
          </w:tcPr>
          <w:p w14:paraId="169D55DB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Cochrane Database </w:t>
            </w:r>
            <w:proofErr w:type="spellStart"/>
            <w:r w:rsidRPr="002925C8">
              <w:rPr>
                <w:rFonts w:cs="Helvetica"/>
                <w:lang w:val="en-US"/>
              </w:rPr>
              <w:t>Syst</w:t>
            </w:r>
            <w:proofErr w:type="spellEnd"/>
            <w:r w:rsidRPr="002925C8">
              <w:rPr>
                <w:rFonts w:cs="Helvetica"/>
                <w:lang w:val="en-US"/>
              </w:rPr>
              <w:t xml:space="preserve"> Rev</w:t>
            </w:r>
          </w:p>
        </w:tc>
        <w:tc>
          <w:tcPr>
            <w:tcW w:w="1320" w:type="dxa"/>
          </w:tcPr>
          <w:p w14:paraId="2CF3819C" w14:textId="4E78A086" w:rsidR="0071396C" w:rsidRPr="002925C8" w:rsidRDefault="0071396C" w:rsidP="0071396C">
            <w:r w:rsidRPr="002925C8">
              <w:t xml:space="preserve">8 </w:t>
            </w:r>
            <w:r w:rsidRPr="002925C8">
              <w:fldChar w:fldCharType="begin">
                <w:fldData xml:space="preserve">PEVuZE5vdGU+PENpdGU+PEF1dGhvcj5Hw7xsbWV6b2dsdTwvQXV0aG9yPjxZZWFyPjIwMDQ8L1ll
YXI+PFJlY051bT4xNzwvUmVjTnVtPjxEaXNwbGF5VGV4dD5bNTAtNTddPC9EaXNwbGF5VGV4dD48
cmVjb3JkPjxyZWMtbnVtYmVyPjE3PC9yZWMtbnVtYmVyPjxmb3JlaWduLWtleXM+PGtleSBhcHA9
IkVOIiBkYi1pZD0iNXQwc3RyNXY0cDV3MmplMnhzbjVhcDBsZTBzdHM1ZndldzJhIiB0aW1lc3Rh
bXA9IjE0NjA5NTE3MzgiPjE3PC9rZXk+PC9mb3JlaWduLWtleXM+PHJlZi10eXBlIG5hbWU9Ikpv
dXJuYWwgQXJ0aWNsZSI+MTc8L3JlZi10eXBlPjxjb250cmlidXRvcnM+PGF1dGhvcnM+PGF1dGhv
cj5Hw7xsbWV6b2dsdSwgQTwvYXV0aG9yPjxhdXRob3I+VmlsbGFyLCBKb3PDqTwvYXV0aG9yPjxh
dXRob3I+R3JpbXNoYXcsIEplcmVteTwvYXV0aG9yPjxhdXRob3I+UGlhZ2dpbywgR2lsZGE8L2F1
dGhvcj48YXV0aG9yPkx1bWJpZ2Fub24sIFBpc2FrZTwvYXV0aG9yPjxhdXRob3I+TGFuZ2VyLCBB
bmE8L2F1dGhvcj48L2F1dGhvcnM+PC9jb250cmlidXRvcnM+PHRpdGxlcz48dGl0bGU+Q2x1c3Rl
ciByYW5kb21pemVkIHRyaWFsIG9mIGFuIGFjdGl2ZSwgbXVsdGlmYWNldGVkIGluZm9ybWF0aW9u
IGRpc3NlbWluYXRpb24gaW50ZXJ2ZW50aW9uIGJhc2VkIG9uIFRoZSBXSE8gUmVwcm9kdWN0aXZl
IGhlYWx0aCBsaWJyYXJ5IHRvIGNoYW5nZSBvYnN0ZXRyaWMgcHJhY3RpY2VzOiBtZXRob2RzIGFu
ZCBkZXNpZ24gaXNzdWVzIFtJU1JDVE4xNDA1NTM4NV08L3RpdGxlPjxzZWNvbmRhcnktdGl0bGU+
Qk1DIG1lZGljYWwgcmVzZWFyY2ggbWV0aG9kb2xvZ3k8L3NlY29uZGFyeS10aXRsZT48L3RpdGxl
cz48cGVyaW9kaWNhbD48ZnVsbC10aXRsZT5CTUMgbWVkaWNhbCByZXNlYXJjaCBtZXRob2RvbG9n
eTwvZnVsbC10aXRsZT48L3BlcmlvZGljYWw+PHBhZ2VzPjE8L3BhZ2VzPjx2b2x1bWU+NDwvdm9s
dW1lPjxudW1iZXI+MTwvbnVtYmVyPjxkYXRlcz48eWVhcj4yMDA0PC95ZWFyPjwvZGF0ZXM+PGlz
Ym4+MTQ3MS0yMjg4PC9pc2JuPjx1cmxzPjwvdXJscz48L3JlY29yZD48L0NpdGU+PENpdGU+PEF1
dGhvcj5NYXNvbjwvQXV0aG9yPjxZZWFyPjIwMDE8L1llYXI+PFJlY051bT4xODwvUmVjTnVtPjxy
ZWNvcmQ+PHJlYy1udW1iZXI+MTg8L3JlYy1udW1iZXI+PGZvcmVpZ24ta2V5cz48a2V5IGFwcD0i
RU4iIGRiLWlkPSI1dDBzdHI1djRwNXcyamUyeHNuNWFwMGxlMHN0czVmd2V3MmEiIHRpbWVzdGFt
cD0iMTQ2MDk1MTc4MyI+MTg8L2tleT48L2ZvcmVpZ24ta2V5cz48cmVmLXR5cGUgbmFtZT0iSm91
cm5hbCBBcnRpY2xlIj4xNzwvcmVmLXR5cGU+PGNvbnRyaWJ1dG9ycz48YXV0aG9ycz48YXV0aG9y
Pk1hc29uLCBKYW1lczwvYXV0aG9yPjxhdXRob3I+RnJlZW1hbnRsZSwgTmljazwvYXV0aG9yPjxh
dXRob3I+QnJvd25pbmcsIEdlb3JnZTwvYXV0aG9yPjwvYXV0aG9ycz48L2NvbnRyaWJ1dG9ycz48
dGl0bGVzPjx0aXRsZT5JbXBhY3Qgb2YgRWZmZWN0aXZlIEhlYWx0aCBDYXJlIGJ1bGxldGluIG9u
IHRyZWF0bWVudCBvZiBwZXJzaXN0ZW50IGdsdWUgZWFyIGluIGNoaWxkcmVuOiB0aW1lIHNlcmll
cyBhbmFseXNpczwvdGl0bGU+PHNlY29uZGFyeS10aXRsZT5CTUo8L3NlY29uZGFyeS10aXRsZT48
L3RpdGxlcz48cGVyaW9kaWNhbD48ZnVsbC10aXRsZT5CTUo8L2Z1bGwtdGl0bGU+PC9wZXJpb2Rp
Y2FsPjxwYWdlcz4xMDk2LTEwOTc8L3BhZ2VzPjx2b2x1bWU+MzIzPC92b2x1bWU+PG51bWJlcj43
MzIxPC9udW1iZXI+PGRhdGVzPjx5ZWFyPjIwMDE8L3llYXI+PC9kYXRlcz48aXNibj4wOTU5LTgx
Mzg8L2lzYm4+PHVybHM+PC91cmxzPjwvcmVjb3JkPjwvQ2l0ZT48Q2l0ZT48QXV0aG9yPlJvc2Vu
YmF1bTwvQXV0aG9yPjxZZWFyPjIwMTA8L1llYXI+PFJlY051bT4yMDwvUmVjTnVtPjxyZWNvcmQ+
PHJlYy1udW1iZXI+MjA8L3JlYy1udW1iZXI+PGZvcmVpZ24ta2V5cz48a2V5IGFwcD0iRU4iIGRi
LWlkPSI1dDBzdHI1djRwNXcyamUyeHNuNWFwMGxlMHN0czVmd2V3MmEiIHRpbWVzdGFtcD0iMTQ2
MDk1MjQ3NyI+MjA8L2tleT48L2ZvcmVpZ24ta2V5cz48cmVmLXR5cGUgbmFtZT0iSm91cm5hbCBB
cnRpY2xlIj4xNzwvcmVmLXR5cGU+PGNvbnRyaWJ1dG9ycz48YXV0aG9ycz48YXV0aG9yPlJvc2Vu
YmF1bSwgUy4gRS48L2F1dGhvcj48YXV0aG9yPkdsZW50b24sIEMuPC9hdXRob3I+PGF1dGhvcj5P
eG1hbiwgQS4gRC48L2F1dGhvcj48L2F1dGhvcnM+PC9jb250cmlidXRvcnM+PGF1dGgtYWRkcmVz
cz5EZXBhcnRtZW50IG9mIENvbW11bmljYXRpb24sIE5vcndlZ2lhbiBLbm93bGVkZ2UgQ2VudHJl
IGZvciB0aGUgSGVhbHRoIFNlcnZpY2VzLCBPc2xvLCBOb3J3YXkuIHNhcmFoLnJvc2VuYmF1bUBr
dW5uc2thcHNzZW50ZXJldC5ubzwvYXV0aC1hZGRyZXNzPjx0aXRsZXM+PHRpdGxlPlN1bW1hcnkt
b2YtZmluZGluZ3MgdGFibGVzIGluIENvY2hyYW5lIHJldmlld3MgaW1wcm92ZWQgdW5kZXJzdGFu
ZGluZyBhbmQgcmFwaWQgcmV0cmlldmFsIG9mIGtleSBpbmZvcm1hdGlvbjwvdGl0bGU+PHNlY29u
ZGFyeS10aXRsZT5KIENsaW4gRXBpZGVtaW9sPC9zZWNvbmRhcnktdGl0bGU+PGFsdC10aXRsZT5K
b3VybmFsIG9mIGNsaW5pY2FsIGVwaWRlbWlvbG9neTwvYWx0LXRpdGxlPjwvdGl0bGVzPjxwZXJp
b2RpY2FsPjxmdWxsLXRpdGxlPkogQ2xpbiBFcGlkZW1pb2w8L2Z1bGwtdGl0bGU+PGFiYnItMT5K
b3VybmFsIG9mIGNsaW5pY2FsIGVwaWRlbWlvbG9neTwvYWJici0xPjwvcGVyaW9kaWNhbD48YWx0
LXBlcmlvZGljYWw+PGZ1bGwtdGl0bGU+SiBDbGluIEVwaWRlbWlvbDwvZnVsbC10aXRsZT48YWJi
ci0xPkpvdXJuYWwgb2YgY2xpbmljYWwgZXBpZGVtaW9sb2d5PC9hYmJyLTE+PC9hbHQtcGVyaW9k
aWNhbD48cGFnZXM+NjIwLTY8L3BhZ2VzPjx2b2x1bWU+NjM8L3ZvbHVtZT48bnVtYmVyPjY8L251
bWJlcj48ZWRpdGlvbj4yMDEwLzA1LzA0PC9lZGl0aW9uPjxrZXl3b3Jkcz48a2V5d29yZD4qQ29t
cHJlaGVuc2lvbjwva2V5d29yZD48a2V5d29yZD5Db25zdW1lciBCZWhhdmlvcjwva2V5d29yZD48
a2V5d29yZD5EYXRhIERpc3BsYXkvc3RhbmRhcmRzPC9rZXl3b3JkPjxrZXl3b3JkPkV2aWRlbmNl
LUJhc2VkIE1lZGljaW5lLyptZXRob2RzPC9rZXl3b3JkPjxrZXl3b3JkPkh1bWFuczwva2V5d29y
ZD48a2V5d29yZD5JbmZvcm1hdGlvbiBTdG9yYWdlIGFuZCBSZXRyaWV2YWwvKm1ldGhvZHM8L2tl
eXdvcmQ+PGtleXdvcmQ+UmVzZWFyY2ggRGVzaWduPC9rZXl3b3JkPjxrZXl3b3JkPipSZXZpZXcg
TGl0ZXJhdHVyZSBhcyBUb3BpYzwva2V5d29yZD48a2V5d29yZD5UaW1lIEZhY3RvcnM8L2tleXdv
cmQ+PC9rZXl3b3Jkcz48ZGF0ZXM+PHllYXI+MjAxMDwveWVhcj48cHViLWRhdGVzPjxkYXRlPkp1
bjwvZGF0ZT48L3B1Yi1kYXRlcz48L2RhdGVzPjxpc2JuPjA4OTUtNDM1NjwvaXNibj48YWNjZXNz
aW9uLW51bT4yMDQzNDAyNDwvYWNjZXNzaW9uLW51bT48dXJscz48L3VybHM+PGVsZWN0cm9uaWMt
cmVzb3VyY2UtbnVtPjEwLjEwMTYvai5qY2xpbmVwaS4yMDA5LjEyLjAxNDwvZWxlY3Ryb25pYy1y
ZXNvdXJjZS1udW0+PHJlbW90ZS1kYXRhYmFzZS1wcm92aWRlcj5OTE08L3JlbW90ZS1kYXRhYmFz
ZS1wcm92aWRlcj48bGFuZ3VhZ2U+ZW5nPC9sYW5ndWFnZT48L3JlY29yZD48L0NpdGU+PENpdGU+
PEF1dGhvcj5Cb290aDwvQXV0aG9yPjxZZWFyPjIwMDA8L1llYXI+PFJlY051bT4yMTwvUmVjTnVt
PjxyZWNvcmQ+PHJlYy1udW1iZXI+MjE8L3JlYy1udW1iZXI+PGZvcmVpZ24ta2V5cz48a2V5IGFw
cD0iRU4iIGRiLWlkPSI1dDBzdHI1djRwNXcyamUyeHNuNWFwMGxlMHN0czVmd2V3MmEiIHRpbWVz
dGFtcD0iMTQ2MDk1MjUyNCI+MjE8L2tleT48L2ZvcmVpZ24ta2V5cz48cmVmLXR5cGUgbmFtZT0i
Sm91cm5hbCBBcnRpY2xlIj4xNzwvcmVmLXR5cGU+PGNvbnRyaWJ1dG9ycz48YXV0aG9ycz48YXV0
aG9yPkJvb3RoLCBBPC9hdXRob3I+PGF1dGhvcj5QcmljZSwgQzwvYXV0aG9yPjwvYXV0aG9ycz48
L2NvbnRyaWJ1dG9ycz48dGl0bGVzPjx0aXRsZT5Nb2RlbHMgZm9yIGRpc3NlbWluYXRpbmcgaW5m
b3JtYXRpb24gb24gY2xpbmljYWwgZWZmZWN0aXZlbmVzcyBpbiBoZWFsdGggb3JnYW5pc2F0aW9u
czogbGVzc29ucyBmcm9tIHRoZSBTaGVmZmllbGQgRElDRSBQcm9qZWN0PC90aXRsZT48c2Vjb25k
YXJ5LXRpdGxlPkpvdXJuYWwgb2YgQ2xpbmljYWwgRXhjZWxsZW5jZTwvc2Vjb25kYXJ5LXRpdGxl
PjwvdGl0bGVzPjxwZXJpb2RpY2FsPjxmdWxsLXRpdGxlPkpvdXJuYWwgb2YgQ2xpbmljYWwgRXhj
ZWxsZW5jZTwvZnVsbC10aXRsZT48L3BlcmlvZGljYWw+PHBhZ2VzPjE5My0yMDA8L3BhZ2VzPjx2
b2x1bWU+MTwvdm9sdW1lPjxudW1iZXI+NDwvbnVtYmVyPjxkYXRlcz48eWVhcj4yMDAwPC95ZWFy
PjwvZGF0ZXM+PGlzYm4+MTQ2NS05ODgzPC9pc2JuPjx1cmxzPjwvdXJscz48L3JlY29yZD48L0Np
dGU+PENpdGU+PEF1dGhvcj5DaWxpc2thPC9BdXRob3I+PFllYXI+MTk5OTwvWWVhcj48UmVjTnVt
PjEyPC9SZWNOdW0+PHJlY29yZD48cmVjLW51bWJlcj4xMjwvcmVjLW51bWJlcj48Zm9yZWlnbi1r
ZXlzPjxrZXkgYXBwPSJFTiIgZGItaWQ9ImF0YXA5dGYyajVkeHNiZWQ5ZjZwZTB3ZndlcHRzMHA1
NXRkcyIgdGltZXN0YW1wPSIxNDU2Mzc3NzAwIj4xMjwva2V5PjwvZm9yZWlnbi1rZXlzPjxyZWYt
dHlwZSBuYW1lPSJKb3VybmFsIEFydGljbGUiPjE3PC9yZWYtdHlwZT48Y29udHJpYnV0b3JzPjxh
dXRob3JzPjxhdXRob3I+Q2lsaXNrYSwgRC48L2F1dGhvcj48YXV0aG9yPkhheXdhcmQsIFMuPC9h
dXRob3I+PGF1dGhvcj5Eb2JiaW5zLCBNLjwvYXV0aG9yPjxhdXRob3I+QnJ1bnRvbiwgRy48L2F1
dGhvcj48YXV0aG9yPlVuZGVyd29vZCwgSi48L2F1dGhvcj48L2F1dGhvcnM+PC9jb250cmlidXRv
cnM+PHRpdGxlcz48dGl0bGU+VHJhbnNmZXJyaW5nIHB1YmxpYy1oZWFsdGggbnVyc2luZyByZXNl
YXJjaCB0byBoZWFsdGgtc3lzdGVtIHBsYW5uaW5nOiBBc3Nlc3NpbmcgdGhlIHJlbGV2YW5jZSBh
bmQgYWNjZXNzaWJpbGl0eSBvZiBzeXN0ZW1hdGljIHJldmlld3M8L3RpdGxlPjxzZWNvbmRhcnkt
dGl0bGU+Q2FuIEogTnVycyBSZXM8L3NlY29uZGFyeS10aXRsZT48L3RpdGxlcz48cGVyaW9kaWNh
bD48ZnVsbC10aXRsZT5DYW4gSiBOdXJzIFJlczwvZnVsbC10aXRsZT48L3BlcmlvZGljYWw+PHZv
bHVtZT4zMTwvdm9sdW1lPjxkYXRlcz48eWVhcj4xOTk5PC95ZWFyPjwvZGF0ZXM+PGxhYmVsPkNp
bGlza2ExOTk5PC9sYWJlbD48dXJscz48L3VybHM+PC9yZWNvcmQ+PC9DaXRlPjxDaXRlPjxBdXRo
b3I+RGVCZWNrPC9BdXRob3I+PFllYXI+MjAxMDwvWWVhcj48UmVjTnVtPjIzPC9SZWNOdW0+PHJl
Y29yZD48cmVjLW51bWJlcj4yMzwvcmVjLW51bWJlcj48Zm9yZWlnbi1rZXlzPjxrZXkgYXBwPSJF
TiIgZGItaWQ9IjV0MHN0cjV2NHA1dzJqZTJ4c241YXAwbGUwc3RzNWZ3ZXcyYSIgdGltZXN0YW1w
PSIxNDYwOTUyNjE1Ij4yMzwva2V5PjwvZm9yZWlnbi1rZXlzPjxyZWYtdHlwZSBuYW1lPSJKb3Vy
bmFsIEFydGljbGUiPjE3PC9yZWYtdHlwZT48Y29udHJpYnV0b3JzPjxhdXRob3JzPjxhdXRob3I+
RGVCZWNrLCBLb3JhPC9hdXRob3I+PGF1dGhvcj5LZXJyLCBUaG9tYXM8L2F1dGhvcj48L2F1dGhv
cnM+PC9jb250cmlidXRvcnM+PHRpdGxlcz48dGl0bGU+VGhlIHVzZSBvZiBrbm93bGVkZ2UgdHJh
bnNsYXRpb24gYW5kIGxlZ2FsIHByb2NlZWRpbmdzIHRvIHN1cHBvcnQgZXZpZGVuY2UtYmFzZWQg
ZHJ1ZyBwb2xpY3kgaW4gQ2FuYWRhOiBvcHBvcnR1bml0aWVzIGFuZCBvbmdvaW5nIGNoYWxsZW5n
ZXM8L3RpdGxlPjxzZWNvbmRhcnktdGl0bGU+T3BlbiBNZWRpY2luZTwvc2Vjb25kYXJ5LXRpdGxl
PjwvdGl0bGVzPjxwZXJpb2RpY2FsPjxmdWxsLXRpdGxlPk9wZW4gTWVkaWNpbmU8L2Z1bGwtdGl0
bGU+PC9wZXJpb2RpY2FsPjxwYWdlcz5lMTY3LWUxNzA8L3BhZ2VzPjx2b2x1bWU+NDwvdm9sdW1l
PjxudW1iZXI+MzwvbnVtYmVyPjxkYXRlcz48eWVhcj4yMDEwPC95ZWFyPjxwdWItZGF0ZXM+PGRh
dGU+MDkvMjEmI3hEOzAzLzI2L3JlY2VpdmVkJiN4RDswNC8xNS9yZXYtcmVxdWVzdCYjeEQ7MDYv
MTcvcmV2aXNlZCYjeEQ7MDYvMjcvYWNjZXB0ZWQ8L2RhdGU+PC9wdWItZGF0ZXM+PC9kYXRlcz48
cHVibGlzaGVyPk9wZW4gTWVkaWNpbmUgUHVibGljYXRpb25zLCBJbmMuPC9wdWJsaXNoZXI+PGlz
Ym4+MTkxMS0yMDkyPC9pc2JuPjxhY2Nlc3Npb24tbnVtPlBNQzMwOTAxMDQ8L2FjY2Vzc2lvbi1u
dW0+PHVybHM+PHJlbGF0ZWQtdXJscz48dXJsPmh0dHA6Ly93d3cubmNiaS5ubG0ubmloLmdvdi9w
bWMvYXJ0aWNsZXMvUE1DMzA5MDEwNC88L3VybD48L3JlbGF0ZWQtdXJscz48L3VybHM+PHJlbW90
ZS1kYXRhYmFzZS1uYW1lPlBNQzwvcmVtb3RlLWRhdGFiYXNlLW5hbWU+PC9yZWNvcmQ+PC9DaXRl
PjxDaXRlPjxBdXRob3I+TGF2aXM8L0F1dGhvcj48WWVhcj4yMDExPC9ZZWFyPjxSZWNOdW0+MjQ8
L1JlY051bT48cmVjb3JkPjxyZWMtbnVtYmVyPjI0PC9yZWMtbnVtYmVyPjxmb3JlaWduLWtleXM+
PGtleSBhcHA9IkVOIiBkYi1pZD0iNXQwc3RyNXY0cDV3MmplMnhzbjVhcDBsZTBzdHM1ZndldzJh
IiB0aW1lc3RhbXA9IjE0NjA5NTI3MjkiPjI0PC9rZXk+PC9mb3JlaWduLWtleXM+PHJlZi10eXBl
IG5hbWU9IkpvdXJuYWwgQXJ0aWNsZSI+MTc8L3JlZi10eXBlPjxjb250cmlidXRvcnM+PGF1dGhv
cnM+PGF1dGhvcj5MYXZpcywgSi4gTi48L2F1dGhvcj48YXV0aG9yPldpbHNvbiwgTS4gRy48L2F1
dGhvcj48YXV0aG9yPkdyaW1zaGF3LCBKLiBNLjwvYXV0aG9yPjxhdXRob3I+SGF5bmVzLCBSLiBC
LjwvYXV0aG9yPjxhdXRob3I+SGFubmEsIFMuPC9hdXRob3I+PGF1dGhvcj5SYWluYSwgUC48L2F1
dGhvcj48YXV0aG9yPkdydWVuLCBSLjwvYXV0aG9yPjxhdXRob3I+T3VpbWV0LCBNLjwvYXV0aG9y
PjwvYXV0aG9ycz48L2NvbnRyaWJ1dG9ycz48YXV0aC1hZGRyZXNzPk1jTWFzdGVyIEhlYWx0aCBG
b3J1bSwgSGFtaWx0b24sIENhbmFkYS4gbGF2aXNqQG1jbWFzdGVyLmNhPC9hdXRoLWFkZHJlc3M+
PHRpdGxlcz48dGl0bGU+RWZmZWN0cyBvZiBhbiBldmlkZW5jZSBzZXJ2aWNlIG9uIGhlYWx0aC1z
eXN0ZW0gcG9saWN5IG1ha2VycyZhcG9zOyB1c2Ugb2YgcmVzZWFyY2ggZXZpZGVuY2U6IGEgcHJv
dG9jb2wgZm9yIGEgcmFuZG9taXNlZCBjb250cm9sbGVkIHRyaWFsPC90aXRsZT48c2Vjb25kYXJ5
LXRpdGxlPkltcGxlbWVudCBTY2k8L3NlY29uZGFyeS10aXRsZT48YWx0LXRpdGxlPkltcGxlbWVu
dGF0aW9uIHNjaWVuY2UgOiBJUzwvYWx0LXRpdGxlPjwvdGl0bGVzPjxwZXJpb2RpY2FsPjxmdWxs
LXRpdGxlPkltcGxlbWVudCBTY2k8L2Z1bGwtdGl0bGU+PC9wZXJpb2RpY2FsPjxwYWdlcz41MTwv
cGFnZXM+PHZvbHVtZT42PC92b2x1bWU+PGVkaXRpb24+MjAxMS8wNS8zMTwvZWRpdGlvbj48a2V5
d29yZHM+PGtleXdvcmQ+KkFkbWluaXN0cmF0aXZlIFBlcnNvbm5lbC9vcmdhbml6YXRpb24gJmFt
cDsgYWRtaW5pc3RyYXRpb24vc3RhdGlzdGljcyAmYW1wOyBudW1lcmljYWw8L2tleXdvcmQ+PGtl
eXdvcmQ+ZGF0YTwva2V5d29yZD48a2V5d29yZD5FdmlkZW5jZS1CYXNlZCBNZWRpY2luZS9tZXRo
b2RzLypvcmdhbml6YXRpb24gJmFtcDsgYWRtaW5pc3RyYXRpb248L2tleXdvcmQ+PGtleXdvcmQ+
SHVtYW5zPC9rZXl3b3JkPjxrZXl3b3JkPk9udGFyaW88L2tleXdvcmQ+PGtleXdvcmQ+T3V0Y29t
ZSBhbmQgUHJvY2VzcyBBc3Nlc3NtZW50IChIZWFsdGggQ2FyZSk8L2tleXdvcmQ+PGtleXdvcmQ+
UG9saWN5IE1ha2luZzwva2V5d29yZD48a2V5d29yZD5SZXNlYXJjaCBEZXNpZ248L2tleXdvcmQ+
PC9rZXl3b3Jkcz48ZGF0ZXM+PHllYXI+MjAxMTwveWVhcj48L2RhdGVzPjxpc2JuPjE3NDgtNTkw
ODwvaXNibj48YWNjZXNzaW9uLW51bT4yMTYxOTYyMTwvYWNjZXNzaW9uLW51bT48dXJscz48L3Vy
bHM+PGN1c3RvbTI+UE1DMzEyMzU2NTwvY3VzdG9tMj48ZWxlY3Ryb25pYy1yZXNvdXJjZS1udW0+
MTAuMTE4Ni8xNzQ4LTU5MDgtNi01MTwvZWxlY3Ryb25pYy1yZXNvdXJjZS1udW0+PHJlbW90ZS1k
YXRhYmFzZS1wcm92aWRlcj5OTE08L3JlbW90ZS1kYXRhYmFzZS1wcm92aWRlcj48bGFuZ3VhZ2U+
ZW5nPC9sYW5ndWFnZT48L3JlY29yZD48L0NpdGU+PENpdGU+PEF1dGhvcj5QZXJyaWVyPC9BdXRo
b3I+PFllYXI+MjAxMTwvWWVhcj48UmVjTnVtPjM1MzwvUmVjTnVtPjxyZWNvcmQ+PHJlYy1udW1i
ZXI+MzUzPC9yZWMtbnVtYmVyPjxmb3JlaWduLWtleXM+PGtleSBhcHA9IkVOIiBkYi1pZD0iYXRh
cDl0ZjJqNWR4c2JlZDlmNnBlMHdmd2VwdHMwcDU1dGRzIiB0aW1lc3RhbXA9IjE0NjIxNjM2NjIi
PjM1Mzwva2V5PjwvZm9yZWlnbi1rZXlzPjxyZWYtdHlwZSBuYW1lPSJKb3VybmFsIEFydGljbGUi
PjE3PC9yZWYtdHlwZT48Y29udHJpYnV0b3JzPjxhdXRob3JzPjxhdXRob3I+UGVycmllciwgTC48
L2F1dGhvcj48YXV0aG9yPk1ya2xhcywgSy48L2F1dGhvcj48YXV0aG9yPkxhdmlzLCBKLiBOLjwv
YXV0aG9yPjxhdXRob3I+U3RyYXVzLCBTLiBFLjwvYXV0aG9yPjwvYXV0aG9ycz48L2NvbnRyaWJ1
dG9ycz48YXV0aC1hZGRyZXNzPkxpIEthIFNoaW5nIEtub3dsZWRnZSBJbnN0aXR1dGUsIFN0LiBN
aWNoYWVsJmFwb3M7cyBIb3NwaXRhbDsgT2ZmaWNlIG9mIENvbnRpbnVpbmcgRWR1Y2F0aW9uIGFu
ZCBQcm9mZXNzaW9uYWwgRGV2ZWxvcG1lbnQsIEZhY3VsdHkgb2YgTWVkaWNpbmUsIFVuaXZlcnNp
dHkgb2YgVG9yb250bywgVG9yb250bywgQ2FuYWRhLiBsLnBlcnJpZXJAdXRvcm9udG8uY2E8L2F1
dGgtYWRkcmVzcz48dGl0bGVzPjx0aXRsZT5JbnRlcnZlbnRpb25zIGVuY291cmFnaW5nIHRoZSB1
c2Ugb2Ygc3lzdGVtYXRpYyByZXZpZXdzIGJ5IGhlYWx0aCBwb2xpY3ltYWtlcnMgYW5kIG1hbmFn
ZXJzOiBhIHN5c3RlbWF0aWMgcmV2aWV3PC90aXRsZT48c2Vjb25kYXJ5LXRpdGxlPkltcGxlbWVu
dCBTY2k8L3NlY29uZGFyeS10aXRsZT48YWx0LXRpdGxlPkltcGxlbWVudGF0aW9uIHNjaWVuY2Ug
OiBJUzwvYWx0LXRpdGxlPjwvdGl0bGVzPjxwZXJpb2RpY2FsPjxmdWxsLXRpdGxlPkltcGxlbWVu
dCBTY2k8L2Z1bGwtdGl0bGU+PC9wZXJpb2RpY2FsPjxhbHQtcGVyaW9kaWNhbD48ZnVsbC10aXRs
ZT5JbXBsZW1lbnRhdGlvbiBTY2llbmNlIDogSVM8L2Z1bGwtdGl0bGU+PC9hbHQtcGVyaW9kaWNh
bD48cGFnZXM+NDM8L3BhZ2VzPjx2b2x1bWU+Njwvdm9sdW1lPjxlZGl0aW9uPjIwMTEvMDQvMjk8
L2VkaXRpb24+PGtleXdvcmRzPjxrZXl3b3JkPipBZG1pbmlzdHJhdGl2ZSBQZXJzb25uZWw8L2tl
eXdvcmQ+PGtleXdvcmQ+RXZpZGVuY2UtQmFzZWQgTWVkaWNpbmUvbWV0aG9kcy9zdGF0aXN0aWNz
ICZhbXA7IG51bWVyaWNhbCBkYXRhPC9rZXl3b3JkPjxrZXl3b3JkPkh1bWFuczwva2V5d29yZD48
a2V5d29yZD5Qb2xpY3kgTWFraW5nPC9rZXl3b3JkPjxrZXl3b3JkPipSZXZpZXcgTGl0ZXJhdHVy
ZSBhcyBUb3BpYzwva2V5d29yZD48L2tleXdvcmRzPjxkYXRlcz48eWVhcj4yMDExPC95ZWFyPjwv
ZGF0ZXM+PGlzYm4+MTc0OC01OTA4PC9pc2JuPjxhY2Nlc3Npb24tbnVtPjIxNTI0MjkyPC9hY2Nl
c3Npb24tbnVtPjx1cmxzPjwvdXJscz48Y3VzdG9tMj5QTUMzMTA0NDg1PC9jdXN0b20yPjxlbGVj
dHJvbmljLXJlc291cmNlLW51bT4xMC4xMTg2LzE3NDgtNTkwOC02LTQz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w7xsbWV6b2dsdTwvQXV0aG9yPjxZZWFyPjIwMDQ8L1ll
YXI+PFJlY051bT4xNzwvUmVjTnVtPjxEaXNwbGF5VGV4dD5bNTAtNTddPC9EaXNwbGF5VGV4dD48
cmVjb3JkPjxyZWMtbnVtYmVyPjE3PC9yZWMtbnVtYmVyPjxmb3JlaWduLWtleXM+PGtleSBhcHA9
IkVOIiBkYi1pZD0iNXQwc3RyNXY0cDV3MmplMnhzbjVhcDBsZTBzdHM1ZndldzJhIiB0aW1lc3Rh
bXA9IjE0NjA5NTE3MzgiPjE3PC9rZXk+PC9mb3JlaWduLWtleXM+PHJlZi10eXBlIG5hbWU9Ikpv
dXJuYWwgQXJ0aWNsZSI+MTc8L3JlZi10eXBlPjxjb250cmlidXRvcnM+PGF1dGhvcnM+PGF1dGhv
cj5Hw7xsbWV6b2dsdSwgQTwvYXV0aG9yPjxhdXRob3I+VmlsbGFyLCBKb3PDqTwvYXV0aG9yPjxh
dXRob3I+R3JpbXNoYXcsIEplcmVteTwvYXV0aG9yPjxhdXRob3I+UGlhZ2dpbywgR2lsZGE8L2F1
dGhvcj48YXV0aG9yPkx1bWJpZ2Fub24sIFBpc2FrZTwvYXV0aG9yPjxhdXRob3I+TGFuZ2VyLCBB
bmE8L2F1dGhvcj48L2F1dGhvcnM+PC9jb250cmlidXRvcnM+PHRpdGxlcz48dGl0bGU+Q2x1c3Rl
ciByYW5kb21pemVkIHRyaWFsIG9mIGFuIGFjdGl2ZSwgbXVsdGlmYWNldGVkIGluZm9ybWF0aW9u
IGRpc3NlbWluYXRpb24gaW50ZXJ2ZW50aW9uIGJhc2VkIG9uIFRoZSBXSE8gUmVwcm9kdWN0aXZl
IGhlYWx0aCBsaWJyYXJ5IHRvIGNoYW5nZSBvYnN0ZXRyaWMgcHJhY3RpY2VzOiBtZXRob2RzIGFu
ZCBkZXNpZ24gaXNzdWVzIFtJU1JDVE4xNDA1NTM4NV08L3RpdGxlPjxzZWNvbmRhcnktdGl0bGU+
Qk1DIG1lZGljYWwgcmVzZWFyY2ggbWV0aG9kb2xvZ3k8L3NlY29uZGFyeS10aXRsZT48L3RpdGxl
cz48cGVyaW9kaWNhbD48ZnVsbC10aXRsZT5CTUMgbWVkaWNhbCByZXNlYXJjaCBtZXRob2RvbG9n
eTwvZnVsbC10aXRsZT48L3BlcmlvZGljYWw+PHBhZ2VzPjE8L3BhZ2VzPjx2b2x1bWU+NDwvdm9s
dW1lPjxudW1iZXI+MTwvbnVtYmVyPjxkYXRlcz48eWVhcj4yMDA0PC95ZWFyPjwvZGF0ZXM+PGlz
Ym4+MTQ3MS0yMjg4PC9pc2JuPjx1cmxzPjwvdXJscz48L3JlY29yZD48L0NpdGU+PENpdGU+PEF1
dGhvcj5NYXNvbjwvQXV0aG9yPjxZZWFyPjIwMDE8L1llYXI+PFJlY051bT4xODwvUmVjTnVtPjxy
ZWNvcmQ+PHJlYy1udW1iZXI+MTg8L3JlYy1udW1iZXI+PGZvcmVpZ24ta2V5cz48a2V5IGFwcD0i
RU4iIGRiLWlkPSI1dDBzdHI1djRwNXcyamUyeHNuNWFwMGxlMHN0czVmd2V3MmEiIHRpbWVzdGFt
cD0iMTQ2MDk1MTc4MyI+MTg8L2tleT48L2ZvcmVpZ24ta2V5cz48cmVmLXR5cGUgbmFtZT0iSm91
cm5hbCBBcnRpY2xlIj4xNzwvcmVmLXR5cGU+PGNvbnRyaWJ1dG9ycz48YXV0aG9ycz48YXV0aG9y
Pk1hc29uLCBKYW1lczwvYXV0aG9yPjxhdXRob3I+RnJlZW1hbnRsZSwgTmljazwvYXV0aG9yPjxh
dXRob3I+QnJvd25pbmcsIEdlb3JnZTwvYXV0aG9yPjwvYXV0aG9ycz48L2NvbnRyaWJ1dG9ycz48
dGl0bGVzPjx0aXRsZT5JbXBhY3Qgb2YgRWZmZWN0aXZlIEhlYWx0aCBDYXJlIGJ1bGxldGluIG9u
IHRyZWF0bWVudCBvZiBwZXJzaXN0ZW50IGdsdWUgZWFyIGluIGNoaWxkcmVuOiB0aW1lIHNlcmll
cyBhbmFseXNpczwvdGl0bGU+PHNlY29uZGFyeS10aXRsZT5CTUo8L3NlY29uZGFyeS10aXRsZT48
L3RpdGxlcz48cGVyaW9kaWNhbD48ZnVsbC10aXRsZT5CTUo8L2Z1bGwtdGl0bGU+PC9wZXJpb2Rp
Y2FsPjxwYWdlcz4xMDk2LTEwOTc8L3BhZ2VzPjx2b2x1bWU+MzIzPC92b2x1bWU+PG51bWJlcj43
MzIxPC9udW1iZXI+PGRhdGVzPjx5ZWFyPjIwMDE8L3llYXI+PC9kYXRlcz48aXNibj4wOTU5LTgx
Mzg8L2lzYm4+PHVybHM+PC91cmxzPjwvcmVjb3JkPjwvQ2l0ZT48Q2l0ZT48QXV0aG9yPlJvc2Vu
YmF1bTwvQXV0aG9yPjxZZWFyPjIwMTA8L1llYXI+PFJlY051bT4yMDwvUmVjTnVtPjxyZWNvcmQ+
PHJlYy1udW1iZXI+MjA8L3JlYy1udW1iZXI+PGZvcmVpZ24ta2V5cz48a2V5IGFwcD0iRU4iIGRi
LWlkPSI1dDBzdHI1djRwNXcyamUyeHNuNWFwMGxlMHN0czVmd2V3MmEiIHRpbWVzdGFtcD0iMTQ2
MDk1MjQ3NyI+MjA8L2tleT48L2ZvcmVpZ24ta2V5cz48cmVmLXR5cGUgbmFtZT0iSm91cm5hbCBB
cnRpY2xlIj4xNzwvcmVmLXR5cGU+PGNvbnRyaWJ1dG9ycz48YXV0aG9ycz48YXV0aG9yPlJvc2Vu
YmF1bSwgUy4gRS48L2F1dGhvcj48YXV0aG9yPkdsZW50b24sIEMuPC9hdXRob3I+PGF1dGhvcj5P
eG1hbiwgQS4gRC48L2F1dGhvcj48L2F1dGhvcnM+PC9jb250cmlidXRvcnM+PGF1dGgtYWRkcmVz
cz5EZXBhcnRtZW50IG9mIENvbW11bmljYXRpb24sIE5vcndlZ2lhbiBLbm93bGVkZ2UgQ2VudHJl
IGZvciB0aGUgSGVhbHRoIFNlcnZpY2VzLCBPc2xvLCBOb3J3YXkuIHNhcmFoLnJvc2VuYmF1bUBr
dW5uc2thcHNzZW50ZXJldC5ubzwvYXV0aC1hZGRyZXNzPjx0aXRsZXM+PHRpdGxlPlN1bW1hcnkt
b2YtZmluZGluZ3MgdGFibGVzIGluIENvY2hyYW5lIHJldmlld3MgaW1wcm92ZWQgdW5kZXJzdGFu
ZGluZyBhbmQgcmFwaWQgcmV0cmlldmFsIG9mIGtleSBpbmZvcm1hdGlvbjwvdGl0bGU+PHNlY29u
ZGFyeS10aXRsZT5KIENsaW4gRXBpZGVtaW9sPC9zZWNvbmRhcnktdGl0bGU+PGFsdC10aXRsZT5K
b3VybmFsIG9mIGNsaW5pY2FsIGVwaWRlbWlvbG9neTwvYWx0LXRpdGxlPjwvdGl0bGVzPjxwZXJp
b2RpY2FsPjxmdWxsLXRpdGxlPkogQ2xpbiBFcGlkZW1pb2w8L2Z1bGwtdGl0bGU+PGFiYnItMT5K
b3VybmFsIG9mIGNsaW5pY2FsIGVwaWRlbWlvbG9neTwvYWJici0xPjwvcGVyaW9kaWNhbD48YWx0
LXBlcmlvZGljYWw+PGZ1bGwtdGl0bGU+SiBDbGluIEVwaWRlbWlvbDwvZnVsbC10aXRsZT48YWJi
ci0xPkpvdXJuYWwgb2YgY2xpbmljYWwgZXBpZGVtaW9sb2d5PC9hYmJyLTE+PC9hbHQtcGVyaW9k
aWNhbD48cGFnZXM+NjIwLTY8L3BhZ2VzPjx2b2x1bWU+NjM8L3ZvbHVtZT48bnVtYmVyPjY8L251
bWJlcj48ZWRpdGlvbj4yMDEwLzA1LzA0PC9lZGl0aW9uPjxrZXl3b3Jkcz48a2V5d29yZD4qQ29t
cHJlaGVuc2lvbjwva2V5d29yZD48a2V5d29yZD5Db25zdW1lciBCZWhhdmlvcjwva2V5d29yZD48
a2V5d29yZD5EYXRhIERpc3BsYXkvc3RhbmRhcmRzPC9rZXl3b3JkPjxrZXl3b3JkPkV2aWRlbmNl
LUJhc2VkIE1lZGljaW5lLyptZXRob2RzPC9rZXl3b3JkPjxrZXl3b3JkPkh1bWFuczwva2V5d29y
ZD48a2V5d29yZD5JbmZvcm1hdGlvbiBTdG9yYWdlIGFuZCBSZXRyaWV2YWwvKm1ldGhvZHM8L2tl
eXdvcmQ+PGtleXdvcmQ+UmVzZWFyY2ggRGVzaWduPC9rZXl3b3JkPjxrZXl3b3JkPipSZXZpZXcg
TGl0ZXJhdHVyZSBhcyBUb3BpYzwva2V5d29yZD48a2V5d29yZD5UaW1lIEZhY3RvcnM8L2tleXdv
cmQ+PC9rZXl3b3Jkcz48ZGF0ZXM+PHllYXI+MjAxMDwveWVhcj48cHViLWRhdGVzPjxkYXRlPkp1
bjwvZGF0ZT48L3B1Yi1kYXRlcz48L2RhdGVzPjxpc2JuPjA4OTUtNDM1NjwvaXNibj48YWNjZXNz
aW9uLW51bT4yMDQzNDAyNDwvYWNjZXNzaW9uLW51bT48dXJscz48L3VybHM+PGVsZWN0cm9uaWMt
cmVzb3VyY2UtbnVtPjEwLjEwMTYvai5qY2xpbmVwaS4yMDA5LjEyLjAxNDwvZWxlY3Ryb25pYy1y
ZXNvdXJjZS1udW0+PHJlbW90ZS1kYXRhYmFzZS1wcm92aWRlcj5OTE08L3JlbW90ZS1kYXRhYmFz
ZS1wcm92aWRlcj48bGFuZ3VhZ2U+ZW5nPC9sYW5ndWFnZT48L3JlY29yZD48L0NpdGU+PENpdGU+
PEF1dGhvcj5Cb290aDwvQXV0aG9yPjxZZWFyPjIwMDA8L1llYXI+PFJlY051bT4yMTwvUmVjTnVt
PjxyZWNvcmQ+PHJlYy1udW1iZXI+MjE8L3JlYy1udW1iZXI+PGZvcmVpZ24ta2V5cz48a2V5IGFw
cD0iRU4iIGRiLWlkPSI1dDBzdHI1djRwNXcyamUyeHNuNWFwMGxlMHN0czVmd2V3MmEiIHRpbWVz
dGFtcD0iMTQ2MDk1MjUyNCI+MjE8L2tleT48L2ZvcmVpZ24ta2V5cz48cmVmLXR5cGUgbmFtZT0i
Sm91cm5hbCBBcnRpY2xlIj4xNzwvcmVmLXR5cGU+PGNvbnRyaWJ1dG9ycz48YXV0aG9ycz48YXV0
aG9yPkJvb3RoLCBBPC9hdXRob3I+PGF1dGhvcj5QcmljZSwgQzwvYXV0aG9yPjwvYXV0aG9ycz48
L2NvbnRyaWJ1dG9ycz48dGl0bGVzPjx0aXRsZT5Nb2RlbHMgZm9yIGRpc3NlbWluYXRpbmcgaW5m
b3JtYXRpb24gb24gY2xpbmljYWwgZWZmZWN0aXZlbmVzcyBpbiBoZWFsdGggb3JnYW5pc2F0aW9u
czogbGVzc29ucyBmcm9tIHRoZSBTaGVmZmllbGQgRElDRSBQcm9qZWN0PC90aXRsZT48c2Vjb25k
YXJ5LXRpdGxlPkpvdXJuYWwgb2YgQ2xpbmljYWwgRXhjZWxsZW5jZTwvc2Vjb25kYXJ5LXRpdGxl
PjwvdGl0bGVzPjxwZXJpb2RpY2FsPjxmdWxsLXRpdGxlPkpvdXJuYWwgb2YgQ2xpbmljYWwgRXhj
ZWxsZW5jZTwvZnVsbC10aXRsZT48L3BlcmlvZGljYWw+PHBhZ2VzPjE5My0yMDA8L3BhZ2VzPjx2
b2x1bWU+MTwvdm9sdW1lPjxudW1iZXI+NDwvbnVtYmVyPjxkYXRlcz48eWVhcj4yMDAwPC95ZWFy
PjwvZGF0ZXM+PGlzYm4+MTQ2NS05ODgzPC9pc2JuPjx1cmxzPjwvdXJscz48L3JlY29yZD48L0Np
dGU+PENpdGU+PEF1dGhvcj5DaWxpc2thPC9BdXRob3I+PFllYXI+MTk5OTwvWWVhcj48UmVjTnVt
PjEyPC9SZWNOdW0+PHJlY29yZD48cmVjLW51bWJlcj4xMjwvcmVjLW51bWJlcj48Zm9yZWlnbi1r
ZXlzPjxrZXkgYXBwPSJFTiIgZGItaWQ9ImF0YXA5dGYyajVkeHNiZWQ5ZjZwZTB3ZndlcHRzMHA1
NXRkcyIgdGltZXN0YW1wPSIxNDU2Mzc3NzAwIj4xMjwva2V5PjwvZm9yZWlnbi1rZXlzPjxyZWYt
dHlwZSBuYW1lPSJKb3VybmFsIEFydGljbGUiPjE3PC9yZWYtdHlwZT48Y29udHJpYnV0b3JzPjxh
dXRob3JzPjxhdXRob3I+Q2lsaXNrYSwgRC48L2F1dGhvcj48YXV0aG9yPkhheXdhcmQsIFMuPC9h
dXRob3I+PGF1dGhvcj5Eb2JiaW5zLCBNLjwvYXV0aG9yPjxhdXRob3I+QnJ1bnRvbiwgRy48L2F1
dGhvcj48YXV0aG9yPlVuZGVyd29vZCwgSi48L2F1dGhvcj48L2F1dGhvcnM+PC9jb250cmlidXRv
cnM+PHRpdGxlcz48dGl0bGU+VHJhbnNmZXJyaW5nIHB1YmxpYy1oZWFsdGggbnVyc2luZyByZXNl
YXJjaCB0byBoZWFsdGgtc3lzdGVtIHBsYW5uaW5nOiBBc3Nlc3NpbmcgdGhlIHJlbGV2YW5jZSBh
bmQgYWNjZXNzaWJpbGl0eSBvZiBzeXN0ZW1hdGljIHJldmlld3M8L3RpdGxlPjxzZWNvbmRhcnkt
dGl0bGU+Q2FuIEogTnVycyBSZXM8L3NlY29uZGFyeS10aXRsZT48L3RpdGxlcz48cGVyaW9kaWNh
bD48ZnVsbC10aXRsZT5DYW4gSiBOdXJzIFJlczwvZnVsbC10aXRsZT48L3BlcmlvZGljYWw+PHZv
bHVtZT4zMTwvdm9sdW1lPjxkYXRlcz48eWVhcj4xOTk5PC95ZWFyPjwvZGF0ZXM+PGxhYmVsPkNp
bGlza2ExOTk5PC9sYWJlbD48dXJscz48L3VybHM+PC9yZWNvcmQ+PC9DaXRlPjxDaXRlPjxBdXRo
b3I+RGVCZWNrPC9BdXRob3I+PFllYXI+MjAxMDwvWWVhcj48UmVjTnVtPjIzPC9SZWNOdW0+PHJl
Y29yZD48cmVjLW51bWJlcj4yMzwvcmVjLW51bWJlcj48Zm9yZWlnbi1rZXlzPjxrZXkgYXBwPSJF
TiIgZGItaWQ9IjV0MHN0cjV2NHA1dzJqZTJ4c241YXAwbGUwc3RzNWZ3ZXcyYSIgdGltZXN0YW1w
PSIxNDYwOTUyNjE1Ij4yMzwva2V5PjwvZm9yZWlnbi1rZXlzPjxyZWYtdHlwZSBuYW1lPSJKb3Vy
bmFsIEFydGljbGUiPjE3PC9yZWYtdHlwZT48Y29udHJpYnV0b3JzPjxhdXRob3JzPjxhdXRob3I+
RGVCZWNrLCBLb3JhPC9hdXRob3I+PGF1dGhvcj5LZXJyLCBUaG9tYXM8L2F1dGhvcj48L2F1dGhv
cnM+PC9jb250cmlidXRvcnM+PHRpdGxlcz48dGl0bGU+VGhlIHVzZSBvZiBrbm93bGVkZ2UgdHJh
bnNsYXRpb24gYW5kIGxlZ2FsIHByb2NlZWRpbmdzIHRvIHN1cHBvcnQgZXZpZGVuY2UtYmFzZWQg
ZHJ1ZyBwb2xpY3kgaW4gQ2FuYWRhOiBvcHBvcnR1bml0aWVzIGFuZCBvbmdvaW5nIGNoYWxsZW5n
ZXM8L3RpdGxlPjxzZWNvbmRhcnktdGl0bGU+T3BlbiBNZWRpY2luZTwvc2Vjb25kYXJ5LXRpdGxl
PjwvdGl0bGVzPjxwZXJpb2RpY2FsPjxmdWxsLXRpdGxlPk9wZW4gTWVkaWNpbmU8L2Z1bGwtdGl0
bGU+PC9wZXJpb2RpY2FsPjxwYWdlcz5lMTY3LWUxNzA8L3BhZ2VzPjx2b2x1bWU+NDwvdm9sdW1l
PjxudW1iZXI+MzwvbnVtYmVyPjxkYXRlcz48eWVhcj4yMDEwPC95ZWFyPjxwdWItZGF0ZXM+PGRh
dGU+MDkvMjEmI3hEOzAzLzI2L3JlY2VpdmVkJiN4RDswNC8xNS9yZXYtcmVxdWVzdCYjeEQ7MDYv
MTcvcmV2aXNlZCYjeEQ7MDYvMjcvYWNjZXB0ZWQ8L2RhdGU+PC9wdWItZGF0ZXM+PC9kYXRlcz48
cHVibGlzaGVyPk9wZW4gTWVkaWNpbmUgUHVibGljYXRpb25zLCBJbmMuPC9wdWJsaXNoZXI+PGlz
Ym4+MTkxMS0yMDkyPC9pc2JuPjxhY2Nlc3Npb24tbnVtPlBNQzMwOTAxMDQ8L2FjY2Vzc2lvbi1u
dW0+PHVybHM+PHJlbGF0ZWQtdXJscz48dXJsPmh0dHA6Ly93d3cubmNiaS5ubG0ubmloLmdvdi9w
bWMvYXJ0aWNsZXMvUE1DMzA5MDEwNC88L3VybD48L3JlbGF0ZWQtdXJscz48L3VybHM+PHJlbW90
ZS1kYXRhYmFzZS1uYW1lPlBNQzwvcmVtb3RlLWRhdGFiYXNlLW5hbWU+PC9yZWNvcmQ+PC9DaXRl
PjxDaXRlPjxBdXRob3I+TGF2aXM8L0F1dGhvcj48WWVhcj4yMDExPC9ZZWFyPjxSZWNOdW0+MjQ8
L1JlY051bT48cmVjb3JkPjxyZWMtbnVtYmVyPjI0PC9yZWMtbnVtYmVyPjxmb3JlaWduLWtleXM+
PGtleSBhcHA9IkVOIiBkYi1pZD0iNXQwc3RyNXY0cDV3MmplMnhzbjVhcDBsZTBzdHM1ZndldzJh
IiB0aW1lc3RhbXA9IjE0NjA5NTI3MjkiPjI0PC9rZXk+PC9mb3JlaWduLWtleXM+PHJlZi10eXBl
IG5hbWU9IkpvdXJuYWwgQXJ0aWNsZSI+MTc8L3JlZi10eXBlPjxjb250cmlidXRvcnM+PGF1dGhv
cnM+PGF1dGhvcj5MYXZpcywgSi4gTi48L2F1dGhvcj48YXV0aG9yPldpbHNvbiwgTS4gRy48L2F1
dGhvcj48YXV0aG9yPkdyaW1zaGF3LCBKLiBNLjwvYXV0aG9yPjxhdXRob3I+SGF5bmVzLCBSLiBC
LjwvYXV0aG9yPjxhdXRob3I+SGFubmEsIFMuPC9hdXRob3I+PGF1dGhvcj5SYWluYSwgUC48L2F1
dGhvcj48YXV0aG9yPkdydWVuLCBSLjwvYXV0aG9yPjxhdXRob3I+T3VpbWV0LCBNLjwvYXV0aG9y
PjwvYXV0aG9ycz48L2NvbnRyaWJ1dG9ycz48YXV0aC1hZGRyZXNzPk1jTWFzdGVyIEhlYWx0aCBG
b3J1bSwgSGFtaWx0b24sIENhbmFkYS4gbGF2aXNqQG1jbWFzdGVyLmNhPC9hdXRoLWFkZHJlc3M+
PHRpdGxlcz48dGl0bGU+RWZmZWN0cyBvZiBhbiBldmlkZW5jZSBzZXJ2aWNlIG9uIGhlYWx0aC1z
eXN0ZW0gcG9saWN5IG1ha2VycyZhcG9zOyB1c2Ugb2YgcmVzZWFyY2ggZXZpZGVuY2U6IGEgcHJv
dG9jb2wgZm9yIGEgcmFuZG9taXNlZCBjb250cm9sbGVkIHRyaWFsPC90aXRsZT48c2Vjb25kYXJ5
LXRpdGxlPkltcGxlbWVudCBTY2k8L3NlY29uZGFyeS10aXRsZT48YWx0LXRpdGxlPkltcGxlbWVu
dGF0aW9uIHNjaWVuY2UgOiBJUzwvYWx0LXRpdGxlPjwvdGl0bGVzPjxwZXJpb2RpY2FsPjxmdWxs
LXRpdGxlPkltcGxlbWVudCBTY2k8L2Z1bGwtdGl0bGU+PC9wZXJpb2RpY2FsPjxwYWdlcz41MTwv
cGFnZXM+PHZvbHVtZT42PC92b2x1bWU+PGVkaXRpb24+MjAxMS8wNS8zMTwvZWRpdGlvbj48a2V5
d29yZHM+PGtleXdvcmQ+KkFkbWluaXN0cmF0aXZlIFBlcnNvbm5lbC9vcmdhbml6YXRpb24gJmFt
cDsgYWRtaW5pc3RyYXRpb24vc3RhdGlzdGljcyAmYW1wOyBudW1lcmljYWw8L2tleXdvcmQ+PGtl
eXdvcmQ+ZGF0YTwva2V5d29yZD48a2V5d29yZD5FdmlkZW5jZS1CYXNlZCBNZWRpY2luZS9tZXRo
b2RzLypvcmdhbml6YXRpb24gJmFtcDsgYWRtaW5pc3RyYXRpb248L2tleXdvcmQ+PGtleXdvcmQ+
SHVtYW5zPC9rZXl3b3JkPjxrZXl3b3JkPk9udGFyaW88L2tleXdvcmQ+PGtleXdvcmQ+T3V0Y29t
ZSBhbmQgUHJvY2VzcyBBc3Nlc3NtZW50IChIZWFsdGggQ2FyZSk8L2tleXdvcmQ+PGtleXdvcmQ+
UG9saWN5IE1ha2luZzwva2V5d29yZD48a2V5d29yZD5SZXNlYXJjaCBEZXNpZ248L2tleXdvcmQ+
PC9rZXl3b3Jkcz48ZGF0ZXM+PHllYXI+MjAxMTwveWVhcj48L2RhdGVzPjxpc2JuPjE3NDgtNTkw
ODwvaXNibj48YWNjZXNzaW9uLW51bT4yMTYxOTYyMTwvYWNjZXNzaW9uLW51bT48dXJscz48L3Vy
bHM+PGN1c3RvbTI+UE1DMzEyMzU2NTwvY3VzdG9tMj48ZWxlY3Ryb25pYy1yZXNvdXJjZS1udW0+
MTAuMTE4Ni8xNzQ4LTU5MDgtNi01MTwvZWxlY3Ryb25pYy1yZXNvdXJjZS1udW0+PHJlbW90ZS1k
YXRhYmFzZS1wcm92aWRlcj5OTE08L3JlbW90ZS1kYXRhYmFzZS1wcm92aWRlcj48bGFuZ3VhZ2U+
ZW5nPC9sYW5ndWFnZT48L3JlY29yZD48L0NpdGU+PENpdGU+PEF1dGhvcj5QZXJyaWVyPC9BdXRo
b3I+PFllYXI+MjAxMTwvWWVhcj48UmVjTnVtPjM1MzwvUmVjTnVtPjxyZWNvcmQ+PHJlYy1udW1i
ZXI+MzUzPC9yZWMtbnVtYmVyPjxmb3JlaWduLWtleXM+PGtleSBhcHA9IkVOIiBkYi1pZD0iYXRh
cDl0ZjJqNWR4c2JlZDlmNnBlMHdmd2VwdHMwcDU1dGRzIiB0aW1lc3RhbXA9IjE0NjIxNjM2NjIi
PjM1Mzwva2V5PjwvZm9yZWlnbi1rZXlzPjxyZWYtdHlwZSBuYW1lPSJKb3VybmFsIEFydGljbGUi
PjE3PC9yZWYtdHlwZT48Y29udHJpYnV0b3JzPjxhdXRob3JzPjxhdXRob3I+UGVycmllciwgTC48
L2F1dGhvcj48YXV0aG9yPk1ya2xhcywgSy48L2F1dGhvcj48YXV0aG9yPkxhdmlzLCBKLiBOLjwv
YXV0aG9yPjxhdXRob3I+U3RyYXVzLCBTLiBFLjwvYXV0aG9yPjwvYXV0aG9ycz48L2NvbnRyaWJ1
dG9ycz48YXV0aC1hZGRyZXNzPkxpIEthIFNoaW5nIEtub3dsZWRnZSBJbnN0aXR1dGUsIFN0LiBN
aWNoYWVsJmFwb3M7cyBIb3NwaXRhbDsgT2ZmaWNlIG9mIENvbnRpbnVpbmcgRWR1Y2F0aW9uIGFu
ZCBQcm9mZXNzaW9uYWwgRGV2ZWxvcG1lbnQsIEZhY3VsdHkgb2YgTWVkaWNpbmUsIFVuaXZlcnNp
dHkgb2YgVG9yb250bywgVG9yb250bywgQ2FuYWRhLiBsLnBlcnJpZXJAdXRvcm9udG8uY2E8L2F1
dGgtYWRkcmVzcz48dGl0bGVzPjx0aXRsZT5JbnRlcnZlbnRpb25zIGVuY291cmFnaW5nIHRoZSB1
c2Ugb2Ygc3lzdGVtYXRpYyByZXZpZXdzIGJ5IGhlYWx0aCBwb2xpY3ltYWtlcnMgYW5kIG1hbmFn
ZXJzOiBhIHN5c3RlbWF0aWMgcmV2aWV3PC90aXRsZT48c2Vjb25kYXJ5LXRpdGxlPkltcGxlbWVu
dCBTY2k8L3NlY29uZGFyeS10aXRsZT48YWx0LXRpdGxlPkltcGxlbWVudGF0aW9uIHNjaWVuY2Ug
OiBJUzwvYWx0LXRpdGxlPjwvdGl0bGVzPjxwZXJpb2RpY2FsPjxmdWxsLXRpdGxlPkltcGxlbWVu
dCBTY2k8L2Z1bGwtdGl0bGU+PC9wZXJpb2RpY2FsPjxhbHQtcGVyaW9kaWNhbD48ZnVsbC10aXRs
ZT5JbXBsZW1lbnRhdGlvbiBTY2llbmNlIDogSVM8L2Z1bGwtdGl0bGU+PC9hbHQtcGVyaW9kaWNh
bD48cGFnZXM+NDM8L3BhZ2VzPjx2b2x1bWU+Njwvdm9sdW1lPjxlZGl0aW9uPjIwMTEvMDQvMjk8
L2VkaXRpb24+PGtleXdvcmRzPjxrZXl3b3JkPipBZG1pbmlzdHJhdGl2ZSBQZXJzb25uZWw8L2tl
eXdvcmQ+PGtleXdvcmQ+RXZpZGVuY2UtQmFzZWQgTWVkaWNpbmUvbWV0aG9kcy9zdGF0aXN0aWNz
ICZhbXA7IG51bWVyaWNhbCBkYXRhPC9rZXl3b3JkPjxrZXl3b3JkPkh1bWFuczwva2V5d29yZD48
a2V5d29yZD5Qb2xpY3kgTWFraW5nPC9rZXl3b3JkPjxrZXl3b3JkPipSZXZpZXcgTGl0ZXJhdHVy
ZSBhcyBUb3BpYzwva2V5d29yZD48L2tleXdvcmRzPjxkYXRlcz48eWVhcj4yMDExPC95ZWFyPjwv
ZGF0ZXM+PGlzYm4+MTc0OC01OTA4PC9pc2JuPjxhY2Nlc3Npb24tbnVtPjIxNTI0MjkyPC9hY2Nl
c3Npb24tbnVtPjx1cmxzPjwvdXJscz48Y3VzdG9tMj5QTUMzMTA0NDg1PC9jdXN0b20yPjxlbGVj
dHJvbmljLXJlc291cmNlLW51bT4xMC4xMTg2LzE3NDgtNTkwOC02LTQz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50-57]</w:t>
            </w:r>
            <w:r w:rsidRPr="002925C8">
              <w:fldChar w:fldCharType="end"/>
            </w:r>
          </w:p>
        </w:tc>
      </w:tr>
      <w:tr w:rsidR="0071396C" w:rsidRPr="002925C8" w14:paraId="26E3BDA2" w14:textId="77777777" w:rsidTr="00FC365A">
        <w:tc>
          <w:tcPr>
            <w:tcW w:w="1331" w:type="dxa"/>
          </w:tcPr>
          <w:p w14:paraId="263386B5" w14:textId="54F92DCE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Moore&lt;/Author&gt;&lt;Year&gt;2011&lt;/Year&gt;&lt;RecNum&gt;338&lt;/RecNum&gt;&lt;DisplayText&gt;[58]&lt;/DisplayText&gt;&lt;record&gt;&lt;rec-number&gt;338&lt;/rec-number&gt;&lt;foreign-keys&gt;&lt;key app="EN" db-id="atap9tf2j5dxsbed9f6pe0wfwepts0p55tds" timestamp="1460952847"&gt;338&lt;/key&gt;&lt;/foreign-keys&gt;&lt;ref-type name="Journal Article"&gt;17&lt;/ref-type&gt;&lt;contributors&gt;&lt;authors&gt;&lt;author&gt;Moore, Gabriel&lt;/author&gt;&lt;author&gt;Redman, Sally&lt;/author&gt;&lt;author&gt;Haines, Mary&lt;/author&gt;&lt;author&gt;Todd, Angela&lt;/author&gt;&lt;/authors&gt;&lt;/contributors&gt;&lt;titles&gt;&lt;title&gt;What works to increase the use of research in population health policy and programmes: a review&lt;/title&gt;&lt;secondary-title&gt;Evidence &amp;amp; Policy: A Journal of Research, Debate and Practice&lt;/secondary-title&gt;&lt;/titles&gt;&lt;periodical&gt;&lt;full-title&gt;Evidence &amp;amp; Policy: A Journal of Research, Debate and Practice&lt;/full-title&gt;&lt;/periodical&gt;&lt;pages&gt;277-305&lt;/pages&gt;&lt;volume&gt;7&lt;/volume&gt;&lt;number&gt;3&lt;/number&gt;&lt;dates&gt;&lt;year&gt;2011&lt;/year&gt;&lt;/dates&gt;&lt;isbn&gt;1744-2648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58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21C38C65" w14:textId="77777777" w:rsidR="0071396C" w:rsidRPr="002925C8" w:rsidRDefault="0071396C" w:rsidP="00FC365A">
            <w:r w:rsidRPr="002925C8">
              <w:t>Moore</w:t>
            </w:r>
          </w:p>
        </w:tc>
        <w:tc>
          <w:tcPr>
            <w:tcW w:w="2410" w:type="dxa"/>
          </w:tcPr>
          <w:p w14:paraId="65EDD2D5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What works to increase the use of research in population health policy and </w:t>
            </w:r>
            <w:proofErr w:type="spellStart"/>
            <w:r w:rsidRPr="002925C8">
              <w:rPr>
                <w:rFonts w:cs="Helvetica"/>
                <w:lang w:val="en-US"/>
              </w:rPr>
              <w:t>programmes</w:t>
            </w:r>
            <w:proofErr w:type="spellEnd"/>
            <w:r w:rsidRPr="002925C8">
              <w:rPr>
                <w:rFonts w:cs="Helvetica"/>
                <w:lang w:val="en-US"/>
              </w:rPr>
              <w:t>: a review</w:t>
            </w:r>
          </w:p>
        </w:tc>
        <w:tc>
          <w:tcPr>
            <w:tcW w:w="851" w:type="dxa"/>
          </w:tcPr>
          <w:p w14:paraId="6FBE34E7" w14:textId="77777777" w:rsidR="0071396C" w:rsidRPr="002925C8" w:rsidRDefault="0071396C" w:rsidP="00FC365A">
            <w:r w:rsidRPr="002925C8">
              <w:t>2011</w:t>
            </w:r>
          </w:p>
        </w:tc>
        <w:tc>
          <w:tcPr>
            <w:tcW w:w="1559" w:type="dxa"/>
          </w:tcPr>
          <w:p w14:paraId="6F0087F6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Evidence &amp; Policy: A Journal of Research, Debate and Practice</w:t>
            </w:r>
          </w:p>
        </w:tc>
        <w:tc>
          <w:tcPr>
            <w:tcW w:w="1320" w:type="dxa"/>
          </w:tcPr>
          <w:p w14:paraId="026CE6ED" w14:textId="36E6B3B2" w:rsidR="0071396C" w:rsidRPr="002925C8" w:rsidRDefault="0071396C" w:rsidP="0071396C">
            <w:r w:rsidRPr="002925C8">
              <w:t xml:space="preserve">2 </w:t>
            </w:r>
            <w:r w:rsidRPr="002925C8">
              <w:fldChar w:fldCharType="begin">
                <w:fldData xml:space="preserve">PEVuZE5vdGU+PENpdGU+PEF1dGhvcj5UYXlsb3I8L0F1dGhvcj48WWVhcj4yMDA0PC9ZZWFyPjxS
ZWNOdW0+MjY8L1JlY051bT48RGlzcGxheVRleHQ+WzU5LCA2MF08L0Rpc3BsYXlUZXh0PjxyZWNv
cmQ+PHJlYy1udW1iZXI+MjY8L3JlYy1udW1iZXI+PGZvcmVpZ24ta2V5cz48a2V5IGFwcD0iRU4i
IGRiLWlkPSI1dDBzdHI1djRwNXcyamUyeHNuNWFwMGxlMHN0czVmd2V3MmEiIHRpbWVzdGFtcD0i
MTQ2MDk1Mjk0MiI+MjY8L2tleT48L2ZvcmVpZ24ta2V5cz48cmVmLXR5cGUgbmFtZT0iSm91cm5h
bCBBcnRpY2xlIj4xNzwvcmVmLXR5cGU+PGNvbnRyaWJ1dG9ycz48YXV0aG9ycz48YXV0aG9yPlRh
eWxvciwgUi4gUy48L2F1dGhvcj48YXV0aG9yPlJlZXZlcywgQi4gQy48L2F1dGhvcj48YXV0aG9y
PkV3aW5ncywgUC4gRS48L2F1dGhvcj48YXV0aG9yPlRheWxvciwgUi4gSi48L2F1dGhvcj48L2F1
dGhvcnM+PC9jb250cmlidXRvcnM+PGF1dGgtYWRkcmVzcz5EZXBhcnRtZW50IG9mIFB1YmxpYyBI
ZWFsdGggJmFtcDsgRXBpZGVtaW9sb2d5LCBVbml2ZXJzaXR5IG9mIEJpcm1pbmdoYW07IEJpcm1p
bmdoYW0sIFVLLiByLnMudGF5bG9yQGJoYW0uYWMudWs8L2F1dGgtYWRkcmVzcz48dGl0bGVzPjx0
aXRsZT5Dcml0aWNhbCBhcHByYWlzYWwgc2tpbGxzIHRyYWluaW5nIGZvciBoZWFsdGggY2FyZSBw
cm9mZXNzaW9uYWxzOiBhIHJhbmRvbWl6ZWQgY29udHJvbGxlZCB0cmlhbCBbSVNSQ1RONDYyNzIz
NzhdPC90aXRsZT48c2Vjb25kYXJ5LXRpdGxlPkJNQyBNZWQgRWR1Yzwvc2Vjb25kYXJ5LXRpdGxl
PjxhbHQtdGl0bGU+Qk1DIG1lZGljYWwgZWR1Y2F0aW9uPC9hbHQtdGl0bGU+PC90aXRsZXM+PHBl
cmlvZGljYWw+PGZ1bGwtdGl0bGU+Qk1DIE1lZCBFZHVjPC9mdWxsLXRpdGxlPjxhYmJyLTE+Qk1D
IG1lZGljYWwgZWR1Y2F0aW9uPC9hYmJyLTE+PC9wZXJpb2RpY2FsPjxhbHQtcGVyaW9kaWNhbD48
ZnVsbC10aXRsZT5CTUMgTWVkIEVkdWM8L2Z1bGwtdGl0bGU+PGFiYnItMT5CTUMgbWVkaWNhbCBl
ZHVjYXRpb248L2FiYnItMT48L2FsdC1wZXJpb2RpY2FsPjxwYWdlcz4zMDwvcGFnZXM+PHZvbHVt
ZT40PC92b2x1bWU+PG51bWJlcj4xPC9udW1iZXI+PGVkaXRpb24+MjAwNC8xMi8wOTwvZWRpdGlv
bj48a2V5d29yZHM+PGtleXdvcmQ+KkF0dGl0dWRlIG9mIEhlYWx0aCBQZXJzb25uZWw8L2tleXdv
cmQ+PGtleXdvcmQ+KkNsaW5pY2FsIENvbXBldGVuY2U8L2tleXdvcmQ+PGtleXdvcmQ+Q29zdC1C
ZW5lZml0IEFuYWx5c2lzPC9rZXl3b3JkPjxrZXl3b3JkPkRlY2lzaW9uIE1ha2luZzwva2V5d29y
ZD48a2V5d29yZD5FZHVjYXRpb24sIE1lZGljYWwsIENvbnRpbnVpbmcvZWNvbm9taWNzLyptZXRo
b2RzPC9rZXl3b3JkPjxrZXl3b3JkPkVkdWNhdGlvbmFsIE1lYXN1cmVtZW50PC9rZXl3b3JkPjxr
ZXl3b3JkPkVuZ2xhbmQ8L2tleXdvcmQ+PGtleXdvcmQ+RXZpZGVuY2UtQmFzZWQgTWVkaWNpbmUv
KmVkdWNhdGlvbjwva2V5d29yZD48a2V5d29yZD5IdW1hbnM8L2tleXdvcmQ+PGtleXdvcmQ+KlBy
b2JsZW0tQmFzZWQgTGVhcm5pbmc8L2tleXdvcmQ+PGtleXdvcmQ+UHJvZ3JhbSBFdmFsdWF0aW9u
PC9rZXl3b3JkPjxrZXl3b3JkPlJlc2VhcmNoIERlc2lnbjwva2V5d29yZD48a2V5d29yZD5TdXJ2
ZXlzIGFuZCBRdWVzdGlvbm5haXJlczwva2V5d29yZD48L2tleXdvcmRzPjxkYXRlcz48eWVhcj4y
MDA0PC95ZWFyPjxwdWItZGF0ZXM+PGRhdGU+RGVjIDc8L2RhdGU+PC9wdWItZGF0ZXM+PC9kYXRl
cz48aXNibj4xNDcyLTY5MjA8L2lzYm4+PGFjY2Vzc2lvbi1udW0+MTU1ODUwNjE8L2FjY2Vzc2lv
bi1udW0+PHVybHM+PC91cmxzPjxjdXN0b20yPlBNQzUzOTI3MjwvY3VzdG9tMj48ZWxlY3Ryb25p
Yy1yZXNvdXJjZS1udW0+MTAuMTE4Ni8xNDcyLTY5MjAtNC0zMDwvZWxlY3Ryb25pYy1yZXNvdXJj
ZS1udW0+PHJlbW90ZS1kYXRhYmFzZS1wcm92aWRlcj5OTE08L3JlbW90ZS1kYXRhYmFzZS1wcm92
aWRlcj48bGFuZ3VhZ2U+ZW5nPC9sYW5ndWFnZT48L3JlY29yZD48L0NpdGU+PENpdGU+PEF1dGhv
cj5EZW5pczwvQXV0aG9yPjxZZWFyPjIwMDg8L1llYXI+PFJlY051bT4yNzwvUmVjTnVtPjxyZWNv
cmQ+PHJlYy1udW1iZXI+Mjc8L3JlYy1udW1iZXI+PGZvcmVpZ24ta2V5cz48a2V5IGFwcD0iRU4i
IGRiLWlkPSI1dDBzdHI1djRwNXcyamUyeHNuNWFwMGxlMHN0czVmd2V3MmEiIHRpbWVzdGFtcD0i
MTQ2MDk1Mjk5MiI+Mjc8L2tleT48L2ZvcmVpZ24ta2V5cz48cmVmLXR5cGUgbmFtZT0iSm91cm5h
bCBBcnRpY2xlIj4xNzwvcmVmLXR5cGU+PGNvbnRyaWJ1dG9ycz48YXV0aG9ycz48YXV0aG9yPkRl
bmlzLCBKLiBMLjwvYXV0aG9yPjxhdXRob3I+TG9tYXMsIEouPC9hdXRob3I+PGF1dGhvcj5TdGlw
aWNoLCBOLjwvYXV0aG9yPjwvYXV0aG9ycz48L2NvbnRyaWJ1dG9ycz48dGl0bGVzPjx0aXRsZT5D
cmVhdGluZyByZWNlcHRvciBjYXBhY2l0eSBmb3IgcmVzZWFyY2ggaW4gdGhlIGhlYWx0aCBzeXN0
ZW06IHRoZSBFeGVjdXRpdmUgVHJhaW5pbmcgZm9yIFJlc2VhcmNoIEFwcGxpY2F0aW9uIChFWFRS
QSkgcHJvZ3JhbSBpbiBDYW5hZGE8L3RpdGxlPjxzZWNvbmRhcnktdGl0bGU+SiBIZWFsdGggU2Vy
diBSZXMgUG9saWN5PC9zZWNvbmRhcnktdGl0bGU+PGFsdC10aXRsZT5Kb3VybmFsIG9mIGhlYWx0
aCBzZXJ2aWNlcyByZXNlYXJjaCAmYW1wOyBwb2xpY3k8L2FsdC10aXRsZT48L3RpdGxlcz48cGVy
aW9kaWNhbD48ZnVsbC10aXRsZT5KIEhlYWx0aCBTZXJ2IFJlcyBQb2xpY3k8L2Z1bGwtdGl0bGU+
PGFiYnItMT5Kb3VybmFsIG9mIGhlYWx0aCBzZXJ2aWNlcyByZXNlYXJjaCAmYW1wOyBwb2xpY3k8
L2FiYnItMT48L3BlcmlvZGljYWw+PGFsdC1wZXJpb2RpY2FsPjxmdWxsLXRpdGxlPkogSGVhbHRo
IFNlcnYgUmVzIFBvbGljeTwvZnVsbC10aXRsZT48YWJici0xPkpvdXJuYWwgb2YgaGVhbHRoIHNl
cnZpY2VzIHJlc2VhcmNoICZhbXA7IHBvbGljeTwvYWJici0xPjwvYWx0LXBlcmlvZGljYWw+PHBh
Z2VzPjEtNzwvcGFnZXM+PHZvbHVtZT4xMyBTdXBwbCAxPC92b2x1bWU+PGVkaXRpb24+MjAwOC8w
NC8yMzwvZWRpdGlvbj48a2V5d29yZHM+PGtleXdvcmQ+Q2FuYWRhPC9rZXl3b3JkPjxrZXl3b3Jk
PkV2aWRlbmNlLUJhc2VkIE1lZGljaW5lPC9rZXl3b3JkPjxrZXl3b3JkPkhlYWx0aCBGYWNpbGl0
eSBBZG1pbmlzdHJhdGlvbjwva2V5d29yZD48a2V5d29yZD5IZWFsdGggRmFjaWxpdHkgQWRtaW5p
c3RyYXRvcnMvKmVkdWNhdGlvbjwva2V5d29yZD48a2V5d29yZD4qSGVhbHRoIFNlcnZpY2VzIFJl
c2VhcmNoPC9rZXl3b3JkPjxrZXl3b3JkPk5hdGlvbmFsIEhlYWx0aCBQcm9ncmFtczwva2V5d29y
ZD48a2V5d29yZD4qUHJvZmVzc2lvbmFsIENvbXBldGVuY2U8L2tleXdvcmQ+PGtleXdvcmQ+KlBy
b2dyYW0gRGV2ZWxvcG1lbnQ8L2tleXdvcmQ+PC9rZXl3b3Jkcz48ZGF0ZXM+PHllYXI+MjAwODwv
eWVhcj48cHViLWRhdGVzPjxkYXRlPkphbjwvZGF0ZT48L3B1Yi1kYXRlcz48L2RhdGVzPjxpc2Ju
PjEzNTUtODE5NiAoUHJpbnQpJiN4RDsxMzU1LTgxOTY8L2lzYm4+PGFjY2Vzc2lvbi1udW0+MTgz
MjUxNjE8L2FjY2Vzc2lvbi1udW0+PHVybHM+PC91cmxzPjxlbGVjdHJvbmljLXJlc291cmNlLW51
bT4xMC4xMjU4L2poc3JwLjIwMDcuMDA3MTIz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Xlsb3I8L0F1dGhvcj48WWVhcj4yMDA0PC9ZZWFyPjxS
ZWNOdW0+MjY8L1JlY051bT48RGlzcGxheVRleHQ+WzU5LCA2MF08L0Rpc3BsYXlUZXh0PjxyZWNv
cmQ+PHJlYy1udW1iZXI+MjY8L3JlYy1udW1iZXI+PGZvcmVpZ24ta2V5cz48a2V5IGFwcD0iRU4i
IGRiLWlkPSI1dDBzdHI1djRwNXcyamUyeHNuNWFwMGxlMHN0czVmd2V3MmEiIHRpbWVzdGFtcD0i
MTQ2MDk1Mjk0MiI+MjY8L2tleT48L2ZvcmVpZ24ta2V5cz48cmVmLXR5cGUgbmFtZT0iSm91cm5h
bCBBcnRpY2xlIj4xNzwvcmVmLXR5cGU+PGNvbnRyaWJ1dG9ycz48YXV0aG9ycz48YXV0aG9yPlRh
eWxvciwgUi4gUy48L2F1dGhvcj48YXV0aG9yPlJlZXZlcywgQi4gQy48L2F1dGhvcj48YXV0aG9y
PkV3aW5ncywgUC4gRS48L2F1dGhvcj48YXV0aG9yPlRheWxvciwgUi4gSi48L2F1dGhvcj48L2F1
dGhvcnM+PC9jb250cmlidXRvcnM+PGF1dGgtYWRkcmVzcz5EZXBhcnRtZW50IG9mIFB1YmxpYyBI
ZWFsdGggJmFtcDsgRXBpZGVtaW9sb2d5LCBVbml2ZXJzaXR5IG9mIEJpcm1pbmdoYW07IEJpcm1p
bmdoYW0sIFVLLiByLnMudGF5bG9yQGJoYW0uYWMudWs8L2F1dGgtYWRkcmVzcz48dGl0bGVzPjx0
aXRsZT5Dcml0aWNhbCBhcHByYWlzYWwgc2tpbGxzIHRyYWluaW5nIGZvciBoZWFsdGggY2FyZSBw
cm9mZXNzaW9uYWxzOiBhIHJhbmRvbWl6ZWQgY29udHJvbGxlZCB0cmlhbCBbSVNSQ1RONDYyNzIz
NzhdPC90aXRsZT48c2Vjb25kYXJ5LXRpdGxlPkJNQyBNZWQgRWR1Yzwvc2Vjb25kYXJ5LXRpdGxl
PjxhbHQtdGl0bGU+Qk1DIG1lZGljYWwgZWR1Y2F0aW9uPC9hbHQtdGl0bGU+PC90aXRsZXM+PHBl
cmlvZGljYWw+PGZ1bGwtdGl0bGU+Qk1DIE1lZCBFZHVjPC9mdWxsLXRpdGxlPjxhYmJyLTE+Qk1D
IG1lZGljYWwgZWR1Y2F0aW9uPC9hYmJyLTE+PC9wZXJpb2RpY2FsPjxhbHQtcGVyaW9kaWNhbD48
ZnVsbC10aXRsZT5CTUMgTWVkIEVkdWM8L2Z1bGwtdGl0bGU+PGFiYnItMT5CTUMgbWVkaWNhbCBl
ZHVjYXRpb248L2FiYnItMT48L2FsdC1wZXJpb2RpY2FsPjxwYWdlcz4zMDwvcGFnZXM+PHZvbHVt
ZT40PC92b2x1bWU+PG51bWJlcj4xPC9udW1iZXI+PGVkaXRpb24+MjAwNC8xMi8wOTwvZWRpdGlv
bj48a2V5d29yZHM+PGtleXdvcmQ+KkF0dGl0dWRlIG9mIEhlYWx0aCBQZXJzb25uZWw8L2tleXdv
cmQ+PGtleXdvcmQ+KkNsaW5pY2FsIENvbXBldGVuY2U8L2tleXdvcmQ+PGtleXdvcmQ+Q29zdC1C
ZW5lZml0IEFuYWx5c2lzPC9rZXl3b3JkPjxrZXl3b3JkPkRlY2lzaW9uIE1ha2luZzwva2V5d29y
ZD48a2V5d29yZD5FZHVjYXRpb24sIE1lZGljYWwsIENvbnRpbnVpbmcvZWNvbm9taWNzLyptZXRo
b2RzPC9rZXl3b3JkPjxrZXl3b3JkPkVkdWNhdGlvbmFsIE1lYXN1cmVtZW50PC9rZXl3b3JkPjxr
ZXl3b3JkPkVuZ2xhbmQ8L2tleXdvcmQ+PGtleXdvcmQ+RXZpZGVuY2UtQmFzZWQgTWVkaWNpbmUv
KmVkdWNhdGlvbjwva2V5d29yZD48a2V5d29yZD5IdW1hbnM8L2tleXdvcmQ+PGtleXdvcmQ+KlBy
b2JsZW0tQmFzZWQgTGVhcm5pbmc8L2tleXdvcmQ+PGtleXdvcmQ+UHJvZ3JhbSBFdmFsdWF0aW9u
PC9rZXl3b3JkPjxrZXl3b3JkPlJlc2VhcmNoIERlc2lnbjwva2V5d29yZD48a2V5d29yZD5TdXJ2
ZXlzIGFuZCBRdWVzdGlvbm5haXJlczwva2V5d29yZD48L2tleXdvcmRzPjxkYXRlcz48eWVhcj4y
MDA0PC95ZWFyPjxwdWItZGF0ZXM+PGRhdGU+RGVjIDc8L2RhdGU+PC9wdWItZGF0ZXM+PC9kYXRl
cz48aXNibj4xNDcyLTY5MjA8L2lzYm4+PGFjY2Vzc2lvbi1udW0+MTU1ODUwNjE8L2FjY2Vzc2lv
bi1udW0+PHVybHM+PC91cmxzPjxjdXN0b20yPlBNQzUzOTI3MjwvY3VzdG9tMj48ZWxlY3Ryb25p
Yy1yZXNvdXJjZS1udW0+MTAuMTE4Ni8xNDcyLTY5MjAtNC0zMDwvZWxlY3Ryb25pYy1yZXNvdXJj
ZS1udW0+PHJlbW90ZS1kYXRhYmFzZS1wcm92aWRlcj5OTE08L3JlbW90ZS1kYXRhYmFzZS1wcm92
aWRlcj48bGFuZ3VhZ2U+ZW5nPC9sYW5ndWFnZT48L3JlY29yZD48L0NpdGU+PENpdGU+PEF1dGhv
cj5EZW5pczwvQXV0aG9yPjxZZWFyPjIwMDg8L1llYXI+PFJlY051bT4yNzwvUmVjTnVtPjxyZWNv
cmQ+PHJlYy1udW1iZXI+Mjc8L3JlYy1udW1iZXI+PGZvcmVpZ24ta2V5cz48a2V5IGFwcD0iRU4i
IGRiLWlkPSI1dDBzdHI1djRwNXcyamUyeHNuNWFwMGxlMHN0czVmd2V3MmEiIHRpbWVzdGFtcD0i
MTQ2MDk1Mjk5MiI+Mjc8L2tleT48L2ZvcmVpZ24ta2V5cz48cmVmLXR5cGUgbmFtZT0iSm91cm5h
bCBBcnRpY2xlIj4xNzwvcmVmLXR5cGU+PGNvbnRyaWJ1dG9ycz48YXV0aG9ycz48YXV0aG9yPkRl
bmlzLCBKLiBMLjwvYXV0aG9yPjxhdXRob3I+TG9tYXMsIEouPC9hdXRob3I+PGF1dGhvcj5TdGlw
aWNoLCBOLjwvYXV0aG9yPjwvYXV0aG9ycz48L2NvbnRyaWJ1dG9ycz48dGl0bGVzPjx0aXRsZT5D
cmVhdGluZyByZWNlcHRvciBjYXBhY2l0eSBmb3IgcmVzZWFyY2ggaW4gdGhlIGhlYWx0aCBzeXN0
ZW06IHRoZSBFeGVjdXRpdmUgVHJhaW5pbmcgZm9yIFJlc2VhcmNoIEFwcGxpY2F0aW9uIChFWFRS
QSkgcHJvZ3JhbSBpbiBDYW5hZGE8L3RpdGxlPjxzZWNvbmRhcnktdGl0bGU+SiBIZWFsdGggU2Vy
diBSZXMgUG9saWN5PC9zZWNvbmRhcnktdGl0bGU+PGFsdC10aXRsZT5Kb3VybmFsIG9mIGhlYWx0
aCBzZXJ2aWNlcyByZXNlYXJjaCAmYW1wOyBwb2xpY3k8L2FsdC10aXRsZT48L3RpdGxlcz48cGVy
aW9kaWNhbD48ZnVsbC10aXRsZT5KIEhlYWx0aCBTZXJ2IFJlcyBQb2xpY3k8L2Z1bGwtdGl0bGU+
PGFiYnItMT5Kb3VybmFsIG9mIGhlYWx0aCBzZXJ2aWNlcyByZXNlYXJjaCAmYW1wOyBwb2xpY3k8
L2FiYnItMT48L3BlcmlvZGljYWw+PGFsdC1wZXJpb2RpY2FsPjxmdWxsLXRpdGxlPkogSGVhbHRo
IFNlcnYgUmVzIFBvbGljeTwvZnVsbC10aXRsZT48YWJici0xPkpvdXJuYWwgb2YgaGVhbHRoIHNl
cnZpY2VzIHJlc2VhcmNoICZhbXA7IHBvbGljeTwvYWJici0xPjwvYWx0LXBlcmlvZGljYWw+PHBh
Z2VzPjEtNzwvcGFnZXM+PHZvbHVtZT4xMyBTdXBwbCAxPC92b2x1bWU+PGVkaXRpb24+MjAwOC8w
NC8yMzwvZWRpdGlvbj48a2V5d29yZHM+PGtleXdvcmQ+Q2FuYWRhPC9rZXl3b3JkPjxrZXl3b3Jk
PkV2aWRlbmNlLUJhc2VkIE1lZGljaW5lPC9rZXl3b3JkPjxrZXl3b3JkPkhlYWx0aCBGYWNpbGl0
eSBBZG1pbmlzdHJhdGlvbjwva2V5d29yZD48a2V5d29yZD5IZWFsdGggRmFjaWxpdHkgQWRtaW5p
c3RyYXRvcnMvKmVkdWNhdGlvbjwva2V5d29yZD48a2V5d29yZD4qSGVhbHRoIFNlcnZpY2VzIFJl
c2VhcmNoPC9rZXl3b3JkPjxrZXl3b3JkPk5hdGlvbmFsIEhlYWx0aCBQcm9ncmFtczwva2V5d29y
ZD48a2V5d29yZD4qUHJvZmVzc2lvbmFsIENvbXBldGVuY2U8L2tleXdvcmQ+PGtleXdvcmQ+KlBy
b2dyYW0gRGV2ZWxvcG1lbnQ8L2tleXdvcmQ+PC9rZXl3b3Jkcz48ZGF0ZXM+PHllYXI+MjAwODwv
eWVhcj48cHViLWRhdGVzPjxkYXRlPkphbjwvZGF0ZT48L3B1Yi1kYXRlcz48L2RhdGVzPjxpc2Ju
PjEzNTUtODE5NiAoUHJpbnQpJiN4RDsxMzU1LTgxOTY8L2lzYm4+PGFjY2Vzc2lvbi1udW0+MTgz
MjUxNjE8L2FjY2Vzc2lvbi1udW0+PHVybHM+PC91cmxzPjxlbGVjdHJvbmljLXJlc291cmNlLW51
bT4xMC4xMjU4L2poc3JwLjIwMDcuMDA3MTIz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59, 60]</w:t>
            </w:r>
            <w:r w:rsidRPr="002925C8">
              <w:fldChar w:fldCharType="end"/>
            </w:r>
          </w:p>
        </w:tc>
      </w:tr>
      <w:tr w:rsidR="0071396C" w:rsidRPr="002925C8" w14:paraId="673C61E4" w14:textId="77777777" w:rsidTr="00FC365A">
        <w:tc>
          <w:tcPr>
            <w:tcW w:w="1331" w:type="dxa"/>
          </w:tcPr>
          <w:p w14:paraId="09EEB7CA" w14:textId="0F84B852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Williamson&lt;/Author&gt;&lt;Year&gt;2015&lt;/Year&gt;&lt;RecNum&gt;339&lt;/RecNum&gt;&lt;DisplayText&gt;[61]&lt;/DisplayText&gt;&lt;record&gt;&lt;rec-number&gt;339&lt;/rec-number&gt;&lt;foreign-keys&gt;&lt;key app="EN" db-id="atap9tf2j5dxsbed9f6pe0wfwepts0p55tds" timestamp="1460953077"&gt;339&lt;/key&gt;&lt;/foreign-keys&gt;&lt;ref-type name="Journal Article"&gt;17&lt;/ref-type&gt;&lt;contributors&gt;&lt;authors&gt;&lt;author&gt;Williamson, Anna&lt;/author&gt;&lt;author&gt;Makkar, Steve R&lt;/author&gt;&lt;author&gt;McGrath, Catherine&lt;/author&gt;&lt;author&gt;Redman, Sally&lt;/author&gt;&lt;/authors&gt;&lt;/contributors&gt;&lt;titles&gt;&lt;title&gt;How Can the Use of Evidence in Mental Health Policy Be Increased? A Systematic Review&lt;/title&gt;&lt;secondary-title&gt;Psychiatric Services&lt;/secondary-title&gt;&lt;/titles&gt;&lt;periodical&gt;&lt;full-title&gt;Psychiatric Services&lt;/full-title&gt;&lt;/periodical&gt;&lt;dates&gt;&lt;year&gt;2015&lt;/year&gt;&lt;/dates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61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260D72E3" w14:textId="77777777" w:rsidR="0071396C" w:rsidRPr="002925C8" w:rsidRDefault="0071396C" w:rsidP="00FC365A">
            <w:r w:rsidRPr="002925C8">
              <w:t>Williamson</w:t>
            </w:r>
          </w:p>
        </w:tc>
        <w:tc>
          <w:tcPr>
            <w:tcW w:w="2410" w:type="dxa"/>
          </w:tcPr>
          <w:p w14:paraId="6CFD3246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How Can the Use of Evidence in Mental Health Policy Be Increased? A Systematic Review</w:t>
            </w:r>
          </w:p>
        </w:tc>
        <w:tc>
          <w:tcPr>
            <w:tcW w:w="851" w:type="dxa"/>
          </w:tcPr>
          <w:p w14:paraId="487E9008" w14:textId="77777777" w:rsidR="0071396C" w:rsidRPr="002925C8" w:rsidRDefault="0071396C" w:rsidP="00FC365A">
            <w:r w:rsidRPr="002925C8">
              <w:t>2015</w:t>
            </w:r>
          </w:p>
        </w:tc>
        <w:tc>
          <w:tcPr>
            <w:tcW w:w="1559" w:type="dxa"/>
          </w:tcPr>
          <w:p w14:paraId="3A684C43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Psychiatric Services</w:t>
            </w:r>
          </w:p>
        </w:tc>
        <w:tc>
          <w:tcPr>
            <w:tcW w:w="1320" w:type="dxa"/>
          </w:tcPr>
          <w:p w14:paraId="4E427982" w14:textId="5882D256" w:rsidR="0071396C" w:rsidRPr="002925C8" w:rsidRDefault="0071396C" w:rsidP="0071396C">
            <w:r w:rsidRPr="002925C8">
              <w:t xml:space="preserve">9 </w:t>
            </w:r>
            <w:r w:rsidRPr="002925C8">
              <w:fldChar w:fldCharType="begin">
                <w:fldData xml:space="preserve">PEVuZE5vdGU+PENpdGU+PEF1dGhvcj5HbGlzc29uPC9BdXRob3I+PFllYXI+MjAxMzwvWWVhcj48
UmVjTnVtPjI4PC9SZWNOdW0+PERpc3BsYXlUZXh0PlszNiwgNjItNjldPC9EaXNwbGF5VGV4dD48
cmVjb3JkPjxyZWMtbnVtYmVyPjI4PC9yZWMtbnVtYmVyPjxmb3JlaWduLWtleXM+PGtleSBhcHA9
IkVOIiBkYi1pZD0iNXQwc3RyNXY0cDV3MmplMnhzbjVhcDBsZTBzdHM1ZndldzJhIiB0aW1lc3Rh
bXA9IjE0NjA5NTMxNTQiPjI4PC9rZXk+PC9mb3JlaWduLWtleXM+PHJlZi10eXBlIG5hbWU9Ikpv
dXJuYWwgQXJ0aWNsZSI+MTc8L3JlZi10eXBlPjxjb250cmlidXRvcnM+PGF1dGhvcnM+PGF1dGhv
cj5HbGlzc29uLCBDLjwvYXV0aG9yPjxhdXRob3I+SGVtbWVsZ2FybiwgQS48L2F1dGhvcj48YXV0
aG9yPkdyZWVuLCBQLjwvYXV0aG9yPjxhdXRob3I+V2lsbGlhbXMsIE4uIEouPC9hdXRob3I+PC9h
dXRob3JzPjwvY29udHJpYnV0b3JzPjxhdXRoLWFkZHJlc3M+VW5pdmVyc2l0eSBvZiBUZW5uZXNz
ZWUsIEtub3h2aWxsZSwgVE4gMzc5OTYtMzMzMiwgVVNBLiBjZ2xpc3NvbkB1dGsuZWR1PC9hdXRo
LWFkZHJlc3M+PHRpdGxlcz48dGl0bGU+UmFuZG9taXplZCB0cmlhbCBvZiB0aGUgQXZhaWxhYmls
aXR5LCBSZXNwb25zaXZlbmVzcyBhbmQgQ29udGludWl0eSAoQVJDKSBvcmdhbml6YXRpb25hbCBp
bnRlcnZlbnRpb24gZm9yIGltcHJvdmluZyB5b3V0aCBvdXRjb21lcyBpbiBjb21tdW5pdHkgbWVu
dGFsIGhlYWx0aCBwcm9ncmFtczwvdGl0bGU+PHNlY29uZGFyeS10aXRsZT5KIEFtIEFjYWQgQ2hp
bGQgQWRvbGVzYyBQc3ljaGlhdHJ5PC9zZWNvbmRhcnktdGl0bGU+PGFsdC10aXRsZT5Kb3VybmFs
IG9mIHRoZSBBbWVyaWNhbiBBY2FkZW15IG9mIENoaWxkIGFuZCBBZG9sZXNjZW50IFBzeWNoaWF0
cnk8L2FsdC10aXRsZT48L3RpdGxlcz48cGVyaW9kaWNhbD48ZnVsbC10aXRsZT5KIEFtIEFjYWQg
Q2hpbGQgQWRvbGVzYyBQc3ljaGlhdHJ5PC9mdWxsLXRpdGxlPjxhYmJyLTE+Sm91cm5hbCBvZiB0
aGUgQW1lcmljYW4gQWNhZGVteSBvZiBDaGlsZCBhbmQgQWRvbGVzY2VudCBQc3ljaGlhdHJ5PC9h
YmJyLTE+PC9wZXJpb2RpY2FsPjxhbHQtcGVyaW9kaWNhbD48ZnVsbC10aXRsZT5KIEFtIEFjYWQg
Q2hpbGQgQWRvbGVzYyBQc3ljaGlhdHJ5PC9mdWxsLXRpdGxlPjxhYmJyLTE+Sm91cm5hbCBvZiB0
aGUgQW1lcmljYW4gQWNhZGVteSBvZiBDaGlsZCBhbmQgQWRvbGVzY2VudCBQc3ljaGlhdHJ5PC9h
YmJyLTE+PC9hbHQtcGVyaW9kaWNhbD48cGFnZXM+NDkzLTUwMDwvcGFnZXM+PHZvbHVtZT41Mjwv
dm9sdW1lPjxudW1iZXI+NTwvbnVtYmVyPjxlZGl0aW9uPjIwMTMvMDQvMzA8L2VkaXRpb24+PGtl
eXdvcmRzPjxrZXl3b3JkPkFkb2xlc2NlbnQ8L2tleXdvcmQ+PGtleXdvcmQ+Q2hpbGQ8L2tleXdv
cmQ+PGtleXdvcmQ+Q2hpbGQsIFByZXNjaG9vbDwva2V5d29yZD48a2V5d29yZD5Db21tdW5pdHkg
TWVudGFsIEhlYWx0aCBTZXJ2aWNlcy8qbWV0aG9kcy9vcmdhbml6YXRpb24gJmFtcDsgYWRtaW5p
c3RyYXRpb24vc3RhbmRhcmRzPC9rZXl3b3JkPjxrZXl3b3JkPkZlbWFsZTwva2V5d29yZD48a2V5
d29yZD5IdW1hbnM8L2tleXdvcmQ+PGtleXdvcmQ+TWFsZTwva2V5d29yZD48a2V5d29yZD5NZW50
YWwgRGlzb3JkZXJzLyp0aGVyYXB5PC9rZXl3b3JkPjxrZXl3b3JkPlBzeWNob3RoZXJhcHkvKm1l
dGhvZHMvc3RhbmRhcmRzPC9rZXl3b3JkPjxrZXl3b3JkPlNvY2lhbCBNZWRpY2luZS9tZXRob2Rz
L29yZ2FuaXphdGlvbiAmYW1wOyBhZG1pbmlzdHJhdGlvbi9zdGFuZGFyZHM8L2tleXdvcmQ+PGtl
eXdvcmQ+VHJlYXRtZW50IE91dGNvbWU8L2tleXdvcmQ+PC9rZXl3b3Jkcz48ZGF0ZXM+PHllYXI+
MjAxMzwveWVhcj48cHViLWRhdGVzPjxkYXRlPk1heTwvZGF0ZT48L3B1Yi1kYXRlcz48L2RhdGVz
Pjxpc2JuPjA4OTAtODU2NzwvaXNibj48YWNjZXNzaW9uLW51bT4yMzYyMjg1MDwvYWNjZXNzaW9u
LW51bT48dXJscz48L3VybHM+PGVsZWN0cm9uaWMtcmVzb3VyY2UtbnVtPjEwLjEwMTYvai5qYWFj
LjIwMTMuMDIuMDA1PC9lbGVjdHJvbmljLXJlc291cmNlLW51bT48cmVtb3RlLWRhdGFiYXNlLXBy
b3ZpZGVyPk5MTTwvcmVtb3RlLWRhdGFiYXNlLXByb3ZpZGVyPjxsYW5ndWFnZT5lbmc8L2xhbmd1
YWdlPjwvcmVjb3JkPjwvQ2l0ZT48Q2l0ZT48QXV0aG9yPlNhbGRhbmE8L0F1dGhvcj48WWVhcj4y
MDEyPC9ZZWFyPjxSZWNOdW0+Mjk8L1JlY051bT48cmVjb3JkPjxyZWMtbnVtYmVyPjI5PC9yZWMt
bnVtYmVyPjxmb3JlaWduLWtleXM+PGtleSBhcHA9IkVOIiBkYi1pZD0iNXQwc3RyNXY0cDV3Mmpl
MnhzbjVhcDBsZTBzdHM1ZndldzJhIiB0aW1lc3RhbXA9IjE0NjA5NTMxODMiPjI5PC9rZXk+PC9m
b3JlaWduLWtleXM+PHJlZi10eXBlIG5hbWU9IkpvdXJuYWwgQXJ0aWNsZSI+MTc8L3JlZi10eXBl
Pjxjb250cmlidXRvcnM+PGF1dGhvcnM+PGF1dGhvcj5TYWxkYW5hLCBMLjwvYXV0aG9yPjxhdXRo
b3I+Q2hhbWJlcmxhaW4sIFAuPC9hdXRob3I+PC9hdXRob3JzPjwvY29udHJpYnV0b3JzPjxhdXRo
LWFkZHJlc3M+Q2VudGVyIGZvciBSZXNlYXJjaCB0byBQcmFjdGljZSwgMTIgU2hlbHRvbiBNY011
cnBoZXkgQmx2ZCwgRXVnZW5lLCBPUiA5NzQwMSwgVVNBLiBsaXNhc0BjcjJwLm9yZzwvYXV0aC1h
ZGRyZXNzPjx0aXRsZXM+PHRpdGxlPlN1cHBvcnRpbmcgaW1wbGVtZW50YXRpb246IHRoZSByb2xl
IG9mIGNvbW11bml0eSBkZXZlbG9wbWVudCB0ZWFtcyB0byBidWlsZCBpbmZyYXN0cnVjdHVyZTwv
dGl0bGU+PHNlY29uZGFyeS10aXRsZT5BbSBKIENvbW11bml0eSBQc3ljaG9sPC9zZWNvbmRhcnkt
dGl0bGU+PGFsdC10aXRsZT5BbWVyaWNhbiBqb3VybmFsIG9mIGNvbW11bml0eSBwc3ljaG9sb2d5
PC9hbHQtdGl0bGU+PC90aXRsZXM+PHBlcmlvZGljYWw+PGZ1bGwtdGl0bGU+QW0gSiBDb21tdW5p
dHkgUHN5Y2hvbDwvZnVsbC10aXRsZT48YWJici0xPkFtZXJpY2FuIGpvdXJuYWwgb2YgY29tbXVu
aXR5IHBzeWNob2xvZ3k8L2FiYnItMT48L3BlcmlvZGljYWw+PGFsdC1wZXJpb2RpY2FsPjxmdWxs
LXRpdGxlPkFtIEogQ29tbXVuaXR5IFBzeWNob2w8L2Z1bGwtdGl0bGU+PGFiYnItMT5BbWVyaWNh
biBqb3VybmFsIG9mIGNvbW11bml0eSBwc3ljaG9sb2d5PC9hYmJyLTE+PC9hbHQtcGVyaW9kaWNh
bD48cGFnZXM+MzM0LTQ2PC9wYWdlcz48dm9sdW1lPjUwPC92b2x1bWU+PG51bWJlcj4zLTQ8L251
bWJlcj48ZWRpdGlvbj4yMDEyLzAzLzIxPC9lZGl0aW9uPjxrZXl3b3Jkcz48a2V5d29yZD5Db21t
dW5pdHkgTmV0d29ya3MvKm9yZ2FuaXphdGlvbiAmYW1wOyBhZG1pbmlzdHJhdGlvbjwva2V5d29y
ZD48a2V5d29yZD5Db29wZXJhdGl2ZSBCZWhhdmlvcjwva2V5d29yZD48a2V5d29yZD5FdmlkZW5j
ZS1CYXNlZCBQcmFjdGljZS9lZHVjYXRpb24vKm9yZ2FuaXphdGlvbiAmYW1wOyBhZG1pbmlzdHJh
dGlvbjwva2V5d29yZD48a2V5d29yZD5Gb3N0ZXIgSG9tZSBDYXJlL21ldGhvZHMvKm9yZ2FuaXph
dGlvbiAmYW1wOyBhZG1pbmlzdHJhdGlvbjwva2V5d29yZD48a2V5d29yZD5IdW1hbnM8L2tleXdv
cmQ+PGtleXdvcmQ+UHJvZ3JhbSBEZXZlbG9wbWVudC8qbWV0aG9kczwva2V5d29yZD48L2tleXdv
cmRzPjxkYXRlcz48eWVhcj4yMDEyPC95ZWFyPjxwdWItZGF0ZXM+PGRhdGU+RGVjPC9kYXRlPjwv
cHViLWRhdGVzPjwvZGF0ZXM+PGlzYm4+MDA5MS0wNTYyPC9pc2JuPjxhY2Nlc3Npb24tbnVtPjIy
NDMwNzA5PC9hY2Nlc3Npb24tbnVtPjx1cmxzPjwvdXJscz48Y3VzdG9tMj5QTUMzMzk3MTUyPC9j
dXN0b20yPjxjdXN0b202Pk5JSE1TMzY5MDQ5PC9jdXN0b202PjxlbGVjdHJvbmljLXJlc291cmNl
LW51bT4xMC4xMDA3L3MxMDQ2NC0wMTItOTUwMy0wPC9lbGVjdHJvbmljLXJlc291cmNlLW51bT48
cmVtb3RlLWRhdGFiYXNlLXByb3ZpZGVyPk5MTTwvcmVtb3RlLWRhdGFiYXNlLXByb3ZpZGVyPjxs
YW5ndWFnZT5lbmc8L2xhbmd1YWdlPjwvcmVjb3JkPjwvQ2l0ZT48Q2l0ZT48QXV0aG9yPkNoYW1i
ZXJsYWluPC9BdXRob3I+PFllYXI+MjAxMjwvWWVhcj48UmVjTnVtPjMwPC9SZWNOdW0+PHJlY29y
ZD48cmVjLW51bWJlcj4zMDwvcmVjLW51bWJlcj48Zm9yZWlnbi1rZXlzPjxrZXkgYXBwPSJFTiIg
ZGItaWQ9IjV0MHN0cjV2NHA1dzJqZTJ4c241YXAwbGUwc3RzNWZ3ZXcyYSIgdGltZXN0YW1wPSIx
NDYwOTUzMjI5Ij4zMDwva2V5PjwvZm9yZWlnbi1rZXlzPjxyZWYtdHlwZSBuYW1lPSJKb3VybmFs
IEFydGljbGUiPjE3PC9yZWYtdHlwZT48Y29udHJpYnV0b3JzPjxhdXRob3JzPjxhdXRob3I+Q2hh
bWJlcmxhaW4sIFAuPC9hdXRob3I+PGF1dGhvcj5Sb2JlcnRzLCBSLjwvYXV0aG9yPjxhdXRob3I+
Sm9uZXMsIEguPC9hdXRob3I+PGF1dGhvcj5NYXJzZW5pY2gsIEwuPC9hdXRob3I+PGF1dGhvcj5T
b3NuYSwgVC48L2F1dGhvcj48YXV0aG9yPlByaWNlLCBKLiBNLjwvYXV0aG9yPjwvYXV0aG9ycz48
L2NvbnRyaWJ1dG9ycz48YXV0aC1hZGRyZXNzPk9yZWdvbiBTb2NpYWwgTGVhcm5pbmcgQ2VudGVy
LCAxMCBTaGVsdG9uIE1jTXVycGhleSBCbHZkLiwgRXVnZW5lLCBPUiA5NzQwMSwgVVNBLiBwYXR0
aWNAb3NsYy5vcmc8L2F1dGgtYWRkcmVzcz48dGl0bGVzPjx0aXRsZT5UaHJlZSBjb2xsYWJvcmF0
aXZlIG1vZGVscyBmb3Igc2NhbGluZyB1cCBldmlkZW5jZS1iYXNlZCBwcmFjdGljZXM8L3RpdGxl
PjxzZWNvbmRhcnktdGl0bGU+QWRtIFBvbGljeSBNZW50IEhlYWx0aDwvc2Vjb25kYXJ5LXRpdGxl
PjxhbHQtdGl0bGU+QWRtaW5pc3RyYXRpb24gYW5kIHBvbGljeSBpbiBtZW50YWwgaGVhbHRoPC9h
bHQtdGl0bGU+PC90aXRsZXM+PHBlcmlvZGljYWw+PGZ1bGwtdGl0bGU+QWRtIFBvbGljeSBNZW50
IEhlYWx0aDwvZnVsbC10aXRsZT48YWJici0xPkFkbWluaXN0cmF0aW9uIGFuZCBwb2xpY3kgaW4g
bWVudGFsIGhlYWx0aDwvYWJici0xPjwvcGVyaW9kaWNhbD48YWx0LXBlcmlvZGljYWw+PGZ1bGwt
dGl0bGU+QWRtIFBvbGljeSBNZW50IEhlYWx0aDwvZnVsbC10aXRsZT48YWJici0xPkFkbWluaXN0
cmF0aW9uIGFuZCBwb2xpY3kgaW4gbWVudGFsIGhlYWx0aDwvYWJici0xPjwvYWx0LXBlcmlvZGlj
YWw+PHBhZ2VzPjI3OC05MDwvcGFnZXM+PHZvbHVtZT4zOTwvdm9sdW1lPjxudW1iZXI+NDwvbnVt
YmVyPjxlZGl0aW9uPjIwMTEvMDQvMTM8L2VkaXRpb24+PGtleXdvcmRzPjxrZXl3b3JkPkFkb2xl
c2NlbnQ8L2tleXdvcmQ+PGtleXdvcmQ+Q2FsaWZvcm5pYTwva2V5d29yZD48a2V5d29yZD5DaGls
ZDwva2V5d29yZD48a2V5d29yZD5DaGlsZCBXZWxmYXJlPC9rZXl3b3JkPjxrZXl3b3JkPkNoaWxk
LCBQcmVzY2hvb2w8L2tleXdvcmQ+PGtleXdvcmQ+Q29tbXVuaXR5IE1lbnRhbCBIZWFsdGggU2Vy
dmljZXMvKm9yZ2FuaXphdGlvbiAmYW1wOyBhZG1pbmlzdHJhdGlvbjwva2V5d29yZD48a2V5d29y
ZD5Db25zdW1lciBQYXJ0aWNpcGF0aW9uPC9rZXl3b3JkPjxrZXl3b3JkPkNvb3BlcmF0aXZlIEJl
aGF2aW9yPC9rZXl3b3JkPjxrZXl3b3JkPkVuZ2xhbmQ8L2tleXdvcmQ+PGtleXdvcmQ+RXZpZGVu
Y2UtQmFzZWQgUHJhY3RpY2UvKm9yZ2FuaXphdGlvbiAmYW1wOyBhZG1pbmlzdHJhdGlvbjwva2V5
d29yZD48a2V5d29yZD5Gb3N0ZXIgSG9tZSBDYXJlLypvcmdhbml6YXRpb24gJmFtcDsgYWRtaW5p
c3RyYXRpb248L2tleXdvcmQ+PGtleXdvcmQ+SHVtYW5zPC9rZXl3b3JkPjxrZXl3b3JkPipNb2Rl
bHMsIE9yZ2FuaXphdGlvbmFsPC9rZXl3b3JkPjxrZXl3b3JkPk9oaW88L2tleXdvcmQ+PGtleXdv
cmQ+UHJvZ3JhbSBFdmFsdWF0aW9uPC9rZXl3b3JkPjxrZXl3b3JkPlJlc2VhcmNoIFBlcnNvbm5l
bDwva2V5d29yZD48a2V5d29yZD5Tb2NpYWwgSnVzdGljZTwva2V5d29yZD48L2tleXdvcmRzPjxk
YXRlcz48eWVhcj4yMDEyPC95ZWFyPjxwdWItZGF0ZXM+PGRhdGU+SnVsPC9kYXRlPjwvcHViLWRh
dGVzPjwvZGF0ZXM+PGlzYm4+MDg5NC01ODd4PC9pc2JuPjxhY2Nlc3Npb24tbnVtPjIxNDg0NDQ5
PC9hY2Nlc3Npb24tbnVtPjx1cmxzPjwvdXJscz48Y3VzdG9tMj5QTUM0MzEyMDEwPC9jdXN0b20y
PjxjdXN0b202Pk5JSE1TNjUzMzg1PC9jdXN0b202PjxlbGVjdHJvbmljLXJlc291cmNlLW51bT4x
MC4xMDA3L3MxMDQ4OC0wMTEtMDM0OS05PC9lbGVjdHJvbmljLXJlc291cmNlLW51bT48cmVtb3Rl
LWRhdGFiYXNlLXByb3ZpZGVyPk5MTTwvcmVtb3RlLWRhdGFiYXNlLXByb3ZpZGVyPjxsYW5ndWFn
ZT5lbmc8L2xhbmd1YWdlPjwvcmVjb3JkPjwvQ2l0ZT48Q2l0ZT48QXV0aG9yPkRyaWVkZ2VyPC9B
dXRob3I+PFllYXI+MjAxMDwvWWVhcj48UmVjTnVtPjY4PC9SZWNOdW0+PHJlY29yZD48cmVjLW51
bWJlcj42ODwvcmVjLW51bWJlcj48Zm9yZWlnbi1rZXlzPjxrZXkgYXBwPSJFTiIgZGItaWQ9IjV0
MHN0cjV2NHA1dzJqZTJ4c241YXAwbGUwc3RzNWZ3ZXcyYSIgdGltZXN0YW1wPSIxNDYwOTUzMzA4
Ij42ODwva2V5PjwvZm9yZWlnbi1rZXlzPjxyZWYtdHlwZSBuYW1lPSJKb3VybmFsIEFydGljbGUi
PjE3PC9yZWYtdHlwZT48Y29udHJpYnV0b3JzPjxhdXRob3JzPjxhdXRob3I+RHJpZWRnZXIsIFMu
IE1pY2hlbGxlPC9hdXRob3I+PGF1dGhvcj5Lb3RoYXJpLCBBbml0YTwvYXV0aG9yPjxhdXRob3I+
R3JhaGFtLCBJYW4gRC48L2F1dGhvcj48YXV0aG9yPkNvb3BlciwgRWxpemFiZXRoPC9hdXRob3I+
PGF1dGhvcj5DcmlnaHRvbiwgRXJpYyBKLjwvYXV0aG9yPjxhdXRob3I+WmFoYWIsIE1lbGFuaWU8
L2F1dGhvcj48YXV0aG9yPk1vcnJpc29uLCBKYXNvbjwvYXV0aG9yPjxhdXRob3I+U2F3YWRhLCBN
aWNoYWVsPC9hdXRob3I+PC9hdXRob3JzPjwvY29udHJpYnV0b3JzPjx0aXRsZXM+PHRpdGxlPklm
IHlvdSBidWlsZCBpdCwgdGhleSBzdGlsbCBtYXkgbm90IGNvbWU6IG91dGNvbWVzIGFuZCBwcm9j
ZXNzIG9mIGltcGxlbWVudGluZyBhIGNvbW11bml0eS1iYXNlZCBpbnRlZ3JhdGVkIGtub3dsZWRn
ZSB0cmFuc2xhdGlvbiBtYXBwaW5nIGlubm92YXRpb248L3RpdGxlPjxzZWNvbmRhcnktdGl0bGU+
SW1wbGVtZW50YXRpb24gU2NpZW5jZTwvc2Vjb25kYXJ5LXRpdGxlPjwvdGl0bGVzPjxwZXJpb2Rp
Y2FsPjxmdWxsLXRpdGxlPkltcGxlbWVudGF0aW9uIHNjaWVuY2U8L2Z1bGwtdGl0bGU+PC9wZXJp
b2RpY2FsPjxwYWdlcz4xLTEzPC9wYWdlcz48dm9sdW1lPjU8L3ZvbHVtZT48bnVtYmVyPjE8L251
bWJlcj48ZGF0ZXM+PHllYXI+MjAxMDwveWVhcj48L2RhdGVzPjxpc2JuPjE3NDgtNTkwODwvaXNi
bj48bGFiZWw+RHJpZWRnZXIyMDEwPC9sYWJlbD48d29yay10eXBlPmpvdXJuYWwgYXJ0aWNsZTwv
d29yay10eXBlPjx1cmxzPjxyZWxhdGVkLXVybHM+PHVybD5odHRwOi8vZHguZG9pLm9yZy8xMC4x
MTg2LzE3NDgtNTkwOC01LTQ3PC91cmw+PC9yZWxhdGVkLXVybHM+PC91cmxzPjxlbGVjdHJvbmlj
LXJlc291cmNlLW51bT4xMC4xMTg2LzE3NDgtNTkwOC01LTQ3PC9lbGVjdHJvbmljLXJlc291cmNl
LW51bT48L3JlY29yZD48L0NpdGU+PENpdGU+PEF1dGhvcj5MdWNrPC9BdXRob3I+PFllYXI+MjAw
OTwvWWVhcj48UmVjTnVtPjY5PC9SZWNOdW0+PHJlY29yZD48cmVjLW51bWJlcj42OTwvcmVjLW51
bWJlcj48Zm9yZWlnbi1rZXlzPjxrZXkgYXBwPSJFTiIgZGItaWQ9IjV0MHN0cjV2NHA1dzJqZTJ4
c241YXAwbGUwc3RzNWZ3ZXcyYSIgdGltZXN0YW1wPSIxNDYwOTUzMzM5Ij42OTwva2V5PjwvZm9y
ZWlnbi1rZXlzPjxyZWYtdHlwZSBuYW1lPSJKb3VybmFsIEFydGljbGUiPjE3PC9yZWYtdHlwZT48
Y29udHJpYnV0b3JzPjxhdXRob3JzPjxhdXRob3I+THVjaywgSi48L2F1dGhvcj48YXV0aG9yPkhh
Z2lnaSwgRi48L2F1dGhvcj48YXV0aG9yPlBhcmtlciwgTC4gRS48L2F1dGhvcj48YXV0aG9yPllh
bm8sIEUuIE0uPC9hdXRob3I+PGF1dGhvcj5SdWJlbnN0ZWluLCBMLiBWLjwvYXV0aG9yPjxhdXRo
b3I+S2lyY2huZXIsIEouIEUuPC9hdXRob3I+PC9hdXRob3JzPjwvY29udHJpYnV0b3JzPjxhdXRo
LWFkZHJlc3M+VkEgR3JlYXRlciBMb3MgQW5nZWxlcyBIU1ImYW1wO0QgQ2VudGVyIG9mIEV4Y2Vs
bGVuY2UsIFZBIEdyZWF0ZXIgTG9zIEFuZ2VsZXMgSGVhbHRoY2FyZSBTeXN0ZW0sIFNlcHVsdmVk
YSwgQ0EsIFVTQS4gamx1Y2tAdWNsYS5lZHU8L2F1dGgtYWRkcmVzcz48dGl0bGVzPjx0aXRsZT5B
IHNvY2lhbCBtYXJrZXRpbmcgYXBwcm9hY2ggdG8gaW1wbGVtZW50aW5nIGV2aWRlbmNlLWJhc2Vk
IHByYWN0aWNlIGluIFZIQSBRVUVSSTogdGhlIFRJREVTIGRlcHJlc3Npb24gY29sbGFib3JhdGl2
ZSBjYXJlIG1vZGVsPC90aXRsZT48c2Vjb25kYXJ5LXRpdGxlPkltcGxlbWVudCBTY2k8L3NlY29u
ZGFyeS10aXRsZT48YWx0LXRpdGxlPkltcGxlbWVudGF0aW9uIHNjaWVuY2UgOiBJUzwvYWx0LXRp
dGxlPjwvdGl0bGVzPjxwZXJpb2RpY2FsPjxmdWxsLXRpdGxlPkltcGxlbWVudCBTY2k8L2Z1bGwt
dGl0bGU+PC9wZXJpb2RpY2FsPjxwYWdlcz42NDwvcGFnZXM+PHZvbHVtZT40PC92b2x1bWU+PGVk
aXRpb24+MjAwOS8wOS8zMDwvZWRpdGlvbj48ZGF0ZXM+PHllYXI+MjAwOTwveWVhcj48L2RhdGVz
Pjxpc2JuPjE3NDgtNTkwODwvaXNibj48YWNjZXNzaW9uLW51bT4xOTc4NTc1NDwvYWNjZXNzaW9u
LW51bT48dXJscz48L3VybHM+PGN1c3RvbTI+UE1DMjc2Mjk1MzwvY3VzdG9tMj48ZWxlY3Ryb25p
Yy1yZXNvdXJjZS1udW0+MTAuMTE4Ni8xNzQ4LTU5MDgtNC02NDwvZWxlY3Ryb25pYy1yZXNvdXJj
ZS1udW0+PHJlbW90ZS1kYXRhYmFzZS1wcm92aWRlcj5OTE08L3JlbW90ZS1kYXRhYmFzZS1wcm92
aWRlcj48bGFuZ3VhZ2U+ZW5nPC9sYW5ndWFnZT48L3JlY29yZD48L0NpdGU+PENpdGU+PEF1dGhv
cj5NY0dyYXRoPC9BdXRob3I+PFllYXI+MjAwOTwvWWVhcj48UmVjTnVtPjcwPC9SZWNOdW0+PHJl
Y29yZD48cmVjLW51bWJlcj43MDwvcmVjLW51bWJlcj48Zm9yZWlnbi1rZXlzPjxrZXkgYXBwPSJF
TiIgZGItaWQ9IjV0MHN0cjV2NHA1dzJqZTJ4c241YXAwbGUwc3RzNWZ3ZXcyYSIgdGltZXN0YW1w
PSIxNDYwOTUzMzcxIj43MDwva2V5PjwvZm9yZWlnbi1rZXlzPjxyZWYtdHlwZSBuYW1lPSJKb3Vy
bmFsIEFydGljbGUiPjE3PC9yZWYtdHlwZT48Y29udHJpYnV0b3JzPjxhdXRob3JzPjxhdXRob3I+
TWNHcmF0aCwgUGF0cmljayBKLjwvYXV0aG9yPjxhdXRob3I+TGluZ2xleS1Qb3R0aWUsIFBhdHJp
Y2lhPC9hdXRob3I+PGF1dGhvcj5FbWJlcmx5LCBEZWJiaWUgSm9obnNvbjwvYXV0aG9yPjxhdXRo
b3I+VGh1cnN0b24sIENhdGh5PC9hdXRob3I+PGF1dGhvcj5NY0xlYW4sIENhdGh5PC9hdXRob3I+
PC9hdXRob3JzPjwvY29udHJpYnV0b3JzPjx0aXRsZXM+PHRpdGxlPkludGVncmF0ZWQgS25vd2xl
ZGdlIFRyYW5zbGF0aW9uIGluIE1lbnRhbCBIZWFsdGg6IEZhbWlseSBIZWxwIGFzIGFuIEV4YW1w
bGU8L3RpdGxlPjxzZWNvbmRhcnktdGl0bGU+Sm91cm5hbCBvZiB0aGUgQ2FuYWRpYW4gQWNhZGVt
eSBvZiBDaGlsZCBhbmQgQWRvbGVzY2VudCBQc3ljaGlhdHJ5PC9zZWNvbmRhcnktdGl0bGU+PC90
aXRsZXM+PHBlcmlvZGljYWw+PGZ1bGwtdGl0bGU+Sm91cm5hbCBvZiB0aGUgQ2FuYWRpYW4gQWNh
ZGVteSBvZiBDaGlsZCBhbmQgQWRvbGVzY2VudCBQc3ljaGlhdHJ5PC9mdWxsLXRpdGxlPjwvcGVy
aW9kaWNhbD48cGFnZXM+MzAtMzc8L3BhZ2VzPjx2b2x1bWU+MTg8L3ZvbHVtZT48bnVtYmVyPjE8
L251bWJlcj48ZGF0ZXM+PHllYXI+MjAwOTwveWVhcj48cHViLWRhdGVzPjxkYXRlPjExLzA2L3Jl
Y2VpdmVkJiN4RDswMS8zMC9hY2NlcHRlZDwvZGF0ZT48L3B1Yi1kYXRlcz48L2RhdGVzPjxwdWJs
aXNoZXI+Q2FuYWRpYW4gQWNhZGVteSBvZiBDaGlsZCBhbmQgQWRvbGVzY2VudCBQc3ljaGlhdHJ5
PC9wdWJsaXNoZXI+PGlzYm4+MTcxOS04NDI5PC9pc2JuPjxhY2Nlc3Npb24tbnVtPlBNQzI2NTEy
MDk8L2FjY2Vzc2lvbi1udW0+PHVybHM+PHJlbGF0ZWQtdXJscz48dXJsPmh0dHA6Ly93d3cubmNi
aS5ubG0ubmloLmdvdi9wbWMvYXJ0aWNsZXMvUE1DMjY1MTIwOS88L3VybD48L3JlbGF0ZWQtdXJs
cz48L3VybHM+PHJlbW90ZS1kYXRhYmFzZS1uYW1lPlBNQzwvcmVtb3RlLWRhdGFiYXNlLW5hbWU+
PC9yZWNvcmQ+PC9DaXRlPjxDaXRlPjxBdXRob3I+U3Rhcms8L0F1dGhvcj48WWVhcj4yMDEzPC9Z
ZWFyPjxSZWNOdW0+NzE8L1JlY051bT48cmVjb3JkPjxyZWMtbnVtYmVyPjcxPC9yZWMtbnVtYmVy
Pjxmb3JlaWduLWtleXM+PGtleSBhcHA9IkVOIiBkYi1pZD0iNXQwc3RyNXY0cDV3MmplMnhzbjVh
cDBsZTBzdHM1ZndldzJhIiB0aW1lc3RhbXA9IjE0NjA5NTM0MDQiPjcxPC9rZXk+PC9mb3JlaWdu
LWtleXM+PHJlZi10eXBlIG5hbWU9IkpvdXJuYWwgQXJ0aWNsZSI+MTc8L3JlZi10eXBlPjxjb250
cmlidXRvcnM+PGF1dGhvcnM+PGF1dGhvcj5TdGFyaywgQy48L2F1dGhvcj48YXV0aG9yPklubmVz
LCBBLjwvYXV0aG9yPjxhdXRob3I+U3p5bWN6eW5za2EsIFAuPC9hdXRob3I+PGF1dGhvcj5Gb3Jy
ZXN0LCBMLjwvYXV0aG9yPjxhdXRob3I+UHJvY3RvciwgSy48L2F1dGhvcj48L2F1dGhvcnM+PC9j
b250cmlidXRvcnM+PGF1dGgtYWRkcmVzcz5DZW50cmUgZm9yIFJ1cmFsIEhlYWx0aCwgVW5pdmVy
c2l0eSBvZiBBYmVyZGVlbiwgSW52ZXJuZXNzLCBTY290bGFuZC48L2F1dGgtYWRkcmVzcz48dGl0
bGVzPjx0aXRsZT5EZW1lbnRpYSBrbm93bGVkZ2UgdHJhbnNmZXIgcHJvamVjdCBpbiBhIHJ1cmFs
IGFyZWE8L3RpdGxlPjxzZWNvbmRhcnktdGl0bGU+UnVyYWwgUmVtb3RlIEhlYWx0aDwvc2Vjb25k
YXJ5LXRpdGxlPjxhbHQtdGl0bGU+UnVyYWwgYW5kIHJlbW90ZSBoZWFsdGg8L2FsdC10aXRsZT48
L3RpdGxlcz48cGVyaW9kaWNhbD48ZnVsbC10aXRsZT5SdXJhbCBSZW1vdGUgSGVhbHRoPC9mdWxs
LXRpdGxlPjxhYmJyLTE+UnVyYWwgYW5kIHJlbW90ZSBoZWFsdGg8L2FiYnItMT48L3BlcmlvZGlj
YWw+PGFsdC1wZXJpb2RpY2FsPjxmdWxsLXRpdGxlPlJ1cmFsIFJlbW90ZSBIZWFsdGg8L2Z1bGwt
dGl0bGU+PGFiYnItMT5SdXJhbCBhbmQgcmVtb3RlIGhlYWx0aDwvYWJici0xPjwvYWx0LXBlcmlv
ZGljYWw+PHBhZ2VzPjIwNjA8L3BhZ2VzPjx2b2x1bWU+MTM8L3ZvbHVtZT48bnVtYmVyPjI8L251
bWJlcj48ZWRpdGlvbj4yMDEzLzAxLzI5PC9lZGl0aW9uPjxrZXl3b3Jkcz48a2V5d29yZD5DbGlu
aWNhbCBDb21wZXRlbmNlPC9rZXl3b3JkPjxrZXl3b3JkPkNvbW11bml0eSBNZW50YWwgSGVhbHRo
IFNlcnZpY2VzL3N0YW5kYXJkcy9zdXBwbHkgJmFtcDsgZGlzdHJpYnV0aW9uPC9rZXl3b3JkPjxr
ZXl3b3JkPkNvb3BlcmF0aXZlIEJlaGF2aW9yPC9rZXl3b3JkPjxrZXl3b3JkPipEZW1lbnRpYS9k
aWFnbm9zaXMvdGhlcmFweTwva2V5d29yZD48a2V5d29yZD5EaWZmdXNpb24gb2YgSW5ub3ZhdGlv
bjwva2V5d29yZD48a2V5d29yZD5IZWFsdGggUGVyc29ubmVsL2VkdWNhdGlvbjwva2V5d29yZD48
a2V5d29yZD5IZWFsdGggUG9saWN5PC9rZXl3b3JkPjxrZXl3b3JkPkh1bWFuczwva2V5d29yZD48
a2V5d29yZD5OYXRpb25hbCBIZWFsdGggUHJvZ3JhbXM8L2tleXdvcmQ+PGtleXdvcmQ+T3V0Y29t
ZSBhbmQgUHJvY2VzcyBBc3Nlc3NtZW50IChIZWFsdGggQ2FyZSkvKm1ldGhvZHMvc3RhbmRhcmRz
PC9rZXl3b3JkPjxrZXl3b3JkPlBhdGllbnQgQ2FyZSBUZWFtL29yZ2FuaXphdGlvbiAmYW1wOyBh
ZG1pbmlzdHJhdGlvbjwva2V5d29yZD48a2V5d29yZD5QaWxvdCBQcm9qZWN0czwva2V5d29yZD48
a2V5d29yZD5QcmFjdGljZSBHdWlkZWxpbmVzIGFzIFRvcGljPC9rZXl3b3JkPjxrZXl3b3JkPlBy
b2dyYW0gRXZhbHVhdGlvbjwva2V5d29yZD48a2V5d29yZD5SdXJhbCBIZWFsdGgvZWR1Y2F0aW9u
LyptYW5wb3dlci9zdGFuZGFyZHM8L2tleXdvcmQ+PGtleXdvcmQ+UnVyYWwgUG9wdWxhdGlvbjwv
a2V5d29yZD48a2V5d29yZD5TY290bGFuZDwva2V5d29yZD48a2V5d29yZD5UcmFuc2xhdGlvbmFs
IE1lZGljYWwgUmVzZWFyY2gvKm1ldGhvZHM8L2tleXdvcmQ+PC9rZXl3b3Jkcz48ZGF0ZXM+PHll
YXI+MjAxMzwveWVhcj48cHViLWRhdGVzPjxkYXRlPkFwci1KdW48L2RhdGU+PC9wdWItZGF0ZXM+
PC9kYXRlcz48aXNibj4xNDQ1LTYzNTQ8L2lzYm4+PGFjY2Vzc2lvbi1udW0+MjMzNTExMjI8L2Fj
Y2Vzc2lvbi1udW0+PHVybHM+PC91cmxzPjxyZW1vdGUtZGF0YWJhc2UtcHJvdmlkZXI+TkxNPC9y
ZW1vdGUtZGF0YWJhc2UtcHJvdmlkZXI+PGxhbmd1YWdlPmVuZzwvbGFuZ3VhZ2U+PC9yZWNvcmQ+
PC9DaXRlPjxDaXRlPjxBdXRob3I+V2FyZDwvQXV0aG9yPjxZZWFyPjIwMTI8L1llYXI+PFJlY051
bT4yMjU8L1JlY051bT48cmVjb3JkPjxyZWMtbnVtYmVyPjIyNTwvcmVjLW51bWJlcj48Zm9yZWln
bi1rZXlzPjxrZXkgYXBwPSJFTiIgZGItaWQ9ImF0YXA5dGYyajVkeHNiZWQ5ZjZwZTB3ZndlcHRz
MHA1NXRkcyIgdGltZXN0YW1wPSIxNDYwOTMzNDQ4Ij4yMjU8L2tleT48L2ZvcmVpZ24ta2V5cz48
cmVmLXR5cGUgbmFtZT0iSm91cm5hbCBBcnRpY2xlIj4xNzwvcmVmLXR5cGU+PGNvbnRyaWJ1dG9y
cz48YXV0aG9ycz48YXV0aG9yPldhcmQsIFYuPC9hdXRob3I+PGF1dGhvcj5TbWl0aCwgUy48L2F1
dGhvcj48YXV0aG9yPkhhbWVyLCBTLjwvYXV0aG9yPjwvYXV0aG9ycz48L2NvbnRyaWJ1dG9ycz48
dGl0bGVzPjx0aXRsZT5FeHBsb3Jpbmcga25vd2xlZGdlIGV4Y2hhbmdlOiBhIHVzZWZ1bCBmcmFt
ZXdvcmsgZm9yIHByYWN0aWNlIGFuZCBwb2xpY3k8L3RpdGxlPjxzZWNvbmRhcnktdGl0bGU+U29j
IFNjaSBNZWQ8L3NlY29uZGFyeS10aXRsZT48L3RpdGxlcz48cGVyaW9kaWNhbD48ZnVsbC10aXRs
ZT5Tb2MgU2NpIE1lZDwvZnVsbC10aXRsZT48L3BlcmlvZGljYWw+PHZvbHVtZT43NDwvdm9sdW1l
PjxkYXRlcz48eWVhcj4yMDEyPC95ZWFyPjwvZGF0ZXM+PGxhYmVsPldhcmQyMDEyPC9sYWJlbD48
dXJscz48cmVsYXRlZC11cmxzPjx1cmw+aHR0cDovL2R4LmRvaS5vcmcvMTAuMTAxNi9qLnNvY3Nj
aW1lZC4yMDExLjA5LjAyMTwvdXJsPjwvcmVsYXRlZC11cmxzPjwvdXJscz48ZWxlY3Ryb25pYy1y
ZXNvdXJjZS1udW0+MTAuMTAxNi9qLnNvY3NjaW1lZC4yMDExLjA5LjAyMTwvZWxlY3Ryb25pYy1y
ZXNvdXJjZS1udW0+PC9yZWNvcmQ+PC9DaXRlPjxDaXRlPjxBdXRob3I+RmVpbmJlcmc8L0F1dGhv
cj48WWVhcj4yMDEwPC9ZZWFyPjxSZWNOdW0+NzM8L1JlY051bT48cmVjb3JkPjxyZWMtbnVtYmVy
PjczPC9yZWMtbnVtYmVyPjxmb3JlaWduLWtleXM+PGtleSBhcHA9IkVOIiBkYi1pZD0iNXQwc3Ry
NXY0cDV3MmplMnhzbjVhcDBsZTBzdHM1ZndldzJhIiB0aW1lc3RhbXA9IjE0NjA5NTM0ODAiPjcz
PC9rZXk+PC9mb3JlaWduLWtleXM+PHJlZi10eXBlIG5hbWU9IkpvdXJuYWwgQXJ0aWNsZSI+MTc8
L3JlZi10eXBlPjxjb250cmlidXRvcnM+PGF1dGhvcnM+PGF1dGhvcj5GZWluYmVyZywgTWFyayBF
LjwvYXV0aG9yPjxhdXRob3I+Sm9uZXMsIERhbW9uPC9hdXRob3I+PGF1dGhvcj5HcmVlbmJlcmcs
IE1hcmsgVC48L2F1dGhvcj48YXV0aG9yPk9zZ29vZCwgRC4gV2F5bmU8L2F1dGhvcj48YXV0aG9y
PkJvbnRlbXBvLCBEYW5pZWw8L2F1dGhvcj48L2F1dGhvcnM+PC9jb250cmlidXRvcnM+PHRpdGxl
cz48dGl0bGU+RWZmZWN0cyBvZiB0aGUgQ29tbXVuaXRpZXMgVGhhdCBDYXJlIE1vZGVsIGluIFBl
bm5zeWx2YW5pYSBvbiBDaGFuZ2UgaW4gQWRvbGVzY2VudCBSaXNrIGFuZCBQcm9ibGVtIEJlaGF2
aW9yczwvdGl0bGU+PHNlY29uZGFyeS10aXRsZT5QcmV2ZW50aW9uIHNjaWVuY2UgOiB0aGUgb2Zm
aWNpYWwgam91cm5hbCBvZiB0aGUgU29jaWV0eSBmb3IgUHJldmVudGlvbiBSZXNlYXJjaDwvc2Vj
b25kYXJ5LXRpdGxlPjwvdGl0bGVzPjxwZXJpb2RpY2FsPjxmdWxsLXRpdGxlPlByZXZlbnRpb24g
c2NpZW5jZSA6IHRoZSBvZmZpY2lhbCBqb3VybmFsIG9mIHRoZSBTb2NpZXR5IGZvciBQcmV2ZW50
aW9uIFJlc2VhcmNoPC9mdWxsLXRpdGxlPjwvcGVyaW9kaWNhbD48cGFnZXM+MTYzLTE3MTwvcGFn
ZXM+PHZvbHVtZT4xMTwvdm9sdW1lPjxudW1iZXI+MjwvbnVtYmVyPjxkYXRlcz48eWVhcj4yMDEw
PC95ZWFyPjwvZGF0ZXM+PGlzYm4+MTM4OS00OTg2JiN4RDsxNTczLTY2OTU8L2lzYm4+PGFjY2Vz
c2lvbi1udW0+UE1DNDQ1NDM5MTwvYWNjZXNzaW9uLW51bT48dXJscz48cmVsYXRlZC11cmxzPjx1
cmw+aHR0cDovL3d3dy5uY2JpLm5sbS5uaWguZ292L3BtYy9hcnRpY2xlcy9QTUM0NDU0MzkxLzwv
dXJsPjwvcmVsYXRlZC11cmxzPjwvdXJscz48ZWxlY3Ryb25pYy1yZXNvdXJjZS1udW0+MTAuMTAw
Ny9zMTExMjEtMDA5LTAxNjEteDwvZWxlY3Ryb25pYy1yZXNvdXJjZS1udW0+PHJlbW90ZS1kYXRh
YmFzZS1uYW1lPlBNQzwvcmVtb3RlLWRhdGFiYXNlLW5hbW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Glzc29uPC9BdXRob3I+PFllYXI+MjAxMzwvWWVhcj48
UmVjTnVtPjI4PC9SZWNOdW0+PERpc3BsYXlUZXh0PlszNiwgNjItNjldPC9EaXNwbGF5VGV4dD48
cmVjb3JkPjxyZWMtbnVtYmVyPjI4PC9yZWMtbnVtYmVyPjxmb3JlaWduLWtleXM+PGtleSBhcHA9
IkVOIiBkYi1pZD0iNXQwc3RyNXY0cDV3MmplMnhzbjVhcDBsZTBzdHM1ZndldzJhIiB0aW1lc3Rh
bXA9IjE0NjA5NTMxNTQiPjI4PC9rZXk+PC9mb3JlaWduLWtleXM+PHJlZi10eXBlIG5hbWU9Ikpv
dXJuYWwgQXJ0aWNsZSI+MTc8L3JlZi10eXBlPjxjb250cmlidXRvcnM+PGF1dGhvcnM+PGF1dGhv
cj5HbGlzc29uLCBDLjwvYXV0aG9yPjxhdXRob3I+SGVtbWVsZ2FybiwgQS48L2F1dGhvcj48YXV0
aG9yPkdyZWVuLCBQLjwvYXV0aG9yPjxhdXRob3I+V2lsbGlhbXMsIE4uIEouPC9hdXRob3I+PC9h
dXRob3JzPjwvY29udHJpYnV0b3JzPjxhdXRoLWFkZHJlc3M+VW5pdmVyc2l0eSBvZiBUZW5uZXNz
ZWUsIEtub3h2aWxsZSwgVE4gMzc5OTYtMzMzMiwgVVNBLiBjZ2xpc3NvbkB1dGsuZWR1PC9hdXRo
LWFkZHJlc3M+PHRpdGxlcz48dGl0bGU+UmFuZG9taXplZCB0cmlhbCBvZiB0aGUgQXZhaWxhYmls
aXR5LCBSZXNwb25zaXZlbmVzcyBhbmQgQ29udGludWl0eSAoQVJDKSBvcmdhbml6YXRpb25hbCBp
bnRlcnZlbnRpb24gZm9yIGltcHJvdmluZyB5b3V0aCBvdXRjb21lcyBpbiBjb21tdW5pdHkgbWVu
dGFsIGhlYWx0aCBwcm9ncmFtczwvdGl0bGU+PHNlY29uZGFyeS10aXRsZT5KIEFtIEFjYWQgQ2hp
bGQgQWRvbGVzYyBQc3ljaGlhdHJ5PC9zZWNvbmRhcnktdGl0bGU+PGFsdC10aXRsZT5Kb3VybmFs
IG9mIHRoZSBBbWVyaWNhbiBBY2FkZW15IG9mIENoaWxkIGFuZCBBZG9sZXNjZW50IFBzeWNoaWF0
cnk8L2FsdC10aXRsZT48L3RpdGxlcz48cGVyaW9kaWNhbD48ZnVsbC10aXRsZT5KIEFtIEFjYWQg
Q2hpbGQgQWRvbGVzYyBQc3ljaGlhdHJ5PC9mdWxsLXRpdGxlPjxhYmJyLTE+Sm91cm5hbCBvZiB0
aGUgQW1lcmljYW4gQWNhZGVteSBvZiBDaGlsZCBhbmQgQWRvbGVzY2VudCBQc3ljaGlhdHJ5PC9h
YmJyLTE+PC9wZXJpb2RpY2FsPjxhbHQtcGVyaW9kaWNhbD48ZnVsbC10aXRsZT5KIEFtIEFjYWQg
Q2hpbGQgQWRvbGVzYyBQc3ljaGlhdHJ5PC9mdWxsLXRpdGxlPjxhYmJyLTE+Sm91cm5hbCBvZiB0
aGUgQW1lcmljYW4gQWNhZGVteSBvZiBDaGlsZCBhbmQgQWRvbGVzY2VudCBQc3ljaGlhdHJ5PC9h
YmJyLTE+PC9hbHQtcGVyaW9kaWNhbD48cGFnZXM+NDkzLTUwMDwvcGFnZXM+PHZvbHVtZT41Mjwv
dm9sdW1lPjxudW1iZXI+NTwvbnVtYmVyPjxlZGl0aW9uPjIwMTMvMDQvMzA8L2VkaXRpb24+PGtl
eXdvcmRzPjxrZXl3b3JkPkFkb2xlc2NlbnQ8L2tleXdvcmQ+PGtleXdvcmQ+Q2hpbGQ8L2tleXdv
cmQ+PGtleXdvcmQ+Q2hpbGQsIFByZXNjaG9vbDwva2V5d29yZD48a2V5d29yZD5Db21tdW5pdHkg
TWVudGFsIEhlYWx0aCBTZXJ2aWNlcy8qbWV0aG9kcy9vcmdhbml6YXRpb24gJmFtcDsgYWRtaW5p
c3RyYXRpb24vc3RhbmRhcmRzPC9rZXl3b3JkPjxrZXl3b3JkPkZlbWFsZTwva2V5d29yZD48a2V5
d29yZD5IdW1hbnM8L2tleXdvcmQ+PGtleXdvcmQ+TWFsZTwva2V5d29yZD48a2V5d29yZD5NZW50
YWwgRGlzb3JkZXJzLyp0aGVyYXB5PC9rZXl3b3JkPjxrZXl3b3JkPlBzeWNob3RoZXJhcHkvKm1l
dGhvZHMvc3RhbmRhcmRzPC9rZXl3b3JkPjxrZXl3b3JkPlNvY2lhbCBNZWRpY2luZS9tZXRob2Rz
L29yZ2FuaXphdGlvbiAmYW1wOyBhZG1pbmlzdHJhdGlvbi9zdGFuZGFyZHM8L2tleXdvcmQ+PGtl
eXdvcmQ+VHJlYXRtZW50IE91dGNvbWU8L2tleXdvcmQ+PC9rZXl3b3Jkcz48ZGF0ZXM+PHllYXI+
MjAxMzwveWVhcj48cHViLWRhdGVzPjxkYXRlPk1heTwvZGF0ZT48L3B1Yi1kYXRlcz48L2RhdGVz
Pjxpc2JuPjA4OTAtODU2NzwvaXNibj48YWNjZXNzaW9uLW51bT4yMzYyMjg1MDwvYWNjZXNzaW9u
LW51bT48dXJscz48L3VybHM+PGVsZWN0cm9uaWMtcmVzb3VyY2UtbnVtPjEwLjEwMTYvai5qYWFj
LjIwMTMuMDIuMDA1PC9lbGVjdHJvbmljLXJlc291cmNlLW51bT48cmVtb3RlLWRhdGFiYXNlLXBy
b3ZpZGVyPk5MTTwvcmVtb3RlLWRhdGFiYXNlLXByb3ZpZGVyPjxsYW5ndWFnZT5lbmc8L2xhbmd1
YWdlPjwvcmVjb3JkPjwvQ2l0ZT48Q2l0ZT48QXV0aG9yPlNhbGRhbmE8L0F1dGhvcj48WWVhcj4y
MDEyPC9ZZWFyPjxSZWNOdW0+Mjk8L1JlY051bT48cmVjb3JkPjxyZWMtbnVtYmVyPjI5PC9yZWMt
bnVtYmVyPjxmb3JlaWduLWtleXM+PGtleSBhcHA9IkVOIiBkYi1pZD0iNXQwc3RyNXY0cDV3Mmpl
MnhzbjVhcDBsZTBzdHM1ZndldzJhIiB0aW1lc3RhbXA9IjE0NjA5NTMxODMiPjI5PC9rZXk+PC9m
b3JlaWduLWtleXM+PHJlZi10eXBlIG5hbWU9IkpvdXJuYWwgQXJ0aWNsZSI+MTc8L3JlZi10eXBl
Pjxjb250cmlidXRvcnM+PGF1dGhvcnM+PGF1dGhvcj5TYWxkYW5hLCBMLjwvYXV0aG9yPjxhdXRo
b3I+Q2hhbWJlcmxhaW4sIFAuPC9hdXRob3I+PC9hdXRob3JzPjwvY29udHJpYnV0b3JzPjxhdXRo
LWFkZHJlc3M+Q2VudGVyIGZvciBSZXNlYXJjaCB0byBQcmFjdGljZSwgMTIgU2hlbHRvbiBNY011
cnBoZXkgQmx2ZCwgRXVnZW5lLCBPUiA5NzQwMSwgVVNBLiBsaXNhc0BjcjJwLm9yZzwvYXV0aC1h
ZGRyZXNzPjx0aXRsZXM+PHRpdGxlPlN1cHBvcnRpbmcgaW1wbGVtZW50YXRpb246IHRoZSByb2xl
IG9mIGNvbW11bml0eSBkZXZlbG9wbWVudCB0ZWFtcyB0byBidWlsZCBpbmZyYXN0cnVjdHVyZTwv
dGl0bGU+PHNlY29uZGFyeS10aXRsZT5BbSBKIENvbW11bml0eSBQc3ljaG9sPC9zZWNvbmRhcnkt
dGl0bGU+PGFsdC10aXRsZT5BbWVyaWNhbiBqb3VybmFsIG9mIGNvbW11bml0eSBwc3ljaG9sb2d5
PC9hbHQtdGl0bGU+PC90aXRsZXM+PHBlcmlvZGljYWw+PGZ1bGwtdGl0bGU+QW0gSiBDb21tdW5p
dHkgUHN5Y2hvbDwvZnVsbC10aXRsZT48YWJici0xPkFtZXJpY2FuIGpvdXJuYWwgb2YgY29tbXVu
aXR5IHBzeWNob2xvZ3k8L2FiYnItMT48L3BlcmlvZGljYWw+PGFsdC1wZXJpb2RpY2FsPjxmdWxs
LXRpdGxlPkFtIEogQ29tbXVuaXR5IFBzeWNob2w8L2Z1bGwtdGl0bGU+PGFiYnItMT5BbWVyaWNh
biBqb3VybmFsIG9mIGNvbW11bml0eSBwc3ljaG9sb2d5PC9hYmJyLTE+PC9hbHQtcGVyaW9kaWNh
bD48cGFnZXM+MzM0LTQ2PC9wYWdlcz48dm9sdW1lPjUwPC92b2x1bWU+PG51bWJlcj4zLTQ8L251
bWJlcj48ZWRpdGlvbj4yMDEyLzAzLzIxPC9lZGl0aW9uPjxrZXl3b3Jkcz48a2V5d29yZD5Db21t
dW5pdHkgTmV0d29ya3MvKm9yZ2FuaXphdGlvbiAmYW1wOyBhZG1pbmlzdHJhdGlvbjwva2V5d29y
ZD48a2V5d29yZD5Db29wZXJhdGl2ZSBCZWhhdmlvcjwva2V5d29yZD48a2V5d29yZD5FdmlkZW5j
ZS1CYXNlZCBQcmFjdGljZS9lZHVjYXRpb24vKm9yZ2FuaXphdGlvbiAmYW1wOyBhZG1pbmlzdHJh
dGlvbjwva2V5d29yZD48a2V5d29yZD5Gb3N0ZXIgSG9tZSBDYXJlL21ldGhvZHMvKm9yZ2FuaXph
dGlvbiAmYW1wOyBhZG1pbmlzdHJhdGlvbjwva2V5d29yZD48a2V5d29yZD5IdW1hbnM8L2tleXdv
cmQ+PGtleXdvcmQ+UHJvZ3JhbSBEZXZlbG9wbWVudC8qbWV0aG9kczwva2V5d29yZD48L2tleXdv
cmRzPjxkYXRlcz48eWVhcj4yMDEyPC95ZWFyPjxwdWItZGF0ZXM+PGRhdGU+RGVjPC9kYXRlPjwv
cHViLWRhdGVzPjwvZGF0ZXM+PGlzYm4+MDA5MS0wNTYyPC9pc2JuPjxhY2Nlc3Npb24tbnVtPjIy
NDMwNzA5PC9hY2Nlc3Npb24tbnVtPjx1cmxzPjwvdXJscz48Y3VzdG9tMj5QTUMzMzk3MTUyPC9j
dXN0b20yPjxjdXN0b202Pk5JSE1TMzY5MDQ5PC9jdXN0b202PjxlbGVjdHJvbmljLXJlc291cmNl
LW51bT4xMC4xMDA3L3MxMDQ2NC0wMTItOTUwMy0wPC9lbGVjdHJvbmljLXJlc291cmNlLW51bT48
cmVtb3RlLWRhdGFiYXNlLXByb3ZpZGVyPk5MTTwvcmVtb3RlLWRhdGFiYXNlLXByb3ZpZGVyPjxs
YW5ndWFnZT5lbmc8L2xhbmd1YWdlPjwvcmVjb3JkPjwvQ2l0ZT48Q2l0ZT48QXV0aG9yPkNoYW1i
ZXJsYWluPC9BdXRob3I+PFllYXI+MjAxMjwvWWVhcj48UmVjTnVtPjMwPC9SZWNOdW0+PHJlY29y
ZD48cmVjLW51bWJlcj4zMDwvcmVjLW51bWJlcj48Zm9yZWlnbi1rZXlzPjxrZXkgYXBwPSJFTiIg
ZGItaWQ9IjV0MHN0cjV2NHA1dzJqZTJ4c241YXAwbGUwc3RzNWZ3ZXcyYSIgdGltZXN0YW1wPSIx
NDYwOTUzMjI5Ij4zMDwva2V5PjwvZm9yZWlnbi1rZXlzPjxyZWYtdHlwZSBuYW1lPSJKb3VybmFs
IEFydGljbGUiPjE3PC9yZWYtdHlwZT48Y29udHJpYnV0b3JzPjxhdXRob3JzPjxhdXRob3I+Q2hh
bWJlcmxhaW4sIFAuPC9hdXRob3I+PGF1dGhvcj5Sb2JlcnRzLCBSLjwvYXV0aG9yPjxhdXRob3I+
Sm9uZXMsIEguPC9hdXRob3I+PGF1dGhvcj5NYXJzZW5pY2gsIEwuPC9hdXRob3I+PGF1dGhvcj5T
b3NuYSwgVC48L2F1dGhvcj48YXV0aG9yPlByaWNlLCBKLiBNLjwvYXV0aG9yPjwvYXV0aG9ycz48
L2NvbnRyaWJ1dG9ycz48YXV0aC1hZGRyZXNzPk9yZWdvbiBTb2NpYWwgTGVhcm5pbmcgQ2VudGVy
LCAxMCBTaGVsdG9uIE1jTXVycGhleSBCbHZkLiwgRXVnZW5lLCBPUiA5NzQwMSwgVVNBLiBwYXR0
aWNAb3NsYy5vcmc8L2F1dGgtYWRkcmVzcz48dGl0bGVzPjx0aXRsZT5UaHJlZSBjb2xsYWJvcmF0
aXZlIG1vZGVscyBmb3Igc2NhbGluZyB1cCBldmlkZW5jZS1iYXNlZCBwcmFjdGljZXM8L3RpdGxl
PjxzZWNvbmRhcnktdGl0bGU+QWRtIFBvbGljeSBNZW50IEhlYWx0aDwvc2Vjb25kYXJ5LXRpdGxl
PjxhbHQtdGl0bGU+QWRtaW5pc3RyYXRpb24gYW5kIHBvbGljeSBpbiBtZW50YWwgaGVhbHRoPC9h
bHQtdGl0bGU+PC90aXRsZXM+PHBlcmlvZGljYWw+PGZ1bGwtdGl0bGU+QWRtIFBvbGljeSBNZW50
IEhlYWx0aDwvZnVsbC10aXRsZT48YWJici0xPkFkbWluaXN0cmF0aW9uIGFuZCBwb2xpY3kgaW4g
bWVudGFsIGhlYWx0aDwvYWJici0xPjwvcGVyaW9kaWNhbD48YWx0LXBlcmlvZGljYWw+PGZ1bGwt
dGl0bGU+QWRtIFBvbGljeSBNZW50IEhlYWx0aDwvZnVsbC10aXRsZT48YWJici0xPkFkbWluaXN0
cmF0aW9uIGFuZCBwb2xpY3kgaW4gbWVudGFsIGhlYWx0aDwvYWJici0xPjwvYWx0LXBlcmlvZGlj
YWw+PHBhZ2VzPjI3OC05MDwvcGFnZXM+PHZvbHVtZT4zOTwvdm9sdW1lPjxudW1iZXI+NDwvbnVt
YmVyPjxlZGl0aW9uPjIwMTEvMDQvMTM8L2VkaXRpb24+PGtleXdvcmRzPjxrZXl3b3JkPkFkb2xl
c2NlbnQ8L2tleXdvcmQ+PGtleXdvcmQ+Q2FsaWZvcm5pYTwva2V5d29yZD48a2V5d29yZD5DaGls
ZDwva2V5d29yZD48a2V5d29yZD5DaGlsZCBXZWxmYXJlPC9rZXl3b3JkPjxrZXl3b3JkPkNoaWxk
LCBQcmVzY2hvb2w8L2tleXdvcmQ+PGtleXdvcmQ+Q29tbXVuaXR5IE1lbnRhbCBIZWFsdGggU2Vy
dmljZXMvKm9yZ2FuaXphdGlvbiAmYW1wOyBhZG1pbmlzdHJhdGlvbjwva2V5d29yZD48a2V5d29y
ZD5Db25zdW1lciBQYXJ0aWNpcGF0aW9uPC9rZXl3b3JkPjxrZXl3b3JkPkNvb3BlcmF0aXZlIEJl
aGF2aW9yPC9rZXl3b3JkPjxrZXl3b3JkPkVuZ2xhbmQ8L2tleXdvcmQ+PGtleXdvcmQ+RXZpZGVu
Y2UtQmFzZWQgUHJhY3RpY2UvKm9yZ2FuaXphdGlvbiAmYW1wOyBhZG1pbmlzdHJhdGlvbjwva2V5
d29yZD48a2V5d29yZD5Gb3N0ZXIgSG9tZSBDYXJlLypvcmdhbml6YXRpb24gJmFtcDsgYWRtaW5p
c3RyYXRpb248L2tleXdvcmQ+PGtleXdvcmQ+SHVtYW5zPC9rZXl3b3JkPjxrZXl3b3JkPipNb2Rl
bHMsIE9yZ2FuaXphdGlvbmFsPC9rZXl3b3JkPjxrZXl3b3JkPk9oaW88L2tleXdvcmQ+PGtleXdv
cmQ+UHJvZ3JhbSBFdmFsdWF0aW9uPC9rZXl3b3JkPjxrZXl3b3JkPlJlc2VhcmNoIFBlcnNvbm5l
bDwva2V5d29yZD48a2V5d29yZD5Tb2NpYWwgSnVzdGljZTwva2V5d29yZD48L2tleXdvcmRzPjxk
YXRlcz48eWVhcj4yMDEyPC95ZWFyPjxwdWItZGF0ZXM+PGRhdGU+SnVsPC9kYXRlPjwvcHViLWRh
dGVzPjwvZGF0ZXM+PGlzYm4+MDg5NC01ODd4PC9pc2JuPjxhY2Nlc3Npb24tbnVtPjIxNDg0NDQ5
PC9hY2Nlc3Npb24tbnVtPjx1cmxzPjwvdXJscz48Y3VzdG9tMj5QTUM0MzEyMDEwPC9jdXN0b20y
PjxjdXN0b202Pk5JSE1TNjUzMzg1PC9jdXN0b202PjxlbGVjdHJvbmljLXJlc291cmNlLW51bT4x
MC4xMDA3L3MxMDQ4OC0wMTEtMDM0OS05PC9lbGVjdHJvbmljLXJlc291cmNlLW51bT48cmVtb3Rl
LWRhdGFiYXNlLXByb3ZpZGVyPk5MTTwvcmVtb3RlLWRhdGFiYXNlLXByb3ZpZGVyPjxsYW5ndWFn
ZT5lbmc8L2xhbmd1YWdlPjwvcmVjb3JkPjwvQ2l0ZT48Q2l0ZT48QXV0aG9yPkRyaWVkZ2VyPC9B
dXRob3I+PFllYXI+MjAxMDwvWWVhcj48UmVjTnVtPjY4PC9SZWNOdW0+PHJlY29yZD48cmVjLW51
bWJlcj42ODwvcmVjLW51bWJlcj48Zm9yZWlnbi1rZXlzPjxrZXkgYXBwPSJFTiIgZGItaWQ9IjV0
MHN0cjV2NHA1dzJqZTJ4c241YXAwbGUwc3RzNWZ3ZXcyYSIgdGltZXN0YW1wPSIxNDYwOTUzMzA4
Ij42ODwva2V5PjwvZm9yZWlnbi1rZXlzPjxyZWYtdHlwZSBuYW1lPSJKb3VybmFsIEFydGljbGUi
PjE3PC9yZWYtdHlwZT48Y29udHJpYnV0b3JzPjxhdXRob3JzPjxhdXRob3I+RHJpZWRnZXIsIFMu
IE1pY2hlbGxlPC9hdXRob3I+PGF1dGhvcj5Lb3RoYXJpLCBBbml0YTwvYXV0aG9yPjxhdXRob3I+
R3JhaGFtLCBJYW4gRC48L2F1dGhvcj48YXV0aG9yPkNvb3BlciwgRWxpemFiZXRoPC9hdXRob3I+
PGF1dGhvcj5DcmlnaHRvbiwgRXJpYyBKLjwvYXV0aG9yPjxhdXRob3I+WmFoYWIsIE1lbGFuaWU8
L2F1dGhvcj48YXV0aG9yPk1vcnJpc29uLCBKYXNvbjwvYXV0aG9yPjxhdXRob3I+U2F3YWRhLCBN
aWNoYWVsPC9hdXRob3I+PC9hdXRob3JzPjwvY29udHJpYnV0b3JzPjx0aXRsZXM+PHRpdGxlPklm
IHlvdSBidWlsZCBpdCwgdGhleSBzdGlsbCBtYXkgbm90IGNvbWU6IG91dGNvbWVzIGFuZCBwcm9j
ZXNzIG9mIGltcGxlbWVudGluZyBhIGNvbW11bml0eS1iYXNlZCBpbnRlZ3JhdGVkIGtub3dsZWRn
ZSB0cmFuc2xhdGlvbiBtYXBwaW5nIGlubm92YXRpb248L3RpdGxlPjxzZWNvbmRhcnktdGl0bGU+
SW1wbGVtZW50YXRpb24gU2NpZW5jZTwvc2Vjb25kYXJ5LXRpdGxlPjwvdGl0bGVzPjxwZXJpb2Rp
Y2FsPjxmdWxsLXRpdGxlPkltcGxlbWVudGF0aW9uIHNjaWVuY2U8L2Z1bGwtdGl0bGU+PC9wZXJp
b2RpY2FsPjxwYWdlcz4xLTEzPC9wYWdlcz48dm9sdW1lPjU8L3ZvbHVtZT48bnVtYmVyPjE8L251
bWJlcj48ZGF0ZXM+PHllYXI+MjAxMDwveWVhcj48L2RhdGVzPjxpc2JuPjE3NDgtNTkwODwvaXNi
bj48bGFiZWw+RHJpZWRnZXIyMDEwPC9sYWJlbD48d29yay10eXBlPmpvdXJuYWwgYXJ0aWNsZTwv
d29yay10eXBlPjx1cmxzPjxyZWxhdGVkLXVybHM+PHVybD5odHRwOi8vZHguZG9pLm9yZy8xMC4x
MTg2LzE3NDgtNTkwOC01LTQ3PC91cmw+PC9yZWxhdGVkLXVybHM+PC91cmxzPjxlbGVjdHJvbmlj
LXJlc291cmNlLW51bT4xMC4xMTg2LzE3NDgtNTkwOC01LTQ3PC9lbGVjdHJvbmljLXJlc291cmNl
LW51bT48L3JlY29yZD48L0NpdGU+PENpdGU+PEF1dGhvcj5MdWNrPC9BdXRob3I+PFllYXI+MjAw
OTwvWWVhcj48UmVjTnVtPjY5PC9SZWNOdW0+PHJlY29yZD48cmVjLW51bWJlcj42OTwvcmVjLW51
bWJlcj48Zm9yZWlnbi1rZXlzPjxrZXkgYXBwPSJFTiIgZGItaWQ9IjV0MHN0cjV2NHA1dzJqZTJ4
c241YXAwbGUwc3RzNWZ3ZXcyYSIgdGltZXN0YW1wPSIxNDYwOTUzMzM5Ij42OTwva2V5PjwvZm9y
ZWlnbi1rZXlzPjxyZWYtdHlwZSBuYW1lPSJKb3VybmFsIEFydGljbGUiPjE3PC9yZWYtdHlwZT48
Y29udHJpYnV0b3JzPjxhdXRob3JzPjxhdXRob3I+THVjaywgSi48L2F1dGhvcj48YXV0aG9yPkhh
Z2lnaSwgRi48L2F1dGhvcj48YXV0aG9yPlBhcmtlciwgTC4gRS48L2F1dGhvcj48YXV0aG9yPllh
bm8sIEUuIE0uPC9hdXRob3I+PGF1dGhvcj5SdWJlbnN0ZWluLCBMLiBWLjwvYXV0aG9yPjxhdXRo
b3I+S2lyY2huZXIsIEouIEUuPC9hdXRob3I+PC9hdXRob3JzPjwvY29udHJpYnV0b3JzPjxhdXRo
LWFkZHJlc3M+VkEgR3JlYXRlciBMb3MgQW5nZWxlcyBIU1ImYW1wO0QgQ2VudGVyIG9mIEV4Y2Vs
bGVuY2UsIFZBIEdyZWF0ZXIgTG9zIEFuZ2VsZXMgSGVhbHRoY2FyZSBTeXN0ZW0sIFNlcHVsdmVk
YSwgQ0EsIFVTQS4gamx1Y2tAdWNsYS5lZHU8L2F1dGgtYWRkcmVzcz48dGl0bGVzPjx0aXRsZT5B
IHNvY2lhbCBtYXJrZXRpbmcgYXBwcm9hY2ggdG8gaW1wbGVtZW50aW5nIGV2aWRlbmNlLWJhc2Vk
IHByYWN0aWNlIGluIFZIQSBRVUVSSTogdGhlIFRJREVTIGRlcHJlc3Npb24gY29sbGFib3JhdGl2
ZSBjYXJlIG1vZGVsPC90aXRsZT48c2Vjb25kYXJ5LXRpdGxlPkltcGxlbWVudCBTY2k8L3NlY29u
ZGFyeS10aXRsZT48YWx0LXRpdGxlPkltcGxlbWVudGF0aW9uIHNjaWVuY2UgOiBJUzwvYWx0LXRp
dGxlPjwvdGl0bGVzPjxwZXJpb2RpY2FsPjxmdWxsLXRpdGxlPkltcGxlbWVudCBTY2k8L2Z1bGwt
dGl0bGU+PC9wZXJpb2RpY2FsPjxwYWdlcz42NDwvcGFnZXM+PHZvbHVtZT40PC92b2x1bWU+PGVk
aXRpb24+MjAwOS8wOS8zMDwvZWRpdGlvbj48ZGF0ZXM+PHllYXI+MjAwOTwveWVhcj48L2RhdGVz
Pjxpc2JuPjE3NDgtNTkwODwvaXNibj48YWNjZXNzaW9uLW51bT4xOTc4NTc1NDwvYWNjZXNzaW9u
LW51bT48dXJscz48L3VybHM+PGN1c3RvbTI+UE1DMjc2Mjk1MzwvY3VzdG9tMj48ZWxlY3Ryb25p
Yy1yZXNvdXJjZS1udW0+MTAuMTE4Ni8xNzQ4LTU5MDgtNC02NDwvZWxlY3Ryb25pYy1yZXNvdXJj
ZS1udW0+PHJlbW90ZS1kYXRhYmFzZS1wcm92aWRlcj5OTE08L3JlbW90ZS1kYXRhYmFzZS1wcm92
aWRlcj48bGFuZ3VhZ2U+ZW5nPC9sYW5ndWFnZT48L3JlY29yZD48L0NpdGU+PENpdGU+PEF1dGhv
cj5NY0dyYXRoPC9BdXRob3I+PFllYXI+MjAwOTwvWWVhcj48UmVjTnVtPjcwPC9SZWNOdW0+PHJl
Y29yZD48cmVjLW51bWJlcj43MDwvcmVjLW51bWJlcj48Zm9yZWlnbi1rZXlzPjxrZXkgYXBwPSJF
TiIgZGItaWQ9IjV0MHN0cjV2NHA1dzJqZTJ4c241YXAwbGUwc3RzNWZ3ZXcyYSIgdGltZXN0YW1w
PSIxNDYwOTUzMzcxIj43MDwva2V5PjwvZm9yZWlnbi1rZXlzPjxyZWYtdHlwZSBuYW1lPSJKb3Vy
bmFsIEFydGljbGUiPjE3PC9yZWYtdHlwZT48Y29udHJpYnV0b3JzPjxhdXRob3JzPjxhdXRob3I+
TWNHcmF0aCwgUGF0cmljayBKLjwvYXV0aG9yPjxhdXRob3I+TGluZ2xleS1Qb3R0aWUsIFBhdHJp
Y2lhPC9hdXRob3I+PGF1dGhvcj5FbWJlcmx5LCBEZWJiaWUgSm9obnNvbjwvYXV0aG9yPjxhdXRo
b3I+VGh1cnN0b24sIENhdGh5PC9hdXRob3I+PGF1dGhvcj5NY0xlYW4sIENhdGh5PC9hdXRob3I+
PC9hdXRob3JzPjwvY29udHJpYnV0b3JzPjx0aXRsZXM+PHRpdGxlPkludGVncmF0ZWQgS25vd2xl
ZGdlIFRyYW5zbGF0aW9uIGluIE1lbnRhbCBIZWFsdGg6IEZhbWlseSBIZWxwIGFzIGFuIEV4YW1w
bGU8L3RpdGxlPjxzZWNvbmRhcnktdGl0bGU+Sm91cm5hbCBvZiB0aGUgQ2FuYWRpYW4gQWNhZGVt
eSBvZiBDaGlsZCBhbmQgQWRvbGVzY2VudCBQc3ljaGlhdHJ5PC9zZWNvbmRhcnktdGl0bGU+PC90
aXRsZXM+PHBlcmlvZGljYWw+PGZ1bGwtdGl0bGU+Sm91cm5hbCBvZiB0aGUgQ2FuYWRpYW4gQWNh
ZGVteSBvZiBDaGlsZCBhbmQgQWRvbGVzY2VudCBQc3ljaGlhdHJ5PC9mdWxsLXRpdGxlPjwvcGVy
aW9kaWNhbD48cGFnZXM+MzAtMzc8L3BhZ2VzPjx2b2x1bWU+MTg8L3ZvbHVtZT48bnVtYmVyPjE8
L251bWJlcj48ZGF0ZXM+PHllYXI+MjAwOTwveWVhcj48cHViLWRhdGVzPjxkYXRlPjExLzA2L3Jl
Y2VpdmVkJiN4RDswMS8zMC9hY2NlcHRlZDwvZGF0ZT48L3B1Yi1kYXRlcz48L2RhdGVzPjxwdWJs
aXNoZXI+Q2FuYWRpYW4gQWNhZGVteSBvZiBDaGlsZCBhbmQgQWRvbGVzY2VudCBQc3ljaGlhdHJ5
PC9wdWJsaXNoZXI+PGlzYm4+MTcxOS04NDI5PC9pc2JuPjxhY2Nlc3Npb24tbnVtPlBNQzI2NTEy
MDk8L2FjY2Vzc2lvbi1udW0+PHVybHM+PHJlbGF0ZWQtdXJscz48dXJsPmh0dHA6Ly93d3cubmNi
aS5ubG0ubmloLmdvdi9wbWMvYXJ0aWNsZXMvUE1DMjY1MTIwOS88L3VybD48L3JlbGF0ZWQtdXJs
cz48L3VybHM+PHJlbW90ZS1kYXRhYmFzZS1uYW1lPlBNQzwvcmVtb3RlLWRhdGFiYXNlLW5hbWU+
PC9yZWNvcmQ+PC9DaXRlPjxDaXRlPjxBdXRob3I+U3Rhcms8L0F1dGhvcj48WWVhcj4yMDEzPC9Z
ZWFyPjxSZWNOdW0+NzE8L1JlY051bT48cmVjb3JkPjxyZWMtbnVtYmVyPjcxPC9yZWMtbnVtYmVy
Pjxmb3JlaWduLWtleXM+PGtleSBhcHA9IkVOIiBkYi1pZD0iNXQwc3RyNXY0cDV3MmplMnhzbjVh
cDBsZTBzdHM1ZndldzJhIiB0aW1lc3RhbXA9IjE0NjA5NTM0MDQiPjcxPC9rZXk+PC9mb3JlaWdu
LWtleXM+PHJlZi10eXBlIG5hbWU9IkpvdXJuYWwgQXJ0aWNsZSI+MTc8L3JlZi10eXBlPjxjb250
cmlidXRvcnM+PGF1dGhvcnM+PGF1dGhvcj5TdGFyaywgQy48L2F1dGhvcj48YXV0aG9yPklubmVz
LCBBLjwvYXV0aG9yPjxhdXRob3I+U3p5bWN6eW5za2EsIFAuPC9hdXRob3I+PGF1dGhvcj5Gb3Jy
ZXN0LCBMLjwvYXV0aG9yPjxhdXRob3I+UHJvY3RvciwgSy48L2F1dGhvcj48L2F1dGhvcnM+PC9j
b250cmlidXRvcnM+PGF1dGgtYWRkcmVzcz5DZW50cmUgZm9yIFJ1cmFsIEhlYWx0aCwgVW5pdmVy
c2l0eSBvZiBBYmVyZGVlbiwgSW52ZXJuZXNzLCBTY290bGFuZC48L2F1dGgtYWRkcmVzcz48dGl0
bGVzPjx0aXRsZT5EZW1lbnRpYSBrbm93bGVkZ2UgdHJhbnNmZXIgcHJvamVjdCBpbiBhIHJ1cmFs
IGFyZWE8L3RpdGxlPjxzZWNvbmRhcnktdGl0bGU+UnVyYWwgUmVtb3RlIEhlYWx0aDwvc2Vjb25k
YXJ5LXRpdGxlPjxhbHQtdGl0bGU+UnVyYWwgYW5kIHJlbW90ZSBoZWFsdGg8L2FsdC10aXRsZT48
L3RpdGxlcz48cGVyaW9kaWNhbD48ZnVsbC10aXRsZT5SdXJhbCBSZW1vdGUgSGVhbHRoPC9mdWxs
LXRpdGxlPjxhYmJyLTE+UnVyYWwgYW5kIHJlbW90ZSBoZWFsdGg8L2FiYnItMT48L3BlcmlvZGlj
YWw+PGFsdC1wZXJpb2RpY2FsPjxmdWxsLXRpdGxlPlJ1cmFsIFJlbW90ZSBIZWFsdGg8L2Z1bGwt
dGl0bGU+PGFiYnItMT5SdXJhbCBhbmQgcmVtb3RlIGhlYWx0aDwvYWJici0xPjwvYWx0LXBlcmlv
ZGljYWw+PHBhZ2VzPjIwNjA8L3BhZ2VzPjx2b2x1bWU+MTM8L3ZvbHVtZT48bnVtYmVyPjI8L251
bWJlcj48ZWRpdGlvbj4yMDEzLzAxLzI5PC9lZGl0aW9uPjxrZXl3b3Jkcz48a2V5d29yZD5DbGlu
aWNhbCBDb21wZXRlbmNlPC9rZXl3b3JkPjxrZXl3b3JkPkNvbW11bml0eSBNZW50YWwgSGVhbHRo
IFNlcnZpY2VzL3N0YW5kYXJkcy9zdXBwbHkgJmFtcDsgZGlzdHJpYnV0aW9uPC9rZXl3b3JkPjxr
ZXl3b3JkPkNvb3BlcmF0aXZlIEJlaGF2aW9yPC9rZXl3b3JkPjxrZXl3b3JkPipEZW1lbnRpYS9k
aWFnbm9zaXMvdGhlcmFweTwva2V5d29yZD48a2V5d29yZD5EaWZmdXNpb24gb2YgSW5ub3ZhdGlv
bjwva2V5d29yZD48a2V5d29yZD5IZWFsdGggUGVyc29ubmVsL2VkdWNhdGlvbjwva2V5d29yZD48
a2V5d29yZD5IZWFsdGggUG9saWN5PC9rZXl3b3JkPjxrZXl3b3JkPkh1bWFuczwva2V5d29yZD48
a2V5d29yZD5OYXRpb25hbCBIZWFsdGggUHJvZ3JhbXM8L2tleXdvcmQ+PGtleXdvcmQ+T3V0Y29t
ZSBhbmQgUHJvY2VzcyBBc3Nlc3NtZW50IChIZWFsdGggQ2FyZSkvKm1ldGhvZHMvc3RhbmRhcmRz
PC9rZXl3b3JkPjxrZXl3b3JkPlBhdGllbnQgQ2FyZSBUZWFtL29yZ2FuaXphdGlvbiAmYW1wOyBh
ZG1pbmlzdHJhdGlvbjwva2V5d29yZD48a2V5d29yZD5QaWxvdCBQcm9qZWN0czwva2V5d29yZD48
a2V5d29yZD5QcmFjdGljZSBHdWlkZWxpbmVzIGFzIFRvcGljPC9rZXl3b3JkPjxrZXl3b3JkPlBy
b2dyYW0gRXZhbHVhdGlvbjwva2V5d29yZD48a2V5d29yZD5SdXJhbCBIZWFsdGgvZWR1Y2F0aW9u
LyptYW5wb3dlci9zdGFuZGFyZHM8L2tleXdvcmQ+PGtleXdvcmQ+UnVyYWwgUG9wdWxhdGlvbjwv
a2V5d29yZD48a2V5d29yZD5TY290bGFuZDwva2V5d29yZD48a2V5d29yZD5UcmFuc2xhdGlvbmFs
IE1lZGljYWwgUmVzZWFyY2gvKm1ldGhvZHM8L2tleXdvcmQ+PC9rZXl3b3Jkcz48ZGF0ZXM+PHll
YXI+MjAxMzwveWVhcj48cHViLWRhdGVzPjxkYXRlPkFwci1KdW48L2RhdGU+PC9wdWItZGF0ZXM+
PC9kYXRlcz48aXNibj4xNDQ1LTYzNTQ8L2lzYm4+PGFjY2Vzc2lvbi1udW0+MjMzNTExMjI8L2Fj
Y2Vzc2lvbi1udW0+PHVybHM+PC91cmxzPjxyZW1vdGUtZGF0YWJhc2UtcHJvdmlkZXI+TkxNPC9y
ZW1vdGUtZGF0YWJhc2UtcHJvdmlkZXI+PGxhbmd1YWdlPmVuZzwvbGFuZ3VhZ2U+PC9yZWNvcmQ+
PC9DaXRlPjxDaXRlPjxBdXRob3I+V2FyZDwvQXV0aG9yPjxZZWFyPjIwMTI8L1llYXI+PFJlY051
bT4yMjU8L1JlY051bT48cmVjb3JkPjxyZWMtbnVtYmVyPjIyNTwvcmVjLW51bWJlcj48Zm9yZWln
bi1rZXlzPjxrZXkgYXBwPSJFTiIgZGItaWQ9ImF0YXA5dGYyajVkeHNiZWQ5ZjZwZTB3ZndlcHRz
MHA1NXRkcyIgdGltZXN0YW1wPSIxNDYwOTMzNDQ4Ij4yMjU8L2tleT48L2ZvcmVpZ24ta2V5cz48
cmVmLXR5cGUgbmFtZT0iSm91cm5hbCBBcnRpY2xlIj4xNzwvcmVmLXR5cGU+PGNvbnRyaWJ1dG9y
cz48YXV0aG9ycz48YXV0aG9yPldhcmQsIFYuPC9hdXRob3I+PGF1dGhvcj5TbWl0aCwgUy48L2F1
dGhvcj48YXV0aG9yPkhhbWVyLCBTLjwvYXV0aG9yPjwvYXV0aG9ycz48L2NvbnRyaWJ1dG9ycz48
dGl0bGVzPjx0aXRsZT5FeHBsb3Jpbmcga25vd2xlZGdlIGV4Y2hhbmdlOiBhIHVzZWZ1bCBmcmFt
ZXdvcmsgZm9yIHByYWN0aWNlIGFuZCBwb2xpY3k8L3RpdGxlPjxzZWNvbmRhcnktdGl0bGU+U29j
IFNjaSBNZWQ8L3NlY29uZGFyeS10aXRsZT48L3RpdGxlcz48cGVyaW9kaWNhbD48ZnVsbC10aXRs
ZT5Tb2MgU2NpIE1lZDwvZnVsbC10aXRsZT48L3BlcmlvZGljYWw+PHZvbHVtZT43NDwvdm9sdW1l
PjxkYXRlcz48eWVhcj4yMDEyPC95ZWFyPjwvZGF0ZXM+PGxhYmVsPldhcmQyMDEyPC9sYWJlbD48
dXJscz48cmVsYXRlZC11cmxzPjx1cmw+aHR0cDovL2R4LmRvaS5vcmcvMTAuMTAxNi9qLnNvY3Nj
aW1lZC4yMDExLjA5LjAyMTwvdXJsPjwvcmVsYXRlZC11cmxzPjwvdXJscz48ZWxlY3Ryb25pYy1y
ZXNvdXJjZS1udW0+MTAuMTAxNi9qLnNvY3NjaW1lZC4yMDExLjA5LjAyMTwvZWxlY3Ryb25pYy1y
ZXNvdXJjZS1udW0+PC9yZWNvcmQ+PC9DaXRlPjxDaXRlPjxBdXRob3I+RmVpbmJlcmc8L0F1dGhv
cj48WWVhcj4yMDEwPC9ZZWFyPjxSZWNOdW0+NzM8L1JlY051bT48cmVjb3JkPjxyZWMtbnVtYmVy
PjczPC9yZWMtbnVtYmVyPjxmb3JlaWduLWtleXM+PGtleSBhcHA9IkVOIiBkYi1pZD0iNXQwc3Ry
NXY0cDV3MmplMnhzbjVhcDBsZTBzdHM1ZndldzJhIiB0aW1lc3RhbXA9IjE0NjA5NTM0ODAiPjcz
PC9rZXk+PC9mb3JlaWduLWtleXM+PHJlZi10eXBlIG5hbWU9IkpvdXJuYWwgQXJ0aWNsZSI+MTc8
L3JlZi10eXBlPjxjb250cmlidXRvcnM+PGF1dGhvcnM+PGF1dGhvcj5GZWluYmVyZywgTWFyayBF
LjwvYXV0aG9yPjxhdXRob3I+Sm9uZXMsIERhbW9uPC9hdXRob3I+PGF1dGhvcj5HcmVlbmJlcmcs
IE1hcmsgVC48L2F1dGhvcj48YXV0aG9yPk9zZ29vZCwgRC4gV2F5bmU8L2F1dGhvcj48YXV0aG9y
PkJvbnRlbXBvLCBEYW5pZWw8L2F1dGhvcj48L2F1dGhvcnM+PC9jb250cmlidXRvcnM+PHRpdGxl
cz48dGl0bGU+RWZmZWN0cyBvZiB0aGUgQ29tbXVuaXRpZXMgVGhhdCBDYXJlIE1vZGVsIGluIFBl
bm5zeWx2YW5pYSBvbiBDaGFuZ2UgaW4gQWRvbGVzY2VudCBSaXNrIGFuZCBQcm9ibGVtIEJlaGF2
aW9yczwvdGl0bGU+PHNlY29uZGFyeS10aXRsZT5QcmV2ZW50aW9uIHNjaWVuY2UgOiB0aGUgb2Zm
aWNpYWwgam91cm5hbCBvZiB0aGUgU29jaWV0eSBmb3IgUHJldmVudGlvbiBSZXNlYXJjaDwvc2Vj
b25kYXJ5LXRpdGxlPjwvdGl0bGVzPjxwZXJpb2RpY2FsPjxmdWxsLXRpdGxlPlByZXZlbnRpb24g
c2NpZW5jZSA6IHRoZSBvZmZpY2lhbCBqb3VybmFsIG9mIHRoZSBTb2NpZXR5IGZvciBQcmV2ZW50
aW9uIFJlc2VhcmNoPC9mdWxsLXRpdGxlPjwvcGVyaW9kaWNhbD48cGFnZXM+MTYzLTE3MTwvcGFn
ZXM+PHZvbHVtZT4xMTwvdm9sdW1lPjxudW1iZXI+MjwvbnVtYmVyPjxkYXRlcz48eWVhcj4yMDEw
PC95ZWFyPjwvZGF0ZXM+PGlzYm4+MTM4OS00OTg2JiN4RDsxNTczLTY2OTU8L2lzYm4+PGFjY2Vz
c2lvbi1udW0+UE1DNDQ1NDM5MTwvYWNjZXNzaW9uLW51bT48dXJscz48cmVsYXRlZC11cmxzPjx1
cmw+aHR0cDovL3d3dy5uY2JpLm5sbS5uaWguZ292L3BtYy9hcnRpY2xlcy9QTUM0NDU0MzkxLzwv
dXJsPjwvcmVsYXRlZC11cmxzPjwvdXJscz48ZWxlY3Ryb25pYy1yZXNvdXJjZS1udW0+MTAuMTAw
Ny9zMTExMjEtMDA5LTAxNjEteDwvZWxlY3Ryb25pYy1yZXNvdXJjZS1udW0+PHJlbW90ZS1kYXRh
YmFzZS1uYW1lPlBNQzwvcmVtb3RlLWRhdGFiYXNlLW5hbW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36, 62-69]</w:t>
            </w:r>
            <w:r w:rsidRPr="002925C8">
              <w:fldChar w:fldCharType="end"/>
            </w:r>
          </w:p>
        </w:tc>
      </w:tr>
      <w:tr w:rsidR="0071396C" w:rsidRPr="002925C8" w14:paraId="724EEDC0" w14:textId="77777777" w:rsidTr="00FC365A">
        <w:tc>
          <w:tcPr>
            <w:tcW w:w="1331" w:type="dxa"/>
          </w:tcPr>
          <w:p w14:paraId="128456BA" w14:textId="372CFBDA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Thompson&lt;/Author&gt;&lt;Year&gt;2007&lt;/Year&gt;&lt;RecNum&gt;40&lt;/RecNum&gt;&lt;DisplayText&gt;[70]&lt;/DisplayText&gt;&lt;record&gt;&lt;rec-number&gt;40&lt;/rec-number&gt;&lt;foreign-keys&gt;&lt;key app="EN" db-id="9sxxawrrt9daraetapv5d09vvptprpdvvtvs" timestamp="1440459659"&gt;40&lt;/key&gt;&lt;/foreign-keys&gt;&lt;ref-type name="Journal Article"&gt;17&lt;/ref-type&gt;&lt;contributors&gt;&lt;authors&gt;&lt;author&gt;Thompson, D. S.&lt;/author&gt;&lt;author&gt;Estabrooks, C. A.&lt;/author&gt;&lt;author&gt;Scott-Findlay, S.&lt;/author&gt;&lt;author&gt;Moore, K.&lt;/author&gt;&lt;author&gt;Wallin, L.&lt;/author&gt;&lt;/authors&gt;&lt;/contributors&gt;&lt;auth-address&gt;Knowledge Utilization Studies Program, Faculty of Nursing, University of Alberta, Edmonton, Alta. T6G 2G3, Canada&amp;#xD;Faculty of Nursing, 5-112 Clinical Sciences Building, University of Alberta, Edmonton, Alta. T6G 2G3, Canada&amp;#xD;Department of Pediatrics, Centre for Health Promotion Studies, University of Alberta, 11402 University Avenue, Edmonton, Alta. T6G 2J3, Canada&amp;#xD;Faculty of Nursing, Clinical Sciences Building, University of Alberta, Edmonton, Alta. T6G 2G3, Canada&amp;#xD;Karolinska University Hospital, Eugeniahemmet T4:02, SE-171 76, Stockholm, Sweden&lt;/auth-address&gt;&lt;titles&gt;&lt;title&gt;Interventions aimed at increasing research use in nursing: A systematic review&lt;/title&gt;&lt;secondary-title&gt;Implementation Science&lt;/secondary-title&gt;&lt;alt-title&gt;Implement. Sci.&lt;/alt-title&gt;&lt;/titles&gt;&lt;periodical&gt;&lt;full-title&gt;Implementation Science&lt;/full-title&gt;&lt;/periodical&gt;&lt;pages&gt;1-16&lt;/pages&gt;&lt;volume&gt;2&lt;/volume&gt;&lt;number&gt;1&lt;/number&gt;&lt;dates&gt;&lt;year&gt;2007&lt;/year&gt;&lt;/dates&gt;&lt;isbn&gt;17485908 (ISSN)&lt;/isbn&gt;&lt;urls&gt;&lt;related-urls&gt;&lt;url&gt;http://www.implementationscience.com/content/pdf/1748-5908-2-1.pdf&lt;/url&gt;&lt;/related-urls&gt;&lt;/urls&gt;&lt;electronic-resource-num&gt;10.1186/1748-5908-2-1&lt;/electronic-resource-num&gt;&lt;remote-database-name&gt;Scopus&lt;/remote-database-name&gt;&lt;language&gt;English&lt;/language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70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79FFCA73" w14:textId="77777777" w:rsidR="0071396C" w:rsidRPr="002925C8" w:rsidRDefault="0071396C" w:rsidP="00FC365A">
            <w:r w:rsidRPr="002925C8">
              <w:t>Thompson</w:t>
            </w:r>
          </w:p>
        </w:tc>
        <w:tc>
          <w:tcPr>
            <w:tcW w:w="2410" w:type="dxa"/>
          </w:tcPr>
          <w:p w14:paraId="65069669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Interventions aimed at increasing research use in nursing: a systematic review</w:t>
            </w:r>
          </w:p>
        </w:tc>
        <w:tc>
          <w:tcPr>
            <w:tcW w:w="851" w:type="dxa"/>
          </w:tcPr>
          <w:p w14:paraId="48C52511" w14:textId="77777777" w:rsidR="0071396C" w:rsidRPr="002925C8" w:rsidRDefault="0071396C" w:rsidP="00FC365A">
            <w:r w:rsidRPr="002925C8">
              <w:t>2007</w:t>
            </w:r>
          </w:p>
        </w:tc>
        <w:tc>
          <w:tcPr>
            <w:tcW w:w="1559" w:type="dxa"/>
          </w:tcPr>
          <w:p w14:paraId="4E2BDEBB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Implementation Science</w:t>
            </w:r>
          </w:p>
        </w:tc>
        <w:tc>
          <w:tcPr>
            <w:tcW w:w="1320" w:type="dxa"/>
          </w:tcPr>
          <w:p w14:paraId="040C98CF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39A335F0" w14:textId="77777777" w:rsidTr="00FC365A">
        <w:tc>
          <w:tcPr>
            <w:tcW w:w="1331" w:type="dxa"/>
          </w:tcPr>
          <w:p w14:paraId="5903D390" w14:textId="3CF5A298" w:rsidR="0071396C" w:rsidRPr="002925C8" w:rsidRDefault="0071396C" w:rsidP="0071396C">
            <w:r w:rsidRPr="002925C8">
              <w:fldChar w:fldCharType="begin">
                <w:fldData xml:space="preserve">PEVuZE5vdGU+PENpdGU+PEF1dGhvcj5TY290dDwvQXV0aG9yPjxZZWFyPjIwMTI8L1llYXI+PFJl
Y051bT4zNzwvUmVjTnVtPjxEaXNwbGF5VGV4dD5bNzFdPC9EaXNwbGF5VGV4dD48cmVjb3JkPjxy
ZWMtbnVtYmVyPjM3PC9yZWMtbnVtYmVyPjxmb3JlaWduLWtleXM+PGtleSBhcHA9IkVOIiBkYi1p
ZD0iOXN4eGF3cnJ0OWRhcmFldGFwdjVkMDl2dnB0cHJwZHZ2dHZzIiB0aW1lc3RhbXA9IjE0NDA0
NTk2NTkiPjM3PC9rZXk+PC9mb3JlaWduLWtleXM+PHJlZi10eXBlIG5hbWU9IkpvdXJuYWwgQXJ0
aWNsZSI+MTc8L3JlZi10eXBlPjxjb250cmlidXRvcnM+PGF1dGhvcnM+PGF1dGhvcj5TY290dCwg
Uy4gRC48L2F1dGhvcj48YXV0aG9yPkFsYnJlY2h0LCBMLjwvYXV0aG9yPjxhdXRob3I+TyZhcG9z
O0xlYXJ5LCBLLjwvYXV0aG9yPjxhdXRob3I+QmFsbCwgRy4gRC48L2F1dGhvcj48YXV0aG9yPkhh
cnRsaW5nLCBMLjwvYXV0aG9yPjxhdXRob3I+SG9mbWV5ZXIsIEEuPC9hdXRob3I+PGF1dGhvcj5K
b25lcywgQy4gQS48L2F1dGhvcj48YXV0aG9yPktsYXNzZW4sIFQuIFAuPC9hdXRob3I+PGF1dGhv
cj5Lb3ZhY3MgQnVybnMsIEsuPC9hdXRob3I+PGF1dGhvcj5OZXd0b24sIEEuIFMuPC9hdXRob3I+
PGF1dGhvcj5UaG9tcHNvbiwgRC48L2F1dGhvcj48YXV0aG9yPkRyeWRlbiwgRC4gTS48L2F1dGhv
cj48L2F1dGhvcnM+PC9jb250cmlidXRvcnM+PGF1dGgtYWRkcmVzcz4oU2NvdHQpIEZhY3VsdHkg
b2YgTnVyc2luZywgVW5pdmVyc2l0eSBvZiBBbGJlcnRhLCBMZXZlbCAzLCBFZG1vbnRvbiBDbGlu
aWMgSGVhbHRoIEFjYWRlbXksIEVkbW9udG9uLCBBQiwgQ2FuYWRhLjwvYXV0aC1hZGRyZXNzPjx0
aXRsZXM+PHRpdGxlPlN5c3RlbWF0aWMgcmV2aWV3IG9mIGtub3dsZWRnZSB0cmFuc2xhdGlvbiBz
dHJhdGVnaWVzIGluIHRoZSBhbGxpZWQgaGVhbHRoIHByb2Zlc3Npb25zPC90aXRsZT48c2Vjb25k
YXJ5LXRpdGxlPkltcGxlbWVudGF0aW9uIHNjaWVuY2UgOiBJUzwvc2Vjb25kYXJ5LXRpdGxlPjwv
dGl0bGVzPjxwZXJpb2RpY2FsPjxmdWxsLXRpdGxlPkltcGxlbWVudGF0aW9uIHNjaWVuY2UgOiBJ
UzwvZnVsbC10aXRsZT48L3BlcmlvZGljYWw+PHBhZ2VzPjcwPC9wYWdlcz48dm9sdW1lPjc8L3Zv
bHVtZT48ZGF0ZXM+PHllYXI+MjAxMjwveWVhcj48L2RhdGVzPjxhY2Nlc3Npb24tbnVtPjIyODMx
NTUwPC9hY2Nlc3Npb24tbnVtPjx1cmxzPjxyZWxhdGVkLXVybHM+PHVybD5odHRwOi8vb3ZpZHNw
Lm92aWQuY29tL292aWR3ZWIuY2dpP1Q9SlMmYW1wO0NTQz1ZJmFtcDtORVdTPU4mYW1wO1BBR0U9
ZnVsbHRleHQmYW1wO0Q9ZW1lZDExJmFtcDtBTj0yMjgzMTU1MDwvdXJsPjx1cmw+aHR0cDovL2V6
cHJveHkubGliLm1vbmFzaC5lZHUuYXUvbG9naW4/dXJsPWh0dHA6Ly9zZWFyY2gubGliLm1vbmFz
aC5lZHUvb3BlbnVybC9NVUEvTVVMX1NFUlZJQ0VTX1BBR0U/c2lkPU9WSUQ6ZW1iYXNlJmFtcDtp
ZD1wbWlkOjIyODMxNTUwJmFtcDtpZD1kb2k6JmFtcDtpc3NuPTE3NDgtNTkwOCZhbXA7aXNibj0m
YW1wO3ZvbHVtZT03JmFtcDtpc3N1ZT0mYW1wO3NwYWdlPTcwJmFtcDtwYWdlcz03MCZhbXA7ZGF0
ZT0yMDEyJmFtcDt0aXRsZT1JbXBsZW1lbnRhdGlvbitzY2llbmNlKyUzQStJUyZhbXA7YXRpdGxl
PVN5c3RlbWF0aWMrcmV2aWV3K29mK2tub3dsZWRnZSt0cmFuc2xhdGlvbitzdHJhdGVnaWVzK2lu
K3RoZSthbGxpZWQraGVhbHRoK3Byb2Zlc3Npb25zJmFtcDthdWxhc3Q9U2NvdHQmYW1wO3BpZD0l
M0NhdXRob3IlM0VTY290dCtTLkQuJTNCQWxicmVjaHQrTC4lM0JPJTI3TGVhcnkrSy4lM0JCYWxs
K0cuRC4lM0JIYXJ0bGluZytMLiUzQkhvZm1leWVyK0EuJTNCSm9uZXMrQy5BLiUzQktsYXNzZW4r
VC5QLiUzQktvdmFjcytCdXJucytLLiUzQk5ld3RvbitBLlMuJTNCVGhvbXBzb24rRC4lM0JEcnlk
ZW4rRC5NLiUzQyUyRmF1dGhvciUzRSUzQ0FOJTNFMjI4MzE1NTAlM0MlMkZBTiUzRSUzQ0RUJTNF
Sm91cm5hbCUzQStSZXZpZXclM0MlMkZEVCUzRTwvdXJsPjx1cmw+aHR0cDovL3d3dy5pbXBsZW1l
bnRhdGlvbnNjaWVuY2UuY29tL2NvbnRlbnQvcGRmLzE3NDgtNTkwOC03LTcwLnBkZj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90dDwvQXV0aG9yPjxZZWFyPjIwMTI8L1llYXI+PFJl
Y051bT4zNzwvUmVjTnVtPjxEaXNwbGF5VGV4dD5bNzFdPC9EaXNwbGF5VGV4dD48cmVjb3JkPjxy
ZWMtbnVtYmVyPjM3PC9yZWMtbnVtYmVyPjxmb3JlaWduLWtleXM+PGtleSBhcHA9IkVOIiBkYi1p
ZD0iOXN4eGF3cnJ0OWRhcmFldGFwdjVkMDl2dnB0cHJwZHZ2dHZzIiB0aW1lc3RhbXA9IjE0NDA0
NTk2NTkiPjM3PC9rZXk+PC9mb3JlaWduLWtleXM+PHJlZi10eXBlIG5hbWU9IkpvdXJuYWwgQXJ0
aWNsZSI+MTc8L3JlZi10eXBlPjxjb250cmlidXRvcnM+PGF1dGhvcnM+PGF1dGhvcj5TY290dCwg
Uy4gRC48L2F1dGhvcj48YXV0aG9yPkFsYnJlY2h0LCBMLjwvYXV0aG9yPjxhdXRob3I+TyZhcG9z
O0xlYXJ5LCBLLjwvYXV0aG9yPjxhdXRob3I+QmFsbCwgRy4gRC48L2F1dGhvcj48YXV0aG9yPkhh
cnRsaW5nLCBMLjwvYXV0aG9yPjxhdXRob3I+SG9mbWV5ZXIsIEEuPC9hdXRob3I+PGF1dGhvcj5K
b25lcywgQy4gQS48L2F1dGhvcj48YXV0aG9yPktsYXNzZW4sIFQuIFAuPC9hdXRob3I+PGF1dGhv
cj5Lb3ZhY3MgQnVybnMsIEsuPC9hdXRob3I+PGF1dGhvcj5OZXd0b24sIEEuIFMuPC9hdXRob3I+
PGF1dGhvcj5UaG9tcHNvbiwgRC48L2F1dGhvcj48YXV0aG9yPkRyeWRlbiwgRC4gTS48L2F1dGhv
cj48L2F1dGhvcnM+PC9jb250cmlidXRvcnM+PGF1dGgtYWRkcmVzcz4oU2NvdHQpIEZhY3VsdHkg
b2YgTnVyc2luZywgVW5pdmVyc2l0eSBvZiBBbGJlcnRhLCBMZXZlbCAzLCBFZG1vbnRvbiBDbGlu
aWMgSGVhbHRoIEFjYWRlbXksIEVkbW9udG9uLCBBQiwgQ2FuYWRhLjwvYXV0aC1hZGRyZXNzPjx0
aXRsZXM+PHRpdGxlPlN5c3RlbWF0aWMgcmV2aWV3IG9mIGtub3dsZWRnZSB0cmFuc2xhdGlvbiBz
dHJhdGVnaWVzIGluIHRoZSBhbGxpZWQgaGVhbHRoIHByb2Zlc3Npb25zPC90aXRsZT48c2Vjb25k
YXJ5LXRpdGxlPkltcGxlbWVudGF0aW9uIHNjaWVuY2UgOiBJUzwvc2Vjb25kYXJ5LXRpdGxlPjwv
dGl0bGVzPjxwZXJpb2RpY2FsPjxmdWxsLXRpdGxlPkltcGxlbWVudGF0aW9uIHNjaWVuY2UgOiBJ
UzwvZnVsbC10aXRsZT48L3BlcmlvZGljYWw+PHBhZ2VzPjcwPC9wYWdlcz48dm9sdW1lPjc8L3Zv
bHVtZT48ZGF0ZXM+PHllYXI+MjAxMjwveWVhcj48L2RhdGVzPjxhY2Nlc3Npb24tbnVtPjIyODMx
NTUwPC9hY2Nlc3Npb24tbnVtPjx1cmxzPjxyZWxhdGVkLXVybHM+PHVybD5odHRwOi8vb3ZpZHNw
Lm92aWQuY29tL292aWR3ZWIuY2dpP1Q9SlMmYW1wO0NTQz1ZJmFtcDtORVdTPU4mYW1wO1BBR0U9
ZnVsbHRleHQmYW1wO0Q9ZW1lZDExJmFtcDtBTj0yMjgzMTU1MDwvdXJsPjx1cmw+aHR0cDovL2V6
cHJveHkubGliLm1vbmFzaC5lZHUuYXUvbG9naW4/dXJsPWh0dHA6Ly9zZWFyY2gubGliLm1vbmFz
aC5lZHUvb3BlbnVybC9NVUEvTVVMX1NFUlZJQ0VTX1BBR0U/c2lkPU9WSUQ6ZW1iYXNlJmFtcDtp
ZD1wbWlkOjIyODMxNTUwJmFtcDtpZD1kb2k6JmFtcDtpc3NuPTE3NDgtNTkwOCZhbXA7aXNibj0m
YW1wO3ZvbHVtZT03JmFtcDtpc3N1ZT0mYW1wO3NwYWdlPTcwJmFtcDtwYWdlcz03MCZhbXA7ZGF0
ZT0yMDEyJmFtcDt0aXRsZT1JbXBsZW1lbnRhdGlvbitzY2llbmNlKyUzQStJUyZhbXA7YXRpdGxl
PVN5c3RlbWF0aWMrcmV2aWV3K29mK2tub3dsZWRnZSt0cmFuc2xhdGlvbitzdHJhdGVnaWVzK2lu
K3RoZSthbGxpZWQraGVhbHRoK3Byb2Zlc3Npb25zJmFtcDthdWxhc3Q9U2NvdHQmYW1wO3BpZD0l
M0NhdXRob3IlM0VTY290dCtTLkQuJTNCQWxicmVjaHQrTC4lM0JPJTI3TGVhcnkrSy4lM0JCYWxs
K0cuRC4lM0JIYXJ0bGluZytMLiUzQkhvZm1leWVyK0EuJTNCSm9uZXMrQy5BLiUzQktsYXNzZW4r
VC5QLiUzQktvdmFjcytCdXJucytLLiUzQk5ld3RvbitBLlMuJTNCVGhvbXBzb24rRC4lM0JEcnlk
ZW4rRC5NLiUzQyUyRmF1dGhvciUzRSUzQ0FOJTNFMjI4MzE1NTAlM0MlMkZBTiUzRSUzQ0RUJTNF
Sm91cm5hbCUzQStSZXZpZXclM0MlMkZEVCUzRTwvdXJsPjx1cmw+aHR0cDovL3d3dy5pbXBsZW1l
bnRhdGlvbnNjaWVuY2UuY29tL2NvbnRlbnQvcGRmLzE3NDgtNTkwOC03LTcwLnBkZj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71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02D81C0D" w14:textId="77777777" w:rsidR="0071396C" w:rsidRPr="002925C8" w:rsidRDefault="0071396C" w:rsidP="00FC365A">
            <w:r w:rsidRPr="002925C8">
              <w:t>Scott</w:t>
            </w:r>
          </w:p>
        </w:tc>
        <w:tc>
          <w:tcPr>
            <w:tcW w:w="2410" w:type="dxa"/>
          </w:tcPr>
          <w:p w14:paraId="37B8BEF1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Systematic review of knowledge translation strategies in the allied health professions</w:t>
            </w:r>
          </w:p>
        </w:tc>
        <w:tc>
          <w:tcPr>
            <w:tcW w:w="851" w:type="dxa"/>
          </w:tcPr>
          <w:p w14:paraId="45820170" w14:textId="77777777" w:rsidR="0071396C" w:rsidRPr="002925C8" w:rsidRDefault="0071396C" w:rsidP="00FC365A">
            <w:r w:rsidRPr="002925C8">
              <w:t>2012</w:t>
            </w:r>
          </w:p>
        </w:tc>
        <w:tc>
          <w:tcPr>
            <w:tcW w:w="1559" w:type="dxa"/>
          </w:tcPr>
          <w:p w14:paraId="277E0705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Implement </w:t>
            </w:r>
            <w:proofErr w:type="spellStart"/>
            <w:r w:rsidRPr="002925C8">
              <w:rPr>
                <w:rFonts w:cs="Helvetica"/>
                <w:lang w:val="en-US"/>
              </w:rPr>
              <w:t>Sci</w:t>
            </w:r>
            <w:proofErr w:type="spellEnd"/>
          </w:p>
        </w:tc>
        <w:tc>
          <w:tcPr>
            <w:tcW w:w="1320" w:type="dxa"/>
          </w:tcPr>
          <w:p w14:paraId="28E022C9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35B61D92" w14:textId="77777777" w:rsidTr="00FC365A">
        <w:tc>
          <w:tcPr>
            <w:tcW w:w="1331" w:type="dxa"/>
          </w:tcPr>
          <w:p w14:paraId="45590583" w14:textId="3B358303" w:rsidR="0071396C" w:rsidRPr="002925C8" w:rsidRDefault="0071396C" w:rsidP="0071396C">
            <w:r w:rsidRPr="002925C8">
              <w:fldChar w:fldCharType="begin">
                <w:fldData xml:space="preserve">PEVuZE5vdGU+PENpdGU+PEF1dGhvcj5Pc3BpbmE8L0F1dGhvcj48WWVhcj4yMDEzPC9ZZWFyPjxS
ZWNOdW0+NTQ8L1JlY051bT48RGlzcGxheVRleHQ+WzcyXTwvRGlzcGxheVRleHQ+PHJlY29yZD48
cmVjLW51bWJlcj41NDwvcmVjLW51bWJlcj48Zm9yZWlnbi1rZXlzPjxrZXkgYXBwPSJFTiIgZGIt
aWQ9IjlzeHhhd3JydDlkYXJhZXRhcHY1ZDA5dnZwdHBycGR2dnR2cyIgdGltZXN0YW1wPSIxNDQx
MTU0Nzg2Ij41NDwva2V5PjwvZm9yZWlnbi1rZXlzPjxyZWYtdHlwZSBuYW1lPSJKb3VybmFsIEFy
dGljbGUiPjE3PC9yZWYtdHlwZT48Y29udHJpYnV0b3JzPjxhdXRob3JzPjxhdXRob3I+T3NwaW5h
LCBNLiBCLjwvYXV0aG9yPjxhdXRob3I+VGFlbnplciwgUC48L2F1dGhvcj48YXV0aG9yPlJhc2hp
cSwgUy48L2F1dGhvcj48YXV0aG9yPk1hY0Rlcm1pZCwgSi4gQy48L2F1dGhvcj48YXV0aG9yPkNh
cnIsIEUuPC9hdXRob3I+PGF1dGhvcj5DaG9qZWNraSwgRC48L2F1dGhvcj48YXV0aG9yPkhhcnN0
YWxsLCBDLjwvYXV0aG9yPjxhdXRob3I+SGVucnksIEouIEwuPC9hdXRob3I+PC9hdXRob3JzPjwv
Y29udHJpYnV0b3JzPjx0aXRsZXM+PHRpdGxlPkEgc3lzdGVtYXRpYyByZXZpZXcgb2YgdGhlIGVm
ZmVjdGl2ZW5lc3Mgb2Yga25vd2xlZGdlIHRyYW5zbGF0aW9uIGludGVydmVudGlvbnMgZm9yIGNo
cm9uaWMgbm9uY2FuY2VyIHBhaW4gbWFuYWdlbWVudDwvdGl0bGU+PHNlY29uZGFyeS10aXRsZT5Q
YWluIFJlcyBNYW5hZzwvc2Vjb25kYXJ5LXRpdGxlPjxhbHQtdGl0bGU+UGFpbiByZXNlYXJjaCAm
YW1wOyBtYW5hZ2VtZW50IDogdGhlIGpvdXJuYWwgb2YgdGhlIENhbmFkaWFuIFBhaW4gU29jaWV0
eSA9IGpvdXJuYWwgZGUgbGEgc29jaWV0ZSBjYW5hZGllbm5lIHBvdXIgbGUgdHJhaXRlbWVudCBk
ZSBsYSBkb3VsZXVyPC9hbHQtdGl0bGU+PC90aXRsZXM+PHBlcmlvZGljYWw+PGZ1bGwtdGl0bGU+
UGFpbiBSZXMgTWFuYWc8L2Z1bGwtdGl0bGU+PGFiYnItMT5QYWluIHJlc2VhcmNoICZhbXA7IG1h
bmFnZW1lbnQgOiB0aGUgam91cm5hbCBvZiB0aGUgQ2FuYWRpYW4gUGFpbiBTb2NpZXR5ID0gam91
cm5hbCBkZSBsYSBzb2NpZXRlIGNhbmFkaWVubmUgcG91ciBsZSB0cmFpdGVtZW50IGRlIGxhIGRv
dWxldXI8L2FiYnItMT48L3BlcmlvZGljYWw+PGFsdC1wZXJpb2RpY2FsPjxmdWxsLXRpdGxlPlBh
aW4gUmVzIE1hbmFnPC9mdWxsLXRpdGxlPjxhYmJyLTE+UGFpbiByZXNlYXJjaCAmYW1wOyBtYW5h
Z2VtZW50IDogdGhlIGpvdXJuYWwgb2YgdGhlIENhbmFkaWFuIFBhaW4gU29jaWV0eSA9IGpvdXJu
YWwgZGUgbGEgc29jaWV0ZSBjYW5hZGllbm5lIHBvdXIgbGUgdHJhaXRlbWVudCBkZSBsYSBkb3Vs
ZXVyPC9hYmJyLTE+PC9hbHQtcGVyaW9kaWNhbD48cGFnZXM+ZTEyOS00MTwvcGFnZXM+PHZvbHVt
ZT4xODwvdm9sdW1lPjxudW1iZXI+NjwvbnVtYmVyPjxlZGl0aW9uPjIwMTMvMTIvMDc8L2VkaXRp
b24+PGtleXdvcmRzPjxrZXl3b3JkPkNocm9uaWMgUGFpbi8qdGhlcmFweTwva2V5d29yZD48a2V5
d29yZD5FZHVjYXRpb24sIE1lZGljYWwvKm1ldGhvZHM8L2tleXdvcmQ+PGtleXdvcmQ+KkV2aWRl
bmNlLUJhc2VkIE1lZGljaW5lPC9rZXl3b3JkPjxrZXl3b3JkPkh1bWFuczwva2V5d29yZD48a2V5
d29yZD5PdXRjb21lIEFzc2Vzc21lbnQgKEhlYWx0aCBDYXJlKTwva2V5d29yZD48a2V5d29yZD5Q
YWluIE1hbmFnZW1lbnQvKm1ldGhvZHM8L2tleXdvcmQ+PGtleXdvcmQ+UGF0aWVudCBFZHVjYXRp
b24gYXMgVG9waWMvKm1ldGhvZHM8L2tleXdvcmQ+PGtleXdvcmQ+VHJhbnNsYXRpb25hbCBNZWRp
Y2FsIFJlc2VhcmNoPC9rZXl3b3JkPjwva2V5d29yZHM+PGRhdGVzPjx5ZWFyPjIwMTM8L3llYXI+
PHB1Yi1kYXRlcz48ZGF0ZT5Ob3YtRGVjPC9kYXRlPjwvcHViLWRhdGVzPjwvZGF0ZXM+PGlzYm4+
MTIwMy02NzY1PC9pc2JuPjxhY2Nlc3Npb24tbnVtPjI0MzA4MDI5PC9hY2Nlc3Npb24tbnVtPjx1
cmxzPjwvdXJscz48Y3VzdG9tMj5QbWMzOTE3ODA0PC9jdXN0b20y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c3BpbmE8L0F1dGhvcj48WWVhcj4yMDEzPC9ZZWFyPjxS
ZWNOdW0+NTQ8L1JlY051bT48RGlzcGxheVRleHQ+WzcyXTwvRGlzcGxheVRleHQ+PHJlY29yZD48
cmVjLW51bWJlcj41NDwvcmVjLW51bWJlcj48Zm9yZWlnbi1rZXlzPjxrZXkgYXBwPSJFTiIgZGIt
aWQ9IjlzeHhhd3JydDlkYXJhZXRhcHY1ZDA5dnZwdHBycGR2dnR2cyIgdGltZXN0YW1wPSIxNDQx
MTU0Nzg2Ij41NDwva2V5PjwvZm9yZWlnbi1rZXlzPjxyZWYtdHlwZSBuYW1lPSJKb3VybmFsIEFy
dGljbGUiPjE3PC9yZWYtdHlwZT48Y29udHJpYnV0b3JzPjxhdXRob3JzPjxhdXRob3I+T3NwaW5h
LCBNLiBCLjwvYXV0aG9yPjxhdXRob3I+VGFlbnplciwgUC48L2F1dGhvcj48YXV0aG9yPlJhc2hp
cSwgUy48L2F1dGhvcj48YXV0aG9yPk1hY0Rlcm1pZCwgSi4gQy48L2F1dGhvcj48YXV0aG9yPkNh
cnIsIEUuPC9hdXRob3I+PGF1dGhvcj5DaG9qZWNraSwgRC48L2F1dGhvcj48YXV0aG9yPkhhcnN0
YWxsLCBDLjwvYXV0aG9yPjxhdXRob3I+SGVucnksIEouIEwuPC9hdXRob3I+PC9hdXRob3JzPjwv
Y29udHJpYnV0b3JzPjx0aXRsZXM+PHRpdGxlPkEgc3lzdGVtYXRpYyByZXZpZXcgb2YgdGhlIGVm
ZmVjdGl2ZW5lc3Mgb2Yga25vd2xlZGdlIHRyYW5zbGF0aW9uIGludGVydmVudGlvbnMgZm9yIGNo
cm9uaWMgbm9uY2FuY2VyIHBhaW4gbWFuYWdlbWVudDwvdGl0bGU+PHNlY29uZGFyeS10aXRsZT5Q
YWluIFJlcyBNYW5hZzwvc2Vjb25kYXJ5LXRpdGxlPjxhbHQtdGl0bGU+UGFpbiByZXNlYXJjaCAm
YW1wOyBtYW5hZ2VtZW50IDogdGhlIGpvdXJuYWwgb2YgdGhlIENhbmFkaWFuIFBhaW4gU29jaWV0
eSA9IGpvdXJuYWwgZGUgbGEgc29jaWV0ZSBjYW5hZGllbm5lIHBvdXIgbGUgdHJhaXRlbWVudCBk
ZSBsYSBkb3VsZXVyPC9hbHQtdGl0bGU+PC90aXRsZXM+PHBlcmlvZGljYWw+PGZ1bGwtdGl0bGU+
UGFpbiBSZXMgTWFuYWc8L2Z1bGwtdGl0bGU+PGFiYnItMT5QYWluIHJlc2VhcmNoICZhbXA7IG1h
bmFnZW1lbnQgOiB0aGUgam91cm5hbCBvZiB0aGUgQ2FuYWRpYW4gUGFpbiBTb2NpZXR5ID0gam91
cm5hbCBkZSBsYSBzb2NpZXRlIGNhbmFkaWVubmUgcG91ciBsZSB0cmFpdGVtZW50IGRlIGxhIGRv
dWxldXI8L2FiYnItMT48L3BlcmlvZGljYWw+PGFsdC1wZXJpb2RpY2FsPjxmdWxsLXRpdGxlPlBh
aW4gUmVzIE1hbmFnPC9mdWxsLXRpdGxlPjxhYmJyLTE+UGFpbiByZXNlYXJjaCAmYW1wOyBtYW5h
Z2VtZW50IDogdGhlIGpvdXJuYWwgb2YgdGhlIENhbmFkaWFuIFBhaW4gU29jaWV0eSA9IGpvdXJu
YWwgZGUgbGEgc29jaWV0ZSBjYW5hZGllbm5lIHBvdXIgbGUgdHJhaXRlbWVudCBkZSBsYSBkb3Vs
ZXVyPC9hYmJyLTE+PC9hbHQtcGVyaW9kaWNhbD48cGFnZXM+ZTEyOS00MTwvcGFnZXM+PHZvbHVt
ZT4xODwvdm9sdW1lPjxudW1iZXI+NjwvbnVtYmVyPjxlZGl0aW9uPjIwMTMvMTIvMDc8L2VkaXRp
b24+PGtleXdvcmRzPjxrZXl3b3JkPkNocm9uaWMgUGFpbi8qdGhlcmFweTwva2V5d29yZD48a2V5
d29yZD5FZHVjYXRpb24sIE1lZGljYWwvKm1ldGhvZHM8L2tleXdvcmQ+PGtleXdvcmQ+KkV2aWRl
bmNlLUJhc2VkIE1lZGljaW5lPC9rZXl3b3JkPjxrZXl3b3JkPkh1bWFuczwva2V5d29yZD48a2V5
d29yZD5PdXRjb21lIEFzc2Vzc21lbnQgKEhlYWx0aCBDYXJlKTwva2V5d29yZD48a2V5d29yZD5Q
YWluIE1hbmFnZW1lbnQvKm1ldGhvZHM8L2tleXdvcmQ+PGtleXdvcmQ+UGF0aWVudCBFZHVjYXRp
b24gYXMgVG9waWMvKm1ldGhvZHM8L2tleXdvcmQ+PGtleXdvcmQ+VHJhbnNsYXRpb25hbCBNZWRp
Y2FsIFJlc2VhcmNoPC9rZXl3b3JkPjwva2V5d29yZHM+PGRhdGVzPjx5ZWFyPjIwMTM8L3llYXI+
PHB1Yi1kYXRlcz48ZGF0ZT5Ob3YtRGVjPC9kYXRlPjwvcHViLWRhdGVzPjwvZGF0ZXM+PGlzYm4+
MTIwMy02NzY1PC9pc2JuPjxhY2Nlc3Npb24tbnVtPjI0MzA4MDI5PC9hY2Nlc3Npb24tbnVtPjx1
cmxzPjwvdXJscz48Y3VzdG9tMj5QbWMzOTE3ODA0PC9jdXN0b20y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72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03355DD1" w14:textId="77777777" w:rsidR="0071396C" w:rsidRPr="002925C8" w:rsidRDefault="0071396C" w:rsidP="00FC365A">
            <w:proofErr w:type="spellStart"/>
            <w:r w:rsidRPr="002925C8">
              <w:t>Ospina</w:t>
            </w:r>
            <w:proofErr w:type="spellEnd"/>
          </w:p>
        </w:tc>
        <w:tc>
          <w:tcPr>
            <w:tcW w:w="2410" w:type="dxa"/>
          </w:tcPr>
          <w:p w14:paraId="315CCBA1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A systematic review of the effectiveness of knowledge translation interventions for chronic </w:t>
            </w:r>
            <w:proofErr w:type="spellStart"/>
            <w:r w:rsidRPr="002925C8">
              <w:rPr>
                <w:rFonts w:cs="Helvetica"/>
                <w:lang w:val="en-US"/>
              </w:rPr>
              <w:t>noncancer</w:t>
            </w:r>
            <w:proofErr w:type="spellEnd"/>
            <w:r w:rsidRPr="002925C8">
              <w:rPr>
                <w:rFonts w:cs="Helvetica"/>
                <w:lang w:val="en-US"/>
              </w:rPr>
              <w:t xml:space="preserve"> pain management</w:t>
            </w:r>
          </w:p>
        </w:tc>
        <w:tc>
          <w:tcPr>
            <w:tcW w:w="851" w:type="dxa"/>
          </w:tcPr>
          <w:p w14:paraId="4FFCBBE0" w14:textId="77777777" w:rsidR="0071396C" w:rsidRPr="002925C8" w:rsidRDefault="0071396C" w:rsidP="00FC365A">
            <w:r w:rsidRPr="002925C8">
              <w:t>2013</w:t>
            </w:r>
          </w:p>
        </w:tc>
        <w:tc>
          <w:tcPr>
            <w:tcW w:w="1559" w:type="dxa"/>
          </w:tcPr>
          <w:p w14:paraId="2DC06FCB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Pain Research and Management</w:t>
            </w:r>
          </w:p>
        </w:tc>
        <w:tc>
          <w:tcPr>
            <w:tcW w:w="1320" w:type="dxa"/>
          </w:tcPr>
          <w:p w14:paraId="4A8D9C68" w14:textId="3CE01576" w:rsidR="0071396C" w:rsidRPr="002925C8" w:rsidRDefault="0071396C" w:rsidP="0071396C">
            <w:r w:rsidRPr="002925C8">
              <w:t xml:space="preserve">1 </w:t>
            </w:r>
            <w:r w:rsidRPr="002925C8">
              <w:fldChar w:fldCharType="begin"/>
            </w:r>
            <w:r>
              <w:instrText xml:space="preserve"> ADDIN EN.CITE &lt;EndNote&gt;&lt;Cite&gt;&lt;Author&gt;Ferguson&lt;/Author&gt;&lt;Year&gt;2010&lt;/Year&gt;&lt;RecNum&gt;74&lt;/RecNum&gt;&lt;DisplayText&gt;[73]&lt;/DisplayText&gt;&lt;record&gt;&lt;rec-number&gt;74&lt;/rec-number&gt;&lt;foreign-keys&gt;&lt;key app="EN" db-id="5t0str5v4p5w2je2xsn5ap0le0sts5fwew2a" timestamp="1460953786"&gt;74&lt;/key&gt;&lt;/foreign-keys&gt;&lt;ref-type name="Journal Article"&gt;17&lt;/ref-type&gt;&lt;contributors&gt;&lt;authors&gt;&lt;author&gt;Ferguson, F.&lt;/author&gt;&lt;author&gt;Holdsworth, L.&lt;/author&gt;&lt;author&gt;Rafferty, D.&lt;/author&gt;&lt;/authors&gt;&lt;/contributors&gt;&lt;auth-address&gt;NHS Quality Improvement Scotland, Glasgow, UK. fferguson@nhs.net&lt;/auth-address&gt;&lt;titles&gt;&lt;title&gt;A national framework for supporting improvements in the physiotherapy assessment and management of low back pain: the Scottish experience&lt;/title&gt;&lt;secondary-title&gt;Physiotherapy&lt;/secondary-title&gt;&lt;alt-title&gt;Physiotherapy&lt;/alt-title&gt;&lt;/titles&gt;&lt;periodical&gt;&lt;full-title&gt;Physiotherapy&lt;/full-title&gt;&lt;abbr-1&gt;Physiotherapy&lt;/abbr-1&gt;&lt;/periodical&gt;&lt;alt-periodical&gt;&lt;full-title&gt;Physiotherapy&lt;/full-title&gt;&lt;abbr-1&gt;Physiotherapy&lt;/abbr-1&gt;&lt;/alt-periodical&gt;&lt;pages&gt;198-205&lt;/pages&gt;&lt;volume&gt;96&lt;/volume&gt;&lt;number&gt;3&lt;/number&gt;&lt;edition&gt;2010/08/03&lt;/edition&gt;&lt;keywords&gt;&lt;keyword&gt;Attitude of Health Personnel&lt;/keyword&gt;&lt;keyword&gt;Guideline Adherence/*statistics &amp;amp; numerical data&lt;/keyword&gt;&lt;keyword&gt;Humans&lt;/keyword&gt;&lt;keyword&gt;Low Back Pain/*rehabilitation&lt;/keyword&gt;&lt;keyword&gt;Physical Therapy Modalities/*standards&lt;/keyword&gt;&lt;keyword&gt;*Practice Guidelines as Topic&lt;/keyword&gt;&lt;keyword&gt;Prospective Studies&lt;/keyword&gt;&lt;keyword&gt;Scotland&lt;/keyword&gt;&lt;keyword&gt;State Medicine/*statistics &amp;amp; numerical data&lt;/keyword&gt;&lt;/keywords&gt;&lt;dates&gt;&lt;year&gt;2010&lt;/year&gt;&lt;pub-dates&gt;&lt;date&gt;Sep&lt;/date&gt;&lt;/pub-dates&gt;&lt;/dates&gt;&lt;isbn&gt;0031-9406&lt;/isbn&gt;&lt;accession-num&gt;20674651&lt;/accession-num&gt;&lt;urls&gt;&lt;/urls&gt;&lt;electronic-resource-num&gt;10.1016/j.physio.2010.02.001&lt;/electronic-resource-num&gt;&lt;remote-database-provider&gt;NLM&lt;/remote-database-provider&gt;&lt;language&gt;eng&lt;/language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73]</w:t>
            </w:r>
            <w:r w:rsidRPr="002925C8">
              <w:fldChar w:fldCharType="end"/>
            </w:r>
          </w:p>
        </w:tc>
      </w:tr>
      <w:tr w:rsidR="0071396C" w:rsidRPr="002925C8" w14:paraId="5A7E1273" w14:textId="77777777" w:rsidTr="00FC365A">
        <w:tc>
          <w:tcPr>
            <w:tcW w:w="1331" w:type="dxa"/>
          </w:tcPr>
          <w:p w14:paraId="26993113" w14:textId="1F348AC9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Orton&lt;/Author&gt;&lt;Year&gt;2011&lt;/Year&gt;&lt;RecNum&gt;343&lt;/RecNum&gt;&lt;DisplayText&gt;[74]&lt;/DisplayText&gt;&lt;record&gt;&lt;rec-number&gt;343&lt;/rec-number&gt;&lt;foreign-keys&gt;&lt;key app="EN" db-id="atap9tf2j5dxsbed9f6pe0wfwepts0p55tds" timestamp="1460953848"&gt;343&lt;/key&gt;&lt;/foreign-keys&gt;&lt;ref-type name="Journal Article"&gt;17&lt;/ref-type&gt;&lt;contributors&gt;&lt;authors&gt;&lt;author&gt;Orton, Lois&lt;/author&gt;&lt;author&gt;Lloyd-Williams, Ffion&lt;/author&gt;&lt;author&gt;Taylor-Robinson, David&lt;/author&gt;&lt;author&gt;O&amp;apos;Flaherty, Martin&lt;/author&gt;&lt;author&gt;Capewell, Simon&lt;/author&gt;&lt;/authors&gt;&lt;/contributors&gt;&lt;titles&gt;&lt;title&gt;The use of research evidence in public health decision making processes: systematic review&lt;/title&gt;&lt;secondary-title&gt;PLoS One&lt;/secondary-title&gt;&lt;/titles&gt;&lt;periodical&gt;&lt;full-title&gt;PLoS One&lt;/full-title&gt;&lt;/periodical&gt;&lt;pages&gt;e21704&lt;/pages&gt;&lt;volume&gt;6&lt;/volume&gt;&lt;number&gt;7&lt;/number&gt;&lt;dates&gt;&lt;year&gt;2011&lt;/year&gt;&lt;/dates&gt;&lt;isbn&gt;1932-6203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74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5DFC60DF" w14:textId="77777777" w:rsidR="0071396C" w:rsidRPr="002925C8" w:rsidRDefault="0071396C" w:rsidP="00FC365A">
            <w:r w:rsidRPr="002925C8">
              <w:t>Orton</w:t>
            </w:r>
          </w:p>
        </w:tc>
        <w:tc>
          <w:tcPr>
            <w:tcW w:w="2410" w:type="dxa"/>
          </w:tcPr>
          <w:p w14:paraId="361D22FA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The use of research evidence in public health decision making processes: systematic review</w:t>
            </w:r>
          </w:p>
        </w:tc>
        <w:tc>
          <w:tcPr>
            <w:tcW w:w="851" w:type="dxa"/>
          </w:tcPr>
          <w:p w14:paraId="16D3B41A" w14:textId="77777777" w:rsidR="0071396C" w:rsidRPr="002925C8" w:rsidRDefault="0071396C" w:rsidP="00FC365A">
            <w:r w:rsidRPr="002925C8">
              <w:t>2011</w:t>
            </w:r>
          </w:p>
        </w:tc>
        <w:tc>
          <w:tcPr>
            <w:tcW w:w="1559" w:type="dxa"/>
          </w:tcPr>
          <w:p w14:paraId="52B116C5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proofErr w:type="spellStart"/>
            <w:r w:rsidRPr="002925C8">
              <w:rPr>
                <w:rFonts w:cs="Helvetica"/>
                <w:lang w:val="en-US"/>
              </w:rPr>
              <w:t>PLoS</w:t>
            </w:r>
            <w:proofErr w:type="spellEnd"/>
            <w:r w:rsidRPr="002925C8">
              <w:rPr>
                <w:rFonts w:cs="Helvetica"/>
                <w:lang w:val="en-US"/>
              </w:rPr>
              <w:t xml:space="preserve"> One</w:t>
            </w:r>
          </w:p>
        </w:tc>
        <w:tc>
          <w:tcPr>
            <w:tcW w:w="1320" w:type="dxa"/>
          </w:tcPr>
          <w:p w14:paraId="6EC36EC9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0C865471" w14:textId="77777777" w:rsidTr="00FC365A">
        <w:tc>
          <w:tcPr>
            <w:tcW w:w="1331" w:type="dxa"/>
          </w:tcPr>
          <w:p w14:paraId="3196A251" w14:textId="6E28CB70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Oliver&lt;/Author&gt;&lt;Year&gt;2014&lt;/Year&gt;&lt;RecNum&gt;344&lt;/RecNum&gt;&lt;DisplayText&gt;[75]&lt;/DisplayText&gt;&lt;record&gt;&lt;rec-number&gt;344&lt;/rec-number&gt;&lt;foreign-keys&gt;&lt;key app="EN" db-id="atap9tf2j5dxsbed9f6pe0wfwepts0p55tds" timestamp="1460953926"&gt;344&lt;/key&gt;&lt;/foreign-keys&gt;&lt;ref-type name="Journal Article"&gt;17&lt;/ref-type&gt;&lt;contributors&gt;&lt;authors&gt;&lt;author&gt;Oliver, Kathryn&lt;/author&gt;&lt;author&gt;Lorenc, Theo&lt;/author&gt;&lt;author&gt;Innvær, Simon&lt;/author&gt;&lt;/authors&gt;&lt;/contributors&gt;&lt;titles&gt;&lt;title&gt;New directions in evidence-based policy research: a critical analysis of the literature&lt;/title&gt;&lt;secondary-title&gt;Health Res Policy Syst&lt;/secondary-title&gt;&lt;/titles&gt;&lt;periodical&gt;&lt;full-title&gt;Health Res Policy Syst&lt;/full-title&gt;&lt;/periodical&gt;&lt;pages&gt;34&lt;/pages&gt;&lt;volume&gt;12&lt;/volume&gt;&lt;number&gt;1&lt;/number&gt;&lt;dates&gt;&lt;year&gt;2014&lt;/year&gt;&lt;/dates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75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7ADDBD69" w14:textId="77777777" w:rsidR="0071396C" w:rsidRPr="002925C8" w:rsidRDefault="0071396C" w:rsidP="00FC365A">
            <w:r w:rsidRPr="002925C8">
              <w:t>Oliver</w:t>
            </w:r>
          </w:p>
        </w:tc>
        <w:tc>
          <w:tcPr>
            <w:tcW w:w="2410" w:type="dxa"/>
          </w:tcPr>
          <w:p w14:paraId="27B869FF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New directions in evidence-based policy research: a critical analysis of the literature</w:t>
            </w:r>
          </w:p>
        </w:tc>
        <w:tc>
          <w:tcPr>
            <w:tcW w:w="851" w:type="dxa"/>
          </w:tcPr>
          <w:p w14:paraId="68C7110F" w14:textId="77777777" w:rsidR="0071396C" w:rsidRPr="002925C8" w:rsidRDefault="0071396C" w:rsidP="00FC365A">
            <w:r w:rsidRPr="002925C8">
              <w:t>2014</w:t>
            </w:r>
          </w:p>
        </w:tc>
        <w:tc>
          <w:tcPr>
            <w:tcW w:w="1559" w:type="dxa"/>
          </w:tcPr>
          <w:p w14:paraId="37E659D8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Health Res Policy </w:t>
            </w:r>
            <w:proofErr w:type="spellStart"/>
            <w:r w:rsidRPr="002925C8">
              <w:rPr>
                <w:rFonts w:cs="Helvetica"/>
                <w:lang w:val="en-US"/>
              </w:rPr>
              <w:t>Syst</w:t>
            </w:r>
            <w:proofErr w:type="spellEnd"/>
          </w:p>
        </w:tc>
        <w:tc>
          <w:tcPr>
            <w:tcW w:w="1320" w:type="dxa"/>
          </w:tcPr>
          <w:p w14:paraId="1B1194CE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1F2CB050" w14:textId="77777777" w:rsidTr="00FC365A">
        <w:tc>
          <w:tcPr>
            <w:tcW w:w="1331" w:type="dxa"/>
          </w:tcPr>
          <w:p w14:paraId="18622FF8" w14:textId="12B3A4D1" w:rsidR="0071396C" w:rsidRPr="002925C8" w:rsidRDefault="0071396C" w:rsidP="0071396C">
            <w:r>
              <w:fldChar w:fldCharType="begin"/>
            </w:r>
            <w:r>
              <w:instrText xml:space="preserve"> ADDIN EN.CITE &lt;EndNote&gt;&lt;Cite&gt;&lt;Author&gt;Oliver&lt;/Author&gt;&lt;Year&gt;2014&lt;/Year&gt;&lt;RecNum&gt;352&lt;/RecNum&gt;&lt;DisplayText&gt;[76]&lt;/DisplayText&gt;&lt;record&gt;&lt;rec-number&gt;352&lt;/rec-number&gt;&lt;foreign-keys&gt;&lt;key app="EN" db-id="atap9tf2j5dxsbed9f6pe0wfwepts0p55tds" timestamp="1461114186"&gt;352&lt;/key&gt;&lt;/foreign-keys&gt;&lt;ref-type name="Journal Article"&gt;17&lt;/ref-type&gt;&lt;contributors&gt;&lt;authors&gt;&lt;author&gt;Oliver, Kathryn&lt;/author&gt;&lt;author&gt;Innvar, Simon&lt;/author&gt;&lt;author&gt;Lorenc, Theo&lt;/author&gt;&lt;author&gt;Woodman, Jenny&lt;/author&gt;&lt;author&gt;Thomas, James&lt;/author&gt;&lt;/authors&gt;&lt;/contributors&gt;&lt;titles&gt;&lt;title&gt;A systematic review of barriers to and facilitators of the use of evidence by policymakers&lt;/title&gt;&lt;secondary-title&gt;BMC Health Services Research&lt;/secondary-title&gt;&lt;/titles&gt;&lt;periodical&gt;&lt;full-title&gt;BMC Health Services Research&lt;/full-title&gt;&lt;/periodical&gt;&lt;pages&gt;1-12&lt;/pages&gt;&lt;volume&gt;14&lt;/volume&gt;&lt;number&gt;1&lt;/number&gt;&lt;dates&gt;&lt;year&gt;2014&lt;/year&gt;&lt;/dates&gt;&lt;isbn&gt;1472-6963&lt;/isbn&gt;&lt;label&gt;Oliver2014&lt;/label&gt;&lt;work-type&gt;journal article&lt;/work-type&gt;&lt;urls&gt;&lt;related-urls&gt;&lt;url&gt;http://dx.doi.org/10.1186/1472-6963-14-2&lt;/url&gt;&lt;/related-urls&gt;&lt;/urls&gt;&lt;electronic-resource-num&gt;10.1186/1472-6963-14-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6]</w:t>
            </w:r>
            <w:r>
              <w:fldChar w:fldCharType="end"/>
            </w:r>
          </w:p>
        </w:tc>
        <w:tc>
          <w:tcPr>
            <w:tcW w:w="1045" w:type="dxa"/>
          </w:tcPr>
          <w:p w14:paraId="09D70A6C" w14:textId="77777777" w:rsidR="0071396C" w:rsidRPr="002925C8" w:rsidRDefault="0071396C" w:rsidP="00FC365A">
            <w:r>
              <w:t>Oliver</w:t>
            </w:r>
          </w:p>
        </w:tc>
        <w:tc>
          <w:tcPr>
            <w:tcW w:w="2410" w:type="dxa"/>
          </w:tcPr>
          <w:p w14:paraId="19B79619" w14:textId="77777777" w:rsidR="0071396C" w:rsidRPr="0002114D" w:rsidRDefault="0071396C" w:rsidP="00FC365A">
            <w:pPr>
              <w:shd w:val="clear" w:color="auto" w:fill="FFFFFF"/>
              <w:spacing w:after="180"/>
              <w:outlineLvl w:val="0"/>
              <w:rPr>
                <w:rFonts w:eastAsia="Times New Roman"/>
                <w:spacing w:val="10"/>
                <w:kern w:val="36"/>
                <w:lang w:val="en"/>
              </w:rPr>
            </w:pPr>
            <w:r w:rsidRPr="0002114D">
              <w:rPr>
                <w:rFonts w:eastAsia="Times New Roman"/>
                <w:spacing w:val="10"/>
                <w:kern w:val="36"/>
                <w:lang w:val="en"/>
              </w:rPr>
              <w:t>A systematic review of barriers to and facilitators of the use of evidence by policymakers</w:t>
            </w:r>
          </w:p>
          <w:p w14:paraId="3305EDC9" w14:textId="77777777" w:rsidR="0071396C" w:rsidRPr="00753E99" w:rsidRDefault="0071396C" w:rsidP="00FC365A">
            <w:pPr>
              <w:rPr>
                <w:rFonts w:ascii="Times" w:eastAsia="Times New Roman" w:hAnsi="Times"/>
              </w:rPr>
            </w:pPr>
          </w:p>
          <w:p w14:paraId="05801469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</w:p>
        </w:tc>
        <w:tc>
          <w:tcPr>
            <w:tcW w:w="851" w:type="dxa"/>
          </w:tcPr>
          <w:p w14:paraId="1D9BB233" w14:textId="77777777" w:rsidR="0071396C" w:rsidRPr="002925C8" w:rsidRDefault="0071396C" w:rsidP="00FC365A">
            <w:r>
              <w:t>2014</w:t>
            </w:r>
          </w:p>
        </w:tc>
        <w:tc>
          <w:tcPr>
            <w:tcW w:w="1559" w:type="dxa"/>
          </w:tcPr>
          <w:p w14:paraId="79100EE3" w14:textId="77777777" w:rsidR="0071396C" w:rsidRPr="0002114D" w:rsidRDefault="0071396C" w:rsidP="00FC365A">
            <w:pPr>
              <w:rPr>
                <w:rFonts w:eastAsia="Times New Roman"/>
              </w:rPr>
            </w:pPr>
            <w:r w:rsidRPr="0002114D">
              <w:rPr>
                <w:rFonts w:eastAsia="Times New Roman"/>
                <w:iCs/>
                <w:shd w:val="clear" w:color="auto" w:fill="FFFFFF"/>
              </w:rPr>
              <w:t>BMC Health Services Research</w:t>
            </w:r>
          </w:p>
          <w:p w14:paraId="78181BCA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</w:p>
        </w:tc>
        <w:tc>
          <w:tcPr>
            <w:tcW w:w="1320" w:type="dxa"/>
          </w:tcPr>
          <w:p w14:paraId="4FEF0201" w14:textId="5EBF810A" w:rsidR="0071396C" w:rsidRPr="002925C8" w:rsidRDefault="0071396C" w:rsidP="0071396C">
            <w:r>
              <w:t xml:space="preserve">1 </w:t>
            </w:r>
            <w:r>
              <w:fldChar w:fldCharType="begin"/>
            </w:r>
            <w:r>
              <w:instrText xml:space="preserve"> ADDIN EN.CITE &lt;EndNote&gt;&lt;Cite&gt;&lt;Author&gt;Chambers&lt;/Author&gt;&lt;Year&gt;2012&lt;/Year&gt;&lt;RecNum&gt;439&lt;/RecNum&gt;&lt;DisplayText&gt;[13]&lt;/DisplayText&gt;&lt;record&gt;&lt;rec-number&gt;439&lt;/rec-number&gt;&lt;foreign-keys&gt;&lt;key app="EN" db-id="atap9tf2j5dxsbed9f6pe0wfwepts0p55tds" timestamp="1471827860"&gt;439&lt;/key&gt;&lt;/foreign-keys&gt;&lt;ref-type name="Journal Article"&gt;17&lt;/ref-type&gt;&lt;contributors&gt;&lt;authors&gt;&lt;author&gt;Chambers, Duncan&lt;/author&gt;&lt;author&gt;Grant, Rod&lt;/author&gt;&lt;author&gt;Warren, Erica&lt;/author&gt;&lt;author&gt;Pearson, Sally-Anne&lt;/author&gt;&lt;author&gt;Wilson, Paul&lt;/author&gt;&lt;/authors&gt;&lt;/contributors&gt;&lt;titles&gt;&lt;title&gt;Use of evidence from systematic reviews to inform commissioning decisions: a case study&lt;/title&gt;&lt;secondary-title&gt;Evidence &amp;amp; Policy: A Journal of Research, Debate and Practice&lt;/secondary-title&gt;&lt;/titles&gt;&lt;periodical&gt;&lt;full-title&gt;Evidence &amp;amp; Policy: A Journal of Research, Debate and Practice&lt;/full-title&gt;&lt;/periodical&gt;&lt;pages&gt;141-148&lt;/pages&gt;&lt;volume&gt;8&lt;/volume&gt;&lt;number&gt;2&lt;/number&gt;&lt;dates&gt;&lt;year&gt;2012&lt;/year&gt;&lt;/dates&gt;&lt;isbn&gt;1744-264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71396C" w:rsidRPr="002925C8" w14:paraId="6FFC55D2" w14:textId="77777777" w:rsidTr="00FC365A">
        <w:tc>
          <w:tcPr>
            <w:tcW w:w="1331" w:type="dxa"/>
          </w:tcPr>
          <w:p w14:paraId="1074BFA3" w14:textId="13270B75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Noonan&lt;/Author&gt;&lt;Year&gt;2014&lt;/Year&gt;&lt;RecNum&gt;345&lt;/RecNum&gt;&lt;DisplayText&gt;[77]&lt;/DisplayText&gt;&lt;record&gt;&lt;rec-number&gt;345&lt;/rec-number&gt;&lt;foreign-keys&gt;&lt;key app="EN" db-id="atap9tf2j5dxsbed9f6pe0wfwepts0p55tds" timestamp="1460954092"&gt;345&lt;/key&gt;&lt;/foreign-keys&gt;&lt;ref-type name="Journal Article"&gt;17&lt;/ref-type&gt;&lt;contributors&gt;&lt;authors&gt;&lt;author&gt;Noonan, VK&lt;/author&gt;&lt;author&gt;Wolfe, DL&lt;/author&gt;&lt;author&gt;Thorogood, NP&lt;/author&gt;&lt;author&gt;Park, SE&lt;/author&gt;&lt;author&gt;Hsieh, JT&lt;/author&gt;&lt;author&gt;Eng, JJ&lt;/author&gt;&lt;/authors&gt;&lt;/contributors&gt;&lt;titles&gt;&lt;title&gt;Knowledge translation and implementation in spinal cord injury: a systematic review&lt;/title&gt;&lt;secondary-title&gt;Spinal cord&lt;/secondary-title&gt;&lt;/titles&gt;&lt;periodical&gt;&lt;full-title&gt;Spinal cord&lt;/full-title&gt;&lt;/periodical&gt;&lt;pages&gt;578-587&lt;/pages&gt;&lt;volume&gt;52&lt;/volume&gt;&lt;number&gt;8&lt;/number&gt;&lt;dates&gt;&lt;year&gt;2014&lt;/year&gt;&lt;/dates&gt;&lt;isbn&gt;1362-4393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77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69E88A22" w14:textId="77777777" w:rsidR="0071396C" w:rsidRPr="002925C8" w:rsidRDefault="0071396C" w:rsidP="00FC365A">
            <w:r w:rsidRPr="002925C8">
              <w:t>Noonan</w:t>
            </w:r>
          </w:p>
        </w:tc>
        <w:tc>
          <w:tcPr>
            <w:tcW w:w="2410" w:type="dxa"/>
          </w:tcPr>
          <w:p w14:paraId="190823DA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Knowledge translation and implementation in spinal cord injury: a systematic review</w:t>
            </w:r>
          </w:p>
        </w:tc>
        <w:tc>
          <w:tcPr>
            <w:tcW w:w="851" w:type="dxa"/>
          </w:tcPr>
          <w:p w14:paraId="68543271" w14:textId="77777777" w:rsidR="0071396C" w:rsidRPr="002925C8" w:rsidRDefault="0071396C" w:rsidP="00FC365A">
            <w:r w:rsidRPr="002925C8">
              <w:t>2014</w:t>
            </w:r>
          </w:p>
        </w:tc>
        <w:tc>
          <w:tcPr>
            <w:tcW w:w="1559" w:type="dxa"/>
          </w:tcPr>
          <w:p w14:paraId="01200780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Spinal cord</w:t>
            </w:r>
          </w:p>
        </w:tc>
        <w:tc>
          <w:tcPr>
            <w:tcW w:w="1320" w:type="dxa"/>
          </w:tcPr>
          <w:p w14:paraId="44CC62EF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263ECC60" w14:textId="77777777" w:rsidTr="00FC365A">
        <w:tc>
          <w:tcPr>
            <w:tcW w:w="1331" w:type="dxa"/>
          </w:tcPr>
          <w:p w14:paraId="3E754D47" w14:textId="3FE779CE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McCormack&lt;/Author&gt;&lt;Year&gt;2013&lt;/Year&gt;&lt;RecNum&gt;346&lt;/RecNum&gt;&lt;DisplayText&gt;[78]&lt;/DisplayText&gt;&lt;record&gt;&lt;rec-number&gt;346&lt;/rec-number&gt;&lt;foreign-keys&gt;&lt;key app="EN" db-id="atap9tf2j5dxsbed9f6pe0wfwepts0p55tds" timestamp="1460954173"&gt;346&lt;/key&gt;&lt;/foreign-keys&gt;&lt;ref-type name="Journal Article"&gt;17&lt;/ref-type&gt;&lt;contributors&gt;&lt;authors&gt;&lt;author&gt;McCormack, Brendan&lt;/author&gt;&lt;author&gt;Rycroft-Malone, Joanne&lt;/author&gt;&lt;author&gt;DeCorby, Kara&lt;/author&gt;&lt;author&gt;Hutchinson, Alison M&lt;/author&gt;&lt;author&gt;Bucknall, Tracey&lt;/author&gt;&lt;author&gt;Kent, Bridie&lt;/author&gt;&lt;author&gt;Schultz, Alyce&lt;/author&gt;&lt;author&gt;Snelgrove-Clarke, Erna&lt;/author&gt;&lt;author&gt;Stetler, Cheyl&lt;/author&gt;&lt;author&gt;Titler, Marita&lt;/author&gt;&lt;/authors&gt;&lt;/contributors&gt;&lt;titles&gt;&lt;title&gt;A realist review of interventions and strategies to promote evidence-informed healthcare: a focus on change agency&lt;/title&gt;&lt;secondary-title&gt;Implement Sci&lt;/secondary-title&gt;&lt;/titles&gt;&lt;periodical&gt;&lt;full-title&gt;Implement Sci&lt;/full-title&gt;&lt;/periodical&gt;&lt;pages&gt;107&lt;/pages&gt;&lt;volume&gt;8&lt;/volume&gt;&lt;number&gt;1&lt;/number&gt;&lt;dates&gt;&lt;year&gt;2013&lt;/year&gt;&lt;/dates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78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35227D87" w14:textId="77777777" w:rsidR="0071396C" w:rsidRPr="002925C8" w:rsidRDefault="0071396C" w:rsidP="00FC365A">
            <w:r w:rsidRPr="002925C8">
              <w:t>McCormack</w:t>
            </w:r>
          </w:p>
        </w:tc>
        <w:tc>
          <w:tcPr>
            <w:tcW w:w="2410" w:type="dxa"/>
          </w:tcPr>
          <w:p w14:paraId="07366AA1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A realist review of interventions and strategies to promote evidence-informed healthcare: a focus on change agency</w:t>
            </w:r>
          </w:p>
        </w:tc>
        <w:tc>
          <w:tcPr>
            <w:tcW w:w="851" w:type="dxa"/>
          </w:tcPr>
          <w:p w14:paraId="4DA55A02" w14:textId="77777777" w:rsidR="0071396C" w:rsidRPr="002925C8" w:rsidRDefault="0071396C" w:rsidP="00FC365A">
            <w:r w:rsidRPr="002925C8">
              <w:t>2013</w:t>
            </w:r>
          </w:p>
        </w:tc>
        <w:tc>
          <w:tcPr>
            <w:tcW w:w="1559" w:type="dxa"/>
          </w:tcPr>
          <w:p w14:paraId="5B7AEF6B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Implement </w:t>
            </w:r>
            <w:proofErr w:type="spellStart"/>
            <w:r w:rsidRPr="002925C8">
              <w:rPr>
                <w:rFonts w:cs="Helvetica"/>
                <w:lang w:val="en-US"/>
              </w:rPr>
              <w:t>Sci</w:t>
            </w:r>
            <w:proofErr w:type="spellEnd"/>
          </w:p>
        </w:tc>
        <w:tc>
          <w:tcPr>
            <w:tcW w:w="1320" w:type="dxa"/>
          </w:tcPr>
          <w:p w14:paraId="163FBCE8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0689C87B" w14:textId="77777777" w:rsidTr="00FC365A">
        <w:tc>
          <w:tcPr>
            <w:tcW w:w="1331" w:type="dxa"/>
          </w:tcPr>
          <w:p w14:paraId="52334C46" w14:textId="4C960DBF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Gifford&lt;/Author&gt;&lt;Year&gt;2007&lt;/Year&gt;&lt;RecNum&gt;347&lt;/RecNum&gt;&lt;DisplayText&gt;[79]&lt;/DisplayText&gt;&lt;record&gt;&lt;rec-number&gt;347&lt;/rec-number&gt;&lt;foreign-keys&gt;&lt;key app="EN" db-id="atap9tf2j5dxsbed9f6pe0wfwepts0p55tds" timestamp="1460954269"&gt;347&lt;/key&gt;&lt;/foreign-keys&gt;&lt;ref-type name="Journal Article"&gt;17&lt;/ref-type&gt;&lt;contributors&gt;&lt;authors&gt;&lt;author&gt;Gifford, Wendy&lt;/author&gt;&lt;author&gt;Davies, Barbara&lt;/author&gt;&lt;author&gt;Edwards, Nancy&lt;/author&gt;&lt;author&gt;Griffin, Pat&lt;/author&gt;&lt;author&gt;Lybanon, Vanessa&lt;/author&gt;&lt;/autho</w:instrText>
            </w:r>
            <w:r>
              <w:rPr>
                <w:rFonts w:hint="eastAsia"/>
              </w:rPr>
              <w:instrText>rs&gt;&lt;/contributors&gt;&lt;titles&gt;&lt;title&gt;Managerial leadership for nurses&amp;apos; use of research evidence: an integrative review of the literature&lt;/title&gt;&lt;secondary-title&gt;Worldviews on Evidence</w:instrText>
            </w:r>
            <w:r>
              <w:rPr>
                <w:rFonts w:hint="eastAsia"/>
              </w:rPr>
              <w:instrText>‐</w:instrText>
            </w:r>
            <w:r>
              <w:rPr>
                <w:rFonts w:hint="eastAsia"/>
              </w:rPr>
              <w:instrText>Based Nursing&lt;/secondary-title&gt;&lt;/titles&gt;&lt;periodical&gt;&lt;full-title&gt;Worldviews on Evidence</w:instrText>
            </w:r>
            <w:r>
              <w:rPr>
                <w:rFonts w:hint="eastAsia"/>
              </w:rPr>
              <w:instrText>‐</w:instrText>
            </w:r>
            <w:r>
              <w:rPr>
                <w:rFonts w:hint="eastAsia"/>
              </w:rPr>
              <w:instrText>Based Nursing&lt;/full-title&gt;&lt;/periodical&gt;&lt;pages&gt;126-145&lt;/pages&gt;&lt;volume&gt;4&lt;/volume&gt;&lt;number&gt;3&lt;/number&gt;&lt;dates&gt;&lt;year&gt;2007&lt;/year&gt;&lt;/dates&gt;&lt;isbn&gt;1741-6787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79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15020BA0" w14:textId="77777777" w:rsidR="0071396C" w:rsidRPr="002925C8" w:rsidRDefault="0071396C" w:rsidP="00FC365A">
            <w:r w:rsidRPr="002925C8">
              <w:t>Gifford</w:t>
            </w:r>
          </w:p>
        </w:tc>
        <w:tc>
          <w:tcPr>
            <w:tcW w:w="2410" w:type="dxa"/>
          </w:tcPr>
          <w:p w14:paraId="0A84A5B6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Managerial leadership for nurses' use of research evidence: an integrative review of the literature</w:t>
            </w:r>
          </w:p>
        </w:tc>
        <w:tc>
          <w:tcPr>
            <w:tcW w:w="851" w:type="dxa"/>
          </w:tcPr>
          <w:p w14:paraId="1DD5ED84" w14:textId="77777777" w:rsidR="0071396C" w:rsidRPr="002925C8" w:rsidRDefault="0071396C" w:rsidP="00FC365A">
            <w:r w:rsidRPr="002925C8">
              <w:t>2007</w:t>
            </w:r>
          </w:p>
        </w:tc>
        <w:tc>
          <w:tcPr>
            <w:tcW w:w="1559" w:type="dxa"/>
          </w:tcPr>
          <w:p w14:paraId="3305B5D9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Worldviews on Evidence‐Based Nursing</w:t>
            </w:r>
          </w:p>
        </w:tc>
        <w:tc>
          <w:tcPr>
            <w:tcW w:w="1320" w:type="dxa"/>
          </w:tcPr>
          <w:p w14:paraId="7D1E17F3" w14:textId="5E693BC3" w:rsidR="0071396C" w:rsidRPr="002925C8" w:rsidRDefault="0071396C" w:rsidP="0071396C">
            <w:r w:rsidRPr="002925C8">
              <w:t xml:space="preserve">2 </w:t>
            </w:r>
            <w:r w:rsidRPr="002925C8">
              <w:fldChar w:fldCharType="begin">
                <w:fldData xml:space="preserve">PEVuZE5vdGU+PENpdGU+PEF1dGhvcj5SdXRsZWRnZTwvQXV0aG9yPjxZZWFyPjE5OTU8L1llYXI+
PFJlY051bT43NTwvUmVjTnVtPjxEaXNwbGF5VGV4dD5bODAsIDgxXTwvRGlzcGxheVRleHQ+PHJl
Y29yZD48cmVjLW51bWJlcj43NTwvcmVjLW51bWJlcj48Zm9yZWlnbi1rZXlzPjxrZXkgYXBwPSJF
TiIgZGItaWQ9IjV0MHN0cjV2NHA1dzJqZTJ4c241YXAwbGUwc3RzNWZ3ZXcyYSIgdGltZXN0YW1w
PSIxNDYwOTU0NDI0Ij43NTwva2V5PjwvZm9yZWlnbi1rZXlzPjxyZWYtdHlwZSBuYW1lPSJKb3Vy
bmFsIEFydGljbGUiPjE3PC9yZWYtdHlwZT48Y29udHJpYnV0b3JzPjxhdXRob3JzPjxhdXRob3I+
UnV0bGVkZ2UsIEQuIE4uPC9hdXRob3I+PGF1dGhvcj5Eb25hbGRzb24sIE4uIEUuPC9hdXRob3I+
PC9hdXRob3JzPjwvY29udHJpYnV0b3JzPjxhdXRoLWFkZHJlc3M+T3JhbmdlIENvdW50eSBSZXNl
YXJjaCBVdGlsaXphdGlvbiBpbiBOdXJzaW5nIFByb2plY3QsIFVuaXZlcnNpdHkgb2YgQ2FsaWZv
cm5pYSwgSGVhbHRoIFNjaWVuY2VzLCBJcnZpbmUsIFVTQS48L2F1dGgtYWRkcmVzcz48dGl0bGVz
Pjx0aXRsZT5CdWlsZGluZyBvcmdhbml6YXRpb25hbCBjYXBhY2l0eSB0byBlbmdhZ2UgaW4gcmVz
ZWFyY2ggdXRpbGl6YXRpb248L3RpdGxlPjxzZWNvbmRhcnktdGl0bGU+SiBOdXJzIEFkbTwvc2Vj
b25kYXJ5LXRpdGxlPjxhbHQtdGl0bGU+VGhlIEpvdXJuYWwgb2YgbnVyc2luZyBhZG1pbmlzdHJh
dGlvbjwvYWx0LXRpdGxlPjwvdGl0bGVzPjxwZXJpb2RpY2FsPjxmdWxsLXRpdGxlPkogTnVycyBB
ZG08L2Z1bGwtdGl0bGU+PGFiYnItMT5UaGUgSm91cm5hbCBvZiBudXJzaW5nIGFkbWluaXN0cmF0
aW9uPC9hYmJyLTE+PC9wZXJpb2RpY2FsPjxhbHQtcGVyaW9kaWNhbD48ZnVsbC10aXRsZT5KIE51
cnMgQWRtPC9mdWxsLXRpdGxlPjxhYmJyLTE+VGhlIEpvdXJuYWwgb2YgbnVyc2luZyBhZG1pbmlz
dHJhdGlvbjwvYWJici0xPjwvYWx0LXBlcmlvZGljYWw+PHBhZ2VzPjEyLTY8L3BhZ2VzPjx2b2x1
bWU+MjU8L3ZvbHVtZT48bnVtYmVyPjEwPC9udW1iZXI+PGVkaXRpb24+MTk5NS8xMC8wMTwvZWRp
dGlvbj48a2V5d29yZHM+PGtleXdvcmQ+Q2FsaWZvcm5pYTwva2V5d29yZD48a2V5d29yZD4qRGlm
ZnVzaW9uIG9mIElubm92YXRpb248L2tleXdvcmQ+PGtleXdvcmQ+RWR1Y2F0aW9uLCBOdXJzaW5n
LCBDb250aW51aW5nL29yZ2FuaXphdGlvbiAmYW1wOyBhZG1pbmlzdHJhdGlvbjwva2V5d29yZD48
a2V5d29yZD5IdW1hbnM8L2tleXdvcmQ+PGtleXdvcmQ+TnVyc2UgQWRtaW5pc3RyYXRvcnMvb3Jn
YW5pemF0aW9uICZhbXA7IGFkbWluaXN0cmF0aW9uPC9rZXl3b3JkPjxrZXl3b3JkPipOdXJzaW5n
IEFkbWluaXN0cmF0aW9uIFJlc2VhcmNoPC9rZXl3b3JkPjxrZXl3b3JkPk51cnNpbmcgU2Vydmlj
ZXMvKm9yZ2FuaXphdGlvbiAmYW1wOyBhZG1pbmlzdHJhdGlvbjwva2V5d29yZD48a2V5d29yZD5O
dXJzaW5nIFN0YWZmL2VkdWNhdGlvbjwva2V5d29yZD48a2V5d29yZD5Pcmdhbml6YXRpb25hbCBP
YmplY3RpdmVzPC9rZXl3b3JkPjxrZXl3b3JkPlJlc2VhcmNoIFN1cHBvcnQgYXMgVG9waWM8L2tl
eXdvcmQ+PC9rZXl3b3Jkcz48ZGF0ZXM+PHllYXI+MTk5NTwveWVhcj48cHViLWRhdGVzPjxkYXRl
Pk9jdDwvZGF0ZT48L3B1Yi1kYXRlcz48L2RhdGVzPjxpc2JuPjAwMDItMDQ0MyAoUHJpbnQpJiN4
RDswMDAyLTA0NDM8L2lzYm4+PGFjY2Vzc2lvbi1udW0+NzQ3MjYxMjwvYWNjZXNzaW9uLW51bT48
dXJscz48L3VybHM+PHJlbW90ZS1kYXRhYmFzZS1wcm92aWRlcj5OTE08L3JlbW90ZS1kYXRhYmFz
ZS1wcm92aWRlcj48bGFuZ3VhZ2U+ZW5nPC9sYW5ndWFnZT48L3JlY29yZD48L0NpdGU+PENpdGU+
PEF1dGhvcj5Ib2RuZXR0PC9BdXRob3I+PFllYXI+MTk5NjwvWWVhcj48UmVjTnVtPjc2PC9SZWNO
dW0+PHJlY29yZD48cmVjLW51bWJlcj43NjwvcmVjLW51bWJlcj48Zm9yZWlnbi1rZXlzPjxrZXkg
YXBwPSJFTiIgZGItaWQ9IjV0MHN0cjV2NHA1dzJqZTJ4c241YXAwbGUwc3RzNWZ3ZXcyYSIgdGlt
ZXN0YW1wPSIxNDYwOTU0NTE1Ij43Njwva2V5PjwvZm9yZWlnbi1rZXlzPjxyZWYtdHlwZSBuYW1l
PSJKb3VybmFsIEFydGljbGUiPjE3PC9yZWYtdHlwZT48Y29udHJpYnV0b3JzPjxhdXRob3JzPjxh
dXRob3I+SG9kbmV0dCwgRWxsZW4gRC48L2F1dGhvcj48YXV0aG9yPkthdWZtYW4sIEthcnluPC9h
dXRob3I+PGF1dGhvcj5PJmFwb3M7QnJpZW4tUGFsbGFzLCBMaW5kYTwvYXV0aG9yPjxhdXRob3I+
Q2hpcG1hbiwgTWFyeTwvYXV0aG9yPjxhdXRob3I+V2F0c29uLU1hY0RvbmVsbCwgSm88L2F1dGhv
cj48YXV0aG9yPkh1bnNidXJnZXIsIFdpbmlmcmVkPC9hdXRob3I+PC9hdXRob3JzPjwvY29udHJp
YnV0b3JzPjx0aXRsZXM+PHRpdGxlPkEgc3RyYXRlZ3kgdG8gcHJvbW90ZSByZXNlYXJjaC1iYXNl
ZCBudXJzaW5nIGNhcmU6IEVmZmVjdHMgb24gY2hpbGRiaXJ0aCBvdXRjb21lczwvdGl0bGU+PHNl
Y29uZGFyeS10aXRsZT5SZXNlYXJjaCBpbiBOdXJzaW5nICZhbXA7IEhlYWx0aDwvc2Vjb25kYXJ5
LXRpdGxlPjwvdGl0bGVzPjxwZXJpb2RpY2FsPjxmdWxsLXRpdGxlPlJlc2VhcmNoIGluIE51cnNp
bmcgJmFtcDsgSGVhbHRoPC9mdWxsLXRpdGxlPjwvcGVyaW9kaWNhbD48cGFnZXM+MTMtMjA8L3Bh
Z2VzPjx2b2x1bWU+MTk8L3ZvbHVtZT48bnVtYmVyPjE8L251bWJlcj48ZGF0ZXM+PHllYXI+MTk5
NjwveWVhcj48L2RhdGVzPjxwdWJsaXNoZXI+V2lsZXkgU3Vic2NyaXB0aW9uIFNlcnZpY2VzLCBJ
bmMuLCBBIFdpbGV5IENvbXBhbnk8L3B1Ymxpc2hlcj48aXNibj4xMDk4LTI0MFg8L2lzYm4+PHVy
bHM+PHJlbGF0ZWQtdXJscz48dXJsPmh0dHA6Ly9keC5kb2kub3JnLzEwLjEwMDIvKFNJQ0kpMTA5
OC0yNDBYKDE5OTYwMikxOToxJmx0OzEzOjpBSUQtTlVSMiZndDszLjAuQ087Mi1PPC91cmw+PC9y
ZWxhdGVkLXVybHM+PC91cmxzPjxlbGVjdHJvbmljLXJlc291cmNlLW51bT4xMC4xMDAyLyhTSUNJ
KTEwOTgtMjQwWCgxOTk2MDIpMTk6MSZsdDsxMzo6QUlELU5VUjImZ3Q7My4wLkNPOzItTzwvZWxl
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XRsZWRnZTwvQXV0aG9yPjxZZWFyPjE5OTU8L1llYXI+
PFJlY051bT43NTwvUmVjTnVtPjxEaXNwbGF5VGV4dD5bODAsIDgxXTwvRGlzcGxheVRleHQ+PHJl
Y29yZD48cmVjLW51bWJlcj43NTwvcmVjLW51bWJlcj48Zm9yZWlnbi1rZXlzPjxrZXkgYXBwPSJF
TiIgZGItaWQ9IjV0MHN0cjV2NHA1dzJqZTJ4c241YXAwbGUwc3RzNWZ3ZXcyYSIgdGltZXN0YW1w
PSIxNDYwOTU0NDI0Ij43NTwva2V5PjwvZm9yZWlnbi1rZXlzPjxyZWYtdHlwZSBuYW1lPSJKb3Vy
bmFsIEFydGljbGUiPjE3PC9yZWYtdHlwZT48Y29udHJpYnV0b3JzPjxhdXRob3JzPjxhdXRob3I+
UnV0bGVkZ2UsIEQuIE4uPC9hdXRob3I+PGF1dGhvcj5Eb25hbGRzb24sIE4uIEUuPC9hdXRob3I+
PC9hdXRob3JzPjwvY29udHJpYnV0b3JzPjxhdXRoLWFkZHJlc3M+T3JhbmdlIENvdW50eSBSZXNl
YXJjaCBVdGlsaXphdGlvbiBpbiBOdXJzaW5nIFByb2plY3QsIFVuaXZlcnNpdHkgb2YgQ2FsaWZv
cm5pYSwgSGVhbHRoIFNjaWVuY2VzLCBJcnZpbmUsIFVTQS48L2F1dGgtYWRkcmVzcz48dGl0bGVz
Pjx0aXRsZT5CdWlsZGluZyBvcmdhbml6YXRpb25hbCBjYXBhY2l0eSB0byBlbmdhZ2UgaW4gcmVz
ZWFyY2ggdXRpbGl6YXRpb248L3RpdGxlPjxzZWNvbmRhcnktdGl0bGU+SiBOdXJzIEFkbTwvc2Vj
b25kYXJ5LXRpdGxlPjxhbHQtdGl0bGU+VGhlIEpvdXJuYWwgb2YgbnVyc2luZyBhZG1pbmlzdHJh
dGlvbjwvYWx0LXRpdGxlPjwvdGl0bGVzPjxwZXJpb2RpY2FsPjxmdWxsLXRpdGxlPkogTnVycyBB
ZG08L2Z1bGwtdGl0bGU+PGFiYnItMT5UaGUgSm91cm5hbCBvZiBudXJzaW5nIGFkbWluaXN0cmF0
aW9uPC9hYmJyLTE+PC9wZXJpb2RpY2FsPjxhbHQtcGVyaW9kaWNhbD48ZnVsbC10aXRsZT5KIE51
cnMgQWRtPC9mdWxsLXRpdGxlPjxhYmJyLTE+VGhlIEpvdXJuYWwgb2YgbnVyc2luZyBhZG1pbmlz
dHJhdGlvbjwvYWJici0xPjwvYWx0LXBlcmlvZGljYWw+PHBhZ2VzPjEyLTY8L3BhZ2VzPjx2b2x1
bWU+MjU8L3ZvbHVtZT48bnVtYmVyPjEwPC9udW1iZXI+PGVkaXRpb24+MTk5NS8xMC8wMTwvZWRp
dGlvbj48a2V5d29yZHM+PGtleXdvcmQ+Q2FsaWZvcm5pYTwva2V5d29yZD48a2V5d29yZD4qRGlm
ZnVzaW9uIG9mIElubm92YXRpb248L2tleXdvcmQ+PGtleXdvcmQ+RWR1Y2F0aW9uLCBOdXJzaW5n
LCBDb250aW51aW5nL29yZ2FuaXphdGlvbiAmYW1wOyBhZG1pbmlzdHJhdGlvbjwva2V5d29yZD48
a2V5d29yZD5IdW1hbnM8L2tleXdvcmQ+PGtleXdvcmQ+TnVyc2UgQWRtaW5pc3RyYXRvcnMvb3Jn
YW5pemF0aW9uICZhbXA7IGFkbWluaXN0cmF0aW9uPC9rZXl3b3JkPjxrZXl3b3JkPipOdXJzaW5n
IEFkbWluaXN0cmF0aW9uIFJlc2VhcmNoPC9rZXl3b3JkPjxrZXl3b3JkPk51cnNpbmcgU2Vydmlj
ZXMvKm9yZ2FuaXphdGlvbiAmYW1wOyBhZG1pbmlzdHJhdGlvbjwva2V5d29yZD48a2V5d29yZD5O
dXJzaW5nIFN0YWZmL2VkdWNhdGlvbjwva2V5d29yZD48a2V5d29yZD5Pcmdhbml6YXRpb25hbCBP
YmplY3RpdmVzPC9rZXl3b3JkPjxrZXl3b3JkPlJlc2VhcmNoIFN1cHBvcnQgYXMgVG9waWM8L2tl
eXdvcmQ+PC9rZXl3b3Jkcz48ZGF0ZXM+PHllYXI+MTk5NTwveWVhcj48cHViLWRhdGVzPjxkYXRl
Pk9jdDwvZGF0ZT48L3B1Yi1kYXRlcz48L2RhdGVzPjxpc2JuPjAwMDItMDQ0MyAoUHJpbnQpJiN4
RDswMDAyLTA0NDM8L2lzYm4+PGFjY2Vzc2lvbi1udW0+NzQ3MjYxMjwvYWNjZXNzaW9uLW51bT48
dXJscz48L3VybHM+PHJlbW90ZS1kYXRhYmFzZS1wcm92aWRlcj5OTE08L3JlbW90ZS1kYXRhYmFz
ZS1wcm92aWRlcj48bGFuZ3VhZ2U+ZW5nPC9sYW5ndWFnZT48L3JlY29yZD48L0NpdGU+PENpdGU+
PEF1dGhvcj5Ib2RuZXR0PC9BdXRob3I+PFllYXI+MTk5NjwvWWVhcj48UmVjTnVtPjc2PC9SZWNO
dW0+PHJlY29yZD48cmVjLW51bWJlcj43NjwvcmVjLW51bWJlcj48Zm9yZWlnbi1rZXlzPjxrZXkg
YXBwPSJFTiIgZGItaWQ9IjV0MHN0cjV2NHA1dzJqZTJ4c241YXAwbGUwc3RzNWZ3ZXcyYSIgdGlt
ZXN0YW1wPSIxNDYwOTU0NTE1Ij43Njwva2V5PjwvZm9yZWlnbi1rZXlzPjxyZWYtdHlwZSBuYW1l
PSJKb3VybmFsIEFydGljbGUiPjE3PC9yZWYtdHlwZT48Y29udHJpYnV0b3JzPjxhdXRob3JzPjxh
dXRob3I+SG9kbmV0dCwgRWxsZW4gRC48L2F1dGhvcj48YXV0aG9yPkthdWZtYW4sIEthcnluPC9h
dXRob3I+PGF1dGhvcj5PJmFwb3M7QnJpZW4tUGFsbGFzLCBMaW5kYTwvYXV0aG9yPjxhdXRob3I+
Q2hpcG1hbiwgTWFyeTwvYXV0aG9yPjxhdXRob3I+V2F0c29uLU1hY0RvbmVsbCwgSm88L2F1dGhv
cj48YXV0aG9yPkh1bnNidXJnZXIsIFdpbmlmcmVkPC9hdXRob3I+PC9hdXRob3JzPjwvY29udHJp
YnV0b3JzPjx0aXRsZXM+PHRpdGxlPkEgc3RyYXRlZ3kgdG8gcHJvbW90ZSByZXNlYXJjaC1iYXNl
ZCBudXJzaW5nIGNhcmU6IEVmZmVjdHMgb24gY2hpbGRiaXJ0aCBvdXRjb21lczwvdGl0bGU+PHNl
Y29uZGFyeS10aXRsZT5SZXNlYXJjaCBpbiBOdXJzaW5nICZhbXA7IEhlYWx0aDwvc2Vjb25kYXJ5
LXRpdGxlPjwvdGl0bGVzPjxwZXJpb2RpY2FsPjxmdWxsLXRpdGxlPlJlc2VhcmNoIGluIE51cnNp
bmcgJmFtcDsgSGVhbHRoPC9mdWxsLXRpdGxlPjwvcGVyaW9kaWNhbD48cGFnZXM+MTMtMjA8L3Bh
Z2VzPjx2b2x1bWU+MTk8L3ZvbHVtZT48bnVtYmVyPjE8L251bWJlcj48ZGF0ZXM+PHllYXI+MTk5
NjwveWVhcj48L2RhdGVzPjxwdWJsaXNoZXI+V2lsZXkgU3Vic2NyaXB0aW9uIFNlcnZpY2VzLCBJ
bmMuLCBBIFdpbGV5IENvbXBhbnk8L3B1Ymxpc2hlcj48aXNibj4xMDk4LTI0MFg8L2lzYm4+PHVy
bHM+PHJlbGF0ZWQtdXJscz48dXJsPmh0dHA6Ly9keC5kb2kub3JnLzEwLjEwMDIvKFNJQ0kpMTA5
OC0yNDBYKDE5OTYwMikxOToxJmx0OzEzOjpBSUQtTlVSMiZndDszLjAuQ087Mi1PPC91cmw+PC9y
ZWxhdGVkLXVybHM+PC91cmxzPjxlbGVjdHJvbmljLXJlc291cmNlLW51bT4xMC4xMDAyLyhTSUNJ
KTEwOTgtMjQwWCgxOTk2MDIpMTk6MSZsdDsxMzo6QUlELU5VUjImZ3Q7My4wLkNPOzItTzwvZWxl
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80, 81]</w:t>
            </w:r>
            <w:r w:rsidRPr="002925C8">
              <w:fldChar w:fldCharType="end"/>
            </w:r>
          </w:p>
        </w:tc>
      </w:tr>
      <w:tr w:rsidR="0071396C" w:rsidRPr="002925C8" w14:paraId="1A77C951" w14:textId="77777777" w:rsidTr="00FC365A">
        <w:tc>
          <w:tcPr>
            <w:tcW w:w="1331" w:type="dxa"/>
          </w:tcPr>
          <w:p w14:paraId="6EDCCC41" w14:textId="4F67D080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Elueze&lt;/Author&gt;&lt;Year&gt;2015&lt;/Year&gt;&lt;RecNum&gt;348&lt;/RecNum&gt;&lt;DisplayText&gt;[82]&lt;/DisplayText&gt;&lt;record&gt;&lt;rec-number&gt;348&lt;/rec-number&gt;&lt;foreign-keys&gt;&lt;key app="EN" db-id="atap9tf2j5dxsbed9f6pe0wfwepts0p55tds" timestamp="1460954579"&gt;348&lt;/key&gt;&lt;/foreign-keys&gt;&lt;ref-type name="Journal Article"&gt;17&lt;/ref-type&gt;&lt;contributors&gt;&lt;authors&gt;&lt;author&gt;Elueze, Isioma N&lt;/author&gt;&lt;/authors&gt;&lt;/contributors&gt;&lt;titles&gt;&lt;title&gt;Evaluating the effectiveness of knowledge brokering in health research: a systematised review with some bibliometric information&lt;/title&gt;&lt;secondary-title&gt;Health Information &amp;amp; Libraries Journal&lt;/secondary-title&gt;&lt;/titles&gt;&lt;periodical&gt;&lt;full-title&gt;Health Information &amp;amp; Libraries Journal&lt;/full-title&gt;&lt;/periodical&gt;&lt;pages&gt;168-181&lt;/pages&gt;&lt;volume&gt;32&lt;/volume&gt;&lt;number&gt;3&lt;/number&gt;&lt;dates&gt;&lt;year&gt;2015&lt;/year&gt;&lt;/dates&gt;&lt;isbn&gt;1471-1842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82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2794D4F2" w14:textId="77777777" w:rsidR="0071396C" w:rsidRPr="002925C8" w:rsidRDefault="0071396C" w:rsidP="00FC365A">
            <w:proofErr w:type="spellStart"/>
            <w:r w:rsidRPr="002925C8">
              <w:t>Elueze</w:t>
            </w:r>
            <w:proofErr w:type="spellEnd"/>
          </w:p>
        </w:tc>
        <w:tc>
          <w:tcPr>
            <w:tcW w:w="2410" w:type="dxa"/>
          </w:tcPr>
          <w:p w14:paraId="13BA2128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 xml:space="preserve">Evaluating the effectiveness of knowledge brokering in health research: a </w:t>
            </w:r>
            <w:proofErr w:type="spellStart"/>
            <w:r w:rsidRPr="002925C8">
              <w:rPr>
                <w:rFonts w:cs="Helvetica"/>
                <w:lang w:val="en-US"/>
              </w:rPr>
              <w:t>systematised</w:t>
            </w:r>
            <w:proofErr w:type="spellEnd"/>
            <w:r w:rsidRPr="002925C8">
              <w:rPr>
                <w:rFonts w:cs="Helvetica"/>
                <w:lang w:val="en-US"/>
              </w:rPr>
              <w:t xml:space="preserve"> review with some bibliometric information</w:t>
            </w:r>
          </w:p>
        </w:tc>
        <w:tc>
          <w:tcPr>
            <w:tcW w:w="851" w:type="dxa"/>
          </w:tcPr>
          <w:p w14:paraId="6696BBD1" w14:textId="77777777" w:rsidR="0071396C" w:rsidRPr="002925C8" w:rsidRDefault="0071396C" w:rsidP="00FC365A">
            <w:r w:rsidRPr="002925C8">
              <w:t>2015</w:t>
            </w:r>
          </w:p>
        </w:tc>
        <w:tc>
          <w:tcPr>
            <w:tcW w:w="1559" w:type="dxa"/>
          </w:tcPr>
          <w:p w14:paraId="3FB03B49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Health Information &amp; Libraries Journal</w:t>
            </w:r>
          </w:p>
        </w:tc>
        <w:tc>
          <w:tcPr>
            <w:tcW w:w="1320" w:type="dxa"/>
          </w:tcPr>
          <w:p w14:paraId="66DF2ABF" w14:textId="0A4986DB" w:rsidR="0071396C" w:rsidRPr="002925C8" w:rsidRDefault="0071396C" w:rsidP="0071396C">
            <w:r w:rsidRPr="002925C8">
              <w:t xml:space="preserve">5 </w:t>
            </w:r>
            <w:r w:rsidRPr="002925C8">
              <w:fldChar w:fldCharType="begin">
                <w:fldData xml:space="preserve">PEVuZE5vdGU+PENpdGU+PEF1dGhvcj5NaWNoYWVsczwvQXV0aG9yPjxZZWFyPjIwMDk8L1llYXI+
PFJlY051bT43NzwvUmVjTnVtPjxEaXNwbGF5VGV4dD5bODMtODddPC9EaXNwbGF5VGV4dD48cmVj
b3JkPjxyZWMtbnVtYmVyPjc3PC9yZWMtbnVtYmVyPjxmb3JlaWduLWtleXM+PGtleSBhcHA9IkVO
IiBkYi1pZD0iNXQwc3RyNXY0cDV3MmplMnhzbjVhcDBsZTBzdHM1ZndldzJhIiB0aW1lc3RhbXA9
IjE0NjA5NTQ2NjgiPjc3PC9rZXk+PC9mb3JlaWduLWtleXM+PHJlZi10eXBlIG5hbWU9IkpvdXJu
YWwgQXJ0aWNsZSI+MTc8L3JlZi10eXBlPjxjb250cmlidXRvcnM+PGF1dGhvcnM+PGF1dGhvcj5N
aWNoYWVscywgU2FyYWg8L2F1dGhvcj48L2F1dGhvcnM+PC9jb250cmlidXRvcnM+PHRpdGxlcz48
dGl0bGU+TWF0Y2hpbmcga25vd2xlZGdlIGJyb2tlcmluZyBzdHJhdGVnaWVzIHRvIGVudmlyb25t
ZW50YWwgcG9saWN5IHByb2JsZW1zIGFuZCBzZXR0aW5nczwvdGl0bGU+PHNlY29uZGFyeS10aXRs
ZT5FbnZpcm9ubWVudGFsIFNjaWVuY2UgJmFtcDsgUG9saWN5PC9zZWNvbmRhcnktdGl0bGU+PC90
aXRsZXM+PHBlcmlvZGljYWw+PGZ1bGwtdGl0bGU+RW52aXJvbm1lbnRhbCBTY2llbmNlICZhbXA7
IFBvbGljeTwvZnVsbC10aXRsZT48L3BlcmlvZGljYWw+PHBhZ2VzPjk5NC0xMDExPC9wYWdlcz48
dm9sdW1lPjEyPC92b2x1bWU+PG51bWJlcj43PC9udW1iZXI+PGtleXdvcmRzPjxrZXl3b3JkPktu
b3dsZWRnZSBicm9rZXJpbmc8L2tleXdvcmQ+PGtleXdvcmQ+RW52aXJvbm1lbnRhbCBwb2xpY3k8
L2tleXdvcmQ+PGtleXdvcmQ+RGVjaXNpb24gYWlkaW5nIGZyYW1lczwva2V5d29yZD48a2V5d29y
ZD5Qb2xpY3kgcHJvYmxlbXM8L2tleXdvcmQ+PGtleXdvcmQ+UG9saWN5IHNldHRpbmdzPC9rZXl3
b3JkPjwva2V5d29yZHM+PGRhdGVzPjx5ZWFyPjIwMDk8L3llYXI+PHB1Yi1kYXRlcz48ZGF0ZT4x
MS8vPC9kYXRlPjwvcHViLWRhdGVzPjwvZGF0ZXM+PGlzYm4+MTQ2Mi05MDExPC9pc2JuPjx1cmxz
PjxyZWxhdGVkLXVybHM+PHVybD5odHRwOi8vd3d3LnNjaWVuY2VkaXJlY3QuY29tL3NjaWVuY2Uv
YXJ0aWNsZS9waWkvUzE0NjI5MDExMDkwMDA3NTY8L3VybD48L3JlbGF0ZWQtdXJscz48L3VybHM+
PGVsZWN0cm9uaWMtcmVzb3VyY2UtbnVtPmh0dHA6Ly9keC5kb2kub3JnLzEwLjEwMTYvai5lbnZz
Y2kuMjAwOS4wNS4wMDI8L2VsZWN0cm9uaWMtcmVzb3VyY2UtbnVtPjwvcmVjb3JkPjwvQ2l0ZT48
Q2l0ZT48QXV0aG9yPlZhbiBLYW1tZW48L0F1dGhvcj48WWVhcj4yMDA2PC9ZZWFyPjxSZWNOdW0+
NjwvUmVjTnVtPjxyZWNvcmQ+PHJlYy1udW1iZXI+NjwvcmVjLW51bWJlcj48Zm9yZWlnbi1rZXlz
PjxrZXkgYXBwPSJFTiIgZGItaWQ9IjV0MHN0cjV2NHA1dzJqZTJ4c241YXAwbGUwc3RzNWZ3ZXcy
YSIgdGltZXN0YW1wPSIxNDYwOTM1MjExIj42PC9rZXk+PC9mb3JlaWduLWtleXM+PHJlZi10eXBl
IG5hbWU9IkpvdXJuYWwgQXJ0aWNsZSI+MTc8L3JlZi10eXBlPjxjb250cmlidXRvcnM+PGF1dGhv
cnM+PGF1dGhvcj5WYW4gS2FtbWVuLCBKZXNzaWthPC9hdXRob3I+PGF1dGhvcj5kZSBTYXZpZ255
LCBEb248L2F1dGhvcj48YXV0aG9yPlNld2Fua2FtYm8sIE5lbHNvbjwvYXV0aG9yPjwvYXV0aG9y
cz48L2NvbnRyaWJ1dG9ycz48dGl0bGVzPjx0aXRsZT5Vc2luZyBrbm93bGVkZ2UgYnJva2VyaW5n
IHRvIHByb21vdGUgZXZpZGVuY2UtYmFzZWQgcG9saWN5LW1ha2luZzogdGhlIG5lZWQgZm9yIHN1
cHBvcnQgc3RydWN0dXJlczwvdGl0bGU+PHNlY29uZGFyeS10aXRsZT5CdWxsZXRpbiBvZiB0aGUg
V29ybGQgSGVhbHRoIE9yZ2FuaXphdGlvbjwvc2Vjb25kYXJ5LXRpdGxlPjwvdGl0bGVzPjxwZXJp
b2RpY2FsPjxmdWxsLXRpdGxlPkJ1bGxldGluIG9mIHRoZSBXb3JsZCBIZWFsdGggT3JnYW5pemF0
aW9uPC9mdWxsLXRpdGxlPjwvcGVyaW9kaWNhbD48cGFnZXM+NjA4LTYxMjwvcGFnZXM+PHZvbHVt
ZT44NDwvdm9sdW1lPjxudW1iZXI+ODwvbnVtYmVyPjxkYXRlcz48eWVhcj4yMDA2PC95ZWFyPjwv
ZGF0ZXM+PGlzYm4+MDA0Mi05Njg2PC9pc2JuPjx1cmxzPjwvdXJscz48L3JlY29yZD48L0NpdGU+
PENpdGU+PEF1dGhvcj5XZWhyZW5zPC9BdXRob3I+PFllYXI+MjAxMDwvWWVhcj48UmVjTnVtPjc5
PC9SZWNOdW0+PHJlY29yZD48cmVjLW51bWJlcj43OTwvcmVjLW51bWJlcj48Zm9yZWlnbi1rZXlz
PjxrZXkgYXBwPSJFTiIgZGItaWQ9IjV0MHN0cjV2NHA1dzJqZTJ4c241YXAwbGUwc3RzNWZ3ZXcy
YSIgdGltZXN0YW1wPSIxNDYwOTU0NzcwIj43OTwva2V5PjwvZm9yZWlnbi1rZXlzPjxyZWYtdHlw
ZSBuYW1lPSJKb3VybmFsIEFydGljbGUiPjE3PC9yZWYtdHlwZT48Y29udHJpYnV0b3JzPjxhdXRo
b3JzPjxhdXRob3I+V2VocmVucywgUi48L2F1dGhvcj48YXV0aG9yPkJla2tlciwgTS48L2F1dGhv
cj48YXV0aG9yPkJhbCwgUi48L2F1dGhvcj48L2F1dGhvcnM+PC9jb250cmlidXRvcnM+PGF1dGgt
YWRkcmVzcz5JbnN0aXR1dGUgb2YgSGVhbHRoIFBvbGljeSBhbmQgTWFuYWdlbWVudCwgQnVyZ2Vt
ZWVzdGVyIE91ZGxhYW4gNTAsIFBPIEJveCAxNzM4LCBSb3R0ZXJkYW0gMzAwMCBEUiwgdGhlIE5l
dGhlcmxhbmRzLiB3ZWhyZW5zQGJtZy5ldXIubmw8L2F1dGgtYWRkcmVzcz48dGl0bGVzPjx0aXRs
ZT5UaGUgY29uc3RydWN0aW9uIG9mIGV2aWRlbmNlLWJhc2VkIGxvY2FsIGhlYWx0aCBwb2xpY3kg
dGhyb3VnaCBwYXJ0bmVyc2hpcHM6IFJlc2VhcmNoIGluZnJhc3RydWN0dXJlLCBwcm9jZXNzLCBh
bmQgY29udGV4dCBpbiB0aGUgUm90dGVyZGFtICZhcG9zO0hlYWx0aHkgaW4gdGhlIENpdHkmYXBv
czsgcHJvZ3JhbW1lPC90aXRsZT48c2Vjb25kYXJ5LXRpdGxlPkogUHVibGljIEhlYWx0aCBQb2xp
Y3k8L3NlY29uZGFyeS10aXRsZT48YWx0LXRpdGxlPkpvdXJuYWwgb2YgcHVibGljIGhlYWx0aCBw
b2xpY3k8L2FsdC10aXRsZT48L3RpdGxlcz48cGVyaW9kaWNhbD48ZnVsbC10aXRsZT5KIFB1Ymxp
YyBIZWFsdGggUG9saWN5PC9mdWxsLXRpdGxlPjxhYmJyLTE+Sm91cm5hbCBvZiBwdWJsaWMgaGVh
bHRoIHBvbGljeTwvYWJici0xPjwvcGVyaW9kaWNhbD48YWx0LXBlcmlvZGljYWw+PGZ1bGwtdGl0
bGU+SiBQdWJsaWMgSGVhbHRoIFBvbGljeTwvZnVsbC10aXRsZT48YWJici0xPkpvdXJuYWwgb2Yg
cHVibGljIGhlYWx0aCBwb2xpY3k8L2FiYnItMT48L2FsdC1wZXJpb2RpY2FsPjxwYWdlcz40NDct
NjA8L3BhZ2VzPjx2b2x1bWU+MzE8L3ZvbHVtZT48bnVtYmVyPjQ8L251bWJlcj48ZWRpdGlvbj4y
MDEwLzEyLzAyPC9lZGl0aW9uPjxrZXl3b3Jkcz48a2V5d29yZD4qQ29vcGVyYXRpdmUgQmVoYXZp
b3I8L2tleXdvcmQ+PGtleXdvcmQ+RXZpZGVuY2UtQmFzZWQgUHJhY3RpY2UvKm9yZ2FuaXphdGlv
biAmYW1wOyBhZG1pbmlzdHJhdGlvbjwva2V5d29yZD48a2V5d29yZD5IZWFsdGggS25vd2xlZGdl
LCBBdHRpdHVkZXMsIFByYWN0aWNlPC9rZXl3b3JkPjxrZXl3b3JkPipIZWFsdGggUG9saWN5PC9r
ZXl3b3JkPjxrZXl3b3JkPkhlYWx0aCBQcm9tb3Rpb248L2tleXdvcmQ+PGtleXdvcmQ+SGVhbHRo
IFNlcnZpY2VzIFJlc2VhcmNoLypvcmdhbml6YXRpb24gJmFtcDsgYWRtaW5pc3RyYXRpb248L2tl
eXdvcmQ+PGtleXdvcmQ+SHVtYW5zPC9rZXl3b3JkPjxrZXl3b3JkPk5ldGhlcmxhbmRzPC9rZXl3
b3JkPjxrZXl3b3JkPlByb2dyYW0gRXZhbHVhdGlvbjwva2V5d29yZD48a2V5d29yZD4qUHVibGlj
IEhlYWx0aDwva2V5d29yZD48a2V5d29yZD5QdWJsaWMgUG9saWN5PC9rZXl3b3JkPjxrZXl3b3Jk
PlF1YWxpdGF0aXZlIFJlc2VhcmNoPC9rZXl3b3JkPjxrZXl3b3JkPlJldHJvc3BlY3RpdmUgU3R1
ZGllczwva2V5d29yZD48a2V5d29yZD5VcmJhbiBIZWFsdGg8L2tleXdvcmQ+PC9rZXl3b3Jkcz48
ZGF0ZXM+PHllYXI+MjAxMDwveWVhcj48cHViLWRhdGVzPjxkYXRlPkRlYzwvZGF0ZT48L3B1Yi1k
YXRlcz48L2RhdGVzPjxpc2JuPjAxOTctNTg5NzwvaXNibj48YWNjZXNzaW9uLW51bT4yMTExOTY1
MTwvYWNjZXNzaW9uLW51bT48dXJscz48L3VybHM+PGVsZWN0cm9uaWMtcmVzb3VyY2UtbnVtPjEw
LjEwNTcvanBocC4yMDEwLjMzPC9lbGVjdHJvbmljLXJlc291cmNlLW51bT48cmVtb3RlLWRhdGFi
YXNlLXByb3ZpZGVyPk5MTTwvcmVtb3RlLWRhdGFiYXNlLXByb3ZpZGVyPjxsYW5ndWFnZT5lbmc8
L2xhbmd1YWdlPjwvcmVjb3JkPjwvQ2l0ZT48Q2l0ZT48QXV0aG9yPkhhbWVsPC9BdXRob3I+PFll
YXI+MjAxMTwvWWVhcj48UmVjTnVtPjgwPC9SZWNOdW0+PHJlY29yZD48cmVjLW51bWJlcj44MDwv
cmVjLW51bWJlcj48Zm9yZWlnbi1rZXlzPjxrZXkgYXBwPSJFTiIgZGItaWQ9IjV0MHN0cjV2NHA1
dzJqZTJ4c241YXAwbGUwc3RzNWZ3ZXcyYSIgdGltZXN0YW1wPSIxNDYwOTU0ODQ1Ij44MDwva2V5
PjwvZm9yZWlnbi1rZXlzPjxyZWYtdHlwZSBuYW1lPSJKb3VybmFsIEFydGljbGUiPjE3PC9yZWYt
dHlwZT48Y29udHJpYnV0b3JzPjxhdXRob3JzPjxhdXRob3I+SGFtZWwsIE4uPC9hdXRob3I+PGF1
dGhvcj5TY2hyZWNrZXIsIFQuPC9hdXRob3I+PC9hdXRob3JzPjwvY29udHJpYnV0b3JzPjxhdXRo
LWFkZHJlc3M+SW5zdGl0dXRlIG9mIFBvcHVsYXRpb24gSGVhbHRoLCBVbml2ZXJzaXR5IG9mIE90
dGF3YSwgMSBTdGV3YXJ0IFN0cmVldCwgT3R0YXdhLCBPTiwgQ2FuYWRhIEsxTiA2TjUuIE5hZGlh
SEB1b3R0YXdhLmNhPC9hdXRoLWFkZHJlc3M+PHRpdGxlcz48dGl0bGU+VW5wYWNraW5nIGNhcGFj
aXR5IHRvIHV0aWxpemUgcmVzZWFyY2g6IEEgdGFsZSBvZiB0aGUgQnVya2luYSBGYXNvIHB1Ymxp
YyBoZWFsdGggYXNzb2NpYXRpb248L3RpdGxlPjxzZWNvbmRhcnktdGl0bGU+U29jIFNjaSBNZWQ8
L3NlY29uZGFyeS10aXRsZT48YWx0LXRpdGxlPlNvY2lhbCBzY2llbmNlICZhbXA7IG1lZGljaW5l
ICgxOTgyKTwvYWx0LXRpdGxlPjwvdGl0bGVzPjxwZXJpb2RpY2FsPjxmdWxsLXRpdGxlPlNvYyBT
Y2kgTWVkPC9mdWxsLXRpdGxlPjxhYmJyLTE+U29jaWFsIHNjaWVuY2UgJmFtcDsgbWVkaWNpbmUg
KDE5ODIpPC9hYmJyLTE+PC9wZXJpb2RpY2FsPjxhbHQtcGVyaW9kaWNhbD48ZnVsbC10aXRsZT5T
b2MgU2NpIE1lZDwvZnVsbC10aXRsZT48YWJici0xPlNvY2lhbCBzY2llbmNlICZhbXA7IG1lZGlj
aW5lICgxOTgyKTwvYWJici0xPjwvYWx0LXBlcmlvZGljYWw+PHBhZ2VzPjMxLTg8L3BhZ2VzPjx2
b2x1bWU+NzI8L3ZvbHVtZT48bnVtYmVyPjE8L251bWJlcj48ZWRpdGlvbj4yMDEwLzExLzE2PC9l
ZGl0aW9uPjxrZXl3b3Jkcz48a2V5d29yZD5CdXJraW5hIEZhc288L2tleXdvcmQ+PGtleXdvcmQ+
RGV2ZWxvcGluZyBDb3VudHJpZXM8L2tleXdvcmQ+PGtleXdvcmQ+KkRpZmZ1c2lvbiBvZiBJbm5v
dmF0aW9uPC9rZXl3b3JkPjxrZXl3b3JkPkVtcGlyaWNhbCBSZXNlYXJjaDwva2V5d29yZD48a2V5
d29yZD5IZWFsdGggUG9saWN5PC9rZXl3b3JkPjxrZXl3b3JkPipIZWFsdGggU2VydmljZXMgUmVz
ZWFyY2g8L2tleXdvcmQ+PGtleXdvcmQ+SHVtYW5zPC9rZXl3b3JkPjxrZXl3b3JkPkludGVycHJv
ZmVzc2lvbmFsIFJlbGF0aW9uczwva2V5d29yZD48a2V5d29yZD5Pcmdhbml6YXRpb25hbCBDYXNl
IFN0dWRpZXM8L2tleXdvcmQ+PGtleXdvcmQ+UG9saWN5IE1ha2luZzwva2V5d29yZD48a2V5d29y
ZD4qUHVibGljIEhlYWx0aCBBZG1pbmlzdHJhdGlvbjwva2V5d29yZD48a2V5d29yZD5Tb2NpZXRp
ZXMsIE1lZGljYWw8L2tleXdvcmQ+PC9rZXl3b3Jkcz48ZGF0ZXM+PHllYXI+MjAxMTwveWVhcj48
cHViLWRhdGVzPjxkYXRlPkphbjwvZGF0ZT48L3B1Yi1kYXRlcz48L2RhdGVzPjxpc2JuPjAyNzct
OTUzNjwvaXNibj48YWNjZXNzaW9uLW51bT4yMTA3NDkyMzwvYWNjZXNzaW9uLW51bT48dXJscz48
L3VybHM+PGVsZWN0cm9uaWMtcmVzb3VyY2UtbnVtPjEwLjEwMTYvai5zb2NzY2ltZWQuMjAxMC4w
OS4wNTE8L2VsZWN0cm9uaWMtcmVzb3VyY2UtbnVtPjxyZW1vdGUtZGF0YWJhc2UtcHJvdmlkZXI+
TkxNPC9yZW1vdGUtZGF0YWJhc2UtcHJvdmlkZXI+PGxhbmd1YWdlPmVuZzwvbGFuZ3VhZ2U+PC9y
ZWNvcmQ+PC9DaXRlPjxDaXRlPjxBdXRob3I+RnJhbms8L0F1dGhvcj48WWVhcj4yMDEyPC9ZZWFy
PjxSZWNOdW0+MjE2PC9SZWNOdW0+PHJlY29yZD48cmVjLW51bWJlcj4yMTY8L3JlYy1udW1iZXI+
PGZvcmVpZ24ta2V5cz48a2V5IGFwcD0iRU4iIGRiLWlkPSJhdGFwOXRmMmo1ZHhzYmVkOWY2cGUw
d2Z3ZXB0czBwNTV0ZHMiIHRpbWVzdGFtcD0iMTQ2MDkzMzQ0OCI+MjE2PC9rZXk+PC9mb3JlaWdu
LWtleXM+PHJlZi10eXBlIG5hbWU9IkpvdXJuYWwgQXJ0aWNsZSI+MTc8L3JlZi10eXBlPjxjb250
cmlidXRvcnM+PGF1dGhvcnM+PGF1dGhvcj5GcmFuaywgSi48L2F1dGhvcj48YXV0aG9yPkZyb3N0
LCBILjwvYXV0aG9yPjxhdXRob3I+R2VkZGVzLCBSLjwvYXV0aG9yPjxhdXRob3I+SGF3LCBTLjwv
YXV0aG9yPjxhdXRob3I+SmFja3NvbiwgQy48L2F1dGhvcj48YXV0aG9yPkplcHNvbiwgUi48L2F1
dGhvcj48L2F1dGhvcnM+PC9jb250cmlidXRvcnM+PHRpdGxlcz48dGl0bGU+RXhwZXJpZW5jZXMg
b2Yga25vd2xlZGdlIGJyb2tlcmluZyBmb3IgZXZpZGVuY2UtaW5mb3JtZWQgcHVibGljIGhlYWx0
aCwgcG9saWN5LCBhbmQgcHJhY3RpY2U6IDPCoHllYXJzIG9mIHRoZSBTY290dGlzaCBDb2xsYWJv
cmF0aW9uIGZvciBQdWJsaWMgSGVhbHRoIFJlc2VhcmNoIGFuZCBQb2xpY3k8L3RpdGxlPjxzZWNv
bmRhcnktdGl0bGU+TGFuY2V0PC9zZWNvbmRhcnktdGl0bGU+PC90aXRsZXM+PHBlcmlvZGljYWw+
PGZ1bGwtdGl0bGU+TGFuY2V0PC9mdWxsLXRpdGxlPjwvcGVyaW9kaWNhbD48dm9sdW1lPjM4MDwv
dm9sdW1lPjxkYXRlcz48eWVhcj4yMDEyPC95ZWFyPjwvZGF0ZXM+PGxhYmVsPkZyYW5rMjAxMjwv
bGFiZWw+PHVybHM+PHJlbGF0ZWQtdXJscz48dXJsPmh0dHA6Ly9keC5kb2kub3JnLzEwLjEwMTYv
UzAxNDAtNjczNigxMyk2MDM5NS01PC91cmw+PC9yZWxhdGVkLXVybHM+PC91cmxzPjxlbGVjdHJv
bmljLXJlc291cmNlLW51bT4xMC4xMDE2L3MwMTQwLTY3MzYoMTMpNjAzOTUtNTwvZWxlY3Ryb25p
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NoYWVsczwvQXV0aG9yPjxZZWFyPjIwMDk8L1llYXI+
PFJlY051bT43NzwvUmVjTnVtPjxEaXNwbGF5VGV4dD5bODMtODddPC9EaXNwbGF5VGV4dD48cmVj
b3JkPjxyZWMtbnVtYmVyPjc3PC9yZWMtbnVtYmVyPjxmb3JlaWduLWtleXM+PGtleSBhcHA9IkVO
IiBkYi1pZD0iNXQwc3RyNXY0cDV3MmplMnhzbjVhcDBsZTBzdHM1ZndldzJhIiB0aW1lc3RhbXA9
IjE0NjA5NTQ2NjgiPjc3PC9rZXk+PC9mb3JlaWduLWtleXM+PHJlZi10eXBlIG5hbWU9IkpvdXJu
YWwgQXJ0aWNsZSI+MTc8L3JlZi10eXBlPjxjb250cmlidXRvcnM+PGF1dGhvcnM+PGF1dGhvcj5N
aWNoYWVscywgU2FyYWg8L2F1dGhvcj48L2F1dGhvcnM+PC9jb250cmlidXRvcnM+PHRpdGxlcz48
dGl0bGU+TWF0Y2hpbmcga25vd2xlZGdlIGJyb2tlcmluZyBzdHJhdGVnaWVzIHRvIGVudmlyb25t
ZW50YWwgcG9saWN5IHByb2JsZW1zIGFuZCBzZXR0aW5nczwvdGl0bGU+PHNlY29uZGFyeS10aXRs
ZT5FbnZpcm9ubWVudGFsIFNjaWVuY2UgJmFtcDsgUG9saWN5PC9zZWNvbmRhcnktdGl0bGU+PC90
aXRsZXM+PHBlcmlvZGljYWw+PGZ1bGwtdGl0bGU+RW52aXJvbm1lbnRhbCBTY2llbmNlICZhbXA7
IFBvbGljeTwvZnVsbC10aXRsZT48L3BlcmlvZGljYWw+PHBhZ2VzPjk5NC0xMDExPC9wYWdlcz48
dm9sdW1lPjEyPC92b2x1bWU+PG51bWJlcj43PC9udW1iZXI+PGtleXdvcmRzPjxrZXl3b3JkPktu
b3dsZWRnZSBicm9rZXJpbmc8L2tleXdvcmQ+PGtleXdvcmQ+RW52aXJvbm1lbnRhbCBwb2xpY3k8
L2tleXdvcmQ+PGtleXdvcmQ+RGVjaXNpb24gYWlkaW5nIGZyYW1lczwva2V5d29yZD48a2V5d29y
ZD5Qb2xpY3kgcHJvYmxlbXM8L2tleXdvcmQ+PGtleXdvcmQ+UG9saWN5IHNldHRpbmdzPC9rZXl3
b3JkPjwva2V5d29yZHM+PGRhdGVzPjx5ZWFyPjIwMDk8L3llYXI+PHB1Yi1kYXRlcz48ZGF0ZT4x
MS8vPC9kYXRlPjwvcHViLWRhdGVzPjwvZGF0ZXM+PGlzYm4+MTQ2Mi05MDExPC9pc2JuPjx1cmxz
PjxyZWxhdGVkLXVybHM+PHVybD5odHRwOi8vd3d3LnNjaWVuY2VkaXJlY3QuY29tL3NjaWVuY2Uv
YXJ0aWNsZS9waWkvUzE0NjI5MDExMDkwMDA3NTY8L3VybD48L3JlbGF0ZWQtdXJscz48L3VybHM+
PGVsZWN0cm9uaWMtcmVzb3VyY2UtbnVtPmh0dHA6Ly9keC5kb2kub3JnLzEwLjEwMTYvai5lbnZz
Y2kuMjAwOS4wNS4wMDI8L2VsZWN0cm9uaWMtcmVzb3VyY2UtbnVtPjwvcmVjb3JkPjwvQ2l0ZT48
Q2l0ZT48QXV0aG9yPlZhbiBLYW1tZW48L0F1dGhvcj48WWVhcj4yMDA2PC9ZZWFyPjxSZWNOdW0+
NjwvUmVjTnVtPjxyZWNvcmQ+PHJlYy1udW1iZXI+NjwvcmVjLW51bWJlcj48Zm9yZWlnbi1rZXlz
PjxrZXkgYXBwPSJFTiIgZGItaWQ9IjV0MHN0cjV2NHA1dzJqZTJ4c241YXAwbGUwc3RzNWZ3ZXcy
YSIgdGltZXN0YW1wPSIxNDYwOTM1MjExIj42PC9rZXk+PC9mb3JlaWduLWtleXM+PHJlZi10eXBl
IG5hbWU9IkpvdXJuYWwgQXJ0aWNsZSI+MTc8L3JlZi10eXBlPjxjb250cmlidXRvcnM+PGF1dGhv
cnM+PGF1dGhvcj5WYW4gS2FtbWVuLCBKZXNzaWthPC9hdXRob3I+PGF1dGhvcj5kZSBTYXZpZ255
LCBEb248L2F1dGhvcj48YXV0aG9yPlNld2Fua2FtYm8sIE5lbHNvbjwvYXV0aG9yPjwvYXV0aG9y
cz48L2NvbnRyaWJ1dG9ycz48dGl0bGVzPjx0aXRsZT5Vc2luZyBrbm93bGVkZ2UgYnJva2VyaW5n
IHRvIHByb21vdGUgZXZpZGVuY2UtYmFzZWQgcG9saWN5LW1ha2luZzogdGhlIG5lZWQgZm9yIHN1
cHBvcnQgc3RydWN0dXJlczwvdGl0bGU+PHNlY29uZGFyeS10aXRsZT5CdWxsZXRpbiBvZiB0aGUg
V29ybGQgSGVhbHRoIE9yZ2FuaXphdGlvbjwvc2Vjb25kYXJ5LXRpdGxlPjwvdGl0bGVzPjxwZXJp
b2RpY2FsPjxmdWxsLXRpdGxlPkJ1bGxldGluIG9mIHRoZSBXb3JsZCBIZWFsdGggT3JnYW5pemF0
aW9uPC9mdWxsLXRpdGxlPjwvcGVyaW9kaWNhbD48cGFnZXM+NjA4LTYxMjwvcGFnZXM+PHZvbHVt
ZT44NDwvdm9sdW1lPjxudW1iZXI+ODwvbnVtYmVyPjxkYXRlcz48eWVhcj4yMDA2PC95ZWFyPjwv
ZGF0ZXM+PGlzYm4+MDA0Mi05Njg2PC9pc2JuPjx1cmxzPjwvdXJscz48L3JlY29yZD48L0NpdGU+
PENpdGU+PEF1dGhvcj5XZWhyZW5zPC9BdXRob3I+PFllYXI+MjAxMDwvWWVhcj48UmVjTnVtPjc5
PC9SZWNOdW0+PHJlY29yZD48cmVjLW51bWJlcj43OTwvcmVjLW51bWJlcj48Zm9yZWlnbi1rZXlz
PjxrZXkgYXBwPSJFTiIgZGItaWQ9IjV0MHN0cjV2NHA1dzJqZTJ4c241YXAwbGUwc3RzNWZ3ZXcy
YSIgdGltZXN0YW1wPSIxNDYwOTU0NzcwIj43OTwva2V5PjwvZm9yZWlnbi1rZXlzPjxyZWYtdHlw
ZSBuYW1lPSJKb3VybmFsIEFydGljbGUiPjE3PC9yZWYtdHlwZT48Y29udHJpYnV0b3JzPjxhdXRo
b3JzPjxhdXRob3I+V2VocmVucywgUi48L2F1dGhvcj48YXV0aG9yPkJla2tlciwgTS48L2F1dGhv
cj48YXV0aG9yPkJhbCwgUi48L2F1dGhvcj48L2F1dGhvcnM+PC9jb250cmlidXRvcnM+PGF1dGgt
YWRkcmVzcz5JbnN0aXR1dGUgb2YgSGVhbHRoIFBvbGljeSBhbmQgTWFuYWdlbWVudCwgQnVyZ2Vt
ZWVzdGVyIE91ZGxhYW4gNTAsIFBPIEJveCAxNzM4LCBSb3R0ZXJkYW0gMzAwMCBEUiwgdGhlIE5l
dGhlcmxhbmRzLiB3ZWhyZW5zQGJtZy5ldXIubmw8L2F1dGgtYWRkcmVzcz48dGl0bGVzPjx0aXRs
ZT5UaGUgY29uc3RydWN0aW9uIG9mIGV2aWRlbmNlLWJhc2VkIGxvY2FsIGhlYWx0aCBwb2xpY3kg
dGhyb3VnaCBwYXJ0bmVyc2hpcHM6IFJlc2VhcmNoIGluZnJhc3RydWN0dXJlLCBwcm9jZXNzLCBh
bmQgY29udGV4dCBpbiB0aGUgUm90dGVyZGFtICZhcG9zO0hlYWx0aHkgaW4gdGhlIENpdHkmYXBv
czsgcHJvZ3JhbW1lPC90aXRsZT48c2Vjb25kYXJ5LXRpdGxlPkogUHVibGljIEhlYWx0aCBQb2xp
Y3k8L3NlY29uZGFyeS10aXRsZT48YWx0LXRpdGxlPkpvdXJuYWwgb2YgcHVibGljIGhlYWx0aCBw
b2xpY3k8L2FsdC10aXRsZT48L3RpdGxlcz48cGVyaW9kaWNhbD48ZnVsbC10aXRsZT5KIFB1Ymxp
YyBIZWFsdGggUG9saWN5PC9mdWxsLXRpdGxlPjxhYmJyLTE+Sm91cm5hbCBvZiBwdWJsaWMgaGVh
bHRoIHBvbGljeTwvYWJici0xPjwvcGVyaW9kaWNhbD48YWx0LXBlcmlvZGljYWw+PGZ1bGwtdGl0
bGU+SiBQdWJsaWMgSGVhbHRoIFBvbGljeTwvZnVsbC10aXRsZT48YWJici0xPkpvdXJuYWwgb2Yg
cHVibGljIGhlYWx0aCBwb2xpY3k8L2FiYnItMT48L2FsdC1wZXJpb2RpY2FsPjxwYWdlcz40NDct
NjA8L3BhZ2VzPjx2b2x1bWU+MzE8L3ZvbHVtZT48bnVtYmVyPjQ8L251bWJlcj48ZWRpdGlvbj4y
MDEwLzEyLzAyPC9lZGl0aW9uPjxrZXl3b3Jkcz48a2V5d29yZD4qQ29vcGVyYXRpdmUgQmVoYXZp
b3I8L2tleXdvcmQ+PGtleXdvcmQ+RXZpZGVuY2UtQmFzZWQgUHJhY3RpY2UvKm9yZ2FuaXphdGlv
biAmYW1wOyBhZG1pbmlzdHJhdGlvbjwva2V5d29yZD48a2V5d29yZD5IZWFsdGggS25vd2xlZGdl
LCBBdHRpdHVkZXMsIFByYWN0aWNlPC9rZXl3b3JkPjxrZXl3b3JkPipIZWFsdGggUG9saWN5PC9r
ZXl3b3JkPjxrZXl3b3JkPkhlYWx0aCBQcm9tb3Rpb248L2tleXdvcmQ+PGtleXdvcmQ+SGVhbHRo
IFNlcnZpY2VzIFJlc2VhcmNoLypvcmdhbml6YXRpb24gJmFtcDsgYWRtaW5pc3RyYXRpb248L2tl
eXdvcmQ+PGtleXdvcmQ+SHVtYW5zPC9rZXl3b3JkPjxrZXl3b3JkPk5ldGhlcmxhbmRzPC9rZXl3
b3JkPjxrZXl3b3JkPlByb2dyYW0gRXZhbHVhdGlvbjwva2V5d29yZD48a2V5d29yZD4qUHVibGlj
IEhlYWx0aDwva2V5d29yZD48a2V5d29yZD5QdWJsaWMgUG9saWN5PC9rZXl3b3JkPjxrZXl3b3Jk
PlF1YWxpdGF0aXZlIFJlc2VhcmNoPC9rZXl3b3JkPjxrZXl3b3JkPlJldHJvc3BlY3RpdmUgU3R1
ZGllczwva2V5d29yZD48a2V5d29yZD5VcmJhbiBIZWFsdGg8L2tleXdvcmQ+PC9rZXl3b3Jkcz48
ZGF0ZXM+PHllYXI+MjAxMDwveWVhcj48cHViLWRhdGVzPjxkYXRlPkRlYzwvZGF0ZT48L3B1Yi1k
YXRlcz48L2RhdGVzPjxpc2JuPjAxOTctNTg5NzwvaXNibj48YWNjZXNzaW9uLW51bT4yMTExOTY1
MTwvYWNjZXNzaW9uLW51bT48dXJscz48L3VybHM+PGVsZWN0cm9uaWMtcmVzb3VyY2UtbnVtPjEw
LjEwNTcvanBocC4yMDEwLjMzPC9lbGVjdHJvbmljLXJlc291cmNlLW51bT48cmVtb3RlLWRhdGFi
YXNlLXByb3ZpZGVyPk5MTTwvcmVtb3RlLWRhdGFiYXNlLXByb3ZpZGVyPjxsYW5ndWFnZT5lbmc8
L2xhbmd1YWdlPjwvcmVjb3JkPjwvQ2l0ZT48Q2l0ZT48QXV0aG9yPkhhbWVsPC9BdXRob3I+PFll
YXI+MjAxMTwvWWVhcj48UmVjTnVtPjgwPC9SZWNOdW0+PHJlY29yZD48cmVjLW51bWJlcj44MDwv
cmVjLW51bWJlcj48Zm9yZWlnbi1rZXlzPjxrZXkgYXBwPSJFTiIgZGItaWQ9IjV0MHN0cjV2NHA1
dzJqZTJ4c241YXAwbGUwc3RzNWZ3ZXcyYSIgdGltZXN0YW1wPSIxNDYwOTU0ODQ1Ij44MDwva2V5
PjwvZm9yZWlnbi1rZXlzPjxyZWYtdHlwZSBuYW1lPSJKb3VybmFsIEFydGljbGUiPjE3PC9yZWYt
dHlwZT48Y29udHJpYnV0b3JzPjxhdXRob3JzPjxhdXRob3I+SGFtZWwsIE4uPC9hdXRob3I+PGF1
dGhvcj5TY2hyZWNrZXIsIFQuPC9hdXRob3I+PC9hdXRob3JzPjwvY29udHJpYnV0b3JzPjxhdXRo
LWFkZHJlc3M+SW5zdGl0dXRlIG9mIFBvcHVsYXRpb24gSGVhbHRoLCBVbml2ZXJzaXR5IG9mIE90
dGF3YSwgMSBTdGV3YXJ0IFN0cmVldCwgT3R0YXdhLCBPTiwgQ2FuYWRhIEsxTiA2TjUuIE5hZGlh
SEB1b3R0YXdhLmNhPC9hdXRoLWFkZHJlc3M+PHRpdGxlcz48dGl0bGU+VW5wYWNraW5nIGNhcGFj
aXR5IHRvIHV0aWxpemUgcmVzZWFyY2g6IEEgdGFsZSBvZiB0aGUgQnVya2luYSBGYXNvIHB1Ymxp
YyBoZWFsdGggYXNzb2NpYXRpb248L3RpdGxlPjxzZWNvbmRhcnktdGl0bGU+U29jIFNjaSBNZWQ8
L3NlY29uZGFyeS10aXRsZT48YWx0LXRpdGxlPlNvY2lhbCBzY2llbmNlICZhbXA7IG1lZGljaW5l
ICgxOTgyKTwvYWx0LXRpdGxlPjwvdGl0bGVzPjxwZXJpb2RpY2FsPjxmdWxsLXRpdGxlPlNvYyBT
Y2kgTWVkPC9mdWxsLXRpdGxlPjxhYmJyLTE+U29jaWFsIHNjaWVuY2UgJmFtcDsgbWVkaWNpbmUg
KDE5ODIpPC9hYmJyLTE+PC9wZXJpb2RpY2FsPjxhbHQtcGVyaW9kaWNhbD48ZnVsbC10aXRsZT5T
b2MgU2NpIE1lZDwvZnVsbC10aXRsZT48YWJici0xPlNvY2lhbCBzY2llbmNlICZhbXA7IG1lZGlj
aW5lICgxOTgyKTwvYWJici0xPjwvYWx0LXBlcmlvZGljYWw+PHBhZ2VzPjMxLTg8L3BhZ2VzPjx2
b2x1bWU+NzI8L3ZvbHVtZT48bnVtYmVyPjE8L251bWJlcj48ZWRpdGlvbj4yMDEwLzExLzE2PC9l
ZGl0aW9uPjxrZXl3b3Jkcz48a2V5d29yZD5CdXJraW5hIEZhc288L2tleXdvcmQ+PGtleXdvcmQ+
RGV2ZWxvcGluZyBDb3VudHJpZXM8L2tleXdvcmQ+PGtleXdvcmQ+KkRpZmZ1c2lvbiBvZiBJbm5v
dmF0aW9uPC9rZXl3b3JkPjxrZXl3b3JkPkVtcGlyaWNhbCBSZXNlYXJjaDwva2V5d29yZD48a2V5
d29yZD5IZWFsdGggUG9saWN5PC9rZXl3b3JkPjxrZXl3b3JkPipIZWFsdGggU2VydmljZXMgUmVz
ZWFyY2g8L2tleXdvcmQ+PGtleXdvcmQ+SHVtYW5zPC9rZXl3b3JkPjxrZXl3b3JkPkludGVycHJv
ZmVzc2lvbmFsIFJlbGF0aW9uczwva2V5d29yZD48a2V5d29yZD5Pcmdhbml6YXRpb25hbCBDYXNl
IFN0dWRpZXM8L2tleXdvcmQ+PGtleXdvcmQ+UG9saWN5IE1ha2luZzwva2V5d29yZD48a2V5d29y
ZD4qUHVibGljIEhlYWx0aCBBZG1pbmlzdHJhdGlvbjwva2V5d29yZD48a2V5d29yZD5Tb2NpZXRp
ZXMsIE1lZGljYWw8L2tleXdvcmQ+PC9rZXl3b3Jkcz48ZGF0ZXM+PHllYXI+MjAxMTwveWVhcj48
cHViLWRhdGVzPjxkYXRlPkphbjwvZGF0ZT48L3B1Yi1kYXRlcz48L2RhdGVzPjxpc2JuPjAyNzct
OTUzNjwvaXNibj48YWNjZXNzaW9uLW51bT4yMTA3NDkyMzwvYWNjZXNzaW9uLW51bT48dXJscz48
L3VybHM+PGVsZWN0cm9uaWMtcmVzb3VyY2UtbnVtPjEwLjEwMTYvai5zb2NzY2ltZWQuMjAxMC4w
OS4wNTE8L2VsZWN0cm9uaWMtcmVzb3VyY2UtbnVtPjxyZW1vdGUtZGF0YWJhc2UtcHJvdmlkZXI+
TkxNPC9yZW1vdGUtZGF0YWJhc2UtcHJvdmlkZXI+PGxhbmd1YWdlPmVuZzwvbGFuZ3VhZ2U+PC9y
ZWNvcmQ+PC9DaXRlPjxDaXRlPjxBdXRob3I+RnJhbms8L0F1dGhvcj48WWVhcj4yMDEyPC9ZZWFy
PjxSZWNOdW0+MjE2PC9SZWNOdW0+PHJlY29yZD48cmVjLW51bWJlcj4yMTY8L3JlYy1udW1iZXI+
PGZvcmVpZ24ta2V5cz48a2V5IGFwcD0iRU4iIGRiLWlkPSJhdGFwOXRmMmo1ZHhzYmVkOWY2cGUw
d2Z3ZXB0czBwNTV0ZHMiIHRpbWVzdGFtcD0iMTQ2MDkzMzQ0OCI+MjE2PC9rZXk+PC9mb3JlaWdu
LWtleXM+PHJlZi10eXBlIG5hbWU9IkpvdXJuYWwgQXJ0aWNsZSI+MTc8L3JlZi10eXBlPjxjb250
cmlidXRvcnM+PGF1dGhvcnM+PGF1dGhvcj5GcmFuaywgSi48L2F1dGhvcj48YXV0aG9yPkZyb3N0
LCBILjwvYXV0aG9yPjxhdXRob3I+R2VkZGVzLCBSLjwvYXV0aG9yPjxhdXRob3I+SGF3LCBTLjwv
YXV0aG9yPjxhdXRob3I+SmFja3NvbiwgQy48L2F1dGhvcj48YXV0aG9yPkplcHNvbiwgUi48L2F1
dGhvcj48L2F1dGhvcnM+PC9jb250cmlidXRvcnM+PHRpdGxlcz48dGl0bGU+RXhwZXJpZW5jZXMg
b2Yga25vd2xlZGdlIGJyb2tlcmluZyBmb3IgZXZpZGVuY2UtaW5mb3JtZWQgcHVibGljIGhlYWx0
aCwgcG9saWN5LCBhbmQgcHJhY3RpY2U6IDPCoHllYXJzIG9mIHRoZSBTY290dGlzaCBDb2xsYWJv
cmF0aW9uIGZvciBQdWJsaWMgSGVhbHRoIFJlc2VhcmNoIGFuZCBQb2xpY3k8L3RpdGxlPjxzZWNv
bmRhcnktdGl0bGU+TGFuY2V0PC9zZWNvbmRhcnktdGl0bGU+PC90aXRsZXM+PHBlcmlvZGljYWw+
PGZ1bGwtdGl0bGU+TGFuY2V0PC9mdWxsLXRpdGxlPjwvcGVyaW9kaWNhbD48dm9sdW1lPjM4MDwv
dm9sdW1lPjxkYXRlcz48eWVhcj4yMDEyPC95ZWFyPjwvZGF0ZXM+PGxhYmVsPkZyYW5rMjAxMjwv
bGFiZWw+PHVybHM+PHJlbGF0ZWQtdXJscz48dXJsPmh0dHA6Ly9keC5kb2kub3JnLzEwLjEwMTYv
UzAxNDAtNjczNigxMyk2MDM5NS01PC91cmw+PC9yZWxhdGVkLXVybHM+PC91cmxzPjxlbGVjdHJv
bmljLXJlc291cmNlLW51bT4xMC4xMDE2L3MwMTQwLTY3MzYoMTMpNjAzOTUtNTwvZWxlY3Ryb25p
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83-87]</w:t>
            </w:r>
            <w:r w:rsidRPr="002925C8">
              <w:fldChar w:fldCharType="end"/>
            </w:r>
          </w:p>
        </w:tc>
      </w:tr>
      <w:tr w:rsidR="0071396C" w:rsidRPr="002925C8" w14:paraId="10D9AD18" w14:textId="77777777" w:rsidTr="00FC365A">
        <w:tc>
          <w:tcPr>
            <w:tcW w:w="1331" w:type="dxa"/>
          </w:tcPr>
          <w:p w14:paraId="0072D96F" w14:textId="4153B013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LaRocca&lt;/Author&gt;&lt;Year&gt;2012&lt;/Year&gt;&lt;RecNum&gt;7&lt;/RecNum&gt;&lt;DisplayText&gt;[88]&lt;/DisplayText&gt;&lt;record&gt;&lt;rec-number&gt;7&lt;/rec-number&gt;&lt;foreign-keys&gt;&lt;key app="EN" db-id="9sxxawrrt9daraetapv5d09vvptprpdvvtvs" timestamp="1439961930"&gt;7&lt;/key&gt;&lt;/foreign-keys&gt;&lt;ref-type name="Journal Article"&gt;17&lt;/ref-type&gt;&lt;contributors&gt;&lt;authors&gt;&lt;author&gt;LaRocca, Rebecca&lt;/author&gt;&lt;author&gt;Yost, Jennifer&lt;/author&gt;&lt;author&gt;Dobbins, Maureen&lt;/author&gt;&lt;author&gt;Ciliska, Donna&lt;/author&gt;&lt;author&gt;Butt, Michelle&lt;/author&gt;&lt;/authors&gt;&lt;/contributors&gt;&lt;titles&gt;&lt;title&gt;The effectiveness of knowledge translation strategies used in public health: a systematic review&lt;/title&gt;&lt;secondary-title&gt;BMC public health&lt;/secondary-title&gt;&lt;/titles&gt;&lt;periodical&gt;&lt;full-title&gt;BMC public health&lt;/full-title&gt;&lt;/periodical&gt;&lt;pages&gt;751&lt;/pages&gt;&lt;volume&gt;12&lt;/volume&gt;&lt;number&gt;1&lt;/number&gt;&lt;dates&gt;&lt;year&gt;2012&lt;/year&gt;&lt;/dates&gt;&lt;isbn&gt;1471-2458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88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510C22DB" w14:textId="77777777" w:rsidR="0071396C" w:rsidRPr="002925C8" w:rsidRDefault="0071396C" w:rsidP="00FC365A">
            <w:proofErr w:type="spellStart"/>
            <w:r w:rsidRPr="002925C8">
              <w:t>LaRocca</w:t>
            </w:r>
            <w:proofErr w:type="spellEnd"/>
          </w:p>
        </w:tc>
        <w:tc>
          <w:tcPr>
            <w:tcW w:w="2410" w:type="dxa"/>
          </w:tcPr>
          <w:p w14:paraId="59A219DA" w14:textId="77777777" w:rsidR="0071396C" w:rsidRPr="002925C8" w:rsidRDefault="0071396C" w:rsidP="00FC365A">
            <w:pPr>
              <w:spacing w:line="300" w:lineRule="atLeast"/>
              <w:rPr>
                <w:rFonts w:eastAsia="Times New Roman"/>
                <w:color w:val="0F0F1E"/>
              </w:rPr>
            </w:pPr>
            <w:r w:rsidRPr="002925C8">
              <w:rPr>
                <w:rFonts w:eastAsia="Times New Roman"/>
                <w:color w:val="0F0F1E"/>
              </w:rPr>
              <w:t>The effectiveness of knowledge translation strategies used in public health: a systematic review.</w:t>
            </w:r>
          </w:p>
          <w:p w14:paraId="3AC6B3E3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</w:p>
        </w:tc>
        <w:tc>
          <w:tcPr>
            <w:tcW w:w="851" w:type="dxa"/>
          </w:tcPr>
          <w:p w14:paraId="73EFD052" w14:textId="77777777" w:rsidR="0071396C" w:rsidRPr="002925C8" w:rsidRDefault="0071396C" w:rsidP="00FC365A">
            <w:r w:rsidRPr="002925C8">
              <w:t>2012</w:t>
            </w:r>
          </w:p>
        </w:tc>
        <w:tc>
          <w:tcPr>
            <w:tcW w:w="1559" w:type="dxa"/>
          </w:tcPr>
          <w:p w14:paraId="5217D738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color w:val="A5ABB2"/>
              </w:rPr>
              <w:t>BMC public health</w:t>
            </w:r>
          </w:p>
        </w:tc>
        <w:tc>
          <w:tcPr>
            <w:tcW w:w="1320" w:type="dxa"/>
          </w:tcPr>
          <w:p w14:paraId="77A85BE1" w14:textId="477DFE45" w:rsidR="0071396C" w:rsidRPr="002925C8" w:rsidRDefault="0071396C" w:rsidP="0071396C">
            <w:r w:rsidRPr="002925C8">
              <w:t xml:space="preserve">3 </w:t>
            </w:r>
            <w:r w:rsidRPr="002925C8">
              <w:fldChar w:fldCharType="begin">
                <w:fldData xml:space="preserve">PEVuZE5vdGU+PENpdGU+PEF1dGhvcj5CYXJ3aWNrPC9BdXRob3I+PFllYXI+MjAwOTwvWWVhcj48
UmVjTnVtPjgyPC9SZWNOdW0+PERpc3BsYXlUZXh0Pls4OS05MV08L0Rpc3BsYXlUZXh0PjxyZWNv
cmQ+PHJlYy1udW1iZXI+ODI8L3JlYy1udW1iZXI+PGZvcmVpZ24ta2V5cz48a2V5IGFwcD0iRU4i
IGRiLWlkPSI1dDBzdHI1djRwNXcyamUyeHNuNWFwMGxlMHN0czVmd2V3MmEiIHRpbWVzdGFtcD0i
MTQ2MDk1NTA4MSI+ODI8L2tleT48L2ZvcmVpZ24ta2V5cz48cmVmLXR5cGUgbmFtZT0iSm91cm5h
bCBBcnRpY2xlIj4xNzwvcmVmLXR5cGU+PGNvbnRyaWJ1dG9ycz48YXV0aG9ycz48YXV0aG9yPkJh
cndpY2ssIE1lbGFuaWUgQS48L2F1dGhvcj48YXV0aG9yPlBldGVycywgSnVsaWE8L2F1dGhvcj48
YXV0aG9yPkJveWRlbGwsIEthdGhlcmluZTwvYXV0aG9yPjwvYXV0aG9ycz48L2NvbnRyaWJ1dG9y
cz48dGl0bGVzPjx0aXRsZT5HZXR0aW5nIHRvIFVwdGFrZTogRG8gQ29tbXVuaXRpZXMgb2YgUHJh
Y3RpY2UgU3VwcG9ydCB0aGUgSW1wbGVtZW50YXRpb24gb2YgRXZpZGVuY2UtQmFzZWQgUHJhY3Rp
Y2U/PC90aXRsZT48c2Vjb25kYXJ5LXRpdGxlPkpvdXJuYWwgb2YgdGhlIENhbmFkaWFuIEFjYWRl
bXkgb2YgQ2hpbGQgYW5kIEFkb2xlc2NlbnQgUHN5Y2hpYXRyeTwvc2Vjb25kYXJ5LXRpdGxlPjwv
dGl0bGVzPjxwZXJpb2RpY2FsPjxmdWxsLXRpdGxlPkpvdXJuYWwgb2YgdGhlIENhbmFkaWFuIEFj
YWRlbXkgb2YgQ2hpbGQgYW5kIEFkb2xlc2NlbnQgUHN5Y2hpYXRyeTwvZnVsbC10aXRsZT48L3Bl
cmlvZGljYWw+PHBhZ2VzPjE2LTI5PC9wYWdlcz48dm9sdW1lPjE4PC92b2x1bWU+PG51bWJlcj4x
PC9udW1iZXI+PGRhdGVzPjx5ZWFyPjIwMDk8L3llYXI+PHB1Yi1kYXRlcz48ZGF0ZT4xMi8wOC9y
ZWNlaXZlZCYjeEQ7MDIvMDIvYWNjZXB0ZWQ8L2RhdGU+PC9wdWItZGF0ZXM+PC9kYXRlcz48cHVi
bGlzaGVyPkNhbmFkaWFuIEFjYWRlbXkgb2YgQ2hpbGQgYW5kIEFkb2xlc2NlbnQgUHN5Y2hpYXRy
eTwvcHVibGlzaGVyPjxpc2JuPjE3MTktODQyOTwvaXNibj48YWNjZXNzaW9uLW51bT5QTUMyNjUx
MjA4PC9hY2Nlc3Npb24tbnVtPjx1cmxzPjxyZWxhdGVkLXVybHM+PHVybD5odHRwOi8vd3d3Lm5j
YmkubmxtLm5paC5nb3YvcG1jL2FydGljbGVzL1BNQzI2NTEyMDgvPC91cmw+PC9yZWxhdGVkLXVy
bHM+PC91cmxzPjxyZW1vdGUtZGF0YWJhc2UtbmFtZT5QTUM8L3JlbW90ZS1kYXRhYmFzZS1uYW1l
PjwvcmVjb3JkPjwvQ2l0ZT48Q2l0ZT48QXV0aG9yPkZvcnNldGx1bmQ8L0F1dGhvcj48WWVhcj4y
MDAzPC9ZZWFyPjxSZWNOdW0+MTA4PC9SZWNOdW0+PHJlY29yZD48cmVjLW51bWJlcj4xMDg8L3Jl
Yy1udW1iZXI+PGZvcmVpZ24ta2V5cz48a2V5IGFwcD0iRU4iIGRiLWlkPSJhdGFwOXRmMmo1ZHhz
YmVkOWY2cGUwd2Z3ZXB0czBwNTV0ZHMiIHRpbWVzdGFtcD0iMTQ1NjM3NzcwMCI+MTA4PC9rZXk+
PC9mb3JlaWduLWtleXM+PHJlZi10eXBlIG5hbWU9IkJvb2sgU2VjdGlvbiI+NTwvcmVmLXR5cGU+
PGNvbnRyaWJ1dG9ycz48YXV0aG9ycz48YXV0aG9yPkZvcnNldGx1bmQsIEwuPC9hdXRob3I+PGF1
dGhvcj5CcmFkbGV5LCBQLjwvYXV0aG9yPjxhdXRob3I+Rm9yc2VuLCBMLjwvYXV0aG9yPjxhdXRo
b3I+Tm9yZGhlaW0sIEwuPC9hdXRob3I+PGF1dGhvcj5KYW10dmVkdCwgRy48L2F1dGhvcj48YXV0
aG9yPkJqb3JuZGFsLCBBLjwvYXV0aG9yPjwvYXV0aG9ycz48L2NvbnRyaWJ1dG9ycz48dGl0bGVz
Pjx0aXRsZT5SYW5kb21pc2VkIGNvbnRyb2xsZWQgdHJpYWwgb2YgYSB0aGVvcmV0aWNhbGx5IGdy
b3VuZGVkIHRhaWxvcmVkIGludGVydmVudGlvbiB0byBkaWZmdXNlIGV2aWRlbmNlLWJhc2VkIHB1
YmxpYyBoZWFsdGggcHJhY3RpY2U8L3RpdGxlPjxzZWNvbmRhcnktdGl0bGU+Qk1DIE1lZGljYWwg
RWR1Y2F0aW9uPC9zZWNvbmRhcnktdGl0bGU+PC90aXRsZXM+PGRhdGVzPjx5ZWFyPjIwMDM8L3ll
YXI+PC9kYXRlcz48bGFiZWw+Rm9yc2V0bHVuZDIwMDM8L2xhYmVsPjx1cmxzPjwvdXJscz48L3Jl
Y29yZD48L0NpdGU+PENpdGU+PEF1dGhvcj5IYW5idXJ5PC9BdXRob3I+PFllYXI+MjAwOTwvWWVh
cj48UmVjTnVtPjg0PC9SZWNOdW0+PHJlY29yZD48cmVjLW51bWJlcj44NDwvcmVjLW51bWJlcj48
Zm9yZWlnbi1rZXlzPjxrZXkgYXBwPSJFTiIgZGItaWQ9IjV0MHN0cjV2NHA1dzJqZTJ4c241YXAw
bGUwc3RzNWZ3ZXcyYSIgdGltZXN0YW1wPSIxNDYwOTU1Mjk1Ij44NDwva2V5PjwvZm9yZWlnbi1r
ZXlzPjxyZWYtdHlwZSBuYW1lPSJKb3VybmFsIEFydGljbGUiPjE3PC9yZWYtdHlwZT48Y29udHJp
YnV0b3JzPjxhdXRob3JzPjxhdXRob3I+SGFuYnVyeSwgQS48L2F1dGhvcj48YXV0aG9yPldhbGxh
Y2UsIEwuPC9hdXRob3I+PGF1dGhvcj5DbGFyaywgTS48L2F1dGhvcj48L2F1dGhvcnM+PC9jb250
cmlidXRvcnM+PGF1dGgtYWRkcmVzcz5GYWN1bHR5IG9mIEhlYWx0aCwgQ2l2aWMgUXVhcnRlciwg
U2Nob29sIG9mIFBzeWNob2xvZ3ksIExlZWRzIE1ldHJvcG9saXRhbiBVbml2ZXJzaXR5LCBMZWVk
cywgVUsuIGEuaGFuYnVyeUBsZWVkc21ldC5hYy51azwvYXV0aC1hZGRyZXNzPjx0aXRsZXM+PHRp
dGxlPlVzZSBvZiBhIHRpbWUgc2VyaWVzIGRlc2lnbiB0byB0ZXN0IGVmZmVjdGl2ZW5lc3Mgb2Yg
YSB0aGVvcnktYmFzZWQgaW50ZXJ2ZW50aW9uIHRhcmdldGluZyBhZGhlcmVuY2Ugb2YgaGVhbHRo
IHByb2Zlc3Npb25hbHMgdG8gYSBjbGluaWNhbCBndWlkZWxpbmU8L3RpdGxlPjxzZWNvbmRhcnkt
dGl0bGU+QnIgSiBIZWFsdGggUHN5Y2hvbDwvc2Vjb25kYXJ5LXRpdGxlPjxhbHQtdGl0bGU+QnJp
dGlzaCBqb3VybmFsIG9mIGhlYWx0aCBwc3ljaG9sb2d5PC9hbHQtdGl0bGU+PC90aXRsZXM+PHBl
cmlvZGljYWw+PGZ1bGwtdGl0bGU+QnIgSiBIZWFsdGggUHN5Y2hvbDwvZnVsbC10aXRsZT48YWJi
ci0xPkJyaXRpc2ggam91cm5hbCBvZiBoZWFsdGggcHN5Y2hvbG9neTwvYWJici0xPjwvcGVyaW9k
aWNhbD48YWx0LXBlcmlvZGljYWw+PGZ1bGwtdGl0bGU+QnIgSiBIZWFsdGggUHN5Y2hvbDwvZnVs
bC10aXRsZT48YWJici0xPkJyaXRpc2ggam91cm5hbCBvZiBoZWFsdGggcHN5Y2hvbG9neTwvYWJi
ci0xPjwvYWx0LXBlcmlvZGljYWw+PHBhZ2VzPjUwNS0xODwvcGFnZXM+PHZvbHVtZT4xNDwvdm9s
dW1lPjxudW1iZXI+UHQgMzwvbnVtYmVyPjxlZGl0aW9uPjIwMDgvMTAvMTU8L2VkaXRpb24+PGtl
eXdvcmRzPjxrZXl3b3JkPkFkdWx0PC9rZXl3b3JkPjxrZXl3b3JkPkF0dGl0dWRlIG9mIEhlYWx0
aCBQZXJzb25uZWw8L2tleXdvcmQ+PGtleXdvcmQ+KkNvbW11bml0eSBNZW50YWwgSGVhbHRoIFNl
cnZpY2VzPC9rZXl3b3JkPjxrZXl3b3JkPkNvb3BlcmF0aXZlIEJlaGF2aW9yPC9rZXl3b3JkPjxr
ZXl3b3JkPkN1bHR1cmU8L2tleXdvcmQ+PGtleXdvcmQ+RW5nbGFuZDwva2V5d29yZD48a2V5d29y
ZD4qR29hbHM8L2tleXdvcmQ+PGtleXdvcmQ+Kkd1aWRlbGluZSBBZGhlcmVuY2U8L2tleXdvcmQ+
PGtleXdvcmQ+SG9zcGl0YWxzLCBQc3ljaGlhdHJpYzwva2V5d29yZD48a2V5d29yZD5IdW1hbnM8
L2tleXdvcmQ+PGtleXdvcmQ+SW5zZXJ2aWNlIFRyYWluaW5nPC9rZXl3b3JkPjxrZXl3b3JkPipJ
bnRlbnRpb248L2tleXdvcmQ+PGtleXdvcmQ+SW50ZXJkaXNjaXBsaW5hcnkgQ29tbXVuaWNhdGlv
bjwva2V5d29yZD48a2V5d29yZD5QYXRpZW50IERpc2NoYXJnZTwva2V5d29yZD48a2V5d29yZD5T
dGF0ZSBNZWRpY2luZTwva2V5d29yZD48a2V5d29yZD5TdWljaWRlLypwcmV2ZW50aW9uICZhbXA7
IGNvbnRyb2wvcHN5Y2hvbG9neTwva2V5d29yZD48a2V5d29yZD5TdXJ2ZXlzIGFuZCBRdWVzdGlv
bm5haXJlczwva2V5d29yZD48L2tleXdvcmRzPjxkYXRlcz48eWVhcj4yMDA5PC95ZWFyPjxwdWIt
ZGF0ZXM+PGRhdGU+U2VwPC9kYXRlPjwvcHViLWRhdGVzPjwvZGF0ZXM+PGlzYm4+MTM1OS0xMDdY
IChQcmludCkmI3hEOzEzNTktMTA3eDwvaXNibj48YWNjZXNzaW9uLW51bT4xODg1MTc2OTwvYWNj
ZXNzaW9uLW51bT48dXJscz48L3VybHM+PGVsZWN0cm9uaWMtcmVzb3VyY2UtbnVtPjEwLjEzNDgv
MTM1OTEwNzA4eDM2OTU1ODwvZWxlY3Ryb25pYy1yZXNvdXJjZS1udW0+PHJlbW90ZS1kYXRhYmFz
ZS1wcm92aWRlcj5OTE08L3JlbW90ZS1kYXRhYmFzZS1wcm92aWRlcj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3aWNrPC9BdXRob3I+PFllYXI+MjAwOTwvWWVhcj48
UmVjTnVtPjgyPC9SZWNOdW0+PERpc3BsYXlUZXh0Pls4OS05MV08L0Rpc3BsYXlUZXh0PjxyZWNv
cmQ+PHJlYy1udW1iZXI+ODI8L3JlYy1udW1iZXI+PGZvcmVpZ24ta2V5cz48a2V5IGFwcD0iRU4i
IGRiLWlkPSI1dDBzdHI1djRwNXcyamUyeHNuNWFwMGxlMHN0czVmd2V3MmEiIHRpbWVzdGFtcD0i
MTQ2MDk1NTA4MSI+ODI8L2tleT48L2ZvcmVpZ24ta2V5cz48cmVmLXR5cGUgbmFtZT0iSm91cm5h
bCBBcnRpY2xlIj4xNzwvcmVmLXR5cGU+PGNvbnRyaWJ1dG9ycz48YXV0aG9ycz48YXV0aG9yPkJh
cndpY2ssIE1lbGFuaWUgQS48L2F1dGhvcj48YXV0aG9yPlBldGVycywgSnVsaWE8L2F1dGhvcj48
YXV0aG9yPkJveWRlbGwsIEthdGhlcmluZTwvYXV0aG9yPjwvYXV0aG9ycz48L2NvbnRyaWJ1dG9y
cz48dGl0bGVzPjx0aXRsZT5HZXR0aW5nIHRvIFVwdGFrZTogRG8gQ29tbXVuaXRpZXMgb2YgUHJh
Y3RpY2UgU3VwcG9ydCB0aGUgSW1wbGVtZW50YXRpb24gb2YgRXZpZGVuY2UtQmFzZWQgUHJhY3Rp
Y2U/PC90aXRsZT48c2Vjb25kYXJ5LXRpdGxlPkpvdXJuYWwgb2YgdGhlIENhbmFkaWFuIEFjYWRl
bXkgb2YgQ2hpbGQgYW5kIEFkb2xlc2NlbnQgUHN5Y2hpYXRyeTwvc2Vjb25kYXJ5LXRpdGxlPjwv
dGl0bGVzPjxwZXJpb2RpY2FsPjxmdWxsLXRpdGxlPkpvdXJuYWwgb2YgdGhlIENhbmFkaWFuIEFj
YWRlbXkgb2YgQ2hpbGQgYW5kIEFkb2xlc2NlbnQgUHN5Y2hpYXRyeTwvZnVsbC10aXRsZT48L3Bl
cmlvZGljYWw+PHBhZ2VzPjE2LTI5PC9wYWdlcz48dm9sdW1lPjE4PC92b2x1bWU+PG51bWJlcj4x
PC9udW1iZXI+PGRhdGVzPjx5ZWFyPjIwMDk8L3llYXI+PHB1Yi1kYXRlcz48ZGF0ZT4xMi8wOC9y
ZWNlaXZlZCYjeEQ7MDIvMDIvYWNjZXB0ZWQ8L2RhdGU+PC9wdWItZGF0ZXM+PC9kYXRlcz48cHVi
bGlzaGVyPkNhbmFkaWFuIEFjYWRlbXkgb2YgQ2hpbGQgYW5kIEFkb2xlc2NlbnQgUHN5Y2hpYXRy
eTwvcHVibGlzaGVyPjxpc2JuPjE3MTktODQyOTwvaXNibj48YWNjZXNzaW9uLW51bT5QTUMyNjUx
MjA4PC9hY2Nlc3Npb24tbnVtPjx1cmxzPjxyZWxhdGVkLXVybHM+PHVybD5odHRwOi8vd3d3Lm5j
YmkubmxtLm5paC5nb3YvcG1jL2FydGljbGVzL1BNQzI2NTEyMDgvPC91cmw+PC9yZWxhdGVkLXVy
bHM+PC91cmxzPjxyZW1vdGUtZGF0YWJhc2UtbmFtZT5QTUM8L3JlbW90ZS1kYXRhYmFzZS1uYW1l
PjwvcmVjb3JkPjwvQ2l0ZT48Q2l0ZT48QXV0aG9yPkZvcnNldGx1bmQ8L0F1dGhvcj48WWVhcj4y
MDAzPC9ZZWFyPjxSZWNOdW0+MTA4PC9SZWNOdW0+PHJlY29yZD48cmVjLW51bWJlcj4xMDg8L3Jl
Yy1udW1iZXI+PGZvcmVpZ24ta2V5cz48a2V5IGFwcD0iRU4iIGRiLWlkPSJhdGFwOXRmMmo1ZHhz
YmVkOWY2cGUwd2Z3ZXB0czBwNTV0ZHMiIHRpbWVzdGFtcD0iMTQ1NjM3NzcwMCI+MTA4PC9rZXk+
PC9mb3JlaWduLWtleXM+PHJlZi10eXBlIG5hbWU9IkJvb2sgU2VjdGlvbiI+NTwvcmVmLXR5cGU+
PGNvbnRyaWJ1dG9ycz48YXV0aG9ycz48YXV0aG9yPkZvcnNldGx1bmQsIEwuPC9hdXRob3I+PGF1
dGhvcj5CcmFkbGV5LCBQLjwvYXV0aG9yPjxhdXRob3I+Rm9yc2VuLCBMLjwvYXV0aG9yPjxhdXRo
b3I+Tm9yZGhlaW0sIEwuPC9hdXRob3I+PGF1dGhvcj5KYW10dmVkdCwgRy48L2F1dGhvcj48YXV0
aG9yPkJqb3JuZGFsLCBBLjwvYXV0aG9yPjwvYXV0aG9ycz48L2NvbnRyaWJ1dG9ycz48dGl0bGVz
Pjx0aXRsZT5SYW5kb21pc2VkIGNvbnRyb2xsZWQgdHJpYWwgb2YgYSB0aGVvcmV0aWNhbGx5IGdy
b3VuZGVkIHRhaWxvcmVkIGludGVydmVudGlvbiB0byBkaWZmdXNlIGV2aWRlbmNlLWJhc2VkIHB1
YmxpYyBoZWFsdGggcHJhY3RpY2U8L3RpdGxlPjxzZWNvbmRhcnktdGl0bGU+Qk1DIE1lZGljYWwg
RWR1Y2F0aW9uPC9zZWNvbmRhcnktdGl0bGU+PC90aXRsZXM+PGRhdGVzPjx5ZWFyPjIwMDM8L3ll
YXI+PC9kYXRlcz48bGFiZWw+Rm9yc2V0bHVuZDIwMDM8L2xhYmVsPjx1cmxzPjwvdXJscz48L3Jl
Y29yZD48L0NpdGU+PENpdGU+PEF1dGhvcj5IYW5idXJ5PC9BdXRob3I+PFllYXI+MjAwOTwvWWVh
cj48UmVjTnVtPjg0PC9SZWNOdW0+PHJlY29yZD48cmVjLW51bWJlcj44NDwvcmVjLW51bWJlcj48
Zm9yZWlnbi1rZXlzPjxrZXkgYXBwPSJFTiIgZGItaWQ9IjV0MHN0cjV2NHA1dzJqZTJ4c241YXAw
bGUwc3RzNWZ3ZXcyYSIgdGltZXN0YW1wPSIxNDYwOTU1Mjk1Ij44NDwva2V5PjwvZm9yZWlnbi1r
ZXlzPjxyZWYtdHlwZSBuYW1lPSJKb3VybmFsIEFydGljbGUiPjE3PC9yZWYtdHlwZT48Y29udHJp
YnV0b3JzPjxhdXRob3JzPjxhdXRob3I+SGFuYnVyeSwgQS48L2F1dGhvcj48YXV0aG9yPldhbGxh
Y2UsIEwuPC9hdXRob3I+PGF1dGhvcj5DbGFyaywgTS48L2F1dGhvcj48L2F1dGhvcnM+PC9jb250
cmlidXRvcnM+PGF1dGgtYWRkcmVzcz5GYWN1bHR5IG9mIEhlYWx0aCwgQ2l2aWMgUXVhcnRlciwg
U2Nob29sIG9mIFBzeWNob2xvZ3ksIExlZWRzIE1ldHJvcG9saXRhbiBVbml2ZXJzaXR5LCBMZWVk
cywgVUsuIGEuaGFuYnVyeUBsZWVkc21ldC5hYy51azwvYXV0aC1hZGRyZXNzPjx0aXRsZXM+PHRp
dGxlPlVzZSBvZiBhIHRpbWUgc2VyaWVzIGRlc2lnbiB0byB0ZXN0IGVmZmVjdGl2ZW5lc3Mgb2Yg
YSB0aGVvcnktYmFzZWQgaW50ZXJ2ZW50aW9uIHRhcmdldGluZyBhZGhlcmVuY2Ugb2YgaGVhbHRo
IHByb2Zlc3Npb25hbHMgdG8gYSBjbGluaWNhbCBndWlkZWxpbmU8L3RpdGxlPjxzZWNvbmRhcnkt
dGl0bGU+QnIgSiBIZWFsdGggUHN5Y2hvbDwvc2Vjb25kYXJ5LXRpdGxlPjxhbHQtdGl0bGU+QnJp
dGlzaCBqb3VybmFsIG9mIGhlYWx0aCBwc3ljaG9sb2d5PC9hbHQtdGl0bGU+PC90aXRsZXM+PHBl
cmlvZGljYWw+PGZ1bGwtdGl0bGU+QnIgSiBIZWFsdGggUHN5Y2hvbDwvZnVsbC10aXRsZT48YWJi
ci0xPkJyaXRpc2ggam91cm5hbCBvZiBoZWFsdGggcHN5Y2hvbG9neTwvYWJici0xPjwvcGVyaW9k
aWNhbD48YWx0LXBlcmlvZGljYWw+PGZ1bGwtdGl0bGU+QnIgSiBIZWFsdGggUHN5Y2hvbDwvZnVs
bC10aXRsZT48YWJici0xPkJyaXRpc2ggam91cm5hbCBvZiBoZWFsdGggcHN5Y2hvbG9neTwvYWJi
ci0xPjwvYWx0LXBlcmlvZGljYWw+PHBhZ2VzPjUwNS0xODwvcGFnZXM+PHZvbHVtZT4xNDwvdm9s
dW1lPjxudW1iZXI+UHQgMzwvbnVtYmVyPjxlZGl0aW9uPjIwMDgvMTAvMTU8L2VkaXRpb24+PGtl
eXdvcmRzPjxrZXl3b3JkPkFkdWx0PC9rZXl3b3JkPjxrZXl3b3JkPkF0dGl0dWRlIG9mIEhlYWx0
aCBQZXJzb25uZWw8L2tleXdvcmQ+PGtleXdvcmQ+KkNvbW11bml0eSBNZW50YWwgSGVhbHRoIFNl
cnZpY2VzPC9rZXl3b3JkPjxrZXl3b3JkPkNvb3BlcmF0aXZlIEJlaGF2aW9yPC9rZXl3b3JkPjxr
ZXl3b3JkPkN1bHR1cmU8L2tleXdvcmQ+PGtleXdvcmQ+RW5nbGFuZDwva2V5d29yZD48a2V5d29y
ZD4qR29hbHM8L2tleXdvcmQ+PGtleXdvcmQ+Kkd1aWRlbGluZSBBZGhlcmVuY2U8L2tleXdvcmQ+
PGtleXdvcmQ+SG9zcGl0YWxzLCBQc3ljaGlhdHJpYzwva2V5d29yZD48a2V5d29yZD5IdW1hbnM8
L2tleXdvcmQ+PGtleXdvcmQ+SW5zZXJ2aWNlIFRyYWluaW5nPC9rZXl3b3JkPjxrZXl3b3JkPipJ
bnRlbnRpb248L2tleXdvcmQ+PGtleXdvcmQ+SW50ZXJkaXNjaXBsaW5hcnkgQ29tbXVuaWNhdGlv
bjwva2V5d29yZD48a2V5d29yZD5QYXRpZW50IERpc2NoYXJnZTwva2V5d29yZD48a2V5d29yZD5T
dGF0ZSBNZWRpY2luZTwva2V5d29yZD48a2V5d29yZD5TdWljaWRlLypwcmV2ZW50aW9uICZhbXA7
IGNvbnRyb2wvcHN5Y2hvbG9neTwva2V5d29yZD48a2V5d29yZD5TdXJ2ZXlzIGFuZCBRdWVzdGlv
bm5haXJlczwva2V5d29yZD48L2tleXdvcmRzPjxkYXRlcz48eWVhcj4yMDA5PC95ZWFyPjxwdWIt
ZGF0ZXM+PGRhdGU+U2VwPC9kYXRlPjwvcHViLWRhdGVzPjwvZGF0ZXM+PGlzYm4+MTM1OS0xMDdY
IChQcmludCkmI3hEOzEzNTktMTA3eDwvaXNibj48YWNjZXNzaW9uLW51bT4xODg1MTc2OTwvYWNj
ZXNzaW9uLW51bT48dXJscz48L3VybHM+PGVsZWN0cm9uaWMtcmVzb3VyY2UtbnVtPjEwLjEzNDgv
MTM1OTEwNzA4eDM2OTU1ODwvZWxlY3Ryb25pYy1yZXNvdXJjZS1udW0+PHJlbW90ZS1kYXRhYmFz
ZS1wcm92aWRlcj5OTE08L3JlbW90ZS1kYXRhYmFzZS1wcm92aWRlcj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89-91]</w:t>
            </w:r>
            <w:r w:rsidRPr="002925C8">
              <w:fldChar w:fldCharType="end"/>
            </w:r>
          </w:p>
        </w:tc>
      </w:tr>
      <w:tr w:rsidR="0071396C" w:rsidRPr="002925C8" w14:paraId="4FBB5403" w14:textId="77777777" w:rsidTr="00FC365A">
        <w:tc>
          <w:tcPr>
            <w:tcW w:w="1331" w:type="dxa"/>
          </w:tcPr>
          <w:p w14:paraId="09D229FE" w14:textId="11D5AB1F" w:rsidR="0071396C" w:rsidRPr="002925C8" w:rsidRDefault="0071396C" w:rsidP="0071396C">
            <w:r w:rsidRPr="002925C8">
              <w:fldChar w:fldCharType="begin">
                <w:fldData xml:space="preserve">PEVuZE5vdGU+PENpdGU+PEF1dGhvcj5DaGFtYmVyczwvQXV0aG9yPjxZZWFyPjIwMTE8L1llYXI+
PFJlY051bT4yMDwvUmVjTnVtPjxEaXNwbGF5VGV4dD5bOTJdPC9EaXNwbGF5VGV4dD48cmVjb3Jk
PjxyZWMtbnVtYmVyPjIwPC9yZWMtbnVtYmVyPjxmb3JlaWduLWtleXM+PGtleSBhcHA9IkVOIiBk
Yi1pZD0iOXN4eGF3cnJ0OWRhcmFldGFwdjVkMDl2dnB0cHJwZHZ2dHZzIiB0aW1lc3RhbXA9IjE0
NDA0NTk2NTkiPjIwPC9rZXk+PC9mb3JlaWduLWtleXM+PHJlZi10eXBlIG5hbWU9IkpvdXJuYWwg
QXJ0aWNsZSI+MTc8L3JlZi10eXBlPjxjb250cmlidXRvcnM+PGF1dGhvcnM+PGF1dGhvcj5DaGFt
YmVycywgRC48L2F1dGhvcj48YXV0aG9yPldpbHNvbiwgUC4gTS48L2F1dGhvcj48YXV0aG9yPlRo
b21wc29uLCBDLiBBLjwvYXV0aG9yPjxhdXRob3I+SGFuYnVyeSwgQS48L2F1dGhvcj48YXV0aG9y
PkZhcmxleSwgSy48L2F1dGhvcj48YXV0aG9yPkxpZ2h0LCBLLjwvYXV0aG9yPjwvYXV0aG9ycz48
L2NvbnRyaWJ1dG9ycz48YXV0aC1hZGRyZXNzPlVuaXZlcnNpdHkgb2YgWW9yaywgVW5pdGVkIEtp
bmdkb20mI3hEO0NlbnRyZSBmb3IgUmV2aWV3cyBhbmQgRGlzc2VtaW5hdGlvbiwgVW5pdmVyc2l0
eSBvZiBZb3JrLCBIZXNsaW5ndG9uLCBZb3JrIFlPMTAgNURELCBVbml0ZWQgS2luZ2RvbTwvYXV0
aC1hZGRyZXNzPjx0aXRsZXM+PHRpdGxlPk1heGltaXppbmcgdGhlIGltcGFjdCBvZiBzeXN0ZW1h
dGljIHJldmlld3MgaW4gaGVhbHRoIGNhcmUgZGVjaXNpb24gbWFraW5nOiBBIHN5c3RlbWF0aWMg
c2NvcGluZyByZXZpZXcgb2Yga25vd2xlZGdlLXRyYW5zbGF0aW9uIHJlc291cmNlczwvdGl0bGU+
PHNlY29uZGFyeS10aXRsZT5NaWxiYW5rIFF1YXJ0ZXJseTwvc2Vjb25kYXJ5LXRpdGxlPjxhbHQt
dGl0bGU+TWlsYmFuayBRLjwvYWx0LXRpdGxlPjwvdGl0bGVzPjxwZXJpb2RpY2FsPjxmdWxsLXRp
dGxlPk1pbGJhbmsgUXVhcnRlcmx5PC9mdWxsLXRpdGxlPjwvcGVyaW9kaWNhbD48cGFnZXM+MTMx
LTE1NjwvcGFnZXM+PHZvbHVtZT44OTwvdm9sdW1lPjxudW1iZXI+MTwvbnVtYmVyPjxrZXl3b3Jk
cz48a2V5d29yZD5kYXRhYmFzZXM8L2tleXdvcmQ+PGtleXdvcmQ+ZGVjaXNpb24gbWFraW5nPC9r
ZXl3b3JkPjxrZXl3b3JkPmtub3dsZWRnZSB0cmFuc2xhdGlvbjwva2V5d29yZD48a2V5d29yZD5T
eXN0ZW1hdGljIHJldmlld3M8L2tleXdvcmQ+PGtleXdvcmQ+YXJ0aWNsZTwva2V5d29yZD48a2V5
d29yZD5DaW5haGw8L2tleXdvcmQ+PGtleXdvcmQ+Y2xpbmljYWwgZGVjaXNpb24gbWFraW5nPC9r
ZXl3b3JkPjxrZXl3b3JkPmNsaW5pY2FsIGVmZmVjdGl2ZW5lc3M8L2tleXdvcmQ+PGtleXdvcmQ+
RW1iYXNlPC9rZXl3b3JkPjxrZXl3b3JkPmV2aWRlbmNlIGJhc2VkIG1lZGljaW5lPC9rZXl3b3Jk
PjxrZXl3b3JkPmhlYWx0aCBjYXJlPC9rZXl3b3JkPjxrZXl3b3JkPmhlYWx0aCBjYXJlIHBvbGlj
eTwva2V5d29yZD48a2V5d29yZD5oZWFsdGggcHJhY3RpdGlvbmVyPC9rZXl3b3JkPjxrZXl3b3Jk
PmhlYWx0aCBwcm9tb3Rpb248L2tleXdvcmQ+PGtleXdvcmQ+aGVhbHRoIHNlcnZpY2U8L2tleXdv
cmQ+PGtleXdvcmQ+bWVkaWNhbCBlZHVjYXRpb248L2tleXdvcmQ+PGtleXdvcmQ+bWVkaWNhbCB0
ZWNobm9sb2d5PC9rZXl3b3JkPjxrZXl3b3JkPk1lZGxpbmU8L2tleXdvcmQ+PGtleXdvcmQ+bWV0
aG9kb2xvZ3k8L2tleXdvcmQ+PGtleXdvcmQ+cHJlc2NyaXB0aW9uPC9rZXl3b3JkPjxrZXl3b3Jk
PnByaW9yaXR5IGpvdXJuYWw8L2tleXdvcmQ+PGtleXdvcmQ+cHVibGljIGhlYWx0aDwva2V5d29y
ZD48a2V5d29yZD5yZWxpYWJpbGl0eTwva2V5d29yZD48a2V5d29yZD5yZXByb2R1Y3RpdmUgaGVh
bHRoPC9rZXl3b3JkPjxrZXl3b3JkPnJpc2sgcmVkdWN0aW9uPC9rZXl3b3JkPjxrZXl3b3JkPnNl
eHVhbCBoZWFsdGg8L2tleXdvcmQ+PGtleXdvcmQ+RGF0YWJhc2VzLCBCaWJsaW9ncmFwaGljPC9r
ZXl3b3JkPjxrZXl3b3JkPkV2aWRlbmNlLUJhc2VkIE1lZGljaW5lPC9rZXl3b3JkPjxrZXl3b3Jk
PkhlYWx0aCBQb2xpY3k8L2tleXdvcmQ+PGtleXdvcmQ+SHVtYW5zPC9rZXl3b3JkPjxrZXl3b3Jk
PlJldmlldyBMaXRlcmF0dXJlIGFzIFRvcGljPC9rZXl3b3JkPjwva2V5d29yZHM+PGRhdGVzPjx5
ZWFyPjIwMTE8L3llYXI+PC9kYXRlcz48aXNibj4wODg3Mzc4WCAoSVNTTik8L2lzYm4+PHVybHM+
PHJlbGF0ZWQtdXJscz48dXJsPmh0dHA6Ly93d3cuc2NvcHVzLmNvbS9pbndhcmQvcmVjb3JkLnVy
bD9laWQ9Mi1zMi4wLTc5OTUzMDQ4MzMzJmFtcDtwYXJ0bmVySUQ9NDAmYW1wO21kNT04MDBhNTU2
MTRiZjdiNTFkZjRhYzk4NjMzOWE2NWIzZDwvdXJsPjx1cmw+aHR0cDovL3d3dy5uY2JpLm5sbS5u
aWguZ292L3BtYy9hcnRpY2xlcy9QTUMzMTYwNTk3L3BkZi9taWxxMDA4OS0wMTMxLnBkZjwvdXJs
PjwvcmVsYXRlZC11cmxzPjwvdXJscz48ZWxlY3Ryb25pYy1yZXNvdXJjZS1udW0+MTAuMTExMS9q
LjE0NjgtMDAwOS4yMDExLjAwNjIyLng8L2VsZWN0cm9uaWMtcmVzb3VyY2UtbnVtPjxyZW1vdGUt
ZGF0YWJhc2UtbmFtZT5TY29wdXM8L3JlbW90ZS1kYXRhYmFzZS1uYW1lPjxsYW5ndWFnZT5Fbmds
aXNo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tYmVyczwvQXV0aG9yPjxZZWFyPjIwMTE8L1llYXI+
PFJlY051bT4yMDwvUmVjTnVtPjxEaXNwbGF5VGV4dD5bOTJdPC9EaXNwbGF5VGV4dD48cmVjb3Jk
PjxyZWMtbnVtYmVyPjIwPC9yZWMtbnVtYmVyPjxmb3JlaWduLWtleXM+PGtleSBhcHA9IkVOIiBk
Yi1pZD0iOXN4eGF3cnJ0OWRhcmFldGFwdjVkMDl2dnB0cHJwZHZ2dHZzIiB0aW1lc3RhbXA9IjE0
NDA0NTk2NTkiPjIwPC9rZXk+PC9mb3JlaWduLWtleXM+PHJlZi10eXBlIG5hbWU9IkpvdXJuYWwg
QXJ0aWNsZSI+MTc8L3JlZi10eXBlPjxjb250cmlidXRvcnM+PGF1dGhvcnM+PGF1dGhvcj5DaGFt
YmVycywgRC48L2F1dGhvcj48YXV0aG9yPldpbHNvbiwgUC4gTS48L2F1dGhvcj48YXV0aG9yPlRo
b21wc29uLCBDLiBBLjwvYXV0aG9yPjxhdXRob3I+SGFuYnVyeSwgQS48L2F1dGhvcj48YXV0aG9y
PkZhcmxleSwgSy48L2F1dGhvcj48YXV0aG9yPkxpZ2h0LCBLLjwvYXV0aG9yPjwvYXV0aG9ycz48
L2NvbnRyaWJ1dG9ycz48YXV0aC1hZGRyZXNzPlVuaXZlcnNpdHkgb2YgWW9yaywgVW5pdGVkIEtp
bmdkb20mI3hEO0NlbnRyZSBmb3IgUmV2aWV3cyBhbmQgRGlzc2VtaW5hdGlvbiwgVW5pdmVyc2l0
eSBvZiBZb3JrLCBIZXNsaW5ndG9uLCBZb3JrIFlPMTAgNURELCBVbml0ZWQgS2luZ2RvbTwvYXV0
aC1hZGRyZXNzPjx0aXRsZXM+PHRpdGxlPk1heGltaXppbmcgdGhlIGltcGFjdCBvZiBzeXN0ZW1h
dGljIHJldmlld3MgaW4gaGVhbHRoIGNhcmUgZGVjaXNpb24gbWFraW5nOiBBIHN5c3RlbWF0aWMg
c2NvcGluZyByZXZpZXcgb2Yga25vd2xlZGdlLXRyYW5zbGF0aW9uIHJlc291cmNlczwvdGl0bGU+
PHNlY29uZGFyeS10aXRsZT5NaWxiYW5rIFF1YXJ0ZXJseTwvc2Vjb25kYXJ5LXRpdGxlPjxhbHQt
dGl0bGU+TWlsYmFuayBRLjwvYWx0LXRpdGxlPjwvdGl0bGVzPjxwZXJpb2RpY2FsPjxmdWxsLXRp
dGxlPk1pbGJhbmsgUXVhcnRlcmx5PC9mdWxsLXRpdGxlPjwvcGVyaW9kaWNhbD48cGFnZXM+MTMx
LTE1NjwvcGFnZXM+PHZvbHVtZT44OTwvdm9sdW1lPjxudW1iZXI+MTwvbnVtYmVyPjxrZXl3b3Jk
cz48a2V5d29yZD5kYXRhYmFzZXM8L2tleXdvcmQ+PGtleXdvcmQ+ZGVjaXNpb24gbWFraW5nPC9r
ZXl3b3JkPjxrZXl3b3JkPmtub3dsZWRnZSB0cmFuc2xhdGlvbjwva2V5d29yZD48a2V5d29yZD5T
eXN0ZW1hdGljIHJldmlld3M8L2tleXdvcmQ+PGtleXdvcmQ+YXJ0aWNsZTwva2V5d29yZD48a2V5
d29yZD5DaW5haGw8L2tleXdvcmQ+PGtleXdvcmQ+Y2xpbmljYWwgZGVjaXNpb24gbWFraW5nPC9r
ZXl3b3JkPjxrZXl3b3JkPmNsaW5pY2FsIGVmZmVjdGl2ZW5lc3M8L2tleXdvcmQ+PGtleXdvcmQ+
RW1iYXNlPC9rZXl3b3JkPjxrZXl3b3JkPmV2aWRlbmNlIGJhc2VkIG1lZGljaW5lPC9rZXl3b3Jk
PjxrZXl3b3JkPmhlYWx0aCBjYXJlPC9rZXl3b3JkPjxrZXl3b3JkPmhlYWx0aCBjYXJlIHBvbGlj
eTwva2V5d29yZD48a2V5d29yZD5oZWFsdGggcHJhY3RpdGlvbmVyPC9rZXl3b3JkPjxrZXl3b3Jk
PmhlYWx0aCBwcm9tb3Rpb248L2tleXdvcmQ+PGtleXdvcmQ+aGVhbHRoIHNlcnZpY2U8L2tleXdv
cmQ+PGtleXdvcmQ+bWVkaWNhbCBlZHVjYXRpb248L2tleXdvcmQ+PGtleXdvcmQ+bWVkaWNhbCB0
ZWNobm9sb2d5PC9rZXl3b3JkPjxrZXl3b3JkPk1lZGxpbmU8L2tleXdvcmQ+PGtleXdvcmQ+bWV0
aG9kb2xvZ3k8L2tleXdvcmQ+PGtleXdvcmQ+cHJlc2NyaXB0aW9uPC9rZXl3b3JkPjxrZXl3b3Jk
PnByaW9yaXR5IGpvdXJuYWw8L2tleXdvcmQ+PGtleXdvcmQ+cHVibGljIGhlYWx0aDwva2V5d29y
ZD48a2V5d29yZD5yZWxpYWJpbGl0eTwva2V5d29yZD48a2V5d29yZD5yZXByb2R1Y3RpdmUgaGVh
bHRoPC9rZXl3b3JkPjxrZXl3b3JkPnJpc2sgcmVkdWN0aW9uPC9rZXl3b3JkPjxrZXl3b3JkPnNl
eHVhbCBoZWFsdGg8L2tleXdvcmQ+PGtleXdvcmQ+RGF0YWJhc2VzLCBCaWJsaW9ncmFwaGljPC9r
ZXl3b3JkPjxrZXl3b3JkPkV2aWRlbmNlLUJhc2VkIE1lZGljaW5lPC9rZXl3b3JkPjxrZXl3b3Jk
PkhlYWx0aCBQb2xpY3k8L2tleXdvcmQ+PGtleXdvcmQ+SHVtYW5zPC9rZXl3b3JkPjxrZXl3b3Jk
PlJldmlldyBMaXRlcmF0dXJlIGFzIFRvcGljPC9rZXl3b3JkPjwva2V5d29yZHM+PGRhdGVzPjx5
ZWFyPjIwMTE8L3llYXI+PC9kYXRlcz48aXNibj4wODg3Mzc4WCAoSVNTTik8L2lzYm4+PHVybHM+
PHJlbGF0ZWQtdXJscz48dXJsPmh0dHA6Ly93d3cuc2NvcHVzLmNvbS9pbndhcmQvcmVjb3JkLnVy
bD9laWQ9Mi1zMi4wLTc5OTUzMDQ4MzMzJmFtcDtwYXJ0bmVySUQ9NDAmYW1wO21kNT04MDBhNTU2
MTRiZjdiNTFkZjRhYzk4NjMzOWE2NWIzZDwvdXJsPjx1cmw+aHR0cDovL3d3dy5uY2JpLm5sbS5u
aWguZ292L3BtYy9hcnRpY2xlcy9QTUMzMTYwNTk3L3BkZi9taWxxMDA4OS0wMTMxLnBkZjwvdXJs
PjwvcmVsYXRlZC11cmxzPjwvdXJscz48ZWxlY3Ryb25pYy1yZXNvdXJjZS1udW0+MTAuMTExMS9q
LjE0NjgtMDAwOS4yMDExLjAwNjIyLng8L2VsZWN0cm9uaWMtcmVzb3VyY2UtbnVtPjxyZW1vdGUt
ZGF0YWJhc2UtbmFtZT5TY29wdXM8L3JlbW90ZS1kYXRhYmFzZS1uYW1lPjxsYW5ndWFnZT5Fbmds
aXNo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92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5EA1B88F" w14:textId="77777777" w:rsidR="0071396C" w:rsidRPr="002925C8" w:rsidRDefault="0071396C" w:rsidP="00FC365A">
            <w:r w:rsidRPr="002925C8">
              <w:t>Chambers</w:t>
            </w:r>
          </w:p>
        </w:tc>
        <w:tc>
          <w:tcPr>
            <w:tcW w:w="2410" w:type="dxa"/>
          </w:tcPr>
          <w:p w14:paraId="7D322421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Maximizing the Impact of Systematic Reviews in Health Care Decision Making: A Systematic Scoping Review of Knowledge‐Translation Resources</w:t>
            </w:r>
          </w:p>
        </w:tc>
        <w:tc>
          <w:tcPr>
            <w:tcW w:w="851" w:type="dxa"/>
          </w:tcPr>
          <w:p w14:paraId="07A1128F" w14:textId="77777777" w:rsidR="0071396C" w:rsidRPr="002925C8" w:rsidRDefault="0071396C" w:rsidP="00FC365A">
            <w:r w:rsidRPr="002925C8">
              <w:t>2011</w:t>
            </w:r>
          </w:p>
        </w:tc>
        <w:tc>
          <w:tcPr>
            <w:tcW w:w="1559" w:type="dxa"/>
          </w:tcPr>
          <w:p w14:paraId="4951A222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Milbank Quarterly</w:t>
            </w:r>
          </w:p>
        </w:tc>
        <w:tc>
          <w:tcPr>
            <w:tcW w:w="1320" w:type="dxa"/>
          </w:tcPr>
          <w:p w14:paraId="5BC5D64E" w14:textId="0324590B" w:rsidR="0071396C" w:rsidRPr="002925C8" w:rsidRDefault="0071396C" w:rsidP="0071396C">
            <w:r w:rsidRPr="002925C8">
              <w:t xml:space="preserve">5 </w:t>
            </w:r>
            <w:r w:rsidRPr="002925C8">
              <w:fldChar w:fldCharType="begin">
                <w:fldData xml:space="preserve">PEVuZE5vdGU+PENpdGU+PEF1dGhvcj5IYW5kb2xsPC9BdXRob3I+PFllYXI+MjAwMTwvWWVhcj48
UmVjTnVtPjg1PC9SZWNOdW0+PERpc3BsYXlUZXh0Pls5My05N108L0Rpc3BsYXlUZXh0PjxyZWNv
cmQ+PHJlYy1udW1iZXI+ODU8L3JlYy1udW1iZXI+PGZvcmVpZ24ta2V5cz48a2V5IGFwcD0iRU4i
IGRiLWlkPSI1dDBzdHI1djRwNXcyamUyeHNuNWFwMGxlMHN0czVmd2V3MmEiIHRpbWVzdGFtcD0i
MTQ2MDk1NTQ2MiI+ODU8L2tleT48L2ZvcmVpZ24ta2V5cz48cmVmLXR5cGUgbmFtZT0iSm91cm5h
bCBBcnRpY2xlIj4xNzwvcmVmLXR5cGU+PGNvbnRyaWJ1dG9ycz48YXV0aG9ycz48YXV0aG9yPkhh
bmRvbGwsIEhlbGVuPC9hdXRob3I+PGF1dGhvcj5NYWRob2ssIFI8L2F1dGhvcj48L2F1dGhvcnM+
PC9jb250cmlidXRvcnM+PHRpdGxlcz48dGl0bGU+VXRpbGl0eSBvZiB0aGUgQ29jaHJhbmUgRGF0
YWJhc2Ugb2YgU3lzdGVtYXRpYyBSZXZpZXdzIGZvciBldmlkZW5jZS1iYXNlZCBoZWFsdGggcG9s
aWN5IGFuZCBwcmFjdGljZTogYSBjYXNlIHN0dWR5PC90aXRsZT48c2Vjb25kYXJ5LXRpdGxlPkpv
dXJuYWwgb2YgQ2xpbmljYWwgRXhjZWxsZW5jZTwvc2Vjb25kYXJ5LXRpdGxlPjwvdGl0bGVzPjxw
ZXJpb2RpY2FsPjxmdWxsLXRpdGxlPkpvdXJuYWwgb2YgQ2xpbmljYWwgRXhjZWxsZW5jZTwvZnVs
bC10aXRsZT48L3BlcmlvZGljYWw+PHBhZ2VzPjU5LTY4PC9wYWdlcz48dm9sdW1lPjM8L3ZvbHVt
ZT48bnVtYmVyPjI8L251bWJlcj48ZGF0ZXM+PHllYXI+MjAwMTwveWVhcj48L2RhdGVzPjxpc2Ju
PjE0NjUtOTg4MzwvaXNibj48dXJscz48L3VybHM+PC9yZWNvcmQ+PC9DaXRlPjxDaXRlPjxBdXRo
b3I+UGFja2VyPC9BdXRob3I+PFllYXI+MjAwMDwvWWVhcj48UmVjTnVtPjg2PC9SZWNOdW0+PHJl
Y29yZD48cmVjLW51bWJlcj44NjwvcmVjLW51bWJlcj48Zm9yZWlnbi1rZXlzPjxrZXkgYXBwPSJF
TiIgZGItaWQ9IjV0MHN0cjV2NHA1dzJqZTJ4c241YXAwbGUwc3RzNWZ3ZXcyYSIgdGltZXN0YW1w
PSIxNDYwOTU1NTU3Ij44Njwva2V5PjwvZm9yZWlnbi1rZXlzPjxyZWYtdHlwZSBuYW1lPSJKb3Vy
bmFsIEFydGljbGUiPjE3PC9yZWYtdHlwZT48Y29udHJpYnV0b3JzPjxhdXRob3JzPjxhdXRob3I+
UGFja2VyLCBDPC9hdXRob3I+PGF1dGhvcj5IeWRlLCBDPC9hdXRob3I+PC9hdXRob3JzPjwvY29u
dHJpYnV0b3JzPjx0aXRsZXM+PHRpdGxlPkRvZXMgcHJvdmlkaW5nIHRpbWVseSBhY2Nlc3MgdG8g
YW5kIGFkdmljZSBvbiBleGlzdGluZyByZXZpZXdzIG9mIHJlc2VhcmNoIGluZmx1ZW5jZSBoZWFs
dGggYXV0aG9yaXR5IHB1cmNoYXNpbmc8L3RpdGxlPjxzZWNvbmRhcnktdGl0bGU+UHVibGljIEhl
YWx0aCBNZWRpY2luZTwvc2Vjb25kYXJ5LXRpdGxlPjwvdGl0bGVzPjxwZXJpb2RpY2FsPjxmdWxs
LXRpdGxlPlB1YmxpYyBIZWFsdGggTWVkaWNpbmU8L2Z1bGwtdGl0bGU+PC9wZXJpb2RpY2FsPjxw
YWdlcz4yMC0yNDwvcGFnZXM+PHZvbHVtZT4yPC92b2x1bWU+PGRhdGVzPjx5ZWFyPjIwMDA8L3ll
YXI+PC9kYXRlcz48dXJscz48L3VybHM+PC9yZWNvcmQ+PC9DaXRlPjxDaXRlPjxBdXRob3I+UmFz
aGlxPC9BdXRob3I+PFllYXI+MjAwNjwvWWVhcj48UmVjTnVtPjg3PC9SZWNOdW0+PHJlY29yZD48
cmVjLW51bWJlcj44NzwvcmVjLW51bWJlcj48Zm9yZWlnbi1rZXlzPjxrZXkgYXBwPSJFTiIgZGIt
aWQ9IjV0MHN0cjV2NHA1dzJqZTJ4c241YXAwbGUwc3RzNWZ3ZXcyYSIgdGltZXN0YW1wPSIxNDYw
OTU1NjIyIj44Nzwva2V5PjwvZm9yZWlnbi1rZXlzPjxyZWYtdHlwZSBuYW1lPSJKb3VybmFsIEFy
dGljbGUiPjE3PC9yZWYtdHlwZT48Y29udHJpYnV0b3JzPjxhdXRob3JzPjxhdXRob3I+UmFzaGlx
LCBTLjwvYXV0aG9yPjxhdXRob3I+QmFydG9uLCBQLjwvYXV0aG9yPjxhdXRob3I+SGFyc3RhbGws
IEMuPC9hdXRob3I+PGF1dGhvcj5TY2hvcGZsb2NoZXIsIEQuPC9hdXRob3I+PGF1dGhvcj5UYWVu
emVyLCBQLjwvYXV0aG9yPjwvYXV0aG9ycz48L2NvbnRyaWJ1dG9ycz48YXV0aC1hZGRyZXNzPkRp
dmlzaW9uIG9mIFBhaW4gTWVkaWNpbmUsIERlcGFydG1lbnQgb2YgQW5lc3RoZXNpb2xvZ3kgYW5k
IFBhaW4gTWVkaWNpbmUsIFVuaXZlcnNpdHkgb2YgQWxiZXJ0YSwgRWRtb250b24gQUIsIENhbmFk
YS4gc3Jhc2hpcUB1YWxiZXJ0YS5jYTwvYXV0aC1hZGRyZXNzPjx0aXRsZXM+PHRpdGxlPlRoZSBB
bGJlcnRhIEFtYmFzc2Fkb3IgUHJvZ3JhbTogZGVsaXZlcmluZyBIZWFsdGggVGVjaG5vbG9neSBB
c3Nlc3NtZW50IHJlc3VsdHMgdG8gcnVyYWwgcHJhY3RpdGlvbmVyczwvdGl0bGU+PHNlY29uZGFy
eS10aXRsZT5CTUMgTWVkIEVkdWM8L3NlY29uZGFyeS10aXRsZT48YWx0LXRpdGxlPkJNQyBtZWRp
Y2FsIGVkdWNhdGlvbjwvYWx0LXRpdGxlPjwvdGl0bGVzPjxwZXJpb2RpY2FsPjxmdWxsLXRpdGxl
PkJNQyBNZWQgRWR1YzwvZnVsbC10aXRsZT48YWJici0xPkJNQyBtZWRpY2FsIGVkdWNhdGlvbjwv
YWJici0xPjwvcGVyaW9kaWNhbD48YWx0LXBlcmlvZGljYWw+PGZ1bGwtdGl0bGU+Qk1DIE1lZCBF
ZHVjPC9mdWxsLXRpdGxlPjxhYmJyLTE+Qk1DIG1lZGljYWwgZWR1Y2F0aW9uPC9hYmJyLTE+PC9h
bHQtcGVyaW9kaWNhbD48cGFnZXM+MjE8L3BhZ2VzPjx2b2x1bWU+Njwvdm9sdW1lPjxlZGl0aW9u
PjIwMDYvMDQvMDQ8L2VkaXRpb24+PGtleXdvcmRzPjxrZXl3b3JkPkFsYmVydGE8L2tleXdvcmQ+
PGtleXdvcmQ+Q2hyb25pYyBEaXNlYXNlPC9rZXl3b3JkPjxrZXl3b3JkPkRlY2lzaW9uIE1ha2lu
Zzwva2V5d29yZD48a2V5d29yZD5FZHVjYXRpb24sIE1lZGljYWwsIENvbnRpbnVpbmcvKm1ldGhv
ZHM8L2tleXdvcmQ+PGtleXdvcmQ+RXZpZGVuY2UtQmFzZWQgTWVkaWNpbmUvKmVkdWNhdGlvbjwv
a2V5d29yZD48a2V5d29yZD5IdW1hbnM8L2tleXdvcmQ+PGtleXdvcmQ+KlBhaW4gTWFuYWdlbWVu
dDwva2V5d29yZD48a2V5d29yZD5QcmFjdGljZSBQYXR0ZXJucywgUGh5c2ljaWFucyZhcG9zOzwv
a2V5d29yZD48a2V5d29yZD5Qcm9ncmFtIERldmVsb3BtZW50PC9rZXl3b3JkPjxrZXl3b3JkPlBy
b2dyYW0gRXZhbHVhdGlvbjwva2V5d29yZD48a2V5d29yZD5SZWdpb25hbCBNZWRpY2FsIFByb2dy
YW1zPC9rZXl3b3JkPjxrZXl3b3JkPlJ1cmFsIEhlYWx0aCBTZXJ2aWNlcy8qc3RhbmRhcmRzPC9r
ZXl3b3JkPjxrZXl3b3JkPlRlYWNoaW5nLyptZXRob2RzPC9rZXl3b3JkPjxrZXl3b3JkPlRlYWNo
aW5nIE1hdGVyaWFsczwva2V5d29yZD48a2V5d29yZD4qVGVjaG5vbG9neSBBc3Nlc3NtZW50LCBC
aW9tZWRpY2FsPC9rZXl3b3JkPjwva2V5d29yZHM+PGRhdGVzPjx5ZWFyPjIwMDY8L3llYXI+PC9k
YXRlcz48aXNibj4xNDcyLTY5MjA8L2lzYm4+PGFjY2Vzc2lvbi1udW0+MTY1Nzk4NTU8L2FjY2Vz
c2lvbi1udW0+PHVybHM+PC91cmxzPjxjdXN0b20yPlBNQzE0NDA4NTk8L2N1c3RvbTI+PGVsZWN0
cm9uaWMtcmVzb3VyY2UtbnVtPjEwLjExODYvMTQ3Mi02OTIwLTYtMjE8L2VsZWN0cm9uaWMtcmVz
b3VyY2UtbnVtPjxyZW1vdGUtZGF0YWJhc2UtcHJvdmlkZXI+TkxNPC9yZW1vdGUtZGF0YWJhc2Ut
cHJvdmlkZXI+PGxhbmd1YWdlPmVuZzwvbGFuZ3VhZ2U+PC9yZWNvcmQ+PC9DaXRlPjxDaXRlPjxB
dXRob3I+VGhvcm50b24tSm9uZXM8L0F1dGhvcj48WWVhcj4yMDAyPC9ZZWFyPjxSZWNOdW0+ODg8
L1JlY051bT48cmVjb3JkPjxyZWMtbnVtYmVyPjg4PC9yZWMtbnVtYmVyPjxmb3JlaWduLWtleXM+
PGtleSBhcHA9IkVOIiBkYi1pZD0iNXQwc3RyNXY0cDV3MmplMnhzbjVhcDBsZTBzdHM1ZndldzJh
IiB0aW1lc3RhbXA9IjE0NjA5NTU3MDQiPjg4PC9rZXk+PC9mb3JlaWduLWtleXM+PHJlZi10eXBl
IG5hbWU9IkpvdXJuYWwgQXJ0aWNsZSI+MTc8L3JlZi10eXBlPjxjb250cmlidXRvcnM+PGF1dGhv
cnM+PGF1dGhvcj5UaG9ybnRvbi1Kb25lcywgSGVsZW48L2F1dGhvcj48YXV0aG9yPkhhbXBzaGF3
LCBTdXNhbjwvYXV0aG9yPjxhdXRob3I+U29sdGFuaSwgSG9yYTwvYXV0aG9yPjwvYXV0aG9ycz48
L2NvbnRyaWJ1dG9ycz48dGl0bGVzPjx0aXRsZT5FdmlkZW5jZSwgcG9saWN5IG1ha2luZyBhbmQg
dGhlIGFydCBvZiB0aGUgcG9zc2libGU6IGEgbWV0aG9kb2xvZ3kgYXBwbGllZCB0byBzY3JlZW5p
bmc8L3RpdGxlPjxzZWNvbmRhcnktdGl0bGU+Sm91cm5hbCBvZiBDbGluaWNhbCBFeGNlbGxlbmNl
PC9zZWNvbmRhcnktdGl0bGU+PC90aXRsZXM+PHBlcmlvZGljYWw+PGZ1bGwtdGl0bGU+Sm91cm5h
bCBvZiBDbGluaWNhbCBFeGNlbGxlbmNlPC9mdWxsLXRpdGxlPjwvcGVyaW9kaWNhbD48cGFnZXM+
OS0xNjwvcGFnZXM+PHZvbHVtZT40PC92b2x1bWU+PG51bWJlcj4xPC9udW1iZXI+PGRhdGVzPjx5
ZWFyPjIwMDI8L3llYXI+PC9kYXRlcz48aXNibj4xNDY1LTk4ODM8L2lzYm4+PHVybHM+PC91cmxz
PjwvcmVjb3JkPjwvQ2l0ZT48Q2l0ZT48QXV0aG9yPkNoYW1iZXJzPC9BdXRob3I+PFllYXI+MjAx
MDwvWWVhcj48UmVjTnVtPjg5PC9SZWNOdW0+PHJlY29yZD48cmVjLW51bWJlcj44OTwvcmVjLW51
bWJlcj48Zm9yZWlnbi1rZXlzPjxrZXkgYXBwPSJFTiIgZGItaWQ9IjV0MHN0cjV2NHA1dzJqZTJ4
c241YXAwbGUwc3RzNWZ3ZXcyYSIgdGltZXN0YW1wPSIxNDYwOTU1Nzg4Ij44OTwva2V5PjwvZm9y
ZWlnbi1rZXlzPjxyZWYtdHlwZSBuYW1lPSJDb25mZXJlbmNlIFByb2NlZWRpbmdzIj4xMDwvcmVm
LXR5cGU+PGNvbnRyaWJ1dG9ycz48YXV0aG9ycz48YXV0aG9yPkNoYW1iZXJzLCBEdW5jYW48L2F1
dGhvcj48YXV0aG9yPkdyYW50LCBSb2Q8L2F1dGhvcj48YXV0aG9yPldhcnJlbiwgRXJpY2E8L2F1
dGhvcj48YXV0aG9yPlBlYXJzb24sIFNhbGx5LUFubmU8L2F1dGhvcj48YXV0aG9yPldpbHNvbiwg
UGF1bDwvYXV0aG9yPjwvYXV0aG9ycz48L2NvbnRyaWJ1dG9ycz48dGl0bGVzPjx0aXRsZT5Vc2Ug
b2Ygc3lzdGVtYXRpYyByZXZpZXcgZXZpZGVuY2UgdG8gaW5mb3JtIGxvY2FsIGRlY2lzaW9uLW1h
a2luZyBpbiB0aGUgTmF0aW9uYWwgSGVhbHRoIFNlcnZpY2U6IGEgY2FzZSBzdHVkeSBvZiBlYXRp
bmcgZGlzb3JkZXJzPC90aXRsZT48c2Vjb25kYXJ5LXRpdGxlPkpvaW50IENvY2hyYW5lIGFuZCBD
YW1wYmVsbCBDb2xsb3F1aXVtLiBPY3RvYmVyPC9zZWNvbmRhcnktdGl0bGU+PC90aXRsZXM+PHBh
Z2VzPjIyPC9wYWdlcz48dm9sdW1lPjE4PC92b2x1bWU+PGRhdGVzPjx5ZWFyPjIwMTA8L3llYXI+
PC9kYXRlcz48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5kb2xsPC9BdXRob3I+PFllYXI+MjAwMTwvWWVhcj48
UmVjTnVtPjg1PC9SZWNOdW0+PERpc3BsYXlUZXh0Pls5My05N108L0Rpc3BsYXlUZXh0PjxyZWNv
cmQ+PHJlYy1udW1iZXI+ODU8L3JlYy1udW1iZXI+PGZvcmVpZ24ta2V5cz48a2V5IGFwcD0iRU4i
IGRiLWlkPSI1dDBzdHI1djRwNXcyamUyeHNuNWFwMGxlMHN0czVmd2V3MmEiIHRpbWVzdGFtcD0i
MTQ2MDk1NTQ2MiI+ODU8L2tleT48L2ZvcmVpZ24ta2V5cz48cmVmLXR5cGUgbmFtZT0iSm91cm5h
bCBBcnRpY2xlIj4xNzwvcmVmLXR5cGU+PGNvbnRyaWJ1dG9ycz48YXV0aG9ycz48YXV0aG9yPkhh
bmRvbGwsIEhlbGVuPC9hdXRob3I+PGF1dGhvcj5NYWRob2ssIFI8L2F1dGhvcj48L2F1dGhvcnM+
PC9jb250cmlidXRvcnM+PHRpdGxlcz48dGl0bGU+VXRpbGl0eSBvZiB0aGUgQ29jaHJhbmUgRGF0
YWJhc2Ugb2YgU3lzdGVtYXRpYyBSZXZpZXdzIGZvciBldmlkZW5jZS1iYXNlZCBoZWFsdGggcG9s
aWN5IGFuZCBwcmFjdGljZTogYSBjYXNlIHN0dWR5PC90aXRsZT48c2Vjb25kYXJ5LXRpdGxlPkpv
dXJuYWwgb2YgQ2xpbmljYWwgRXhjZWxsZW5jZTwvc2Vjb25kYXJ5LXRpdGxlPjwvdGl0bGVzPjxw
ZXJpb2RpY2FsPjxmdWxsLXRpdGxlPkpvdXJuYWwgb2YgQ2xpbmljYWwgRXhjZWxsZW5jZTwvZnVs
bC10aXRsZT48L3BlcmlvZGljYWw+PHBhZ2VzPjU5LTY4PC9wYWdlcz48dm9sdW1lPjM8L3ZvbHVt
ZT48bnVtYmVyPjI8L251bWJlcj48ZGF0ZXM+PHllYXI+MjAwMTwveWVhcj48L2RhdGVzPjxpc2Ju
PjE0NjUtOTg4MzwvaXNibj48dXJscz48L3VybHM+PC9yZWNvcmQ+PC9DaXRlPjxDaXRlPjxBdXRo
b3I+UGFja2VyPC9BdXRob3I+PFllYXI+MjAwMDwvWWVhcj48UmVjTnVtPjg2PC9SZWNOdW0+PHJl
Y29yZD48cmVjLW51bWJlcj44NjwvcmVjLW51bWJlcj48Zm9yZWlnbi1rZXlzPjxrZXkgYXBwPSJF
TiIgZGItaWQ9IjV0MHN0cjV2NHA1dzJqZTJ4c241YXAwbGUwc3RzNWZ3ZXcyYSIgdGltZXN0YW1w
PSIxNDYwOTU1NTU3Ij44Njwva2V5PjwvZm9yZWlnbi1rZXlzPjxyZWYtdHlwZSBuYW1lPSJKb3Vy
bmFsIEFydGljbGUiPjE3PC9yZWYtdHlwZT48Y29udHJpYnV0b3JzPjxhdXRob3JzPjxhdXRob3I+
UGFja2VyLCBDPC9hdXRob3I+PGF1dGhvcj5IeWRlLCBDPC9hdXRob3I+PC9hdXRob3JzPjwvY29u
dHJpYnV0b3JzPjx0aXRsZXM+PHRpdGxlPkRvZXMgcHJvdmlkaW5nIHRpbWVseSBhY2Nlc3MgdG8g
YW5kIGFkdmljZSBvbiBleGlzdGluZyByZXZpZXdzIG9mIHJlc2VhcmNoIGluZmx1ZW5jZSBoZWFs
dGggYXV0aG9yaXR5IHB1cmNoYXNpbmc8L3RpdGxlPjxzZWNvbmRhcnktdGl0bGU+UHVibGljIEhl
YWx0aCBNZWRpY2luZTwvc2Vjb25kYXJ5LXRpdGxlPjwvdGl0bGVzPjxwZXJpb2RpY2FsPjxmdWxs
LXRpdGxlPlB1YmxpYyBIZWFsdGggTWVkaWNpbmU8L2Z1bGwtdGl0bGU+PC9wZXJpb2RpY2FsPjxw
YWdlcz4yMC0yNDwvcGFnZXM+PHZvbHVtZT4yPC92b2x1bWU+PGRhdGVzPjx5ZWFyPjIwMDA8L3ll
YXI+PC9kYXRlcz48dXJscz48L3VybHM+PC9yZWNvcmQ+PC9DaXRlPjxDaXRlPjxBdXRob3I+UmFz
aGlxPC9BdXRob3I+PFllYXI+MjAwNjwvWWVhcj48UmVjTnVtPjg3PC9SZWNOdW0+PHJlY29yZD48
cmVjLW51bWJlcj44NzwvcmVjLW51bWJlcj48Zm9yZWlnbi1rZXlzPjxrZXkgYXBwPSJFTiIgZGIt
aWQ9IjV0MHN0cjV2NHA1dzJqZTJ4c241YXAwbGUwc3RzNWZ3ZXcyYSIgdGltZXN0YW1wPSIxNDYw
OTU1NjIyIj44Nzwva2V5PjwvZm9yZWlnbi1rZXlzPjxyZWYtdHlwZSBuYW1lPSJKb3VybmFsIEFy
dGljbGUiPjE3PC9yZWYtdHlwZT48Y29udHJpYnV0b3JzPjxhdXRob3JzPjxhdXRob3I+UmFzaGlx
LCBTLjwvYXV0aG9yPjxhdXRob3I+QmFydG9uLCBQLjwvYXV0aG9yPjxhdXRob3I+SGFyc3RhbGws
IEMuPC9hdXRob3I+PGF1dGhvcj5TY2hvcGZsb2NoZXIsIEQuPC9hdXRob3I+PGF1dGhvcj5UYWVu
emVyLCBQLjwvYXV0aG9yPjwvYXV0aG9ycz48L2NvbnRyaWJ1dG9ycz48YXV0aC1hZGRyZXNzPkRp
dmlzaW9uIG9mIFBhaW4gTWVkaWNpbmUsIERlcGFydG1lbnQgb2YgQW5lc3RoZXNpb2xvZ3kgYW5k
IFBhaW4gTWVkaWNpbmUsIFVuaXZlcnNpdHkgb2YgQWxiZXJ0YSwgRWRtb250b24gQUIsIENhbmFk
YS4gc3Jhc2hpcUB1YWxiZXJ0YS5jYTwvYXV0aC1hZGRyZXNzPjx0aXRsZXM+PHRpdGxlPlRoZSBB
bGJlcnRhIEFtYmFzc2Fkb3IgUHJvZ3JhbTogZGVsaXZlcmluZyBIZWFsdGggVGVjaG5vbG9neSBB
c3Nlc3NtZW50IHJlc3VsdHMgdG8gcnVyYWwgcHJhY3RpdGlvbmVyczwvdGl0bGU+PHNlY29uZGFy
eS10aXRsZT5CTUMgTWVkIEVkdWM8L3NlY29uZGFyeS10aXRsZT48YWx0LXRpdGxlPkJNQyBtZWRp
Y2FsIGVkdWNhdGlvbjwvYWx0LXRpdGxlPjwvdGl0bGVzPjxwZXJpb2RpY2FsPjxmdWxsLXRpdGxl
PkJNQyBNZWQgRWR1YzwvZnVsbC10aXRsZT48YWJici0xPkJNQyBtZWRpY2FsIGVkdWNhdGlvbjwv
YWJici0xPjwvcGVyaW9kaWNhbD48YWx0LXBlcmlvZGljYWw+PGZ1bGwtdGl0bGU+Qk1DIE1lZCBF
ZHVjPC9mdWxsLXRpdGxlPjxhYmJyLTE+Qk1DIG1lZGljYWwgZWR1Y2F0aW9uPC9hYmJyLTE+PC9h
bHQtcGVyaW9kaWNhbD48cGFnZXM+MjE8L3BhZ2VzPjx2b2x1bWU+Njwvdm9sdW1lPjxlZGl0aW9u
PjIwMDYvMDQvMDQ8L2VkaXRpb24+PGtleXdvcmRzPjxrZXl3b3JkPkFsYmVydGE8L2tleXdvcmQ+
PGtleXdvcmQ+Q2hyb25pYyBEaXNlYXNlPC9rZXl3b3JkPjxrZXl3b3JkPkRlY2lzaW9uIE1ha2lu
Zzwva2V5d29yZD48a2V5d29yZD5FZHVjYXRpb24sIE1lZGljYWwsIENvbnRpbnVpbmcvKm1ldGhv
ZHM8L2tleXdvcmQ+PGtleXdvcmQ+RXZpZGVuY2UtQmFzZWQgTWVkaWNpbmUvKmVkdWNhdGlvbjwv
a2V5d29yZD48a2V5d29yZD5IdW1hbnM8L2tleXdvcmQ+PGtleXdvcmQ+KlBhaW4gTWFuYWdlbWVu
dDwva2V5d29yZD48a2V5d29yZD5QcmFjdGljZSBQYXR0ZXJucywgUGh5c2ljaWFucyZhcG9zOzwv
a2V5d29yZD48a2V5d29yZD5Qcm9ncmFtIERldmVsb3BtZW50PC9rZXl3b3JkPjxrZXl3b3JkPlBy
b2dyYW0gRXZhbHVhdGlvbjwva2V5d29yZD48a2V5d29yZD5SZWdpb25hbCBNZWRpY2FsIFByb2dy
YW1zPC9rZXl3b3JkPjxrZXl3b3JkPlJ1cmFsIEhlYWx0aCBTZXJ2aWNlcy8qc3RhbmRhcmRzPC9r
ZXl3b3JkPjxrZXl3b3JkPlRlYWNoaW5nLyptZXRob2RzPC9rZXl3b3JkPjxrZXl3b3JkPlRlYWNo
aW5nIE1hdGVyaWFsczwva2V5d29yZD48a2V5d29yZD4qVGVjaG5vbG9neSBBc3Nlc3NtZW50LCBC
aW9tZWRpY2FsPC9rZXl3b3JkPjwva2V5d29yZHM+PGRhdGVzPjx5ZWFyPjIwMDY8L3llYXI+PC9k
YXRlcz48aXNibj4xNDcyLTY5MjA8L2lzYm4+PGFjY2Vzc2lvbi1udW0+MTY1Nzk4NTU8L2FjY2Vz
c2lvbi1udW0+PHVybHM+PC91cmxzPjxjdXN0b20yPlBNQzE0NDA4NTk8L2N1c3RvbTI+PGVsZWN0
cm9uaWMtcmVzb3VyY2UtbnVtPjEwLjExODYvMTQ3Mi02OTIwLTYtMjE8L2VsZWN0cm9uaWMtcmVz
b3VyY2UtbnVtPjxyZW1vdGUtZGF0YWJhc2UtcHJvdmlkZXI+TkxNPC9yZW1vdGUtZGF0YWJhc2Ut
cHJvdmlkZXI+PGxhbmd1YWdlPmVuZzwvbGFuZ3VhZ2U+PC9yZWNvcmQ+PC9DaXRlPjxDaXRlPjxB
dXRob3I+VGhvcm50b24tSm9uZXM8L0F1dGhvcj48WWVhcj4yMDAyPC9ZZWFyPjxSZWNOdW0+ODg8
L1JlY051bT48cmVjb3JkPjxyZWMtbnVtYmVyPjg4PC9yZWMtbnVtYmVyPjxmb3JlaWduLWtleXM+
PGtleSBhcHA9IkVOIiBkYi1pZD0iNXQwc3RyNXY0cDV3MmplMnhzbjVhcDBsZTBzdHM1ZndldzJh
IiB0aW1lc3RhbXA9IjE0NjA5NTU3MDQiPjg4PC9rZXk+PC9mb3JlaWduLWtleXM+PHJlZi10eXBl
IG5hbWU9IkpvdXJuYWwgQXJ0aWNsZSI+MTc8L3JlZi10eXBlPjxjb250cmlidXRvcnM+PGF1dGhv
cnM+PGF1dGhvcj5UaG9ybnRvbi1Kb25lcywgSGVsZW48L2F1dGhvcj48YXV0aG9yPkhhbXBzaGF3
LCBTdXNhbjwvYXV0aG9yPjxhdXRob3I+U29sdGFuaSwgSG9yYTwvYXV0aG9yPjwvYXV0aG9ycz48
L2NvbnRyaWJ1dG9ycz48dGl0bGVzPjx0aXRsZT5FdmlkZW5jZSwgcG9saWN5IG1ha2luZyBhbmQg
dGhlIGFydCBvZiB0aGUgcG9zc2libGU6IGEgbWV0aG9kb2xvZ3kgYXBwbGllZCB0byBzY3JlZW5p
bmc8L3RpdGxlPjxzZWNvbmRhcnktdGl0bGU+Sm91cm5hbCBvZiBDbGluaWNhbCBFeGNlbGxlbmNl
PC9zZWNvbmRhcnktdGl0bGU+PC90aXRsZXM+PHBlcmlvZGljYWw+PGZ1bGwtdGl0bGU+Sm91cm5h
bCBvZiBDbGluaWNhbCBFeGNlbGxlbmNlPC9mdWxsLXRpdGxlPjwvcGVyaW9kaWNhbD48cGFnZXM+
OS0xNjwvcGFnZXM+PHZvbHVtZT40PC92b2x1bWU+PG51bWJlcj4xPC9udW1iZXI+PGRhdGVzPjx5
ZWFyPjIwMDI8L3llYXI+PC9kYXRlcz48aXNibj4xNDY1LTk4ODM8L2lzYm4+PHVybHM+PC91cmxz
PjwvcmVjb3JkPjwvQ2l0ZT48Q2l0ZT48QXV0aG9yPkNoYW1iZXJzPC9BdXRob3I+PFllYXI+MjAx
MDwvWWVhcj48UmVjTnVtPjg5PC9SZWNOdW0+PHJlY29yZD48cmVjLW51bWJlcj44OTwvcmVjLW51
bWJlcj48Zm9yZWlnbi1rZXlzPjxrZXkgYXBwPSJFTiIgZGItaWQ9IjV0MHN0cjV2NHA1dzJqZTJ4
c241YXAwbGUwc3RzNWZ3ZXcyYSIgdGltZXN0YW1wPSIxNDYwOTU1Nzg4Ij44OTwva2V5PjwvZm9y
ZWlnbi1rZXlzPjxyZWYtdHlwZSBuYW1lPSJDb25mZXJlbmNlIFByb2NlZWRpbmdzIj4xMDwvcmVm
LXR5cGU+PGNvbnRyaWJ1dG9ycz48YXV0aG9ycz48YXV0aG9yPkNoYW1iZXJzLCBEdW5jYW48L2F1
dGhvcj48YXV0aG9yPkdyYW50LCBSb2Q8L2F1dGhvcj48YXV0aG9yPldhcnJlbiwgRXJpY2E8L2F1
dGhvcj48YXV0aG9yPlBlYXJzb24sIFNhbGx5LUFubmU8L2F1dGhvcj48YXV0aG9yPldpbHNvbiwg
UGF1bDwvYXV0aG9yPjwvYXV0aG9ycz48L2NvbnRyaWJ1dG9ycz48dGl0bGVzPjx0aXRsZT5Vc2Ug
b2Ygc3lzdGVtYXRpYyByZXZpZXcgZXZpZGVuY2UgdG8gaW5mb3JtIGxvY2FsIGRlY2lzaW9uLW1h
a2luZyBpbiB0aGUgTmF0aW9uYWwgSGVhbHRoIFNlcnZpY2U6IGEgY2FzZSBzdHVkeSBvZiBlYXRp
bmcgZGlzb3JkZXJzPC90aXRsZT48c2Vjb25kYXJ5LXRpdGxlPkpvaW50IENvY2hyYW5lIGFuZCBD
YW1wYmVsbCBDb2xsb3F1aXVtLiBPY3RvYmVyPC9zZWNvbmRhcnktdGl0bGU+PC90aXRsZXM+PHBh
Z2VzPjIyPC9wYWdlcz48dm9sdW1lPjE4PC92b2x1bWU+PGRhdGVzPjx5ZWFyPjIwMTA8L3llYXI+
PC9kYXRlcz48dXJs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93-97]</w:t>
            </w:r>
            <w:r w:rsidRPr="002925C8">
              <w:fldChar w:fldCharType="end"/>
            </w:r>
          </w:p>
        </w:tc>
      </w:tr>
      <w:tr w:rsidR="0071396C" w:rsidRPr="002925C8" w14:paraId="555E1618" w14:textId="77777777" w:rsidTr="00FC365A">
        <w:tc>
          <w:tcPr>
            <w:tcW w:w="1331" w:type="dxa"/>
          </w:tcPr>
          <w:p w14:paraId="6092E396" w14:textId="0C3D61F6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Dagenais&lt;/Author&gt;&lt;Year&gt;2013&lt;/Year&gt;&lt;RecNum&gt;350&lt;/RecNum&gt;&lt;DisplayText&gt;[98]&lt;/DisplayText&gt;&lt;record&gt;&lt;rec-number&gt;350&lt;/rec-number&gt;&lt;foreign-keys&gt;&lt;key app="EN" db-id="atap9tf2j5dxsbed9f6pe0wfwepts0p55tds" timestamp="1460956087"&gt;350&lt;/key&gt;&lt;/foreign-keys&gt;&lt;ref-type name="Journal Article"&gt;17&lt;/ref-type&gt;&lt;contributors&gt;&lt;authors&gt;&lt;author&gt;Dagenais, Christian&lt;/author&gt;&lt;author&gt;Malo, Marie&lt;/author&gt;&lt;author&gt;Robert, Emilie&lt;/author&gt;&lt;author&gt;Ouimet, Mathieu&lt;/author&gt;&lt;author&gt;Berthelette, Diane&lt;/author&gt;&lt;author&gt;Ridde, Valery&lt;/author&gt;&lt;/authors&gt;&lt;/contributors&gt;&lt;titles&gt;&lt;title&gt;Knowledge transfer on complex social interventions in public health: a scoping study&lt;/title&gt;&lt;secondary-title&gt;PloS one&lt;/secondary-title&gt;&lt;/titles&gt;&lt;periodical&gt;&lt;full-title&gt;PLoS One&lt;/full-title&gt;&lt;/periodical&gt;&lt;pages&gt;e80233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98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7E31CBED" w14:textId="77777777" w:rsidR="0071396C" w:rsidRPr="002925C8" w:rsidRDefault="0071396C" w:rsidP="00FC365A">
            <w:proofErr w:type="spellStart"/>
            <w:r w:rsidRPr="002925C8">
              <w:t>Dagenais</w:t>
            </w:r>
            <w:proofErr w:type="spellEnd"/>
          </w:p>
        </w:tc>
        <w:tc>
          <w:tcPr>
            <w:tcW w:w="2410" w:type="dxa"/>
          </w:tcPr>
          <w:p w14:paraId="57694C84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Knowledge transfer on complex social interventions in public health: a scoping study</w:t>
            </w:r>
          </w:p>
        </w:tc>
        <w:tc>
          <w:tcPr>
            <w:tcW w:w="851" w:type="dxa"/>
          </w:tcPr>
          <w:p w14:paraId="7DA942E2" w14:textId="77777777" w:rsidR="0071396C" w:rsidRPr="002925C8" w:rsidRDefault="0071396C" w:rsidP="00FC365A">
            <w:r w:rsidRPr="002925C8">
              <w:t>2013</w:t>
            </w:r>
          </w:p>
        </w:tc>
        <w:tc>
          <w:tcPr>
            <w:tcW w:w="1559" w:type="dxa"/>
          </w:tcPr>
          <w:p w14:paraId="6177DD9F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proofErr w:type="spellStart"/>
            <w:r w:rsidRPr="002925C8">
              <w:rPr>
                <w:rFonts w:cs="Helvetica"/>
                <w:lang w:val="en-US"/>
              </w:rPr>
              <w:t>PloS</w:t>
            </w:r>
            <w:proofErr w:type="spellEnd"/>
            <w:r w:rsidRPr="002925C8">
              <w:rPr>
                <w:rFonts w:cs="Helvetica"/>
                <w:lang w:val="en-US"/>
              </w:rPr>
              <w:t xml:space="preserve"> one</w:t>
            </w:r>
          </w:p>
        </w:tc>
        <w:tc>
          <w:tcPr>
            <w:tcW w:w="1320" w:type="dxa"/>
          </w:tcPr>
          <w:p w14:paraId="4E7E10FA" w14:textId="299E4C08" w:rsidR="0071396C" w:rsidRPr="002925C8" w:rsidRDefault="0071396C" w:rsidP="0071396C">
            <w:r w:rsidRPr="002925C8">
              <w:t xml:space="preserve">6 </w:t>
            </w:r>
            <w:r w:rsidRPr="002925C8">
              <w:fldChar w:fldCharType="begin">
                <w:fldData xml:space="preserve">PEVuZE5vdGU+PENpdGU+PEF1dGhvcj5BZGlseTwvQXV0aG9yPjxZZWFyPjIwMDk8L1llYXI+PFJl
Y051bT45MTwvUmVjTnVtPjxEaXNwbGF5VGV4dD5bNCwgOTktMTAzXTwvRGlzcGxheVRleHQ+PHJl
Y29yZD48cmVjLW51bWJlcj45MTwvcmVjLW51bWJlcj48Zm9yZWlnbi1rZXlzPjxrZXkgYXBwPSJF
TiIgZGItaWQ9IjV0MHN0cjV2NHA1dzJqZTJ4c241YXAwbGUwc3RzNWZ3ZXcyYSIgdGltZXN0YW1w
PSIxNDYwOTU2MjI4Ij45MTwva2V5PjwvZm9yZWlnbi1rZXlzPjxyZWYtdHlwZSBuYW1lPSJKb3Vy
bmFsIEFydGljbGUiPjE3PC9yZWYtdHlwZT48Y29udHJpYnV0b3JzPjxhdXRob3JzPjxhdXRob3I+
QWRpbHksIEEuPC9hdXRob3I+PGF1dGhvcj5CbGFjaywgRC48L2F1dGhvcj48YXV0aG9yPkdyYWhh
bSwgSS4gRC48L2F1dGhvcj48YXV0aG9yPldhcmQsIEouIEUuPC9hdXRob3I+PC9hdXRob3JzPjwv
Y29udHJpYnV0b3JzPjxhdXRoLWFkZHJlc3M+U2Nob29sIG9mIFB1YmxpYyBIZWFsdGggYW5kIENv
bW11bml0eSBNZWRpY2luZSwgVW5pdmVyc2l0eSBvZiBOZXcgU291dGggV2FsZXMsIEF1c3RyYWxp
YS4gQXJtaXRhLkFkaWx5QHlhaG9vLmNvbTwvYXV0aC1hZGRyZXNzPjx0aXRsZXM+PHRpdGxlPlJl
c2VhcmNoIGVuZ2FnZW1lbnQgYW5kIG91dGNvbWVzIGluIHB1YmxpYyBoZWFsdGggYW5kIGhlYWx0
aCBzZXJ2aWNlcyByZXNlYXJjaCBpbiBBdXN0cmFsaWE8L3RpdGxlPjxzZWNvbmRhcnktdGl0bGU+
QXVzdCBOIFogSiBQdWJsaWMgSGVhbHRoPC9zZWNvbmRhcnktdGl0bGU+PGFsdC10aXRsZT5BdXN0
cmFsaWFuIGFuZCBOZXcgWmVhbGFuZCBqb3VybmFsIG9mIHB1YmxpYyBoZWFsdGg8L2FsdC10aXRs
ZT48L3RpdGxlcz48cGVyaW9kaWNhbD48ZnVsbC10aXRsZT5BdXN0IE4gWiBKIFB1YmxpYyBIZWFs
dGg8L2Z1bGwtdGl0bGU+PGFiYnItMT5BdXN0cmFsaWFuIGFuZCBOZXcgWmVhbGFuZCBqb3VybmFs
IG9mIHB1YmxpYyBoZWFsdGg8L2FiYnItMT48L3BlcmlvZGljYWw+PGFsdC1wZXJpb2RpY2FsPjxm
dWxsLXRpdGxlPkF1c3QgTiBaIEogUHVibGljIEhlYWx0aDwvZnVsbC10aXRsZT48YWJici0xPkF1
c3RyYWxpYW4gYW5kIE5ldyBaZWFsYW5kIGpvdXJuYWwgb2YgcHVibGljIGhlYWx0aDwvYWJici0x
PjwvYWx0LXBlcmlvZGljYWw+PHBhZ2VzPjI1OC02MTwvcGFnZXM+PHZvbHVtZT4zMzwvdm9sdW1l
PjxudW1iZXI+MzwvbnVtYmVyPjxlZGl0aW9uPjIwMDkvMDcvMjg8L2VkaXRpb24+PGtleXdvcmRz
PjxrZXl3b3JkPkF1c3RyYWxpYTwva2V5d29yZD48a2V5d29yZD5FdmlkZW5jZS1CYXNlZCBQcmFj
dGljZTwva2V5d29yZD48a2V5d29yZD5IZWFsdGggQ2FyZSBTdXJ2ZXlzPC9rZXl3b3JkPjxrZXl3
b3JkPipIZWFsdGggU2VydmljZXMgUmVzZWFyY2g8L2tleXdvcmQ+PGtleXdvcmQ+KlB1YmxpYyBI
ZWFsdGg8L2tleXdvcmQ+PC9rZXl3b3Jkcz48ZGF0ZXM+PHllYXI+MjAwOTwveWVhcj48cHViLWRh
dGVzPjxkYXRlPkp1bjwvZGF0ZT48L3B1Yi1kYXRlcz48L2RhdGVzPjxpc2JuPjEzMjYtMDIwMCAo
UHJpbnQpJiN4RDsxMzI2LTAyMDA8L2lzYm4+PGFjY2Vzc2lvbi1udW0+MTk2MzA4NDY8L2FjY2Vz
c2lvbi1udW0+PHVybHM+PC91cmxzPjxlbGVjdHJvbmljLXJlc291cmNlLW51bT4xMC4xMTExL2ou
MTc1My02NDA1LjIwMDkuMDAzODUueDwvZWxlY3Ryb25pYy1yZXNvdXJjZS1udW0+PHJlbW90ZS1k
YXRhYmFzZS1wcm92aWRlcj5OTE08L3JlbW90ZS1kYXRhYmFzZS1wcm92aWRlcj48bGFuZ3VhZ2U+
ZW5nPC9sYW5ndWFnZT48L3JlY29yZD48L0NpdGU+PENpdGU+PEF1dGhvcj5Ccm93bnNvbjwvQXV0
aG9yPjxZZWFyPjIwMDc8L1llYXI+PFJlY051bT45MjwvUmVjTnVtPjxyZWNvcmQ+PHJlYy1udW1i
ZXI+OTI8L3JlYy1udW1iZXI+PGZvcmVpZ24ta2V5cz48a2V5IGFwcD0iRU4iIGRiLWlkPSI1dDBz
dHI1djRwNXcyamUyeHNuNWFwMGxlMHN0czVmd2V3MmEiIHRpbWVzdGFtcD0iMTQ2MDk1NjMxOCI+
OTI8L2tleT48L2ZvcmVpZ24ta2V5cz48cmVmLXR5cGUgbmFtZT0iSm91cm5hbCBBcnRpY2xlIj4x
NzwvcmVmLXR5cGU+PGNvbnRyaWJ1dG9ycz48YXV0aG9ycz48YXV0aG9yPkJyb3duc29uLCBSb3Nz
IEMuPC9hdXRob3I+PGF1dGhvcj5CYWxsZXcsIFBhdWxhPC9hdXRob3I+PGF1dGhvcj5Ccm93biwg
S2F0aHJpbiBMLjwvYXV0aG9yPjxhdXRob3I+RWxsaW90dCwgTWljaGFlbCBCLjwvYXV0aG9yPjxh
dXRob3I+SGFpcmUtSm9zaHUsIERlYnJhPC9hdXRob3I+PGF1dGhvcj5IZWF0aCwgR3JlZ29yeSBX
LjwvYXV0aG9yPjxhdXRob3I+S3JldXRlciwgTWF0dGhldyBXLjwvYXV0aG9yPjwvYXV0aG9ycz48
L2NvbnRyaWJ1dG9ycz48dGl0bGVzPjx0aXRsZT5UaGUgRWZmZWN0IG9mIERpc3NlbWluYXRpbmcg
RXZpZGVuY2UtQmFzZWQgSW50ZXJ2ZW50aW9ucyBUaGF0IFByb21vdGUgUGh5c2ljYWwgQWN0aXZp
dHkgdG8gSGVhbHRoIERlcGFydG1lbnRzPC90aXRsZT48c2Vjb25kYXJ5LXRpdGxlPkFtZXJpY2Fu
IEpvdXJuYWwgb2YgUHVibGljIEhlYWx0aDwvc2Vjb25kYXJ5LXRpdGxlPjwvdGl0bGVzPjxwZXJp
b2RpY2FsPjxmdWxsLXRpdGxlPkFtZXJpY2FuIEpvdXJuYWwgb2YgUHVibGljIEhlYWx0aDwvZnVs
bC10aXRsZT48L3BlcmlvZGljYWw+PHBhZ2VzPjE5MDAtMTkwNzwvcGFnZXM+PHZvbHVtZT45Nzwv
dm9sdW1lPjxudW1iZXI+MTA8L251bWJlcj48ZGF0ZXM+PHllYXI+MjAwNzwveWVhcj48cHViLWRh
dGVzPjxkYXRlPjA4LzI5L2FjY2VwdGVkPC9kYXRlPjwvcHViLWRhdGVzPjwvZGF0ZXM+PHB1Ymxp
c2hlcj5BbWVyaWNhbiBQdWJsaWMgSGVhbHRoIEFzc29jaWF0aW9uPC9wdWJsaXNoZXI+PGlzYm4+
MDA5MC0wMDM2JiN4RDsxNTQxLTAwNDg8L2lzYm4+PGFjY2Vzc2lvbi1udW0+UE1DMTk5NDE4OTwv
YWNjZXNzaW9uLW51bT48dXJscz48cmVsYXRlZC11cmxzPjx1cmw+aHR0cDovL3d3dy5uY2JpLm5s
bS5uaWguZ292L3BtYy9hcnRpY2xlcy9QTUMxOTk0MTg5LzwvdXJsPjwvcmVsYXRlZC11cmxzPjwv
dXJscz48ZWxlY3Ryb25pYy1yZXNvdXJjZS1udW0+MTAuMjEwNS9BSlBILjIwMDYuMDkwMzk5PC9l
bGVjdHJvbmljLXJlc291cmNlLW51bT48cmVtb3RlLWRhdGFiYXNlLW5hbWU+UE1DPC9yZW1vdGUt
ZGF0YWJhc2UtbmFtZT48L3JlY29yZD48L0NpdGU+PENpdGU+PEF1dGhvcj5LZWxseTwvQXV0aG9y
PjxZZWFyPjIwMDA8L1llYXI+PFJlY051bT45MzwvUmVjTnVtPjxyZWNvcmQ+PHJlYy1udW1iZXI+
OTM8L3JlYy1udW1iZXI+PGZvcmVpZ24ta2V5cz48a2V5IGFwcD0iRU4iIGRiLWlkPSI1dDBzdHI1
djRwNXcyamUyeHNuNWFwMGxlMHN0czVmd2V3MmEiIHRpbWVzdGFtcD0iMTQ2MDk1NjM5MCI+OTM8
L2tleT48L2ZvcmVpZ24ta2V5cz48cmVmLXR5cGUgbmFtZT0iSm91cm5hbCBBcnRpY2xlIj4xNzwv
cmVmLXR5cGU+PGNvbnRyaWJ1dG9ycz48YXV0aG9ycz48YXV0aG9yPktlbGx5LCBKLiBBLjwvYXV0
aG9yPjxhdXRob3I+U29tbGFpLCBBLiBNLjwvYXV0aG9yPjxhdXRob3I+RGlGcmFuY2Vpc2NvLCBX
LiBKLjwvYXV0aG9yPjxhdXRob3I+T3R0by1TYWxhaiwgTC4gTC48L2F1dGhvcj48YXV0aG9yPk1j
QXVsaWZmZSwgVC4gTC48L2F1dGhvcj48YXV0aG9yPkhhY2tsLCBLLiBMLjwvYXV0aG9yPjxhdXRo
b3I+SGVja21hbiwgVC4gRy48L2F1dGhvcj48YXV0aG9yPkhvbHRncmF2ZSwgRC4gUi48L2F1dGhv
cj48YXV0aG9yPlJvbXBhLCBELjwvYXV0aG9yPjwvYXV0aG9ycz48L2NvbnRyaWJ1dG9ycz48YXV0
aC1hZGRyZXNzPkRlcGFydG1lbnQgb2YgUHN5Y2hpYXRyeSBhbmQgQmVoYXZpb3JhbCBNZWRpY2lu
ZSwgTWVkaWNhbCBDb2xsZWdlIG9mIFdpc2NvbnNpbiwgTWlsd2F1a2VlIDUzMjAyLCBVU0EuIGtk
ZW1taW5nQG1jdy5lZHU8L2F1dGgtYWRkcmVzcz48dGl0bGVzPjx0aXRsZT5CcmlkZ2luZyB0aGUg
Z2FwIGJldHdlZW4gdGhlIHNjaWVuY2UgYW5kIHNlcnZpY2Ugb2YgSElWIHByZXZlbnRpb246IHRy
YW5zZmVycmluZyBlZmZlY3RpdmUgcmVzZWFyY2gtYmFzZWQgSElWIHByZXZlbnRpb24gaW50ZXJ2
ZW50aW9ucyB0byBjb21tdW5pdHkgQUlEUyBzZXJ2aWNlIHByb3ZpZGVyczwvdGl0bGU+PHNlY29u
ZGFyeS10aXRsZT5BbSBKIFB1YmxpYyBIZWFsdGg8L3NlY29uZGFyeS10aXRsZT48YWx0LXRpdGxl
PkFtZXJpY2FuIGpvdXJuYWwgb2YgcHVibGljIGhlYWx0aDwvYWx0LXRpdGxlPjwvdGl0bGVzPjxh
bHQtcGVyaW9kaWNhbD48ZnVsbC10aXRsZT5BbWVyaWNhbiBKb3VybmFsIG9mIFB1YmxpYyBIZWFs
dGg8L2Z1bGwtdGl0bGU+PC9hbHQtcGVyaW9kaWNhbD48cGFnZXM+MTA4Mi04PC9wYWdlcz48dm9s
dW1lPjkwPC92b2x1bWU+PG51bWJlcj43PC9udW1iZXI+PGVkaXRpb24+MjAwMC8wNy8xODwvZWRp
dGlvbj48a2V5d29yZHM+PGtleXdvcmQ+KkRpZmZ1c2lvbiBvZiBJbm5vdmF0aW9uPC9rZXl3b3Jk
PjxrZXl3b3JkPkZlbWFsZTwva2V5d29yZD48a2V5d29yZD5Gb2xsb3ctVXAgU3R1ZGllczwva2V5
d29yZD48a2V5d29yZD5ISVYgSW5mZWN0aW9ucy8qcHJldmVudGlvbiAmYW1wOyBjb250cm9sPC9r
ZXl3b3JkPjxrZXl3b3JkPkhlYWx0aCBQbGFubmluZyBUZWNobmljYWwgQXNzaXN0YW5jZS8qb3Jn
YW5pemF0aW9uICZhbXA7IGFkbWluaXN0cmF0aW9uPC9rZXl3b3JkPjxrZXl3b3JkPkh1bWFuczwv
a2V5d29yZD48a2V5d29yZD5JbnNlcnZpY2UgVHJhaW5pbmc8L2tleXdvcmQ+PGtleXdvcmQ+TWFs
ZTwva2V5d29yZD48a2V5d29yZD5NYW51YWxzIGFzIFRvcGljPC9rZXl3b3JkPjxrZXl3b3JkPlBy
ZXZlbnRpdmUgSGVhbHRoIFNlcnZpY2VzLyptZXRob2RzPC9rZXl3b3JkPjxrZXl3b3JkPlN0YXRp
c3RpY3MsIE5vbnBhcmFtZXRyaWM8L2tleXdvcmQ+PGtleXdvcmQ+VW5pdGVkIFN0YXRlczwva2V5
d29yZD48L2tleXdvcmRzPjxkYXRlcz48eWVhcj4yMDAwPC95ZWFyPjxwdWItZGF0ZXM+PGRhdGU+
SnVsPC9kYXRlPjwvcHViLWRhdGVzPjwvZGF0ZXM+PGlzYm4+MDA5MC0wMDM2IChQcmludCkmI3hE
OzAwOTAtMDAzNjwvaXNibj48YWNjZXNzaW9uLW51bT4xMDg5NzE4NjwvYWNjZXNzaW9uLW51bT48
dXJscz48L3VybHM+PGN1c3RvbTI+UE1DMTQ0NjMwNTwvY3VzdG9tMj48cmVtb3RlLWRhdGFiYXNl
LXByb3ZpZGVyPk5MTTwvcmVtb3RlLWRhdGFiYXNlLXByb3ZpZGVyPjxsYW5ndWFnZT5lbmc8L2xh
bmd1YWdlPjwvcmVjb3JkPjwvQ2l0ZT48Q2l0ZT48QXV0aG9yPktsZWluPC9BdXRob3I+PFllYXI+
MjAwMTwvWWVhcj48UmVjTnVtPjk0PC9SZWNOdW0+PHJlY29yZD48cmVjLW51bWJlcj45NDwvcmVj
LW51bWJlcj48Zm9yZWlnbi1rZXlzPjxrZXkgYXBwPSJFTiIgZGItaWQ9IjV0MHN0cjV2NHA1dzJq
ZTJ4c241YXAwbGUwc3RzNWZ3ZXcyYSIgdGltZXN0YW1wPSIxNDYwOTU2NDUwIj45NDwva2V5Pjwv
Zm9yZWlnbi1rZXlzPjxyZWYtdHlwZSBuYW1lPSJKb3VybmFsIEFydGljbGUiPjE3PC9yZWYtdHlw
ZT48Y29udHJpYnV0b3JzPjxhdXRob3JzPjxhdXRob3I+S2xlaW4sIEouIEQuPC9hdXRob3I+PGF1
dGhvcj5BbGxhbiwgTS4gSi48L2F1dGhvcj48YXV0aG9yPkVsc3RlciwgQS4gQi48L2F1dGhvcj48
YXV0aG9yPlN0ZXZlbnMsIEQuPC9hdXRob3I+PGF1dGhvcj5Db3gsIEMuPC9hdXRob3I+PGF1dGhv
cj5IZWRiZXJnLCBWLiBBLjwvYXV0aG9yPjxhdXRob3I+R29vZG1hbiwgUi4gQS48L2F1dGhvcj48
L2F1dGhvcnM+PC9jb250cmlidXRvcnM+PGF1dGgtYWRkcmVzcz5EaXZpc2lvbiBvZiBBZG9sZXNj
ZW50IE1lZGljaW5lLCBTdHJvbmcgQ2hpbGRyZW4mYXBvcztzIFJlc2VhcmNoIENlbnRlciBhbmQg
RGVwYXJ0bWVudCBvZiBQZWRpYXRyaWNzLCBVbml2ZXJzaXR5IG9mIFJvY2hlc3RlciBTY2hvb2wg
b2YgTWVkaWNpbmUsIFJvY2hlc3RlciwgTmV3IFlvcmsgMTQ2NDIsIFVTQS4gam9uYXRoYW5fa2xl
aW5AdXJtYy5yb2NoZXN0ZXIuZWR1PC9hdXRoLWFkZHJlc3M+PHRpdGxlcz48dGl0bGU+SW1wcm92
aW5nIGFkb2xlc2NlbnQgcHJldmVudGl2ZSBjYXJlIGluIGNvbW11bml0eSBoZWFsdGggY2VudGVy
czwvdGl0bGU+PHNlY29uZGFyeS10aXRsZT5QZWRpYXRyaWNzPC9zZWNvbmRhcnktdGl0bGU+PGFs
dC10aXRsZT5QZWRpYXRyaWNzPC9hbHQtdGl0bGU+PC90aXRsZXM+PHBlcmlvZGljYWw+PGZ1bGwt
dGl0bGU+UGVkaWF0cmljczwvZnVsbC10aXRsZT48YWJici0xPlBlZGlhdHJpY3M8L2FiYnItMT48
L3BlcmlvZGljYWw+PGFsdC1wZXJpb2RpY2FsPjxmdWxsLXRpdGxlPlBlZGlhdHJpY3M8L2Z1bGwt
dGl0bGU+PGFiYnItMT5QZWRpYXRyaWNzPC9hYmJyLTE+PC9hbHQtcGVyaW9kaWNhbD48cGFnZXM+
MzE4LTI3PC9wYWdlcz48dm9sdW1lPjEwNzwvdm9sdW1lPjxudW1iZXI+MjwvbnVtYmVyPjxlZGl0
aW9uPjIwMDEvMDIvMDc8L2VkaXRpb24+PGtleXdvcmRzPjxrZXl3b3JkPkFkb2xlc2NlbnQ8L2tl
eXdvcmQ+PGtleXdvcmQ+QWRvbGVzY2VudCBIZWFsdGggU2VydmljZXMvKm9yZ2FuaXphdGlvbiAm
YW1wOyBhZG1pbmlzdHJhdGlvbi9zdGFuZGFyZHM8L2tleXdvcmQ+PGtleXdvcmQ+QWR1bHQ8L2tl
eXdvcmQ+PGtleXdvcmQ+Q29tbXVuaXR5IEhlYWx0aCBDZW50ZXJzLypvcmdhbml6YXRpb24gJmFt
cDsgYWRtaW5pc3RyYXRpb24vc3RhbmRhcmRzPC9rZXl3b3JkPjxrZXl3b3JkPkRhdGEgQ29sbGVj
dGlvbjwva2V5d29yZD48a2V5d29yZD5EZWxpdmVyeSBvZiBIZWFsdGggQ2FyZS9zdGFuZGFyZHM8
L2tleXdvcmQ+PGtleXdvcmQ+RmVtYWxlPC9rZXl3b3JkPjxrZXl3b3JkPipHdWlkZWxpbmVzIGFz
IFRvcGljPC9rZXl3b3JkPjxrZXl3b3JkPkh1bWFuczwva2V5d29yZD48a2V5d29yZD5NYWxlPC9r
ZXl3b3JkPjxrZXl3b3JkPk1lZGljYWwgQXVkaXQ8L2tleXdvcmQ+PGtleXdvcmQ+T3JnYW5pemF0
aW9uYWwgUG9saWN5PC9rZXl3b3JkPjxrZXl3b3JkPlByZXZlbnRpdmUgSGVhbHRoIFNlcnZpY2Vz
Lypvcmdhbml6YXRpb24gJmFtcDsgYWRtaW5pc3RyYXRpb24vc3RhbmRhcmRzPC9rZXl3b3JkPjxr
ZXl3b3JkPlByb2dyYW0gRXZhbHVhdGlvbjwva2V5d29yZD48a2V5d29yZD5TdXJ2ZXlzIGFuZCBR
dWVzdGlvbm5haXJlczwva2V5d29yZD48a2V5d29yZD5Vbml0ZWQgU3RhdGVzPC9rZXl3b3JkPjwv
a2V5d29yZHM+PGRhdGVzPjx5ZWFyPjIwMDE8L3llYXI+PHB1Yi1kYXRlcz48ZGF0ZT5GZWI8L2Rh
dGU+PC9wdWItZGF0ZXM+PC9kYXRlcz48aXNibj4wMDMxLTQwMDU8L2lzYm4+PGFjY2Vzc2lvbi1u
dW0+MTExNTg0NjU8L2FjY2Vzc2lvbi1udW0+PHVybHM+PC91cmxzPjxyZW1vdGUtZGF0YWJhc2Ut
cHJvdmlkZXI+TkxNPC9yZW1vdGUtZGF0YWJhc2UtcHJvdmlkZXI+PGxhbmd1YWdlPmVuZzwvbGFu
Z3VhZ2U+PC9yZWNvcmQ+PC9DaXRlPjxDaXRlPjxBdXRob3I+TWFzdWRhPC9BdXRob3I+PFllYXI+
MjAwOTwvWWVhcj48UmVjTnVtPjk1PC9SZWNOdW0+PHJlY29yZD48cmVjLW51bWJlcj45NTwvcmVj
LW51bWJlcj48Zm9yZWlnbi1rZXlzPjxrZXkgYXBwPSJFTiIgZGItaWQ9IjV0MHN0cjV2NHA1dzJq
ZTJ4c241YXAwbGUwc3RzNWZ3ZXcyYSIgdGltZXN0YW1wPSIxNDYwOTU2NjY2Ij45NTwva2V5Pjwv
Zm9yZWlnbi1rZXlzPjxyZWYtdHlwZSBuYW1lPSJKb3VybmFsIEFydGljbGUiPjE3PC9yZWYtdHlw
ZT48Y29udHJpYnV0b3JzPjxhdXRob3JzPjxhdXRob3I+TWFzdWRhLCBKLiBSLjwvYXV0aG9yPjxh
dXRob3I+Um9iaW5zb24sIEsuPC9hdXRob3I+PGF1dGhvcj5FbGxpb3R0LCBTLjwvYXV0aG9yPjxh
dXRob3I+RXlsZXMsIEouPC9hdXRob3I+PC9hdXRob3JzPjwvY29udHJpYnV0b3JzPjxhdXRoLWFk
ZHJlc3M+RGVwYXJ0bWVudCBvZiBFbnZpcm9ubWVudCBhbmQgR2VvZ3JhcGh5LCBDbGF5dG9uIEgu
IFJpZGRlbGwgRmFjdWx0eSBvZiBFbnZpcm9ubWVudCwgRWFydGgsIGFuZCBSZXNvdXJjZXMsIFVu
aXZlcnNpdHkgb2YgTWFuaXRvYmEsIFJvb20gMjIyIElzYmlzdGVyIEJ1aWxkaW5nLCAxODMgRGFm
b2UgUm9hZCwgV2lubmlwZWcsIE1CIFIzVCAyTjIsIE1hbnRpb2JhLCBDYW5hZGEuIGplZmYubWFz
dWRhQGNuZWhzZS5jYTwvYXV0aC1hZGRyZXNzPjx0aXRsZXM+PHRpdGxlPkRpc3NlbWluYXRpbmcg
Y2hyb25pYyBkaXNlYXNlIHByZXZlbnRpb24gJnF1b3Q7dG8gb3Igd2l0aCZxdW90OyBDYW5hZGlh
biBwdWJsaWMgaGVhbHRoIHN5c3RlbXM8L3RpdGxlPjxzZWNvbmRhcnktdGl0bGU+SGVhbHRoIEVk
dWMgQmVoYXY8L3NlY29uZGFyeS10aXRsZT48YWx0LXRpdGxlPkhlYWx0aCBlZHVjYXRpb24gJmFt
cDsgYmVoYXZpb3IgOiB0aGUgb2ZmaWNpYWwgcHVibGljYXRpb24gb2YgdGhlIFNvY2lldHkgZm9y
IFB1YmxpYyBIZWFsdGggRWR1Y2F0aW9uPC9hbHQtdGl0bGU+PC90aXRsZXM+PHBlcmlvZGljYWw+
PGZ1bGwtdGl0bGU+SGVhbHRoIEVkdWMgQmVoYXY8L2Z1bGwtdGl0bGU+PGFiYnItMT5IZWFsdGgg
ZWR1Y2F0aW9uICZhbXA7IGJlaGF2aW9yIDogdGhlIG9mZmljaWFsIHB1YmxpY2F0aW9uIG9mIHRo
ZSBTb2NpZXR5IGZvciBQdWJsaWMgSGVhbHRoIEVkdWNhdGlvbjwvYWJici0xPjwvcGVyaW9kaWNh
bD48YWx0LXBlcmlvZGljYWw+PGZ1bGwtdGl0bGU+SGVhbHRoIEVkdWMgQmVoYXY8L2Z1bGwtdGl0
bGU+PGFiYnItMT5IZWFsdGggZWR1Y2F0aW9uICZhbXA7IGJlaGF2aW9yIDogdGhlIG9mZmljaWFs
IHB1YmxpY2F0aW9uIG9mIHRoZSBTb2NpZXR5IGZvciBQdWJsaWMgSGVhbHRoIEVkdWNhdGlvbjwv
YWJici0xPjwvYWx0LXBlcmlvZGljYWw+PHBhZ2VzPjEwMjYtNTA8L3BhZ2VzPjx2b2x1bWU+MzY8
L3ZvbHVtZT48bnVtYmVyPjY8L251bWJlcj48ZWRpdGlvbj4yMDA5LzA5LzE1PC9lZGl0aW9uPjxr
ZXl3b3Jkcz48a2V5d29yZD5DYW5hZGE8L2tleXdvcmQ+PGtleXdvcmQ+Q2hyb25pYyBEaXNlYXNl
LypwcmV2ZW50aW9uICZhbXA7IGNvbnRyb2w8L2tleXdvcmQ+PGtleXdvcmQ+Q29tbXVuaWNhdGlv
bjwva2V5d29yZD48a2V5d29yZD5EZWNpc2lvbiBNYWtpbmc8L2tleXdvcmQ+PGtleXdvcmQ+SGVh
bHRoIFByb21vdGlvbi8qb3JnYW5pemF0aW9uICZhbXA7IGFkbWluaXN0cmF0aW9uPC9rZXl3b3Jk
PjxrZXl3b3JkPkh1bWFuczwva2V5d29yZD48a2V5d29yZD5JbmZvcm1hdGlvbiBEaXNzZW1pbmF0
aW9uLyptZXRob2RzPC9rZXl3b3JkPjxrZXl3b3JkPlByaW1hcnkgUHJldmVudGlvbi8qb3JnYW5p
emF0aW9uICZhbXA7IGFkbWluaXN0cmF0aW9uPC9rZXl3b3JkPjxrZXl3b3JkPlB1YmxpYyBIZWFs
dGggQWRtaW5pc3RyYXRpb24vKm1ldGhvZHM8L2tleXdvcmQ+PGtleXdvcmQ+UmlzayBGYWN0b3Jz
PC9rZXl3b3JkPjwva2V5d29yZHM+PGRhdGVzPjx5ZWFyPjIwMDk8L3llYXI+PHB1Yi1kYXRlcz48
ZGF0ZT5EZWM8L2RhdGU+PC9wdWItZGF0ZXM+PC9kYXRlcz48aXNibj4xMDkwLTE5ODE8L2lzYm4+
PGFjY2Vzc2lvbi1udW0+MTk3NDkwODc8L2FjY2Vzc2lvbi1udW0+PHVybHM+PC91cmxzPjxlbGVj
dHJvbmljLXJlc291cmNlLW51bT4xMC4xMTc3LzEwOTAxOTgxMDkzMzkyNzY8L2VsZWN0cm9uaWMt
cmVzb3VyY2UtbnVtPjxyZW1vdGUtZGF0YWJhc2UtcHJvdmlkZXI+TkxNPC9yZW1vdGUtZGF0YWJh
c2UtcHJvdmlkZXI+PGxhbmd1YWdlPmVuZzwvbGFuZ3VhZ2U+PC9yZWNvcmQ+PC9DaXRlPjxDaXRl
PjxBdXRob3I+TWNDb3JtaWNrPC9BdXRob3I+PFllYXI+MTk5ODwvWWVhcj48UmVjTnVtPjk2PC9S
ZWNOdW0+PHJlY29yZD48cmVjLW51bWJlcj45NjwvcmVjLW51bWJlcj48Zm9yZWlnbi1rZXlzPjxr
ZXkgYXBwPSJFTiIgZGItaWQ9IjV0MHN0cjV2NHA1dzJqZTJ4c241YXAwbGUwc3RzNWZ3ZXcyYSIg
dGltZXN0YW1wPSIxNDYwOTU2NzE1Ij45Njwva2V5PjwvZm9yZWlnbi1rZXlzPjxyZWYtdHlwZSBu
YW1lPSJKb3VybmFsIEFydGljbGUiPjE3PC9yZWYtdHlwZT48Y29udHJpYnV0b3JzPjxhdXRob3Jz
PjxhdXRob3I+TWNDb3JtaWNrLCBMLjwvYXV0aG9yPjxhdXRob3I+VG9tcGtpbnMsIE4uIE8uPC9h
dXRob3I+PC9hdXRob3JzPjwvY29udHJpYnV0b3JzPjxhdXRoLWFkZHJlc3M+RGVwdC4gb2YgSGVh
bHRoIFByb21vdGlvbiBhbmQgQmVoYXZpb3IsIFVuaXZlcnNpdHkgb2YgR2VvcmdpYSwgQXRoZW5z
IDMwNjAyLTM2NTIsIFVTQS48L2F1dGgtYWRkcmVzcz48dGl0bGVzPjx0aXRsZT5EaWZmdXNpb24g
b2YgQ0RDJmFwb3M7cyBHdWlkZWxpbmVzIHRvIFByZXZlbnQgVG9iYWNjbyBVc2UgYW5kIEFkZGlj
dGlvbjwvdGl0bGU+PHNlY29uZGFyeS10aXRsZT5KIFNjaCBIZWFsdGg8L3NlY29uZGFyeS10aXRs
ZT48YWx0LXRpdGxlPlRoZSBKb3VybmFsIG9mIHNjaG9vbCBoZWFsdGg8L2FsdC10aXRsZT48L3Rp
dGxlcz48cGVyaW9kaWNhbD48ZnVsbC10aXRsZT5KIFNjaCBIZWFsdGg8L2Z1bGwtdGl0bGU+PGFi
YnItMT5UaGUgSm91cm5hbCBvZiBzY2hvb2wgaGVhbHRoPC9hYmJyLTE+PC9wZXJpb2RpY2FsPjxh
bHQtcGVyaW9kaWNhbD48ZnVsbC10aXRsZT5KIFNjaCBIZWFsdGg8L2Z1bGwtdGl0bGU+PGFiYnIt
MT5UaGUgSm91cm5hbCBvZiBzY2hvb2wgaGVhbHRoPC9hYmJyLTE+PC9hbHQtcGVyaW9kaWNhbD48
cGFnZXM+NDMtNTwvcGFnZXM+PHZvbHVtZT42ODwvdm9sdW1lPjxudW1iZXI+MjwvbnVtYmVyPjxl
ZGl0aW9uPjE5OTgvMDUvMDg8L2VkaXRpb24+PGtleXdvcmRzPjxrZXl3b3JkPkNlbnRlcnMgZm9y
IERpc2Vhc2UgQ29udHJvbCBhbmQgUHJldmVudGlvbiAoVS5TLik8L2tleXdvcmQ+PGtleXdvcmQ+
RGF0YSBDb2xsZWN0aW9uL21ldGhvZHM8L2tleXdvcmQ+PGtleXdvcmQ+RGlmZnVzaW9uIG9mIElu
bm92YXRpb248L2tleXdvcmQ+PGtleXdvcmQ+R3VpZGVsaW5lcyBhcyBUb3BpYzwva2V5d29yZD48
a2V5d29yZD5IZWFsdGggUHJvbW90aW9uLyptZXRob2RzPC9rZXl3b3JkPjxrZXl3b3JkPkh1bWFu
czwva2V5d29yZD48a2V5d29yZD4qU2Nob29sIEhlYWx0aCBTZXJ2aWNlczwva2V5d29yZD48a2V5
d29yZD5Ub2JhY2NvIFVzZSBEaXNvcmRlci8qcHJldmVudGlvbiAmYW1wOyBjb250cm9sPC9rZXl3
b3JkPjxrZXl3b3JkPlVuaXRlZCBTdGF0ZXM8L2tleXdvcmQ+PC9rZXl3b3Jkcz48ZGF0ZXM+PHll
YXI+MTk5ODwveWVhcj48cHViLWRhdGVzPjxkYXRlPkZlYjwvZGF0ZT48L3B1Yi1kYXRlcz48L2Rh
dGVzPjxpc2JuPjAwMjItNDM5MSAoUHJpbnQpJiN4RDswMDIyLTQzOTE8L2lzYm4+PGFjY2Vzc2lv
bi1udW0+OTU3MTU3MjwvYWNjZXNzaW9uLW51bT48dXJscz48L3VybHM+PHJlbW90ZS1kYXRhYmFz
ZS1wcm92aWRlcj5OTE08L3JlbW90ZS1kYXRhYmFzZS1wcm92aWRlcj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lseTwvQXV0aG9yPjxZZWFyPjIwMDk8L1llYXI+PFJl
Y051bT45MTwvUmVjTnVtPjxEaXNwbGF5VGV4dD5bNCwgOTktMTAzXTwvRGlzcGxheVRleHQ+PHJl
Y29yZD48cmVjLW51bWJlcj45MTwvcmVjLW51bWJlcj48Zm9yZWlnbi1rZXlzPjxrZXkgYXBwPSJF
TiIgZGItaWQ9IjV0MHN0cjV2NHA1dzJqZTJ4c241YXAwbGUwc3RzNWZ3ZXcyYSIgdGltZXN0YW1w
PSIxNDYwOTU2MjI4Ij45MTwva2V5PjwvZm9yZWlnbi1rZXlzPjxyZWYtdHlwZSBuYW1lPSJKb3Vy
bmFsIEFydGljbGUiPjE3PC9yZWYtdHlwZT48Y29udHJpYnV0b3JzPjxhdXRob3JzPjxhdXRob3I+
QWRpbHksIEEuPC9hdXRob3I+PGF1dGhvcj5CbGFjaywgRC48L2F1dGhvcj48YXV0aG9yPkdyYWhh
bSwgSS4gRC48L2F1dGhvcj48YXV0aG9yPldhcmQsIEouIEUuPC9hdXRob3I+PC9hdXRob3JzPjwv
Y29udHJpYnV0b3JzPjxhdXRoLWFkZHJlc3M+U2Nob29sIG9mIFB1YmxpYyBIZWFsdGggYW5kIENv
bW11bml0eSBNZWRpY2luZSwgVW5pdmVyc2l0eSBvZiBOZXcgU291dGggV2FsZXMsIEF1c3RyYWxp
YS4gQXJtaXRhLkFkaWx5QHlhaG9vLmNvbTwvYXV0aC1hZGRyZXNzPjx0aXRsZXM+PHRpdGxlPlJl
c2VhcmNoIGVuZ2FnZW1lbnQgYW5kIG91dGNvbWVzIGluIHB1YmxpYyBoZWFsdGggYW5kIGhlYWx0
aCBzZXJ2aWNlcyByZXNlYXJjaCBpbiBBdXN0cmFsaWE8L3RpdGxlPjxzZWNvbmRhcnktdGl0bGU+
QXVzdCBOIFogSiBQdWJsaWMgSGVhbHRoPC9zZWNvbmRhcnktdGl0bGU+PGFsdC10aXRsZT5BdXN0
cmFsaWFuIGFuZCBOZXcgWmVhbGFuZCBqb3VybmFsIG9mIHB1YmxpYyBoZWFsdGg8L2FsdC10aXRs
ZT48L3RpdGxlcz48cGVyaW9kaWNhbD48ZnVsbC10aXRsZT5BdXN0IE4gWiBKIFB1YmxpYyBIZWFs
dGg8L2Z1bGwtdGl0bGU+PGFiYnItMT5BdXN0cmFsaWFuIGFuZCBOZXcgWmVhbGFuZCBqb3VybmFs
IG9mIHB1YmxpYyBoZWFsdGg8L2FiYnItMT48L3BlcmlvZGljYWw+PGFsdC1wZXJpb2RpY2FsPjxm
dWxsLXRpdGxlPkF1c3QgTiBaIEogUHVibGljIEhlYWx0aDwvZnVsbC10aXRsZT48YWJici0xPkF1
c3RyYWxpYW4gYW5kIE5ldyBaZWFsYW5kIGpvdXJuYWwgb2YgcHVibGljIGhlYWx0aDwvYWJici0x
PjwvYWx0LXBlcmlvZGljYWw+PHBhZ2VzPjI1OC02MTwvcGFnZXM+PHZvbHVtZT4zMzwvdm9sdW1l
PjxudW1iZXI+MzwvbnVtYmVyPjxlZGl0aW9uPjIwMDkvMDcvMjg8L2VkaXRpb24+PGtleXdvcmRz
PjxrZXl3b3JkPkF1c3RyYWxpYTwva2V5d29yZD48a2V5d29yZD5FdmlkZW5jZS1CYXNlZCBQcmFj
dGljZTwva2V5d29yZD48a2V5d29yZD5IZWFsdGggQ2FyZSBTdXJ2ZXlzPC9rZXl3b3JkPjxrZXl3
b3JkPipIZWFsdGggU2VydmljZXMgUmVzZWFyY2g8L2tleXdvcmQ+PGtleXdvcmQ+KlB1YmxpYyBI
ZWFsdGg8L2tleXdvcmQ+PC9rZXl3b3Jkcz48ZGF0ZXM+PHllYXI+MjAwOTwveWVhcj48cHViLWRh
dGVzPjxkYXRlPkp1bjwvZGF0ZT48L3B1Yi1kYXRlcz48L2RhdGVzPjxpc2JuPjEzMjYtMDIwMCAo
UHJpbnQpJiN4RDsxMzI2LTAyMDA8L2lzYm4+PGFjY2Vzc2lvbi1udW0+MTk2MzA4NDY8L2FjY2Vz
c2lvbi1udW0+PHVybHM+PC91cmxzPjxlbGVjdHJvbmljLXJlc291cmNlLW51bT4xMC4xMTExL2ou
MTc1My02NDA1LjIwMDkuMDAzODUueDwvZWxlY3Ryb25pYy1yZXNvdXJjZS1udW0+PHJlbW90ZS1k
YXRhYmFzZS1wcm92aWRlcj5OTE08L3JlbW90ZS1kYXRhYmFzZS1wcm92aWRlcj48bGFuZ3VhZ2U+
ZW5nPC9sYW5ndWFnZT48L3JlY29yZD48L0NpdGU+PENpdGU+PEF1dGhvcj5Ccm93bnNvbjwvQXV0
aG9yPjxZZWFyPjIwMDc8L1llYXI+PFJlY051bT45MjwvUmVjTnVtPjxyZWNvcmQ+PHJlYy1udW1i
ZXI+OTI8L3JlYy1udW1iZXI+PGZvcmVpZ24ta2V5cz48a2V5IGFwcD0iRU4iIGRiLWlkPSI1dDBz
dHI1djRwNXcyamUyeHNuNWFwMGxlMHN0czVmd2V3MmEiIHRpbWVzdGFtcD0iMTQ2MDk1NjMxOCI+
OTI8L2tleT48L2ZvcmVpZ24ta2V5cz48cmVmLXR5cGUgbmFtZT0iSm91cm5hbCBBcnRpY2xlIj4x
NzwvcmVmLXR5cGU+PGNvbnRyaWJ1dG9ycz48YXV0aG9ycz48YXV0aG9yPkJyb3duc29uLCBSb3Nz
IEMuPC9hdXRob3I+PGF1dGhvcj5CYWxsZXcsIFBhdWxhPC9hdXRob3I+PGF1dGhvcj5Ccm93biwg
S2F0aHJpbiBMLjwvYXV0aG9yPjxhdXRob3I+RWxsaW90dCwgTWljaGFlbCBCLjwvYXV0aG9yPjxh
dXRob3I+SGFpcmUtSm9zaHUsIERlYnJhPC9hdXRob3I+PGF1dGhvcj5IZWF0aCwgR3JlZ29yeSBX
LjwvYXV0aG9yPjxhdXRob3I+S3JldXRlciwgTWF0dGhldyBXLjwvYXV0aG9yPjwvYXV0aG9ycz48
L2NvbnRyaWJ1dG9ycz48dGl0bGVzPjx0aXRsZT5UaGUgRWZmZWN0IG9mIERpc3NlbWluYXRpbmcg
RXZpZGVuY2UtQmFzZWQgSW50ZXJ2ZW50aW9ucyBUaGF0IFByb21vdGUgUGh5c2ljYWwgQWN0aXZp
dHkgdG8gSGVhbHRoIERlcGFydG1lbnRzPC90aXRsZT48c2Vjb25kYXJ5LXRpdGxlPkFtZXJpY2Fu
IEpvdXJuYWwgb2YgUHVibGljIEhlYWx0aDwvc2Vjb25kYXJ5LXRpdGxlPjwvdGl0bGVzPjxwZXJp
b2RpY2FsPjxmdWxsLXRpdGxlPkFtZXJpY2FuIEpvdXJuYWwgb2YgUHVibGljIEhlYWx0aDwvZnVs
bC10aXRsZT48L3BlcmlvZGljYWw+PHBhZ2VzPjE5MDAtMTkwNzwvcGFnZXM+PHZvbHVtZT45Nzwv
dm9sdW1lPjxudW1iZXI+MTA8L251bWJlcj48ZGF0ZXM+PHllYXI+MjAwNzwveWVhcj48cHViLWRh
dGVzPjxkYXRlPjA4LzI5L2FjY2VwdGVkPC9kYXRlPjwvcHViLWRhdGVzPjwvZGF0ZXM+PHB1Ymxp
c2hlcj5BbWVyaWNhbiBQdWJsaWMgSGVhbHRoIEFzc29jaWF0aW9uPC9wdWJsaXNoZXI+PGlzYm4+
MDA5MC0wMDM2JiN4RDsxNTQxLTAwNDg8L2lzYm4+PGFjY2Vzc2lvbi1udW0+UE1DMTk5NDE4OTwv
YWNjZXNzaW9uLW51bT48dXJscz48cmVsYXRlZC11cmxzPjx1cmw+aHR0cDovL3d3dy5uY2JpLm5s
bS5uaWguZ292L3BtYy9hcnRpY2xlcy9QTUMxOTk0MTg5LzwvdXJsPjwvcmVsYXRlZC11cmxzPjwv
dXJscz48ZWxlY3Ryb25pYy1yZXNvdXJjZS1udW0+MTAuMjEwNS9BSlBILjIwMDYuMDkwMzk5PC9l
bGVjdHJvbmljLXJlc291cmNlLW51bT48cmVtb3RlLWRhdGFiYXNlLW5hbWU+UE1DPC9yZW1vdGUt
ZGF0YWJhc2UtbmFtZT48L3JlY29yZD48L0NpdGU+PENpdGU+PEF1dGhvcj5LZWxseTwvQXV0aG9y
PjxZZWFyPjIwMDA8L1llYXI+PFJlY051bT45MzwvUmVjTnVtPjxyZWNvcmQ+PHJlYy1udW1iZXI+
OTM8L3JlYy1udW1iZXI+PGZvcmVpZ24ta2V5cz48a2V5IGFwcD0iRU4iIGRiLWlkPSI1dDBzdHI1
djRwNXcyamUyeHNuNWFwMGxlMHN0czVmd2V3MmEiIHRpbWVzdGFtcD0iMTQ2MDk1NjM5MCI+OTM8
L2tleT48L2ZvcmVpZ24ta2V5cz48cmVmLXR5cGUgbmFtZT0iSm91cm5hbCBBcnRpY2xlIj4xNzwv
cmVmLXR5cGU+PGNvbnRyaWJ1dG9ycz48YXV0aG9ycz48YXV0aG9yPktlbGx5LCBKLiBBLjwvYXV0
aG9yPjxhdXRob3I+U29tbGFpLCBBLiBNLjwvYXV0aG9yPjxhdXRob3I+RGlGcmFuY2Vpc2NvLCBX
LiBKLjwvYXV0aG9yPjxhdXRob3I+T3R0by1TYWxhaiwgTC4gTC48L2F1dGhvcj48YXV0aG9yPk1j
QXVsaWZmZSwgVC4gTC48L2F1dGhvcj48YXV0aG9yPkhhY2tsLCBLLiBMLjwvYXV0aG9yPjxhdXRo
b3I+SGVja21hbiwgVC4gRy48L2F1dGhvcj48YXV0aG9yPkhvbHRncmF2ZSwgRC4gUi48L2F1dGhv
cj48YXV0aG9yPlJvbXBhLCBELjwvYXV0aG9yPjwvYXV0aG9ycz48L2NvbnRyaWJ1dG9ycz48YXV0
aC1hZGRyZXNzPkRlcGFydG1lbnQgb2YgUHN5Y2hpYXRyeSBhbmQgQmVoYXZpb3JhbCBNZWRpY2lu
ZSwgTWVkaWNhbCBDb2xsZWdlIG9mIFdpc2NvbnNpbiwgTWlsd2F1a2VlIDUzMjAyLCBVU0EuIGtk
ZW1taW5nQG1jdy5lZHU8L2F1dGgtYWRkcmVzcz48dGl0bGVzPjx0aXRsZT5CcmlkZ2luZyB0aGUg
Z2FwIGJldHdlZW4gdGhlIHNjaWVuY2UgYW5kIHNlcnZpY2Ugb2YgSElWIHByZXZlbnRpb246IHRy
YW5zZmVycmluZyBlZmZlY3RpdmUgcmVzZWFyY2gtYmFzZWQgSElWIHByZXZlbnRpb24gaW50ZXJ2
ZW50aW9ucyB0byBjb21tdW5pdHkgQUlEUyBzZXJ2aWNlIHByb3ZpZGVyczwvdGl0bGU+PHNlY29u
ZGFyeS10aXRsZT5BbSBKIFB1YmxpYyBIZWFsdGg8L3NlY29uZGFyeS10aXRsZT48YWx0LXRpdGxl
PkFtZXJpY2FuIGpvdXJuYWwgb2YgcHVibGljIGhlYWx0aDwvYWx0LXRpdGxlPjwvdGl0bGVzPjxh
bHQtcGVyaW9kaWNhbD48ZnVsbC10aXRsZT5BbWVyaWNhbiBKb3VybmFsIG9mIFB1YmxpYyBIZWFs
dGg8L2Z1bGwtdGl0bGU+PC9hbHQtcGVyaW9kaWNhbD48cGFnZXM+MTA4Mi04PC9wYWdlcz48dm9s
dW1lPjkwPC92b2x1bWU+PG51bWJlcj43PC9udW1iZXI+PGVkaXRpb24+MjAwMC8wNy8xODwvZWRp
dGlvbj48a2V5d29yZHM+PGtleXdvcmQ+KkRpZmZ1c2lvbiBvZiBJbm5vdmF0aW9uPC9rZXl3b3Jk
PjxrZXl3b3JkPkZlbWFsZTwva2V5d29yZD48a2V5d29yZD5Gb2xsb3ctVXAgU3R1ZGllczwva2V5
d29yZD48a2V5d29yZD5ISVYgSW5mZWN0aW9ucy8qcHJldmVudGlvbiAmYW1wOyBjb250cm9sPC9r
ZXl3b3JkPjxrZXl3b3JkPkhlYWx0aCBQbGFubmluZyBUZWNobmljYWwgQXNzaXN0YW5jZS8qb3Jn
YW5pemF0aW9uICZhbXA7IGFkbWluaXN0cmF0aW9uPC9rZXl3b3JkPjxrZXl3b3JkPkh1bWFuczwv
a2V5d29yZD48a2V5d29yZD5JbnNlcnZpY2UgVHJhaW5pbmc8L2tleXdvcmQ+PGtleXdvcmQ+TWFs
ZTwva2V5d29yZD48a2V5d29yZD5NYW51YWxzIGFzIFRvcGljPC9rZXl3b3JkPjxrZXl3b3JkPlBy
ZXZlbnRpdmUgSGVhbHRoIFNlcnZpY2VzLyptZXRob2RzPC9rZXl3b3JkPjxrZXl3b3JkPlN0YXRp
c3RpY3MsIE5vbnBhcmFtZXRyaWM8L2tleXdvcmQ+PGtleXdvcmQ+VW5pdGVkIFN0YXRlczwva2V5
d29yZD48L2tleXdvcmRzPjxkYXRlcz48eWVhcj4yMDAwPC95ZWFyPjxwdWItZGF0ZXM+PGRhdGU+
SnVsPC9kYXRlPjwvcHViLWRhdGVzPjwvZGF0ZXM+PGlzYm4+MDA5MC0wMDM2IChQcmludCkmI3hE
OzAwOTAtMDAzNjwvaXNibj48YWNjZXNzaW9uLW51bT4xMDg5NzE4NjwvYWNjZXNzaW9uLW51bT48
dXJscz48L3VybHM+PGN1c3RvbTI+UE1DMTQ0NjMwNTwvY3VzdG9tMj48cmVtb3RlLWRhdGFiYXNl
LXByb3ZpZGVyPk5MTTwvcmVtb3RlLWRhdGFiYXNlLXByb3ZpZGVyPjxsYW5ndWFnZT5lbmc8L2xh
bmd1YWdlPjwvcmVjb3JkPjwvQ2l0ZT48Q2l0ZT48QXV0aG9yPktsZWluPC9BdXRob3I+PFllYXI+
MjAwMTwvWWVhcj48UmVjTnVtPjk0PC9SZWNOdW0+PHJlY29yZD48cmVjLW51bWJlcj45NDwvcmVj
LW51bWJlcj48Zm9yZWlnbi1rZXlzPjxrZXkgYXBwPSJFTiIgZGItaWQ9IjV0MHN0cjV2NHA1dzJq
ZTJ4c241YXAwbGUwc3RzNWZ3ZXcyYSIgdGltZXN0YW1wPSIxNDYwOTU2NDUwIj45NDwva2V5Pjwv
Zm9yZWlnbi1rZXlzPjxyZWYtdHlwZSBuYW1lPSJKb3VybmFsIEFydGljbGUiPjE3PC9yZWYtdHlw
ZT48Y29udHJpYnV0b3JzPjxhdXRob3JzPjxhdXRob3I+S2xlaW4sIEouIEQuPC9hdXRob3I+PGF1
dGhvcj5BbGxhbiwgTS4gSi48L2F1dGhvcj48YXV0aG9yPkVsc3RlciwgQS4gQi48L2F1dGhvcj48
YXV0aG9yPlN0ZXZlbnMsIEQuPC9hdXRob3I+PGF1dGhvcj5Db3gsIEMuPC9hdXRob3I+PGF1dGhv
cj5IZWRiZXJnLCBWLiBBLjwvYXV0aG9yPjxhdXRob3I+R29vZG1hbiwgUi4gQS48L2F1dGhvcj48
L2F1dGhvcnM+PC9jb250cmlidXRvcnM+PGF1dGgtYWRkcmVzcz5EaXZpc2lvbiBvZiBBZG9sZXNj
ZW50IE1lZGljaW5lLCBTdHJvbmcgQ2hpbGRyZW4mYXBvcztzIFJlc2VhcmNoIENlbnRlciBhbmQg
RGVwYXJ0bWVudCBvZiBQZWRpYXRyaWNzLCBVbml2ZXJzaXR5IG9mIFJvY2hlc3RlciBTY2hvb2wg
b2YgTWVkaWNpbmUsIFJvY2hlc3RlciwgTmV3IFlvcmsgMTQ2NDIsIFVTQS4gam9uYXRoYW5fa2xl
aW5AdXJtYy5yb2NoZXN0ZXIuZWR1PC9hdXRoLWFkZHJlc3M+PHRpdGxlcz48dGl0bGU+SW1wcm92
aW5nIGFkb2xlc2NlbnQgcHJldmVudGl2ZSBjYXJlIGluIGNvbW11bml0eSBoZWFsdGggY2VudGVy
czwvdGl0bGU+PHNlY29uZGFyeS10aXRsZT5QZWRpYXRyaWNzPC9zZWNvbmRhcnktdGl0bGU+PGFs
dC10aXRsZT5QZWRpYXRyaWNzPC9hbHQtdGl0bGU+PC90aXRsZXM+PHBlcmlvZGljYWw+PGZ1bGwt
dGl0bGU+UGVkaWF0cmljczwvZnVsbC10aXRsZT48YWJici0xPlBlZGlhdHJpY3M8L2FiYnItMT48
L3BlcmlvZGljYWw+PGFsdC1wZXJpb2RpY2FsPjxmdWxsLXRpdGxlPlBlZGlhdHJpY3M8L2Z1bGwt
dGl0bGU+PGFiYnItMT5QZWRpYXRyaWNzPC9hYmJyLTE+PC9hbHQtcGVyaW9kaWNhbD48cGFnZXM+
MzE4LTI3PC9wYWdlcz48dm9sdW1lPjEwNzwvdm9sdW1lPjxudW1iZXI+MjwvbnVtYmVyPjxlZGl0
aW9uPjIwMDEvMDIvMDc8L2VkaXRpb24+PGtleXdvcmRzPjxrZXl3b3JkPkFkb2xlc2NlbnQ8L2tl
eXdvcmQ+PGtleXdvcmQ+QWRvbGVzY2VudCBIZWFsdGggU2VydmljZXMvKm9yZ2FuaXphdGlvbiAm
YW1wOyBhZG1pbmlzdHJhdGlvbi9zdGFuZGFyZHM8L2tleXdvcmQ+PGtleXdvcmQ+QWR1bHQ8L2tl
eXdvcmQ+PGtleXdvcmQ+Q29tbXVuaXR5IEhlYWx0aCBDZW50ZXJzLypvcmdhbml6YXRpb24gJmFt
cDsgYWRtaW5pc3RyYXRpb24vc3RhbmRhcmRzPC9rZXl3b3JkPjxrZXl3b3JkPkRhdGEgQ29sbGVj
dGlvbjwva2V5d29yZD48a2V5d29yZD5EZWxpdmVyeSBvZiBIZWFsdGggQ2FyZS9zdGFuZGFyZHM8
L2tleXdvcmQ+PGtleXdvcmQ+RmVtYWxlPC9rZXl3b3JkPjxrZXl3b3JkPipHdWlkZWxpbmVzIGFz
IFRvcGljPC9rZXl3b3JkPjxrZXl3b3JkPkh1bWFuczwva2V5d29yZD48a2V5d29yZD5NYWxlPC9r
ZXl3b3JkPjxrZXl3b3JkPk1lZGljYWwgQXVkaXQ8L2tleXdvcmQ+PGtleXdvcmQ+T3JnYW5pemF0
aW9uYWwgUG9saWN5PC9rZXl3b3JkPjxrZXl3b3JkPlByZXZlbnRpdmUgSGVhbHRoIFNlcnZpY2Vz
Lypvcmdhbml6YXRpb24gJmFtcDsgYWRtaW5pc3RyYXRpb24vc3RhbmRhcmRzPC9rZXl3b3JkPjxr
ZXl3b3JkPlByb2dyYW0gRXZhbHVhdGlvbjwva2V5d29yZD48a2V5d29yZD5TdXJ2ZXlzIGFuZCBR
dWVzdGlvbm5haXJlczwva2V5d29yZD48a2V5d29yZD5Vbml0ZWQgU3RhdGVzPC9rZXl3b3JkPjwv
a2V5d29yZHM+PGRhdGVzPjx5ZWFyPjIwMDE8L3llYXI+PHB1Yi1kYXRlcz48ZGF0ZT5GZWI8L2Rh
dGU+PC9wdWItZGF0ZXM+PC9kYXRlcz48aXNibj4wMDMxLTQwMDU8L2lzYm4+PGFjY2Vzc2lvbi1u
dW0+MTExNTg0NjU8L2FjY2Vzc2lvbi1udW0+PHVybHM+PC91cmxzPjxyZW1vdGUtZGF0YWJhc2Ut
cHJvdmlkZXI+TkxNPC9yZW1vdGUtZGF0YWJhc2UtcHJvdmlkZXI+PGxhbmd1YWdlPmVuZzwvbGFu
Z3VhZ2U+PC9yZWNvcmQ+PC9DaXRlPjxDaXRlPjxBdXRob3I+TWFzdWRhPC9BdXRob3I+PFllYXI+
MjAwOTwvWWVhcj48UmVjTnVtPjk1PC9SZWNOdW0+PHJlY29yZD48cmVjLW51bWJlcj45NTwvcmVj
LW51bWJlcj48Zm9yZWlnbi1rZXlzPjxrZXkgYXBwPSJFTiIgZGItaWQ9IjV0MHN0cjV2NHA1dzJq
ZTJ4c241YXAwbGUwc3RzNWZ3ZXcyYSIgdGltZXN0YW1wPSIxNDYwOTU2NjY2Ij45NTwva2V5Pjwv
Zm9yZWlnbi1rZXlzPjxyZWYtdHlwZSBuYW1lPSJKb3VybmFsIEFydGljbGUiPjE3PC9yZWYtdHlw
ZT48Y29udHJpYnV0b3JzPjxhdXRob3JzPjxhdXRob3I+TWFzdWRhLCBKLiBSLjwvYXV0aG9yPjxh
dXRob3I+Um9iaW5zb24sIEsuPC9hdXRob3I+PGF1dGhvcj5FbGxpb3R0LCBTLjwvYXV0aG9yPjxh
dXRob3I+RXlsZXMsIEouPC9hdXRob3I+PC9hdXRob3JzPjwvY29udHJpYnV0b3JzPjxhdXRoLWFk
ZHJlc3M+RGVwYXJ0bWVudCBvZiBFbnZpcm9ubWVudCBhbmQgR2VvZ3JhcGh5LCBDbGF5dG9uIEgu
IFJpZGRlbGwgRmFjdWx0eSBvZiBFbnZpcm9ubWVudCwgRWFydGgsIGFuZCBSZXNvdXJjZXMsIFVu
aXZlcnNpdHkgb2YgTWFuaXRvYmEsIFJvb20gMjIyIElzYmlzdGVyIEJ1aWxkaW5nLCAxODMgRGFm
b2UgUm9hZCwgV2lubmlwZWcsIE1CIFIzVCAyTjIsIE1hbnRpb2JhLCBDYW5hZGEuIGplZmYubWFz
dWRhQGNuZWhzZS5jYTwvYXV0aC1hZGRyZXNzPjx0aXRsZXM+PHRpdGxlPkRpc3NlbWluYXRpbmcg
Y2hyb25pYyBkaXNlYXNlIHByZXZlbnRpb24gJnF1b3Q7dG8gb3Igd2l0aCZxdW90OyBDYW5hZGlh
biBwdWJsaWMgaGVhbHRoIHN5c3RlbXM8L3RpdGxlPjxzZWNvbmRhcnktdGl0bGU+SGVhbHRoIEVk
dWMgQmVoYXY8L3NlY29uZGFyeS10aXRsZT48YWx0LXRpdGxlPkhlYWx0aCBlZHVjYXRpb24gJmFt
cDsgYmVoYXZpb3IgOiB0aGUgb2ZmaWNpYWwgcHVibGljYXRpb24gb2YgdGhlIFNvY2lldHkgZm9y
IFB1YmxpYyBIZWFsdGggRWR1Y2F0aW9uPC9hbHQtdGl0bGU+PC90aXRsZXM+PHBlcmlvZGljYWw+
PGZ1bGwtdGl0bGU+SGVhbHRoIEVkdWMgQmVoYXY8L2Z1bGwtdGl0bGU+PGFiYnItMT5IZWFsdGgg
ZWR1Y2F0aW9uICZhbXA7IGJlaGF2aW9yIDogdGhlIG9mZmljaWFsIHB1YmxpY2F0aW9uIG9mIHRo
ZSBTb2NpZXR5IGZvciBQdWJsaWMgSGVhbHRoIEVkdWNhdGlvbjwvYWJici0xPjwvcGVyaW9kaWNh
bD48YWx0LXBlcmlvZGljYWw+PGZ1bGwtdGl0bGU+SGVhbHRoIEVkdWMgQmVoYXY8L2Z1bGwtdGl0
bGU+PGFiYnItMT5IZWFsdGggZWR1Y2F0aW9uICZhbXA7IGJlaGF2aW9yIDogdGhlIG9mZmljaWFs
IHB1YmxpY2F0aW9uIG9mIHRoZSBTb2NpZXR5IGZvciBQdWJsaWMgSGVhbHRoIEVkdWNhdGlvbjwv
YWJici0xPjwvYWx0LXBlcmlvZGljYWw+PHBhZ2VzPjEwMjYtNTA8L3BhZ2VzPjx2b2x1bWU+MzY8
L3ZvbHVtZT48bnVtYmVyPjY8L251bWJlcj48ZWRpdGlvbj4yMDA5LzA5LzE1PC9lZGl0aW9uPjxr
ZXl3b3Jkcz48a2V5d29yZD5DYW5hZGE8L2tleXdvcmQ+PGtleXdvcmQ+Q2hyb25pYyBEaXNlYXNl
LypwcmV2ZW50aW9uICZhbXA7IGNvbnRyb2w8L2tleXdvcmQ+PGtleXdvcmQ+Q29tbXVuaWNhdGlv
bjwva2V5d29yZD48a2V5d29yZD5EZWNpc2lvbiBNYWtpbmc8L2tleXdvcmQ+PGtleXdvcmQ+SGVh
bHRoIFByb21vdGlvbi8qb3JnYW5pemF0aW9uICZhbXA7IGFkbWluaXN0cmF0aW9uPC9rZXl3b3Jk
PjxrZXl3b3JkPkh1bWFuczwva2V5d29yZD48a2V5d29yZD5JbmZvcm1hdGlvbiBEaXNzZW1pbmF0
aW9uLyptZXRob2RzPC9rZXl3b3JkPjxrZXl3b3JkPlByaW1hcnkgUHJldmVudGlvbi8qb3JnYW5p
emF0aW9uICZhbXA7IGFkbWluaXN0cmF0aW9uPC9rZXl3b3JkPjxrZXl3b3JkPlB1YmxpYyBIZWFs
dGggQWRtaW5pc3RyYXRpb24vKm1ldGhvZHM8L2tleXdvcmQ+PGtleXdvcmQ+UmlzayBGYWN0b3Jz
PC9rZXl3b3JkPjwva2V5d29yZHM+PGRhdGVzPjx5ZWFyPjIwMDk8L3llYXI+PHB1Yi1kYXRlcz48
ZGF0ZT5EZWM8L2RhdGU+PC9wdWItZGF0ZXM+PC9kYXRlcz48aXNibj4xMDkwLTE5ODE8L2lzYm4+
PGFjY2Vzc2lvbi1udW0+MTk3NDkwODc8L2FjY2Vzc2lvbi1udW0+PHVybHM+PC91cmxzPjxlbGVj
dHJvbmljLXJlc291cmNlLW51bT4xMC4xMTc3LzEwOTAxOTgxMDkzMzkyNzY8L2VsZWN0cm9uaWMt
cmVzb3VyY2UtbnVtPjxyZW1vdGUtZGF0YWJhc2UtcHJvdmlkZXI+TkxNPC9yZW1vdGUtZGF0YWJh
c2UtcHJvdmlkZXI+PGxhbmd1YWdlPmVuZzwvbGFuZ3VhZ2U+PC9yZWNvcmQ+PC9DaXRlPjxDaXRl
PjxBdXRob3I+TWNDb3JtaWNrPC9BdXRob3I+PFllYXI+MTk5ODwvWWVhcj48UmVjTnVtPjk2PC9S
ZWNOdW0+PHJlY29yZD48cmVjLW51bWJlcj45NjwvcmVjLW51bWJlcj48Zm9yZWlnbi1rZXlzPjxr
ZXkgYXBwPSJFTiIgZGItaWQ9IjV0MHN0cjV2NHA1dzJqZTJ4c241YXAwbGUwc3RzNWZ3ZXcyYSIg
dGltZXN0YW1wPSIxNDYwOTU2NzE1Ij45Njwva2V5PjwvZm9yZWlnbi1rZXlzPjxyZWYtdHlwZSBu
YW1lPSJKb3VybmFsIEFydGljbGUiPjE3PC9yZWYtdHlwZT48Y29udHJpYnV0b3JzPjxhdXRob3Jz
PjxhdXRob3I+TWNDb3JtaWNrLCBMLjwvYXV0aG9yPjxhdXRob3I+VG9tcGtpbnMsIE4uIE8uPC9h
dXRob3I+PC9hdXRob3JzPjwvY29udHJpYnV0b3JzPjxhdXRoLWFkZHJlc3M+RGVwdC4gb2YgSGVh
bHRoIFByb21vdGlvbiBhbmQgQmVoYXZpb3IsIFVuaXZlcnNpdHkgb2YgR2VvcmdpYSwgQXRoZW5z
IDMwNjAyLTM2NTIsIFVTQS48L2F1dGgtYWRkcmVzcz48dGl0bGVzPjx0aXRsZT5EaWZmdXNpb24g
b2YgQ0RDJmFwb3M7cyBHdWlkZWxpbmVzIHRvIFByZXZlbnQgVG9iYWNjbyBVc2UgYW5kIEFkZGlj
dGlvbjwvdGl0bGU+PHNlY29uZGFyeS10aXRsZT5KIFNjaCBIZWFsdGg8L3NlY29uZGFyeS10aXRs
ZT48YWx0LXRpdGxlPlRoZSBKb3VybmFsIG9mIHNjaG9vbCBoZWFsdGg8L2FsdC10aXRsZT48L3Rp
dGxlcz48cGVyaW9kaWNhbD48ZnVsbC10aXRsZT5KIFNjaCBIZWFsdGg8L2Z1bGwtdGl0bGU+PGFi
YnItMT5UaGUgSm91cm5hbCBvZiBzY2hvb2wgaGVhbHRoPC9hYmJyLTE+PC9wZXJpb2RpY2FsPjxh
bHQtcGVyaW9kaWNhbD48ZnVsbC10aXRsZT5KIFNjaCBIZWFsdGg8L2Z1bGwtdGl0bGU+PGFiYnIt
MT5UaGUgSm91cm5hbCBvZiBzY2hvb2wgaGVhbHRoPC9hYmJyLTE+PC9hbHQtcGVyaW9kaWNhbD48
cGFnZXM+NDMtNTwvcGFnZXM+PHZvbHVtZT42ODwvdm9sdW1lPjxudW1iZXI+MjwvbnVtYmVyPjxl
ZGl0aW9uPjE5OTgvMDUvMDg8L2VkaXRpb24+PGtleXdvcmRzPjxrZXl3b3JkPkNlbnRlcnMgZm9y
IERpc2Vhc2UgQ29udHJvbCBhbmQgUHJldmVudGlvbiAoVS5TLik8L2tleXdvcmQ+PGtleXdvcmQ+
RGF0YSBDb2xsZWN0aW9uL21ldGhvZHM8L2tleXdvcmQ+PGtleXdvcmQ+RGlmZnVzaW9uIG9mIElu
bm92YXRpb248L2tleXdvcmQ+PGtleXdvcmQ+R3VpZGVsaW5lcyBhcyBUb3BpYzwva2V5d29yZD48
a2V5d29yZD5IZWFsdGggUHJvbW90aW9uLyptZXRob2RzPC9rZXl3b3JkPjxrZXl3b3JkPkh1bWFu
czwva2V5d29yZD48a2V5d29yZD4qU2Nob29sIEhlYWx0aCBTZXJ2aWNlczwva2V5d29yZD48a2V5
d29yZD5Ub2JhY2NvIFVzZSBEaXNvcmRlci8qcHJldmVudGlvbiAmYW1wOyBjb250cm9sPC9rZXl3
b3JkPjxrZXl3b3JkPlVuaXRlZCBTdGF0ZXM8L2tleXdvcmQ+PC9rZXl3b3Jkcz48ZGF0ZXM+PHll
YXI+MTk5ODwveWVhcj48cHViLWRhdGVzPjxkYXRlPkZlYjwvZGF0ZT48L3B1Yi1kYXRlcz48L2Rh
dGVzPjxpc2JuPjAwMjItNDM5MSAoUHJpbnQpJiN4RDswMDIyLTQzOTE8L2lzYm4+PGFjY2Vzc2lv
bi1udW0+OTU3MTU3MjwvYWNjZXNzaW9uLW51bT48dXJscz48L3VybHM+PHJlbW90ZS1kYXRhYmFz
ZS1wcm92aWRlcj5OTE08L3JlbW90ZS1kYXRhYmFzZS1wcm92aWRlcj48bGFuZ3VhZ2U+ZW5nPC9s
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925C8">
              <w:fldChar w:fldCharType="separate"/>
            </w:r>
            <w:r>
              <w:rPr>
                <w:noProof/>
              </w:rPr>
              <w:t>[4, 99-103]</w:t>
            </w:r>
            <w:r w:rsidRPr="002925C8">
              <w:fldChar w:fldCharType="end"/>
            </w:r>
          </w:p>
        </w:tc>
      </w:tr>
      <w:tr w:rsidR="0071396C" w:rsidRPr="002925C8" w14:paraId="749AC41C" w14:textId="77777777" w:rsidTr="00FC365A">
        <w:tc>
          <w:tcPr>
            <w:tcW w:w="1331" w:type="dxa"/>
          </w:tcPr>
          <w:p w14:paraId="1582774E" w14:textId="75ABBA6A" w:rsidR="0071396C" w:rsidRPr="002925C8" w:rsidRDefault="0071396C" w:rsidP="0071396C">
            <w:r w:rsidRPr="002925C8">
              <w:fldChar w:fldCharType="begin"/>
            </w:r>
            <w:r>
              <w:instrText xml:space="preserve"> ADDIN EN.CITE &lt;EndNote&gt;&lt;Cite&gt;&lt;Author&gt;Bunn&lt;/Author&gt;&lt;Year&gt;2011&lt;/Year&gt;&lt;RecNum&gt;351&lt;/RecNum&gt;&lt;DisplayText&gt;[104]&lt;/DisplayText&gt;&lt;record&gt;&lt;rec-number&gt;351&lt;/rec-number&gt;&lt;foreign-keys&gt;&lt;key app="EN" db-id="atap9tf2j5dxsbed9f6pe0wfwepts0p55tds" timestamp="1460956828"&gt;351&lt;/key&gt;&lt;/foreign-keys&gt;&lt;ref-type name="Journal Article"&gt;17&lt;/ref-type&gt;&lt;contributors&gt;&lt;authors&gt;&lt;author&gt;Bunn, Frances&lt;/author&gt;&lt;author&gt;Sworn, Katie&lt;/author&gt;&lt;/authors&gt;&lt;/contributors&gt;&lt;titles&gt;&lt;title&gt;Strategies to promote the impact of systematic reviews on healthcare policy: a systematic review of the literature&lt;/title&gt;&lt;secondary-title&gt;Evidence &amp;amp; Policy: A Journal of Research, Debate and Practice&lt;/secondary-title&gt;&lt;/titles&gt;&lt;periodical&gt;&lt;full-title&gt;Evidence &amp;amp; Policy: A Journal of Research, Debate and Practice&lt;/full-title&gt;&lt;/periodical&gt;&lt;pages&gt;403-428&lt;/pages&gt;&lt;volume&gt;7&lt;/volume&gt;&lt;number&gt;4&lt;/number&gt;&lt;dates&gt;&lt;year&gt;2011&lt;/year&gt;&lt;/dates&gt;&lt;isbn&gt;1744-2648&lt;/isbn&gt;&lt;urls&gt;&lt;/urls&gt;&lt;/record&gt;&lt;/Cite&gt;&lt;/EndNote&gt;</w:instrText>
            </w:r>
            <w:r w:rsidRPr="002925C8">
              <w:fldChar w:fldCharType="separate"/>
            </w:r>
            <w:r>
              <w:rPr>
                <w:noProof/>
              </w:rPr>
              <w:t>[104]</w:t>
            </w:r>
            <w:r w:rsidRPr="002925C8">
              <w:fldChar w:fldCharType="end"/>
            </w:r>
          </w:p>
        </w:tc>
        <w:tc>
          <w:tcPr>
            <w:tcW w:w="1045" w:type="dxa"/>
          </w:tcPr>
          <w:p w14:paraId="4927A3FB" w14:textId="77777777" w:rsidR="0071396C" w:rsidRPr="002925C8" w:rsidRDefault="0071396C" w:rsidP="00FC365A">
            <w:r w:rsidRPr="002925C8">
              <w:t>Bunn</w:t>
            </w:r>
          </w:p>
        </w:tc>
        <w:tc>
          <w:tcPr>
            <w:tcW w:w="2410" w:type="dxa"/>
          </w:tcPr>
          <w:p w14:paraId="10CABA50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Strategies to promote the impact of systematic reviews on healthcare policy: a systematic review of the literature</w:t>
            </w:r>
          </w:p>
        </w:tc>
        <w:tc>
          <w:tcPr>
            <w:tcW w:w="851" w:type="dxa"/>
          </w:tcPr>
          <w:p w14:paraId="4C5A58A4" w14:textId="77777777" w:rsidR="0071396C" w:rsidRPr="002925C8" w:rsidRDefault="0071396C" w:rsidP="00FC365A">
            <w:r w:rsidRPr="002925C8">
              <w:t>2011</w:t>
            </w:r>
          </w:p>
        </w:tc>
        <w:tc>
          <w:tcPr>
            <w:tcW w:w="1559" w:type="dxa"/>
          </w:tcPr>
          <w:p w14:paraId="410773A7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 w:rsidRPr="002925C8">
              <w:rPr>
                <w:rFonts w:cs="Helvetica"/>
                <w:lang w:val="en-US"/>
              </w:rPr>
              <w:t>Evidence &amp; Policy: A Journal of Research, Debate and Practice</w:t>
            </w:r>
          </w:p>
        </w:tc>
        <w:tc>
          <w:tcPr>
            <w:tcW w:w="1320" w:type="dxa"/>
          </w:tcPr>
          <w:p w14:paraId="55ECB2F8" w14:textId="77777777" w:rsidR="0071396C" w:rsidRPr="002925C8" w:rsidRDefault="0071396C" w:rsidP="00FC365A">
            <w:r w:rsidRPr="002925C8">
              <w:t>0</w:t>
            </w:r>
          </w:p>
        </w:tc>
      </w:tr>
      <w:tr w:rsidR="0071396C" w:rsidRPr="002925C8" w14:paraId="465A816F" w14:textId="77777777" w:rsidTr="00FC365A">
        <w:tc>
          <w:tcPr>
            <w:tcW w:w="1331" w:type="dxa"/>
          </w:tcPr>
          <w:p w14:paraId="70625537" w14:textId="7D6B9540" w:rsidR="0071396C" w:rsidRPr="002925C8" w:rsidRDefault="0071396C" w:rsidP="0071396C">
            <w:r>
              <w:fldChar w:fldCharType="begin"/>
            </w:r>
            <w:r>
              <w:instrText xml:space="preserve"> ADDIN EN.CITE &lt;EndNote&gt;&lt;Cite&gt;&lt;Author&gt;Perrier&lt;/Author&gt;&lt;Year&gt;2011&lt;/Year&gt;&lt;RecNum&gt;353&lt;/RecNum&gt;&lt;DisplayText&gt;[57]&lt;/DisplayText&gt;&lt;record&gt;&lt;rec-number&gt;353&lt;/rec-number&gt;&lt;foreign-keys&gt;&lt;key app="EN" db-id="atap9tf2j5dxsbed9f6pe0wfwepts0p55tds" timestamp="1462163662"&gt;353&lt;/key&gt;&lt;/foreign-keys&gt;&lt;ref-type name="Journal Article"&gt;17&lt;/ref-type&gt;&lt;contributors&gt;&lt;authors&gt;&lt;author&gt;Perrier, L.&lt;/author&gt;&lt;author&gt;Mrklas, K.&lt;/author&gt;&lt;author&gt;Lavis, J. N.&lt;/author&gt;&lt;author&gt;Straus, S. E.&lt;/author&gt;&lt;/authors&gt;&lt;/contributors&gt;&lt;auth-address&gt;Li Ka Shing Knowledge Institute, St. Michael&amp;apos;s Hospital; Office of Continuing Education and Professional Development, Faculty of Medicine, University of Toronto, Toronto, Canada. l.perrier@utoronto.ca&lt;/auth-address&gt;&lt;titles&gt;&lt;title&gt;Interventions encouraging the use of systematic reviews by health policymakers and managers: a systematic review&lt;/title&gt;&lt;secondary-title&gt;Implement Sci&lt;/secondary-title&gt;&lt;alt-title&gt;Implementation science : IS&lt;/alt-title&gt;&lt;/titles&gt;&lt;periodical&gt;&lt;full-title&gt;Implement Sci&lt;/full-title&gt;&lt;/periodical&gt;&lt;alt-periodical&gt;&lt;full-title&gt;Implementation Science : IS&lt;/full-title&gt;&lt;/alt-periodical&gt;&lt;pages&gt;43&lt;/pages&gt;&lt;volume&gt;6&lt;/volume&gt;&lt;edition&gt;2011/04/29&lt;/edition&gt;&lt;keywords&gt;&lt;keyword&gt;*Administrative Personnel&lt;/keyword&gt;&lt;keyword&gt;Evidence-Based Medicine/methods/statistics &amp;amp; numerical data&lt;/keyword&gt;&lt;keyword&gt;Humans&lt;/keyword&gt;&lt;keyword&gt;Policy Making&lt;/keyword&gt;&lt;keyword&gt;*Review Literature as Topic&lt;/keyword&gt;&lt;/keywords&gt;&lt;dates&gt;&lt;year&gt;2011&lt;/year&gt;&lt;/dates&gt;&lt;isbn&gt;1748-5908&lt;/isbn&gt;&lt;accession-num&gt;21524292&lt;/accession-num&gt;&lt;urls&gt;&lt;/urls&gt;&lt;custom2&gt;PMC3104485&lt;/custom2&gt;&lt;electronic-resource-num&gt;10.1186/1748-5908-6-4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7]</w:t>
            </w:r>
            <w:r>
              <w:fldChar w:fldCharType="end"/>
            </w:r>
          </w:p>
        </w:tc>
        <w:tc>
          <w:tcPr>
            <w:tcW w:w="1045" w:type="dxa"/>
          </w:tcPr>
          <w:p w14:paraId="076C0051" w14:textId="77777777" w:rsidR="0071396C" w:rsidRPr="002925C8" w:rsidRDefault="0071396C" w:rsidP="00FC365A">
            <w:r>
              <w:t>Perrier</w:t>
            </w:r>
          </w:p>
        </w:tc>
        <w:tc>
          <w:tcPr>
            <w:tcW w:w="2410" w:type="dxa"/>
          </w:tcPr>
          <w:p w14:paraId="5554D51A" w14:textId="77777777" w:rsidR="0071396C" w:rsidRPr="006875F8" w:rsidRDefault="0071396C" w:rsidP="00FC365A">
            <w:pPr>
              <w:shd w:val="clear" w:color="auto" w:fill="FFFFFF"/>
              <w:rPr>
                <w:rFonts w:eastAsia="Times New Roman"/>
                <w:color w:val="0F0F1E"/>
              </w:rPr>
            </w:pPr>
            <w:r w:rsidRPr="006875F8">
              <w:rPr>
                <w:rFonts w:eastAsia="Times New Roman"/>
                <w:color w:val="0F0F1E"/>
              </w:rPr>
              <w:t>Interventions encouraging the use of systematic reviews by health policymakers and managers: a systematic review</w:t>
            </w:r>
          </w:p>
        </w:tc>
        <w:tc>
          <w:tcPr>
            <w:tcW w:w="851" w:type="dxa"/>
          </w:tcPr>
          <w:p w14:paraId="328030B2" w14:textId="77777777" w:rsidR="0071396C" w:rsidRPr="002925C8" w:rsidRDefault="0071396C" w:rsidP="00FC365A">
            <w:r>
              <w:t>2011</w:t>
            </w:r>
          </w:p>
        </w:tc>
        <w:tc>
          <w:tcPr>
            <w:tcW w:w="1559" w:type="dxa"/>
          </w:tcPr>
          <w:p w14:paraId="7AD8E5DE" w14:textId="77777777" w:rsidR="0071396C" w:rsidRPr="002925C8" w:rsidRDefault="0071396C" w:rsidP="00FC365A">
            <w:pPr>
              <w:rPr>
                <w:rFonts w:cs="Helvetica"/>
                <w:lang w:val="en-US"/>
              </w:rPr>
            </w:pPr>
            <w:r>
              <w:rPr>
                <w:rFonts w:cs="Helvetica"/>
                <w:lang w:val="en-US"/>
              </w:rPr>
              <w:t>Implementation Science</w:t>
            </w:r>
          </w:p>
        </w:tc>
        <w:tc>
          <w:tcPr>
            <w:tcW w:w="1320" w:type="dxa"/>
          </w:tcPr>
          <w:p w14:paraId="6DF7613E" w14:textId="26F0A503" w:rsidR="0071396C" w:rsidRPr="002925C8" w:rsidRDefault="0071396C" w:rsidP="0071396C">
            <w:r>
              <w:t xml:space="preserve">1 </w:t>
            </w:r>
            <w:r>
              <w:fldChar w:fldCharType="begin">
                <w:fldData xml:space="preserve">PEVuZE5vdGU+PENpdGU+PEF1dGhvcj5DaWxpc2thPC9BdXRob3I+PFllYXI+MTk5OTwvWWVhcj48
UmVjTnVtPjIyPC9SZWNOdW0+PERpc3BsYXlUZXh0PlsxMDVdPC9EaXNwbGF5VGV4dD48cmVjb3Jk
PjxyZWMtbnVtYmVyPjIyPC9yZWMtbnVtYmVyPjxmb3JlaWduLWtleXM+PGtleSBhcHA9IkVOIiBk
Yi1pZD0iNXQwc3RyNXY0cDV3MmplMnhzbjVhcDBsZTBzdHM1ZndldzJhIiB0aW1lc3RhbXA9IjE0
NjA5NTI1NzQiPjIyPC9rZXk+PC9mb3JlaWduLWtleXM+PHJlZi10eXBlIG5hbWU9IkpvdXJuYWwg
QXJ0aWNsZSI+MTc8L3JlZi10eXBlPjxjb250cmlidXRvcnM+PGF1dGhvcnM+PGF1dGhvcj5DaWxp
c2thLCBELjwvYXV0aG9yPjxhdXRob3I+SGF5d2FyZCwgUy48L2F1dGhvcj48YXV0aG9yPkRvYmJp
bnMsIE0uPC9hdXRob3I+PGF1dGhvcj5CcnVudG9uLCBHLjwvYXV0aG9yPjxhdXRob3I+VW5kZXJ3
b29kLCBKLjwvYXV0aG9yPjwvYXV0aG9ycz48L2NvbnRyaWJ1dG9ycz48YXV0aC1hZGRyZXNzPkhh
bWlsdG9uLVdlbnR3b3J0aCBSZWdpb25hbCBEZXBhcnRtZW50IG9mIFB1YmxpYyBIZWFsdGggU2Vy
dmljZXMsIE1jTWFzdGVyIFVuaXZlcnNpdHksIEhhbWlsdG9uLCBPbnRhcmlvLiBjaWxpc2thQGZo
cy5jc3UubWNtYXN0ZXIuY2E8L2F1dGgtYWRkcmVzcz48dGl0bGVzPjx0aXRsZT5UcmFuc2ZlcnJp
bmcgcHVibGljLWhlYWx0aCBudXJzaW5nIHJlc2VhcmNoIHRvIGhlYWx0aC1zeXN0ZW0gcGxhbm5p
bmc6IGFzc2Vzc2luZyB0aGUgcmVsZXZhbmNlIGFuZCBhY2Nlc3NpYmlsaXR5IG9mIHN5c3RlbWF0
aWMgcmV2aWV3czwvdGl0bGU+PHNlY29uZGFyeS10aXRsZT5DYW4gSiBOdXJzIFJlczwvc2Vjb25k
YXJ5LXRpdGxlPjxhbHQtdGl0bGU+VGhlIENhbmFkaWFuIGpvdXJuYWwgb2YgbnVyc2luZyByZXNl
YXJjaCA9IFJldnVlIGNhbmFkaWVubmUgZGUgcmVjaGVyY2hlIGVuIHNjaWVuY2VzIGluZmlybWll
cmVzPC9hbHQtdGl0bGU+PC90aXRsZXM+PHBlcmlvZGljYWw+PGZ1bGwtdGl0bGU+Q2FuIEogTnVy
cyBSZXM8L2Z1bGwtdGl0bGU+PGFiYnItMT5UaGUgQ2FuYWRpYW4gam91cm5hbCBvZiBudXJzaW5n
IHJlc2VhcmNoID0gUmV2dWUgY2FuYWRpZW5uZSBkZSByZWNoZXJjaGUgZW4gc2NpZW5jZXMgaW5m
aXJtaWVyZXM8L2FiYnItMT48L3BlcmlvZGljYWw+PGFsdC1wZXJpb2RpY2FsPjxmdWxsLXRpdGxl
PkNhbiBKIE51cnMgUmVzPC9mdWxsLXRpdGxlPjxhYmJyLTE+VGhlIENhbmFkaWFuIGpvdXJuYWwg
b2YgbnVyc2luZyByZXNlYXJjaCA9IFJldnVlIGNhbmFkaWVubmUgZGUgcmVjaGVyY2hlIGVuIHNj
aWVuY2VzIGluZmlybWllcmVzPC9hYmJyLTE+PC9hbHQtcGVyaW9kaWNhbD48cGFnZXM+MjMtMzY8
L3BhZ2VzPjx2b2x1bWU+MzE8L3ZvbHVtZT48bnVtYmVyPjE8L251bWJlcj48ZWRpdGlvbj4xOTk5
LzA4LzI0PC9lZGl0aW9uPjxrZXl3b3Jkcz48a2V5d29yZD5BZHVsdDwva2V5d29yZD48a2V5d29y
ZD5BdHRpdHVkZSBvZiBIZWFsdGggUGVyc29ubmVsPC9rZXl3b3JkPjxrZXl3b3JkPkRlY2lzaW9u
IE1ha2luZywgT3JnYW5pemF0aW9uYWw8L2tleXdvcmQ+PGtleXdvcmQ+KkRpZmZ1c2lvbiBvZiBJ
bm5vdmF0aW9uPC9rZXl3b3JkPjxrZXl3b3JkPkZvY3VzIEdyb3Vwczwva2V5d29yZD48a2V5d29y
ZD5Gb2xsb3ctVXAgU3R1ZGllczwva2V5d29yZD48a2V5d29yZD5IZWFsdGggUGxhbm5pbmcvKm9y
Z2FuaXphdGlvbiAmYW1wOyBhZG1pbmlzdHJhdGlvbjwva2V5d29yZD48a2V5d29yZD5IdW1hbnM8
L2tleXdvcmQ+PGtleXdvcmQ+SW5mb3JtYXRpb24gU2VydmljZXMvKm9yZ2FuaXphdGlvbiAmYW1w
OyBhZG1pbmlzdHJhdGlvbjwva2V5d29yZD48a2V5d29yZD5NaWRkbGUgQWdlZDwva2V5d29yZD48
a2V5d29yZD5OdXJzZSBBZG1pbmlzdHJhdG9ycy9wc3ljaG9sb2d5PC9rZXl3b3JkPjxrZXl3b3Jk
Pk51cnNpbmcgUmVzZWFyY2gvKm9yZ2FuaXphdGlvbiAmYW1wOyBhZG1pbmlzdHJhdGlvbjwva2V5
d29yZD48a2V5d29yZD5PbnRhcmlvPC9rZXl3b3JkPjxrZXl3b3JkPlB1YmxpYyBIZWFsdGggTnVy
c2luZy9lZHVjYXRpb24vKm9yZ2FuaXphdGlvbiAmYW1wOyBhZG1pbmlzdHJhdGlvbjwva2V5d29y
ZD48a2V5d29yZD5TdXJ2ZXlzIGFuZCBRdWVzdGlvbm5haXJlczwva2V5d29yZD48L2tleXdvcmRz
PjxkYXRlcz48eWVhcj4xOTk5PC95ZWFyPjxwdWItZGF0ZXM+PGRhdGU+SnVuPC9kYXRlPjwvcHVi
LWRhdGVzPjwvZGF0ZXM+PGlzYm4+MDg0NC01NjIxIChQcmludCkmI3hEOzA4NDQtNTYyMTwvaXNi
bj48YWNjZXNzaW9uLW51bT4xMDQ1NTU4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Wxpc2thPC9BdXRob3I+PFllYXI+MTk5OTwvWWVhcj48
UmVjTnVtPjIyPC9SZWNOdW0+PERpc3BsYXlUZXh0PlsxMDVdPC9EaXNwbGF5VGV4dD48cmVjb3Jk
PjxyZWMtbnVtYmVyPjIyPC9yZWMtbnVtYmVyPjxmb3JlaWduLWtleXM+PGtleSBhcHA9IkVOIiBk
Yi1pZD0iNXQwc3RyNXY0cDV3MmplMnhzbjVhcDBsZTBzdHM1ZndldzJhIiB0aW1lc3RhbXA9IjE0
NjA5NTI1NzQiPjIyPC9rZXk+PC9mb3JlaWduLWtleXM+PHJlZi10eXBlIG5hbWU9IkpvdXJuYWwg
QXJ0aWNsZSI+MTc8L3JlZi10eXBlPjxjb250cmlidXRvcnM+PGF1dGhvcnM+PGF1dGhvcj5DaWxp
c2thLCBELjwvYXV0aG9yPjxhdXRob3I+SGF5d2FyZCwgUy48L2F1dGhvcj48YXV0aG9yPkRvYmJp
bnMsIE0uPC9hdXRob3I+PGF1dGhvcj5CcnVudG9uLCBHLjwvYXV0aG9yPjxhdXRob3I+VW5kZXJ3
b29kLCBKLjwvYXV0aG9yPjwvYXV0aG9ycz48L2NvbnRyaWJ1dG9ycz48YXV0aC1hZGRyZXNzPkhh
bWlsdG9uLVdlbnR3b3J0aCBSZWdpb25hbCBEZXBhcnRtZW50IG9mIFB1YmxpYyBIZWFsdGggU2Vy
dmljZXMsIE1jTWFzdGVyIFVuaXZlcnNpdHksIEhhbWlsdG9uLCBPbnRhcmlvLiBjaWxpc2thQGZo
cy5jc3UubWNtYXN0ZXIuY2E8L2F1dGgtYWRkcmVzcz48dGl0bGVzPjx0aXRsZT5UcmFuc2ZlcnJp
bmcgcHVibGljLWhlYWx0aCBudXJzaW5nIHJlc2VhcmNoIHRvIGhlYWx0aC1zeXN0ZW0gcGxhbm5p
bmc6IGFzc2Vzc2luZyB0aGUgcmVsZXZhbmNlIGFuZCBhY2Nlc3NpYmlsaXR5IG9mIHN5c3RlbWF0
aWMgcmV2aWV3czwvdGl0bGU+PHNlY29uZGFyeS10aXRsZT5DYW4gSiBOdXJzIFJlczwvc2Vjb25k
YXJ5LXRpdGxlPjxhbHQtdGl0bGU+VGhlIENhbmFkaWFuIGpvdXJuYWwgb2YgbnVyc2luZyByZXNl
YXJjaCA9IFJldnVlIGNhbmFkaWVubmUgZGUgcmVjaGVyY2hlIGVuIHNjaWVuY2VzIGluZmlybWll
cmVzPC9hbHQtdGl0bGU+PC90aXRsZXM+PHBlcmlvZGljYWw+PGZ1bGwtdGl0bGU+Q2FuIEogTnVy
cyBSZXM8L2Z1bGwtdGl0bGU+PGFiYnItMT5UaGUgQ2FuYWRpYW4gam91cm5hbCBvZiBudXJzaW5n
IHJlc2VhcmNoID0gUmV2dWUgY2FuYWRpZW5uZSBkZSByZWNoZXJjaGUgZW4gc2NpZW5jZXMgaW5m
aXJtaWVyZXM8L2FiYnItMT48L3BlcmlvZGljYWw+PGFsdC1wZXJpb2RpY2FsPjxmdWxsLXRpdGxl
PkNhbiBKIE51cnMgUmVzPC9mdWxsLXRpdGxlPjxhYmJyLTE+VGhlIENhbmFkaWFuIGpvdXJuYWwg
b2YgbnVyc2luZyByZXNlYXJjaCA9IFJldnVlIGNhbmFkaWVubmUgZGUgcmVjaGVyY2hlIGVuIHNj
aWVuY2VzIGluZmlybWllcmVzPC9hYmJyLTE+PC9hbHQtcGVyaW9kaWNhbD48cGFnZXM+MjMtMzY8
L3BhZ2VzPjx2b2x1bWU+MzE8L3ZvbHVtZT48bnVtYmVyPjE8L251bWJlcj48ZWRpdGlvbj4xOTk5
LzA4LzI0PC9lZGl0aW9uPjxrZXl3b3Jkcz48a2V5d29yZD5BZHVsdDwva2V5d29yZD48a2V5d29y
ZD5BdHRpdHVkZSBvZiBIZWFsdGggUGVyc29ubmVsPC9rZXl3b3JkPjxrZXl3b3JkPkRlY2lzaW9u
IE1ha2luZywgT3JnYW5pemF0aW9uYWw8L2tleXdvcmQ+PGtleXdvcmQ+KkRpZmZ1c2lvbiBvZiBJ
bm5vdmF0aW9uPC9rZXl3b3JkPjxrZXl3b3JkPkZvY3VzIEdyb3Vwczwva2V5d29yZD48a2V5d29y
ZD5Gb2xsb3ctVXAgU3R1ZGllczwva2V5d29yZD48a2V5d29yZD5IZWFsdGggUGxhbm5pbmcvKm9y
Z2FuaXphdGlvbiAmYW1wOyBhZG1pbmlzdHJhdGlvbjwva2V5d29yZD48a2V5d29yZD5IdW1hbnM8
L2tleXdvcmQ+PGtleXdvcmQ+SW5mb3JtYXRpb24gU2VydmljZXMvKm9yZ2FuaXphdGlvbiAmYW1w
OyBhZG1pbmlzdHJhdGlvbjwva2V5d29yZD48a2V5d29yZD5NaWRkbGUgQWdlZDwva2V5d29yZD48
a2V5d29yZD5OdXJzZSBBZG1pbmlzdHJhdG9ycy9wc3ljaG9sb2d5PC9rZXl3b3JkPjxrZXl3b3Jk
Pk51cnNpbmcgUmVzZWFyY2gvKm9yZ2FuaXphdGlvbiAmYW1wOyBhZG1pbmlzdHJhdGlvbjwva2V5
d29yZD48a2V5d29yZD5PbnRhcmlvPC9rZXl3b3JkPjxrZXl3b3JkPlB1YmxpYyBIZWFsdGggTnVy
c2luZy9lZHVjYXRpb24vKm9yZ2FuaXphdGlvbiAmYW1wOyBhZG1pbmlzdHJhdGlvbjwva2V5d29y
ZD48a2V5d29yZD5TdXJ2ZXlzIGFuZCBRdWVzdGlvbm5haXJlczwva2V5d29yZD48L2tleXdvcmRz
PjxkYXRlcz48eWVhcj4xOTk5PC95ZWFyPjxwdWItZGF0ZXM+PGRhdGU+SnVuPC9kYXRlPjwvcHVi
LWRhdGVzPjwvZGF0ZXM+PGlzYm4+MDg0NC01NjIxIChQcmludCkmI3hEOzA4NDQtNTYyMTwvaXNi
bj48YWNjZXNzaW9uLW51bT4xMDQ1NTU4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5]</w:t>
            </w:r>
            <w:r>
              <w:fldChar w:fldCharType="end"/>
            </w:r>
          </w:p>
        </w:tc>
      </w:tr>
    </w:tbl>
    <w:p w14:paraId="5686F943" w14:textId="77777777" w:rsidR="0071396C" w:rsidRDefault="0071396C"/>
    <w:p w14:paraId="13156CF7" w14:textId="77777777" w:rsidR="0071396C" w:rsidRDefault="0071396C"/>
    <w:p w14:paraId="4EB3457A" w14:textId="15B7E574" w:rsidR="005C6264" w:rsidRPr="00AE7566" w:rsidRDefault="005C6264">
      <w:pPr>
        <w:rPr>
          <w:b/>
        </w:rPr>
      </w:pPr>
      <w:r w:rsidRPr="00AE7566">
        <w:rPr>
          <w:b/>
        </w:rPr>
        <w:t>References</w:t>
      </w:r>
      <w:bookmarkStart w:id="0" w:name="_GoBack"/>
      <w:bookmarkEnd w:id="0"/>
    </w:p>
    <w:p w14:paraId="146C800A" w14:textId="77777777" w:rsidR="005C6264" w:rsidRDefault="005C6264"/>
    <w:p w14:paraId="37E676B1" w14:textId="77777777" w:rsidR="0071396C" w:rsidRPr="0071396C" w:rsidRDefault="005C6264" w:rsidP="0071396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1396C" w:rsidRPr="0071396C">
        <w:rPr>
          <w:noProof/>
        </w:rPr>
        <w:t>1.</w:t>
      </w:r>
      <w:r w:rsidR="0071396C" w:rsidRPr="0071396C">
        <w:rPr>
          <w:noProof/>
        </w:rPr>
        <w:tab/>
        <w:t xml:space="preserve">Beynon P, Chapoy C, Gaarder M, Masset E: </w:t>
      </w:r>
      <w:r w:rsidR="0071396C" w:rsidRPr="0071396C">
        <w:rPr>
          <w:b/>
          <w:noProof/>
        </w:rPr>
        <w:t>What difference does a policy brief make?</w:t>
      </w:r>
      <w:r w:rsidR="0071396C" w:rsidRPr="0071396C">
        <w:rPr>
          <w:noProof/>
        </w:rPr>
        <w:t>: Institute of Development Studies and 3ie; 2012.</w:t>
      </w:r>
    </w:p>
    <w:p w14:paraId="23CD496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.</w:t>
      </w:r>
      <w:r w:rsidRPr="0071396C">
        <w:rPr>
          <w:noProof/>
        </w:rPr>
        <w:tab/>
        <w:t xml:space="preserve">Moat KA, Lavis JN, Clancy SJ, El-Jardali F, Pantoja T: </w:t>
      </w:r>
      <w:r w:rsidRPr="0071396C">
        <w:rPr>
          <w:b/>
          <w:noProof/>
        </w:rPr>
        <w:t>Evidence briefs and deliberative dialogues: perceptions and intentions to act on what was learnt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ulletin of the World Health Organization </w:t>
      </w:r>
      <w:r w:rsidRPr="0071396C">
        <w:rPr>
          <w:noProof/>
        </w:rPr>
        <w:t xml:space="preserve">2014, </w:t>
      </w:r>
      <w:r w:rsidRPr="0071396C">
        <w:rPr>
          <w:b/>
          <w:noProof/>
        </w:rPr>
        <w:t>92</w:t>
      </w:r>
      <w:r w:rsidRPr="0071396C">
        <w:rPr>
          <w:noProof/>
        </w:rPr>
        <w:t>(1):20-28.</w:t>
      </w:r>
    </w:p>
    <w:p w14:paraId="7FA07AB0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.</w:t>
      </w:r>
      <w:r w:rsidRPr="0071396C">
        <w:rPr>
          <w:noProof/>
        </w:rPr>
        <w:tab/>
        <w:t xml:space="preserve">Wilson MG, Grimshaw JM, Haynes RB, Hanna SE, Raina P, Gruen R, Ouimet M, Lavis JN: </w:t>
      </w:r>
      <w:r w:rsidRPr="0071396C">
        <w:rPr>
          <w:b/>
          <w:noProof/>
        </w:rPr>
        <w:t>A process evaluation accompanying an attempted randomized controlled trial of an evidence service for health system policymake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 research policy and systems </w:t>
      </w:r>
      <w:r w:rsidRPr="0071396C">
        <w:rPr>
          <w:noProof/>
        </w:rPr>
        <w:t xml:space="preserve">2015, </w:t>
      </w:r>
      <w:r w:rsidRPr="0071396C">
        <w:rPr>
          <w:b/>
          <w:noProof/>
        </w:rPr>
        <w:t>13</w:t>
      </w:r>
      <w:r w:rsidRPr="0071396C">
        <w:rPr>
          <w:noProof/>
        </w:rPr>
        <w:t>(1):78.</w:t>
      </w:r>
    </w:p>
    <w:p w14:paraId="78CBF4B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.</w:t>
      </w:r>
      <w:r w:rsidRPr="0071396C">
        <w:rPr>
          <w:noProof/>
        </w:rPr>
        <w:tab/>
        <w:t xml:space="preserve">Brownson RC, Ballew P, Brown KL, Elliott MB, Haire-Joshu D, Heath GW, Kreuter MW: </w:t>
      </w:r>
      <w:r w:rsidRPr="0071396C">
        <w:rPr>
          <w:b/>
          <w:noProof/>
        </w:rPr>
        <w:t>The effect of disseminating evidence-based interventions that promote physical activity to health department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American journal of public health </w:t>
      </w:r>
      <w:r w:rsidRPr="0071396C">
        <w:rPr>
          <w:noProof/>
        </w:rPr>
        <w:t xml:space="preserve">2007, </w:t>
      </w:r>
      <w:r w:rsidRPr="0071396C">
        <w:rPr>
          <w:b/>
          <w:noProof/>
        </w:rPr>
        <w:t>97</w:t>
      </w:r>
      <w:r w:rsidRPr="0071396C">
        <w:rPr>
          <w:noProof/>
        </w:rPr>
        <w:t>(10):1900-1907.</w:t>
      </w:r>
    </w:p>
    <w:p w14:paraId="043067F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.</w:t>
      </w:r>
      <w:r w:rsidRPr="0071396C">
        <w:rPr>
          <w:noProof/>
        </w:rPr>
        <w:tab/>
        <w:t xml:space="preserve">Brownson RC, Kreuter MW, Arrington BA, True WR: </w:t>
      </w:r>
      <w:r w:rsidRPr="0071396C">
        <w:rPr>
          <w:b/>
          <w:noProof/>
        </w:rPr>
        <w:t>Translating scientific discoveries into public health action: how can schools of public health move us forward?</w:t>
      </w:r>
      <w:r w:rsidRPr="0071396C">
        <w:rPr>
          <w:noProof/>
        </w:rPr>
        <w:t xml:space="preserve"> </w:t>
      </w:r>
      <w:r w:rsidRPr="0071396C">
        <w:rPr>
          <w:i/>
          <w:noProof/>
        </w:rPr>
        <w:t xml:space="preserve">Public health reports </w:t>
      </w:r>
      <w:r w:rsidRPr="0071396C">
        <w:rPr>
          <w:noProof/>
        </w:rPr>
        <w:t>2006:97-103.</w:t>
      </w:r>
    </w:p>
    <w:p w14:paraId="58E8569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.</w:t>
      </w:r>
      <w:r w:rsidRPr="0071396C">
        <w:rPr>
          <w:noProof/>
        </w:rPr>
        <w:tab/>
        <w:t xml:space="preserve">Kerner J, Rimer B, Emmons K: </w:t>
      </w:r>
      <w:r w:rsidRPr="0071396C">
        <w:rPr>
          <w:b/>
          <w:noProof/>
        </w:rPr>
        <w:t>Introduction to the special section on dissemination: dissemination research and research dissemination: how can we close the gap?</w:t>
      </w:r>
      <w:r w:rsidRPr="0071396C">
        <w:rPr>
          <w:noProof/>
        </w:rPr>
        <w:t xml:space="preserve"> </w:t>
      </w:r>
      <w:r w:rsidRPr="0071396C">
        <w:rPr>
          <w:i/>
          <w:noProof/>
        </w:rPr>
        <w:t xml:space="preserve">Health psychology : official journal of the Division of Health Psychology, American Psychological Association </w:t>
      </w:r>
      <w:r w:rsidRPr="0071396C">
        <w:rPr>
          <w:noProof/>
        </w:rPr>
        <w:t xml:space="preserve">2005, </w:t>
      </w:r>
      <w:r w:rsidRPr="0071396C">
        <w:rPr>
          <w:b/>
          <w:noProof/>
        </w:rPr>
        <w:t>24</w:t>
      </w:r>
      <w:r w:rsidRPr="0071396C">
        <w:rPr>
          <w:noProof/>
        </w:rPr>
        <w:t>(5):443-446.</w:t>
      </w:r>
    </w:p>
    <w:p w14:paraId="06810FB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.</w:t>
      </w:r>
      <w:r w:rsidRPr="0071396C">
        <w:rPr>
          <w:noProof/>
        </w:rPr>
        <w:tab/>
        <w:t xml:space="preserve">Oldenburg BF, Sallis JF, Ffrench ML, Owen N: </w:t>
      </w:r>
      <w:r w:rsidRPr="0071396C">
        <w:rPr>
          <w:b/>
          <w:noProof/>
        </w:rPr>
        <w:t>Health promotion research and the diffusion and institutionalization of intervention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 education research </w:t>
      </w:r>
      <w:r w:rsidRPr="0071396C">
        <w:rPr>
          <w:noProof/>
        </w:rPr>
        <w:t xml:space="preserve">1999, </w:t>
      </w:r>
      <w:r w:rsidRPr="0071396C">
        <w:rPr>
          <w:b/>
          <w:noProof/>
        </w:rPr>
        <w:t>14</w:t>
      </w:r>
      <w:r w:rsidRPr="0071396C">
        <w:rPr>
          <w:noProof/>
        </w:rPr>
        <w:t>(1):121-130.</w:t>
      </w:r>
    </w:p>
    <w:p w14:paraId="5CE6BB6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.</w:t>
      </w:r>
      <w:r w:rsidRPr="0071396C">
        <w:rPr>
          <w:noProof/>
        </w:rPr>
        <w:tab/>
        <w:t xml:space="preserve">Kerner JF, Guirguis-Blake J, Hennessy KD, Brounstein PJ, Vinson C, Schwartz RH, Myers BA, Briss P: </w:t>
      </w:r>
      <w:r w:rsidRPr="0071396C">
        <w:rPr>
          <w:b/>
          <w:noProof/>
        </w:rPr>
        <w:t>Translating research into improved outcomes in comprehensive cancer control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Cancer causes &amp; control : CCC </w:t>
      </w:r>
      <w:r w:rsidRPr="0071396C">
        <w:rPr>
          <w:noProof/>
        </w:rPr>
        <w:t xml:space="preserve">2005, </w:t>
      </w:r>
      <w:r w:rsidRPr="0071396C">
        <w:rPr>
          <w:b/>
          <w:noProof/>
        </w:rPr>
        <w:t>16 Suppl 1</w:t>
      </w:r>
      <w:r w:rsidRPr="0071396C">
        <w:rPr>
          <w:noProof/>
        </w:rPr>
        <w:t>:27-40.</w:t>
      </w:r>
    </w:p>
    <w:p w14:paraId="594613E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.</w:t>
      </w:r>
      <w:r w:rsidRPr="0071396C">
        <w:rPr>
          <w:noProof/>
        </w:rPr>
        <w:tab/>
        <w:t xml:space="preserve">Bullock A, Morris ZS, Atwell C: </w:t>
      </w:r>
      <w:r w:rsidRPr="0071396C">
        <w:rPr>
          <w:b/>
          <w:noProof/>
        </w:rPr>
        <w:t>Exchanging knowledge through healthcare manager placements in research team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The Service Industries Journal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33</w:t>
      </w:r>
      <w:r w:rsidRPr="0071396C">
        <w:rPr>
          <w:noProof/>
        </w:rPr>
        <w:t>(13-14):1363-1380.</w:t>
      </w:r>
    </w:p>
    <w:p w14:paraId="7B538F1B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0.</w:t>
      </w:r>
      <w:r w:rsidRPr="0071396C">
        <w:rPr>
          <w:noProof/>
        </w:rPr>
        <w:tab/>
        <w:t xml:space="preserve">Antil T, Desrochers M, Joubert P, Bouchard C: </w:t>
      </w:r>
      <w:r w:rsidRPr="0071396C">
        <w:rPr>
          <w:b/>
          <w:noProof/>
        </w:rPr>
        <w:t>Implementation of an innovative grant programme to build partnerships between researchers, decision-makers and practitioners: the experience of the Quebec Social Research Council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health services research &amp; policy </w:t>
      </w:r>
      <w:r w:rsidRPr="0071396C">
        <w:rPr>
          <w:noProof/>
        </w:rPr>
        <w:t xml:space="preserve">2003, </w:t>
      </w:r>
      <w:r w:rsidRPr="0071396C">
        <w:rPr>
          <w:b/>
          <w:noProof/>
        </w:rPr>
        <w:t>8 Suppl 2</w:t>
      </w:r>
      <w:r w:rsidRPr="0071396C">
        <w:rPr>
          <w:noProof/>
        </w:rPr>
        <w:t>:35-43.</w:t>
      </w:r>
    </w:p>
    <w:p w14:paraId="3954A85C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1.</w:t>
      </w:r>
      <w:r w:rsidRPr="0071396C">
        <w:rPr>
          <w:noProof/>
        </w:rPr>
        <w:tab/>
        <w:t xml:space="preserve">Lockett A, El Enany N, Currie G, Oborn E, Barrett M, Racko G, Bishop S, Waring J: </w:t>
      </w:r>
      <w:r w:rsidRPr="0071396C">
        <w:rPr>
          <w:b/>
          <w:noProof/>
        </w:rPr>
        <w:t>A formative evaluation of Collaboration for Leadership in Applied Health Research and Care (CLAHRC): institutional entrepreneurship for service innovation</w:t>
      </w:r>
      <w:r w:rsidRPr="0071396C">
        <w:rPr>
          <w:noProof/>
        </w:rPr>
        <w:t>. 2014.</w:t>
      </w:r>
    </w:p>
    <w:p w14:paraId="67500E2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2.</w:t>
      </w:r>
      <w:r w:rsidRPr="0071396C">
        <w:rPr>
          <w:noProof/>
        </w:rPr>
        <w:tab/>
        <w:t xml:space="preserve">Campbell D, Donald B, Moore G, Frew D: </w:t>
      </w:r>
      <w:r w:rsidRPr="0071396C">
        <w:rPr>
          <w:b/>
          <w:noProof/>
        </w:rPr>
        <w:t>Evidence check: knowledge brokering to commission research reviews for polic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Evid Policy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7</w:t>
      </w:r>
      <w:r w:rsidRPr="0071396C">
        <w:rPr>
          <w:noProof/>
        </w:rPr>
        <w:t>.</w:t>
      </w:r>
    </w:p>
    <w:p w14:paraId="43B1B092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3.</w:t>
      </w:r>
      <w:r w:rsidRPr="0071396C">
        <w:rPr>
          <w:noProof/>
        </w:rPr>
        <w:tab/>
        <w:t xml:space="preserve">Chambers D, Grant R, Warren E, Pearson S-A, Wilson P: </w:t>
      </w:r>
      <w:r w:rsidRPr="0071396C">
        <w:rPr>
          <w:b/>
          <w:noProof/>
        </w:rPr>
        <w:t>Use of evidence from systematic reviews to inform commissioning decisions: a case stud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Evidence &amp; Policy: A Journal of Research, Debate and Practice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8</w:t>
      </w:r>
      <w:r w:rsidRPr="0071396C">
        <w:rPr>
          <w:noProof/>
        </w:rPr>
        <w:t>(2):141-148.</w:t>
      </w:r>
    </w:p>
    <w:p w14:paraId="0C4CB8A8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4.</w:t>
      </w:r>
      <w:r w:rsidRPr="0071396C">
        <w:rPr>
          <w:noProof/>
        </w:rPr>
        <w:tab/>
        <w:t xml:space="preserve">Champagne F, Lemieux-Charles L, Duranceau M-F, MacKean G, Reay T: </w:t>
      </w:r>
      <w:r w:rsidRPr="0071396C">
        <w:rPr>
          <w:b/>
          <w:noProof/>
        </w:rPr>
        <w:t>Organizational impact of evidence-informed decision making training initiatives: a case study comparison of two approach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</w:t>
      </w:r>
      <w:r w:rsidRPr="0071396C">
        <w:rPr>
          <w:noProof/>
        </w:rPr>
        <w:t xml:space="preserve">2014, </w:t>
      </w:r>
      <w:r w:rsidRPr="0071396C">
        <w:rPr>
          <w:b/>
          <w:noProof/>
        </w:rPr>
        <w:t>9</w:t>
      </w:r>
      <w:r w:rsidRPr="0071396C">
        <w:rPr>
          <w:noProof/>
        </w:rPr>
        <w:t>(1):53.</w:t>
      </w:r>
    </w:p>
    <w:p w14:paraId="2AA48B7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5.</w:t>
      </w:r>
      <w:r w:rsidRPr="0071396C">
        <w:rPr>
          <w:noProof/>
        </w:rPr>
        <w:tab/>
        <w:t xml:space="preserve">Courtney KO, Joe GW, Rowan-Szal GA, Simpson DD: </w:t>
      </w:r>
      <w:r w:rsidRPr="0071396C">
        <w:rPr>
          <w:b/>
          <w:noProof/>
        </w:rPr>
        <w:t>Using organizational assessment as a tool for program chang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Substance Abuse Treatment </w:t>
      </w:r>
      <w:r w:rsidRPr="0071396C">
        <w:rPr>
          <w:noProof/>
        </w:rPr>
        <w:t xml:space="preserve">2007, </w:t>
      </w:r>
      <w:r w:rsidRPr="0071396C">
        <w:rPr>
          <w:b/>
          <w:noProof/>
        </w:rPr>
        <w:t>33</w:t>
      </w:r>
      <w:r w:rsidRPr="0071396C">
        <w:rPr>
          <w:noProof/>
        </w:rPr>
        <w:t>(2):131-137.</w:t>
      </w:r>
    </w:p>
    <w:p w14:paraId="6F36C0E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6.</w:t>
      </w:r>
      <w:r w:rsidRPr="0071396C">
        <w:rPr>
          <w:noProof/>
        </w:rPr>
        <w:tab/>
        <w:t xml:space="preserve">Dagenais C, Somé TD, Boileau-Falardeau M, McSween-Cadieux E, Ridde V: </w:t>
      </w:r>
      <w:r w:rsidRPr="0071396C">
        <w:rPr>
          <w:b/>
          <w:noProof/>
        </w:rPr>
        <w:t>Collaborative development and implementation of a knowledge brokering program to promote research use in Burkina Faso, West Africa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Global health action </w:t>
      </w:r>
      <w:r w:rsidRPr="0071396C">
        <w:rPr>
          <w:noProof/>
        </w:rPr>
        <w:t xml:space="preserve">2015, </w:t>
      </w:r>
      <w:r w:rsidRPr="0071396C">
        <w:rPr>
          <w:b/>
          <w:noProof/>
        </w:rPr>
        <w:t>8</w:t>
      </w:r>
      <w:r w:rsidRPr="0071396C">
        <w:rPr>
          <w:noProof/>
        </w:rPr>
        <w:t>.</w:t>
      </w:r>
    </w:p>
    <w:p w14:paraId="1B1A3DE7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7.</w:t>
      </w:r>
      <w:r w:rsidRPr="0071396C">
        <w:rPr>
          <w:noProof/>
        </w:rPr>
        <w:tab/>
        <w:t xml:space="preserve">Dobbins M, Cockerill R, Barnsley J, Ciliska D: </w:t>
      </w:r>
      <w:r w:rsidRPr="0071396C">
        <w:rPr>
          <w:b/>
          <w:noProof/>
        </w:rPr>
        <w:t>Factors of the innovation, organization, environment, and individual that predict the influence five systematic reviews had on public health decision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nt J Technol Assess Health Care </w:t>
      </w:r>
      <w:r w:rsidRPr="0071396C">
        <w:rPr>
          <w:noProof/>
        </w:rPr>
        <w:t xml:space="preserve">2001, </w:t>
      </w:r>
      <w:r w:rsidRPr="0071396C">
        <w:rPr>
          <w:b/>
          <w:noProof/>
        </w:rPr>
        <w:t>17</w:t>
      </w:r>
      <w:r w:rsidRPr="0071396C">
        <w:rPr>
          <w:noProof/>
        </w:rPr>
        <w:t>.</w:t>
      </w:r>
    </w:p>
    <w:p w14:paraId="14D888A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8.</w:t>
      </w:r>
      <w:r w:rsidRPr="0071396C">
        <w:rPr>
          <w:noProof/>
        </w:rPr>
        <w:tab/>
        <w:t xml:space="preserve">Dobbins M, Cockerill R, Barnsley J: </w:t>
      </w:r>
      <w:r w:rsidRPr="0071396C">
        <w:rPr>
          <w:b/>
          <w:noProof/>
        </w:rPr>
        <w:t>Factors affecting the utilization of systematic reviews. A study of public health decision make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nt J Technol Assess Health Care </w:t>
      </w:r>
      <w:r w:rsidRPr="0071396C">
        <w:rPr>
          <w:noProof/>
        </w:rPr>
        <w:t xml:space="preserve">2001, </w:t>
      </w:r>
      <w:r w:rsidRPr="0071396C">
        <w:rPr>
          <w:b/>
          <w:noProof/>
        </w:rPr>
        <w:t>17</w:t>
      </w:r>
      <w:r w:rsidRPr="0071396C">
        <w:rPr>
          <w:noProof/>
        </w:rPr>
        <w:t>(2):203-214.</w:t>
      </w:r>
    </w:p>
    <w:p w14:paraId="43BD5F30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9.</w:t>
      </w:r>
      <w:r w:rsidRPr="0071396C">
        <w:rPr>
          <w:noProof/>
        </w:rPr>
        <w:tab/>
        <w:t xml:space="preserve">Dobbins M, Hanna SE, Ciliska D, Manske S, Cameron R, Mercer SL: </w:t>
      </w:r>
      <w:r w:rsidRPr="0071396C">
        <w:rPr>
          <w:b/>
          <w:noProof/>
        </w:rPr>
        <w:t>A randomized controlled trial evaluating the impact of knowledge translation and exchange strategi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 Sci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4</w:t>
      </w:r>
      <w:r w:rsidRPr="0071396C">
        <w:rPr>
          <w:noProof/>
        </w:rPr>
        <w:t>.</w:t>
      </w:r>
    </w:p>
    <w:p w14:paraId="677A140D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0.</w:t>
      </w:r>
      <w:r w:rsidRPr="0071396C">
        <w:rPr>
          <w:noProof/>
        </w:rPr>
        <w:tab/>
        <w:t xml:space="preserve">Döpp CM, Graff MJ, Rikkert MGO, van der Sanden MWN, Vernooij-Dassen MJ: </w:t>
      </w:r>
      <w:r w:rsidRPr="0071396C">
        <w:rPr>
          <w:b/>
          <w:noProof/>
        </w:rPr>
        <w:t>Determinants for the effectiveness of implementing an occupational therapy intervention in routine dementia car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8</w:t>
      </w:r>
      <w:r w:rsidRPr="0071396C">
        <w:rPr>
          <w:noProof/>
        </w:rPr>
        <w:t>(1):1.</w:t>
      </w:r>
    </w:p>
    <w:p w14:paraId="6FC0FAF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1.</w:t>
      </w:r>
      <w:r w:rsidRPr="0071396C">
        <w:rPr>
          <w:noProof/>
        </w:rPr>
        <w:tab/>
        <w:t xml:space="preserve">Flanders SA, Kaufman SR, Saint S, Parekh VI: </w:t>
      </w:r>
      <w:r w:rsidRPr="0071396C">
        <w:rPr>
          <w:b/>
          <w:noProof/>
        </w:rPr>
        <w:t>Hospitalists as emerging leaders in patient safety: lessons learned and future direction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patient safety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5</w:t>
      </w:r>
      <w:r w:rsidRPr="0071396C">
        <w:rPr>
          <w:noProof/>
        </w:rPr>
        <w:t>(1):3-8.</w:t>
      </w:r>
    </w:p>
    <w:p w14:paraId="79C1581E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2.</w:t>
      </w:r>
      <w:r w:rsidRPr="0071396C">
        <w:rPr>
          <w:noProof/>
        </w:rPr>
        <w:tab/>
        <w:t xml:space="preserve">Gagliardi AR, Fraser N, Wright FC, Lemieux-Charles L, Davis D: </w:t>
      </w:r>
      <w:r w:rsidRPr="0071396C">
        <w:rPr>
          <w:b/>
          <w:noProof/>
        </w:rPr>
        <w:t>Fostering knowledge exchange between researchers and decision-makers: exploring the effectiveness of a mixed-methods approach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 Policy </w:t>
      </w:r>
      <w:r w:rsidRPr="0071396C">
        <w:rPr>
          <w:noProof/>
        </w:rPr>
        <w:t xml:space="preserve">2008, </w:t>
      </w:r>
      <w:r w:rsidRPr="0071396C">
        <w:rPr>
          <w:b/>
          <w:noProof/>
        </w:rPr>
        <w:t>86</w:t>
      </w:r>
      <w:r w:rsidRPr="0071396C">
        <w:rPr>
          <w:noProof/>
        </w:rPr>
        <w:t>(1):53-63.</w:t>
      </w:r>
    </w:p>
    <w:p w14:paraId="58FEB4C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3.</w:t>
      </w:r>
      <w:r w:rsidRPr="0071396C">
        <w:rPr>
          <w:noProof/>
        </w:rPr>
        <w:tab/>
        <w:t xml:space="preserve">Ouimet M, Amara N, Landry R, Lavis J: </w:t>
      </w:r>
      <w:r w:rsidRPr="0071396C">
        <w:rPr>
          <w:b/>
          <w:noProof/>
        </w:rPr>
        <w:t>Direct interactions medical school faculty members have with professionals and managers working in public and private sector organizations: A cross-sectional stud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Scientometrics </w:t>
      </w:r>
      <w:r w:rsidRPr="0071396C">
        <w:rPr>
          <w:noProof/>
        </w:rPr>
        <w:t xml:space="preserve">2007, </w:t>
      </w:r>
      <w:r w:rsidRPr="0071396C">
        <w:rPr>
          <w:b/>
          <w:noProof/>
        </w:rPr>
        <w:t>72</w:t>
      </w:r>
      <w:r w:rsidRPr="0071396C">
        <w:rPr>
          <w:noProof/>
        </w:rPr>
        <w:t>(2):307-323.</w:t>
      </w:r>
    </w:p>
    <w:p w14:paraId="4FEEA16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4.</w:t>
      </w:r>
      <w:r w:rsidRPr="0071396C">
        <w:rPr>
          <w:noProof/>
        </w:rPr>
        <w:tab/>
        <w:t xml:space="preserve">Kitson A, Silverston H, Wiechula R, Zeitz K, Marcoionni D, Page T: </w:t>
      </w:r>
      <w:r w:rsidRPr="0071396C">
        <w:rPr>
          <w:b/>
          <w:noProof/>
        </w:rPr>
        <w:t>Clinical nursing leaders', team members' and service managers' experiences of implementing evidence at a local level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nursing management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19</w:t>
      </w:r>
      <w:r w:rsidRPr="0071396C">
        <w:rPr>
          <w:noProof/>
        </w:rPr>
        <w:t>(4):542-555.</w:t>
      </w:r>
    </w:p>
    <w:p w14:paraId="0F407B5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5.</w:t>
      </w:r>
      <w:r w:rsidRPr="0071396C">
        <w:rPr>
          <w:noProof/>
        </w:rPr>
        <w:tab/>
        <w:t xml:space="preserve">Uneke CJ, Ndukwe CD, Ezeoha AA, Uro-Chukwu HC, Ezeonu CT: </w:t>
      </w:r>
      <w:r w:rsidRPr="0071396C">
        <w:rPr>
          <w:b/>
          <w:noProof/>
        </w:rPr>
        <w:t>Implementation of a health policy advisory committee as a knowledge translation platform: the Nigeria experienc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nternational Journal of Health Policy and Management </w:t>
      </w:r>
      <w:r w:rsidRPr="0071396C">
        <w:rPr>
          <w:noProof/>
        </w:rPr>
        <w:t xml:space="preserve">2015, </w:t>
      </w:r>
      <w:r w:rsidRPr="0071396C">
        <w:rPr>
          <w:b/>
          <w:noProof/>
        </w:rPr>
        <w:t>4</w:t>
      </w:r>
      <w:r w:rsidRPr="0071396C">
        <w:rPr>
          <w:noProof/>
        </w:rPr>
        <w:t>(3):161-168.</w:t>
      </w:r>
    </w:p>
    <w:p w14:paraId="7B3D826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6.</w:t>
      </w:r>
      <w:r w:rsidRPr="0071396C">
        <w:rPr>
          <w:noProof/>
        </w:rPr>
        <w:tab/>
        <w:t xml:space="preserve">Waqa G, Mavoa H, Snowdon W, Moodie M, Nadakuitavuki R, Mc Cabe M, Swinburn B: </w:t>
      </w:r>
      <w:r w:rsidRPr="0071396C">
        <w:rPr>
          <w:b/>
          <w:noProof/>
        </w:rPr>
        <w:t>Participants' perceptions of a knowledge-brokering strategy to facilitate evidence-informed policy-making in Fiji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public health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13</w:t>
      </w:r>
      <w:r w:rsidRPr="0071396C">
        <w:rPr>
          <w:noProof/>
        </w:rPr>
        <w:t>:725.</w:t>
      </w:r>
    </w:p>
    <w:p w14:paraId="6085EB2D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7.</w:t>
      </w:r>
      <w:r w:rsidRPr="0071396C">
        <w:rPr>
          <w:noProof/>
        </w:rPr>
        <w:tab/>
        <w:t xml:space="preserve">Moore SL, Fischer I, Havranek EP: </w:t>
      </w:r>
      <w:r w:rsidRPr="0071396C">
        <w:rPr>
          <w:b/>
          <w:noProof/>
        </w:rPr>
        <w:t>Translating Health Services Research into Practice in the Safety Net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 Services Research </w:t>
      </w:r>
      <w:r w:rsidRPr="0071396C">
        <w:rPr>
          <w:noProof/>
        </w:rPr>
        <w:t xml:space="preserve">2016, </w:t>
      </w:r>
      <w:r w:rsidRPr="0071396C">
        <w:rPr>
          <w:b/>
          <w:noProof/>
        </w:rPr>
        <w:t>51</w:t>
      </w:r>
      <w:r w:rsidRPr="0071396C">
        <w:rPr>
          <w:noProof/>
        </w:rPr>
        <w:t>(1):16-31.</w:t>
      </w:r>
    </w:p>
    <w:p w14:paraId="5B2C672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8.</w:t>
      </w:r>
      <w:r w:rsidRPr="0071396C">
        <w:rPr>
          <w:noProof/>
        </w:rPr>
        <w:tab/>
        <w:t xml:space="preserve">Milat AJ, Bauman A, Redman S: </w:t>
      </w:r>
      <w:r w:rsidRPr="0071396C">
        <w:rPr>
          <w:b/>
          <w:noProof/>
        </w:rPr>
        <w:t>Narrative review of models and success factors for scaling up public health intervention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</w:t>
      </w:r>
      <w:r w:rsidRPr="0071396C">
        <w:rPr>
          <w:noProof/>
        </w:rPr>
        <w:t xml:space="preserve">2015, </w:t>
      </w:r>
      <w:r w:rsidRPr="0071396C">
        <w:rPr>
          <w:b/>
          <w:noProof/>
        </w:rPr>
        <w:t>10</w:t>
      </w:r>
      <w:r w:rsidRPr="0071396C">
        <w:rPr>
          <w:noProof/>
        </w:rPr>
        <w:t>(1):1-11.</w:t>
      </w:r>
    </w:p>
    <w:p w14:paraId="2B22F8B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29.</w:t>
      </w:r>
      <w:r w:rsidRPr="0071396C">
        <w:rPr>
          <w:noProof/>
        </w:rPr>
        <w:tab/>
        <w:t xml:space="preserve">Bornbaum CC, Kornas K, Peirson L, Rosella LC: </w:t>
      </w:r>
      <w:r w:rsidRPr="0071396C">
        <w:rPr>
          <w:b/>
          <w:noProof/>
        </w:rPr>
        <w:t>Exploring the function and effectiveness of knowledge brokers as facilitators of knowledge translation in health-related settings: a systematic review and thematic analysi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</w:t>
      </w:r>
      <w:r w:rsidRPr="0071396C">
        <w:rPr>
          <w:noProof/>
        </w:rPr>
        <w:t xml:space="preserve">2015, </w:t>
      </w:r>
      <w:r w:rsidRPr="0071396C">
        <w:rPr>
          <w:b/>
          <w:noProof/>
        </w:rPr>
        <w:t>10</w:t>
      </w:r>
      <w:r w:rsidRPr="0071396C">
        <w:rPr>
          <w:noProof/>
        </w:rPr>
        <w:t>(1):1-12.</w:t>
      </w:r>
    </w:p>
    <w:p w14:paraId="690958C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0.</w:t>
      </w:r>
      <w:r w:rsidRPr="0071396C">
        <w:rPr>
          <w:noProof/>
        </w:rPr>
        <w:tab/>
        <w:t xml:space="preserve">Cameron D, Russell DJ, Rivard L, Darrah J, Palisano R: </w:t>
      </w:r>
      <w:r w:rsidRPr="0071396C">
        <w:rPr>
          <w:b/>
          <w:noProof/>
        </w:rPr>
        <w:t>Knowledge brokering in children’s rehabilitation organizations: perspectives from administrato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 Contin Educ Health Prof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31</w:t>
      </w:r>
      <w:r w:rsidRPr="0071396C">
        <w:rPr>
          <w:noProof/>
        </w:rPr>
        <w:t>.</w:t>
      </w:r>
    </w:p>
    <w:p w14:paraId="4395A18A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1.</w:t>
      </w:r>
      <w:r w:rsidRPr="0071396C">
        <w:rPr>
          <w:noProof/>
        </w:rPr>
        <w:tab/>
        <w:t xml:space="preserve">Robeson P, Dobbins M, DeCorby K: </w:t>
      </w:r>
      <w:r w:rsidRPr="0071396C">
        <w:rPr>
          <w:b/>
          <w:noProof/>
        </w:rPr>
        <w:t>Life as a knowledge broker in public health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 Can Health Libr Assoc </w:t>
      </w:r>
      <w:r w:rsidRPr="0071396C">
        <w:rPr>
          <w:noProof/>
        </w:rPr>
        <w:t xml:space="preserve">2008, </w:t>
      </w:r>
      <w:r w:rsidRPr="0071396C">
        <w:rPr>
          <w:b/>
          <w:noProof/>
        </w:rPr>
        <w:t>29</w:t>
      </w:r>
      <w:r w:rsidRPr="0071396C">
        <w:rPr>
          <w:noProof/>
        </w:rPr>
        <w:t>.</w:t>
      </w:r>
    </w:p>
    <w:p w14:paraId="18CB0A3C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2.</w:t>
      </w:r>
      <w:r w:rsidRPr="0071396C">
        <w:rPr>
          <w:noProof/>
        </w:rPr>
        <w:tab/>
        <w:t xml:space="preserve">van Kammen J, de Savigny D, Sewankambo N: </w:t>
      </w:r>
      <w:r w:rsidRPr="0071396C">
        <w:rPr>
          <w:b/>
          <w:noProof/>
        </w:rPr>
        <w:t>Using knowledge brokering to promote evidence-based policy-making: The need for support structur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ull World Health Organ </w:t>
      </w:r>
      <w:r w:rsidRPr="0071396C">
        <w:rPr>
          <w:noProof/>
        </w:rPr>
        <w:t xml:space="preserve">2006, </w:t>
      </w:r>
      <w:r w:rsidRPr="0071396C">
        <w:rPr>
          <w:b/>
          <w:noProof/>
        </w:rPr>
        <w:t>84</w:t>
      </w:r>
      <w:r w:rsidRPr="0071396C">
        <w:rPr>
          <w:noProof/>
        </w:rPr>
        <w:t>(8):608-612.</w:t>
      </w:r>
    </w:p>
    <w:p w14:paraId="5B98F2EE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3.</w:t>
      </w:r>
      <w:r w:rsidRPr="0071396C">
        <w:rPr>
          <w:noProof/>
        </w:rPr>
        <w:tab/>
        <w:t xml:space="preserve">Van Kammen J, Jansen CW, Bonsel GJ, Kremer JA, Evers JL, Wladimiroff JW: </w:t>
      </w:r>
      <w:r w:rsidRPr="0071396C">
        <w:rPr>
          <w:b/>
          <w:noProof/>
        </w:rPr>
        <w:t>Technology assessment and knowledge brokering: the case of assisted reproduction in The Netherland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nternational journal of technology assessment in health care </w:t>
      </w:r>
      <w:r w:rsidRPr="0071396C">
        <w:rPr>
          <w:noProof/>
        </w:rPr>
        <w:t xml:space="preserve">2006, </w:t>
      </w:r>
      <w:r w:rsidRPr="0071396C">
        <w:rPr>
          <w:b/>
          <w:noProof/>
        </w:rPr>
        <w:t>22</w:t>
      </w:r>
      <w:r w:rsidRPr="0071396C">
        <w:rPr>
          <w:noProof/>
        </w:rPr>
        <w:t>(03):302-306.</w:t>
      </w:r>
    </w:p>
    <w:p w14:paraId="6C00FBA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4.</w:t>
      </w:r>
      <w:r w:rsidRPr="0071396C">
        <w:rPr>
          <w:noProof/>
        </w:rPr>
        <w:tab/>
        <w:t xml:space="preserve">Waqa G, Mavoa H, Snowdon W, Moodie M, Nadakuitavuki R, Mc Cabe M: </w:t>
      </w:r>
      <w:r w:rsidRPr="0071396C">
        <w:rPr>
          <w:b/>
          <w:noProof/>
        </w:rPr>
        <w:t>Participants’ perceptions of a knowledge-brokering strategy to facilitate evidence-informed policy-making in Fiji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Public Health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13</w:t>
      </w:r>
      <w:r w:rsidRPr="0071396C">
        <w:rPr>
          <w:noProof/>
        </w:rPr>
        <w:t>.</w:t>
      </w:r>
    </w:p>
    <w:p w14:paraId="62AAEF8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5.</w:t>
      </w:r>
      <w:r w:rsidRPr="0071396C">
        <w:rPr>
          <w:noProof/>
        </w:rPr>
        <w:tab/>
        <w:t xml:space="preserve">Waqa G, Mavoa H, Snowdon W, Moodie M, Schultz J, McCabe M: </w:t>
      </w:r>
      <w:r w:rsidRPr="0071396C">
        <w:rPr>
          <w:b/>
          <w:noProof/>
        </w:rPr>
        <w:t>Knowledge brokering between researchers and policymakers in Fiji to develop policies to reduce obesity: a process evalua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 Sci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8</w:t>
      </w:r>
      <w:r w:rsidRPr="0071396C">
        <w:rPr>
          <w:noProof/>
        </w:rPr>
        <w:t>.</w:t>
      </w:r>
    </w:p>
    <w:p w14:paraId="43FFC1B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6.</w:t>
      </w:r>
      <w:r w:rsidRPr="0071396C">
        <w:rPr>
          <w:noProof/>
        </w:rPr>
        <w:tab/>
        <w:t xml:space="preserve">Ward V, Smith S, Hamer S: </w:t>
      </w:r>
      <w:r w:rsidRPr="0071396C">
        <w:rPr>
          <w:b/>
          <w:noProof/>
        </w:rPr>
        <w:t>Exploring knowledge exchange: a useful framework for practice and polic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Soc Sci Med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74</w:t>
      </w:r>
      <w:r w:rsidRPr="0071396C">
        <w:rPr>
          <w:noProof/>
        </w:rPr>
        <w:t>.</w:t>
      </w:r>
    </w:p>
    <w:p w14:paraId="0172370B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7.</w:t>
      </w:r>
      <w:r w:rsidRPr="0071396C">
        <w:rPr>
          <w:noProof/>
        </w:rPr>
        <w:tab/>
        <w:t xml:space="preserve">Phillips SJ: </w:t>
      </w:r>
      <w:r w:rsidRPr="0071396C">
        <w:rPr>
          <w:b/>
          <w:noProof/>
        </w:rPr>
        <w:t>PILOTING KNOWLEDGE BROKERS TO PROMOTE INTEGRATED STROKE CARE IN ATLANTIC CANADA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>Evidence in action, acting on evidence</w:t>
      </w:r>
      <w:r w:rsidRPr="0071396C">
        <w:rPr>
          <w:noProof/>
        </w:rPr>
        <w:t>:57.</w:t>
      </w:r>
    </w:p>
    <w:p w14:paraId="32C4BBC7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8.</w:t>
      </w:r>
      <w:r w:rsidRPr="0071396C">
        <w:rPr>
          <w:noProof/>
        </w:rPr>
        <w:tab/>
        <w:t xml:space="preserve">Abdullah G, Rossy D, Ploeg J, Davies B, Higuchi K, Sikora L, Stacey D: </w:t>
      </w:r>
      <w:r w:rsidRPr="0071396C">
        <w:rPr>
          <w:b/>
          <w:noProof/>
        </w:rPr>
        <w:t>Measuring the effectiveness of mentoring as a knowledge translation intervention for implementing empirical evidence: a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Worldviews Evid Based Nurs </w:t>
      </w:r>
      <w:r w:rsidRPr="0071396C">
        <w:rPr>
          <w:noProof/>
        </w:rPr>
        <w:t xml:space="preserve">2014, </w:t>
      </w:r>
      <w:r w:rsidRPr="0071396C">
        <w:rPr>
          <w:b/>
          <w:noProof/>
        </w:rPr>
        <w:t>11</w:t>
      </w:r>
      <w:r w:rsidRPr="0071396C">
        <w:rPr>
          <w:noProof/>
        </w:rPr>
        <w:t>(5):284-300.</w:t>
      </w:r>
    </w:p>
    <w:p w14:paraId="35352E3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39.</w:t>
      </w:r>
      <w:r w:rsidRPr="0071396C">
        <w:rPr>
          <w:noProof/>
        </w:rPr>
        <w:tab/>
        <w:t>Archambault PM, van de Belt TH, Grajales III FJ, Faber MJ, Kuziemsky CE, Gagnon S, Bilodeau A, Rioux S, Nelen WL, Gagnon M-P</w:t>
      </w:r>
      <w:r w:rsidRPr="0071396C">
        <w:rPr>
          <w:i/>
          <w:noProof/>
        </w:rPr>
        <w:t xml:space="preserve"> et al</w:t>
      </w:r>
      <w:r w:rsidRPr="0071396C">
        <w:rPr>
          <w:noProof/>
        </w:rPr>
        <w:t xml:space="preserve">: </w:t>
      </w:r>
      <w:r w:rsidRPr="0071396C">
        <w:rPr>
          <w:b/>
          <w:noProof/>
        </w:rPr>
        <w:t>Wikis and Collaborative Writing Applications in Health Care: A Scoping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 Med Internet Res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15</w:t>
      </w:r>
      <w:r w:rsidRPr="0071396C">
        <w:rPr>
          <w:noProof/>
        </w:rPr>
        <w:t>(10):e210.</w:t>
      </w:r>
    </w:p>
    <w:p w14:paraId="22FC439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0.</w:t>
      </w:r>
      <w:r w:rsidRPr="0071396C">
        <w:rPr>
          <w:noProof/>
        </w:rPr>
        <w:tab/>
        <w:t xml:space="preserve">Barac R, Stein S, Bruce B, Barwick M: </w:t>
      </w:r>
      <w:r w:rsidRPr="0071396C">
        <w:rPr>
          <w:b/>
          <w:noProof/>
        </w:rPr>
        <w:t>Scoping review of toolkits as a knowledge translation strategy in health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Medical Informatics and Decision Making </w:t>
      </w:r>
      <w:r w:rsidRPr="0071396C">
        <w:rPr>
          <w:noProof/>
        </w:rPr>
        <w:t xml:space="preserve">2014, </w:t>
      </w:r>
      <w:r w:rsidRPr="0071396C">
        <w:rPr>
          <w:b/>
          <w:noProof/>
        </w:rPr>
        <w:t>14</w:t>
      </w:r>
      <w:r w:rsidRPr="0071396C">
        <w:rPr>
          <w:noProof/>
        </w:rPr>
        <w:t>(1):1-9.</w:t>
      </w:r>
    </w:p>
    <w:p w14:paraId="786D4F9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1.</w:t>
      </w:r>
      <w:r w:rsidRPr="0071396C">
        <w:rPr>
          <w:noProof/>
        </w:rPr>
        <w:tab/>
        <w:t xml:space="preserve">Damschroder LJ, Lowery JC: </w:t>
      </w:r>
      <w:r w:rsidRPr="0071396C">
        <w:rPr>
          <w:b/>
          <w:noProof/>
        </w:rPr>
        <w:t>Evaluation of a large-scale weight management program using the consolidated framework for implementation research (CFIR)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8</w:t>
      </w:r>
      <w:r w:rsidRPr="0071396C">
        <w:rPr>
          <w:noProof/>
        </w:rPr>
        <w:t>(1):51.</w:t>
      </w:r>
    </w:p>
    <w:p w14:paraId="63F1FAE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2.</w:t>
      </w:r>
      <w:r w:rsidRPr="0071396C">
        <w:rPr>
          <w:noProof/>
        </w:rPr>
        <w:tab/>
        <w:t xml:space="preserve">Leape L, Rogers G, Hanna D, Griswold P, Federico F, Fenn C, Bates D, Kirle L, Clarridge B: </w:t>
      </w:r>
      <w:r w:rsidRPr="0071396C">
        <w:rPr>
          <w:b/>
          <w:noProof/>
        </w:rPr>
        <w:t>Developing and implementing new safe practices: voluntary adoption through statewide collaborativ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Quality and Safety in Health Care </w:t>
      </w:r>
      <w:r w:rsidRPr="0071396C">
        <w:rPr>
          <w:noProof/>
        </w:rPr>
        <w:t xml:space="preserve">2006, </w:t>
      </w:r>
      <w:r w:rsidRPr="0071396C">
        <w:rPr>
          <w:b/>
          <w:noProof/>
        </w:rPr>
        <w:t>15</w:t>
      </w:r>
      <w:r w:rsidRPr="0071396C">
        <w:rPr>
          <w:noProof/>
        </w:rPr>
        <w:t>(4):289-295.</w:t>
      </w:r>
    </w:p>
    <w:p w14:paraId="2CBF6D28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3.</w:t>
      </w:r>
      <w:r w:rsidRPr="0071396C">
        <w:rPr>
          <w:noProof/>
        </w:rPr>
        <w:tab/>
        <w:t xml:space="preserve">Bostrom AM, Slaughter SE, Chojecki D, Estabrooks CA: </w:t>
      </w:r>
      <w:r w:rsidRPr="0071396C">
        <w:rPr>
          <w:b/>
          <w:noProof/>
        </w:rPr>
        <w:t>What do we know about knowledge translation in the care of older adults? A scoping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the American Medical Directors Association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13</w:t>
      </w:r>
      <w:r w:rsidRPr="0071396C">
        <w:rPr>
          <w:noProof/>
        </w:rPr>
        <w:t>(3):210-219.</w:t>
      </w:r>
    </w:p>
    <w:p w14:paraId="7DA9579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4.</w:t>
      </w:r>
      <w:r w:rsidRPr="0071396C">
        <w:rPr>
          <w:noProof/>
        </w:rPr>
        <w:tab/>
        <w:t xml:space="preserve">CHAMBERS R, KNIGHT F, CAMPBELL I: </w:t>
      </w:r>
      <w:r w:rsidRPr="0071396C">
        <w:rPr>
          <w:b/>
          <w:noProof/>
        </w:rPr>
        <w:t>A pilot study of the introduction of audit into nursing hom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Age and ageing </w:t>
      </w:r>
      <w:r w:rsidRPr="0071396C">
        <w:rPr>
          <w:noProof/>
        </w:rPr>
        <w:t xml:space="preserve">1996, </w:t>
      </w:r>
      <w:r w:rsidRPr="0071396C">
        <w:rPr>
          <w:b/>
          <w:noProof/>
        </w:rPr>
        <w:t>25</w:t>
      </w:r>
      <w:r w:rsidRPr="0071396C">
        <w:rPr>
          <w:noProof/>
        </w:rPr>
        <w:t>(6):465-469.</w:t>
      </w:r>
    </w:p>
    <w:p w14:paraId="0102D6E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5.</w:t>
      </w:r>
      <w:r w:rsidRPr="0071396C">
        <w:rPr>
          <w:noProof/>
        </w:rPr>
        <w:tab/>
        <w:t xml:space="preserve">Chambers LW, Luesby D, Brookman C, Harris M, Lusk E: </w:t>
      </w:r>
      <w:r w:rsidRPr="0071396C">
        <w:rPr>
          <w:b/>
          <w:noProof/>
        </w:rPr>
        <w:t>The Seniors Health Research Transfer Network knowledge network model: system-wide implementation for health and healthcare of seniors</w:t>
      </w:r>
      <w:r w:rsidRPr="0071396C">
        <w:rPr>
          <w:noProof/>
        </w:rPr>
        <w:t xml:space="preserve">. In: </w:t>
      </w:r>
      <w:r w:rsidRPr="0071396C">
        <w:rPr>
          <w:i/>
          <w:noProof/>
        </w:rPr>
        <w:t>Healthcare Management Forum: 2010</w:t>
      </w:r>
      <w:r w:rsidRPr="0071396C">
        <w:rPr>
          <w:noProof/>
        </w:rPr>
        <w:t>: Elsevier; 2010: 4-9.</w:t>
      </w:r>
    </w:p>
    <w:p w14:paraId="467D501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6.</w:t>
      </w:r>
      <w:r w:rsidRPr="0071396C">
        <w:rPr>
          <w:noProof/>
        </w:rPr>
        <w:tab/>
        <w:t xml:space="preserve">Li LC, Grimshaw JM, Nielsen C, Judd M, Coyte PC, Graham ID: </w:t>
      </w:r>
      <w:r w:rsidRPr="0071396C">
        <w:rPr>
          <w:b/>
          <w:noProof/>
        </w:rPr>
        <w:t>Use of communities of practice in business and health care sectors: A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 Sci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4</w:t>
      </w:r>
      <w:r w:rsidRPr="0071396C">
        <w:rPr>
          <w:noProof/>
        </w:rPr>
        <w:t>(27):16.</w:t>
      </w:r>
    </w:p>
    <w:p w14:paraId="5E64276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7.</w:t>
      </w:r>
      <w:r w:rsidRPr="0071396C">
        <w:rPr>
          <w:noProof/>
        </w:rPr>
        <w:tab/>
        <w:t xml:space="preserve">Graham ID, Tetroe J: </w:t>
      </w:r>
      <w:r w:rsidRPr="0071396C">
        <w:rPr>
          <w:b/>
          <w:noProof/>
        </w:rPr>
        <w:t>CIHR research: How to translate health research knowledge into effective healthcare ac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care Quarterly </w:t>
      </w:r>
      <w:r w:rsidRPr="0071396C">
        <w:rPr>
          <w:noProof/>
        </w:rPr>
        <w:t xml:space="preserve">2007, </w:t>
      </w:r>
      <w:r w:rsidRPr="0071396C">
        <w:rPr>
          <w:b/>
          <w:noProof/>
        </w:rPr>
        <w:t>10</w:t>
      </w:r>
      <w:r w:rsidRPr="0071396C">
        <w:rPr>
          <w:noProof/>
        </w:rPr>
        <w:t>(3).</w:t>
      </w:r>
    </w:p>
    <w:p w14:paraId="3491BE8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8.</w:t>
      </w:r>
      <w:r w:rsidRPr="0071396C">
        <w:rPr>
          <w:noProof/>
        </w:rPr>
        <w:tab/>
        <w:t xml:space="preserve">Robeson P: </w:t>
      </w:r>
      <w:r w:rsidRPr="0071396C">
        <w:rPr>
          <w:b/>
          <w:noProof/>
        </w:rPr>
        <w:t>Networking in public health: Exploring the value of networks to the National Collaborating Centres for Public Health</w:t>
      </w:r>
      <w:r w:rsidRPr="0071396C">
        <w:rPr>
          <w:noProof/>
        </w:rPr>
        <w:t>: National Collaborating Centre for Methods and Tools; 2009.</w:t>
      </w:r>
    </w:p>
    <w:p w14:paraId="106D956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49.</w:t>
      </w:r>
      <w:r w:rsidRPr="0071396C">
        <w:rPr>
          <w:noProof/>
        </w:rPr>
        <w:tab/>
        <w:t xml:space="preserve">Murthy L, Shepperd S, Clarke MJ, Garner SE, Lavis JN, Perrier L, Roberts NW, Straus SE: </w:t>
      </w:r>
      <w:r w:rsidRPr="0071396C">
        <w:rPr>
          <w:b/>
          <w:noProof/>
        </w:rPr>
        <w:t>Interventions to improve the use of systematic reviews in decision-making by health system managers, policy makers and clinician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Cochrane Database Syst Rev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9</w:t>
      </w:r>
      <w:r w:rsidRPr="0071396C">
        <w:rPr>
          <w:noProof/>
        </w:rPr>
        <w:t>.</w:t>
      </w:r>
    </w:p>
    <w:p w14:paraId="022DF90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0.</w:t>
      </w:r>
      <w:r w:rsidRPr="0071396C">
        <w:rPr>
          <w:noProof/>
        </w:rPr>
        <w:tab/>
        <w:t xml:space="preserve">Gülmezoglu A, Villar J, Grimshaw J, Piaggio G, Lumbiganon P, Langer A: </w:t>
      </w:r>
      <w:r w:rsidRPr="0071396C">
        <w:rPr>
          <w:b/>
          <w:noProof/>
        </w:rPr>
        <w:t>Cluster randomized trial of an active, multifaceted information dissemination intervention based on The WHO Reproductive health library to change obstetric practices: methods and design issues [ISRCTN14055385]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medical research methodology </w:t>
      </w:r>
      <w:r w:rsidRPr="0071396C">
        <w:rPr>
          <w:noProof/>
        </w:rPr>
        <w:t xml:space="preserve">2004, </w:t>
      </w:r>
      <w:r w:rsidRPr="0071396C">
        <w:rPr>
          <w:b/>
          <w:noProof/>
        </w:rPr>
        <w:t>4</w:t>
      </w:r>
      <w:r w:rsidRPr="0071396C">
        <w:rPr>
          <w:noProof/>
        </w:rPr>
        <w:t>(1):1.</w:t>
      </w:r>
    </w:p>
    <w:p w14:paraId="554EB908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1.</w:t>
      </w:r>
      <w:r w:rsidRPr="0071396C">
        <w:rPr>
          <w:noProof/>
        </w:rPr>
        <w:tab/>
        <w:t xml:space="preserve">Mason J, Freemantle N, Browning G: </w:t>
      </w:r>
      <w:r w:rsidRPr="0071396C">
        <w:rPr>
          <w:b/>
          <w:noProof/>
        </w:rPr>
        <w:t>Impact of Effective Health Care bulletin on treatment of persistent glue ear in children: time series analysi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J </w:t>
      </w:r>
      <w:r w:rsidRPr="0071396C">
        <w:rPr>
          <w:noProof/>
        </w:rPr>
        <w:t xml:space="preserve">2001, </w:t>
      </w:r>
      <w:r w:rsidRPr="0071396C">
        <w:rPr>
          <w:b/>
          <w:noProof/>
        </w:rPr>
        <w:t>323</w:t>
      </w:r>
      <w:r w:rsidRPr="0071396C">
        <w:rPr>
          <w:noProof/>
        </w:rPr>
        <w:t>(7321):1096-1097.</w:t>
      </w:r>
    </w:p>
    <w:p w14:paraId="377104F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2.</w:t>
      </w:r>
      <w:r w:rsidRPr="0071396C">
        <w:rPr>
          <w:noProof/>
        </w:rPr>
        <w:tab/>
        <w:t xml:space="preserve">Rosenbaum SE, Glenton C, Oxman AD: </w:t>
      </w:r>
      <w:r w:rsidRPr="0071396C">
        <w:rPr>
          <w:b/>
          <w:noProof/>
        </w:rPr>
        <w:t>Summary-of-findings tables in Cochrane reviews improved understanding and rapid retrieval of key informa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clinical epidemiology </w:t>
      </w:r>
      <w:r w:rsidRPr="0071396C">
        <w:rPr>
          <w:noProof/>
        </w:rPr>
        <w:t xml:space="preserve">2010, </w:t>
      </w:r>
      <w:r w:rsidRPr="0071396C">
        <w:rPr>
          <w:b/>
          <w:noProof/>
        </w:rPr>
        <w:t>63</w:t>
      </w:r>
      <w:r w:rsidRPr="0071396C">
        <w:rPr>
          <w:noProof/>
        </w:rPr>
        <w:t>(6):620-626.</w:t>
      </w:r>
    </w:p>
    <w:p w14:paraId="752D741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3.</w:t>
      </w:r>
      <w:r w:rsidRPr="0071396C">
        <w:rPr>
          <w:noProof/>
        </w:rPr>
        <w:tab/>
        <w:t xml:space="preserve">Booth A, Price C: </w:t>
      </w:r>
      <w:r w:rsidRPr="0071396C">
        <w:rPr>
          <w:b/>
          <w:noProof/>
        </w:rPr>
        <w:t>Models for disseminating information on clinical effectiveness in health organisations: lessons from the Sheffield DICE Project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Clinical Excellence </w:t>
      </w:r>
      <w:r w:rsidRPr="0071396C">
        <w:rPr>
          <w:noProof/>
        </w:rPr>
        <w:t xml:space="preserve">2000, </w:t>
      </w:r>
      <w:r w:rsidRPr="0071396C">
        <w:rPr>
          <w:b/>
          <w:noProof/>
        </w:rPr>
        <w:t>1</w:t>
      </w:r>
      <w:r w:rsidRPr="0071396C">
        <w:rPr>
          <w:noProof/>
        </w:rPr>
        <w:t>(4):193-200.</w:t>
      </w:r>
    </w:p>
    <w:p w14:paraId="56B2AF7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4.</w:t>
      </w:r>
      <w:r w:rsidRPr="0071396C">
        <w:rPr>
          <w:noProof/>
        </w:rPr>
        <w:tab/>
        <w:t xml:space="preserve">Ciliska D, Hayward S, Dobbins M, Brunton G, Underwood J: </w:t>
      </w:r>
      <w:r w:rsidRPr="0071396C">
        <w:rPr>
          <w:b/>
          <w:noProof/>
        </w:rPr>
        <w:t>Transferring public-health nursing research to health-system planning: Assessing the relevance and accessibility of systematic review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Can J Nurs Res </w:t>
      </w:r>
      <w:r w:rsidRPr="0071396C">
        <w:rPr>
          <w:noProof/>
        </w:rPr>
        <w:t xml:space="preserve">1999, </w:t>
      </w:r>
      <w:r w:rsidRPr="0071396C">
        <w:rPr>
          <w:b/>
          <w:noProof/>
        </w:rPr>
        <w:t>31</w:t>
      </w:r>
      <w:r w:rsidRPr="0071396C">
        <w:rPr>
          <w:noProof/>
        </w:rPr>
        <w:t>.</w:t>
      </w:r>
    </w:p>
    <w:p w14:paraId="26CAD0EE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5.</w:t>
      </w:r>
      <w:r w:rsidRPr="0071396C">
        <w:rPr>
          <w:noProof/>
        </w:rPr>
        <w:tab/>
        <w:t xml:space="preserve">DeBeck K, Kerr T: </w:t>
      </w:r>
      <w:r w:rsidRPr="0071396C">
        <w:rPr>
          <w:b/>
          <w:noProof/>
        </w:rPr>
        <w:t>The use of knowledge translation and legal proceedings to support evidence-based drug policy in Canada: opportunities and ongoing challeng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Open Medicine </w:t>
      </w:r>
      <w:r w:rsidRPr="0071396C">
        <w:rPr>
          <w:noProof/>
        </w:rPr>
        <w:t xml:space="preserve">2010, </w:t>
      </w:r>
      <w:r w:rsidRPr="0071396C">
        <w:rPr>
          <w:b/>
          <w:noProof/>
        </w:rPr>
        <w:t>4</w:t>
      </w:r>
      <w:r w:rsidRPr="0071396C">
        <w:rPr>
          <w:noProof/>
        </w:rPr>
        <w:t>(3):e167-e170.</w:t>
      </w:r>
    </w:p>
    <w:p w14:paraId="0F27936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6.</w:t>
      </w:r>
      <w:r w:rsidRPr="0071396C">
        <w:rPr>
          <w:noProof/>
        </w:rPr>
        <w:tab/>
        <w:t xml:space="preserve">Lavis JN, Wilson MG, Grimshaw JM, Haynes RB, Hanna S, Raina P, Gruen R, Ouimet M: </w:t>
      </w:r>
      <w:r w:rsidRPr="0071396C">
        <w:rPr>
          <w:b/>
          <w:noProof/>
        </w:rPr>
        <w:t>Effects of an evidence service on health-system policy makers' use of research evidence: a protocol for a randomised controlled trial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 Sci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6</w:t>
      </w:r>
      <w:r w:rsidRPr="0071396C">
        <w:rPr>
          <w:noProof/>
        </w:rPr>
        <w:t>:51.</w:t>
      </w:r>
    </w:p>
    <w:p w14:paraId="0954A28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7.</w:t>
      </w:r>
      <w:r w:rsidRPr="0071396C">
        <w:rPr>
          <w:noProof/>
        </w:rPr>
        <w:tab/>
        <w:t xml:space="preserve">Perrier L, Mrklas K, Lavis JN, Straus SE: </w:t>
      </w:r>
      <w:r w:rsidRPr="0071396C">
        <w:rPr>
          <w:b/>
          <w:noProof/>
        </w:rPr>
        <w:t>Interventions encouraging the use of systematic reviews by health policymakers and managers: a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 Sci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6</w:t>
      </w:r>
      <w:r w:rsidRPr="0071396C">
        <w:rPr>
          <w:noProof/>
        </w:rPr>
        <w:t>:43.</w:t>
      </w:r>
    </w:p>
    <w:p w14:paraId="5D0CE19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8.</w:t>
      </w:r>
      <w:r w:rsidRPr="0071396C">
        <w:rPr>
          <w:noProof/>
        </w:rPr>
        <w:tab/>
        <w:t xml:space="preserve">Moore G, Redman S, Haines M, Todd A: </w:t>
      </w:r>
      <w:r w:rsidRPr="0071396C">
        <w:rPr>
          <w:b/>
          <w:noProof/>
        </w:rPr>
        <w:t>What works to increase the use of research in population health policy and programmes: a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Evidence &amp; Policy: A Journal of Research, Debate and Practice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7</w:t>
      </w:r>
      <w:r w:rsidRPr="0071396C">
        <w:rPr>
          <w:noProof/>
        </w:rPr>
        <w:t>(3):277-305.</w:t>
      </w:r>
    </w:p>
    <w:p w14:paraId="4BE3D1B0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59.</w:t>
      </w:r>
      <w:r w:rsidRPr="0071396C">
        <w:rPr>
          <w:noProof/>
        </w:rPr>
        <w:tab/>
        <w:t xml:space="preserve">Taylor RS, Reeves BC, Ewings PE, Taylor RJ: </w:t>
      </w:r>
      <w:r w:rsidRPr="0071396C">
        <w:rPr>
          <w:b/>
          <w:noProof/>
        </w:rPr>
        <w:t>Critical appraisal skills training for health care professionals: a randomized controlled trial [ISRCTN46272378]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medical education </w:t>
      </w:r>
      <w:r w:rsidRPr="0071396C">
        <w:rPr>
          <w:noProof/>
        </w:rPr>
        <w:t xml:space="preserve">2004, </w:t>
      </w:r>
      <w:r w:rsidRPr="0071396C">
        <w:rPr>
          <w:b/>
          <w:noProof/>
        </w:rPr>
        <w:t>4</w:t>
      </w:r>
      <w:r w:rsidRPr="0071396C">
        <w:rPr>
          <w:noProof/>
        </w:rPr>
        <w:t>(1):30.</w:t>
      </w:r>
    </w:p>
    <w:p w14:paraId="0148CF4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0.</w:t>
      </w:r>
      <w:r w:rsidRPr="0071396C">
        <w:rPr>
          <w:noProof/>
        </w:rPr>
        <w:tab/>
        <w:t xml:space="preserve">Denis JL, Lomas J, Stipich N: </w:t>
      </w:r>
      <w:r w:rsidRPr="0071396C">
        <w:rPr>
          <w:b/>
          <w:noProof/>
        </w:rPr>
        <w:t>Creating receptor capacity for research in the health system: the Executive Training for Research Application (EXTRA) program in Canada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health services research &amp; policy </w:t>
      </w:r>
      <w:r w:rsidRPr="0071396C">
        <w:rPr>
          <w:noProof/>
        </w:rPr>
        <w:t xml:space="preserve">2008, </w:t>
      </w:r>
      <w:r w:rsidRPr="0071396C">
        <w:rPr>
          <w:b/>
          <w:noProof/>
        </w:rPr>
        <w:t>13 Suppl 1</w:t>
      </w:r>
      <w:r w:rsidRPr="0071396C">
        <w:rPr>
          <w:noProof/>
        </w:rPr>
        <w:t>:1-7.</w:t>
      </w:r>
    </w:p>
    <w:p w14:paraId="6ED6284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1.</w:t>
      </w:r>
      <w:r w:rsidRPr="0071396C">
        <w:rPr>
          <w:noProof/>
        </w:rPr>
        <w:tab/>
        <w:t xml:space="preserve">Williamson A, Makkar SR, McGrath C, Redman S: </w:t>
      </w:r>
      <w:r w:rsidRPr="0071396C">
        <w:rPr>
          <w:b/>
          <w:noProof/>
        </w:rPr>
        <w:t>How Can the Use of Evidence in Mental Health Policy Be Increased? A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sychiatric Services </w:t>
      </w:r>
      <w:r w:rsidRPr="0071396C">
        <w:rPr>
          <w:noProof/>
        </w:rPr>
        <w:t>2015.</w:t>
      </w:r>
    </w:p>
    <w:p w14:paraId="52F5D9B2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2.</w:t>
      </w:r>
      <w:r w:rsidRPr="0071396C">
        <w:rPr>
          <w:noProof/>
        </w:rPr>
        <w:tab/>
        <w:t xml:space="preserve">Glisson C, Hemmelgarn A, Green P, Williams NJ: </w:t>
      </w:r>
      <w:r w:rsidRPr="0071396C">
        <w:rPr>
          <w:b/>
          <w:noProof/>
        </w:rPr>
        <w:t>Randomized trial of the Availability, Responsiveness and Continuity (ARC) organizational intervention for improving youth outcomes in community mental health program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the American Academy of Child and Adolescent Psychiatry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52</w:t>
      </w:r>
      <w:r w:rsidRPr="0071396C">
        <w:rPr>
          <w:noProof/>
        </w:rPr>
        <w:t>(5):493-500.</w:t>
      </w:r>
    </w:p>
    <w:p w14:paraId="36817F3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3.</w:t>
      </w:r>
      <w:r w:rsidRPr="0071396C">
        <w:rPr>
          <w:noProof/>
        </w:rPr>
        <w:tab/>
        <w:t xml:space="preserve">Saldana L, Chamberlain P: </w:t>
      </w:r>
      <w:r w:rsidRPr="0071396C">
        <w:rPr>
          <w:b/>
          <w:noProof/>
        </w:rPr>
        <w:t>Supporting implementation: the role of community development teams to build infrastructur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American journal of community psychology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50</w:t>
      </w:r>
      <w:r w:rsidRPr="0071396C">
        <w:rPr>
          <w:noProof/>
        </w:rPr>
        <w:t>(3-4):334-346.</w:t>
      </w:r>
    </w:p>
    <w:p w14:paraId="2F9D49C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4.</w:t>
      </w:r>
      <w:r w:rsidRPr="0071396C">
        <w:rPr>
          <w:noProof/>
        </w:rPr>
        <w:tab/>
        <w:t xml:space="preserve">Chamberlain P, Roberts R, Jones H, Marsenich L, Sosna T, Price JM: </w:t>
      </w:r>
      <w:r w:rsidRPr="0071396C">
        <w:rPr>
          <w:b/>
          <w:noProof/>
        </w:rPr>
        <w:t>Three collaborative models for scaling up evidence-based practic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Administration and policy in mental health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39</w:t>
      </w:r>
      <w:r w:rsidRPr="0071396C">
        <w:rPr>
          <w:noProof/>
        </w:rPr>
        <w:t>(4):278-290.</w:t>
      </w:r>
    </w:p>
    <w:p w14:paraId="4753AA1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5.</w:t>
      </w:r>
      <w:r w:rsidRPr="0071396C">
        <w:rPr>
          <w:noProof/>
        </w:rPr>
        <w:tab/>
        <w:t xml:space="preserve">Driedger SM, Kothari A, Graham ID, Cooper E, Crighton EJ, Zahab M, Morrison J, Sawada M: </w:t>
      </w:r>
      <w:r w:rsidRPr="0071396C">
        <w:rPr>
          <w:b/>
          <w:noProof/>
        </w:rPr>
        <w:t>If you build it, they still may not come: outcomes and process of implementing a community-based integrated knowledge translation mapping innova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</w:t>
      </w:r>
      <w:r w:rsidRPr="0071396C">
        <w:rPr>
          <w:noProof/>
        </w:rPr>
        <w:t xml:space="preserve">2010, </w:t>
      </w:r>
      <w:r w:rsidRPr="0071396C">
        <w:rPr>
          <w:b/>
          <w:noProof/>
        </w:rPr>
        <w:t>5</w:t>
      </w:r>
      <w:r w:rsidRPr="0071396C">
        <w:rPr>
          <w:noProof/>
        </w:rPr>
        <w:t>(1):1-13.</w:t>
      </w:r>
    </w:p>
    <w:p w14:paraId="000EC4B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6.</w:t>
      </w:r>
      <w:r w:rsidRPr="0071396C">
        <w:rPr>
          <w:noProof/>
        </w:rPr>
        <w:tab/>
        <w:t xml:space="preserve">Luck J, Hagigi F, Parker LE, Yano EM, Rubenstein LV, Kirchner JE: </w:t>
      </w:r>
      <w:r w:rsidRPr="0071396C">
        <w:rPr>
          <w:b/>
          <w:noProof/>
        </w:rPr>
        <w:t>A social marketing approach to implementing evidence-based practice in VHA QUERI: the TIDES depression collaborative care model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 Sci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4</w:t>
      </w:r>
      <w:r w:rsidRPr="0071396C">
        <w:rPr>
          <w:noProof/>
        </w:rPr>
        <w:t>:64.</w:t>
      </w:r>
    </w:p>
    <w:p w14:paraId="112E7D7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7.</w:t>
      </w:r>
      <w:r w:rsidRPr="0071396C">
        <w:rPr>
          <w:noProof/>
        </w:rPr>
        <w:tab/>
        <w:t xml:space="preserve">McGrath PJ, Lingley-Pottie P, Emberly DJ, Thurston C, McLean C: </w:t>
      </w:r>
      <w:r w:rsidRPr="0071396C">
        <w:rPr>
          <w:b/>
          <w:noProof/>
        </w:rPr>
        <w:t>Integrated Knowledge Translation in Mental Health: Family Help as an Exampl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the Canadian Academy of Child and Adolescent Psychiatry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18</w:t>
      </w:r>
      <w:r w:rsidRPr="0071396C">
        <w:rPr>
          <w:noProof/>
        </w:rPr>
        <w:t>(1):30-37.</w:t>
      </w:r>
    </w:p>
    <w:p w14:paraId="3EFCC3C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8.</w:t>
      </w:r>
      <w:r w:rsidRPr="0071396C">
        <w:rPr>
          <w:noProof/>
        </w:rPr>
        <w:tab/>
        <w:t xml:space="preserve">Stark C, Innes A, Szymczynska P, Forrest L, Proctor K: </w:t>
      </w:r>
      <w:r w:rsidRPr="0071396C">
        <w:rPr>
          <w:b/>
          <w:noProof/>
        </w:rPr>
        <w:t>Dementia knowledge transfer project in a rural area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Rural and remote health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13</w:t>
      </w:r>
      <w:r w:rsidRPr="0071396C">
        <w:rPr>
          <w:noProof/>
        </w:rPr>
        <w:t>(2):2060.</w:t>
      </w:r>
    </w:p>
    <w:p w14:paraId="4F086A5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69.</w:t>
      </w:r>
      <w:r w:rsidRPr="0071396C">
        <w:rPr>
          <w:noProof/>
        </w:rPr>
        <w:tab/>
        <w:t xml:space="preserve">Feinberg ME, Jones D, Greenberg MT, Osgood DW, Bontempo D: </w:t>
      </w:r>
      <w:r w:rsidRPr="0071396C">
        <w:rPr>
          <w:b/>
          <w:noProof/>
        </w:rPr>
        <w:t>Effects of the Communities That Care Model in Pennsylvania on Change in Adolescent Risk and Problem Behavio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revention science : the official journal of the Society for Prevention Research </w:t>
      </w:r>
      <w:r w:rsidRPr="0071396C">
        <w:rPr>
          <w:noProof/>
        </w:rPr>
        <w:t xml:space="preserve">2010, </w:t>
      </w:r>
      <w:r w:rsidRPr="0071396C">
        <w:rPr>
          <w:b/>
          <w:noProof/>
        </w:rPr>
        <w:t>11</w:t>
      </w:r>
      <w:r w:rsidRPr="0071396C">
        <w:rPr>
          <w:noProof/>
        </w:rPr>
        <w:t>(2):163-171.</w:t>
      </w:r>
    </w:p>
    <w:p w14:paraId="484F396A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0.</w:t>
      </w:r>
      <w:r w:rsidRPr="0071396C">
        <w:rPr>
          <w:noProof/>
        </w:rPr>
        <w:tab/>
        <w:t xml:space="preserve">Thompson DS, Estabrooks CA, Scott-Findlay S, Moore K, Wallin L: </w:t>
      </w:r>
      <w:r w:rsidRPr="0071396C">
        <w:rPr>
          <w:b/>
          <w:noProof/>
        </w:rPr>
        <w:t>Interventions aimed at increasing research use in nursing: A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</w:t>
      </w:r>
      <w:r w:rsidRPr="0071396C">
        <w:rPr>
          <w:noProof/>
        </w:rPr>
        <w:t xml:space="preserve">2007, </w:t>
      </w:r>
      <w:r w:rsidRPr="0071396C">
        <w:rPr>
          <w:b/>
          <w:noProof/>
        </w:rPr>
        <w:t>2</w:t>
      </w:r>
      <w:r w:rsidRPr="0071396C">
        <w:rPr>
          <w:noProof/>
        </w:rPr>
        <w:t>(1):1-16.</w:t>
      </w:r>
    </w:p>
    <w:p w14:paraId="109D8FE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1.</w:t>
      </w:r>
      <w:r w:rsidRPr="0071396C">
        <w:rPr>
          <w:noProof/>
        </w:rPr>
        <w:tab/>
        <w:t>Scott SD, Albrecht L, O'Leary K, Ball GD, Hartling L, Hofmeyer A, Jones CA, Klassen TP, Kovacs Burns K, Newton AS</w:t>
      </w:r>
      <w:r w:rsidRPr="0071396C">
        <w:rPr>
          <w:i/>
          <w:noProof/>
        </w:rPr>
        <w:t xml:space="preserve"> et al</w:t>
      </w:r>
      <w:r w:rsidRPr="0071396C">
        <w:rPr>
          <w:noProof/>
        </w:rPr>
        <w:t xml:space="preserve">: </w:t>
      </w:r>
      <w:r w:rsidRPr="0071396C">
        <w:rPr>
          <w:b/>
          <w:noProof/>
        </w:rPr>
        <w:t>Systematic review of knowledge translation strategies in the allied health profession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ation science : IS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7</w:t>
      </w:r>
      <w:r w:rsidRPr="0071396C">
        <w:rPr>
          <w:noProof/>
        </w:rPr>
        <w:t>:70.</w:t>
      </w:r>
    </w:p>
    <w:p w14:paraId="7E0C19BE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2.</w:t>
      </w:r>
      <w:r w:rsidRPr="0071396C">
        <w:rPr>
          <w:noProof/>
        </w:rPr>
        <w:tab/>
        <w:t xml:space="preserve">Ospina MB, Taenzer P, Rashiq S, MacDermid JC, Carr E, Chojecki D, Harstall C, Henry JL: </w:t>
      </w:r>
      <w:r w:rsidRPr="0071396C">
        <w:rPr>
          <w:b/>
          <w:noProof/>
        </w:rPr>
        <w:t>A systematic review of the effectiveness of knowledge translation interventions for chronic noncancer pain management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ain research &amp; management : the journal of the Canadian Pain Society = journal de la societe canadienne pour le traitement de la douleur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18</w:t>
      </w:r>
      <w:r w:rsidRPr="0071396C">
        <w:rPr>
          <w:noProof/>
        </w:rPr>
        <w:t>(6):e129-141.</w:t>
      </w:r>
    </w:p>
    <w:p w14:paraId="2D1CC3E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3.</w:t>
      </w:r>
      <w:r w:rsidRPr="0071396C">
        <w:rPr>
          <w:noProof/>
        </w:rPr>
        <w:tab/>
        <w:t xml:space="preserve">Ferguson F, Holdsworth L, Rafferty D: </w:t>
      </w:r>
      <w:r w:rsidRPr="0071396C">
        <w:rPr>
          <w:b/>
          <w:noProof/>
        </w:rPr>
        <w:t>A national framework for supporting improvements in the physiotherapy assessment and management of low back pain: the Scottish experienc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hysiotherapy </w:t>
      </w:r>
      <w:r w:rsidRPr="0071396C">
        <w:rPr>
          <w:noProof/>
        </w:rPr>
        <w:t xml:space="preserve">2010, </w:t>
      </w:r>
      <w:r w:rsidRPr="0071396C">
        <w:rPr>
          <w:b/>
          <w:noProof/>
        </w:rPr>
        <w:t>96</w:t>
      </w:r>
      <w:r w:rsidRPr="0071396C">
        <w:rPr>
          <w:noProof/>
        </w:rPr>
        <w:t>(3):198-205.</w:t>
      </w:r>
    </w:p>
    <w:p w14:paraId="15F6E018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4.</w:t>
      </w:r>
      <w:r w:rsidRPr="0071396C">
        <w:rPr>
          <w:noProof/>
        </w:rPr>
        <w:tab/>
        <w:t xml:space="preserve">Orton L, Lloyd-Williams F, Taylor-Robinson D, O'Flaherty M, Capewell S: </w:t>
      </w:r>
      <w:r w:rsidRPr="0071396C">
        <w:rPr>
          <w:b/>
          <w:noProof/>
        </w:rPr>
        <w:t>The use of research evidence in public health decision making processes: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LoS One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6</w:t>
      </w:r>
      <w:r w:rsidRPr="0071396C">
        <w:rPr>
          <w:noProof/>
        </w:rPr>
        <w:t>(7):e21704.</w:t>
      </w:r>
    </w:p>
    <w:p w14:paraId="7D68D40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5.</w:t>
      </w:r>
      <w:r w:rsidRPr="0071396C">
        <w:rPr>
          <w:noProof/>
        </w:rPr>
        <w:tab/>
        <w:t xml:space="preserve">Oliver K, Lorenc T, Innvær S: </w:t>
      </w:r>
      <w:r w:rsidRPr="0071396C">
        <w:rPr>
          <w:b/>
          <w:noProof/>
        </w:rPr>
        <w:t>New directions in evidence-based policy research: a critical analysis of the literatur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 Res Policy Syst </w:t>
      </w:r>
      <w:r w:rsidRPr="0071396C">
        <w:rPr>
          <w:noProof/>
        </w:rPr>
        <w:t xml:space="preserve">2014, </w:t>
      </w:r>
      <w:r w:rsidRPr="0071396C">
        <w:rPr>
          <w:b/>
          <w:noProof/>
        </w:rPr>
        <w:t>12</w:t>
      </w:r>
      <w:r w:rsidRPr="0071396C">
        <w:rPr>
          <w:noProof/>
        </w:rPr>
        <w:t>(1):34.</w:t>
      </w:r>
    </w:p>
    <w:p w14:paraId="3F2703D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6.</w:t>
      </w:r>
      <w:r w:rsidRPr="0071396C">
        <w:rPr>
          <w:noProof/>
        </w:rPr>
        <w:tab/>
        <w:t xml:space="preserve">Oliver K, Innvar S, Lorenc T, Woodman J, Thomas J: </w:t>
      </w:r>
      <w:r w:rsidRPr="0071396C">
        <w:rPr>
          <w:b/>
          <w:noProof/>
        </w:rPr>
        <w:t>A systematic review of barriers to and facilitators of the use of evidence by policymake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Health Services Research </w:t>
      </w:r>
      <w:r w:rsidRPr="0071396C">
        <w:rPr>
          <w:noProof/>
        </w:rPr>
        <w:t xml:space="preserve">2014, </w:t>
      </w:r>
      <w:r w:rsidRPr="0071396C">
        <w:rPr>
          <w:b/>
          <w:noProof/>
        </w:rPr>
        <w:t>14</w:t>
      </w:r>
      <w:r w:rsidRPr="0071396C">
        <w:rPr>
          <w:noProof/>
        </w:rPr>
        <w:t>(1):1-12.</w:t>
      </w:r>
    </w:p>
    <w:p w14:paraId="2767B6C6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7.</w:t>
      </w:r>
      <w:r w:rsidRPr="0071396C">
        <w:rPr>
          <w:noProof/>
        </w:rPr>
        <w:tab/>
        <w:t xml:space="preserve">Noonan V, Wolfe D, Thorogood N, Park S, Hsieh J, Eng J: </w:t>
      </w:r>
      <w:r w:rsidRPr="0071396C">
        <w:rPr>
          <w:b/>
          <w:noProof/>
        </w:rPr>
        <w:t>Knowledge translation and implementation in spinal cord injury: a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Spinal cord </w:t>
      </w:r>
      <w:r w:rsidRPr="0071396C">
        <w:rPr>
          <w:noProof/>
        </w:rPr>
        <w:t xml:space="preserve">2014, </w:t>
      </w:r>
      <w:r w:rsidRPr="0071396C">
        <w:rPr>
          <w:b/>
          <w:noProof/>
        </w:rPr>
        <w:t>52</w:t>
      </w:r>
      <w:r w:rsidRPr="0071396C">
        <w:rPr>
          <w:noProof/>
        </w:rPr>
        <w:t>(8):578-587.</w:t>
      </w:r>
    </w:p>
    <w:p w14:paraId="150446C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8.</w:t>
      </w:r>
      <w:r w:rsidRPr="0071396C">
        <w:rPr>
          <w:noProof/>
        </w:rPr>
        <w:tab/>
        <w:t xml:space="preserve">McCormack B, Rycroft-Malone J, DeCorby K, Hutchinson AM, Bucknall T, Kent B, Schultz A, Snelgrove-Clarke E, Stetler C, Titler M: </w:t>
      </w:r>
      <w:r w:rsidRPr="0071396C">
        <w:rPr>
          <w:b/>
          <w:noProof/>
        </w:rPr>
        <w:t>A realist review of interventions and strategies to promote evidence-informed healthcare: a focus on change agenc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Implement Sci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8</w:t>
      </w:r>
      <w:r w:rsidRPr="0071396C">
        <w:rPr>
          <w:noProof/>
        </w:rPr>
        <w:t>(1):107.</w:t>
      </w:r>
    </w:p>
    <w:p w14:paraId="2F7FFE8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79.</w:t>
      </w:r>
      <w:r w:rsidRPr="0071396C">
        <w:rPr>
          <w:noProof/>
        </w:rPr>
        <w:tab/>
        <w:t>Gifford W, Davies B</w:t>
      </w:r>
      <w:r w:rsidRPr="0071396C">
        <w:rPr>
          <w:rFonts w:hint="eastAsia"/>
          <w:noProof/>
        </w:rPr>
        <w:t xml:space="preserve">, Edwards N, Griffin P, Lybanon V: </w:t>
      </w:r>
      <w:r w:rsidRPr="0071396C">
        <w:rPr>
          <w:rFonts w:hint="eastAsia"/>
          <w:b/>
          <w:noProof/>
        </w:rPr>
        <w:t>Managerial leadership for nurses' use of research evidence: an integrative review of the literature</w:t>
      </w:r>
      <w:r w:rsidRPr="0071396C">
        <w:rPr>
          <w:rFonts w:hint="eastAsia"/>
          <w:noProof/>
        </w:rPr>
        <w:t xml:space="preserve">. </w:t>
      </w:r>
      <w:r w:rsidRPr="0071396C">
        <w:rPr>
          <w:rFonts w:hint="eastAsia"/>
          <w:i/>
          <w:noProof/>
        </w:rPr>
        <w:t>Worldviews on Evidence</w:t>
      </w:r>
      <w:r w:rsidRPr="0071396C">
        <w:rPr>
          <w:rFonts w:hint="eastAsia"/>
          <w:i/>
          <w:noProof/>
        </w:rPr>
        <w:t>‐</w:t>
      </w:r>
      <w:r w:rsidRPr="0071396C">
        <w:rPr>
          <w:rFonts w:hint="eastAsia"/>
          <w:i/>
          <w:noProof/>
        </w:rPr>
        <w:t xml:space="preserve">Based Nursing </w:t>
      </w:r>
      <w:r w:rsidRPr="0071396C">
        <w:rPr>
          <w:rFonts w:hint="eastAsia"/>
          <w:noProof/>
        </w:rPr>
        <w:t xml:space="preserve">2007, </w:t>
      </w:r>
      <w:r w:rsidRPr="0071396C">
        <w:rPr>
          <w:rFonts w:hint="eastAsia"/>
          <w:b/>
          <w:noProof/>
        </w:rPr>
        <w:t>4</w:t>
      </w:r>
      <w:r w:rsidRPr="0071396C">
        <w:rPr>
          <w:rFonts w:hint="eastAsia"/>
          <w:noProof/>
        </w:rPr>
        <w:t>(3):126-145.</w:t>
      </w:r>
    </w:p>
    <w:p w14:paraId="1CE4BCAA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0.</w:t>
      </w:r>
      <w:r w:rsidRPr="0071396C">
        <w:rPr>
          <w:noProof/>
        </w:rPr>
        <w:tab/>
        <w:t xml:space="preserve">Rutledge DN, Donaldson NE: </w:t>
      </w:r>
      <w:r w:rsidRPr="0071396C">
        <w:rPr>
          <w:b/>
          <w:noProof/>
        </w:rPr>
        <w:t>Building organizational capacity to engage in research utiliza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The Journal of nursing administration </w:t>
      </w:r>
      <w:r w:rsidRPr="0071396C">
        <w:rPr>
          <w:noProof/>
        </w:rPr>
        <w:t xml:space="preserve">1995, </w:t>
      </w:r>
      <w:r w:rsidRPr="0071396C">
        <w:rPr>
          <w:b/>
          <w:noProof/>
        </w:rPr>
        <w:t>25</w:t>
      </w:r>
      <w:r w:rsidRPr="0071396C">
        <w:rPr>
          <w:noProof/>
        </w:rPr>
        <w:t>(10):12-16.</w:t>
      </w:r>
    </w:p>
    <w:p w14:paraId="2DFF56E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1.</w:t>
      </w:r>
      <w:r w:rsidRPr="0071396C">
        <w:rPr>
          <w:noProof/>
        </w:rPr>
        <w:tab/>
        <w:t xml:space="preserve">Hodnett ED, Kaufman K, O'Brien-Pallas L, Chipman M, Watson-MacDonell J, Hunsburger W: </w:t>
      </w:r>
      <w:r w:rsidRPr="0071396C">
        <w:rPr>
          <w:b/>
          <w:noProof/>
        </w:rPr>
        <w:t>A strategy to promote research-based nursing care: Effects on childbirth outcom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Research in Nursing &amp; Health </w:t>
      </w:r>
      <w:r w:rsidRPr="0071396C">
        <w:rPr>
          <w:noProof/>
        </w:rPr>
        <w:t xml:space="preserve">1996, </w:t>
      </w:r>
      <w:r w:rsidRPr="0071396C">
        <w:rPr>
          <w:b/>
          <w:noProof/>
        </w:rPr>
        <w:t>19</w:t>
      </w:r>
      <w:r w:rsidRPr="0071396C">
        <w:rPr>
          <w:noProof/>
        </w:rPr>
        <w:t>(1):13-20.</w:t>
      </w:r>
    </w:p>
    <w:p w14:paraId="6600404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2.</w:t>
      </w:r>
      <w:r w:rsidRPr="0071396C">
        <w:rPr>
          <w:noProof/>
        </w:rPr>
        <w:tab/>
        <w:t xml:space="preserve">Elueze IN: </w:t>
      </w:r>
      <w:r w:rsidRPr="0071396C">
        <w:rPr>
          <w:b/>
          <w:noProof/>
        </w:rPr>
        <w:t>Evaluating the effectiveness of knowledge brokering in health research: a systematised review with some bibliometric informa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 Information &amp; Libraries Journal </w:t>
      </w:r>
      <w:r w:rsidRPr="0071396C">
        <w:rPr>
          <w:noProof/>
        </w:rPr>
        <w:t xml:space="preserve">2015, </w:t>
      </w:r>
      <w:r w:rsidRPr="0071396C">
        <w:rPr>
          <w:b/>
          <w:noProof/>
        </w:rPr>
        <w:t>32</w:t>
      </w:r>
      <w:r w:rsidRPr="0071396C">
        <w:rPr>
          <w:noProof/>
        </w:rPr>
        <w:t>(3):168-181.</w:t>
      </w:r>
    </w:p>
    <w:p w14:paraId="047FEB4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3.</w:t>
      </w:r>
      <w:r w:rsidRPr="0071396C">
        <w:rPr>
          <w:noProof/>
        </w:rPr>
        <w:tab/>
        <w:t xml:space="preserve">Michaels S: </w:t>
      </w:r>
      <w:r w:rsidRPr="0071396C">
        <w:rPr>
          <w:b/>
          <w:noProof/>
        </w:rPr>
        <w:t>Matching knowledge brokering strategies to environmental policy problems and setting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Environmental Science &amp; Policy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12</w:t>
      </w:r>
      <w:r w:rsidRPr="0071396C">
        <w:rPr>
          <w:noProof/>
        </w:rPr>
        <w:t>(7):994-1011.</w:t>
      </w:r>
    </w:p>
    <w:p w14:paraId="7FCAACDE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4.</w:t>
      </w:r>
      <w:r w:rsidRPr="0071396C">
        <w:rPr>
          <w:noProof/>
        </w:rPr>
        <w:tab/>
        <w:t xml:space="preserve">Van Kammen J, de Savigny D, Sewankambo N: </w:t>
      </w:r>
      <w:r w:rsidRPr="0071396C">
        <w:rPr>
          <w:b/>
          <w:noProof/>
        </w:rPr>
        <w:t>Using knowledge brokering to promote evidence-based policy-making: the need for support structur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ulletin of the World Health Organization </w:t>
      </w:r>
      <w:r w:rsidRPr="0071396C">
        <w:rPr>
          <w:noProof/>
        </w:rPr>
        <w:t xml:space="preserve">2006, </w:t>
      </w:r>
      <w:r w:rsidRPr="0071396C">
        <w:rPr>
          <w:b/>
          <w:noProof/>
        </w:rPr>
        <w:t>84</w:t>
      </w:r>
      <w:r w:rsidRPr="0071396C">
        <w:rPr>
          <w:noProof/>
        </w:rPr>
        <w:t>(8):608-612.</w:t>
      </w:r>
    </w:p>
    <w:p w14:paraId="53145A38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5.</w:t>
      </w:r>
      <w:r w:rsidRPr="0071396C">
        <w:rPr>
          <w:noProof/>
        </w:rPr>
        <w:tab/>
        <w:t xml:space="preserve">Wehrens R, Bekker M, Bal R: </w:t>
      </w:r>
      <w:r w:rsidRPr="0071396C">
        <w:rPr>
          <w:b/>
          <w:noProof/>
        </w:rPr>
        <w:t>The construction of evidence-based local health policy through partnerships: Research infrastructure, process, and context in the Rotterdam 'Healthy in the City' programm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public health policy </w:t>
      </w:r>
      <w:r w:rsidRPr="0071396C">
        <w:rPr>
          <w:noProof/>
        </w:rPr>
        <w:t xml:space="preserve">2010, </w:t>
      </w:r>
      <w:r w:rsidRPr="0071396C">
        <w:rPr>
          <w:b/>
          <w:noProof/>
        </w:rPr>
        <w:t>31</w:t>
      </w:r>
      <w:r w:rsidRPr="0071396C">
        <w:rPr>
          <w:noProof/>
        </w:rPr>
        <w:t>(4):447-460.</w:t>
      </w:r>
    </w:p>
    <w:p w14:paraId="32BD914E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6.</w:t>
      </w:r>
      <w:r w:rsidRPr="0071396C">
        <w:rPr>
          <w:noProof/>
        </w:rPr>
        <w:tab/>
        <w:t xml:space="preserve">Hamel N, Schrecker T: </w:t>
      </w:r>
      <w:r w:rsidRPr="0071396C">
        <w:rPr>
          <w:b/>
          <w:noProof/>
        </w:rPr>
        <w:t>Unpacking capacity to utilize research: A tale of the Burkina Faso public health associa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Social science &amp; medicine (1982)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72</w:t>
      </w:r>
      <w:r w:rsidRPr="0071396C">
        <w:rPr>
          <w:noProof/>
        </w:rPr>
        <w:t>(1):31-38.</w:t>
      </w:r>
    </w:p>
    <w:p w14:paraId="03DDDBB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7.</w:t>
      </w:r>
      <w:r w:rsidRPr="0071396C">
        <w:rPr>
          <w:noProof/>
        </w:rPr>
        <w:tab/>
        <w:t xml:space="preserve">Frank J, Frost H, Geddes R, Haw S, Jackson C, Jepson R: </w:t>
      </w:r>
      <w:r w:rsidRPr="0071396C">
        <w:rPr>
          <w:b/>
          <w:noProof/>
        </w:rPr>
        <w:t>Experiences of knowledge brokering for evidence-informed public health, policy, and practice: 3 years of the Scottish Collaboration for Public Health Research and Polic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Lancet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380</w:t>
      </w:r>
      <w:r w:rsidRPr="0071396C">
        <w:rPr>
          <w:noProof/>
        </w:rPr>
        <w:t>.</w:t>
      </w:r>
    </w:p>
    <w:p w14:paraId="1CF589A1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8.</w:t>
      </w:r>
      <w:r w:rsidRPr="0071396C">
        <w:rPr>
          <w:noProof/>
        </w:rPr>
        <w:tab/>
        <w:t xml:space="preserve">LaRocca R, Yost J, Dobbins M, Ciliska D, Butt M: </w:t>
      </w:r>
      <w:r w:rsidRPr="0071396C">
        <w:rPr>
          <w:b/>
          <w:noProof/>
        </w:rPr>
        <w:t>The effectiveness of knowledge translation strategies used in public health: a systematic review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public health </w:t>
      </w:r>
      <w:r w:rsidRPr="0071396C">
        <w:rPr>
          <w:noProof/>
        </w:rPr>
        <w:t xml:space="preserve">2012, </w:t>
      </w:r>
      <w:r w:rsidRPr="0071396C">
        <w:rPr>
          <w:b/>
          <w:noProof/>
        </w:rPr>
        <w:t>12</w:t>
      </w:r>
      <w:r w:rsidRPr="0071396C">
        <w:rPr>
          <w:noProof/>
        </w:rPr>
        <w:t>(1):751.</w:t>
      </w:r>
    </w:p>
    <w:p w14:paraId="41F8637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89.</w:t>
      </w:r>
      <w:r w:rsidRPr="0071396C">
        <w:rPr>
          <w:noProof/>
        </w:rPr>
        <w:tab/>
        <w:t xml:space="preserve">Barwick MA, Peters J, Boydell K: </w:t>
      </w:r>
      <w:r w:rsidRPr="0071396C">
        <w:rPr>
          <w:b/>
          <w:noProof/>
        </w:rPr>
        <w:t>Getting to Uptake: Do Communities of Practice Support the Implementation of Evidence-Based Practice?</w:t>
      </w:r>
      <w:r w:rsidRPr="0071396C">
        <w:rPr>
          <w:noProof/>
        </w:rPr>
        <w:t xml:space="preserve"> </w:t>
      </w:r>
      <w:r w:rsidRPr="0071396C">
        <w:rPr>
          <w:i/>
          <w:noProof/>
        </w:rPr>
        <w:t xml:space="preserve">Journal of the Canadian Academy of Child and Adolescent Psychiatry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18</w:t>
      </w:r>
      <w:r w:rsidRPr="0071396C">
        <w:rPr>
          <w:noProof/>
        </w:rPr>
        <w:t>(1):16-29.</w:t>
      </w:r>
    </w:p>
    <w:p w14:paraId="3CA8C61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0.</w:t>
      </w:r>
      <w:r w:rsidRPr="0071396C">
        <w:rPr>
          <w:noProof/>
        </w:rPr>
        <w:tab/>
        <w:t xml:space="preserve">Forsetlund L, Bradley P, Forsen L, Nordheim L, Jamtvedt G, Bjorndal A: </w:t>
      </w:r>
      <w:r w:rsidRPr="0071396C">
        <w:rPr>
          <w:b/>
          <w:noProof/>
        </w:rPr>
        <w:t>Randomised controlled trial of a theoretically grounded tailored intervention to diffuse evidence-based public health practice</w:t>
      </w:r>
      <w:r w:rsidRPr="0071396C">
        <w:rPr>
          <w:noProof/>
        </w:rPr>
        <w:t xml:space="preserve">. In: </w:t>
      </w:r>
      <w:r w:rsidRPr="0071396C">
        <w:rPr>
          <w:i/>
          <w:noProof/>
        </w:rPr>
        <w:t>BMC Medical Education.</w:t>
      </w:r>
      <w:r w:rsidRPr="0071396C">
        <w:rPr>
          <w:noProof/>
        </w:rPr>
        <w:t xml:space="preserve"> edn.; 2003.</w:t>
      </w:r>
    </w:p>
    <w:p w14:paraId="0896B42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1.</w:t>
      </w:r>
      <w:r w:rsidRPr="0071396C">
        <w:rPr>
          <w:noProof/>
        </w:rPr>
        <w:tab/>
        <w:t xml:space="preserve">Hanbury A, Wallace L, Clark M: </w:t>
      </w:r>
      <w:r w:rsidRPr="0071396C">
        <w:rPr>
          <w:b/>
          <w:noProof/>
        </w:rPr>
        <w:t>Use of a time series design to test effectiveness of a theory-based intervention targeting adherence of health professionals to a clinical guidelin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ritish journal of health psychology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14</w:t>
      </w:r>
      <w:r w:rsidRPr="0071396C">
        <w:rPr>
          <w:noProof/>
        </w:rPr>
        <w:t>(Pt 3):505-518.</w:t>
      </w:r>
    </w:p>
    <w:p w14:paraId="138E85A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2.</w:t>
      </w:r>
      <w:r w:rsidRPr="0071396C">
        <w:rPr>
          <w:noProof/>
        </w:rPr>
        <w:tab/>
        <w:t xml:space="preserve">Chambers D, Wilson PM, Thompson CA, Hanbury A, Farley K, Light K: </w:t>
      </w:r>
      <w:r w:rsidRPr="0071396C">
        <w:rPr>
          <w:b/>
          <w:noProof/>
        </w:rPr>
        <w:t>Maximizing the impact of systematic reviews in health care decision making: A systematic scoping review of knowledge-translation resource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Milbank Quarterly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89</w:t>
      </w:r>
      <w:r w:rsidRPr="0071396C">
        <w:rPr>
          <w:noProof/>
        </w:rPr>
        <w:t>(1):131-156.</w:t>
      </w:r>
    </w:p>
    <w:p w14:paraId="3129E8E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3.</w:t>
      </w:r>
      <w:r w:rsidRPr="0071396C">
        <w:rPr>
          <w:noProof/>
        </w:rPr>
        <w:tab/>
        <w:t xml:space="preserve">Handoll H, Madhok R: </w:t>
      </w:r>
      <w:r w:rsidRPr="0071396C">
        <w:rPr>
          <w:b/>
          <w:noProof/>
        </w:rPr>
        <w:t>Utility of the Cochrane Database of Systematic Reviews for evidence-based health policy and practice: a case stud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Clinical Excellence </w:t>
      </w:r>
      <w:r w:rsidRPr="0071396C">
        <w:rPr>
          <w:noProof/>
        </w:rPr>
        <w:t xml:space="preserve">2001, </w:t>
      </w:r>
      <w:r w:rsidRPr="0071396C">
        <w:rPr>
          <w:b/>
          <w:noProof/>
        </w:rPr>
        <w:t>3</w:t>
      </w:r>
      <w:r w:rsidRPr="0071396C">
        <w:rPr>
          <w:noProof/>
        </w:rPr>
        <w:t>(2):59-68.</w:t>
      </w:r>
    </w:p>
    <w:p w14:paraId="4ED6E07D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4.</w:t>
      </w:r>
      <w:r w:rsidRPr="0071396C">
        <w:rPr>
          <w:noProof/>
        </w:rPr>
        <w:tab/>
        <w:t xml:space="preserve">Packer C, Hyde C: </w:t>
      </w:r>
      <w:r w:rsidRPr="0071396C">
        <w:rPr>
          <w:b/>
          <w:noProof/>
        </w:rPr>
        <w:t>Does providing timely access to and advice on existing reviews of research influence health authority purchasing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ublic Health Medicine </w:t>
      </w:r>
      <w:r w:rsidRPr="0071396C">
        <w:rPr>
          <w:noProof/>
        </w:rPr>
        <w:t xml:space="preserve">2000, </w:t>
      </w:r>
      <w:r w:rsidRPr="0071396C">
        <w:rPr>
          <w:b/>
          <w:noProof/>
        </w:rPr>
        <w:t>2</w:t>
      </w:r>
      <w:r w:rsidRPr="0071396C">
        <w:rPr>
          <w:noProof/>
        </w:rPr>
        <w:t>:20-24.</w:t>
      </w:r>
    </w:p>
    <w:p w14:paraId="4EB5361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5.</w:t>
      </w:r>
      <w:r w:rsidRPr="0071396C">
        <w:rPr>
          <w:noProof/>
        </w:rPr>
        <w:tab/>
        <w:t xml:space="preserve">Rashiq S, Barton P, Harstall C, Schopflocher D, Taenzer P: </w:t>
      </w:r>
      <w:r w:rsidRPr="0071396C">
        <w:rPr>
          <w:b/>
          <w:noProof/>
        </w:rPr>
        <w:t>The Alberta Ambassador Program: delivering Health Technology Assessment results to rural practitione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BMC medical education </w:t>
      </w:r>
      <w:r w:rsidRPr="0071396C">
        <w:rPr>
          <w:noProof/>
        </w:rPr>
        <w:t xml:space="preserve">2006, </w:t>
      </w:r>
      <w:r w:rsidRPr="0071396C">
        <w:rPr>
          <w:b/>
          <w:noProof/>
        </w:rPr>
        <w:t>6</w:t>
      </w:r>
      <w:r w:rsidRPr="0071396C">
        <w:rPr>
          <w:noProof/>
        </w:rPr>
        <w:t>:21.</w:t>
      </w:r>
    </w:p>
    <w:p w14:paraId="5C883343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6.</w:t>
      </w:r>
      <w:r w:rsidRPr="0071396C">
        <w:rPr>
          <w:noProof/>
        </w:rPr>
        <w:tab/>
        <w:t xml:space="preserve">Thornton-Jones H, Hampshaw S, Soltani H: </w:t>
      </w:r>
      <w:r w:rsidRPr="0071396C">
        <w:rPr>
          <w:b/>
          <w:noProof/>
        </w:rPr>
        <w:t>Evidence, policy making and the art of the possible: a methodology applied to screening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Journal of Clinical Excellence </w:t>
      </w:r>
      <w:r w:rsidRPr="0071396C">
        <w:rPr>
          <w:noProof/>
        </w:rPr>
        <w:t xml:space="preserve">2002, </w:t>
      </w:r>
      <w:r w:rsidRPr="0071396C">
        <w:rPr>
          <w:b/>
          <w:noProof/>
        </w:rPr>
        <w:t>4</w:t>
      </w:r>
      <w:r w:rsidRPr="0071396C">
        <w:rPr>
          <w:noProof/>
        </w:rPr>
        <w:t>(1):9-16.</w:t>
      </w:r>
    </w:p>
    <w:p w14:paraId="64F78CF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7.</w:t>
      </w:r>
      <w:r w:rsidRPr="0071396C">
        <w:rPr>
          <w:noProof/>
        </w:rPr>
        <w:tab/>
        <w:t xml:space="preserve">Chambers D, Grant R, Warren E, Pearson S-A, Wilson P: </w:t>
      </w:r>
      <w:r w:rsidRPr="0071396C">
        <w:rPr>
          <w:b/>
          <w:noProof/>
        </w:rPr>
        <w:t>Use of systematic review evidence to inform local decision-making in the National Health Service: a case study of eating disorders</w:t>
      </w:r>
      <w:r w:rsidRPr="0071396C">
        <w:rPr>
          <w:noProof/>
        </w:rPr>
        <w:t xml:space="preserve">. In: </w:t>
      </w:r>
      <w:r w:rsidRPr="0071396C">
        <w:rPr>
          <w:i/>
          <w:noProof/>
        </w:rPr>
        <w:t>Joint Cochrane and Campbell Colloquium October: 2010</w:t>
      </w:r>
      <w:r w:rsidRPr="0071396C">
        <w:rPr>
          <w:noProof/>
        </w:rPr>
        <w:t>; 2010: 22.</w:t>
      </w:r>
    </w:p>
    <w:p w14:paraId="1D6343B7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8.</w:t>
      </w:r>
      <w:r w:rsidRPr="0071396C">
        <w:rPr>
          <w:noProof/>
        </w:rPr>
        <w:tab/>
        <w:t xml:space="preserve">Dagenais C, Malo M, Robert E, Ouimet M, Berthelette D, Ridde V: </w:t>
      </w:r>
      <w:r w:rsidRPr="0071396C">
        <w:rPr>
          <w:b/>
          <w:noProof/>
        </w:rPr>
        <w:t>Knowledge transfer on complex social interventions in public health: a scoping study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loS one </w:t>
      </w:r>
      <w:r w:rsidRPr="0071396C">
        <w:rPr>
          <w:noProof/>
        </w:rPr>
        <w:t xml:space="preserve">2013, </w:t>
      </w:r>
      <w:r w:rsidRPr="0071396C">
        <w:rPr>
          <w:b/>
          <w:noProof/>
        </w:rPr>
        <w:t>8</w:t>
      </w:r>
      <w:r w:rsidRPr="0071396C">
        <w:rPr>
          <w:noProof/>
        </w:rPr>
        <w:t>(12):e80233.</w:t>
      </w:r>
    </w:p>
    <w:p w14:paraId="5669155E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99.</w:t>
      </w:r>
      <w:r w:rsidRPr="0071396C">
        <w:rPr>
          <w:noProof/>
        </w:rPr>
        <w:tab/>
        <w:t xml:space="preserve">Adily A, Black D, Graham ID, Ward JE: </w:t>
      </w:r>
      <w:r w:rsidRPr="0071396C">
        <w:rPr>
          <w:b/>
          <w:noProof/>
        </w:rPr>
        <w:t>Research engagement and outcomes in public health and health services research in Australia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Australian and New Zealand journal of public health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33</w:t>
      </w:r>
      <w:r w:rsidRPr="0071396C">
        <w:rPr>
          <w:noProof/>
        </w:rPr>
        <w:t>(3):258-261.</w:t>
      </w:r>
    </w:p>
    <w:p w14:paraId="30F48D1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00.</w:t>
      </w:r>
      <w:r w:rsidRPr="0071396C">
        <w:rPr>
          <w:noProof/>
        </w:rPr>
        <w:tab/>
        <w:t xml:space="preserve">Kelly JA, Somlai AM, DiFranceisco WJ, Otto-Salaj LL, McAuliffe TL, Hackl KL, Heckman TG, Holtgrave DR, Rompa D: </w:t>
      </w:r>
      <w:r w:rsidRPr="0071396C">
        <w:rPr>
          <w:b/>
          <w:noProof/>
        </w:rPr>
        <w:t>Bridging the gap between the science and service of HIV prevention: transferring effective research-based HIV prevention interventions to community AIDS service provide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Am J Public Health </w:t>
      </w:r>
      <w:r w:rsidRPr="0071396C">
        <w:rPr>
          <w:noProof/>
        </w:rPr>
        <w:t xml:space="preserve">2000, </w:t>
      </w:r>
      <w:r w:rsidRPr="0071396C">
        <w:rPr>
          <w:b/>
          <w:noProof/>
        </w:rPr>
        <w:t>90</w:t>
      </w:r>
      <w:r w:rsidRPr="0071396C">
        <w:rPr>
          <w:noProof/>
        </w:rPr>
        <w:t>(7):1082-1088.</w:t>
      </w:r>
    </w:p>
    <w:p w14:paraId="00046104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01.</w:t>
      </w:r>
      <w:r w:rsidRPr="0071396C">
        <w:rPr>
          <w:noProof/>
        </w:rPr>
        <w:tab/>
        <w:t xml:space="preserve">Klein JD, Allan MJ, Elster AB, Stevens D, Cox C, Hedberg VA, Goodman RA: </w:t>
      </w:r>
      <w:r w:rsidRPr="0071396C">
        <w:rPr>
          <w:b/>
          <w:noProof/>
        </w:rPr>
        <w:t>Improving adolescent preventive care in community health center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Pediatrics </w:t>
      </w:r>
      <w:r w:rsidRPr="0071396C">
        <w:rPr>
          <w:noProof/>
        </w:rPr>
        <w:t xml:space="preserve">2001, </w:t>
      </w:r>
      <w:r w:rsidRPr="0071396C">
        <w:rPr>
          <w:b/>
          <w:noProof/>
        </w:rPr>
        <w:t>107</w:t>
      </w:r>
      <w:r w:rsidRPr="0071396C">
        <w:rPr>
          <w:noProof/>
        </w:rPr>
        <w:t>(2):318-327.</w:t>
      </w:r>
    </w:p>
    <w:p w14:paraId="3FED24C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02.</w:t>
      </w:r>
      <w:r w:rsidRPr="0071396C">
        <w:rPr>
          <w:noProof/>
        </w:rPr>
        <w:tab/>
        <w:t xml:space="preserve">Masuda JR, Robinson K, Elliott S, Eyles J: </w:t>
      </w:r>
      <w:r w:rsidRPr="0071396C">
        <w:rPr>
          <w:b/>
          <w:noProof/>
        </w:rPr>
        <w:t>Disseminating chronic disease prevention "to or with" Canadian public health system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Health education &amp; behavior : the official publication of the Society for Public Health Education </w:t>
      </w:r>
      <w:r w:rsidRPr="0071396C">
        <w:rPr>
          <w:noProof/>
        </w:rPr>
        <w:t xml:space="preserve">2009, </w:t>
      </w:r>
      <w:r w:rsidRPr="0071396C">
        <w:rPr>
          <w:b/>
          <w:noProof/>
        </w:rPr>
        <w:t>36</w:t>
      </w:r>
      <w:r w:rsidRPr="0071396C">
        <w:rPr>
          <w:noProof/>
        </w:rPr>
        <w:t>(6):1026-1050.</w:t>
      </w:r>
    </w:p>
    <w:p w14:paraId="66A1F475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03.</w:t>
      </w:r>
      <w:r w:rsidRPr="0071396C">
        <w:rPr>
          <w:noProof/>
        </w:rPr>
        <w:tab/>
        <w:t xml:space="preserve">McCormick L, Tompkins NO: </w:t>
      </w:r>
      <w:r w:rsidRPr="0071396C">
        <w:rPr>
          <w:b/>
          <w:noProof/>
        </w:rPr>
        <w:t>Diffusion of CDC's Guidelines to Prevent Tobacco Use and Addiction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The Journal of school health </w:t>
      </w:r>
      <w:r w:rsidRPr="0071396C">
        <w:rPr>
          <w:noProof/>
        </w:rPr>
        <w:t xml:space="preserve">1998, </w:t>
      </w:r>
      <w:r w:rsidRPr="0071396C">
        <w:rPr>
          <w:b/>
          <w:noProof/>
        </w:rPr>
        <w:t>68</w:t>
      </w:r>
      <w:r w:rsidRPr="0071396C">
        <w:rPr>
          <w:noProof/>
        </w:rPr>
        <w:t>(2):43-45.</w:t>
      </w:r>
    </w:p>
    <w:p w14:paraId="3C9277D9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04.</w:t>
      </w:r>
      <w:r w:rsidRPr="0071396C">
        <w:rPr>
          <w:noProof/>
        </w:rPr>
        <w:tab/>
        <w:t xml:space="preserve">Bunn F, Sworn K: </w:t>
      </w:r>
      <w:r w:rsidRPr="0071396C">
        <w:rPr>
          <w:b/>
          <w:noProof/>
        </w:rPr>
        <w:t>Strategies to promote the impact of systematic reviews on healthcare policy: a systematic review of the literature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Evidence &amp; Policy: A Journal of Research, Debate and Practice </w:t>
      </w:r>
      <w:r w:rsidRPr="0071396C">
        <w:rPr>
          <w:noProof/>
        </w:rPr>
        <w:t xml:space="preserve">2011, </w:t>
      </w:r>
      <w:r w:rsidRPr="0071396C">
        <w:rPr>
          <w:b/>
          <w:noProof/>
        </w:rPr>
        <w:t>7</w:t>
      </w:r>
      <w:r w:rsidRPr="0071396C">
        <w:rPr>
          <w:noProof/>
        </w:rPr>
        <w:t>(4):403-428.</w:t>
      </w:r>
    </w:p>
    <w:p w14:paraId="44F9D2AF" w14:textId="77777777" w:rsidR="0071396C" w:rsidRPr="0071396C" w:rsidRDefault="0071396C" w:rsidP="0071396C">
      <w:pPr>
        <w:pStyle w:val="EndNoteBibliography"/>
        <w:ind w:left="720" w:hanging="720"/>
        <w:rPr>
          <w:noProof/>
        </w:rPr>
      </w:pPr>
      <w:r w:rsidRPr="0071396C">
        <w:rPr>
          <w:noProof/>
        </w:rPr>
        <w:t>105.</w:t>
      </w:r>
      <w:r w:rsidRPr="0071396C">
        <w:rPr>
          <w:noProof/>
        </w:rPr>
        <w:tab/>
        <w:t xml:space="preserve">Ciliska D, Hayward S, Dobbins M, Brunton G, Underwood J: </w:t>
      </w:r>
      <w:r w:rsidRPr="0071396C">
        <w:rPr>
          <w:b/>
          <w:noProof/>
        </w:rPr>
        <w:t>Transferring public-health nursing research to health-system planning: assessing the relevance and accessibility of systematic reviews</w:t>
      </w:r>
      <w:r w:rsidRPr="0071396C">
        <w:rPr>
          <w:noProof/>
        </w:rPr>
        <w:t xml:space="preserve">. </w:t>
      </w:r>
      <w:r w:rsidRPr="0071396C">
        <w:rPr>
          <w:i/>
          <w:noProof/>
        </w:rPr>
        <w:t xml:space="preserve">The Canadian journal of nursing research = Revue canadienne de recherche en sciences infirmieres </w:t>
      </w:r>
      <w:r w:rsidRPr="0071396C">
        <w:rPr>
          <w:noProof/>
        </w:rPr>
        <w:t xml:space="preserve">1999, </w:t>
      </w:r>
      <w:r w:rsidRPr="0071396C">
        <w:rPr>
          <w:b/>
          <w:noProof/>
        </w:rPr>
        <w:t>31</w:t>
      </w:r>
      <w:r w:rsidRPr="0071396C">
        <w:rPr>
          <w:noProof/>
        </w:rPr>
        <w:t>(1):23-36.</w:t>
      </w:r>
    </w:p>
    <w:p w14:paraId="23F9B060" w14:textId="2FA41657" w:rsidR="00CA3064" w:rsidRDefault="005C6264">
      <w:r>
        <w:fldChar w:fldCharType="end"/>
      </w:r>
    </w:p>
    <w:sectPr w:rsidR="00CA3064" w:rsidSect="008A3C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B42CB8"/>
    <w:multiLevelType w:val="hybridMultilevel"/>
    <w:tmpl w:val="E610B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ap9tf2j5dxsbed9f6pe0wfwepts0p55tds&quot;&gt;My EndNote Library&lt;record-ids&gt;&lt;item&gt;12&lt;/item&gt;&lt;item&gt;80&lt;/item&gt;&lt;item&gt;108&lt;/item&gt;&lt;item&gt;118&lt;/item&gt;&lt;item&gt;120&lt;/item&gt;&lt;item&gt;121&lt;/item&gt;&lt;item&gt;128&lt;/item&gt;&lt;item&gt;129&lt;/item&gt;&lt;item&gt;182&lt;/item&gt;&lt;item&gt;214&lt;/item&gt;&lt;item&gt;215&lt;/item&gt;&lt;item&gt;216&lt;/item&gt;&lt;item&gt;218&lt;/item&gt;&lt;item&gt;220&lt;/item&gt;&lt;item&gt;225&lt;/item&gt;&lt;item&gt;226&lt;/item&gt;&lt;item&gt;228&lt;/item&gt;&lt;item&gt;238&lt;/item&gt;&lt;item&gt;239&lt;/item&gt;&lt;item&gt;335&lt;/item&gt;&lt;item&gt;336&lt;/item&gt;&lt;item&gt;337&lt;/item&gt;&lt;item&gt;338&lt;/item&gt;&lt;item&gt;339&lt;/item&gt;&lt;item&gt;343&lt;/item&gt;&lt;item&gt;344&lt;/item&gt;&lt;item&gt;345&lt;/item&gt;&lt;item&gt;346&lt;/item&gt;&lt;item&gt;347&lt;/item&gt;&lt;item&gt;348&lt;/item&gt;&lt;item&gt;350&lt;/item&gt;&lt;item&gt;351&lt;/item&gt;&lt;item&gt;352&lt;/item&gt;&lt;item&gt;353&lt;/item&gt;&lt;item&gt;438&lt;/item&gt;&lt;item&gt;439&lt;/item&gt;&lt;item&gt;440&lt;/item&gt;&lt;item&gt;441&lt;/item&gt;&lt;item&gt;442&lt;/item&gt;&lt;item&gt;443&lt;/item&gt;&lt;item&gt;444&lt;/item&gt;&lt;item&gt;479&lt;/item&gt;&lt;item&gt;499&lt;/item&gt;&lt;item&gt;788&lt;/item&gt;&lt;item&gt;789&lt;/item&gt;&lt;/record-ids&gt;&lt;/item&gt;&lt;/Libraries&gt;"/>
  </w:docVars>
  <w:rsids>
    <w:rsidRoot w:val="009122CD"/>
    <w:rsid w:val="00032B81"/>
    <w:rsid w:val="003C2208"/>
    <w:rsid w:val="005C6264"/>
    <w:rsid w:val="005E4777"/>
    <w:rsid w:val="0071396C"/>
    <w:rsid w:val="008A3C5A"/>
    <w:rsid w:val="009122CD"/>
    <w:rsid w:val="00953155"/>
    <w:rsid w:val="00AE7566"/>
    <w:rsid w:val="00C45EA1"/>
    <w:rsid w:val="00C66C6C"/>
    <w:rsid w:val="00CA3064"/>
    <w:rsid w:val="00EE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70B5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0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30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122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en-US"/>
    </w:rPr>
  </w:style>
  <w:style w:type="table" w:styleId="TableGrid">
    <w:name w:val="Table Grid"/>
    <w:basedOn w:val="TableNormal"/>
    <w:uiPriority w:val="59"/>
    <w:rsid w:val="009122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22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22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122CD"/>
  </w:style>
  <w:style w:type="character" w:customStyle="1" w:styleId="querytxt">
    <w:name w:val="querytxt"/>
    <w:basedOn w:val="DefaultParagraphFont"/>
    <w:rsid w:val="009122CD"/>
  </w:style>
  <w:style w:type="character" w:customStyle="1" w:styleId="querysrchtext">
    <w:name w:val="querysrchtext"/>
    <w:basedOn w:val="DefaultParagraphFont"/>
    <w:rsid w:val="009122CD"/>
  </w:style>
  <w:style w:type="character" w:customStyle="1" w:styleId="queryoperator">
    <w:name w:val="queryoperator"/>
    <w:basedOn w:val="DefaultParagraphFont"/>
    <w:rsid w:val="009122CD"/>
  </w:style>
  <w:style w:type="character" w:customStyle="1" w:styleId="querysrchterm">
    <w:name w:val="querysrchterm"/>
    <w:basedOn w:val="DefaultParagraphFont"/>
    <w:rsid w:val="009122CD"/>
  </w:style>
  <w:style w:type="character" w:customStyle="1" w:styleId="body0">
    <w:name w:val="body"/>
    <w:basedOn w:val="DefaultParagraphFont"/>
    <w:rsid w:val="009122CD"/>
  </w:style>
  <w:style w:type="character" w:customStyle="1" w:styleId="bold">
    <w:name w:val="bold"/>
    <w:basedOn w:val="DefaultParagraphFont"/>
    <w:rsid w:val="009122CD"/>
  </w:style>
  <w:style w:type="paragraph" w:styleId="BalloonText">
    <w:name w:val="Balloon Text"/>
    <w:basedOn w:val="Normal"/>
    <w:link w:val="BalloonTextChar"/>
    <w:uiPriority w:val="99"/>
    <w:semiHidden/>
    <w:unhideWhenUsed/>
    <w:rsid w:val="009122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CD"/>
    <w:rPr>
      <w:rFonts w:ascii="Lucida Grande" w:hAnsi="Lucida Grande" w:cs="Lucida Grande"/>
      <w:sz w:val="18"/>
      <w:szCs w:val="1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A3064"/>
    <w:rPr>
      <w:rFonts w:asciiTheme="majorHAnsi" w:eastAsiaTheme="majorEastAsia" w:hAnsiTheme="majorHAnsi" w:cstheme="majorBidi"/>
      <w:b/>
      <w:bCs/>
      <w:color w:val="4F81BD" w:themeColor="accent1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CA3064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degree">
    <w:name w:val="degree"/>
    <w:basedOn w:val="DefaultParagraphFont"/>
    <w:rsid w:val="00CA3064"/>
  </w:style>
  <w:style w:type="paragraph" w:customStyle="1" w:styleId="EndNoteBibliographyTitle">
    <w:name w:val="EndNote Bibliography Title"/>
    <w:basedOn w:val="Normal"/>
    <w:rsid w:val="005C626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C6264"/>
    <w:rPr>
      <w:rFonts w:ascii="Cambria" w:hAnsi="Cambria"/>
      <w:lang w:val="en-US"/>
    </w:rPr>
  </w:style>
  <w:style w:type="character" w:customStyle="1" w:styleId="A1">
    <w:name w:val="A1"/>
    <w:uiPriority w:val="99"/>
    <w:rsid w:val="00C45EA1"/>
    <w:rPr>
      <w:rFonts w:cs="Minion Pro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-scopus-com.ezproxy.lib.monash.edu.au/search/save/action.url?activity=allAction&amp;userSearchID=46&amp;origin=savedsearch" TargetMode="External"/><Relationship Id="rId6" Type="http://schemas.openxmlformats.org/officeDocument/2006/relationships/hyperlink" Target="http://www-scopus-com.ezproxy.lib.monash.edu.au/search/save/action.url?activity=allAction&amp;userSearchID=50&amp;origin=savedsearch" TargetMode="External"/><Relationship Id="rId7" Type="http://schemas.openxmlformats.org/officeDocument/2006/relationships/hyperlink" Target="http://www-scopus-com.ezproxy.lib.monash.edu.au/search/save/action.url?activity=allAction&amp;userSearchID=50&amp;origin=savedsearch" TargetMode="External"/><Relationship Id="rId8" Type="http://schemas.openxmlformats.org/officeDocument/2006/relationships/image" Target="media/image1.png"/><Relationship Id="rId9" Type="http://schemas.openxmlformats.org/officeDocument/2006/relationships/hyperlink" Target="https://www.linkedin.com/edu/fos?id=100925&amp;trk=prof-edu-field_of_study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3165</Words>
  <Characters>75044</Characters>
  <Application>Microsoft Macintosh Word</Application>
  <DocSecurity>0</DocSecurity>
  <Lines>625</Lines>
  <Paragraphs>176</Paragraphs>
  <ScaleCrop>false</ScaleCrop>
  <Company>Monash University</Company>
  <LinksUpToDate>false</LinksUpToDate>
  <CharactersWithSpaces>88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Krista Jarrell</cp:lastModifiedBy>
  <cp:revision>12</cp:revision>
  <dcterms:created xsi:type="dcterms:W3CDTF">2017-01-18T00:31:00Z</dcterms:created>
  <dcterms:modified xsi:type="dcterms:W3CDTF">2017-11-01T02:55:00Z</dcterms:modified>
</cp:coreProperties>
</file>